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jc w:val="left"/>
        <w:rPr>
          <w:b w:val="false"/>
          <w:b w:val="false"/>
          <w:i w:val="false"/>
          <w:i w:val="false"/>
          <w:color w:val="000000"/>
          <w:sz w:val="24"/>
          <w:lang w:val="en-US"/>
          <w:del w:id="5" w:author="JM REYRAT" w:date="2008-02-27T17:06:00Z"/>
        </w:rPr>
      </w:pPr>
      <w:ins w:id="0" w:author="Jean-Marc Reyrat" w:date="2007-11-29T14:17:00Z">
        <w:del w:id="1" w:author="JM REYRAT" w:date="2008-02-27T17:06:00Z">
          <w:r>
            <w:rPr>
              <w:b w:val="false"/>
              <w:i w:val="false"/>
              <w:color w:val="000000"/>
              <w:sz w:val="24"/>
              <w:lang w:val="en-US"/>
            </w:rPr>
            <w:delText>Revised manuscript N°</w:delText>
          </w:r>
        </w:del>
      </w:ins>
      <w:ins w:id="2" w:author="Jean-Marc Reyrat" w:date="2007-11-29T14:17:00Z">
        <w:del w:id="3" w:author="JM REYRAT" w:date="2008-02-27T17:06:00Z">
          <w:r>
            <w:rPr>
              <w:b w:val="false"/>
              <w:i w:val="false"/>
              <w:color w:val="000000"/>
              <w:sz w:val="24"/>
            </w:rPr>
            <w:delText>1751768827156625</w:delText>
          </w:r>
        </w:del>
      </w:ins>
      <w:del w:id="4" w:author="JM REYRAT" w:date="2008-02-27T17:06:00Z">
        <w:r>
          <w:rPr>
            <w:b w:val="false"/>
            <w:i w:val="false"/>
            <w:color w:val="000000"/>
            <w:sz w:val="24"/>
          </w:rPr>
          <w:delText xml:space="preserve"> R2</w:delText>
        </w:r>
      </w:del>
    </w:p>
    <w:p>
      <w:pPr>
        <w:pStyle w:val="TextBodyIndent"/>
        <w:widowControl/>
        <w:autoSpaceDE w:val="false"/>
        <w:bidi w:val="0"/>
        <w:spacing w:lineRule="auto" w:line="480"/>
        <w:jc w:val="left"/>
        <w:rPr>
          <w:del w:id="13" w:author="JM REYRAT" w:date="2008-02-28T10:51:00Z"/>
        </w:rPr>
      </w:pPr>
      <w:ins w:id="6" w:author="Jean-Marc Reyrat" w:date="2007-11-29T14:17:00Z">
        <w:del w:id="7" w:author="JM REYRAT" w:date="2008-02-27T17:06:00Z">
          <w:r>
            <w:rPr>
              <w:rFonts w:eastAsia="Times"/>
              <w:sz w:val="24"/>
              <w:lang w:val="en-US"/>
            </w:rPr>
            <w:delText xml:space="preserve"> </w:delText>
          </w:r>
        </w:del>
      </w:ins>
      <w:ins w:id="8" w:author="Jean-Marc Reyrat" w:date="2007-11-29T14:17:00Z">
        <w:del w:id="9" w:author="JM REYRAT" w:date="2008-02-28T10:51:00Z">
          <w:r>
            <w:rPr>
              <w:sz w:val="24"/>
              <w:lang w:val="en-US"/>
            </w:rPr>
            <w:delText xml:space="preserve">Detecting the molecular scars of evolution in the </w:delText>
          </w:r>
        </w:del>
      </w:ins>
      <w:ins w:id="10" w:author="Jean-Marc Reyrat" w:date="2007-11-29T14:17:00Z">
        <w:del w:id="11" w:author="JM REYRAT" w:date="2008-02-28T10:51:00Z">
          <w:r>
            <w:rPr>
              <w:i w:val="false"/>
              <w:sz w:val="24"/>
              <w:lang w:val="en-US"/>
            </w:rPr>
            <w:delText>Mycobacterium tuberculosis</w:delText>
          </w:r>
        </w:del>
      </w:ins>
      <w:del w:id="12" w:author="JM REYRAT" w:date="2008-02-28T10:51:00Z">
        <w:r>
          <w:rPr>
            <w:sz w:val="24"/>
            <w:lang w:val="en-US"/>
          </w:rPr>
          <w:delText xml:space="preserve"> complex</w:delText>
        </w:r>
      </w:del>
    </w:p>
    <w:p>
      <w:pPr>
        <w:pStyle w:val="TextBodyIndent"/>
        <w:widowControl/>
        <w:autoSpaceDE w:val="false"/>
        <w:bidi w:val="0"/>
        <w:spacing w:lineRule="auto" w:line="480"/>
        <w:jc w:val="left"/>
        <w:rPr>
          <w:i w:val="false"/>
          <w:i w:val="false"/>
          <w:sz w:val="24"/>
          <w:lang w:val="en-US"/>
          <w:del w:id="17" w:author="JM REYRAT" w:date="2008-02-28T10:51:00Z"/>
        </w:rPr>
      </w:pPr>
      <w:ins w:id="14" w:author="Jean-Marc Reyrat" w:date="2007-11-29T14:17:00Z">
        <w:del w:id="15" w:author="JM REYRAT" w:date="2008-02-28T10:51:00Z">
          <w:r>
            <w:rPr>
              <w:rFonts w:eastAsia="Times"/>
              <w:sz w:val="24"/>
              <w:lang w:val="en-US"/>
            </w:rPr>
            <w:delText xml:space="preserve"> </w:delText>
          </w:r>
        </w:del>
      </w:ins>
      <w:del w:id="16" w:author="JM REYRAT" w:date="2008-02-28T10:51:00Z">
        <w:r>
          <w:rPr>
            <w:sz w:val="24"/>
            <w:lang w:val="en-US"/>
          </w:rPr>
          <w:delText>by analyzing interrupted coding sequences</w:delText>
        </w:r>
      </w:del>
    </w:p>
    <w:p>
      <w:pPr>
        <w:pStyle w:val="TextBodyIndent"/>
        <w:widowControl/>
        <w:autoSpaceDE w:val="false"/>
        <w:bidi w:val="0"/>
        <w:spacing w:lineRule="auto" w:line="480"/>
        <w:jc w:val="left"/>
        <w:rPr>
          <w:del w:id="19" w:author="JM REYRAT" w:date="2008-02-28T10:51:00Z"/>
        </w:rPr>
      </w:pPr>
      <w:del w:id="18" w:author="JM REYRAT" w:date="2008-02-28T10:51:00Z">
        <w:r>
          <w:rPr/>
        </w:r>
      </w:del>
    </w:p>
    <w:p>
      <w:pPr>
        <w:pStyle w:val="TextBodyIndent"/>
        <w:spacing w:lineRule="auto" w:line="480" w:before="240" w:after="0"/>
        <w:jc w:val="both"/>
        <w:rPr>
          <w:b/>
          <w:b/>
          <w:sz w:val="24"/>
          <w:lang w:val="en-US"/>
          <w:del w:id="21" w:author="JM REYRAT" w:date="2008-02-27T17:07:00Z"/>
        </w:rPr>
      </w:pPr>
      <w:del w:id="20" w:author="JM REYRAT" w:date="2008-02-27T17:07:00Z">
        <w:r>
          <w:rPr>
            <w:b/>
            <w:sz w:val="24"/>
            <w:lang w:val="en-US"/>
          </w:rPr>
        </w:r>
      </w:del>
    </w:p>
    <w:p>
      <w:pPr>
        <w:pStyle w:val="Heading3"/>
        <w:jc w:val="both"/>
        <w:rPr>
          <w:del w:id="25" w:author="JM REYRAT" w:date="2008-02-27T17:07:00Z"/>
        </w:rPr>
      </w:pPr>
      <w:ins w:id="22" w:author="Jean-Marc Reyrat" w:date="2007-11-29T14:17:00Z">
        <w:del w:id="23" w:author="JM REYRAT" w:date="2008-02-27T17:07:00Z">
          <w:r>
            <w:rPr>
              <w:i w:val="false"/>
              <w:lang w:val="en-US"/>
            </w:rPr>
            <w:delText>Running title:</w:delText>
          </w:r>
        </w:del>
      </w:ins>
      <w:del w:id="24" w:author="JM REYRAT" w:date="2008-02-27T17:07:00Z">
        <w:r>
          <w:rPr>
            <w:lang w:val="en-US"/>
          </w:rPr>
          <w:delText xml:space="preserve"> Comparison of interrupted coding sequences in the TB complex</w:delText>
        </w:r>
      </w:del>
    </w:p>
    <w:p>
      <w:pPr>
        <w:pStyle w:val="Heading3"/>
        <w:keepNext w:val="true"/>
        <w:widowControl/>
        <w:autoSpaceDE w:val="false"/>
        <w:bidi w:val="0"/>
        <w:spacing w:lineRule="auto" w:line="480"/>
        <w:jc w:val="both"/>
        <w:rPr>
          <w:sz w:val="24"/>
          <w:lang w:val="en-US"/>
          <w:del w:id="29" w:author="JM REYRAT" w:date="2008-02-27T17:07:00Z"/>
        </w:rPr>
      </w:pPr>
      <w:ins w:id="26" w:author="Jean-Marc Reyrat" w:date="2007-11-29T14:17:00Z">
        <w:del w:id="27" w:author="JM REYRAT" w:date="2008-02-27T17:07:00Z">
          <w:r>
            <w:rPr>
              <w:sz w:val="24"/>
              <w:lang w:val="en-US"/>
            </w:rPr>
            <w:delText xml:space="preserve">Key-words: </w:delText>
          </w:r>
        </w:del>
      </w:ins>
      <w:del w:id="28" w:author="JM REYRAT" w:date="2008-02-27T17:07:00Z">
        <w:r>
          <w:rPr>
            <w:i/>
            <w:sz w:val="24"/>
            <w:lang w:val="en-US"/>
          </w:rPr>
          <w:delText>evolution, pseudogene, polymorphism</w:delText>
        </w:r>
      </w:del>
    </w:p>
    <w:p>
      <w:pPr>
        <w:pStyle w:val="Heading3"/>
        <w:keepNext w:val="true"/>
        <w:widowControl/>
        <w:autoSpaceDE w:val="false"/>
        <w:bidi w:val="0"/>
        <w:spacing w:lineRule="auto" w:line="480"/>
        <w:jc w:val="both"/>
        <w:rPr>
          <w:del w:id="31" w:author="JM REYRAT" w:date="2008-02-27T17:07:00Z"/>
        </w:rPr>
      </w:pPr>
      <w:del w:id="30" w:author="JM REYRAT" w:date="2008-02-27T17:07:00Z">
        <w:r>
          <w:rPr/>
        </w:r>
      </w:del>
    </w:p>
    <w:p>
      <w:pPr>
        <w:pStyle w:val="TextBodyIndent"/>
        <w:keepNext w:val="true"/>
        <w:widowControl/>
        <w:autoSpaceDE w:val="false"/>
        <w:bidi w:val="0"/>
        <w:spacing w:lineRule="auto" w:line="480"/>
        <w:jc w:val="both"/>
        <w:rPr>
          <w:del w:id="33" w:author="JM REYRAT" w:date="2008-02-28T10:51:00Z"/>
        </w:rPr>
      </w:pPr>
      <w:del w:id="32" w:author="JM REYRAT" w:date="2008-02-28T10:51:00Z">
        <w:r>
          <w:rPr/>
        </w:r>
      </w:del>
    </w:p>
    <w:p>
      <w:pPr>
        <w:pStyle w:val="TextBodyIndent"/>
        <w:spacing w:lineRule="auto" w:line="480"/>
        <w:jc w:val="center"/>
        <w:rPr>
          <w:del w:id="61" w:author="JM REYRAT" w:date="2008-02-28T10:51:00Z"/>
        </w:rPr>
      </w:pPr>
      <w:ins w:id="34" w:author="Jean-Marc Reyrat" w:date="2007-11-29T14:17:00Z">
        <w:del w:id="35" w:author="JM REYRAT" w:date="2008-02-28T10:51:00Z">
          <w:r>
            <w:rPr>
              <w:sz w:val="24"/>
              <w:lang w:val="en-US"/>
            </w:rPr>
            <w:delText>Caroline Deshayes</w:delText>
          </w:r>
        </w:del>
      </w:ins>
      <w:ins w:id="36" w:author="Jean-Marc Reyrat" w:date="2007-11-29T14:17:00Z">
        <w:del w:id="37" w:author="JM REYRAT" w:date="2008-02-28T10:51:00Z">
          <w:r>
            <w:rPr>
              <w:sz w:val="24"/>
              <w:vertAlign w:val="superscript"/>
              <w:lang w:val="en-US"/>
            </w:rPr>
            <w:delText>1, 2</w:delText>
          </w:r>
        </w:del>
      </w:ins>
      <w:ins w:id="38" w:author="Jean-Marc Reyrat" w:date="2007-11-29T14:17:00Z">
        <w:del w:id="39" w:author="JM REYRAT" w:date="2008-02-28T10:51:00Z">
          <w:r>
            <w:rPr>
              <w:sz w:val="24"/>
              <w:lang w:val="en-US"/>
            </w:rPr>
            <w:delText>, Emmanuel Perrodou</w:delText>
          </w:r>
        </w:del>
      </w:ins>
      <w:ins w:id="40" w:author="Jean-Marc Reyrat" w:date="2007-11-29T14:17:00Z">
        <w:del w:id="41" w:author="JM REYRAT" w:date="2008-02-28T10:51:00Z">
          <w:r>
            <w:rPr>
              <w:sz w:val="24"/>
              <w:vertAlign w:val="superscript"/>
              <w:lang w:val="en-US"/>
            </w:rPr>
            <w:delText>3</w:delText>
          </w:r>
        </w:del>
      </w:ins>
      <w:ins w:id="42" w:author="Jean-Marc Reyrat" w:date="2007-11-29T14:17:00Z">
        <w:del w:id="43" w:author="JM REYRAT" w:date="2008-02-28T10:51:00Z">
          <w:r>
            <w:rPr>
              <w:sz w:val="24"/>
              <w:lang w:val="en-US"/>
            </w:rPr>
            <w:delText>, Daniel Euphrasie</w:delText>
          </w:r>
        </w:del>
      </w:ins>
      <w:ins w:id="44" w:author="Jean-Marc Reyrat" w:date="2007-11-29T14:17:00Z">
        <w:del w:id="45" w:author="JM REYRAT" w:date="2008-02-28T10:51:00Z">
          <w:r>
            <w:rPr>
              <w:sz w:val="24"/>
              <w:vertAlign w:val="superscript"/>
              <w:lang w:val="en-US"/>
            </w:rPr>
            <w:delText>1</w:delText>
          </w:r>
        </w:del>
      </w:ins>
      <w:ins w:id="46" w:author="Jean-Marc Reyrat" w:date="2007-11-29T14:17:00Z">
        <w:del w:id="47" w:author="JM REYRAT" w:date="2008-02-28T10:51:00Z">
          <w:r>
            <w:rPr>
              <w:sz w:val="24"/>
              <w:lang w:val="en-US"/>
            </w:rPr>
            <w:delText xml:space="preserve">, </w:delText>
          </w:r>
        </w:del>
      </w:ins>
      <w:ins w:id="48" w:author="Jean-Marc Reyrat" w:date="2007-11-29T14:17:00Z">
        <w:del w:id="49" w:author="JM REYRAT" w:date="2008-02-28T10:51:00Z">
          <w:r>
            <w:rPr>
              <w:color w:val="000000"/>
              <w:sz w:val="24"/>
              <w:lang w:val="en-US"/>
            </w:rPr>
            <w:delText>Eric Frapy</w:delText>
          </w:r>
        </w:del>
      </w:ins>
      <w:ins w:id="50" w:author="Jean-Marc Reyrat" w:date="2007-11-29T14:17:00Z">
        <w:del w:id="51" w:author="JM REYRAT" w:date="2008-02-28T10:51:00Z">
          <w:r>
            <w:rPr>
              <w:color w:val="000000"/>
              <w:sz w:val="24"/>
              <w:vertAlign w:val="superscript"/>
              <w:lang w:val="en-US"/>
            </w:rPr>
            <w:delText>1</w:delText>
          </w:r>
        </w:del>
      </w:ins>
      <w:ins w:id="52" w:author="Jean-Marc Reyrat" w:date="2007-12-04T17:40:00Z">
        <w:del w:id="53" w:author="JM REYRAT" w:date="2008-02-28T10:51:00Z">
          <w:r>
            <w:rPr>
              <w:color w:val="000000"/>
              <w:sz w:val="24"/>
              <w:vertAlign w:val="superscript"/>
              <w:lang w:val="en-US"/>
            </w:rPr>
            <w:delText>,2</w:delText>
          </w:r>
        </w:del>
      </w:ins>
      <w:ins w:id="54" w:author="Jean-Marc Reyrat" w:date="2007-11-29T14:17:00Z">
        <w:del w:id="55" w:author="JM REYRAT" w:date="2008-02-28T10:51:00Z">
          <w:r>
            <w:rPr>
              <w:color w:val="000000"/>
              <w:sz w:val="24"/>
              <w:lang w:val="en-US"/>
            </w:rPr>
            <w:delText>,</w:delText>
          </w:r>
        </w:del>
      </w:ins>
      <w:ins w:id="56" w:author="Jean-Marc Reyrat" w:date="2007-11-29T14:17:00Z">
        <w:del w:id="57" w:author="JM REYRAT" w:date="2008-02-28T10:51:00Z">
          <w:r>
            <w:rPr>
              <w:sz w:val="24"/>
              <w:lang w:val="en-US"/>
            </w:rPr>
            <w:delText xml:space="preserve"> Olivier Poch</w:delText>
          </w:r>
        </w:del>
      </w:ins>
      <w:ins w:id="58" w:author="Jean-Marc Reyrat" w:date="2007-11-29T14:17:00Z">
        <w:del w:id="59" w:author="JM REYRAT" w:date="2008-02-28T10:51:00Z">
          <w:r>
            <w:rPr>
              <w:sz w:val="24"/>
              <w:vertAlign w:val="superscript"/>
              <w:lang w:val="en-US"/>
            </w:rPr>
            <w:delText>3</w:delText>
          </w:r>
        </w:del>
      </w:ins>
      <w:del w:id="60" w:author="JM REYRAT" w:date="2008-02-28T10:51:00Z">
        <w:r>
          <w:rPr>
            <w:sz w:val="24"/>
            <w:lang w:val="en-US"/>
          </w:rPr>
          <w:delText>,</w:delText>
        </w:r>
      </w:del>
    </w:p>
    <w:p>
      <w:pPr>
        <w:pStyle w:val="Normal"/>
        <w:spacing w:lineRule="auto" w:line="480"/>
        <w:jc w:val="center"/>
        <w:rPr>
          <w:sz w:val="24"/>
          <w:lang w:val="en-US"/>
          <w:del w:id="73" w:author="JM REYRAT" w:date="2008-02-28T10:51:00Z"/>
        </w:rPr>
      </w:pPr>
      <w:ins w:id="62" w:author="Jean-Marc Reyrat" w:date="2007-11-29T14:17:00Z">
        <w:del w:id="63" w:author="JM REYRAT" w:date="2008-02-28T10:51:00Z">
          <w:r>
            <w:rPr>
              <w:sz w:val="24"/>
              <w:lang w:val="en-US"/>
            </w:rPr>
            <w:delText>Pablo Bifani</w:delText>
          </w:r>
        </w:del>
      </w:ins>
      <w:ins w:id="64" w:author="Jean-Marc Reyrat" w:date="2007-11-29T14:17:00Z">
        <w:del w:id="65" w:author="JM REYRAT" w:date="2008-02-28T10:51:00Z">
          <w:r>
            <w:rPr>
              <w:sz w:val="24"/>
              <w:vertAlign w:val="superscript"/>
              <w:lang w:val="en-US"/>
            </w:rPr>
            <w:delText>4</w:delText>
          </w:r>
        </w:del>
      </w:ins>
      <w:ins w:id="66" w:author="Jean-Marc Reyrat" w:date="2007-11-29T14:17:00Z">
        <w:del w:id="67" w:author="JM REYRAT" w:date="2008-02-28T10:51:00Z">
          <w:r>
            <w:rPr>
              <w:sz w:val="24"/>
              <w:lang w:val="en-US"/>
            </w:rPr>
            <w:delText>, Odile Lecompte</w:delText>
          </w:r>
        </w:del>
      </w:ins>
      <w:ins w:id="68" w:author="Jean-Marc Reyrat" w:date="2007-11-29T14:17:00Z">
        <w:del w:id="69" w:author="JM REYRAT" w:date="2008-02-28T10:51:00Z">
          <w:r>
            <w:rPr>
              <w:sz w:val="24"/>
              <w:vertAlign w:val="superscript"/>
              <w:lang w:val="en-US"/>
            </w:rPr>
            <w:delText>3</w:delText>
          </w:r>
        </w:del>
      </w:ins>
      <w:ins w:id="70" w:author="Jean-Marc Reyrat" w:date="2007-11-29T14:17:00Z">
        <w:del w:id="71" w:author="JM REYRAT" w:date="2008-02-28T10:51:00Z">
          <w:r>
            <w:rPr>
              <w:sz w:val="24"/>
              <w:lang w:val="en-US"/>
            </w:rPr>
            <w:delText xml:space="preserve"> and Jean-Marc Reyrat</w:delText>
          </w:r>
        </w:del>
      </w:ins>
      <w:del w:id="72" w:author="JM REYRAT" w:date="2008-02-28T10:51:00Z">
        <w:r>
          <w:rPr>
            <w:sz w:val="24"/>
            <w:vertAlign w:val="superscript"/>
            <w:lang w:val="en-US"/>
          </w:rPr>
          <w:delText>1,2,*</w:delText>
        </w:r>
      </w:del>
    </w:p>
    <w:p>
      <w:pPr>
        <w:pStyle w:val="Normal"/>
        <w:widowControl/>
        <w:bidi w:val="0"/>
        <w:spacing w:lineRule="auto" w:line="480"/>
        <w:jc w:val="center"/>
        <w:rPr>
          <w:i/>
          <w:i/>
          <w:sz w:val="24"/>
          <w:lang w:val="en-US"/>
          <w:del w:id="75" w:author="JM REYRAT" w:date="2008-02-28T10:51:00Z"/>
        </w:rPr>
      </w:pPr>
      <w:del w:id="74" w:author="JM REYRAT" w:date="2008-02-28T10:51:00Z">
        <w:r>
          <w:rPr>
            <w:i/>
            <w:sz w:val="24"/>
            <w:lang w:val="en-US"/>
          </w:rPr>
        </w:r>
      </w:del>
    </w:p>
    <w:p>
      <w:pPr>
        <w:pStyle w:val="Normal"/>
        <w:spacing w:lineRule="auto" w:line="360"/>
        <w:jc w:val="both"/>
        <w:rPr>
          <w:del w:id="83" w:author="JM REYRAT" w:date="2008-02-28T10:51:00Z"/>
        </w:rPr>
      </w:pPr>
      <w:ins w:id="76" w:author="Jean-Marc Reyrat" w:date="2007-11-29T14:17:00Z">
        <w:del w:id="77" w:author="JM REYRAT" w:date="2008-02-28T10:51:00Z">
          <w:r>
            <w:rPr>
              <w:sz w:val="24"/>
              <w:vertAlign w:val="superscript"/>
              <w:lang w:val="en-US"/>
            </w:rPr>
            <w:delText>1</w:delText>
          </w:r>
        </w:del>
      </w:ins>
      <w:ins w:id="78" w:author="Jean-Marc Reyrat" w:date="2007-11-29T14:17:00Z">
        <w:del w:id="79" w:author="JM REYRAT" w:date="2008-02-28T10:51:00Z">
          <w:r>
            <w:rPr>
              <w:i/>
              <w:sz w:val="24"/>
              <w:lang w:val="en-US"/>
            </w:rPr>
            <w:delText xml:space="preserve"> </w:delText>
          </w:r>
        </w:del>
      </w:ins>
      <w:ins w:id="80" w:author="Jean-Marc Reyrat" w:date="2007-11-29T14:17:00Z">
        <w:del w:id="81" w:author="JM REYRAT" w:date="2008-02-28T10:51:00Z">
          <w:r>
            <w:rPr>
              <w:i/>
              <w:color w:val="000000"/>
              <w:sz w:val="24"/>
              <w:lang w:val="en-US"/>
            </w:rPr>
            <w:delText xml:space="preserve">Université Paris Descartes, Faculté de Médecine René Descartes, </w:delText>
          </w:r>
        </w:del>
      </w:ins>
      <w:del w:id="82" w:author="JM REYRAT" w:date="2008-02-28T10:51:00Z">
        <w:r>
          <w:rPr>
            <w:i/>
            <w:sz w:val="24"/>
            <w:lang w:val="en-US"/>
          </w:rPr>
          <w:delText>Paris Cedex 15, F-75730, France.</w:delText>
        </w:r>
      </w:del>
    </w:p>
    <w:p>
      <w:pPr>
        <w:pStyle w:val="Normal"/>
        <w:spacing w:lineRule="auto" w:line="360"/>
        <w:jc w:val="both"/>
        <w:rPr>
          <w:del w:id="91" w:author="JM REYRAT" w:date="2008-02-28T10:51:00Z"/>
        </w:rPr>
      </w:pPr>
      <w:ins w:id="84" w:author="Jean-Marc Reyrat" w:date="2007-11-29T14:17:00Z">
        <w:del w:id="85" w:author="JM REYRAT" w:date="2008-02-28T10:51:00Z">
          <w:r>
            <w:rPr>
              <w:sz w:val="24"/>
              <w:vertAlign w:val="superscript"/>
              <w:lang w:val="en-US"/>
            </w:rPr>
            <w:delText>2</w:delText>
          </w:r>
        </w:del>
      </w:ins>
      <w:ins w:id="86" w:author="Jean-Marc Reyrat" w:date="2007-11-29T14:17:00Z">
        <w:del w:id="87" w:author="JM REYRAT" w:date="2008-02-28T10:51:00Z">
          <w:r>
            <w:rPr>
              <w:i/>
              <w:sz w:val="24"/>
              <w:lang w:val="en-US"/>
            </w:rPr>
            <w:delText xml:space="preserve"> </w:delText>
          </w:r>
        </w:del>
      </w:ins>
      <w:ins w:id="88" w:author="Jean-Marc Reyrat" w:date="2007-11-29T14:17:00Z">
        <w:del w:id="89" w:author="JM REYRAT" w:date="2008-02-28T10:51:00Z">
          <w:r>
            <w:rPr>
              <w:i/>
              <w:color w:val="000000"/>
              <w:sz w:val="24"/>
              <w:lang w:val="en-US"/>
            </w:rPr>
            <w:delText xml:space="preserve">Inserm, U570, Unité de Pathogénie des Infections Systémiques, </w:delText>
          </w:r>
        </w:del>
      </w:ins>
      <w:del w:id="90" w:author="JM REYRAT" w:date="2008-02-28T10:51:00Z">
        <w:r>
          <w:rPr>
            <w:i/>
            <w:sz w:val="24"/>
            <w:lang w:val="en-US"/>
          </w:rPr>
          <w:delText>Paris Cedex 15, F-75730, France.</w:delText>
        </w:r>
      </w:del>
    </w:p>
    <w:p>
      <w:pPr>
        <w:pStyle w:val="Normal"/>
        <w:spacing w:lineRule="auto" w:line="360"/>
        <w:jc w:val="both"/>
        <w:rPr>
          <w:del w:id="95" w:author="JM REYRAT" w:date="2008-02-28T10:51:00Z"/>
        </w:rPr>
      </w:pPr>
      <w:ins w:id="92" w:author="Jean-Marc Reyrat" w:date="2007-11-29T14:17:00Z">
        <w:del w:id="93" w:author="JM REYRAT" w:date="2008-02-28T10:51:00Z">
          <w:r>
            <w:rPr>
              <w:sz w:val="24"/>
              <w:vertAlign w:val="superscript"/>
              <w:lang w:val="en-US"/>
            </w:rPr>
            <w:delText>3</w:delText>
          </w:r>
        </w:del>
      </w:ins>
      <w:del w:id="94" w:author="JM REYRAT" w:date="2008-02-28T10:51:00Z">
        <w:r>
          <w:rPr>
            <w:i/>
            <w:sz w:val="24"/>
            <w:lang w:val="en-US"/>
          </w:rPr>
          <w:delText xml:space="preserve"> Laboratoire de Biologie et Génomique Structurales, IGBMC CNRS/INSERM/ULP, BP 163, 67404 Illkirch Cedex, France.</w:delText>
        </w:r>
      </w:del>
    </w:p>
    <w:p>
      <w:pPr>
        <w:pStyle w:val="Normal"/>
        <w:spacing w:lineRule="auto" w:line="360"/>
        <w:jc w:val="both"/>
        <w:rPr>
          <w:sz w:val="24"/>
          <w:lang w:val="en-US"/>
          <w:del w:id="101" w:author="JM REYRAT" w:date="2008-02-28T10:51:00Z"/>
        </w:rPr>
      </w:pPr>
      <w:ins w:id="96" w:author="Jean-Marc Reyrat" w:date="2007-11-29T14:17:00Z">
        <w:del w:id="97" w:author="JM REYRAT" w:date="2008-02-28T10:51:00Z">
          <w:r>
            <w:rPr>
              <w:sz w:val="24"/>
              <w:vertAlign w:val="superscript"/>
              <w:lang w:val="en-US"/>
            </w:rPr>
            <w:delText>4</w:delText>
          </w:r>
        </w:del>
      </w:ins>
      <w:ins w:id="98" w:author="Jean-Marc Reyrat" w:date="2007-11-29T14:17:00Z">
        <w:del w:id="99" w:author="JM REYRAT" w:date="2008-02-28T10:51:00Z">
          <w:r>
            <w:rPr>
              <w:sz w:val="24"/>
              <w:lang w:val="en-US"/>
            </w:rPr>
            <w:delText xml:space="preserve"> </w:delText>
          </w:r>
        </w:del>
      </w:ins>
      <w:del w:id="100" w:author="JM REYRAT" w:date="2008-02-28T10:51:00Z">
        <w:r>
          <w:rPr>
            <w:i/>
            <w:color w:val="000000"/>
            <w:sz w:val="24"/>
            <w:lang w:val="en-US"/>
          </w:rPr>
          <w:delText>Institut Pasteur de Bruxelles, Laboratoire Tuberculose et Mycobactéries, Brussels, Belgium.</w:delText>
        </w:r>
      </w:del>
    </w:p>
    <w:p>
      <w:pPr>
        <w:pStyle w:val="Normal"/>
        <w:spacing w:lineRule="auto" w:line="360"/>
        <w:jc w:val="both"/>
        <w:rPr>
          <w:i/>
          <w:i/>
          <w:sz w:val="24"/>
          <w:lang w:val="en-US"/>
          <w:del w:id="103" w:author="JM REYRAT" w:date="2008-02-28T10:51:00Z"/>
        </w:rPr>
      </w:pPr>
      <w:del w:id="102" w:author="JM REYRAT" w:date="2008-02-28T10:51:00Z">
        <w:r>
          <w:rPr>
            <w:i/>
            <w:sz w:val="24"/>
            <w:lang w:val="en-US"/>
          </w:rPr>
        </w:r>
      </w:del>
    </w:p>
    <w:p>
      <w:pPr>
        <w:pStyle w:val="Normal"/>
        <w:spacing w:lineRule="auto" w:line="360"/>
        <w:jc w:val="both"/>
        <w:rPr>
          <w:i/>
          <w:i/>
          <w:sz w:val="24"/>
          <w:vertAlign w:val="superscript"/>
          <w:lang w:val="en-US"/>
          <w:del w:id="105" w:author="JM REYRAT" w:date="2008-02-28T10:51:00Z"/>
        </w:rPr>
      </w:pPr>
      <w:del w:id="104" w:author="JM REYRAT" w:date="2008-02-28T10:51:00Z">
        <w:r>
          <w:rPr>
            <w:i/>
            <w:sz w:val="24"/>
            <w:vertAlign w:val="superscript"/>
            <w:lang w:val="en-US"/>
          </w:rPr>
        </w:r>
      </w:del>
    </w:p>
    <w:p>
      <w:pPr>
        <w:pStyle w:val="Normal"/>
        <w:spacing w:lineRule="auto" w:line="360"/>
        <w:jc w:val="both"/>
        <w:rPr>
          <w:i/>
          <w:i/>
          <w:sz w:val="24"/>
          <w:vertAlign w:val="superscript"/>
          <w:lang w:val="en-US"/>
          <w:del w:id="107" w:author="JM REYRAT" w:date="2008-02-28T10:51:00Z"/>
        </w:rPr>
      </w:pPr>
      <w:del w:id="106" w:author="JM REYRAT" w:date="2008-02-28T10:51:00Z">
        <w:r>
          <w:rPr>
            <w:i/>
            <w:sz w:val="24"/>
            <w:vertAlign w:val="superscript"/>
            <w:lang w:val="en-US"/>
          </w:rPr>
        </w:r>
      </w:del>
    </w:p>
    <w:p>
      <w:pPr>
        <w:pStyle w:val="Normal"/>
        <w:spacing w:lineRule="auto" w:line="360"/>
        <w:jc w:val="both"/>
        <w:rPr>
          <w:sz w:val="24"/>
          <w:lang w:val="en-US"/>
          <w:del w:id="109" w:author="JM REYRAT" w:date="2008-02-28T10:51:00Z"/>
        </w:rPr>
      </w:pPr>
      <w:del w:id="108" w:author="JM REYRAT" w:date="2008-02-28T10:51:00Z">
        <w:r>
          <w:rPr>
            <w:sz w:val="24"/>
            <w:lang w:val="en-US"/>
          </w:rPr>
        </w:r>
      </w:del>
    </w:p>
    <w:p>
      <w:pPr>
        <w:pStyle w:val="Normal"/>
        <w:spacing w:lineRule="auto" w:line="480"/>
        <w:jc w:val="both"/>
        <w:rPr>
          <w:sz w:val="24"/>
          <w:lang w:val="en-US"/>
          <w:del w:id="111" w:author="JM REYRAT" w:date="2008-02-28T10:51:00Z"/>
        </w:rPr>
      </w:pPr>
      <w:del w:id="110" w:author="JM REYRAT" w:date="2008-02-28T10:51:00Z">
        <w:r>
          <w:rPr>
            <w:sz w:val="24"/>
            <w:lang w:val="en-US"/>
          </w:rPr>
        </w:r>
      </w:del>
    </w:p>
    <w:p>
      <w:pPr>
        <w:pStyle w:val="Normal"/>
        <w:spacing w:lineRule="auto" w:line="360"/>
        <w:ind w:left="360" w:hanging="0"/>
        <w:jc w:val="both"/>
        <w:rPr>
          <w:sz w:val="24"/>
          <w:lang w:val="en-US"/>
          <w:del w:id="115" w:author="JM REYRAT" w:date="2008-02-28T10:51:00Z"/>
        </w:rPr>
      </w:pPr>
      <w:ins w:id="112" w:author="Jean-Marc Reyrat" w:date="2007-11-29T14:17:00Z">
        <w:del w:id="113" w:author="JM REYRAT" w:date="2008-02-28T10:51:00Z">
          <w:r>
            <w:rPr>
              <w:sz w:val="24"/>
              <w:lang w:val="en-US"/>
            </w:rPr>
            <w:delText xml:space="preserve">* Corresponding author. Inserm-UMR570, Faculté de Médecine Paris-Descartes, site Necker, 156 rue de Vaugirard, Paris Cedex 15, F-75730, France. Phone: + 33 (0)1 40 61 53 79 Fax: + 33 (0)1 40 61 56 77; e-mail: </w:delText>
          </w:r>
        </w:del>
      </w:ins>
      <w:hyperlink r:id="rId2">
        <w:del w:id="114" w:author="JM REYRAT" w:date="2008-02-28T10:51:00Z">
          <w:r>
            <w:rPr>
              <w:rStyle w:val="InternetLink"/>
              <w:color w:val="000000"/>
              <w:sz w:val="24"/>
              <w:lang w:val="en-US"/>
            </w:rPr>
            <w:delText>jmreyrat@necker.fr</w:delText>
          </w:r>
        </w:del>
      </w:hyperlink>
    </w:p>
    <w:p>
      <w:pPr>
        <w:pStyle w:val="Normal"/>
        <w:widowControl/>
        <w:bidi w:val="0"/>
        <w:spacing w:lineRule="auto" w:line="360"/>
        <w:ind w:left="360" w:hanging="0"/>
        <w:jc w:val="both"/>
        <w:rPr>
          <w:sz w:val="24"/>
          <w:lang w:val="en-US"/>
          <w:del w:id="117" w:author="JM REYRAT" w:date="2008-02-28T10:51:00Z"/>
        </w:rPr>
      </w:pPr>
      <w:del w:id="116" w:author="JM REYRAT" w:date="2008-02-28T10:51:00Z">
        <w:r>
          <w:rPr>
            <w:sz w:val="24"/>
            <w:lang w:val="en-US"/>
          </w:rPr>
        </w:r>
      </w:del>
    </w:p>
    <w:p>
      <w:pPr>
        <w:pStyle w:val="Normal"/>
        <w:widowControl/>
        <w:bidi w:val="0"/>
        <w:spacing w:lineRule="auto" w:line="360"/>
        <w:ind w:left="360" w:hanging="0"/>
        <w:jc w:val="both"/>
        <w:rPr>
          <w:sz w:val="24"/>
          <w:lang w:val="en-US"/>
          <w:del w:id="119" w:author="JM REYRAT" w:date="2008-02-28T10:51:00Z"/>
        </w:rPr>
      </w:pPr>
      <w:del w:id="118" w:author="JM REYRAT" w:date="2008-02-28T10:51:00Z">
        <w:r>
          <w:rPr>
            <w:sz w:val="24"/>
            <w:lang w:val="en-US"/>
          </w:rPr>
        </w:r>
      </w:del>
    </w:p>
    <w:p>
      <w:pPr>
        <w:pStyle w:val="Normal"/>
        <w:widowControl/>
        <w:bidi w:val="0"/>
        <w:spacing w:lineRule="auto" w:line="360"/>
        <w:ind w:left="360" w:hanging="0"/>
        <w:jc w:val="both"/>
        <w:rPr>
          <w:b/>
          <w:b/>
          <w:sz w:val="24"/>
          <w:lang w:val="en-US"/>
          <w:del w:id="121" w:author="JM REYRAT" w:date="2008-02-28T10:51:00Z"/>
        </w:rPr>
      </w:pPr>
      <w:del w:id="120" w:author="JM REYRAT" w:date="2008-02-28T10:51:00Z">
        <w:r>
          <w:rPr>
            <w:b/>
            <w:sz w:val="24"/>
            <w:lang w:val="en-US"/>
          </w:rPr>
          <w:delText>Abstract</w:delText>
        </w:r>
      </w:del>
    </w:p>
    <w:p>
      <w:pPr>
        <w:pStyle w:val="Normal"/>
        <w:spacing w:lineRule="auto" w:line="480"/>
        <w:jc w:val="both"/>
        <w:rPr>
          <w:del w:id="141" w:author="JM REYRAT" w:date="2008-02-28T10:51:00Z"/>
        </w:rPr>
      </w:pPr>
      <w:ins w:id="122" w:author="Jean-Marc Reyrat" w:date="2007-11-29T14:17:00Z">
        <w:del w:id="123" w:author="JM REYRAT" w:date="2008-02-28T10:51:00Z">
          <w:r>
            <w:rPr>
              <w:b/>
              <w:color w:val="000000"/>
              <w:sz w:val="24"/>
              <w:lang w:val="en-US"/>
            </w:rPr>
            <w:delText>Background:</w:delText>
          </w:r>
        </w:del>
      </w:ins>
      <w:ins w:id="124" w:author="Jean-Marc Reyrat" w:date="2007-11-29T14:17:00Z">
        <w:del w:id="125" w:author="JM REYRAT" w:date="2008-02-28T10:51:00Z">
          <w:r>
            <w:rPr>
              <w:sz w:val="24"/>
              <w:lang w:val="en-US"/>
            </w:rPr>
            <w:delText xml:space="preserve"> Computer-assisted</w:delText>
          </w:r>
        </w:del>
      </w:ins>
      <w:ins w:id="126" w:author="Jean-Marc Reyrat" w:date="2007-11-29T14:17:00Z">
        <w:del w:id="127" w:author="JM REYRAT" w:date="2008-02-28T10:51:00Z">
          <w:r>
            <w:rPr>
              <w:i/>
              <w:sz w:val="24"/>
              <w:lang w:val="en-US"/>
            </w:rPr>
            <w:delText xml:space="preserve"> </w:delText>
          </w:r>
        </w:del>
      </w:ins>
      <w:ins w:id="128" w:author="Jean-Marc Reyrat" w:date="2007-11-29T14:17:00Z">
        <w:del w:id="129" w:author="JM REYRAT" w:date="2008-02-28T10:5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ins>
      <w:ins w:id="130" w:author="Jean-Marc Reyrat" w:date="2007-11-29T14:17:00Z">
        <w:del w:id="131" w:author="JM REYRAT" w:date="2008-02-28T10:51:00Z">
          <w:r>
            <w:rPr>
              <w:i/>
              <w:sz w:val="24"/>
              <w:lang w:val="en-US"/>
            </w:rPr>
            <w:delText>M. tuberculosis</w:delText>
          </w:r>
        </w:del>
      </w:ins>
      <w:ins w:id="132" w:author="Jean-Marc Reyrat" w:date="2007-11-29T14:17:00Z">
        <w:del w:id="133" w:author="JM REYRAT" w:date="2008-02-28T10:51:00Z">
          <w:r>
            <w:rPr>
              <w:sz w:val="24"/>
              <w:lang w:val="en-US"/>
            </w:rPr>
            <w:delText xml:space="preserve">, two of </w:delText>
          </w:r>
        </w:del>
      </w:ins>
      <w:ins w:id="134" w:author="Jean-Marc Reyrat" w:date="2007-11-29T14:17:00Z">
        <w:del w:id="135" w:author="JM REYRAT" w:date="2008-02-28T10:51:00Z">
          <w:r>
            <w:rPr>
              <w:i/>
              <w:sz w:val="24"/>
              <w:lang w:val="en-US"/>
            </w:rPr>
            <w:delText xml:space="preserve">M. bovis </w:delText>
          </w:r>
        </w:del>
      </w:ins>
      <w:ins w:id="136" w:author="Jean-Marc Reyrat" w:date="2007-11-29T14:17:00Z">
        <w:del w:id="137" w:author="JM REYRAT" w:date="2008-02-28T10:51:00Z">
          <w:r>
            <w:rPr>
              <w:color w:val="000000"/>
              <w:sz w:val="24"/>
              <w:lang w:val="en-US"/>
            </w:rPr>
            <w:delText xml:space="preserve">and one of </w:delText>
          </w:r>
        </w:del>
      </w:ins>
      <w:ins w:id="138" w:author="Jean-Marc Reyrat" w:date="2007-11-29T14:17:00Z">
        <w:del w:id="139" w:author="JM REYRAT" w:date="2008-02-28T10:51:00Z">
          <w:r>
            <w:rPr>
              <w:i/>
              <w:color w:val="000000"/>
              <w:sz w:val="24"/>
              <w:lang w:val="en-US"/>
            </w:rPr>
            <w:delText>M. africanum</w:delText>
          </w:r>
        </w:del>
      </w:ins>
      <w:del w:id="140" w:author="JM REYRAT" w:date="2008-02-28T10:51:00Z">
        <w:r>
          <w:rPr>
            <w:sz w:val="24"/>
            <w:lang w:val="en-US"/>
          </w:rPr>
          <w:delText xml:space="preserve"> and question their phenotypic impact and evolutionary significance. </w:delText>
        </w:r>
      </w:del>
    </w:p>
    <w:p>
      <w:pPr>
        <w:pStyle w:val="TextBodyIndent"/>
        <w:spacing w:lineRule="auto" w:line="480"/>
        <w:jc w:val="both"/>
        <w:rPr>
          <w:del w:id="173" w:author="JM REYRAT" w:date="2008-02-28T10:51:00Z"/>
        </w:rPr>
      </w:pPr>
      <w:ins w:id="142" w:author="Jean-Marc Reyrat" w:date="2007-11-29T14:17:00Z">
        <w:del w:id="143" w:author="JM REYRAT" w:date="2008-02-28T10:51:00Z">
          <w:r>
            <w:rPr>
              <w:b/>
              <w:color w:val="000000"/>
              <w:sz w:val="24"/>
              <w:lang w:val="en-US"/>
            </w:rPr>
            <w:delText>Results:</w:delText>
          </w:r>
        </w:del>
      </w:ins>
      <w:ins w:id="144" w:author="Jean-Marc Reyrat" w:date="2007-11-29T14:17:00Z">
        <w:del w:id="145" w:author="JM REYRAT" w:date="2008-02-28T10:51:00Z">
          <w:r>
            <w:rPr>
              <w:sz w:val="24"/>
              <w:lang w:val="en-US"/>
            </w:rPr>
            <w:delText xml:space="preserve"> ICDSs were classified as “common to all strains” or “strain-specific”. Common ICDSs </w:delText>
          </w:r>
        </w:del>
      </w:ins>
      <w:ins w:id="146" w:author="Jean-Marc Reyrat" w:date="2007-12-04T17:41:00Z">
        <w:del w:id="147" w:author="JM REYRAT" w:date="2008-02-28T10:51:00Z">
          <w:r>
            <w:rPr>
              <w:sz w:val="24"/>
              <w:lang w:val="en-US"/>
            </w:rPr>
            <w:delText xml:space="preserve">are believed to </w:delText>
          </w:r>
        </w:del>
      </w:ins>
      <w:ins w:id="148" w:author="Jean-Marc Reyrat" w:date="2007-11-29T14:17:00Z">
        <w:del w:id="149" w:author="JM REYRAT" w:date="2008-02-28T10:51:00Z">
          <w:r>
            <w:rPr>
              <w:sz w:val="24"/>
              <w:lang w:val="en-US"/>
            </w:rPr>
            <w:delText xml:space="preserve">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phenotypic traits such as virulence and molecular relationships. For instance, </w:delText>
          </w:r>
        </w:del>
      </w:ins>
      <w:ins w:id="150" w:author="Jean-Marc Reyrat" w:date="2007-11-29T14:17:00Z">
        <w:del w:id="151" w:author="JM REYRAT" w:date="2008-02-28T10:51:00Z">
          <w:r>
            <w:rPr>
              <w:i/>
              <w:sz w:val="24"/>
              <w:lang w:val="en-US"/>
            </w:rPr>
            <w:delText>in silico</w:delText>
          </w:r>
        </w:del>
      </w:ins>
      <w:ins w:id="152" w:author="Jean-Marc Reyrat" w:date="2007-11-29T14:17:00Z">
        <w:del w:id="153" w:author="JM REYRAT" w:date="2008-02-28T10:51:00Z">
          <w:r>
            <w:rPr>
              <w:sz w:val="24"/>
              <w:lang w:val="en-US"/>
            </w:rPr>
            <w:delText xml:space="preserve"> analysis of the W-Beijing lineage of </w:delText>
          </w:r>
        </w:del>
      </w:ins>
      <w:ins w:id="154" w:author="Jean-Marc Reyrat" w:date="2007-11-29T14:17:00Z">
        <w:del w:id="155" w:author="JM REYRAT" w:date="2008-02-28T10:51:00Z">
          <w:r>
            <w:rPr>
              <w:i/>
              <w:sz w:val="24"/>
              <w:lang w:val="en-US"/>
            </w:rPr>
            <w:delText>M. tuberculosis</w:delText>
          </w:r>
        </w:del>
      </w:ins>
      <w:ins w:id="156" w:author="Jean-Marc Reyrat" w:date="2007-11-29T14:17:00Z">
        <w:del w:id="157" w:author="JM REYRAT" w:date="2008-02-28T10:51:00Z">
          <w:r>
            <w:rPr>
              <w:sz w:val="24"/>
              <w:lang w:val="en-US"/>
            </w:rPr>
            <w:delText xml:space="preserve">, an emergent family involved in several outbreaks, is readily distinguishable from other phyla by its smaller number of common ICDSs, including at least one known to be associated with virulence. Our observation was confirmed through the sequencing analysis of ICDSs in a panel of 21 clinical </w:delText>
          </w:r>
        </w:del>
      </w:ins>
      <w:ins w:id="158" w:author="Jean-Marc Reyrat" w:date="2007-11-29T14:17:00Z">
        <w:del w:id="159" w:author="JM REYRAT" w:date="2008-02-28T10:51:00Z">
          <w:r>
            <w:rPr>
              <w:i/>
              <w:sz w:val="24"/>
              <w:lang w:val="en-US"/>
            </w:rPr>
            <w:delText>M. tuberculosis</w:delText>
          </w:r>
        </w:del>
      </w:ins>
      <w:ins w:id="160" w:author="Jean-Marc Reyrat" w:date="2007-11-29T14:17:00Z">
        <w:del w:id="161" w:author="JM REYRAT" w:date="2008-02-28T10:51:00Z">
          <w:r>
            <w:rPr>
              <w:sz w:val="24"/>
              <w:lang w:val="en-US"/>
            </w:rPr>
            <w:delText xml:space="preserve"> strains. This analysis </w:delText>
          </w:r>
        </w:del>
      </w:ins>
      <w:ins w:id="162" w:author="Jean-Marc Reyrat" w:date="2007-12-04T17:41:00Z">
        <w:del w:id="163" w:author="JM REYRAT" w:date="2008-02-28T10:51:00Z">
          <w:r>
            <w:rPr>
              <w:sz w:val="24"/>
              <w:lang w:val="en-US"/>
            </w:rPr>
            <w:delText>further illustrates</w:delText>
          </w:r>
        </w:del>
      </w:ins>
      <w:ins w:id="164" w:author="Jean-Marc Reyrat" w:date="2007-11-29T14:17:00Z">
        <w:del w:id="165" w:author="JM REYRAT" w:date="2008-02-28T10:51:00Z">
          <w:r>
            <w:rPr>
              <w:sz w:val="24"/>
              <w:lang w:val="en-US"/>
            </w:rPr>
            <w:delText xml:space="preserve"> the </w:delText>
          </w:r>
        </w:del>
      </w:ins>
      <w:ins w:id="166" w:author="Jean-Marc Reyrat" w:date="2007-12-04T17:41:00Z">
        <w:del w:id="167" w:author="JM REYRAT" w:date="2008-02-28T10:51:00Z">
          <w:r>
            <w:rPr>
              <w:sz w:val="24"/>
              <w:lang w:val="en-US"/>
            </w:rPr>
            <w:delText xml:space="preserve">divergence of the </w:delText>
          </w:r>
        </w:del>
      </w:ins>
      <w:ins w:id="168" w:author="Jean-Marc Reyrat" w:date="2007-11-29T14:17:00Z">
        <w:del w:id="169" w:author="JM REYRAT" w:date="2008-02-28T10:51:00Z">
          <w:r>
            <w:rPr>
              <w:sz w:val="24"/>
              <w:lang w:val="en-US"/>
            </w:rPr>
            <w:delText xml:space="preserve">W-Beijing lineage from other phyla in terms of the number of full-length ORFs not containing a frameshift. We further show that ICDS formation is not </w:delText>
          </w:r>
        </w:del>
      </w:ins>
      <w:ins w:id="170" w:author="Jean-Marc Reyrat" w:date="2008-01-23T12:03:00Z">
        <w:del w:id="171" w:author="JM REYRAT" w:date="2008-02-28T10:51:00Z">
          <w:r>
            <w:rPr>
              <w:sz w:val="24"/>
              <w:lang w:val="en-US"/>
            </w:rPr>
            <w:delText>associated</w:delText>
          </w:r>
        </w:del>
      </w:ins>
      <w:del w:id="172" w:author="JM REYRAT" w:date="2008-02-28T10:51:00Z">
        <w:r>
          <w:rPr>
            <w:sz w:val="24"/>
            <w:lang w:val="en-US"/>
          </w:rPr>
          <w:delText xml:space="preserve"> with the presence of a mutated promoter, and suggest that promoter extinction is not the main cause of pseudogene formation. </w:delText>
        </w:r>
      </w:del>
    </w:p>
    <w:p>
      <w:pPr>
        <w:pStyle w:val="TextBodyIndent"/>
        <w:spacing w:lineRule="auto" w:line="480"/>
        <w:jc w:val="both"/>
        <w:rPr>
          <w:del w:id="189" w:author="JM REYRAT" w:date="2008-02-28T10:51:00Z"/>
        </w:rPr>
      </w:pPr>
      <w:ins w:id="174" w:author="Jean-Marc Reyrat" w:date="2007-11-29T14:17:00Z">
        <w:del w:id="175" w:author="JM REYRAT" w:date="2008-02-28T10:51:00Z">
          <w:r>
            <w:rPr>
              <w:b/>
              <w:color w:val="000000"/>
              <w:sz w:val="24"/>
              <w:lang w:val="en-US"/>
            </w:rPr>
            <w:delText>Conlusion</w:delText>
          </w:r>
        </w:del>
      </w:ins>
      <w:ins w:id="176" w:author="Jean-Marc Reyrat" w:date="2007-11-29T14:17:00Z">
        <w:del w:id="177" w:author="JM REYRAT" w:date="2008-02-27T18:02:00Z">
          <w:r>
            <w:rPr>
              <w:b/>
              <w:color w:val="000000"/>
              <w:sz w:val="24"/>
              <w:lang w:val="en-US"/>
            </w:rPr>
            <w:delText>s</w:delText>
          </w:r>
        </w:del>
      </w:ins>
      <w:ins w:id="178" w:author="Jean-Marc Reyrat" w:date="2007-11-29T14:17:00Z">
        <w:del w:id="179" w:author="JM REYRAT" w:date="2008-02-28T10:51:00Z">
          <w:r>
            <w:rPr>
              <w:b/>
              <w:color w:val="000000"/>
              <w:sz w:val="24"/>
              <w:lang w:val="en-US"/>
            </w:rPr>
            <w:delText xml:space="preserve">: </w:delText>
          </w:r>
        </w:del>
      </w:ins>
      <w:ins w:id="180" w:author="Jean-Marc Reyrat" w:date="2007-11-29T14:17:00Z">
        <w:del w:id="181" w:author="JM REYRAT" w:date="2008-02-28T10:51:00Z">
          <w:r>
            <w:rPr>
              <w:sz w:val="24"/>
              <w:lang w:val="en-US"/>
            </w:rPr>
            <w:delText xml:space="preserve">The correlation between ICDSs, function and phenotypes could have important evolutionary implications. This study provides population geneticists with a list of targets, which could undergo selective pressure and thus alters relationships between the various lineages of </w:delText>
          </w:r>
        </w:del>
      </w:ins>
      <w:ins w:id="182" w:author="Jean-Marc Reyrat" w:date="2007-11-29T14:17:00Z">
        <w:del w:id="183" w:author="JM REYRAT" w:date="2008-02-28T10:51:00Z">
          <w:r>
            <w:rPr>
              <w:i/>
              <w:sz w:val="24"/>
              <w:lang w:val="en-US"/>
            </w:rPr>
            <w:delText>M. tuberculosis</w:delText>
          </w:r>
        </w:del>
      </w:ins>
      <w:ins w:id="184" w:author="Jean-Marc Reyrat" w:date="2007-11-29T14:17:00Z">
        <w:del w:id="185" w:author="JM REYRAT" w:date="2008-02-28T10:51:00Z">
          <w:r>
            <w:rPr>
              <w:sz w:val="24"/>
              <w:lang w:val="en-US"/>
            </w:rPr>
            <w:delText xml:space="preserve"> strains and their host. This approach could be applied to any </w:delText>
          </w:r>
        </w:del>
      </w:ins>
      <w:ins w:id="186" w:author="Jean-Marc Reyrat" w:date="2007-11-29T14:17:00Z">
        <w:del w:id="187" w:author="JM REYRAT" w:date="2008-02-28T10:51:00Z">
          <w:r>
            <w:rPr>
              <w:color w:val="000000"/>
              <w:sz w:val="24"/>
              <w:lang w:val="en-US"/>
            </w:rPr>
            <w:delText>closely related</w:delText>
          </w:r>
        </w:del>
      </w:ins>
      <w:del w:id="188" w:author="JM REYRAT" w:date="2008-02-28T10:51:00Z">
        <w:r>
          <w:rPr>
            <w:sz w:val="24"/>
            <w:lang w:val="en-US"/>
          </w:rPr>
          <w:delText xml:space="preserve"> bacterial strains or species for which several genome sequences are available.</w:delText>
        </w:r>
      </w:del>
    </w:p>
    <w:p>
      <w:pPr>
        <w:pStyle w:val="Normal"/>
        <w:widowControl/>
        <w:bidi w:val="0"/>
        <w:spacing w:lineRule="auto" w:line="480"/>
        <w:jc w:val="both"/>
        <w:rPr>
          <w:b/>
          <w:b/>
          <w:sz w:val="24"/>
          <w:lang w:val="en-US"/>
          <w:del w:id="191" w:author="JM REYRAT" w:date="2008-02-28T10:51:00Z"/>
        </w:rPr>
      </w:pPr>
      <w:del w:id="190" w:author="JM REYRAT" w:date="2008-02-28T10:51:00Z">
        <w:r>
          <w:rPr>
            <w:b/>
            <w:sz w:val="24"/>
            <w:lang w:val="en-US"/>
          </w:rPr>
          <w:delText>Background</w:delText>
        </w:r>
      </w:del>
    </w:p>
    <w:p>
      <w:pPr>
        <w:pStyle w:val="TextBodyIndent"/>
        <w:spacing w:lineRule="auto" w:line="480"/>
        <w:ind w:firstLine="708"/>
        <w:jc w:val="both"/>
        <w:rPr>
          <w:del w:id="253" w:author="JM REYRAT" w:date="2008-02-28T10:51:00Z"/>
        </w:rPr>
      </w:pPr>
      <w:ins w:id="192" w:author="Jean-Marc Reyrat" w:date="2007-11-29T14:17:00Z">
        <w:del w:id="193" w:author="JM REYRAT" w:date="2008-02-28T10:51:00Z">
          <w:r>
            <w:rPr>
              <w:sz w:val="24"/>
              <w:lang w:val="en-US"/>
            </w:rPr>
            <w:delText>Recent</w:delText>
          </w:r>
        </w:del>
      </w:ins>
      <w:ins w:id="194" w:author="Jean-Marc Reyrat" w:date="2007-11-29T14:17:00Z">
        <w:del w:id="195" w:author="JM REYRAT" w:date="2008-02-28T10:51:00Z">
          <w:r>
            <w:rPr>
              <w:i/>
              <w:sz w:val="24"/>
              <w:lang w:val="en-US"/>
            </w:rPr>
            <w:delText xml:space="preserve"> in silico </w:delText>
          </w:r>
        </w:del>
      </w:ins>
      <w:ins w:id="196" w:author="Jean-Marc Reyrat" w:date="2007-11-29T14:17:00Z">
        <w:del w:id="197" w:author="JM REYRAT" w:date="2008-02-28T10:51:00Z">
          <w:r>
            <w:rPr>
              <w:sz w:val="24"/>
              <w:lang w:val="en-US"/>
            </w:rPr>
            <w:delText xml:space="preserve">surveys showed that most bacterial genomes contain interrupted coding sequences (ICDSs) </w:delText>
          </w:r>
        </w:del>
      </w:ins>
      <w:r>
        <w:fldChar w:fldCharType="begin"/>
      </w:r>
      <w:r>
        <w:rPr>
          <w:sz w:val="24"/>
          <w:rFonts w:eastAsia="ＭＳ 明朝"/>
        </w:rPr>
        <w:instrText xml:space="preserve"> ADDIN EN.CITE &lt;EndNo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98" w:author="Jean-Marc Reyrat" w:date="2007-11-29T14:17:00Z">
        <w:del w:id="199" w:author="JM REYRAT" w:date="2008-02-28T10:51:00Z">
          <w:r>
            <w:rPr>
              <w:rFonts w:eastAsia="ＭＳ 明朝"/>
              <w:sz w:val="24"/>
            </w:rPr>
            <w:delText>[1-3]</w:delText>
          </w:r>
        </w:del>
      </w:ins>
      <w:r>
        <w:rPr>
          <w:rFonts w:eastAsia="ＭＳ 明朝"/>
          <w:sz w:val="24"/>
        </w:rPr>
      </w:r>
      <w:r>
        <w:rPr>
          <w:sz w:val="24"/>
          <w:rFonts w:eastAsia="ＭＳ 明朝"/>
        </w:rPr>
        <w:fldChar w:fldCharType="end"/>
      </w:r>
      <w:ins w:id="200" w:author="Jean-Marc Reyrat" w:date="2007-11-29T14:17:00Z">
        <w:del w:id="201" w:author="JM REYRAT" w:date="2008-02-28T10:51:00Z">
          <w:r>
            <w:rPr>
              <w:rFonts w:eastAsia="MS Mincho;ＭＳ 明朝"/>
              <w:sz w:val="24"/>
              <w:lang w:val="en-US"/>
            </w:rPr>
            <w:delText xml:space="preserve">. </w:delText>
          </w:r>
        </w:del>
      </w:ins>
      <w:ins w:id="202" w:author="Jean-Marc Reyrat" w:date="2007-11-29T14:17:00Z">
        <w:del w:id="203" w:author="JM REYRAT" w:date="2008-02-28T10:51: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04" w:author="Jean-Marc Reyrat" w:date="2007-11-29T14:17:00Z">
        <w:del w:id="205" w:author="JM REYRAT" w:date="2008-02-28T10:51:00Z">
          <w:r>
            <w:rPr>
              <w:rFonts w:eastAsia="ＭＳ 明朝"/>
              <w:sz w:val="24"/>
              <w:lang w:val="en-US"/>
            </w:rPr>
            <w:delText>[4]</w:delText>
          </w:r>
        </w:del>
      </w:ins>
      <w:r>
        <w:rPr>
          <w:rFonts w:eastAsia="ＭＳ 明朝"/>
          <w:sz w:val="24"/>
          <w:lang w:val="en-US"/>
        </w:rPr>
      </w:r>
      <w:r>
        <w:rPr>
          <w:sz w:val="24"/>
          <w:rFonts w:eastAsia="ＭＳ 明朝"/>
          <w:lang w:val="en-US"/>
        </w:rPr>
        <w:fldChar w:fldCharType="end"/>
      </w:r>
      <w:ins w:id="206" w:author="Jean-Marc Reyrat" w:date="2007-11-29T14:17:00Z">
        <w:del w:id="207" w:author="JM REYRAT" w:date="2008-02-28T10:51:00Z">
          <w:r>
            <w:rPr>
              <w:rFonts w:eastAsia="MS Mincho;ＭＳ 明朝"/>
              <w:sz w:val="24"/>
              <w:lang w:val="en-US"/>
            </w:rPr>
            <w:delText>. Reported prokaryotic genomes have a mean of 74 ICDSs per genome,</w:delText>
          </w:r>
        </w:del>
      </w:ins>
      <w:ins w:id="208" w:author="Jean-Marc Reyrat" w:date="2007-11-29T14:17:00Z">
        <w:del w:id="209" w:author="JM REYRAT" w:date="2008-02-28T10:51:00Z">
          <w:r>
            <w:rPr>
              <w:sz w:val="24"/>
              <w:lang w:val="en-US"/>
            </w:rPr>
            <w:delText xml:space="preserve"> corresponding to 1 to 5% of the genes present, irrespective of genome size or GC content </w:delText>
          </w:r>
        </w:del>
      </w:ins>
      <w:r>
        <w:fldChar w:fldCharType="begin"/>
      </w:r>
      <w:r>
        <w:rPr>
          <w:sz w:val="24"/>
          <w:rFonts w:eastAsia="ＭＳ 明朝"/>
          <w:lang w:val="en-US"/>
        </w:rPr>
        <w:instrText xml:space="preserve"> ADDIN EN.CITE &lt;EndNo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10" w:author="Jean-Marc Reyrat" w:date="2007-11-29T14:17:00Z">
        <w:del w:id="211" w:author="JM REYRAT" w:date="2008-02-28T10:51:00Z">
          <w:r>
            <w:rPr>
              <w:rFonts w:eastAsia="ＭＳ 明朝"/>
              <w:sz w:val="24"/>
              <w:lang w:val="en-US"/>
            </w:rPr>
            <w:delText>[2, 3]</w:delText>
          </w:r>
        </w:del>
      </w:ins>
      <w:r>
        <w:rPr>
          <w:rFonts w:eastAsia="ＭＳ 明朝"/>
          <w:sz w:val="24"/>
          <w:lang w:val="en-US"/>
        </w:rPr>
      </w:r>
      <w:r>
        <w:rPr>
          <w:sz w:val="24"/>
          <w:rFonts w:eastAsia="ＭＳ 明朝"/>
          <w:lang w:val="en-US"/>
        </w:rPr>
        <w:fldChar w:fldCharType="end"/>
      </w:r>
      <w:ins w:id="212" w:author="Jean-Marc Reyrat" w:date="2007-11-29T14:17:00Z">
        <w:del w:id="213" w:author="JM REYRAT" w:date="2008-02-28T10:51:00Z">
          <w:r>
            <w:rPr>
              <w:rFonts w:eastAsia="MS Mincho;ＭＳ 明朝"/>
              <w:sz w:val="24"/>
              <w:lang w:val="en-US"/>
            </w:rPr>
            <w:delText xml:space="preserve">. </w:delText>
          </w:r>
        </w:del>
      </w:ins>
      <w:ins w:id="214" w:author="Jean-Marc Reyrat" w:date="2007-11-29T14:17:00Z">
        <w:del w:id="215" w:author="JM REYRAT" w:date="2008-02-28T10:51:00Z">
          <w:r>
            <w:rPr>
              <w:rFonts w:eastAsia="MS Mincho;ＭＳ 明朝"/>
              <w:color w:val="000000"/>
              <w:sz w:val="24"/>
              <w:lang w:val="en-US"/>
            </w:rPr>
            <w:delText>One of the few</w:delText>
          </w:r>
        </w:del>
      </w:ins>
      <w:ins w:id="216" w:author="Jean-Marc Reyrat" w:date="2007-11-29T14:17:00Z">
        <w:del w:id="217" w:author="JM REYRAT" w:date="2008-02-28T10:51:00Z">
          <w:r>
            <w:rPr>
              <w:rFonts w:eastAsia="MS Mincho;ＭＳ 明朝"/>
              <w:sz w:val="24"/>
              <w:lang w:val="en-US"/>
            </w:rPr>
            <w:delText xml:space="preserve"> exceptions is the genome of </w:delText>
          </w:r>
        </w:del>
      </w:ins>
      <w:ins w:id="218" w:author="Jean-Marc Reyrat" w:date="2007-11-29T14:17:00Z">
        <w:del w:id="219" w:author="JM REYRAT" w:date="2008-02-28T10:51:00Z">
          <w:r>
            <w:rPr>
              <w:rFonts w:eastAsia="MS Mincho;ＭＳ 明朝"/>
              <w:i/>
              <w:sz w:val="24"/>
              <w:lang w:val="en-US"/>
            </w:rPr>
            <w:delText>M. leprae</w:delText>
          </w:r>
        </w:del>
      </w:ins>
      <w:ins w:id="220" w:author="Jean-Marc Reyrat" w:date="2007-11-29T14:17:00Z">
        <w:del w:id="221" w:author="JM REYRAT" w:date="2008-02-28T10:51:00Z">
          <w:r>
            <w:rPr>
              <w:rFonts w:eastAsia="MS Mincho;ＭＳ 明朝"/>
              <w:sz w:val="24"/>
              <w:lang w:val="en-US"/>
            </w:rPr>
            <w:delText xml:space="preserve">, which contains about 30% ICDSs, frequently described as pseudogenes </w:delText>
          </w:r>
        </w:del>
      </w:ins>
      <w:r>
        <w:fldChar w:fldCharType="begin"/>
      </w:r>
      <w:r>
        <w:rPr>
          <w:sz w:val="24"/>
          <w:rFonts w:eastAsia="ＭＳ 明朝"/>
        </w:rPr>
        <w:instrText xml:space="preserve"> ADDIN EN.CITE &lt;EndNote&gt;&lt;Cite&gt;&lt;Author&gt;Liu&lt;/Author&gt;&lt;Year&gt;2004&lt;/Year&gt;&lt;RecNum&gt;456&lt;/RecNum&gt;&lt;Suffix&gt;†&lt;/Suffix&gt;&lt;record&gt;&lt;database name="bibliojmr8-Converted.enl" path="/Users/jean-marcreyrat/Desktop/JMR/Necker2003/BiblioEndNote/bibliojmr8-Converted.enl"&gt;bibliojmr8-Converted.enl&lt;/database&gt;&lt;source-app name="EndNote" version="8.0"&gt;EndNote&lt;/source-app&gt;&lt;rec-number&gt;456&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gt;&lt;style face="normal" font="default" size="100%"&gt;Research Support, U.S. Gov&amp;apos;t, P.H.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Gomez-Valero&lt;/Author&gt;&lt;Year&gt;2007&lt;/Year&gt;&lt;RecNum&gt;704&lt;/RecNum&gt;&lt;record&gt;&lt;database name="bibliojmr8-Converted.enl" path="/Users/jean-marcreyrat/Desktop/JMR/Necker2003/BiblioEndNote/bibliojmr8-Converted.enl"&gt;bibliojmr8-Converted.enl&lt;/database&gt;&lt;source-app name="EndNote" version="8.0"&gt;EndNote&lt;/source-app&gt;&lt;rec-number&gt;704&lt;/rec-number&gt;&lt;ref-type name="Journal Article"&gt;17&lt;/ref-type&gt;&lt;contributors&gt;&lt;authors&gt;&lt;author&gt;&lt;style face="normal" font="default" size="100%"&gt;Gomez-Valero, L.&lt;/style&gt;&lt;/author&gt;&lt;author&gt;&lt;style face="normal" font="default" size="100%"&gt;Rocha, E. P.&lt;/style&gt;&lt;/author&gt;&lt;author&gt;&lt;style face="normal" font="default" size="100%"&gt;Latorre, A.&lt;/style&gt;&lt;/author&gt;&lt;author&gt;&lt;style face="normal" font="default" size="100%"&gt;Silva, F. J.&lt;/style&gt;&lt;/author&gt;&lt;/authors&gt;&lt;/contributors&gt;&lt;auth-address&gt;&lt;style face="normal" font="default" size="100%"&gt;Institut Cavanilles de Biodiversitat i Biologia Evolutiva and Departament de Genetica, Universitat de Valencia, Valencia, Spain;&lt;/style&gt;&lt;/auth-address&gt;&lt;titles&gt;&lt;title&gt;&lt;style face="normal" font="default" size="100%"&gt;Reconstructing the ancestor of Mycobacterium leprae: the dynamics of gene loss and genome reduction&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78-85&lt;/style&gt;&lt;/pages&gt;&lt;volume&gt;&lt;style face="normal" font="default" size="100%"&gt;17&lt;/style&gt;&lt;/volume&gt;&lt;number&gt;&lt;style face="normal" font="default" size="100%"&gt;8&lt;/style&gt;&lt;/number&gt;&lt;dates&gt;&lt;year&gt;&lt;style face="normal" font="default" size="100%"&gt;2007&lt;/style&gt;&lt;/year&gt;&lt;pub-dates&gt;&lt;date&gt;&lt;style face="normal" font="default" size="100%"&gt;Aug&lt;/style&gt;&lt;/date&gt;&lt;/pub-dates&gt;&lt;/dates&gt;&lt;accession-num&gt;&lt;style face="normal" font="default" size="100%"&gt;17623808&lt;/style&gt;&lt;/accession-num&gt;&lt;urls&gt;&lt;related-urls&gt;&lt;url&gt;&lt;style face="normal" font="default" size="100%"&gt;http://www.ncbi.nlm.nih.gov/entrez/query.fcgi?cmd=Retrieve&amp;amp;db=PubMed&amp;amp;dopt=Citation&amp;amp;list_uids=1762380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22" w:author="Jean-Marc Reyrat" w:date="2007-11-29T14:17:00Z">
        <w:del w:id="223" w:author="JM REYRAT" w:date="2008-02-28T10:51:00Z">
          <w:r>
            <w:rPr>
              <w:rFonts w:eastAsia="ＭＳ 明朝"/>
              <w:sz w:val="24"/>
            </w:rPr>
            <w:delText>[2, 5]</w:delText>
          </w:r>
        </w:del>
      </w:ins>
      <w:r>
        <w:rPr>
          <w:rFonts w:eastAsia="ＭＳ 明朝"/>
          <w:sz w:val="24"/>
        </w:rPr>
      </w:r>
      <w:r>
        <w:rPr>
          <w:sz w:val="24"/>
          <w:rFonts w:eastAsia="ＭＳ 明朝"/>
        </w:rPr>
        <w:fldChar w:fldCharType="end"/>
      </w:r>
      <w:ins w:id="224" w:author="Jean-Marc Reyrat" w:date="2007-11-29T14:17:00Z">
        <w:del w:id="225" w:author="JM REYRAT" w:date="2008-02-28T10:51:00Z">
          <w:r>
            <w:rPr>
              <w:rFonts w:eastAsia="MS Mincho;ＭＳ 明朝"/>
              <w:sz w:val="24"/>
              <w:lang w:val="en-US"/>
            </w:rPr>
            <w:delText xml:space="preserve">. The accumulation of mutations in this species is thought to be due to the loss of the proofreading activity of the DnaQ subunit of DNA polymerase III </w:delText>
          </w:r>
        </w:del>
      </w:ins>
      <w:r>
        <w:fldChar w:fldCharType="begin"/>
      </w:r>
      <w:r>
        <w:rPr>
          <w:sz w:val="24"/>
          <w:rFonts w:eastAsia="ＭＳ 明朝"/>
          <w:lang w:val="en-US"/>
        </w:rPr>
        <w:instrText xml:space="preserve"> ADDIN EN.CITE &lt;EndNote&gt;&lt;Cite&gt;&lt;Author&gt;Cole&lt;/Author&gt;&lt;Year&gt;2001&lt;/Year&gt;&lt;RecNum&gt;278&lt;/RecNum&gt;&lt;record&gt;&lt;database name="biblio2-Converted.enl" path="/Users/caroline/bibliographie/biblio2-Converted.enl"&gt;biblio2-Converted.enl&lt;/database&gt;&lt;source-app name="EndNote" version="8.0"&gt;EndNote&lt;/source-app&gt;&lt;rec-number&gt;278&lt;/rec-number&gt;&lt;ref-type name="Journal Article"&gt;17&lt;/ref-type&gt;&lt;contributors&gt;&lt;authors&gt;&lt;author&gt;&lt;style face="normal" font="default" size="100%"&gt;Cole, S. T.&lt;/style&gt;&lt;/author&gt;&lt;author&gt;&lt;style face="normal" font="default" size="100%"&gt;Eiglmeier, K.&lt;/style&gt;&lt;/author&gt;&lt;author&gt;&lt;style face="normal" font="default" size="100%"&gt;Parkhill, J.&lt;/style&gt;&lt;/author&gt;&lt;author&gt;&lt;style face="normal" font="default" size="100%"&gt;James, K. D.&lt;/style&gt;&lt;/author&gt;&lt;author&gt;&lt;style face="normal" font="default" size="100%"&gt;Thomson, N. R.&lt;/style&gt;&lt;/author&gt;&lt;author&gt;&lt;style face="normal" font="default" size="100%"&gt;Wheeler, P. R.&lt;/style&gt;&lt;/author&gt;&lt;author&gt;&lt;style face="normal" font="default" size="100%"&gt;Honore, N.&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Mungall,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 M.&lt;/style&gt;&lt;/author&gt;&lt;author&gt;&lt;style face="normal" font="default" size="100%"&gt;Devlin, K.&lt;/style&gt;&lt;/author&gt;&lt;author&gt;&lt;style face="normal" font="default" size="100%"&gt;Duthoy, S.&lt;/style&gt;&lt;/author&gt;&lt;author&gt;&lt;style face="normal" font="default" size="100%"&gt;Feltwell, T.&lt;/style&gt;&lt;/author&gt;&lt;author&gt;&lt;style face="normal" font="default" size="100%"&gt;Fraser, A.&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Lacroix, C.&lt;/style&gt;&lt;/author&gt;&lt;author&gt;&lt;style face="normal" font="default" size="100%"&gt;Maclean, J.&lt;/style&gt;&lt;/author&gt;&lt;author&gt;&lt;style face="normal" font="default" size="100%"&gt;Moule, S.&lt;/style&gt;&lt;/author&gt;&lt;author&gt;&lt;style face="normal" font="default" size="100%"&gt;Murphy, L.&lt;/style&gt;&lt;/author&gt;&lt;author&gt;&lt;style face="normal" font="default" size="100%"&gt;Oliver, K.&lt;/style&gt;&lt;/author&gt;&lt;author&gt;&lt;style face="normal" font="default" size="100%"&gt;Quail, M. A.&lt;/style&gt;&lt;/author&gt;&lt;author&gt;&lt;style face="normal" font="default" size="100%"&gt;Rajandream, M. A.&lt;/style&gt;&lt;/author&gt;&lt;author&gt;&lt;style face="normal" font="default" size="100%"&gt;Rutherford, K. M.&lt;/style&gt;&lt;/author&gt;&lt;author&gt;&lt;style face="normal" font="default" size="100%"&gt;Rutter, S.&lt;/style&gt;&lt;/author&gt;&lt;author&gt;&lt;style face="normal" font="default" size="100%"&gt;Seeger, K.&lt;/style&gt;&lt;/author&gt;&lt;author&gt;&lt;style face="normal" font="default" size="100%"&gt;Simon, S.&lt;/style&gt;&lt;/author&gt;&lt;author&gt;&lt;style face="normal" font="default" size="100%"&gt;Simmonds, M.&lt;/style&gt;&lt;/author&gt;&lt;author&gt;&lt;style face="normal" font="default" size="100%"&gt;Skelton, J.&lt;/style&gt;&lt;/author&gt;&lt;author&gt;&lt;style face="normal" font="default" size="100%"&gt;Squares, R.&lt;/style&gt;&lt;/author&gt;&lt;author&gt;&lt;style face="normal" font="default" size="100%"&gt;Squares, S.&lt;/style&gt;&lt;/author&gt;&lt;author&gt;&lt;style face="normal" font="default" size="100%"&gt;Stevens, K.&lt;/style&gt;&lt;/author&gt;&lt;author&gt;&lt;style face="normal" font="default" size="100%"&gt;Taylor, K.&lt;/style&gt;&lt;/author&gt;&lt;author&gt;&lt;style face="normal" font="default" size="100%"&gt;Whitehead, S.&lt;/style&gt;&lt;/author&gt;&lt;author&gt;&lt;style face="normal" font="default" size="100%"&gt;Woodward, J. R.&lt;/style&gt;&lt;/author&gt;&lt;author&gt;&lt;style face="normal" font="default" size="100%"&gt;Barrell, B. G.&lt;/style&gt;&lt;/author&gt;&lt;/authors&gt;&lt;/contributors&gt;&lt;auth-address&gt;&lt;style face="normal" font="default" size="100%"&gt;Unite de Genetique Moleculaire Bacterienne, Institut Pasteur, Paris, France. stcole@pasteur.fr&lt;/style&gt;&lt;/auth-address&gt;&lt;titles&gt;&lt;title&gt;&lt;style face="normal" font="default" size="100%"&gt;Massive gene decay in the leprosy bacillus&lt;/style&gt;&lt;/title&gt;&lt;secondary-title&gt;&lt;style face="normal" font="default" size="100%"&gt;Nature&lt;/style&gt;&lt;/secondary-title&gt;&lt;/titles&gt;&lt;periodical&gt;&lt;full-title&gt;&lt;style face="normal" font="default" size="100%"&gt;Nature&lt;/style&gt;&lt;/full-title&gt;&lt;/periodical&gt;&lt;pages&gt;&lt;style face="normal" font="default" size="100%"&gt;1007-11&lt;/style&gt;&lt;/pages&gt;&lt;volume&gt;&lt;style face="normal" font="default" size="100%"&gt;409&lt;/style&gt;&lt;/volume&gt;&lt;number&gt;&lt;style face="normal" font="default" size="100%"&gt;6823&lt;/style&gt;&lt;/number&gt;&lt;keywords&gt;&lt;keyword&gt;&lt;style face="normal" font="default" size="100%"&gt;Animals&lt;/style&gt;&lt;/keyword&gt;&lt;keyword&gt;&lt;style face="normal" font="default" size="100%"&gt;Armadillos&lt;/style&gt;&lt;/keyword&gt;&lt;keyword&gt;&lt;style face="normal" font="default" size="100%"&gt;DNA, Bacterial&lt;/style&gt;&lt;/keyword&gt;&lt;keyword&gt;&lt;style face="normal" font="default" size="100%"&gt;Energy Metabolism&lt;/style&gt;&lt;/keyword&gt;&lt;keyword&gt;&lt;style face="normal" font="default" size="100%"&gt;Evolution, Molecular&lt;/style&gt;&lt;/keyword&gt;&lt;keyword&gt;&lt;style face="normal" font="default" size="100%"&gt;Gene Transfer, Horizontal&lt;/style&gt;&lt;/keyword&gt;&lt;keyword&gt;&lt;style face="normal" font="default" size="100%"&gt;*Genome, Bacterial&lt;/style&gt;&lt;/keyword&gt;&lt;keyword&gt;&lt;style face="normal" font="default" size="100%"&gt;Humans&lt;/style&gt;&lt;/keyword&gt;&lt;keyword&gt;&lt;style face="normal" font="default" size="100%"&gt;Leprosy/microbiology&lt;/style&gt;&lt;/keyword&gt;&lt;keyword&gt;&lt;style face="normal" font="default" size="100%"&gt;Molecular Sequence Data&lt;/style&gt;&lt;/keyword&gt;&lt;keyword&gt;&lt;style face="normal" font="default" size="100%"&gt;Multigene Family&lt;/style&gt;&lt;/keyword&gt;&lt;keyword&gt;&lt;style face="normal" font="default" size="100%"&gt;Mycobacterium leprae/*genetics/metabolism&lt;/style&gt;&lt;/keyword&gt;&lt;keyword&gt;&lt;style face="normal" font="default" size="100%"&gt;Sequence Analysis, DNA&lt;/style&gt;&lt;/keyword&gt;&lt;/keywords&gt;&lt;dates&gt;&lt;year&gt;&lt;style face="normal" font="default" size="100%"&gt;2001&lt;/style&gt;&lt;/year&gt;&lt;pub-dates&gt;&lt;date&gt;&lt;style face="normal" font="default" size="100%"&gt;Feb 22&lt;/style&gt;&lt;/date&gt;&lt;/pub-dates&gt;&lt;/dates&gt;&lt;accession-num&gt;&lt;style face="normal" font="default" size="100%"&gt;11234002&lt;/style&gt;&lt;/accession-num&gt;&lt;urls&gt;&lt;related-urls&gt;&lt;url&gt;&lt;style face="normal" font="default" size="100%"&gt;http://www.ncbi.nlm.nih.gov/entrez/query.fcgi?cmd=Retrieve&amp;amp;db=PubMed&amp;amp;dopt=Citation&amp;amp;list_uids=1123400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26" w:author="Jean-Marc Reyrat" w:date="2007-11-29T14:17:00Z">
        <w:del w:id="227" w:author="JM REYRAT" w:date="2008-02-28T10:51:00Z">
          <w:r>
            <w:rPr>
              <w:rFonts w:eastAsia="ＭＳ 明朝"/>
              <w:sz w:val="24"/>
              <w:lang w:val="en-US"/>
            </w:rPr>
            <w:delText>[6]</w:delText>
          </w:r>
        </w:del>
      </w:ins>
      <w:r>
        <w:rPr>
          <w:rFonts w:eastAsia="ＭＳ 明朝"/>
          <w:sz w:val="24"/>
          <w:lang w:val="en-US"/>
        </w:rPr>
      </w:r>
      <w:r>
        <w:rPr>
          <w:sz w:val="24"/>
          <w:rFonts w:eastAsia="ＭＳ 明朝"/>
          <w:lang w:val="en-US"/>
        </w:rPr>
        <w:fldChar w:fldCharType="end"/>
      </w:r>
      <w:ins w:id="228" w:author="Jean-Marc Reyrat" w:date="2007-11-29T14:17:00Z">
        <w:del w:id="229" w:author="JM REYRAT" w:date="2008-02-28T10:51:00Z">
          <w:r>
            <w:rPr>
              <w:rFonts w:eastAsia="MS Mincho;ＭＳ 明朝"/>
              <w:sz w:val="24"/>
              <w:lang w:val="en-US"/>
            </w:rPr>
            <w:delText xml:space="preserve">. </w:delText>
          </w:r>
        </w:del>
      </w:ins>
      <w:ins w:id="230" w:author="Jean-Marc Reyrat" w:date="2007-11-29T14:17:00Z">
        <w:del w:id="231" w:author="JM REYRAT" w:date="2008-02-28T10:51:00Z">
          <w:r>
            <w:rPr>
              <w:rFonts w:eastAsia="MS Mincho;ＭＳ 明朝"/>
              <w:color w:val="000000"/>
              <w:sz w:val="24"/>
              <w:lang w:val="en-US"/>
            </w:rPr>
            <w:delText xml:space="preserve">A similar sort of reductive evolution is also observed in the case of </w:delText>
          </w:r>
        </w:del>
      </w:ins>
      <w:ins w:id="232" w:author="Jean-Marc Reyrat" w:date="2007-11-29T14:17:00Z">
        <w:del w:id="233" w:author="JM REYRAT" w:date="2008-02-28T10:51:00Z">
          <w:r>
            <w:rPr>
              <w:rFonts w:eastAsia="MS Mincho;ＭＳ 明朝"/>
              <w:i/>
              <w:color w:val="000000"/>
              <w:sz w:val="24"/>
              <w:lang w:val="en-US"/>
            </w:rPr>
            <w:delText>M. ulcerans</w:delText>
          </w:r>
        </w:del>
      </w:ins>
      <w:ins w:id="234" w:author="Jean-Marc Reyrat" w:date="2007-11-29T14:17:00Z">
        <w:del w:id="235"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Stinear&lt;/Author&gt;&lt;Year&gt;2004&lt;/Year&gt;&lt;RecNum&gt;48&lt;/RecNum&gt;&lt;record&gt;&lt;database name="bibliojmr8-Converted.enl" path="/Users/jean-marcreyrat/Desktop/JMR/Necker2003/BiblioEndNote/bibliojmr8-Converted.enl"&gt;bibliojmr8-Converted.enl&lt;/database&gt;&lt;source-app name="EndNote" version="8.0"&gt;EndNote&lt;/source-app&gt;&lt;rec-number&gt;48&lt;/rec-number&gt;&lt;ref-type name="Journal Article"&gt;17&lt;/ref-type&gt;&lt;contributors&gt;&lt;authors&gt;&lt;author&gt;&lt;style face="normal" font="default" size="100%"&gt;Stinear, T. P.&lt;/style&gt;&lt;/author&gt;&lt;author&gt;&lt;style face="normal" font="default" size="100%"&gt;Mve-Obiang, A.&lt;/style&gt;&lt;/author&gt;&lt;author&gt;&lt;style face="normal" font="default" size="100%"&gt;Small, P. L.&lt;/style&gt;&lt;/author&gt;&lt;author&gt;&lt;style face="normal" font="default" size="100%"&gt;Frigui, W.&lt;/style&gt;&lt;/author&gt;&lt;author&gt;&lt;style face="normal" font="default" size="100%"&gt;Pryor, M. J.&lt;/style&gt;&lt;/author&gt;&lt;author&gt;&lt;style face="normal" font="default" size="100%"&gt;Brosch, R.&lt;/style&gt;&lt;/author&gt;&lt;author&gt;&lt;style face="normal" font="default" size="100%"&gt;Jenkin, G. A.&lt;/style&gt;&lt;/author&gt;&lt;author&gt;&lt;style face="normal" font="default" size="100%"&gt;Johnson, P. D.&lt;/style&gt;&lt;/author&gt;&lt;author&gt;&lt;style face="normal" font="default" size="100%"&gt;Davies, J. K.&lt;/style&gt;&lt;/author&gt;&lt;author&gt;&lt;style face="normal" font="default" size="100%"&gt;Lee, R. E.&lt;/style&gt;&lt;/author&gt;&lt;author&gt;&lt;style face="normal" font="default" size="100%"&gt;Adusumilli, S.&lt;/style&gt;&lt;/author&gt;&lt;author&gt;&lt;style face="normal" font="default" size="100%"&gt;Garnier, T.&lt;/style&gt;&lt;/author&gt;&lt;author&gt;&lt;style face="normal" font="default" size="100%"&gt;Haydock, S. F.&lt;/style&gt;&lt;/author&gt;&lt;author&gt;&lt;style face="normal" font="default" size="100%"&gt;Leadlay, P. F.&lt;/style&gt;&lt;/author&gt;&lt;author&gt;&lt;style face="normal" font="default" size="100%"&gt;Cole, S. T.&lt;/style&gt;&lt;/author&gt;&lt;/authors&gt;&lt;/contributors&gt;&lt;auth-address&gt;&lt;style face="normal" font="default" size="100%"&gt;Unite de Genetique Moleculaire Bacterienne, Genopole, Institut Pasteur, 28 Rue du Docteur Roux, 75725 Paris Cedex 15, France.&lt;/style&gt;&lt;/auth-address&gt;&lt;titles&gt;&lt;title&gt;&lt;style face="normal" font="default" size="100%"&gt;Giant plasmid-encoded polyketide synthases produce the macrolide toxin of Mycobacterium ulceran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345-9&lt;/style&gt;&lt;/pages&gt;&lt;volume&gt;&lt;style face="normal" font="default" size="100%"&gt;101&lt;/style&gt;&lt;/volume&gt;&lt;number&gt;&lt;style face="normal" font="default" size="100%"&gt;5&lt;/style&gt;&lt;/number&gt;&lt;keywords&gt;&lt;keyword&gt;&lt;style face="normal" font="default" size="100%"&gt;Bacterial Toxins/*genetics&lt;/style&gt;&lt;/keyword&gt;&lt;keyword&gt;&lt;style face="normal" font="default" size="100%"&gt;Base Sequence&lt;/style&gt;&lt;/keyword&gt;&lt;keyword&gt;&lt;style face="normal" font="default" size="100%"&gt;DNA Transposable Elements&lt;/style&gt;&lt;/keyword&gt;&lt;keyword&gt;&lt;style face="normal" font="default" size="100%"&gt;Lactones/*metabolism&lt;/style&gt;&lt;/keyword&gt;&lt;keyword&gt;&lt;style face="normal" font="default" size="100%"&gt;Molecular Sequence Data&lt;/style&gt;&lt;/keyword&gt;&lt;keyword&gt;&lt;style face="normal" font="default" size="100%"&gt;Multienzyme Complexes/*genetics&lt;/style&gt;&lt;/keyword&gt;&lt;keyword&gt;&lt;style face="normal" font="default" size="100%"&gt;Multigene Family&lt;/style&gt;&lt;/keyword&gt;&lt;keyword&gt;&lt;style face="normal" font="default" size="100%"&gt;Mutagenesis, Insertional&lt;/style&gt;&lt;/keyword&gt;&lt;keyword&gt;&lt;style face="normal" font="default" size="100%"&gt;Mycobacterium ulcerans/*genetics/*pathogenicity&lt;/style&gt;&lt;/keyword&gt;&lt;keyword&gt;&lt;style face="normal" font="default" size="100%"&gt;*Plasmid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2004&lt;/style&gt;&lt;/year&gt;&lt;pub-dates&gt;&lt;date&gt;&lt;style face="normal" font="default" size="100%"&gt;Feb 3&lt;/style&gt;&lt;/date&gt;&lt;/pub-dates&gt;&lt;/dates&gt;&lt;accession-num&gt;&lt;style face="normal" font="default" size="100%"&gt;14736915&lt;/style&gt;&lt;/accession-num&gt;&lt;urls&gt;&lt;related-urls&gt;&lt;url&gt;&lt;style face="normal" font="default" size="100%"&gt;http://www.ncbi.nlm.nih.gov/entrez/query.fcgi?cmd=Retrieve&amp;amp;db=PubMed&amp;amp;dopt=Citation&amp;amp;list_uids=1473691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36" w:author="Jean-Marc Reyrat" w:date="2007-11-29T14:17:00Z">
        <w:del w:id="237" w:author="JM REYRAT" w:date="2008-02-28T10:51:00Z">
          <w:r>
            <w:rPr>
              <w:rFonts w:eastAsia="ＭＳ 明朝"/>
              <w:color w:val="000000"/>
              <w:sz w:val="24"/>
            </w:rPr>
            <w:delText>[7]</w:delText>
          </w:r>
        </w:del>
      </w:ins>
      <w:r>
        <w:rPr>
          <w:rFonts w:eastAsia="ＭＳ 明朝"/>
          <w:color w:val="000000"/>
          <w:sz w:val="24"/>
        </w:rPr>
      </w:r>
      <w:r>
        <w:rPr>
          <w:sz w:val="24"/>
          <w:rFonts w:eastAsia="ＭＳ 明朝"/>
          <w:color w:val="000000"/>
        </w:rPr>
        <w:fldChar w:fldCharType="end"/>
      </w:r>
      <w:ins w:id="238" w:author="Jean-Marc Reyrat" w:date="2007-11-29T14:17:00Z">
        <w:del w:id="239" w:author="JM REYRAT" w:date="2008-02-28T10:51:00Z">
          <w:r>
            <w:rPr>
              <w:rFonts w:eastAsia="MS Mincho;ＭＳ 明朝"/>
              <w:color w:val="000000"/>
              <w:sz w:val="24"/>
              <w:lang w:val="en-US"/>
            </w:rPr>
            <w:delText xml:space="preserve"> or for species of the genus </w:delText>
          </w:r>
        </w:del>
      </w:ins>
      <w:ins w:id="240" w:author="Jean-Marc Reyrat" w:date="2007-11-29T14:17:00Z">
        <w:del w:id="241" w:author="JM REYRAT" w:date="2008-02-28T10:51:00Z">
          <w:r>
            <w:rPr>
              <w:rFonts w:eastAsia="MS Mincho;ＭＳ 明朝"/>
              <w:i/>
              <w:color w:val="000000"/>
              <w:sz w:val="24"/>
              <w:lang w:val="en-US"/>
            </w:rPr>
            <w:delText>Rickettsiales</w:delText>
          </w:r>
        </w:del>
      </w:ins>
      <w:ins w:id="242" w:author="Jean-Marc Reyrat" w:date="2007-11-29T14:17:00Z">
        <w:del w:id="243"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Darby&lt;/Author&gt;&lt;Year&gt;2007&lt;/Year&gt;&lt;RecNum&gt;705&lt;/RecNum&gt;&lt;record&gt;&lt;database name="bibliojmr8-Converted.enl" path="/Users/jean-marcreyrat/Desktop/JMR/Necker2003/BiblioEndNote/bibliojmr8-Converted.enl"&gt;bibliojmr8-Converted.enl&lt;/database&gt;&lt;source-app name="EndNote" version="8.0"&gt;EndNote&lt;/source-app&gt;&lt;rec-number&gt;705&lt;/rec-number&gt;&lt;ref-type name="Journal Article"&gt;17&lt;/ref-type&gt;&lt;contributors&gt;&lt;authors&gt;&lt;author&gt;&lt;style face="normal" font="default" size="100%"&gt;Darby, A. C.&lt;/style&gt;&lt;/author&gt;&lt;author&gt;&lt;style face="normal" font="default" size="100%"&gt;Cho, N. H.&lt;/style&gt;&lt;/author&gt;&lt;author&gt;&lt;style face="normal" font="default" size="100%"&gt;Fuxelius, H. H.&lt;/style&gt;&lt;/author&gt;&lt;author&gt;&lt;style face="normal" font="default" size="100%"&gt;Westberg, J.&lt;/style&gt;&lt;/author&gt;&lt;author&gt;&lt;style face="normal" font="default" size="100%"&gt;Andersson, S. G.&lt;/style&gt;&lt;/author&gt;&lt;/authors&gt;&lt;/contributors&gt;&lt;auth-address&gt;&lt;style face="normal" font="default" size="100%"&gt;Department of Molecular Evolution, Evolutionary Biology Center, Uppsala University, Norbyvagen 18C, S-752 36 Uppsala, Sweden.&lt;/style&gt;&lt;/auth-address&gt;&lt;titles&gt;&lt;title&gt;&lt;style face="normal" font="default" size="100%"&gt;Intracellular pathogens go extreme: genome evolution in the Rickettsiales&lt;/style&gt;&lt;/title&gt;&lt;secondary-title&gt;&lt;style face="normal" font="default" size="100%"&gt;Trends Genet&lt;/style&gt;&lt;/secondary-title&gt;&lt;/titles&gt;&lt;periodical&gt;&lt;full-title&gt;&lt;style face="normal" font="default" size="100%"&gt;Trends Genet&lt;/style&gt;&lt;/full-title&gt;&lt;/periodical&gt;&lt;pages&gt;&lt;style face="normal" font="default" size="100%"&gt;511-20&lt;/style&gt;&lt;/pages&gt;&lt;volume&gt;&lt;style face="normal" font="default" size="100%"&gt;23&lt;/style&gt;&lt;/volume&gt;&lt;number&gt;&lt;style face="normal" font="default" size="100%"&gt;10&lt;/style&gt;&lt;/number&gt;&lt;dates&gt;&lt;year&gt;&lt;style face="normal" font="default" size="100%"&gt;2007&lt;/style&gt;&lt;/year&gt;&lt;pub-dates&gt;&lt;date&gt;&lt;style face="normal" font="default" size="100%"&gt;Oct&lt;/style&gt;&lt;/date&gt;&lt;/pub-dates&gt;&lt;/dates&gt;&lt;accession-num&gt;&lt;style face="normal" font="default" size="100%"&gt;17822801&lt;/style&gt;&lt;/accession-num&gt;&lt;urls&gt;&lt;related-urls&gt;&lt;url&gt;&lt;style face="normal" font="default" size="100%"&gt;http://www.ncbi.nlm.nih.gov/entrez/query.fcgi?cmd=Retrieve&amp;amp;db=PubMed&amp;amp;dopt=Citation&amp;amp;list_uids=17822801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44" w:author="Jean-Marc Reyrat" w:date="2007-11-29T14:17:00Z">
        <w:del w:id="245" w:author="JM REYRAT" w:date="2008-02-28T10:51:00Z">
          <w:r>
            <w:rPr>
              <w:rFonts w:eastAsia="ＭＳ 明朝"/>
              <w:color w:val="000000"/>
              <w:sz w:val="24"/>
            </w:rPr>
            <w:delText>[8]</w:delText>
          </w:r>
        </w:del>
      </w:ins>
      <w:r>
        <w:rPr>
          <w:rFonts w:eastAsia="ＭＳ 明朝"/>
          <w:color w:val="000000"/>
          <w:sz w:val="24"/>
        </w:rPr>
      </w:r>
      <w:r>
        <w:rPr>
          <w:sz w:val="24"/>
          <w:rFonts w:eastAsia="ＭＳ 明朝"/>
          <w:color w:val="000000"/>
        </w:rPr>
        <w:fldChar w:fldCharType="end"/>
      </w:r>
      <w:ins w:id="246" w:author="Jean-Marc Reyrat" w:date="2007-11-29T14:17:00Z">
        <w:del w:id="247" w:author="JM REYRAT" w:date="2008-02-28T10:51:00Z">
          <w:r>
            <w:rPr>
              <w:rFonts w:eastAsia="MS Mincho;ＭＳ 明朝"/>
              <w:color w:val="000000"/>
              <w:sz w:val="24"/>
              <w:lang w:val="en-US"/>
            </w:rPr>
            <w:delText xml:space="preserve">. </w:delText>
          </w:r>
        </w:del>
      </w:ins>
      <w:ins w:id="248" w:author="Jean-Marc Reyrat" w:date="2007-11-29T14:17:00Z">
        <w:del w:id="249" w:author="JM REYRAT" w:date="2008-02-28T10:51:00Z">
          <w:r>
            <w:rPr>
              <w:sz w:val="24"/>
              <w:lang w:val="en-US"/>
            </w:rPr>
            <w:delText xml:space="preserve">ICDSs may correspond to authentic mutations, generally resulting in a loss of function, but may in some cases reflect sequencing errors. These sequencing errors are misleading when conducting genomic analysis, but have been shown to account for only some of the detected ICDSs </w:delText>
          </w:r>
        </w:del>
      </w:ins>
      <w:r>
        <w:fldChar w:fldCharType="begin"/>
      </w:r>
      <w:r>
        <w:rPr>
          <w:sz w:val="24"/>
          <w:rFonts w:eastAsia="ＭＳ 明朝"/>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Guan&lt;/Author&gt;&lt;Year&gt;1996&lt;/Year&gt;&lt;RecNum&gt;409&lt;/RecNum&gt;&lt;record&gt;&lt;database name="biblio2-Converted.enl" path="/Users/caroline/bibliographie/biblio2-Converted.enl"&gt;biblio2-Converted.enl&lt;/database&gt;&lt;source-app name="EndNote" version="8.0"&gt;EndNote&lt;/source-app&gt;&lt;rec-number&gt;409&lt;/rec-number&gt;&lt;ref-type name="Journal Article"&gt;17&lt;/ref-type&gt;&lt;contributors&gt;&lt;authors&gt;&lt;author&gt;&lt;style face="normal" font="default" size="100%"&gt;Guan, X.&lt;/style&gt;&lt;/author&gt;&lt;author&gt;&lt;style face="normal" font="default" size="100%"&gt;Uberbacher, E. C.&lt;/style&gt;&lt;/author&gt;&lt;/authors&gt;&lt;/contributors&gt;&lt;auth-address&gt;&lt;style face="normal" font="default" size="100%"&gt;Computer Science and Mathematics Division, Oak Ridge National Laboratory, TN 37831-6364, USA. x3g@ornl.gov&lt;/style&gt;&lt;/auth-address&gt;&lt;titles&gt;&lt;title&gt;&lt;style face="normal" font="default" size="100%"&gt;Alignments of DNA and protein sequences containing frameshift errors&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31-40&lt;/style&gt;&lt;/pages&gt;&lt;volume&gt;&lt;style face="normal" font="default" size="100%"&gt;12&lt;/style&gt;&lt;/volume&gt;&lt;number&gt;&lt;style face="normal" font="default" size="100%"&gt;1&lt;/style&gt;&lt;/number&gt;&lt;keywords&gt;&lt;keyword&gt;&lt;style face="normal" font="default" size="100%"&gt;*Algorithms&lt;/style&gt;&lt;/keyword&gt;&lt;keyword&gt;&lt;style face="normal" font="default" size="100%"&gt;Amino Acid Sequence&lt;/style&gt;&lt;/keyword&gt;&lt;keyword&gt;&lt;style face="normal" font="default" size="100%"&gt;Animals&lt;/style&gt;&lt;/keyword&gt;&lt;keyword&gt;&lt;style face="normal" font="default" size="100%"&gt;DNA/*chemistry/*genetics&lt;/style&gt;&lt;/keyword&gt;&lt;keyword&gt;&lt;style face="normal" font="default" size="100%"&gt;Databases, Factual&lt;/style&gt;&lt;/keyword&gt;&lt;keyword&gt;&lt;style face="normal" font="default" size="100%"&gt;Evaluation Studies&lt;/style&gt;&lt;/keyword&gt;&lt;keyword&gt;&lt;style face="normal" font="default" size="100%"&gt;Frameshift Mutation&lt;/style&gt;&lt;/keyword&gt;&lt;keyword&gt;&lt;style face="normal" font="default" size="100%"&gt;Humans&lt;/style&gt;&lt;/keyword&gt;&lt;keyword&gt;&lt;style face="normal" font="default" size="100%"&gt;Molecular Sequence Data&lt;/style&gt;&lt;/keyword&gt;&lt;keyword&gt;&lt;style face="normal" font="default" size="100%"&gt;Proteins/*chemistry/*genetics&lt;/style&gt;&lt;/keyword&gt;&lt;keyword&gt;&lt;style face="normal" font="default" size="100%"&gt;Rats&lt;/style&gt;&lt;/keyword&gt;&lt;keyword&gt;&lt;style face="normal" font="default" size="100%"&gt;Sensitivity and Specificity&lt;/style&gt;&lt;/keyword&gt;&lt;keyword&gt;&lt;style face="normal" font="default" size="100%"&gt;Sequence Alignment/*methods/statistics &amp;amp; numerical data&lt;/style&gt;&lt;/keyword&gt;&lt;keyword&gt;&lt;style face="normal" font="default" size="100%"&gt;Sequence Homology, Amino Acid&lt;/style&gt;&lt;/keyword&gt;&lt;/keywords&gt;&lt;dates&gt;&lt;year&gt;&lt;style face="normal" font="default" size="100%"&gt;1996&lt;/style&gt;&lt;/year&gt;&lt;pub-dates&gt;&lt;date&gt;&lt;style face="normal" font="default" size="100%"&gt;Feb&lt;/style&gt;&lt;/date&gt;&lt;/pub-dates&gt;&lt;/dates&gt;&lt;accession-num&gt;&lt;style face="normal" font="default" size="100%"&gt;8670617&lt;/style&gt;&lt;/accession-num&gt;&lt;urls&gt;&lt;related-urls&gt;&lt;url&gt;&lt;style face="normal" font="default" size="100%"&gt;http://www.ncbi.nlm.nih.gov/entrez/query.fcgi?cmd=Retrieve&amp;amp;db=PubMed&amp;amp;dopt=Citation&amp;amp;list_uids=8670617  &lt;/style&gt;&lt;/url&gt;&lt;/related-urls&gt;&lt;/urls&gt;&lt;/record&gt;&lt;/Cite&gt;&lt;Cite&gt;&lt;Author&gt;Hayashi&lt;/Author&gt;&lt;Year&gt;2006&lt;/Year&gt;&lt;RecNum&gt;410&lt;/RecNum&gt;&lt;record&gt;&lt;database name="biblio2-Converted.enl" path="/Users/caroline/bibliographie/biblio2-Converted.enl"&gt;biblio2-Converted.enl&lt;/database&gt;&lt;source-app name="EndNote" version="8.0"&gt;EndNote&lt;/source-app&gt;&lt;rec-number&gt;410&lt;/rec-number&gt;&lt;ref-type name="Journal Article"&gt;17&lt;/ref-type&gt;&lt;contributors&gt;&lt;authors&gt;&lt;author&gt;&lt;style face="normal" font="default" size="100%"&gt;Hayashi, K.&lt;/style&gt;&lt;/author&gt;&lt;author&gt;&lt;style face="normal" font="default" size="100%"&gt;Morooka, N.&lt;/style&gt;&lt;/author&gt;&lt;author&gt;&lt;style face="normal" font="default" size="100%"&gt;Yamamoto, Y.&lt;/style&gt;&lt;/author&gt;&lt;author&gt;&lt;style face="normal" font="default" size="100%"&gt;Fujita, K.&lt;/style&gt;&lt;/author&gt;&lt;author&gt;&lt;style face="normal" font="default" size="100%"&gt;Isono, K.&lt;/style&gt;&lt;/author&gt;&lt;author&gt;&lt;style face="normal" font="default" size="100%"&gt;Choi, S.&lt;/style&gt;&lt;/author&gt;&lt;author&gt;&lt;style face="normal" font="default" size="100%"&gt;Ohtsubo, E.&lt;/style&gt;&lt;/author&gt;&lt;author&gt;&lt;style face="normal" font="default" size="100%"&gt;Baba, T.&lt;/style&gt;&lt;/author&gt;&lt;author&gt;&lt;style face="normal" font="default" size="100%"&gt;Wanner, B. L.&lt;/style&gt;&lt;/author&gt;&lt;author&gt;&lt;style face="normal" font="default" size="100%"&gt;Mori, H.&lt;/style&gt;&lt;/author&gt;&lt;author&gt;&lt;style face="normal" font="default" size="100%"&gt;Horiuchi, T.&lt;/style&gt;&lt;/author&gt;&lt;/authors&gt;&lt;/contributors&gt;&lt;auth-address&gt;&lt;style face="normal" font="default" size="100%"&gt;Division of Genome Dynamics, National Institute for Basic Biology, Myodaiji, Okazaki, Aichi Pref., Japan.&lt;/style&gt;&lt;/auth-address&gt;&lt;titles&gt;&lt;title&gt;&lt;style face="normal" font="default" size="100%"&gt;Highly accurate genome sequences of Escherichia coli K-12 strains MG1655 and W3110&lt;/style&gt;&lt;/title&gt;&lt;secondary-title&gt;&lt;style face="normal" font="default" size="100%"&gt;Mol Syst Biol&lt;/style&gt;&lt;/secondary-title&gt;&lt;/titles&gt;&lt;periodical&gt;&lt;full-title&gt;&lt;style face="normal" font="default" size="100%"&gt;Mol Syst Biol&lt;/style&gt;&lt;/full-title&gt;&lt;/periodical&gt;&lt;pages&gt;&lt;style face="normal" font="default" size="100%"&gt;2006 0007&lt;/style&gt;&lt;/pages&gt;&lt;volume&gt;&lt;style face="normal" font="default" size="100%"&gt;2&lt;/style&gt;&lt;/volume&gt;&lt;keywords&gt;&lt;keyword&gt;&lt;style face="normal" font="default" size="100%"&gt;*Base Sequence&lt;/style&gt;&lt;/keyword&gt;&lt;keyword&gt;&lt;style face="normal" font="default" size="100%"&gt;Escherichia coli/*genetics&lt;/style&gt;&lt;/keyword&gt;&lt;keyword&gt;&lt;style face="normal" font="default" size="100%"&gt;*Genome, Bacterial&lt;/style&gt;&lt;/keyword&gt;&lt;keyword&gt;&lt;style face="normal" font="default" size="100%"&gt;Mutation&lt;/style&gt;&lt;/keyword&gt;&lt;keyword&gt;&lt;style face="normal" font="default" size="100%"&gt;Sequence Analysis, DNA&lt;/style&gt;&lt;/keyword&gt;&lt;/keywords&gt;&lt;dates&gt;&lt;year&gt;&lt;style face="normal" font="default" size="100%"&gt;2006&lt;/style&gt;&lt;/year&gt;&lt;/dates&gt;&lt;accession-num&gt;&lt;style face="normal" font="default" size="100%"&gt;16738553&lt;/style&gt;&lt;/accession-num&gt;&lt;urls&gt;&lt;related-urls&gt;&lt;url&gt;&lt;style face="normal" font="default" size="100%"&gt;http://www.ncbi.nlm.nih.gov/entrez/query.fcgi?cmd=Retrieve&amp;amp;db=PubMed&amp;amp;dopt=Citation&amp;amp;list_uids=16738553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Cite&gt;&lt;Author&gt;Xu&lt;/Author&gt;&lt;Year&gt;1995&lt;/Year&gt;&lt;RecNum&gt;408&lt;/RecNum&gt;&lt;record&gt;&lt;database name="biblio2-Converted.enl" path="/Users/caroline/bibliographie/biblio2-Converted.enl"&gt;biblio2-Converted.enl&lt;/database&gt;&lt;source-app name="EndNote" version="8.0"&gt;EndNote&lt;/source-app&gt;&lt;rec-number&gt;408&lt;/rec-number&gt;&lt;ref-type name="Journal Article"&gt;17&lt;/ref-type&gt;&lt;contributors&gt;&lt;authors&gt;&lt;author&gt;&lt;style face="normal" font="default" size="100%"&gt;Xu, Y.&lt;/style&gt;&lt;/author&gt;&lt;author&gt;&lt;style face="normal" font="default" size="100%"&gt;Mural, R. J.&lt;/style&gt;&lt;/author&gt;&lt;author&gt;&lt;style face="normal" font="default" size="100%"&gt;Uberbacher, E. C.&lt;/style&gt;&lt;/author&gt;&lt;/authors&gt;&lt;/contributors&gt;&lt;auth-address&gt;&lt;style face="normal" font="default" size="100%"&gt;Engineering Physics and Mathematics Division, Oak Ridge National Laboratory, TN 37831-6364, USA.&lt;/style&gt;&lt;/auth-address&gt;&lt;titles&gt;&lt;title&gt;&lt;style face="normal" font="default" size="100%"&gt;Correcting sequencing errors in DNA coding regions using a dynamic programming approach&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117-24&lt;/style&gt;&lt;/pages&gt;&lt;volume&gt;&lt;style face="normal" font="default" size="100%"&gt;11&lt;/style&gt;&lt;/volume&gt;&lt;number&gt;&lt;style face="normal" font="default" size="100%"&gt;2&lt;/style&gt;&lt;/number&gt;&lt;keywords&gt;&lt;keyword&gt;&lt;style face="normal" font="default" size="100%"&gt;Algorithms&lt;/style&gt;&lt;/keyword&gt;&lt;keyword&gt;&lt;style face="normal" font="default" size="100%"&gt;Exons&lt;/style&gt;&lt;/keyword&gt;&lt;keyword&gt;&lt;style face="normal" font="default" size="100%"&gt;Humans&lt;/style&gt;&lt;/keyword&gt;&lt;keyword&gt;&lt;style face="normal" font="default" size="100%"&gt;Protein Biosynthesis&lt;/style&gt;&lt;/keyword&gt;&lt;keyword&gt;&lt;style face="normal" font="default" size="100%"&gt;Sequence Analysis, DNA/methods/*standards&lt;/style&gt;&lt;/keyword&gt;&lt;keyword&gt;&lt;style face="normal" font="default" size="100%"&gt;*Software&lt;/style&gt;&lt;/keyword&gt;&lt;/keywords&gt;&lt;dates&gt;&lt;year&gt;&lt;style face="normal" font="default" size="100%"&gt;1995&lt;/style&gt;&lt;/year&gt;&lt;pub-dates&gt;&lt;date&gt;&lt;style face="normal" font="default" size="100%"&gt;Apr&lt;/style&gt;&lt;/date&gt;&lt;/pub-dates&gt;&lt;/dates&gt;&lt;accession-num&gt;&lt;style face="normal" font="default" size="100%"&gt;7620982&lt;/style&gt;&lt;/accession-num&gt;&lt;urls&gt;&lt;related-urls&gt;&lt;url&gt;&lt;style face="normal" font="default" size="100%"&gt;http://www.ncbi.nlm.nih.gov/entrez/query.fcgi?cmd=Retrieve&amp;amp;db=PubMed&amp;amp;dopt=Citation&amp;amp;list_uids=76209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50" w:author="Jean-Marc Reyrat" w:date="2007-11-29T14:17:00Z">
        <w:del w:id="251" w:author="JM REYRAT" w:date="2008-02-28T10:51:00Z">
          <w:r>
            <w:rPr>
              <w:rFonts w:eastAsia="ＭＳ 明朝"/>
              <w:sz w:val="24"/>
            </w:rPr>
            <w:delText>[4, 9-12]</w:delText>
          </w:r>
        </w:del>
      </w:ins>
      <w:r>
        <w:rPr>
          <w:rFonts w:eastAsia="ＭＳ 明朝"/>
          <w:sz w:val="24"/>
        </w:rPr>
      </w:r>
      <w:r>
        <w:rPr>
          <w:sz w:val="24"/>
          <w:rFonts w:eastAsia="ＭＳ 明朝"/>
        </w:rPr>
        <w:fldChar w:fldCharType="end"/>
      </w:r>
      <w:del w:id="252" w:author="JM REYRAT" w:date="2008-02-28T10:51:00Z">
        <w:r>
          <w:rPr>
            <w:sz w:val="24"/>
            <w:lang w:val="en-US"/>
          </w:rPr>
          <w:delText>. Most ICDSs correspond to authentic mutations and can therefore be compared between strains, making it possible to explore conserved and unique mutation events.</w:delText>
        </w:r>
      </w:del>
    </w:p>
    <w:p>
      <w:pPr>
        <w:pStyle w:val="TextBodyIndent"/>
        <w:spacing w:lineRule="auto" w:line="480"/>
        <w:ind w:firstLine="708"/>
        <w:rPr>
          <w:del w:id="405" w:author="JM REYRAT" w:date="2008-02-27T18:03:00Z"/>
        </w:rPr>
      </w:pPr>
      <w:ins w:id="254" w:author="Jean-Marc Reyrat" w:date="2007-11-29T14:17:00Z">
        <w:del w:id="255" w:author="JM REYRAT" w:date="2008-02-28T10:51:00Z">
          <w:r>
            <w:rPr>
              <w:sz w:val="24"/>
              <w:lang w:val="en-US"/>
            </w:rPr>
            <w:delText xml:space="preserve">The availability of complete genomes sequences for genetically related organisms has facilitated comparative analyses of ICDSs. This simple concept, which has not been reported before, enables to investigate evolutionary relationship between isolates or species. In this study, we took </w:delText>
          </w:r>
        </w:del>
      </w:ins>
      <w:ins w:id="256" w:author="Jean-Marc Reyrat" w:date="2007-12-04T18:39:00Z">
        <w:del w:id="257" w:author="JM REYRAT" w:date="2008-02-28T10:51:00Z">
          <w:r>
            <w:rPr>
              <w:sz w:val="24"/>
              <w:lang w:val="en-US"/>
            </w:rPr>
            <w:delText xml:space="preserve">the finished genome of </w:delText>
          </w:r>
        </w:del>
      </w:ins>
      <w:ins w:id="258" w:author="Jean-Marc Reyrat" w:date="2007-11-29T14:17:00Z">
        <w:del w:id="259" w:author="JM REYRAT" w:date="2008-02-28T10:51:00Z">
          <w:r>
            <w:rPr>
              <w:sz w:val="24"/>
              <w:lang w:val="en-US"/>
            </w:rPr>
            <w:delText xml:space="preserve">two mycobacterial species as a model: </w:delText>
          </w:r>
        </w:del>
      </w:ins>
      <w:ins w:id="260" w:author="Jean-Marc Reyrat" w:date="2007-11-29T14:17:00Z">
        <w:del w:id="261" w:author="JM REYRAT" w:date="2008-02-28T10:51:00Z">
          <w:r>
            <w:rPr>
              <w:i/>
              <w:sz w:val="24"/>
              <w:lang w:val="en-US"/>
            </w:rPr>
            <w:delText>M. tuberculosis,</w:delText>
          </w:r>
        </w:del>
      </w:ins>
      <w:ins w:id="262" w:author="Jean-Marc Reyrat" w:date="2007-11-29T14:17:00Z">
        <w:del w:id="263" w:author="JM REYRAT" w:date="2008-02-28T10:51:00Z">
          <w:r>
            <w:rPr>
              <w:sz w:val="24"/>
              <w:lang w:val="en-US"/>
            </w:rPr>
            <w:delText xml:space="preserve"> which causes tuberculosis in humans, and </w:delText>
          </w:r>
        </w:del>
      </w:ins>
      <w:ins w:id="264" w:author="Jean-Marc Reyrat" w:date="2007-11-29T14:17:00Z">
        <w:del w:id="265" w:author="JM REYRAT" w:date="2008-02-28T10:51:00Z">
          <w:r>
            <w:rPr>
              <w:i/>
              <w:sz w:val="24"/>
              <w:lang w:val="en-US"/>
            </w:rPr>
            <w:delText>M. bovis</w:delText>
          </w:r>
        </w:del>
      </w:ins>
      <w:ins w:id="266" w:author="Jean-Marc Reyrat" w:date="2007-11-29T14:17:00Z">
        <w:del w:id="267" w:author="JM REYRAT" w:date="2008-02-28T10:51:00Z">
          <w:r>
            <w:rPr>
              <w:sz w:val="24"/>
              <w:lang w:val="en-US"/>
            </w:rPr>
            <w:delText xml:space="preserve">, which principally causes tuberculosis in ruminants. We also studied six </w:delText>
          </w:r>
        </w:del>
      </w:ins>
      <w:ins w:id="268" w:author="Jean-Marc Reyrat" w:date="2007-11-29T14:17:00Z">
        <w:del w:id="269" w:author="JM REYRAT" w:date="2008-02-28T10:51:00Z">
          <w:r>
            <w:rPr>
              <w:sz w:val="24"/>
            </w:rPr>
            <w:delText xml:space="preserve">phylogenetically distinct </w:delText>
          </w:r>
        </w:del>
      </w:ins>
      <w:ins w:id="270" w:author="Jean-Marc Reyrat" w:date="2007-11-29T14:17:00Z">
        <w:del w:id="271" w:author="JM REYRAT" w:date="2008-02-28T10:51:00Z">
          <w:r>
            <w:rPr>
              <w:sz w:val="24"/>
              <w:lang w:val="en-US"/>
            </w:rPr>
            <w:delText xml:space="preserve">isolates of </w:delText>
          </w:r>
        </w:del>
      </w:ins>
      <w:ins w:id="272" w:author="Jean-Marc Reyrat" w:date="2007-11-29T14:17:00Z">
        <w:del w:id="273" w:author="JM REYRAT" w:date="2008-02-28T10:51:00Z">
          <w:r>
            <w:rPr>
              <w:i/>
              <w:sz w:val="24"/>
              <w:lang w:val="en-US"/>
            </w:rPr>
            <w:delText>M. tuberculosis</w:delText>
          </w:r>
        </w:del>
      </w:ins>
      <w:ins w:id="274" w:author="Jean-Marc Reyrat" w:date="2007-11-29T14:17:00Z">
        <w:del w:id="275" w:author="JM REYRAT" w:date="2008-02-28T10:51:00Z">
          <w:r>
            <w:rPr>
              <w:sz w:val="24"/>
              <w:lang w:val="en-US"/>
            </w:rPr>
            <w:delText xml:space="preserve"> — H37Rv, CDC1551, Haarlem, F11, C</w:delText>
          </w:r>
        </w:del>
      </w:ins>
      <w:ins w:id="276" w:author="Jean-Marc Reyrat" w:date="2007-11-29T14:17:00Z">
        <w:del w:id="277" w:author="JM REYRAT" w:date="2008-02-28T10:51:00Z">
          <w:r>
            <w:rPr>
              <w:sz w:val="24"/>
            </w:rPr>
            <w:delText xml:space="preserve"> </w:delText>
          </w:r>
        </w:del>
      </w:ins>
      <w:r>
        <w:fldChar w:fldCharType="begin"/>
      </w:r>
      <w:r>
        <w:rPr>
          <w:sz w:val="24"/>
          <w:rFonts w:eastAsia="ＭＳ 明朝"/>
        </w:rPr>
        <w:instrText xml:space="preserve"> ADDIN EN.CITE &lt;EndNote&gt;&lt;Cite&gt;&lt;Author&gt;Friedman&lt;/Author&gt;&lt;Year&gt;1997&lt;/Year&gt;&lt;RecNum&gt;310&lt;/RecNum&gt;&lt;record&gt;&lt;database name="biblio2-Converted.enl" path="/Users/caroline/bibliographie/biblio2-Converted.enl"&gt;biblio2-Converted.enl&lt;/database&gt;&lt;source-app name="EndNote" version="8.0"&gt;EndNote&lt;/source-app&gt;&lt;rec-number&gt;310&lt;/rec-number&gt;&lt;ref-type name="Journal Article"&gt;17&lt;/ref-type&gt;&lt;contributors&gt;&lt;authors&gt;&lt;author&gt;&lt;style face="normal" font="default" size="100%"&gt;Friedman, C. R.&lt;/style&gt;&lt;/author&gt;&lt;author&gt;&lt;style face="normal" font="default" size="100%"&gt;Quinn, G. C.&lt;/style&gt;&lt;/author&gt;&lt;author&gt;&lt;style face="normal" font="default" size="100%"&gt;Kreiswirth, B. N.&lt;/style&gt;&lt;/author&gt;&lt;author&gt;&lt;style face="normal" font="default" size="100%"&gt;Perlman, D. C.&lt;/style&gt;&lt;/author&gt;&lt;author&gt;&lt;style face="normal" font="default" size="100%"&gt;Salomon, N.&lt;/style&gt;&lt;/author&gt;&lt;author&gt;&lt;style face="normal" font="default" size="100%"&gt;Schluger, N.&lt;/style&gt;&lt;/author&gt;&lt;author&gt;&lt;style face="normal" font="default" size="100%"&gt;Lutfey, M.&lt;/style&gt;&lt;/author&gt;&lt;author&gt;&lt;style face="normal" font="default" size="100%"&gt;Berger, J.&lt;/style&gt;&lt;/author&gt;&lt;author&gt;&lt;style face="normal" font="default" size="100%"&gt;Poltoratskaia, N.&lt;/style&gt;&lt;/author&gt;&lt;author&gt;&lt;style face="normal" font="default" size="100%"&gt;Riley, L. W.&lt;/style&gt;&lt;/author&gt;&lt;/authors&gt;&lt;/contributors&gt;&lt;auth-address&gt;&lt;style face="normal" font="default" size="100%"&gt;Department of Medicine, Cornell University Medical College, Bellevue Hospital Center, New York, New York, USA.&lt;/style&gt;&lt;/auth-address&gt;&lt;titles&gt;&lt;title&gt;&lt;style face="normal" font="default" size="100%"&gt;Widespread dissemination of a drug-susceptible strain of &lt;/style&gt;&lt;style face="italic" font="default" size="100%"&gt;Mycobacterium tuberculosi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478-84&lt;/style&gt;&lt;/pages&gt;&lt;volume&gt;&lt;style face="normal" font="default" size="100%"&gt;176&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Case-Control Studies&lt;/style&gt;&lt;/keyword&gt;&lt;keyword&gt;&lt;style face="normal" font="default" size="100%"&gt;Child&lt;/style&gt;&lt;/keyword&gt;&lt;keyword&gt;&lt;style face="normal" font="default" size="100%"&gt;Child, Preschool&lt;/style&gt;&lt;/keyword&gt;&lt;keyword&gt;&lt;style face="normal" font="default" size="100%"&gt;Female&lt;/style&gt;&lt;/keyword&gt;&lt;keyword&gt;&lt;style face="normal" font="default" size="100%"&gt;Humans&lt;/style&gt;&lt;/keyword&gt;&lt;keyword&gt;&lt;style face="normal" font="default" size="100%"&gt;Infant&lt;/style&gt;&lt;/keyword&gt;&lt;keyword&gt;&lt;style face="normal" font="default" size="100%"&gt;Male&lt;/style&gt;&lt;/keyword&gt;&lt;keyword&gt;&lt;style face="normal" font="default" size="100%"&gt;Microbial Sensitivity Tests&lt;/style&gt;&lt;/keyword&gt;&lt;keyword&gt;&lt;style face="normal" font="default" size="100%"&gt;Middle Aged&lt;/style&gt;&lt;/keyword&gt;&lt;keyword&gt;&lt;style face="normal" font="default" size="100%"&gt;Mycobacterium tuberculosis/*drug effects/genetics&lt;/style&gt;&lt;/keyword&gt;&lt;keyword&gt;&lt;style face="normal" font="default" size="100%"&gt;New York City/epidemiology&lt;/style&gt;&lt;/keyword&gt;&lt;keyword&gt;&lt;style face="normal" font="default" size="100%"&gt;Repetitive Sequences, Nucleic Acid&lt;/style&gt;&lt;/keyword&gt;&lt;keyword&gt;&lt;style face="normal" font="default" size="100%"&gt;Risk Factors&lt;/style&gt;&lt;/keyword&gt;&lt;keyword&gt;&lt;style face="normal" font="default" size="100%"&gt;Sodium Nitrite/*pharmacology&lt;/style&gt;&lt;/keyword&gt;&lt;keyword&gt;&lt;style face="normal" font="default" size="100%"&gt;Tuberculosis/*epidemiology/microbiology&lt;/style&gt;&lt;/keyword&gt;&lt;/keywords&gt;&lt;dates&gt;&lt;year&gt;&lt;style face="normal" font="default" size="100%"&gt;1997&lt;/style&gt;&lt;/year&gt;&lt;pub-dates&gt;&lt;date&gt;&lt;style face="normal" font="default" size="100%"&gt;Aug&lt;/style&gt;&lt;/date&gt;&lt;/pub-dates&gt;&lt;/dates&gt;&lt;accession-num&gt;&lt;style face="normal" font="default" size="100%"&gt;9237715&lt;/style&gt;&lt;/accession-num&gt;&lt;urls&gt;&lt;related-urls&gt;&lt;url&gt;&lt;style face="normal" font="default" size="100%"&gt;http://www.ncbi.nlm.nih.gov/entrez/query.fcgi?cmd=Retrieve&amp;amp;db=PubMed&amp;amp;dopt=Citation&amp;amp;list_uids=923771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78" w:author="Jean-Marc Reyrat" w:date="2007-11-29T14:17:00Z">
        <w:del w:id="279" w:author="JM REYRAT" w:date="2008-02-28T10:51:00Z">
          <w:r>
            <w:rPr>
              <w:rFonts w:eastAsia="ＭＳ 明朝"/>
              <w:sz w:val="24"/>
            </w:rPr>
            <w:delText>[13]</w:delText>
          </w:r>
        </w:del>
      </w:ins>
      <w:r>
        <w:rPr>
          <w:rFonts w:eastAsia="ＭＳ 明朝"/>
          <w:sz w:val="24"/>
        </w:rPr>
      </w:r>
      <w:r>
        <w:rPr>
          <w:sz w:val="24"/>
          <w:rFonts w:eastAsia="ＭＳ 明朝"/>
        </w:rPr>
        <w:fldChar w:fldCharType="end"/>
      </w:r>
      <w:ins w:id="280" w:author="Jean-Marc Reyrat" w:date="2007-11-29T14:17:00Z">
        <w:del w:id="281" w:author="JM REYRAT" w:date="2008-02-28T10:51:00Z">
          <w:r>
            <w:rPr>
              <w:sz w:val="24"/>
              <w:lang w:val="en-US"/>
            </w:rPr>
            <w:delText>, and 210 (a representative of the W-Beijing family)</w:delText>
          </w:r>
        </w:del>
      </w:ins>
      <w:ins w:id="282" w:author="Jean-Marc Reyrat" w:date="2007-12-04T18:40:00Z">
        <w:del w:id="283" w:author="JM REYRAT" w:date="2008-02-28T10:51:00Z">
          <w:r>
            <w:rPr>
              <w:sz w:val="24"/>
              <w:lang w:val="en-US"/>
            </w:rPr>
            <w:delText xml:space="preserve"> and </w:delText>
          </w:r>
        </w:del>
      </w:ins>
      <w:ins w:id="284" w:author="Jean-Marc Reyrat" w:date="2007-12-04T18:40:00Z">
        <w:del w:id="285" w:author="JM REYRAT" w:date="2008-02-28T10:51:00Z">
          <w:r>
            <w:rPr>
              <w:i/>
              <w:sz w:val="24"/>
              <w:lang w:val="en-US"/>
            </w:rPr>
            <w:delText>M. africanum</w:delText>
          </w:r>
        </w:del>
      </w:ins>
      <w:ins w:id="286" w:author="Jean-Marc Reyrat" w:date="2007-12-04T18:40:00Z">
        <w:del w:id="287" w:author="JM REYRAT" w:date="2008-02-28T10:51:00Z">
          <w:r>
            <w:rPr>
              <w:sz w:val="24"/>
              <w:lang w:val="en-US"/>
            </w:rPr>
            <w:delText xml:space="preserve">, a species of the </w:delText>
          </w:r>
        </w:del>
      </w:ins>
      <w:ins w:id="288" w:author="Jean-Marc Reyrat" w:date="2007-12-04T18:40:00Z">
        <w:del w:id="289" w:author="JM REYRAT" w:date="2008-02-28T10:51:00Z">
          <w:r>
            <w:rPr>
              <w:i/>
              <w:sz w:val="24"/>
              <w:lang w:val="en-US"/>
            </w:rPr>
            <w:delText>M. tuberculosis</w:delText>
          </w:r>
        </w:del>
      </w:ins>
      <w:ins w:id="290" w:author="Jean-Marc Reyrat" w:date="2007-12-04T18:40:00Z">
        <w:del w:id="291" w:author="JM REYRAT" w:date="2008-02-28T10:51:00Z">
          <w:r>
            <w:rPr>
              <w:sz w:val="24"/>
              <w:lang w:val="en-US"/>
            </w:rPr>
            <w:delText xml:space="preserve"> complex for which the genome sequence is still at the assembly step</w:delText>
          </w:r>
        </w:del>
      </w:ins>
      <w:ins w:id="292" w:author="Jean-Marc Reyrat" w:date="2007-11-29T14:17:00Z">
        <w:del w:id="293" w:author="JM REYRAT" w:date="2008-02-28T10:51:00Z">
          <w:r>
            <w:rPr>
              <w:sz w:val="24"/>
              <w:lang w:val="en-US"/>
            </w:rPr>
            <w:delText xml:space="preserve">. </w:delText>
          </w:r>
        </w:del>
      </w:ins>
      <w:ins w:id="294" w:author="Jean-Marc Reyrat" w:date="2007-11-29T14:17:00Z">
        <w:del w:id="295" w:author="JM REYRAT" w:date="2008-02-28T10:51:00Z">
          <w:r>
            <w:rPr>
              <w:color w:val="000000"/>
              <w:sz w:val="24"/>
              <w:lang w:val="en-US"/>
            </w:rPr>
            <w:delText xml:space="preserve">These isolates are different from each other as they belong to distinct evolutionary branches of the </w:delText>
          </w:r>
        </w:del>
      </w:ins>
      <w:ins w:id="296" w:author="Jean-Marc Reyrat" w:date="2007-11-29T14:17:00Z">
        <w:del w:id="297" w:author="JM REYRAT" w:date="2008-02-28T10:51:00Z">
          <w:r>
            <w:rPr>
              <w:i/>
              <w:color w:val="000000"/>
              <w:sz w:val="24"/>
              <w:lang w:val="en-US"/>
            </w:rPr>
            <w:delText>M. tuberculosis</w:delText>
          </w:r>
        </w:del>
      </w:ins>
      <w:ins w:id="298" w:author="Jean-Marc Reyrat" w:date="2007-11-29T14:17:00Z">
        <w:del w:id="299" w:author="JM REYRAT" w:date="2008-02-28T10:51:00Z">
          <w:r>
            <w:rPr>
              <w:color w:val="000000"/>
              <w:sz w:val="24"/>
              <w:lang w:val="en-US"/>
            </w:rPr>
            <w:delText xml:space="preserve"> species, </w:delText>
          </w:r>
        </w:del>
      </w:ins>
      <w:ins w:id="300" w:author="Jean-Marc Reyrat" w:date="2007-11-29T14:17:00Z">
        <w:del w:id="301" w:author="JM REYRAT" w:date="2008-02-28T10:51:00Z">
          <w:r>
            <w:rPr>
              <w:i/>
              <w:color w:val="000000"/>
              <w:sz w:val="24"/>
              <w:lang w:val="en-US"/>
            </w:rPr>
            <w:delText>sensu stricto</w:delText>
          </w:r>
        </w:del>
      </w:ins>
      <w:ins w:id="302" w:author="Jean-Marc Reyrat" w:date="2007-12-04T17:42:00Z">
        <w:del w:id="303" w:author="JM REYRAT" w:date="2008-02-28T10:51:00Z">
          <w:r>
            <w:rPr>
              <w:i/>
              <w:color w:val="000000"/>
              <w:sz w:val="24"/>
              <w:lang w:val="en-US"/>
            </w:rPr>
            <w:delText xml:space="preserve"> (s.s)</w:delText>
          </w:r>
        </w:del>
      </w:ins>
      <w:ins w:id="304" w:author="Jean-Marc Reyrat" w:date="2007-11-29T14:17:00Z">
        <w:del w:id="305" w:author="JM REYRAT" w:date="2008-02-28T10:51:00Z">
          <w:r>
            <w:rPr>
              <w:color w:val="000000"/>
              <w:sz w:val="24"/>
              <w:lang w:val="en-US"/>
            </w:rPr>
            <w:delText xml:space="preserve">, yet more closely related to each other than to the more distantly related members of the </w:delText>
          </w:r>
        </w:del>
      </w:ins>
      <w:ins w:id="306" w:author="Jean-Marc Reyrat" w:date="2007-11-29T14:17:00Z">
        <w:del w:id="307" w:author="JM REYRAT" w:date="2008-02-28T10:51:00Z">
          <w:r>
            <w:rPr>
              <w:i/>
              <w:color w:val="000000"/>
              <w:sz w:val="24"/>
              <w:lang w:val="en-US"/>
            </w:rPr>
            <w:delText>M. tuberculosis</w:delText>
          </w:r>
        </w:del>
      </w:ins>
      <w:ins w:id="308" w:author="Jean-Marc Reyrat" w:date="2007-11-29T14:17:00Z">
        <w:del w:id="309" w:author="JM REYRAT" w:date="2008-02-28T10:51:00Z">
          <w:r>
            <w:rPr>
              <w:color w:val="000000"/>
              <w:sz w:val="24"/>
              <w:lang w:val="en-US"/>
            </w:rPr>
            <w:delText xml:space="preserve"> complex (</w:delText>
          </w:r>
        </w:del>
      </w:ins>
      <w:ins w:id="310" w:author="Jean-Marc Reyrat" w:date="2007-11-29T14:17:00Z">
        <w:del w:id="311" w:author="JM REYRAT" w:date="2008-02-28T10:51:00Z">
          <w:r>
            <w:rPr>
              <w:i/>
              <w:color w:val="000000"/>
              <w:sz w:val="24"/>
              <w:lang w:val="en-US"/>
            </w:rPr>
            <w:delText>M. africanum</w:delText>
          </w:r>
        </w:del>
      </w:ins>
      <w:ins w:id="312" w:author="Jean-Marc Reyrat" w:date="2007-11-29T14:17:00Z">
        <w:del w:id="313" w:author="JM REYRAT" w:date="2008-02-28T10:51:00Z">
          <w:r>
            <w:rPr>
              <w:color w:val="000000"/>
              <w:sz w:val="24"/>
              <w:lang w:val="en-US"/>
            </w:rPr>
            <w:delText xml:space="preserve">, </w:delText>
          </w:r>
        </w:del>
      </w:ins>
      <w:ins w:id="314" w:author="Jean-Marc Reyrat" w:date="2007-11-29T14:17:00Z">
        <w:del w:id="315" w:author="JM REYRAT" w:date="2008-02-28T10:51:00Z">
          <w:r>
            <w:rPr>
              <w:i/>
              <w:color w:val="000000"/>
              <w:sz w:val="24"/>
              <w:lang w:val="en-US"/>
            </w:rPr>
            <w:delText>M. bovis</w:delText>
          </w:r>
        </w:del>
      </w:ins>
      <w:ins w:id="316" w:author="Jean-Marc Reyrat" w:date="2007-11-29T14:17:00Z">
        <w:del w:id="317" w:author="JM REYRAT" w:date="2008-02-28T10:51:00Z">
          <w:r>
            <w:rPr>
              <w:color w:val="000000"/>
              <w:sz w:val="24"/>
              <w:lang w:val="en-US"/>
            </w:rPr>
            <w:delText xml:space="preserve">, </w:delText>
          </w:r>
        </w:del>
      </w:ins>
      <w:ins w:id="318" w:author="Jean-Marc Reyrat" w:date="2007-11-29T14:17:00Z">
        <w:del w:id="319" w:author="JM REYRAT" w:date="2008-02-28T10:51:00Z">
          <w:r>
            <w:rPr>
              <w:i/>
              <w:color w:val="000000"/>
              <w:sz w:val="24"/>
              <w:lang w:val="en-US"/>
            </w:rPr>
            <w:delText>M. microti</w:delText>
          </w:r>
        </w:del>
      </w:ins>
      <w:ins w:id="320" w:author="Jean-Marc Reyrat" w:date="2007-11-29T14:17:00Z">
        <w:del w:id="321" w:author="JM REYRAT" w:date="2008-02-28T10:51:00Z">
          <w:r>
            <w:rPr>
              <w:color w:val="000000"/>
              <w:sz w:val="24"/>
              <w:lang w:val="en-US"/>
            </w:rPr>
            <w:delText xml:space="preserve"> and </w:delText>
          </w:r>
        </w:del>
      </w:ins>
      <w:ins w:id="322" w:author="Jean-Marc Reyrat" w:date="2007-11-29T14:17:00Z">
        <w:del w:id="323" w:author="JM REYRAT" w:date="2008-02-28T10:51:00Z">
          <w:r>
            <w:rPr>
              <w:i/>
              <w:color w:val="000000"/>
              <w:sz w:val="24"/>
              <w:lang w:val="en-US"/>
            </w:rPr>
            <w:delText>M. pinnipedii</w:delText>
          </w:r>
        </w:del>
      </w:ins>
      <w:ins w:id="324" w:author="Jean-Marc Reyrat" w:date="2007-11-29T14:17:00Z">
        <w:del w:id="325" w:author="JM REYRAT" w:date="2008-02-28T10:51:00Z">
          <w:r>
            <w:rPr>
              <w:color w:val="000000"/>
              <w:sz w:val="24"/>
              <w:lang w:val="en-US"/>
            </w:rPr>
            <w:delText>)</w:delText>
          </w:r>
        </w:del>
      </w:ins>
      <w:ins w:id="326" w:author="Jean-Marc Reyrat" w:date="2007-12-04T19:09:00Z">
        <w:del w:id="327" w:author="JM REYRAT" w:date="2008-02-28T10:51:00Z">
          <w:r>
            <w:rPr>
              <w:color w:val="000000"/>
              <w:sz w:val="24"/>
              <w:lang w:val="en-US"/>
            </w:rPr>
            <w:delText xml:space="preserve">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28" w:author="Jean-Marc Reyrat" w:date="2007-12-04T19:09:00Z">
        <w:del w:id="329" w:author="JM REYRAT" w:date="2008-02-28T10:51:00Z">
          <w:r>
            <w:rPr>
              <w:rFonts w:eastAsia="MS Mincho;ＭＳ 明朝"/>
              <w:color w:val="000000"/>
              <w:sz w:val="24"/>
              <w:lang w:val="en-US"/>
            </w:rPr>
            <w:delText>[14]</w:delText>
          </w:r>
        </w:del>
      </w:ins>
      <w:r>
        <w:rPr>
          <w:rFonts w:eastAsia="MS Mincho;ＭＳ 明朝"/>
          <w:color w:val="000000"/>
          <w:sz w:val="24"/>
          <w:lang w:val="en-US"/>
        </w:rPr>
      </w:r>
      <w:r>
        <w:rPr>
          <w:sz w:val="24"/>
          <w:rFonts w:eastAsia="MS Mincho;ＭＳ 明朝"/>
          <w:color w:val="000000"/>
          <w:lang w:val="en-US"/>
        </w:rPr>
        <w:fldChar w:fldCharType="end"/>
      </w:r>
      <w:ins w:id="330" w:author="Jean-Marc Reyrat" w:date="2007-11-29T14:17:00Z">
        <w:del w:id="331" w:author="JM REYRAT" w:date="2008-02-28T10:51:00Z">
          <w:r>
            <w:rPr>
              <w:color w:val="000000"/>
              <w:sz w:val="24"/>
              <w:lang w:val="en-US"/>
            </w:rPr>
            <w:delText xml:space="preserve">. The W-Beijing family is a clonal group of highly successful </w:delText>
          </w:r>
        </w:del>
      </w:ins>
      <w:ins w:id="332" w:author="Jean-Marc Reyrat" w:date="2007-11-29T14:17:00Z">
        <w:del w:id="333" w:author="JM REYRAT" w:date="2008-02-28T10:51:00Z">
          <w:r>
            <w:rPr>
              <w:i/>
              <w:color w:val="000000"/>
              <w:sz w:val="24"/>
              <w:lang w:val="en-US"/>
            </w:rPr>
            <w:delText>M. tuberculosis</w:delText>
          </w:r>
        </w:del>
      </w:ins>
      <w:ins w:id="334" w:author="Jean-Marc Reyrat" w:date="2007-11-29T14:17:00Z">
        <w:del w:id="335" w:author="JM REYRAT" w:date="2008-02-28T10:51:00Z">
          <w:r>
            <w:rPr>
              <w:color w:val="000000"/>
              <w:sz w:val="24"/>
              <w:lang w:val="en-US"/>
            </w:rPr>
            <w:delText xml:space="preserve"> strains associated with multiple outbreaks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36" w:author="Jean-Marc Reyrat" w:date="2007-11-29T14:17:00Z">
        <w:del w:id="337" w:author="JM REYRAT" w:date="2008-02-27T16:53:00Z">
          <w:r>
            <w:rPr>
              <w:rFonts w:eastAsia="MS Mincho;ＭＳ 明朝"/>
              <w:color w:val="000000"/>
              <w:sz w:val="24"/>
              <w:lang w:val="en-US"/>
            </w:rPr>
            <w:delText>[15]</w:delText>
          </w:r>
        </w:del>
      </w:ins>
      <w:r>
        <w:rPr>
          <w:rFonts w:eastAsia="MS Mincho;ＭＳ 明朝"/>
          <w:color w:val="000000"/>
          <w:sz w:val="24"/>
          <w:lang w:val="en-US"/>
        </w:rPr>
      </w:r>
      <w:r>
        <w:rPr>
          <w:sz w:val="24"/>
          <w:rFonts w:eastAsia="MS Mincho;ＭＳ 明朝"/>
          <w:color w:val="000000"/>
          <w:lang w:val="en-US"/>
        </w:rPr>
        <w:fldChar w:fldCharType="end"/>
      </w:r>
      <w:ins w:id="338" w:author="Jean-Marc Reyrat" w:date="2007-11-29T14:17:00Z">
        <w:del w:id="339" w:author="JM REYRAT" w:date="2008-02-28T10:51:00Z">
          <w:r>
            <w:rPr>
              <w:rFonts w:eastAsia="MS Mincho;ＭＳ 明朝"/>
              <w:color w:val="000000"/>
              <w:sz w:val="24"/>
              <w:lang w:val="en-US"/>
            </w:rPr>
            <w:delText xml:space="preserve">. This family is one of the oldest lineages to diverge as determined by single nucleotide polymorphism (SNP) and region of deletion analysis </w:delText>
          </w:r>
        </w:del>
      </w:ins>
      <w:r>
        <w:fldChar w:fldCharType="begin"/>
      </w:r>
      <w:r>
        <w:rPr>
          <w:sz w:val="24"/>
          <w:rFonts w:eastAsia="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340" w:author="Jean-Marc Reyrat" w:date="2007-11-29T14:17:00Z">
        <w:del w:id="341" w:author="JM REYRAT" w:date="2008-02-28T10:51:00Z">
          <w:r>
            <w:rPr>
              <w:rFonts w:eastAsia="ＭＳ 明朝"/>
              <w:color w:val="000000"/>
              <w:sz w:val="24"/>
              <w:lang w:val="en-US"/>
            </w:rPr>
            <w:delText>[14]</w:delText>
          </w:r>
        </w:del>
      </w:ins>
      <w:r>
        <w:rPr>
          <w:rFonts w:eastAsia="ＭＳ 明朝"/>
          <w:color w:val="000000"/>
          <w:sz w:val="24"/>
          <w:lang w:val="en-US"/>
        </w:rPr>
      </w:r>
      <w:r>
        <w:rPr>
          <w:sz w:val="24"/>
          <w:rFonts w:eastAsia="ＭＳ 明朝"/>
          <w:color w:val="000000"/>
          <w:lang w:val="en-US"/>
        </w:rPr>
        <w:fldChar w:fldCharType="end"/>
      </w:r>
      <w:ins w:id="342" w:author="Jean-Marc Reyrat" w:date="2007-11-29T14:17:00Z">
        <w:del w:id="343" w:author="JM REYRAT" w:date="2008-02-28T10:51:00Z">
          <w:r>
            <w:rPr>
              <w:rFonts w:eastAsia="MS Mincho;ＭＳ 明朝"/>
              <w:color w:val="000000"/>
              <w:sz w:val="24"/>
              <w:lang w:val="en-US"/>
            </w:rPr>
            <w:delText>.</w:delText>
          </w:r>
        </w:del>
      </w:ins>
      <w:ins w:id="344" w:author="Jean-Marc Reyrat" w:date="2007-11-29T14:17:00Z">
        <w:del w:id="345" w:author="JM REYRAT" w:date="2008-02-28T10:51:00Z">
          <w:r>
            <w:rPr>
              <w:color w:val="000000"/>
              <w:sz w:val="24"/>
              <w:lang w:val="en-US"/>
            </w:rPr>
            <w:delText xml:space="preserve"> In contrast, H37Rv, the first </w:delText>
          </w:r>
        </w:del>
      </w:ins>
      <w:ins w:id="346" w:author="Jean-Marc Reyrat" w:date="2007-11-29T14:17:00Z">
        <w:del w:id="347" w:author="JM REYRAT" w:date="2008-02-28T10:51:00Z">
          <w:r>
            <w:rPr>
              <w:i/>
              <w:color w:val="000000"/>
              <w:sz w:val="24"/>
              <w:lang w:val="en-US"/>
            </w:rPr>
            <w:delText>M. tuberculosis</w:delText>
          </w:r>
        </w:del>
      </w:ins>
      <w:ins w:id="348" w:author="Jean-Marc Reyrat" w:date="2007-11-29T14:17:00Z">
        <w:del w:id="349" w:author="JM REYRAT" w:date="2008-02-28T10:51:00Z">
          <w:r>
            <w:rPr>
              <w:color w:val="000000"/>
              <w:sz w:val="24"/>
              <w:lang w:val="en-US"/>
            </w:rPr>
            <w:delText xml:space="preserve"> strain to be completely sequenced is believed to be one of the most recent (youngest) lineages of </w:delText>
          </w:r>
        </w:del>
      </w:ins>
      <w:ins w:id="350" w:author="Jean-Marc Reyrat" w:date="2007-11-29T14:17:00Z">
        <w:del w:id="351" w:author="JM REYRAT" w:date="2008-02-28T10:51:00Z">
          <w:r>
            <w:rPr>
              <w:i/>
              <w:color w:val="000000"/>
              <w:sz w:val="24"/>
              <w:lang w:val="en-US"/>
            </w:rPr>
            <w:delText>M. tuberculosis</w:delText>
          </w:r>
        </w:del>
      </w:ins>
      <w:ins w:id="352" w:author="Jean-Marc Reyrat" w:date="2007-11-29T14:17:00Z">
        <w:del w:id="353" w:author="JM REYRAT" w:date="2008-02-28T10:51:00Z">
          <w:r>
            <w:rPr>
              <w:color w:val="000000"/>
              <w:sz w:val="24"/>
              <w:lang w:val="en-US"/>
            </w:rPr>
            <w:delText xml:space="preserve"> </w:delText>
          </w:r>
        </w:del>
      </w:ins>
      <w:r>
        <w:fldChar w:fldCharType="begin"/>
      </w:r>
      <w:r>
        <w:rPr>
          <w:sz w:val="24"/>
          <w:rFonts w:eastAsia="ＭＳ 明朝"/>
          <w:color w:val="000000"/>
        </w:rPr>
        <w:instrText xml:space="preserve"> ADDIN EN.CITE &lt;EndNo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4" w:author="Jean-Marc Reyrat" w:date="2007-11-29T14:17:00Z">
        <w:del w:id="355" w:author="JM REYRAT" w:date="2008-02-27T16:53:00Z">
          <w:r>
            <w:rPr>
              <w:rFonts w:eastAsia="ＭＳ 明朝"/>
              <w:color w:val="000000"/>
              <w:sz w:val="24"/>
            </w:rPr>
            <w:delText>[14, 16]</w:delText>
          </w:r>
        </w:del>
      </w:ins>
      <w:r>
        <w:rPr>
          <w:rFonts w:eastAsia="ＭＳ 明朝"/>
          <w:color w:val="000000"/>
          <w:sz w:val="24"/>
        </w:rPr>
      </w:r>
      <w:r>
        <w:rPr>
          <w:sz w:val="24"/>
          <w:rFonts w:eastAsia="ＭＳ 明朝"/>
          <w:color w:val="000000"/>
        </w:rPr>
        <w:fldChar w:fldCharType="end"/>
      </w:r>
      <w:ins w:id="356" w:author="Jean-Marc Reyrat" w:date="2007-11-29T14:17:00Z">
        <w:del w:id="357" w:author="JM REYRAT" w:date="2008-02-28T10:51:00Z">
          <w:r>
            <w:rPr>
              <w:color w:val="000000"/>
              <w:sz w:val="24"/>
              <w:lang w:val="en-US"/>
            </w:rPr>
            <w:delText xml:space="preserve">. Strain CDC1551 belongs to a lineage that branched between the W-Beijing and the H37Rv isolates. Overall these three isolates represent 3 different genetic groups of the species </w:delText>
          </w:r>
        </w:del>
      </w:ins>
      <w:r>
        <w:fldChar w:fldCharType="begin"/>
      </w:r>
      <w:r>
        <w:rPr>
          <w:sz w:val="24"/>
          <w:rFonts w:eastAsia="ＭＳ 明朝"/>
          <w:color w:val="000000"/>
        </w:rPr>
        <w:instrText xml:space="preserve"> ADDIN EN.CITE &lt;EndNo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8" w:author="Jean-Marc Reyrat" w:date="2007-11-29T14:17:00Z">
        <w:del w:id="359" w:author="JM REYRAT" w:date="2008-02-27T16:53:00Z">
          <w:r>
            <w:rPr>
              <w:rFonts w:eastAsia="ＭＳ 明朝"/>
              <w:color w:val="000000"/>
              <w:sz w:val="24"/>
            </w:rPr>
            <w:delText>[14-17]</w:delText>
          </w:r>
        </w:del>
      </w:ins>
      <w:r>
        <w:rPr>
          <w:rFonts w:eastAsia="ＭＳ 明朝"/>
          <w:color w:val="000000"/>
          <w:sz w:val="24"/>
        </w:rPr>
      </w:r>
      <w:r>
        <w:rPr>
          <w:sz w:val="24"/>
          <w:rFonts w:eastAsia="ＭＳ 明朝"/>
          <w:color w:val="000000"/>
        </w:rPr>
        <w:fldChar w:fldCharType="end"/>
      </w:r>
      <w:ins w:id="360" w:author="Jean-Marc Reyrat" w:date="2007-11-29T14:17:00Z">
        <w:del w:id="361" w:author="JM REYRAT" w:date="2008-02-28T10:51:00Z">
          <w:r>
            <w:rPr>
              <w:color w:val="000000"/>
              <w:sz w:val="24"/>
              <w:lang w:val="en-US"/>
            </w:rPr>
            <w:delText>.</w:delText>
          </w:r>
        </w:del>
      </w:ins>
      <w:ins w:id="362" w:author="Jean-Marc Reyrat" w:date="2007-11-29T14:17:00Z">
        <w:del w:id="363" w:author="JM REYRAT" w:date="2008-02-28T10:51:00Z">
          <w:r>
            <w:rPr>
              <w:sz w:val="24"/>
              <w:lang w:val="en-US"/>
            </w:rPr>
            <w:delText xml:space="preserve"> These isolates have been studied in detail and display differences in genotype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utacker&lt;/Author&gt;&lt;Year&gt;2006&lt;/Year&gt;&lt;RecNum&gt;301&lt;/RecNum&gt;&lt;record&gt;&lt;database name="biblio2-Converted.enl" path="/Users/caroline/bibliographie/biblio2-Converted.enl"&gt;biblio2-Converted.enl&lt;/database&gt;&lt;source-app name="EndNote" version="8.0"&gt;EndNote&lt;/source-app&gt;&lt;rec-number&gt;301&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4" w:author="Jean-Marc Reyrat" w:date="2007-11-29T14:17:00Z">
        <w:del w:id="365" w:author="JM REYRAT" w:date="2008-02-27T16:53:00Z">
          <w:r>
            <w:rPr>
              <w:rFonts w:eastAsia="ＭＳ 明朝"/>
              <w:sz w:val="24"/>
              <w:lang w:val="en-US"/>
            </w:rPr>
            <w:delText>[14, 18]</w:delText>
          </w:r>
        </w:del>
      </w:ins>
      <w:r>
        <w:rPr>
          <w:rFonts w:eastAsia="ＭＳ 明朝"/>
          <w:sz w:val="24"/>
          <w:lang w:val="en-US"/>
        </w:rPr>
      </w:r>
      <w:r>
        <w:rPr>
          <w:sz w:val="24"/>
          <w:rFonts w:eastAsia="ＭＳ 明朝"/>
          <w:lang w:val="en-US"/>
        </w:rPr>
        <w:fldChar w:fldCharType="end"/>
      </w:r>
      <w:ins w:id="366" w:author="Jean-Marc Reyrat" w:date="2007-11-29T14:17:00Z">
        <w:del w:id="367" w:author="JM REYRAT" w:date="2008-02-28T10:51:00Z">
          <w:r>
            <w:rPr>
              <w:sz w:val="24"/>
              <w:lang w:val="en-US"/>
            </w:rPr>
            <w:delText xml:space="preserve">, phenotype and virulence properties </w:delText>
          </w:r>
        </w:del>
      </w:ins>
      <w:r>
        <w:fldChar w:fldCharType="begin"/>
      </w:r>
      <w:r>
        <w:rPr>
          <w:sz w:val="24"/>
          <w:rFonts w:eastAsia="ＭＳ 明朝"/>
          <w:lang w:val="en-US"/>
        </w:rPr>
        <w:instrText xml:space="preserve"> ADDIN EN.CITE &lt;EndNote&gt;&lt;Cite&gt;&lt;Author&gt;Manca&lt;/Author&gt;&lt;Year&gt;1999&lt;/Year&gt;&lt;RecNum&gt;303&lt;/RecNum&gt;&lt;record&gt;&lt;database name="biblio2-Converted.enl" path="/Users/caroline/bibliographie/biblio2-Converted.enl"&gt;biblio2-Converted.enl&lt;/database&gt;&lt;source-app name="EndNote" version="8.0"&gt;EndNote&lt;/source-app&gt;&lt;rec-number&gt;303&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arry, C. E., 3rd&lt;/style&gt;&lt;/author&gt;&lt;author&gt;&lt;style face="normal" font="default" size="100%"&gt;Bergtold, A.&lt;/style&gt;&lt;/author&gt;&lt;author&gt;&lt;style face="normal" font="default" size="100%"&gt;Freeman, S.&lt;/style&gt;&lt;/author&gt;&lt;author&gt;&lt;style face="normal" font="default" size="100%"&gt;Haslett, P. A.&lt;/style&gt;&lt;/author&gt;&lt;author&gt;&lt;style face="normal" font="default" size="100%"&gt;Musser, J. M.&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Rockefeller University, New York 10021, USA.&lt;/style&gt;&lt;/auth-address&gt;&lt;titles&gt;&lt;title&gt;&lt;style face="italic" font="default" size="100%"&gt;Mycobacterium tuberculosis&lt;/style&gt;&lt;style face="normal" font="default" size="100%"&gt; CDC1551 induces a more vigorous host response in vivo and in vitro, but is not more virulent than other clinical isolates&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6740-6&lt;/style&gt;&lt;/pages&gt;&lt;volume&gt;&lt;style face="normal" font="default" size="100%"&gt;162&lt;/style&gt;&lt;/volume&gt;&lt;number&gt;&lt;style face="normal" font="default" size="100%"&gt;11&lt;/style&gt;&lt;/number&gt;&lt;keywords&gt;&lt;keyword&gt;&lt;style face="normal" font="default" size="100%"&gt;Aerosols&lt;/style&gt;&lt;/keyword&gt;&lt;keyword&gt;&lt;style face="normal" font="default" size="100%"&gt;Animals&lt;/style&gt;&lt;/keyword&gt;&lt;keyword&gt;&lt;style face="normal" font="default" size="100%"&gt;Antigens, CD14/biosynthesis&lt;/style&gt;&lt;/keyword&gt;&lt;keyword&gt;&lt;style face="normal" font="default" size="100%"&gt;Cells, Cultured&lt;/style&gt;&lt;/keyword&gt;&lt;keyword&gt;&lt;style face="normal" font="default" size="100%"&gt;Cytokines/biosynthesis/genetics&lt;/style&gt;&lt;/keyword&gt;&lt;keyword&gt;&lt;style face="normal" font="default" size="100%"&gt;Female&lt;/style&gt;&lt;/keyword&gt;&lt;keyword&gt;&lt;style face="normal" font="default" size="100%"&gt;Granuloma, Respiratory Tract/immunology/microbiology/mortality&lt;/style&gt;&lt;/keyword&gt;&lt;keyword&gt;&lt;style face="normal" font="default" size="100%"&gt;Humans&lt;/style&gt;&lt;/keyword&gt;&lt;keyword&gt;&lt;style face="normal" font="default" size="100%"&gt;Intracellular Fluid/microbiology&lt;/style&gt;&lt;/keyword&gt;&lt;keyword&gt;&lt;style face="normal" font="default" size="100%"&gt;Lipids/physiology&lt;/style&gt;&lt;/keyword&gt;&lt;keyword&gt;&lt;style face="normal" font="default" size="100%"&gt;Lung/immunology/metabolism/microb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onocytes/immunology/metabolism/*microbiology&lt;/style&gt;&lt;/keyword&gt;&lt;keyword&gt;&lt;style face="normal" font="default" size="100%"&gt;Mycobacterium tuberculosis/chemistry/growth &amp;amp;&lt;/style&gt;&lt;/keyword&gt;&lt;keyword&gt;&lt;style face="normal" font="default" size="100%"&gt;development/*immunology/*pathogenicity&lt;/style&gt;&lt;/keyword&gt;&lt;keyword&gt;&lt;style face="normal" font="default" size="100%"&gt;Nebulizers and Vaporizers&lt;/style&gt;&lt;/keyword&gt;&lt;keyword&gt;&lt;style face="normal" font="default" size="100%"&gt;RNA, Messenger/biosynthesis&lt;/style&gt;&lt;/keyword&gt;&lt;keyword&gt;&lt;style face="normal" font="default" size="100%"&gt;Survival Analysis&lt;/style&gt;&lt;/keyword&gt;&lt;keyword&gt;&lt;style face="normal" font="default" size="100%"&gt;Tuberculosis/*immunology/*microbiology/mortality&lt;/style&gt;&lt;/keyword&gt;&lt;keyword&gt;&lt;style face="normal" font="default" size="100%"&gt;Up-Regulation/immunology&lt;/style&gt;&lt;/keyword&gt;&lt;keyword&gt;&lt;style face="normal" font="default" size="100%"&gt;Virulence&lt;/style&gt;&lt;/keyword&gt;&lt;/keywords&gt;&lt;dates&gt;&lt;year&gt;&lt;style face="normal" font="default" size="100%"&gt;1999&lt;/style&gt;&lt;/year&gt;&lt;pub-dates&gt;&lt;date&gt;&lt;style face="normal" font="default" size="100%"&gt;Jun 1&lt;/style&gt;&lt;/date&gt;&lt;/pub-dates&gt;&lt;/dates&gt;&lt;accession-num&gt;&lt;style face="normal" font="default" size="100%"&gt;10352293&lt;/style&gt;&lt;/accession-num&gt;&lt;urls&gt;&lt;related-urls&gt;&lt;url&gt;&lt;style face="normal" font="default" size="100%"&gt;http://www.ncbi.nlm.nih.gov/entrez/query.fcgi?cmd=Retrieve&amp;amp;db=PubMed&amp;amp;dopt=Citation&amp;amp;list_uids=10352293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8" w:author="Jean-Marc Reyrat" w:date="2007-11-29T14:17:00Z">
        <w:del w:id="369" w:author="JM REYRAT" w:date="2008-02-28T10:51:00Z">
          <w:r>
            <w:rPr>
              <w:rFonts w:eastAsia="ＭＳ 明朝"/>
              <w:sz w:val="24"/>
              <w:lang w:val="en-US"/>
            </w:rPr>
            <w:delText>[19, 20]</w:delText>
          </w:r>
        </w:del>
      </w:ins>
      <w:r>
        <w:rPr>
          <w:rFonts w:eastAsia="ＭＳ 明朝"/>
          <w:sz w:val="24"/>
          <w:lang w:val="en-US"/>
        </w:rPr>
      </w:r>
      <w:r>
        <w:rPr>
          <w:sz w:val="24"/>
          <w:rFonts w:eastAsia="ＭＳ 明朝"/>
          <w:lang w:val="en-US"/>
        </w:rPr>
        <w:fldChar w:fldCharType="end"/>
      </w:r>
      <w:ins w:id="370" w:author="Jean-Marc Reyrat" w:date="2007-11-29T14:17:00Z">
        <w:del w:id="371" w:author="JM REYRAT" w:date="2008-02-28T10:51: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single nucleotide polymorphism (SNP) </w:delText>
          </w:r>
        </w:del>
      </w:ins>
      <w:ins w:id="372" w:author="Jean-Marc Reyrat" w:date="2007-11-29T14:17:00Z">
        <w:del w:id="373" w:author="JM REYRAT" w:date="2008-02-28T10:51:00Z">
          <w:r>
            <w:rPr>
              <w:sz w:val="24"/>
            </w:rPr>
            <w:delText xml:space="preserve">and other molecular markers </w:delText>
          </w:r>
        </w:del>
      </w:ins>
      <w:ins w:id="374" w:author="Jean-Marc Reyrat" w:date="2007-11-29T14:17:00Z">
        <w:del w:id="375" w:author="JM REYRAT" w:date="2008-02-28T10:51:00Z">
          <w:r>
            <w:rPr>
              <w:sz w:val="24"/>
              <w:lang w:val="en-US"/>
            </w:rPr>
            <w:delText xml:space="preserve">analyses for the characterization of strain variation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76" w:author="Jean-Marc Reyrat" w:date="2007-11-29T14:17:00Z">
        <w:del w:id="377" w:author="JM REYRAT" w:date="2008-02-28T10:51:00Z">
          <w:r>
            <w:rPr>
              <w:rFonts w:eastAsia="ＭＳ 明朝"/>
              <w:sz w:val="24"/>
              <w:lang w:val="en-US"/>
            </w:rPr>
            <w:delText>[18, 21]</w:delText>
          </w:r>
        </w:del>
      </w:ins>
      <w:r>
        <w:rPr>
          <w:rFonts w:eastAsia="ＭＳ 明朝"/>
          <w:sz w:val="24"/>
          <w:lang w:val="en-US"/>
        </w:rPr>
      </w:r>
      <w:r>
        <w:rPr>
          <w:sz w:val="24"/>
          <w:rFonts w:eastAsia="ＭＳ 明朝"/>
          <w:lang w:val="en-US"/>
        </w:rPr>
        <w:fldChar w:fldCharType="end"/>
      </w:r>
      <w:ins w:id="378" w:author="Jean-Marc Reyrat" w:date="2007-11-29T14:17:00Z">
        <w:del w:id="379" w:author="JM REYRAT" w:date="2008-02-28T10:51:00Z">
          <w:r>
            <w:rPr>
              <w:sz w:val="24"/>
              <w:lang w:val="en-US"/>
            </w:rPr>
            <w:delText>.</w:delText>
          </w:r>
        </w:del>
      </w:ins>
      <w:ins w:id="380" w:author="Jean-Marc Reyrat" w:date="2007-11-29T14:17:00Z">
        <w:del w:id="381" w:author="JM REYRAT" w:date="2008-02-28T10:51:00Z">
          <w:r>
            <w:rPr>
              <w:rFonts w:eastAsia="MS Mincho;ＭＳ 明朝"/>
              <w:sz w:val="24"/>
              <w:lang w:val="en-US"/>
            </w:rPr>
            <w:delText xml:space="preserve"> We also show that ICDS formation </w:delText>
          </w:r>
        </w:del>
      </w:ins>
      <w:ins w:id="382" w:author="Jean-Marc Reyrat" w:date="2008-01-23T12:04:00Z">
        <w:del w:id="383" w:author="JM REYRAT" w:date="2008-02-28T10:51:00Z">
          <w:r>
            <w:rPr>
              <w:rFonts w:eastAsia="MS Mincho;ＭＳ 明朝"/>
              <w:sz w:val="24"/>
              <w:lang w:val="en-US"/>
            </w:rPr>
            <w:delText xml:space="preserve">is not associated </w:delText>
          </w:r>
        </w:del>
      </w:ins>
      <w:ins w:id="384" w:author="Jean-Marc Reyrat" w:date="2007-11-29T14:17:00Z">
        <w:del w:id="385" w:author="JM REYRAT" w:date="2008-02-28T10:51:00Z">
          <w:r>
            <w:rPr>
              <w:rFonts w:eastAsia="MS Mincho;ＭＳ 明朝"/>
              <w:sz w:val="24"/>
              <w:lang w:val="en-US"/>
            </w:rPr>
            <w:delText>with mutation in the promoter region. The present data suggests that promoter extinction is not a major event in</w:delText>
          </w:r>
        </w:del>
      </w:ins>
      <w:ins w:id="386" w:author="Jean-Marc Reyrat" w:date="2007-12-04T17:44:00Z">
        <w:del w:id="387" w:author="JM REYRAT" w:date="2008-02-28T10:51:00Z">
          <w:r>
            <w:rPr>
              <w:rFonts w:eastAsia="MS Mincho;ＭＳ 明朝"/>
              <w:sz w:val="24"/>
              <w:lang w:val="en-US"/>
            </w:rPr>
            <w:delText xml:space="preserve"> the</w:delText>
          </w:r>
        </w:del>
      </w:ins>
      <w:ins w:id="388" w:author="Jean-Marc Reyrat" w:date="2007-11-29T14:17:00Z">
        <w:del w:id="389" w:author="JM REYRAT" w:date="2008-02-28T10:51:00Z">
          <w:r>
            <w:rPr>
              <w:rFonts w:eastAsia="MS Mincho;ＭＳ 明朝"/>
              <w:sz w:val="24"/>
              <w:lang w:val="en-US"/>
            </w:rPr>
            <w:delText xml:space="preserve"> “pseudogenization” process. To experimentally prove that ICDSs comparison is a powerful phylogenomic tool, we analyzed 21 clinical </w:delText>
          </w:r>
        </w:del>
      </w:ins>
      <w:ins w:id="390" w:author="Jean-Marc Reyrat" w:date="2007-11-29T14:17:00Z">
        <w:del w:id="391" w:author="JM REYRAT" w:date="2008-02-28T10:51:00Z">
          <w:r>
            <w:rPr>
              <w:rFonts w:eastAsia="MS Mincho;ＭＳ 明朝"/>
              <w:i/>
              <w:sz w:val="24"/>
              <w:lang w:val="en-US"/>
            </w:rPr>
            <w:delText>M. tuberculosis</w:delText>
          </w:r>
        </w:del>
      </w:ins>
      <w:ins w:id="392" w:author="Jean-Marc Reyrat" w:date="2007-11-29T14:17:00Z">
        <w:del w:id="393" w:author="JM REYRAT" w:date="2008-02-28T10:51:00Z">
          <w:r>
            <w:rPr>
              <w:rFonts w:eastAsia="MS Mincho;ＭＳ 明朝"/>
              <w:sz w:val="24"/>
              <w:lang w:val="en-US"/>
            </w:rPr>
            <w:delText xml:space="preserve"> isolates for their ICDS content. We showed that the W-Beijing lineage differs from the other TB phyla by a lower number of common ICDSs, confirming </w:delText>
          </w:r>
        </w:del>
      </w:ins>
      <w:ins w:id="394" w:author="Jean-Marc Reyrat" w:date="2007-12-04T17:44:00Z">
        <w:del w:id="395" w:author="JM REYRAT" w:date="2008-02-28T10:51:00Z">
          <w:r>
            <w:rPr>
              <w:rFonts w:eastAsia="MS Mincho;ＭＳ 明朝"/>
              <w:sz w:val="24"/>
              <w:lang w:val="en-US"/>
            </w:rPr>
            <w:delText xml:space="preserve">early divergence with </w:delText>
          </w:r>
        </w:del>
      </w:ins>
      <w:ins w:id="396" w:author="Jean-Marc Reyrat" w:date="2007-12-04T17:44:00Z">
        <w:del w:id="397" w:author="JM REYRAT" w:date="2008-02-28T10:51:00Z">
          <w:r>
            <w:rPr>
              <w:rFonts w:eastAsia="MS Mincho;ＭＳ 明朝"/>
              <w:i/>
              <w:sz w:val="24"/>
              <w:lang w:val="en-US"/>
            </w:rPr>
            <w:delText>M. tuberculosis s.s</w:delText>
          </w:r>
        </w:del>
      </w:ins>
      <w:ins w:id="398" w:author="Jean-Marc Reyrat" w:date="2007-12-04T17:44:00Z">
        <w:del w:id="399" w:author="JM REYRAT" w:date="2008-02-28T10:51:00Z">
          <w:r>
            <w:rPr>
              <w:rFonts w:eastAsia="MS Mincho;ＭＳ 明朝"/>
              <w:sz w:val="24"/>
              <w:lang w:val="en-US"/>
            </w:rPr>
            <w:delText xml:space="preserve"> strains</w:delText>
          </w:r>
        </w:del>
      </w:ins>
      <w:ins w:id="400" w:author="Jean-Marc Reyrat" w:date="2007-11-29T14:17:00Z">
        <w:del w:id="401" w:author="JM REYRAT" w:date="2008-02-28T10:51:00Z">
          <w:r>
            <w:rPr>
              <w:rFonts w:eastAsia="MS Mincho;ＭＳ 明朝"/>
              <w:sz w:val="24"/>
              <w:lang w:val="en-US"/>
            </w:rPr>
            <w:delText xml:space="preserve">. </w:delText>
          </w:r>
        </w:del>
      </w:ins>
      <w:ins w:id="402" w:author="Jean-Marc Reyrat" w:date="2007-11-29T14:17:00Z">
        <w:del w:id="403" w:author="JM REYRAT" w:date="2008-02-28T10:51:00Z">
          <w:r>
            <w:rPr>
              <w:sz w:val="24"/>
              <w:lang w:val="en-US"/>
            </w:rPr>
            <w:delText>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w:delText>
          </w:r>
        </w:del>
      </w:ins>
      <w:del w:id="404" w:author="JM REYRAT" w:date="2008-02-27T18:03:00Z">
        <w:r>
          <w:rPr>
            <w:sz w:val="24"/>
            <w:lang w:val="en-US"/>
          </w:rPr>
          <w:delText xml:space="preserve"> </w:delText>
        </w:r>
      </w:del>
      <w:r>
        <w:br w:type="page"/>
      </w:r>
    </w:p>
    <w:p>
      <w:pPr>
        <w:pStyle w:val="TextBodyIndent"/>
        <w:widowControl/>
        <w:bidi w:val="0"/>
        <w:spacing w:lineRule="auto" w:line="480"/>
        <w:ind w:firstLine="708"/>
        <w:jc w:val="both"/>
        <w:rPr>
          <w:b/>
          <w:b/>
          <w:sz w:val="24"/>
          <w:lang w:val="en-US"/>
          <w:del w:id="407" w:author="JM REYRAT" w:date="2008-02-28T10:51:00Z"/>
        </w:rPr>
      </w:pPr>
      <w:del w:id="406" w:author="JM REYRAT" w:date="2008-02-28T10:51:00Z">
        <w:r>
          <w:rPr>
            <w:b/>
            <w:sz w:val="24"/>
            <w:lang w:val="en-US"/>
          </w:rPr>
          <w:delText>Results</w:delText>
        </w:r>
      </w:del>
    </w:p>
    <w:p>
      <w:pPr>
        <w:pStyle w:val="Normal"/>
        <w:spacing w:lineRule="auto" w:line="480"/>
        <w:jc w:val="both"/>
        <w:rPr>
          <w:del w:id="417" w:author="JM REYRAT" w:date="2008-02-28T10:51:00Z"/>
        </w:rPr>
      </w:pPr>
      <w:ins w:id="408" w:author="Jean-Marc Reyrat" w:date="2007-11-29T14:17:00Z">
        <w:del w:id="409" w:author="JM REYRAT" w:date="2008-02-28T10:51:00Z">
          <w:r>
            <w:rPr>
              <w:b/>
              <w:sz w:val="24"/>
              <w:lang w:val="en-US"/>
            </w:rPr>
            <w:delText xml:space="preserve">Detecting the molecular scars of evolution in </w:delText>
          </w:r>
        </w:del>
      </w:ins>
      <w:ins w:id="410" w:author="Jean-Marc Reyrat" w:date="2007-11-29T14:17:00Z">
        <w:del w:id="411" w:author="JM REYRAT" w:date="2008-02-28T10:51:00Z">
          <w:r>
            <w:rPr>
              <w:b/>
              <w:i/>
              <w:sz w:val="24"/>
              <w:lang w:val="en-US"/>
            </w:rPr>
            <w:delText>M. tuberculosis</w:delText>
          </w:r>
        </w:del>
      </w:ins>
      <w:ins w:id="412" w:author="Jean-Marc Reyrat" w:date="2007-11-29T14:17:00Z">
        <w:del w:id="413" w:author="JM REYRAT" w:date="2008-02-28T10:51:00Z">
          <w:r>
            <w:rPr>
              <w:b/>
              <w:sz w:val="24"/>
              <w:lang w:val="en-US"/>
            </w:rPr>
            <w:delText xml:space="preserve"> and in </w:delText>
          </w:r>
        </w:del>
      </w:ins>
      <w:ins w:id="414" w:author="Jean-Marc Reyrat" w:date="2007-11-29T14:17:00Z">
        <w:del w:id="415" w:author="JM REYRAT" w:date="2008-02-28T10:51:00Z">
          <w:r>
            <w:rPr>
              <w:b/>
              <w:i/>
              <w:sz w:val="24"/>
              <w:lang w:val="en-US"/>
            </w:rPr>
            <w:delText>M. bovis</w:delText>
          </w:r>
        </w:del>
      </w:ins>
      <w:del w:id="416" w:author="JM REYRAT" w:date="2008-02-28T10:51:00Z">
        <w:r>
          <w:rPr>
            <w:b/>
            <w:sz w:val="24"/>
            <w:lang w:val="en-US"/>
          </w:rPr>
          <w:delText xml:space="preserve"> </w:delText>
        </w:r>
      </w:del>
    </w:p>
    <w:p>
      <w:pPr>
        <w:pStyle w:val="TextBodyIndent"/>
        <w:widowControl/>
        <w:bidi w:val="0"/>
        <w:spacing w:lineRule="auto" w:line="480"/>
        <w:ind w:hanging="0"/>
        <w:jc w:val="both"/>
        <w:rPr>
          <w:del w:id="545" w:author="JM REYRAT" w:date="2008-02-28T10:51:00Z"/>
        </w:rPr>
      </w:pPr>
      <w:ins w:id="418" w:author="Jean-Marc Reyrat" w:date="2007-11-29T14:17:00Z">
        <w:del w:id="419" w:author="JM REYRAT" w:date="2008-02-28T10:51:00Z">
          <w:r>
            <w:rPr>
              <w:sz w:val="24"/>
              <w:lang w:val="en-US"/>
            </w:rPr>
            <w:delText xml:space="preserve">Comparative analyses of frameshift-containing genes require the complete genome sequences of closely related organisms. The TB complex, which </w:delText>
          </w:r>
        </w:del>
      </w:ins>
      <w:ins w:id="420" w:author="Jean-Marc Reyrat" w:date="2007-12-04T17:45:00Z">
        <w:del w:id="421" w:author="JM REYRAT" w:date="2008-02-28T10:51:00Z">
          <w:r>
            <w:rPr>
              <w:sz w:val="24"/>
              <w:lang w:val="en-US"/>
            </w:rPr>
            <w:delText>includes two recently sequenced species and at least 6 accessible</w:delText>
          </w:r>
        </w:del>
      </w:ins>
      <w:ins w:id="422" w:author="Jean-Marc Reyrat" w:date="2007-11-29T14:17:00Z">
        <w:del w:id="423" w:author="JM REYRAT" w:date="2008-02-28T10:51:00Z">
          <w:r>
            <w:rPr>
              <w:sz w:val="24"/>
              <w:lang w:val="en-US"/>
            </w:rPr>
            <w:delText xml:space="preserve"> strains is therefore a highly suitable model. We investigated ICDSs in </w:delText>
          </w:r>
        </w:del>
      </w:ins>
      <w:ins w:id="424" w:author="Jean-Marc Reyrat" w:date="2007-11-29T14:17:00Z">
        <w:del w:id="425" w:author="JM REYRAT" w:date="2008-02-28T10:51:00Z">
          <w:r>
            <w:rPr>
              <w:i/>
              <w:sz w:val="24"/>
              <w:lang w:val="en-US"/>
            </w:rPr>
            <w:delText xml:space="preserve">M. tuberculosis </w:delText>
          </w:r>
        </w:del>
      </w:ins>
      <w:ins w:id="426" w:author="Jean-Marc Reyrat" w:date="2007-11-29T14:17:00Z">
        <w:del w:id="427" w:author="JM REYRAT" w:date="2008-02-28T10:51:00Z">
          <w:r>
            <w:rPr>
              <w:sz w:val="24"/>
              <w:lang w:val="en-US"/>
            </w:rPr>
            <w:delText>and</w:delText>
          </w:r>
        </w:del>
      </w:ins>
      <w:ins w:id="428" w:author="Jean-Marc Reyrat" w:date="2007-11-29T14:17:00Z">
        <w:del w:id="429" w:author="JM REYRAT" w:date="2008-02-28T10:51:00Z">
          <w:r>
            <w:rPr>
              <w:i/>
              <w:sz w:val="24"/>
              <w:lang w:val="en-US"/>
            </w:rPr>
            <w:delText xml:space="preserve"> </w:delText>
          </w:r>
        </w:del>
      </w:ins>
      <w:ins w:id="430" w:author="Jean-Marc Reyrat" w:date="2007-11-29T14:17:00Z">
        <w:del w:id="431" w:author="JM REYRAT" w:date="2008-02-28T10:51:00Z">
          <w:r>
            <w:rPr>
              <w:sz w:val="24"/>
              <w:lang w:val="en-US"/>
            </w:rPr>
            <w:delText>in</w:delText>
          </w:r>
        </w:del>
      </w:ins>
      <w:ins w:id="432" w:author="Jean-Marc Reyrat" w:date="2007-11-29T14:17:00Z">
        <w:del w:id="433" w:author="JM REYRAT" w:date="2008-02-28T10:51:00Z">
          <w:r>
            <w:rPr>
              <w:i/>
              <w:sz w:val="24"/>
              <w:lang w:val="en-US"/>
            </w:rPr>
            <w:delText xml:space="preserve"> M. bovis</w:delText>
          </w:r>
        </w:del>
      </w:ins>
      <w:ins w:id="434" w:author="Jean-Marc Reyrat" w:date="2007-11-29T14:17:00Z">
        <w:del w:id="435" w:author="JM REYRAT" w:date="2008-02-28T10:51:00Z">
          <w:r>
            <w:rPr>
              <w:sz w:val="24"/>
              <w:lang w:val="en-US"/>
            </w:rPr>
            <w:delText xml:space="preserve">. The genome sequence of </w:delText>
          </w:r>
        </w:del>
      </w:ins>
      <w:ins w:id="436" w:author="Jean-Marc Reyrat" w:date="2007-11-29T14:17:00Z">
        <w:del w:id="437" w:author="JM REYRAT" w:date="2008-02-28T10:51:00Z">
          <w:r>
            <w:rPr>
              <w:i/>
              <w:sz w:val="24"/>
              <w:lang w:val="en-US"/>
            </w:rPr>
            <w:delText>M. tuberculosis</w:delText>
          </w:r>
        </w:del>
      </w:ins>
      <w:ins w:id="438" w:author="Jean-Marc Reyrat" w:date="2007-11-29T14:17:00Z">
        <w:del w:id="439" w:author="JM REYRAT" w:date="2008-02-28T10:51:00Z">
          <w:r>
            <w:rPr>
              <w:sz w:val="24"/>
              <w:lang w:val="en-US"/>
            </w:rPr>
            <w:delText xml:space="preserve"> H37Rv has been available since 1998 and has recently been re-annotated </w:delText>
          </w:r>
        </w:del>
      </w:ins>
      <w:r>
        <w:fldChar w:fldCharType="begin"/>
      </w:r>
      <w:r>
        <w:rPr>
          <w:sz w:val="24"/>
          <w:rFonts w:eastAsia="ＭＳ 明朝"/>
          <w:lang w:val="en-US"/>
        </w:rPr>
        <w:instrText xml:space="preserve"> ADDIN EN.CITE &lt;EndNote&gt;&lt;Cite&gt;&lt;Author&gt;Camus&lt;/Author&gt;&lt;Year&gt;2002&lt;/Year&gt;&lt;RecNum&gt;305&lt;/RecNum&gt;&lt;record&gt;&lt;database name="biblio2-Converted.enl" path="/Users/caroline/bibliographie/biblio2-Converted.enl"&gt;biblio2-Converted.enl&lt;/database&gt;&lt;source-app name="EndNote" version="8.0"&gt;EndNote&lt;/source-app&gt;&lt;rec-number&gt;305&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lt;/style&gt;&lt;style face="italic" font="default" size="100%"&gt;Mycobacterium tuberculosis&lt;/style&gt;&lt;style face="normal" font="default" size="100%"&gt;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Cite&gt;&lt;Author&gt;Cole&lt;/Author&gt;&lt;Year&gt;1998&lt;/Year&gt;&lt;RecNum&gt;97&lt;/RecNum&gt;&lt;record&gt;&lt;database name="biblio2-Converted.enl" path="/Users/caroline/bibliographie/biblio2-Converted.enl"&gt;biblio2-Converted.enl&lt;/database&gt;&lt;source-app name="EndNote" version="8.0"&gt;EndNote&lt;/source-app&gt;&lt;rec-number&gt;97&lt;/rec-number&gt;&lt;ref-type name="Journal Article"&gt;17&lt;/ref-type&gt;&lt;contributors&gt;&lt;authors&gt;&lt;author&gt;&lt;style face="normal" font="default" size="100%"&gt;Cole, S. T.&lt;/style&gt;&lt;/author&gt;&lt;author&gt;&lt;style face="normal" font="default" size="100%"&gt;Brosch, R.&lt;/style&gt;&lt;/author&gt;&lt;author&gt;&lt;style face="normal" font="default" size="100%"&gt;Parkhill, J.&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Gordon, S. V.&lt;/style&gt;&lt;/author&gt;&lt;author&gt;&lt;style face="normal" font="default" size="100%"&gt;Eiglmeier, K.&lt;/style&gt;&lt;/author&gt;&lt;author&gt;&lt;style face="normal" font="default" size="100%"&gt;Gas, S.&lt;/style&gt;&lt;/author&gt;&lt;author&gt;&lt;style face="normal" font="default" size="100%"&gt;Barry, C. E., 3rd&lt;/style&gt;&lt;/author&gt;&lt;author&gt;&lt;style face="normal" font="default" size="100%"&gt;Tekaia, F.&lt;/style&gt;&lt;/author&gt;&lt;author&gt;&lt;style face="normal" font="default" size="100%"&gt;Badcock,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lt;/style&gt;&lt;/author&gt;&lt;author&gt;&lt;style face="normal" font="default" size="100%"&gt;Devlin, K.&lt;/style&gt;&lt;/author&gt;&lt;author&gt;&lt;style face="normal" font="default" size="100%"&gt;Feltwell, T.&lt;/style&gt;&lt;/author&gt;&lt;author&gt;&lt;style face="normal" font="default" size="100%"&gt;Gentles, S.&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Barrell, B. G.&lt;/style&gt;&lt;/author&gt;&lt;/authors&gt;&lt;/contributors&gt;&lt;auth-address&gt;&lt;style face="normal" font="default" size="100%"&gt;Sanger Centre, Wellcome Trust Genome Campus, Hinxton, UK. stcole@pasteur.fr&lt;/style&gt;&lt;/auth-address&gt;&lt;titles&gt;&lt;title&gt;&lt;style face="normal" font="default" size="100%"&gt;Deciphering the biology of &lt;/style&gt;&lt;style face="italic" font="default" size="100%"&gt;Mycobacterium tuberculosis&lt;/style&gt;&lt;style face="normal" font="default" size="100%"&gt; from the complete genome sequence&lt;/style&gt;&lt;/title&gt;&lt;secondary-title&gt;&lt;style face="normal" font="default" size="100%"&gt;Nature&lt;/style&gt;&lt;/secondary-title&gt;&lt;/titles&gt;&lt;periodical&gt;&lt;full-title&gt;&lt;style face="normal" font="default" size="100%"&gt;Nature&lt;/style&gt;&lt;/full-title&gt;&lt;/periodical&gt;&lt;pages&gt;&lt;style face="normal" font="default" size="100%"&gt;537-44&lt;/style&gt;&lt;/pages&gt;&lt;volume&gt;&lt;style face="normal" font="default" size="100%"&gt;393&lt;/style&gt;&lt;/volume&gt;&lt;number&gt;&lt;style face="normal" font="default" size="100%"&gt;6685&lt;/style&gt;&lt;/number&gt;&lt;keywords&gt;&lt;keyword&gt;&lt;style face="normal" font="default" size="100%"&gt;Chromosome Mapping&lt;/style&gt;&lt;/keyword&gt;&lt;keyword&gt;&lt;style face="normal" font="default" size="100%"&gt;Chromosomes, Bacterial&lt;/style&gt;&lt;/keyword&gt;&lt;keyword&gt;&lt;style face="normal" font="default" size="100%"&gt;Drug Resistance, Microbial&lt;/style&gt;&lt;/keyword&gt;&lt;keyword&gt;&lt;style face="normal" font="default" size="100%"&gt;*Genome, Bacterial&lt;/style&gt;&lt;/keyword&gt;&lt;keyword&gt;&lt;style face="normal" font="default" size="100%"&gt;Human&lt;/style&gt;&lt;/keyword&gt;&lt;keyword&gt;&lt;style face="normal" font="default" size="100%"&gt;Lipids/metabolism&lt;/style&gt;&lt;/keyword&gt;&lt;keyword&gt;&lt;style face="normal" font="default" size="100%"&gt;Molecular Sequence Data&lt;/style&gt;&lt;/keyword&gt;&lt;keyword&gt;&lt;style face="normal" font="default" size="100%"&gt;Mycobacterium tuberculosis/*genetics/immunology/metabolism/pathogenicity&lt;/style&gt;&lt;/keyword&gt;&lt;keyword&gt;&lt;style face="normal" font="default" size="100%"&gt;Sequence Analysis, DNA&lt;/style&gt;&lt;/keyword&gt;&lt;keyword&gt;&lt;style face="normal" font="default" size="100%"&gt;Support, Non-U.S. Gov&amp;apos;t&lt;/style&gt;&lt;/keyword&gt;&lt;keyword&gt;&lt;style face="normal" font="default" size="100%"&gt;Tuberculosis/microbiology&lt;/style&gt;&lt;/keyword&gt;&lt;/keywords&gt;&lt;dates&gt;&lt;year&gt;&lt;style face="normal" font="default" size="100%"&gt;1998&lt;/style&gt;&lt;/year&gt;&lt;pub-dates&gt;&lt;date&gt;&lt;style face="normal" font="default" size="100%"&gt;Jun 11&lt;/style&gt;&lt;/date&gt;&lt;/pub-dates&gt;&lt;/dates&gt;&lt;accession-num&gt;&lt;style face="normal" font="default" size="100%"&gt;9634230&lt;/style&gt;&lt;/accession-num&gt;&lt;urls&gt;&lt;related-urls&gt;&lt;url&gt;&lt;style face="normal" font="default" size="100%"&gt;http://www.ncbi.nlm.nih.gov/entrez/query.fcgi?cmd=Retrieve&amp;amp;db=PubMed&amp;amp;dopt=Citation&amp;amp;list_uids=963423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40" w:author="Jean-Marc Reyrat" w:date="2007-11-29T14:17:00Z">
        <w:del w:id="441" w:author="JM REYRAT" w:date="2008-02-28T10:51:00Z">
          <w:r>
            <w:rPr>
              <w:rFonts w:eastAsia="ＭＳ 明朝"/>
              <w:sz w:val="24"/>
              <w:lang w:val="en-US"/>
            </w:rPr>
            <w:delText>[22, 23]</w:delText>
          </w:r>
        </w:del>
      </w:ins>
      <w:r>
        <w:rPr>
          <w:rFonts w:eastAsia="ＭＳ 明朝"/>
          <w:sz w:val="24"/>
          <w:lang w:val="en-US"/>
        </w:rPr>
      </w:r>
      <w:r>
        <w:rPr>
          <w:sz w:val="24"/>
          <w:rFonts w:eastAsia="ＭＳ 明朝"/>
          <w:lang w:val="en-US"/>
        </w:rPr>
        <w:fldChar w:fldCharType="end"/>
      </w:r>
      <w:ins w:id="442" w:author="Jean-Marc Reyrat" w:date="2007-11-29T14:17:00Z">
        <w:del w:id="443" w:author="JM REYRAT" w:date="2008-02-28T10:51:00Z">
          <w:r>
            <w:rPr>
              <w:sz w:val="24"/>
              <w:lang w:val="en-US"/>
            </w:rPr>
            <w:delText xml:space="preserve">. The genome sequences of </w:delText>
          </w:r>
        </w:del>
      </w:ins>
      <w:ins w:id="444" w:author="Jean-Marc Reyrat" w:date="2007-11-29T14:17:00Z">
        <w:del w:id="445" w:author="JM REYRAT" w:date="2008-02-28T10:51:00Z">
          <w:r>
            <w:rPr>
              <w:i/>
              <w:sz w:val="24"/>
              <w:lang w:val="en-US"/>
            </w:rPr>
            <w:delText>M. tuberculosis</w:delText>
          </w:r>
        </w:del>
      </w:ins>
      <w:ins w:id="446" w:author="Jean-Marc Reyrat" w:date="2007-11-29T14:17:00Z">
        <w:del w:id="447" w:author="JM REYRAT" w:date="2008-02-28T10:51:00Z">
          <w:r>
            <w:rPr>
              <w:sz w:val="24"/>
              <w:lang w:val="en-US"/>
            </w:rPr>
            <w:delText xml:space="preserve"> strain CDC1551 and </w:delText>
          </w:r>
        </w:del>
      </w:ins>
      <w:ins w:id="448" w:author="Jean-Marc Reyrat" w:date="2007-11-29T14:17:00Z">
        <w:del w:id="449" w:author="JM REYRAT" w:date="2008-02-28T10:51:00Z">
          <w:r>
            <w:rPr>
              <w:i/>
              <w:sz w:val="24"/>
              <w:lang w:val="en-US"/>
            </w:rPr>
            <w:delText>M. bovis</w:delText>
          </w:r>
        </w:del>
      </w:ins>
      <w:ins w:id="450" w:author="Jean-Marc Reyrat" w:date="2007-11-29T14:17:00Z">
        <w:del w:id="451" w:author="JM REYRAT" w:date="2008-02-28T10:51:00Z">
          <w:r>
            <w:rPr>
              <w:sz w:val="24"/>
              <w:lang w:val="en-US"/>
            </w:rPr>
            <w:delText xml:space="preserve"> have been characterized independently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2" w:author="Jean-Marc Reyrat" w:date="2007-11-29T14:17:00Z">
        <w:del w:id="45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54" w:author="Jean-Marc Reyrat" w:date="2007-11-29T14:17:00Z">
        <w:del w:id="455" w:author="JM REYRAT" w:date="2008-02-28T10:51:00Z">
          <w:r>
            <w:rPr>
              <w:sz w:val="24"/>
              <w:lang w:val="en-US"/>
            </w:rPr>
            <w:delText xml:space="preserve">. The great advantage of studying this model system is that the evolution of these two species and the phylogenetic links between them are well documented </w:delText>
          </w:r>
        </w:del>
      </w:ins>
      <w:r>
        <w:fldChar w:fldCharType="begin"/>
      </w:r>
      <w:r>
        <w:rPr>
          <w:sz w:val="24"/>
          <w:rFonts w:eastAsia="ＭＳ 明朝"/>
          <w:lang w:val="en-US"/>
        </w:rPr>
        <w:instrText xml:space="preserve"> ADDIN EN.CITE &lt;EndNote&gt;&lt;Cite&gt;&lt;Author&gt;Brosch&lt;/Author&gt;&lt;Year&gt;2002&lt;/Year&gt;&lt;RecNum&gt;84&lt;/RecNum&gt;&lt;record&gt;&lt;database name="biblio2-Converted.enl" path="/Users/caroline/bibliographie/biblio2-Converted.enl"&gt;biblio2-Converted.enl&lt;/database&gt;&lt;source-app name="EndNote" version="8.0"&gt;EndNote&lt;/source-app&gt;&lt;rec-number&gt;84&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lt;/style&gt;&lt;style face="italic" font="default" size="100%"&gt;Mycobacterium tuberculosis&lt;/style&gt;&lt;style face="normal" font="default" size="100%"&gt;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Research Support, Non-U.S. Gov&amp;apos;t&lt;/style&gt;&lt;/keyword&gt;&lt;keyword&gt;&lt;style face="normal" font="default" size="100%"&gt;Sequence Deletion/genetics&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6" w:author="Jean-Marc Reyrat" w:date="2007-11-29T14:17:00Z">
        <w:del w:id="457" w:author="JM REYRAT" w:date="2008-02-28T10:51:00Z">
          <w:r>
            <w:rPr>
              <w:rFonts w:eastAsia="ＭＳ 明朝"/>
              <w:sz w:val="24"/>
              <w:lang w:val="en-US"/>
            </w:rPr>
            <w:delText>[25]</w:delText>
          </w:r>
        </w:del>
      </w:ins>
      <w:r>
        <w:rPr>
          <w:rFonts w:eastAsia="ＭＳ 明朝"/>
          <w:sz w:val="24"/>
          <w:lang w:val="en-US"/>
        </w:rPr>
      </w:r>
      <w:r>
        <w:rPr>
          <w:sz w:val="24"/>
          <w:rFonts w:eastAsia="ＭＳ 明朝"/>
          <w:lang w:val="en-US"/>
        </w:rPr>
        <w:fldChar w:fldCharType="end"/>
      </w:r>
      <w:ins w:id="458" w:author="Jean-Marc Reyrat" w:date="2007-11-29T14:17:00Z">
        <w:del w:id="459" w:author="JM REYRAT" w:date="2008-02-28T10:51:00Z">
          <w:r>
            <w:rPr>
              <w:sz w:val="24"/>
              <w:lang w:val="en-US"/>
            </w:rPr>
            <w:delText xml:space="preserve">. The </w:delText>
          </w:r>
        </w:del>
      </w:ins>
      <w:ins w:id="460" w:author="Jean-Marc Reyrat" w:date="2007-11-29T14:17:00Z">
        <w:del w:id="461" w:author="JM REYRAT" w:date="2008-02-28T10:51:00Z">
          <w:r>
            <w:rPr>
              <w:i/>
              <w:sz w:val="24"/>
              <w:lang w:val="en-US"/>
            </w:rPr>
            <w:delText>M. tuberculosis</w:delText>
          </w:r>
        </w:del>
      </w:ins>
      <w:ins w:id="462" w:author="Jean-Marc Reyrat" w:date="2007-11-29T14:17:00Z">
        <w:del w:id="463" w:author="JM REYRAT" w:date="2008-02-28T10:51:00Z">
          <w:r>
            <w:rPr>
              <w:sz w:val="24"/>
              <w:lang w:val="en-US"/>
            </w:rPr>
            <w:delText xml:space="preserve"> genomes (CDC1551 and H37Rv) have nucleotide sequences more than </w:delText>
          </w:r>
        </w:del>
      </w:ins>
      <w:ins w:id="464" w:author="Jean-Marc Reyrat" w:date="2007-11-29T14:17:00Z">
        <w:del w:id="465" w:author="JM REYRAT" w:date="2008-02-28T10:51:00Z">
          <w:r>
            <w:rPr>
              <w:color w:val="000000"/>
              <w:sz w:val="24"/>
              <w:lang w:val="en-US"/>
            </w:rPr>
            <w:delText>99.95</w:delText>
          </w:r>
        </w:del>
      </w:ins>
      <w:ins w:id="466" w:author="Jean-Marc Reyrat" w:date="2007-12-04T18:42:00Z">
        <w:del w:id="467" w:author="JM REYRAT" w:date="2008-02-28T10:51:00Z">
          <w:r>
            <w:rPr>
              <w:color w:val="000000"/>
              <w:sz w:val="24"/>
              <w:lang w:val="en-US"/>
            </w:rPr>
            <w:delText xml:space="preserve"> </w:delText>
          </w:r>
        </w:del>
      </w:ins>
      <w:ins w:id="468" w:author="Jean-Marc Reyrat" w:date="2007-11-29T14:17:00Z">
        <w:del w:id="469" w:author="JM REYRAT" w:date="2008-02-28T10:51:00Z">
          <w:r>
            <w:rPr>
              <w:sz w:val="24"/>
              <w:lang w:val="en-US"/>
            </w:rPr>
            <w:delText xml:space="preserve">% identical to that of </w:delText>
          </w:r>
        </w:del>
      </w:ins>
      <w:ins w:id="470" w:author="Jean-Marc Reyrat" w:date="2007-11-29T14:17:00Z">
        <w:del w:id="471" w:author="JM REYRAT" w:date="2008-02-28T10:51:00Z">
          <w:r>
            <w:rPr>
              <w:i/>
              <w:sz w:val="24"/>
              <w:lang w:val="en-US"/>
            </w:rPr>
            <w:delText xml:space="preserve">M. bovi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72" w:author="Jean-Marc Reyrat" w:date="2007-11-29T14:17:00Z">
        <w:del w:id="47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74" w:author="Jean-Marc Reyrat" w:date="2007-11-29T14:17:00Z">
        <w:del w:id="475" w:author="JM REYRAT" w:date="2008-02-28T10:51:00Z">
          <w:r>
            <w:rPr>
              <w:sz w:val="24"/>
              <w:lang w:val="en-US"/>
            </w:rPr>
            <w:delText xml:space="preserve">.  The three genomes were screened for the presence of ICDSs. </w:delText>
          </w:r>
        </w:del>
      </w:ins>
      <w:ins w:id="476" w:author="Jean-Marc Reyrat" w:date="2007-11-29T14:17:00Z">
        <w:del w:id="477" w:author="JM REYRAT" w:date="2008-02-28T10:51:00Z">
          <w:r>
            <w:rPr>
              <w:color w:val="000000"/>
              <w:sz w:val="24"/>
              <w:lang w:val="en-US"/>
            </w:rPr>
            <w:delText xml:space="preserve">To this end, the genomic sequences of each predicted ICDS </w:delText>
          </w:r>
        </w:del>
      </w:ins>
      <w:r>
        <w:fldChar w:fldCharType="begin"/>
      </w:r>
      <w:r>
        <w:rPr>
          <w:sz w:val="24"/>
          <w:rFonts w:eastAsia="ＭＳ 明朝"/>
          <w:color w:val="000000"/>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478" w:author="Jean-Marc Reyrat" w:date="2007-11-29T14:17:00Z">
        <w:del w:id="479" w:author="JM REYRAT" w:date="2008-02-28T10:51:00Z">
          <w:r>
            <w:rPr>
              <w:rFonts w:eastAsia="ＭＳ 明朝"/>
              <w:color w:val="000000"/>
              <w:sz w:val="24"/>
              <w:lang w:val="en-US"/>
            </w:rPr>
            <w:delText>[3]</w:delText>
          </w:r>
        </w:del>
      </w:ins>
      <w:r>
        <w:rPr>
          <w:rFonts w:eastAsia="ＭＳ 明朝"/>
          <w:color w:val="000000"/>
          <w:sz w:val="24"/>
          <w:lang w:val="en-US"/>
        </w:rPr>
      </w:r>
      <w:r>
        <w:rPr>
          <w:sz w:val="24"/>
          <w:rFonts w:eastAsia="ＭＳ 明朝"/>
          <w:color w:val="000000"/>
          <w:lang w:val="en-US"/>
        </w:rPr>
        <w:fldChar w:fldCharType="end"/>
      </w:r>
      <w:ins w:id="480" w:author="Jean-Marc Reyrat" w:date="2007-11-29T14:17:00Z">
        <w:del w:id="481" w:author="JM REYRAT" w:date="2008-02-28T10:51:00Z">
          <w:r>
            <w:rPr>
              <w:color w:val="000000"/>
              <w:sz w:val="24"/>
              <w:lang w:val="en-US"/>
            </w:rPr>
            <w:delText xml:space="preserve"> were extracted for each strain or species and compared between them. Each common or specific ICDS was then analyzed manually to characterize the molecular event leading to the detected frameshift. </w:delText>
          </w:r>
        </w:del>
      </w:ins>
      <w:ins w:id="482" w:author="Jean-Marc Reyrat" w:date="2007-11-29T14:17:00Z">
        <w:del w:id="483" w:author="JM REYRAT" w:date="2008-02-28T10:51:00Z">
          <w:r>
            <w:rPr>
              <w:sz w:val="24"/>
              <w:lang w:val="en-US"/>
            </w:rPr>
            <w:delText xml:space="preserve">The genome of H37RV contains </w:delText>
          </w:r>
        </w:del>
      </w:ins>
      <w:ins w:id="484" w:author="Jean-Marc Reyrat" w:date="2008-01-23T14:51:00Z">
        <w:del w:id="485" w:author="JM REYRAT" w:date="2008-02-28T10:51:00Z">
          <w:r>
            <w:rPr>
              <w:sz w:val="24"/>
              <w:lang w:val="en-US"/>
            </w:rPr>
            <w:delText>113</w:delText>
          </w:r>
        </w:del>
      </w:ins>
      <w:ins w:id="486" w:author="Jean-Marc Reyrat" w:date="2007-11-29T14:17:00Z">
        <w:del w:id="487" w:author="JM REYRAT" w:date="2008-02-28T10:51:00Z">
          <w:r>
            <w:rPr>
              <w:sz w:val="24"/>
              <w:lang w:val="en-US"/>
            </w:rPr>
            <w:delText xml:space="preserve"> ICDSs, whereas CDC1551 has 1</w:delText>
          </w:r>
        </w:del>
      </w:ins>
      <w:ins w:id="488" w:author="Jean-Marc Reyrat" w:date="2008-01-23T14:52:00Z">
        <w:del w:id="489" w:author="JM REYRAT" w:date="2008-02-28T10:51:00Z">
          <w:r>
            <w:rPr>
              <w:sz w:val="24"/>
              <w:lang w:val="en-US"/>
            </w:rPr>
            <w:delText>37</w:delText>
          </w:r>
        </w:del>
      </w:ins>
      <w:ins w:id="490" w:author="Jean-Marc Reyrat" w:date="2007-11-29T14:17:00Z">
        <w:del w:id="491" w:author="JM REYRAT" w:date="2008-02-28T10:51:00Z">
          <w:r>
            <w:rPr>
              <w:sz w:val="24"/>
              <w:lang w:val="en-US"/>
            </w:rPr>
            <w:delText xml:space="preserve"> ICDSs and </w:delText>
          </w:r>
        </w:del>
      </w:ins>
      <w:ins w:id="492" w:author="Jean-Marc Reyrat" w:date="2007-11-29T14:17:00Z">
        <w:del w:id="493" w:author="JM REYRAT" w:date="2008-02-28T10:51:00Z">
          <w:r>
            <w:rPr>
              <w:i/>
              <w:sz w:val="24"/>
              <w:lang w:val="en-US"/>
            </w:rPr>
            <w:delText>M. bovis</w:delText>
          </w:r>
        </w:del>
      </w:ins>
      <w:ins w:id="494" w:author="Jean-Marc Reyrat" w:date="2007-11-29T14:17:00Z">
        <w:del w:id="495" w:author="JM REYRAT" w:date="2008-02-28T10:51:00Z">
          <w:r>
            <w:rPr>
              <w:sz w:val="24"/>
              <w:lang w:val="en-US"/>
            </w:rPr>
            <w:delText xml:space="preserve"> has 134 ICDSs, corresponding to about 2% of the total </w:delText>
          </w:r>
        </w:del>
      </w:ins>
      <w:ins w:id="496" w:author="Jean-Marc Reyrat" w:date="2007-12-04T17:47:00Z">
        <w:del w:id="497" w:author="JM REYRAT" w:date="2008-02-28T10:51:00Z">
          <w:r>
            <w:rPr>
              <w:sz w:val="24"/>
              <w:lang w:val="en-US"/>
            </w:rPr>
            <w:delText xml:space="preserve">coding sequences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98" w:author="Jean-Marc Reyrat" w:date="2007-11-29T14:17:00Z">
        <w:del w:id="499"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500" w:author="Jean-Marc Reyrat" w:date="2007-11-29T14:17:00Z">
        <w:del w:id="501" w:author="JM REYRAT" w:date="2008-02-28T10:51: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ins>
      <w:ins w:id="502" w:author="Jean-Marc Reyrat" w:date="2008-01-23T12:05:00Z">
        <w:del w:id="503" w:author="JM REYRAT" w:date="2008-02-28T10:51:00Z">
          <w:r>
            <w:rPr>
              <w:sz w:val="24"/>
              <w:lang w:val="en-US"/>
            </w:rPr>
            <w:delText>81</w:delText>
          </w:r>
        </w:del>
      </w:ins>
      <w:ins w:id="504" w:author="Jean-Marc Reyrat" w:date="2007-11-29T14:17:00Z">
        <w:del w:id="505" w:author="JM REYRAT" w:date="2008-02-28T10:51:00Z">
          <w:r>
            <w:rPr>
              <w:sz w:val="24"/>
              <w:lang w:val="en-US"/>
            </w:rPr>
            <w:delText xml:space="preserve"> of the frameshift-containing genes were common to all three strains (Figure 1</w:delText>
          </w:r>
        </w:del>
      </w:ins>
      <w:ins w:id="506" w:author="Jean-Marc Reyrat" w:date="2007-12-04T18:43:00Z">
        <w:del w:id="507" w:author="JM REYRAT" w:date="2008-02-28T10:51:00Z">
          <w:r>
            <w:rPr>
              <w:sz w:val="24"/>
              <w:lang w:val="en-US"/>
            </w:rPr>
            <w:delText>A</w:delText>
          </w:r>
        </w:del>
      </w:ins>
      <w:ins w:id="508" w:author="Jean-Marc Reyrat" w:date="2007-11-29T14:17:00Z">
        <w:del w:id="509" w:author="JM REYRAT" w:date="2008-02-28T10:51:00Z">
          <w:r>
            <w:rPr>
              <w:sz w:val="24"/>
              <w:lang w:val="en-US"/>
            </w:rPr>
            <w:delText xml:space="preserve">, Table 1), and were identical at the molecular level. The proteins affected by these frameshifts included proteins of unknown function as well as annotated and/or characterized proteins </w:delText>
          </w:r>
        </w:del>
      </w:ins>
      <w:ins w:id="510" w:author="Jean-Marc Reyrat" w:date="2007-11-29T14:17:00Z">
        <w:del w:id="511" w:author="JM REYRAT" w:date="2008-02-28T10:51:00Z">
          <w:r>
            <w:rPr>
              <w:color w:val="000000"/>
              <w:sz w:val="24"/>
              <w:lang w:val="en-US"/>
            </w:rPr>
            <w:delText>(Table 1)</w:delText>
          </w:r>
        </w:del>
      </w:ins>
      <w:ins w:id="512" w:author="Jean-Marc Reyrat" w:date="2007-11-29T14:17:00Z">
        <w:del w:id="513" w:author="JM REYRAT" w:date="2008-02-28T10:51:00Z">
          <w:r>
            <w:rPr>
              <w:sz w:val="24"/>
              <w:lang w:val="en-US"/>
            </w:rPr>
            <w:delText xml:space="preserve">. The fact that these three mycobacterial genomes were sequenced and assembled independently suggests that these </w:delText>
          </w:r>
        </w:del>
      </w:ins>
      <w:ins w:id="514" w:author="Jean-Marc Reyrat" w:date="2008-01-23T19:55:00Z">
        <w:del w:id="515" w:author="JM REYRAT" w:date="2008-02-28T10:51:00Z">
          <w:r>
            <w:rPr>
              <w:sz w:val="24"/>
              <w:lang w:val="en-US"/>
            </w:rPr>
            <w:delText>81</w:delText>
          </w:r>
        </w:del>
      </w:ins>
      <w:ins w:id="516" w:author="Jean-Marc Reyrat" w:date="2007-11-29T14:17:00Z">
        <w:del w:id="517" w:author="JM REYRAT" w:date="2008-02-28T10:51:00Z">
          <w:r>
            <w:rPr>
              <w:sz w:val="24"/>
              <w:lang w:val="en-US"/>
            </w:rPr>
            <w:delText xml:space="preserve"> common ICDSs correspond to authentic frameshift-containing genes rather than sequencing errors. These results indicate that these </w:delText>
          </w:r>
        </w:del>
      </w:ins>
      <w:ins w:id="518" w:author="Jean-Marc Reyrat" w:date="2008-01-23T12:05:00Z">
        <w:del w:id="519" w:author="JM REYRAT" w:date="2008-02-28T10:51:00Z">
          <w:r>
            <w:rPr>
              <w:sz w:val="24"/>
              <w:lang w:val="en-US"/>
            </w:rPr>
            <w:delText>81</w:delText>
          </w:r>
        </w:del>
      </w:ins>
      <w:ins w:id="520" w:author="Jean-Marc Reyrat" w:date="2007-11-29T14:17:00Z">
        <w:del w:id="521" w:author="JM REYRAT" w:date="2008-02-28T10:51:00Z">
          <w:r>
            <w:rPr>
              <w:sz w:val="24"/>
              <w:lang w:val="en-US"/>
            </w:rPr>
            <w:delText xml:space="preserve"> ICDSs correspond to frameshifts acquired before the splitting of the </w:delText>
          </w:r>
        </w:del>
      </w:ins>
      <w:ins w:id="522" w:author="Jean-Marc Reyrat" w:date="2007-11-29T14:17:00Z">
        <w:del w:id="523" w:author="JM REYRAT" w:date="2008-02-28T10:51:00Z">
          <w:r>
            <w:rPr>
              <w:i/>
              <w:sz w:val="24"/>
              <w:lang w:val="en-US"/>
            </w:rPr>
            <w:delText xml:space="preserve">M. tuberculosis </w:delText>
          </w:r>
        </w:del>
      </w:ins>
      <w:ins w:id="524" w:author="Jean-Marc Reyrat" w:date="2007-11-29T14:17:00Z">
        <w:del w:id="525" w:author="JM REYRAT" w:date="2008-02-28T10:51:00Z">
          <w:r>
            <w:rPr>
              <w:sz w:val="24"/>
              <w:lang w:val="en-US"/>
            </w:rPr>
            <w:delText xml:space="preserve">and </w:delText>
          </w:r>
        </w:del>
      </w:ins>
      <w:ins w:id="526" w:author="Jean-Marc Reyrat" w:date="2007-11-29T14:17:00Z">
        <w:del w:id="527" w:author="JM REYRAT" w:date="2008-02-28T10:51:00Z">
          <w:r>
            <w:rPr>
              <w:i/>
              <w:sz w:val="24"/>
              <w:lang w:val="en-US"/>
            </w:rPr>
            <w:delText xml:space="preserve">M. bovis </w:delText>
          </w:r>
        </w:del>
      </w:ins>
      <w:ins w:id="528" w:author="Jean-Marc Reyrat" w:date="2007-11-29T14:17:00Z">
        <w:del w:id="529" w:author="JM REYRAT" w:date="2008-02-28T10:51:00Z">
          <w:r>
            <w:rPr>
              <w:sz w:val="24"/>
              <w:lang w:val="en-US"/>
            </w:rPr>
            <w:delText xml:space="preserve">species (Table 1). Alternatively, the same </w:delText>
          </w:r>
        </w:del>
      </w:ins>
      <w:ins w:id="530" w:author="Jean-Marc Reyrat" w:date="2008-01-23T19:55:00Z">
        <w:del w:id="531" w:author="JM REYRAT" w:date="2008-02-28T10:51:00Z">
          <w:r>
            <w:rPr>
              <w:sz w:val="24"/>
              <w:lang w:val="en-US"/>
            </w:rPr>
            <w:delText>81</w:delText>
          </w:r>
        </w:del>
      </w:ins>
      <w:ins w:id="532" w:author="Jean-Marc Reyrat" w:date="2007-11-29T14:17:00Z">
        <w:del w:id="533" w:author="JM REYRAT" w:date="2008-02-28T10:51:00Z">
          <w:r>
            <w:rPr>
              <w:sz w:val="24"/>
              <w:lang w:val="en-US"/>
            </w:rPr>
            <w:delText xml:space="preserve"> genetic mutations may </w:delText>
          </w:r>
        </w:del>
      </w:ins>
      <w:ins w:id="534" w:author="Jean-Marc Reyrat" w:date="2007-12-04T17:48:00Z">
        <w:del w:id="535" w:author="JM REYRAT" w:date="2008-02-28T10:51:00Z">
          <w:r>
            <w:rPr>
              <w:sz w:val="24"/>
              <w:lang w:val="en-US"/>
            </w:rPr>
            <w:delText xml:space="preserve">result from convergent evolution and hence </w:delText>
          </w:r>
        </w:del>
      </w:ins>
      <w:ins w:id="536" w:author="Jean-Marc Reyrat" w:date="2007-11-29T14:17:00Z">
        <w:del w:id="537" w:author="JM REYRAT" w:date="2008-02-28T10:51:00Z">
          <w:r>
            <w:rPr>
              <w:sz w:val="24"/>
              <w:lang w:val="en-US"/>
            </w:rPr>
            <w:delText xml:space="preserve">have occurred independently in all three genomes, </w:delText>
          </w:r>
        </w:del>
      </w:ins>
      <w:ins w:id="538" w:author="Jean-Marc Reyrat" w:date="2007-12-04T17:48:00Z">
        <w:del w:id="539" w:author="JM REYRAT" w:date="2008-02-28T10:51:00Z">
          <w:r>
            <w:rPr>
              <w:sz w:val="24"/>
              <w:lang w:val="en-US"/>
            </w:rPr>
            <w:delText xml:space="preserve">a </w:delText>
          </w:r>
        </w:del>
      </w:ins>
      <w:ins w:id="540" w:author="Jean-Marc Reyrat" w:date="2007-11-29T14:17:00Z">
        <w:del w:id="541" w:author="JM REYRAT" w:date="2008-02-28T10:51:00Z">
          <w:r>
            <w:rPr>
              <w:sz w:val="24"/>
              <w:lang w:val="en-US"/>
            </w:rPr>
            <w:delText>highly unlikely</w:delText>
          </w:r>
        </w:del>
      </w:ins>
      <w:ins w:id="542" w:author="Jean-Marc Reyrat" w:date="2007-12-04T17:48:00Z">
        <w:del w:id="543" w:author="JM REYRAT" w:date="2008-02-28T10:51:00Z">
          <w:r>
            <w:rPr>
              <w:sz w:val="24"/>
              <w:lang w:val="en-US"/>
            </w:rPr>
            <w:delText xml:space="preserve"> scenario</w:delText>
          </w:r>
        </w:del>
      </w:ins>
      <w:del w:id="544" w:author="JM REYRAT" w:date="2008-02-28T10:51:00Z">
        <w:r>
          <w:rPr>
            <w:sz w:val="24"/>
            <w:lang w:val="en-US"/>
          </w:rPr>
          <w:delText>.</w:delText>
        </w:r>
      </w:del>
    </w:p>
    <w:p>
      <w:pPr>
        <w:pStyle w:val="TextBodyIndent"/>
        <w:widowControl/>
        <w:bidi w:val="0"/>
        <w:spacing w:lineRule="auto" w:line="480"/>
        <w:ind w:hanging="0"/>
        <w:jc w:val="both"/>
        <w:rPr>
          <w:del w:id="643" w:author="JM REYRAT" w:date="2008-02-28T10:51:00Z"/>
        </w:rPr>
      </w:pPr>
      <w:ins w:id="546" w:author="Jean-Marc Reyrat" w:date="2007-11-29T14:17:00Z">
        <w:del w:id="547" w:author="JM REYRAT" w:date="2008-02-28T10:51:00Z">
          <w:r>
            <w:rPr>
              <w:sz w:val="24"/>
              <w:lang w:val="en-US"/>
            </w:rPr>
            <w:delText xml:space="preserve">The two </w:delText>
          </w:r>
        </w:del>
      </w:ins>
      <w:ins w:id="548" w:author="Jean-Marc Reyrat" w:date="2007-11-29T14:17:00Z">
        <w:del w:id="549" w:author="JM REYRAT" w:date="2008-02-28T10:51:00Z">
          <w:r>
            <w:rPr>
              <w:i/>
              <w:sz w:val="24"/>
              <w:lang w:val="en-US"/>
            </w:rPr>
            <w:delText xml:space="preserve">M. tuberculosis </w:delText>
          </w:r>
        </w:del>
      </w:ins>
      <w:ins w:id="550" w:author="Jean-Marc Reyrat" w:date="2007-12-04T17:48:00Z">
        <w:del w:id="551" w:author="JM REYRAT" w:date="2008-02-28T10:51:00Z">
          <w:r>
            <w:rPr>
              <w:i/>
              <w:sz w:val="24"/>
              <w:lang w:val="en-US"/>
            </w:rPr>
            <w:delText xml:space="preserve">s.s </w:delText>
          </w:r>
        </w:del>
      </w:ins>
      <w:ins w:id="552" w:author="Jean-Marc Reyrat" w:date="2007-11-29T14:17:00Z">
        <w:del w:id="553" w:author="JM REYRAT" w:date="2008-02-28T10:51:00Z">
          <w:r>
            <w:rPr>
              <w:sz w:val="24"/>
              <w:lang w:val="en-US"/>
            </w:rPr>
            <w:delText xml:space="preserve">strains were found to have </w:delText>
          </w:r>
        </w:del>
      </w:ins>
      <w:ins w:id="554" w:author="Jean-Marc Reyrat" w:date="2008-01-23T12:05:00Z">
        <w:del w:id="555" w:author="JM REYRAT" w:date="2008-02-28T10:51:00Z">
          <w:r>
            <w:rPr>
              <w:sz w:val="24"/>
              <w:lang w:val="en-US"/>
            </w:rPr>
            <w:delText>19</w:delText>
          </w:r>
        </w:del>
      </w:ins>
      <w:ins w:id="556" w:author="Jean-Marc Reyrat" w:date="2007-11-29T14:17:00Z">
        <w:del w:id="557" w:author="JM REYRAT" w:date="2008-02-28T10:51:00Z">
          <w:r>
            <w:rPr>
              <w:color w:val="000000"/>
              <w:sz w:val="24"/>
              <w:lang w:val="en-US"/>
            </w:rPr>
            <w:delText xml:space="preserve"> additional common</w:delText>
          </w:r>
        </w:del>
      </w:ins>
      <w:ins w:id="558" w:author="Jean-Marc Reyrat" w:date="2007-11-29T14:17:00Z">
        <w:del w:id="559" w:author="JM REYRAT" w:date="2008-02-28T10:51:00Z">
          <w:r>
            <w:rPr>
              <w:sz w:val="24"/>
              <w:lang w:val="en-US"/>
            </w:rPr>
            <w:delText xml:space="preserve"> ICDSs, </w:delText>
          </w:r>
        </w:del>
      </w:ins>
      <w:ins w:id="560" w:author="Jean-Marc Reyrat" w:date="2007-11-29T14:17:00Z">
        <w:del w:id="561" w:author="JM REYRAT" w:date="2008-02-28T10:51:00Z">
          <w:r>
            <w:rPr>
              <w:color w:val="000000"/>
              <w:sz w:val="24"/>
              <w:lang w:val="en-US"/>
            </w:rPr>
            <w:delText xml:space="preserve">raising their total number to </w:delText>
          </w:r>
        </w:del>
      </w:ins>
      <w:ins w:id="562" w:author="Jean-Marc Reyrat" w:date="2008-01-23T12:06:00Z">
        <w:del w:id="563" w:author="JM REYRAT" w:date="2008-02-28T10:51:00Z">
          <w:r>
            <w:rPr>
              <w:sz w:val="24"/>
              <w:lang w:val="en-US"/>
            </w:rPr>
            <w:delText>100</w:delText>
          </w:r>
        </w:del>
      </w:ins>
      <w:ins w:id="564" w:author="Jean-Marc Reyrat" w:date="2007-11-29T14:17:00Z">
        <w:del w:id="565" w:author="JM REYRAT" w:date="2008-02-28T10:51:00Z">
          <w:r>
            <w:rPr>
              <w:color w:val="000000"/>
              <w:sz w:val="24"/>
              <w:lang w:val="en-US"/>
            </w:rPr>
            <w:delText xml:space="preserve"> (Figure 1</w:delText>
          </w:r>
        </w:del>
      </w:ins>
      <w:ins w:id="566" w:author="Jean-Marc Reyrat" w:date="2007-12-04T18:44:00Z">
        <w:del w:id="567" w:author="JM REYRAT" w:date="2008-02-28T10:51:00Z">
          <w:r>
            <w:rPr>
              <w:color w:val="000000"/>
              <w:sz w:val="24"/>
              <w:lang w:val="en-US"/>
            </w:rPr>
            <w:delText>A, Table 2</w:delText>
          </w:r>
        </w:del>
      </w:ins>
      <w:ins w:id="568" w:author="Jean-Marc Reyrat" w:date="2007-11-29T14:17:00Z">
        <w:del w:id="569" w:author="JM REYRAT" w:date="2008-02-28T10:51:00Z">
          <w:r>
            <w:rPr>
              <w:color w:val="000000"/>
              <w:sz w:val="24"/>
              <w:lang w:val="en-US"/>
            </w:rPr>
            <w:delText>)</w:delText>
          </w:r>
        </w:del>
      </w:ins>
      <w:ins w:id="570" w:author="Jean-Marc Reyrat" w:date="2007-11-29T14:17:00Z">
        <w:del w:id="571" w:author="JM REYRAT" w:date="2008-02-28T10:51:00Z">
          <w:r>
            <w:rPr>
              <w:sz w:val="24"/>
              <w:lang w:val="en-US"/>
            </w:rPr>
            <w:delText xml:space="preserve">. This suggests that the </w:delText>
          </w:r>
        </w:del>
      </w:ins>
      <w:ins w:id="572" w:author="Jean-Marc Reyrat" w:date="2008-01-23T12:06:00Z">
        <w:del w:id="573" w:author="JM REYRAT" w:date="2008-02-28T10:51:00Z">
          <w:r>
            <w:rPr>
              <w:sz w:val="24"/>
              <w:lang w:val="en-US"/>
            </w:rPr>
            <w:delText>19</w:delText>
          </w:r>
        </w:del>
      </w:ins>
      <w:ins w:id="574" w:author="Jean-Marc Reyrat" w:date="2007-11-29T14:17:00Z">
        <w:del w:id="575" w:author="JM REYRAT" w:date="2008-02-28T10:51:00Z">
          <w:r>
            <w:rPr>
              <w:sz w:val="24"/>
              <w:lang w:val="en-US"/>
            </w:rPr>
            <w:delText xml:space="preserve"> additional mutations common to these two strains but not to </w:delText>
          </w:r>
        </w:del>
      </w:ins>
      <w:ins w:id="576" w:author="Jean-Marc Reyrat" w:date="2007-11-29T14:17:00Z">
        <w:del w:id="577" w:author="JM REYRAT" w:date="2008-02-28T10:51:00Z">
          <w:r>
            <w:rPr>
              <w:i/>
              <w:sz w:val="24"/>
              <w:lang w:val="en-US"/>
            </w:rPr>
            <w:delText xml:space="preserve">M. bovis </w:delText>
          </w:r>
        </w:del>
      </w:ins>
      <w:ins w:id="578" w:author="Jean-Marc Reyrat" w:date="2007-11-29T14:17:00Z">
        <w:del w:id="579" w:author="JM REYRAT" w:date="2008-02-28T10:51:00Z">
          <w:r>
            <w:rPr>
              <w:sz w:val="24"/>
              <w:lang w:val="en-US"/>
            </w:rPr>
            <w:delText xml:space="preserve">were acquired </w:delText>
          </w:r>
        </w:del>
      </w:ins>
      <w:ins w:id="580" w:author="Jean-Marc Reyrat" w:date="2007-12-04T17:49:00Z">
        <w:del w:id="581" w:author="JM REYRAT" w:date="2008-02-28T10:51:00Z">
          <w:r>
            <w:rPr>
              <w:sz w:val="24"/>
              <w:lang w:val="en-US"/>
            </w:rPr>
            <w:delText>post-</w:delText>
          </w:r>
        </w:del>
      </w:ins>
      <w:ins w:id="582" w:author="Jean-Marc Reyrat" w:date="2007-11-29T14:17:00Z">
        <w:del w:id="583" w:author="JM REYRAT" w:date="2008-02-28T10:51:00Z">
          <w:r>
            <w:rPr>
              <w:sz w:val="24"/>
              <w:lang w:val="en-US"/>
            </w:rPr>
            <w:delText xml:space="preserve">divergence of </w:delText>
          </w:r>
        </w:del>
      </w:ins>
      <w:ins w:id="584" w:author="Jean-Marc Reyrat" w:date="2007-11-29T14:17:00Z">
        <w:del w:id="585" w:author="JM REYRAT" w:date="2008-02-28T10:51:00Z">
          <w:r>
            <w:rPr>
              <w:i/>
              <w:sz w:val="24"/>
              <w:lang w:val="en-US"/>
            </w:rPr>
            <w:delText>M. tuberculosis</w:delText>
          </w:r>
        </w:del>
      </w:ins>
      <w:ins w:id="586" w:author="Jean-Marc Reyrat" w:date="2007-11-29T14:17:00Z">
        <w:del w:id="587" w:author="JM REYRAT" w:date="2008-02-28T10:51:00Z">
          <w:r>
            <w:rPr>
              <w:sz w:val="24"/>
              <w:lang w:val="en-US"/>
            </w:rPr>
            <w:delText xml:space="preserve"> and </w:delText>
          </w:r>
        </w:del>
      </w:ins>
      <w:ins w:id="588" w:author="Jean-Marc Reyrat" w:date="2007-11-29T14:17:00Z">
        <w:del w:id="589" w:author="JM REYRAT" w:date="2008-02-28T10:51:00Z">
          <w:r>
            <w:rPr>
              <w:i/>
              <w:sz w:val="24"/>
              <w:lang w:val="en-US"/>
            </w:rPr>
            <w:delText>M. bovis</w:delText>
          </w:r>
        </w:del>
      </w:ins>
      <w:ins w:id="590" w:author="Jean-Marc Reyrat" w:date="2007-11-29T14:17:00Z">
        <w:del w:id="591" w:author="JM REYRAT" w:date="2008-02-28T10:51:00Z">
          <w:r>
            <w:rPr>
              <w:sz w:val="24"/>
              <w:lang w:val="en-US"/>
            </w:rPr>
            <w:delText xml:space="preserve">. One ICDS in </w:delText>
          </w:r>
        </w:del>
      </w:ins>
      <w:ins w:id="592" w:author="Jean-Marc Reyrat" w:date="2007-11-29T14:17:00Z">
        <w:del w:id="593" w:author="JM REYRAT" w:date="2008-02-28T10:51:00Z">
          <w:r>
            <w:rPr>
              <w:i/>
              <w:sz w:val="24"/>
              <w:lang w:val="en-US"/>
            </w:rPr>
            <w:delText>M. bovis</w:delText>
          </w:r>
        </w:del>
      </w:ins>
      <w:ins w:id="594" w:author="Jean-Marc Reyrat" w:date="2007-11-29T14:17:00Z">
        <w:del w:id="595" w:author="JM REYRAT" w:date="2008-02-28T10:51:00Z">
          <w:r>
            <w:rPr>
              <w:sz w:val="24"/>
              <w:lang w:val="en-US"/>
            </w:rPr>
            <w:delText xml:space="preserve"> (ICDS0046, </w:delText>
          </w:r>
        </w:del>
      </w:ins>
      <w:ins w:id="596" w:author="Jean-Marc Reyrat" w:date="2007-11-29T14:17:00Z">
        <w:del w:id="597" w:author="JM REYRAT" w:date="2008-02-28T10:51:00Z">
          <w:r>
            <w:rPr>
              <w:sz w:val="24"/>
              <w:lang w:val="en-GB"/>
            </w:rPr>
            <w:delText>Mb1789c-Mb1790c</w:delText>
          </w:r>
        </w:del>
      </w:ins>
      <w:ins w:id="598" w:author="Jean-Marc Reyrat" w:date="2007-11-29T14:17:00Z">
        <w:del w:id="599" w:author="JM REYRAT" w:date="2008-02-28T10:51:00Z">
          <w:r>
            <w:rPr>
              <w:sz w:val="24"/>
              <w:lang w:val="en-US"/>
            </w:rPr>
            <w:delText xml:space="preserve">) was present in </w:delText>
          </w:r>
        </w:del>
      </w:ins>
      <w:ins w:id="600" w:author="Jean-Marc Reyrat" w:date="2007-11-29T14:17:00Z">
        <w:del w:id="601" w:author="JM REYRAT" w:date="2008-02-28T10:51:00Z">
          <w:r>
            <w:rPr>
              <w:i/>
              <w:sz w:val="24"/>
              <w:lang w:val="en-US"/>
            </w:rPr>
            <w:delText>M. tuberculosis</w:delText>
          </w:r>
        </w:del>
      </w:ins>
      <w:ins w:id="602" w:author="Jean-Marc Reyrat" w:date="2007-11-29T14:17:00Z">
        <w:del w:id="603" w:author="JM REYRAT" w:date="2008-02-28T10:51:00Z">
          <w:r>
            <w:rPr>
              <w:sz w:val="24"/>
              <w:lang w:val="en-US"/>
            </w:rPr>
            <w:delText xml:space="preserve"> CDC1551 (ICDS0057, MT1807) but not in </w:delText>
          </w:r>
        </w:del>
      </w:ins>
      <w:ins w:id="604" w:author="Jean-Marc Reyrat" w:date="2007-11-29T14:17:00Z">
        <w:del w:id="605" w:author="JM REYRAT" w:date="2008-02-28T10:51:00Z">
          <w:r>
            <w:rPr>
              <w:i/>
              <w:sz w:val="24"/>
              <w:lang w:val="en-US"/>
            </w:rPr>
            <w:delText>M. tuberculosis</w:delText>
          </w:r>
        </w:del>
      </w:ins>
      <w:ins w:id="606" w:author="Jean-Marc Reyrat" w:date="2007-11-29T14:17:00Z">
        <w:del w:id="607" w:author="JM REYRAT" w:date="2008-02-28T10:51:00Z">
          <w:r>
            <w:rPr>
              <w:sz w:val="24"/>
              <w:lang w:val="en-US"/>
            </w:rPr>
            <w:delText xml:space="preserve"> H37Rv (Rv1759c). This mutation (deletion of one G) was identical in the </w:delText>
          </w:r>
        </w:del>
      </w:ins>
      <w:ins w:id="608" w:author="Jean-Marc Reyrat" w:date="2007-11-29T14:17:00Z">
        <w:del w:id="609" w:author="JM REYRAT" w:date="2008-02-28T10:51:00Z">
          <w:r>
            <w:rPr>
              <w:i/>
              <w:sz w:val="24"/>
              <w:lang w:val="en-US"/>
            </w:rPr>
            <w:delText>M. bovis</w:delText>
          </w:r>
        </w:del>
      </w:ins>
      <w:ins w:id="610" w:author="Jean-Marc Reyrat" w:date="2007-11-29T14:17:00Z">
        <w:del w:id="611" w:author="JM REYRAT" w:date="2008-02-28T10:51:00Z">
          <w:r>
            <w:rPr>
              <w:sz w:val="24"/>
              <w:lang w:val="en-US"/>
            </w:rPr>
            <w:delText xml:space="preserve"> and </w:delText>
          </w:r>
        </w:del>
      </w:ins>
      <w:ins w:id="612" w:author="Jean-Marc Reyrat" w:date="2007-11-29T14:17:00Z">
        <w:del w:id="613" w:author="JM REYRAT" w:date="2008-02-28T10:51:00Z">
          <w:r>
            <w:rPr>
              <w:i/>
              <w:sz w:val="24"/>
              <w:lang w:val="en-US"/>
            </w:rPr>
            <w:delText>M. tuberculosis</w:delText>
          </w:r>
        </w:del>
      </w:ins>
      <w:ins w:id="614" w:author="Jean-Marc Reyrat" w:date="2007-11-29T14:17:00Z">
        <w:del w:id="615" w:author="JM REYRAT" w:date="2008-02-28T10:51:00Z">
          <w:r>
            <w:rPr>
              <w:sz w:val="24"/>
              <w:lang w:val="en-US"/>
            </w:rPr>
            <w:delText xml:space="preserve"> CDC1551 strains, but an additional mutation was present close to this mutation in the </w:delText>
          </w:r>
        </w:del>
      </w:ins>
      <w:ins w:id="616" w:author="Jean-Marc Reyrat" w:date="2007-11-29T14:17:00Z">
        <w:del w:id="617" w:author="JM REYRAT" w:date="2008-02-28T10:51:00Z">
          <w:r>
            <w:rPr>
              <w:i/>
              <w:sz w:val="24"/>
              <w:lang w:val="en-US"/>
            </w:rPr>
            <w:delText>M. bovis</w:delText>
          </w:r>
        </w:del>
      </w:ins>
      <w:ins w:id="618" w:author="Jean-Marc Reyrat" w:date="2007-11-29T14:17:00Z">
        <w:del w:id="619" w:author="JM REYRAT" w:date="2008-02-28T10:51:00Z">
          <w:r>
            <w:rPr>
              <w:sz w:val="24"/>
              <w:lang w:val="en-US"/>
            </w:rPr>
            <w:delText xml:space="preserve"> genome. One ICDS in </w:delText>
          </w:r>
        </w:del>
      </w:ins>
      <w:ins w:id="620" w:author="Jean-Marc Reyrat" w:date="2007-11-29T14:17:00Z">
        <w:del w:id="621" w:author="JM REYRAT" w:date="2008-02-28T10:51:00Z">
          <w:r>
            <w:rPr>
              <w:i/>
              <w:sz w:val="24"/>
              <w:lang w:val="en-US"/>
            </w:rPr>
            <w:delText>M. bovis</w:delText>
          </w:r>
        </w:del>
      </w:ins>
      <w:ins w:id="622" w:author="Jean-Marc Reyrat" w:date="2007-11-29T14:17:00Z">
        <w:del w:id="623" w:author="JM REYRAT" w:date="2008-02-28T10:51:00Z">
          <w:r>
            <w:rPr>
              <w:sz w:val="24"/>
              <w:lang w:val="en-US"/>
            </w:rPr>
            <w:delText xml:space="preserve"> (ICDS0128, </w:delText>
          </w:r>
        </w:del>
      </w:ins>
      <w:ins w:id="624" w:author="Jean-Marc Reyrat" w:date="2007-11-29T14:17:00Z">
        <w:del w:id="625" w:author="JM REYRAT" w:date="2008-02-28T10:51:00Z">
          <w:r>
            <w:rPr>
              <w:color w:val="000000"/>
              <w:sz w:val="24"/>
            </w:rPr>
            <w:delText>Mb3813-Mb3814</w:delText>
          </w:r>
        </w:del>
      </w:ins>
      <w:ins w:id="626" w:author="Jean-Marc Reyrat" w:date="2007-11-29T14:17:00Z">
        <w:del w:id="627" w:author="JM REYRAT" w:date="2008-02-28T10:51:00Z">
          <w:r>
            <w:rPr>
              <w:sz w:val="24"/>
              <w:lang w:val="en-US"/>
            </w:rPr>
            <w:delText xml:space="preserve">) was also present in </w:delText>
          </w:r>
        </w:del>
      </w:ins>
      <w:ins w:id="628" w:author="Jean-Marc Reyrat" w:date="2007-11-29T14:17:00Z">
        <w:del w:id="629" w:author="JM REYRAT" w:date="2008-02-28T10:51:00Z">
          <w:r>
            <w:rPr>
              <w:i/>
              <w:sz w:val="24"/>
              <w:lang w:val="en-US"/>
            </w:rPr>
            <w:delText>M. tuberculosis</w:delText>
          </w:r>
        </w:del>
      </w:ins>
      <w:ins w:id="630" w:author="Jean-Marc Reyrat" w:date="2007-11-29T14:17:00Z">
        <w:del w:id="631" w:author="JM REYRAT" w:date="2008-02-28T10:51:00Z">
          <w:r>
            <w:rPr>
              <w:sz w:val="24"/>
              <w:lang w:val="en-US"/>
            </w:rPr>
            <w:delText xml:space="preserve"> H37Rv (ICDS0118, </w:delText>
          </w:r>
        </w:del>
      </w:ins>
      <w:ins w:id="632" w:author="Jean-Marc Reyrat" w:date="2007-11-29T14:17:00Z">
        <w:del w:id="633" w:author="JM REYRAT" w:date="2008-02-28T10:51:00Z">
          <w:r>
            <w:rPr>
              <w:color w:val="000000"/>
              <w:sz w:val="24"/>
            </w:rPr>
            <w:delText>Rv3784-Rv3785</w:delText>
          </w:r>
        </w:del>
      </w:ins>
      <w:ins w:id="634" w:author="Jean-Marc Reyrat" w:date="2007-11-29T14:17:00Z">
        <w:del w:id="635" w:author="JM REYRAT" w:date="2008-02-28T10:51:00Z">
          <w:r>
            <w:rPr>
              <w:sz w:val="24"/>
              <w:lang w:val="en-US"/>
            </w:rPr>
            <w:delText xml:space="preserve">) but not in </w:delText>
          </w:r>
        </w:del>
      </w:ins>
      <w:ins w:id="636" w:author="Jean-Marc Reyrat" w:date="2007-11-29T14:17:00Z">
        <w:del w:id="637" w:author="JM REYRAT" w:date="2008-02-28T10:51:00Z">
          <w:r>
            <w:rPr>
              <w:i/>
              <w:sz w:val="24"/>
              <w:lang w:val="en-US"/>
            </w:rPr>
            <w:delText>M. tuberculosis</w:delText>
          </w:r>
        </w:del>
      </w:ins>
      <w:ins w:id="638" w:author="Jean-Marc Reyrat" w:date="2007-11-29T14:17:00Z">
        <w:del w:id="639" w:author="JM REYRAT" w:date="2008-02-28T10:51:00Z">
          <w:r>
            <w:rPr>
              <w:sz w:val="24"/>
              <w:lang w:val="en-US"/>
            </w:rPr>
            <w:delText xml:space="preserve"> CD1551 (MT3893)</w:delText>
          </w:r>
        </w:del>
      </w:ins>
      <w:ins w:id="640" w:author="Jean-Marc Reyrat" w:date="2008-01-23T14:52:00Z">
        <w:del w:id="641" w:author="JM REYRAT" w:date="2008-02-28T10:51:00Z">
          <w:r>
            <w:rPr>
              <w:sz w:val="24"/>
              <w:lang w:val="en-US"/>
            </w:rPr>
            <w:delText xml:space="preserve"> (Table2)</w:delText>
          </w:r>
        </w:del>
      </w:ins>
      <w:del w:id="642" w:author="JM REYRAT" w:date="2008-02-28T10:51:00Z">
        <w:r>
          <w:rPr>
            <w:sz w:val="24"/>
            <w:lang w:val="en-US"/>
          </w:rPr>
          <w:delText>.</w:delText>
        </w:r>
      </w:del>
    </w:p>
    <w:p>
      <w:pPr>
        <w:pStyle w:val="TextBodyIndent"/>
        <w:widowControl/>
        <w:bidi w:val="0"/>
        <w:spacing w:lineRule="auto" w:line="480"/>
        <w:ind w:hanging="0"/>
        <w:jc w:val="both"/>
        <w:rPr>
          <w:del w:id="743" w:author="JM REYRAT" w:date="2008-02-28T10:51:00Z"/>
        </w:rPr>
      </w:pPr>
      <w:ins w:id="644" w:author="Jean-Marc Reyrat" w:date="2007-11-29T14:17:00Z">
        <w:del w:id="645" w:author="JM REYRAT" w:date="2008-02-28T10:51:00Z">
          <w:r>
            <w:rPr>
              <w:sz w:val="24"/>
              <w:lang w:val="en-US"/>
            </w:rPr>
            <w:delText xml:space="preserve">The availability of genomic resources for </w:delText>
          </w:r>
        </w:del>
      </w:ins>
      <w:ins w:id="646" w:author="Jean-Marc Reyrat" w:date="2007-11-29T14:17:00Z">
        <w:del w:id="647" w:author="JM REYRAT" w:date="2008-02-28T10:51:00Z">
          <w:r>
            <w:rPr>
              <w:i/>
              <w:sz w:val="24"/>
              <w:lang w:val="en-US"/>
            </w:rPr>
            <w:delText>M. tuberculosis</w:delText>
          </w:r>
        </w:del>
      </w:ins>
      <w:ins w:id="648" w:author="Jean-Marc Reyrat" w:date="2007-11-29T14:17:00Z">
        <w:del w:id="649" w:author="JM REYRAT" w:date="2008-02-28T10:51: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650" w:author="Jean-Marc Reyrat" w:date="2007-11-29T14:17:00Z">
        <w:del w:id="651"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652" w:author="Jean-Marc Reyrat" w:date="2007-11-29T14:17:00Z">
        <w:del w:id="653" w:author="JM REYRAT" w:date="2008-02-28T10:51:00Z">
          <w:r>
            <w:rPr>
              <w:sz w:val="24"/>
              <w:lang w:val="en-US"/>
            </w:rPr>
            <w:delText xml:space="preserve">. As the sequence of these genomes is in progress, the total number of frameshift-containing genes in these genomes cannot yet be </w:delText>
          </w:r>
        </w:del>
      </w:ins>
      <w:ins w:id="654" w:author="Jean-Marc Reyrat" w:date="2007-12-04T17:49:00Z">
        <w:del w:id="655" w:author="JM REYRAT" w:date="2008-02-28T10:51:00Z">
          <w:r>
            <w:rPr>
              <w:sz w:val="24"/>
              <w:lang w:val="en-US"/>
            </w:rPr>
            <w:delText xml:space="preserve">accurately </w:delText>
          </w:r>
        </w:del>
      </w:ins>
      <w:ins w:id="656" w:author="Jean-Marc Reyrat" w:date="2007-11-29T14:17:00Z">
        <w:del w:id="657" w:author="JM REYRAT" w:date="2008-02-28T10:51:00Z">
          <w:r>
            <w:rPr>
              <w:sz w:val="24"/>
              <w:lang w:val="en-US"/>
            </w:rPr>
            <w:delText xml:space="preserve">determined; nonetheless, it is possible to check whether the </w:delText>
          </w:r>
        </w:del>
      </w:ins>
      <w:ins w:id="658" w:author="Jean-Marc Reyrat" w:date="2008-01-23T12:07:00Z">
        <w:del w:id="659" w:author="JM REYRAT" w:date="2008-02-28T10:51:00Z">
          <w:r>
            <w:rPr>
              <w:sz w:val="24"/>
              <w:lang w:val="en-US"/>
            </w:rPr>
            <w:delText>81</w:delText>
          </w:r>
        </w:del>
      </w:ins>
      <w:ins w:id="660" w:author="Jean-Marc Reyrat" w:date="2007-11-29T14:17:00Z">
        <w:del w:id="661" w:author="JM REYRAT" w:date="2008-02-28T10:51:00Z">
          <w:r>
            <w:rPr>
              <w:sz w:val="24"/>
              <w:lang w:val="en-US"/>
            </w:rPr>
            <w:delText xml:space="preserve"> ICDSs present in </w:delText>
          </w:r>
        </w:del>
      </w:ins>
      <w:ins w:id="662" w:author="Jean-Marc Reyrat" w:date="2007-11-29T14:17:00Z">
        <w:del w:id="663" w:author="JM REYRAT" w:date="2008-02-28T10:51:00Z">
          <w:r>
            <w:rPr>
              <w:i/>
              <w:sz w:val="24"/>
              <w:lang w:val="en-US"/>
            </w:rPr>
            <w:delText>M. bovis</w:delText>
          </w:r>
        </w:del>
      </w:ins>
      <w:ins w:id="664" w:author="Jean-Marc Reyrat" w:date="2007-11-29T14:17:00Z">
        <w:del w:id="665" w:author="JM REYRAT" w:date="2008-02-28T10:51:00Z">
          <w:r>
            <w:rPr>
              <w:sz w:val="24"/>
              <w:lang w:val="en-US"/>
            </w:rPr>
            <w:delText xml:space="preserve"> and in other </w:delText>
          </w:r>
        </w:del>
      </w:ins>
      <w:ins w:id="666" w:author="Jean-Marc Reyrat" w:date="2007-11-29T14:17:00Z">
        <w:del w:id="667" w:author="JM REYRAT" w:date="2008-02-28T10:51:00Z">
          <w:r>
            <w:rPr>
              <w:i/>
              <w:sz w:val="24"/>
              <w:lang w:val="en-US"/>
            </w:rPr>
            <w:delText>M. tuberculosis</w:delText>
          </w:r>
        </w:del>
      </w:ins>
      <w:ins w:id="668" w:author="Jean-Marc Reyrat" w:date="2007-11-29T14:17:00Z">
        <w:del w:id="669" w:author="JM REYRAT" w:date="2008-02-28T10:51:00Z">
          <w:r>
            <w:rPr>
              <w:sz w:val="24"/>
              <w:lang w:val="en-US"/>
            </w:rPr>
            <w:delText xml:space="preserve"> strains are present in these strains. All </w:delText>
          </w:r>
        </w:del>
      </w:ins>
      <w:ins w:id="670" w:author="Jean-Marc Reyrat" w:date="2008-01-23T12:07:00Z">
        <w:del w:id="671" w:author="JM REYRAT" w:date="2008-02-28T10:51:00Z">
          <w:r>
            <w:rPr>
              <w:sz w:val="24"/>
              <w:lang w:val="en-US"/>
            </w:rPr>
            <w:delText>81</w:delText>
          </w:r>
        </w:del>
      </w:ins>
      <w:ins w:id="672" w:author="Jean-Marc Reyrat" w:date="2007-11-29T14:17:00Z">
        <w:del w:id="673" w:author="JM REYRAT" w:date="2008-02-28T10:51:00Z">
          <w:r>
            <w:rPr>
              <w:sz w:val="24"/>
              <w:lang w:val="en-US"/>
            </w:rPr>
            <w:delText xml:space="preserve"> ICDSs common to all three strains previously tested were also present in Haarlem and F11 strains, while </w:delText>
          </w:r>
        </w:del>
      </w:ins>
      <w:ins w:id="674" w:author="Jean-Marc Reyrat" w:date="2008-01-23T12:07:00Z">
        <w:del w:id="675" w:author="JM REYRAT" w:date="2008-02-28T10:51:00Z">
          <w:r>
            <w:rPr>
              <w:sz w:val="24"/>
              <w:lang w:val="en-US"/>
            </w:rPr>
            <w:delText>79</w:delText>
          </w:r>
        </w:del>
      </w:ins>
      <w:ins w:id="676" w:author="Jean-Marc Reyrat" w:date="2007-11-29T14:17:00Z">
        <w:del w:id="677" w:author="JM REYRAT" w:date="2008-02-28T10:51:00Z">
          <w:r>
            <w:rPr>
              <w:sz w:val="24"/>
              <w:lang w:val="en-US"/>
            </w:rPr>
            <w:delText xml:space="preserve"> were present in the C strain (</w:delText>
          </w:r>
        </w:del>
      </w:ins>
      <w:ins w:id="678" w:author="Jean-Marc Reyrat" w:date="2007-12-04T17:50:00Z">
        <w:del w:id="679" w:author="JM REYRAT" w:date="2008-02-28T10:51:00Z">
          <w:r>
            <w:rPr>
              <w:sz w:val="24"/>
              <w:lang w:val="en-US"/>
            </w:rPr>
            <w:delText xml:space="preserve">corresponding H37Rv ORFs </w:delText>
          </w:r>
        </w:del>
      </w:ins>
      <w:ins w:id="680" w:author="Jean-Marc Reyrat" w:date="2007-11-29T14:17:00Z">
        <w:del w:id="681" w:author="JM REYRAT" w:date="2008-02-28T10:51:00Z">
          <w:r>
            <w:rPr>
              <w:sz w:val="24"/>
              <w:lang w:val="en-US"/>
            </w:rPr>
            <w:delText xml:space="preserve">ICDS0103 and ICDS0105 were full-length in this strain) </w:delText>
          </w:r>
        </w:del>
      </w:ins>
      <w:ins w:id="682" w:author="Jean-Marc Reyrat" w:date="2007-11-29T14:17:00Z">
        <w:del w:id="683" w:author="JM REYRAT" w:date="2008-02-28T10:51:00Z">
          <w:r>
            <w:rPr>
              <w:color w:val="000000"/>
              <w:sz w:val="24"/>
              <w:lang w:val="en-US"/>
            </w:rPr>
            <w:delText>(</w:delText>
          </w:r>
        </w:del>
      </w:ins>
      <w:ins w:id="684" w:author="Jean-Marc Reyrat" w:date="2007-11-29T14:17:00Z">
        <w:del w:id="685" w:author="JM REYRAT" w:date="2008-02-27T16:55:00Z">
          <w:r>
            <w:rPr>
              <w:color w:val="000000"/>
              <w:sz w:val="24"/>
              <w:lang w:val="en-US"/>
            </w:rPr>
            <w:delText>Supplementary</w:delText>
          </w:r>
        </w:del>
      </w:ins>
      <w:ins w:id="686" w:author="Jean-Marc Reyrat" w:date="2007-11-29T14:17:00Z">
        <w:del w:id="687" w:author="JM REYRAT" w:date="2008-02-28T10:51:00Z">
          <w:r>
            <w:rPr>
              <w:color w:val="000000"/>
              <w:sz w:val="24"/>
              <w:lang w:val="en-US"/>
            </w:rPr>
            <w:delText xml:space="preserve"> Table 1)</w:delText>
          </w:r>
        </w:del>
      </w:ins>
      <w:ins w:id="688" w:author="Jean-Marc Reyrat" w:date="2007-11-29T14:17:00Z">
        <w:del w:id="689" w:author="JM REYRAT" w:date="2008-02-28T10:51:00Z">
          <w:r>
            <w:rPr>
              <w:sz w:val="24"/>
              <w:lang w:val="en-US"/>
            </w:rPr>
            <w:delText xml:space="preserve">. </w:delText>
          </w:r>
        </w:del>
      </w:ins>
      <w:ins w:id="690" w:author="Jean-Marc Reyrat" w:date="2007-12-04T17:51:00Z">
        <w:del w:id="691" w:author="JM REYRAT" w:date="2008-02-28T10:51:00Z">
          <w:r>
            <w:rPr>
              <w:sz w:val="24"/>
              <w:lang w:val="en-US"/>
            </w:rPr>
            <w:delText>Noteworthy</w:delText>
          </w:r>
        </w:del>
      </w:ins>
      <w:ins w:id="692" w:author="Jean-Marc Reyrat" w:date="2007-11-29T14:17:00Z">
        <w:del w:id="693" w:author="JM REYRAT" w:date="2008-02-28T10:51:00Z">
          <w:r>
            <w:rPr>
              <w:sz w:val="24"/>
              <w:lang w:val="en-US"/>
            </w:rPr>
            <w:delText>,</w:delText>
          </w:r>
        </w:del>
      </w:ins>
      <w:ins w:id="694" w:author="Jean-Marc Reyrat" w:date="2007-12-04T17:51:00Z">
        <w:del w:id="695" w:author="JM REYRAT" w:date="2008-02-28T10:51:00Z">
          <w:r>
            <w:rPr>
              <w:sz w:val="24"/>
              <w:lang w:val="en-US"/>
            </w:rPr>
            <w:delText xml:space="preserve"> was the identification of </w:delText>
          </w:r>
        </w:del>
      </w:ins>
      <w:ins w:id="696" w:author="Jean-Marc Reyrat" w:date="2007-11-29T14:17:00Z">
        <w:del w:id="697" w:author="JM REYRAT" w:date="2008-02-28T10:51:00Z">
          <w:r>
            <w:rPr>
              <w:color w:val="000000"/>
              <w:sz w:val="24"/>
              <w:lang w:val="en-US"/>
            </w:rPr>
            <w:delText xml:space="preserve">additional </w:delText>
          </w:r>
        </w:del>
      </w:ins>
      <w:ins w:id="698" w:author="Jean-Marc Reyrat" w:date="2007-11-29T14:17:00Z">
        <w:del w:id="699" w:author="JM REYRAT" w:date="2008-02-28T10:51:00Z">
          <w:r>
            <w:rPr>
              <w:sz w:val="24"/>
              <w:lang w:val="en-US"/>
            </w:rPr>
            <w:delText xml:space="preserve">mutations in the vicinity (≤ 200 bp) of the original frameshift </w:delText>
          </w:r>
        </w:del>
      </w:ins>
      <w:ins w:id="700" w:author="Jean-Marc Reyrat" w:date="2007-11-29T14:17:00Z">
        <w:del w:id="701" w:author="JM REYRAT" w:date="2008-02-28T10:51:00Z">
          <w:r>
            <w:rPr>
              <w:color w:val="000000"/>
              <w:sz w:val="24"/>
              <w:lang w:val="en-US"/>
            </w:rPr>
            <w:delText>(</w:delText>
          </w:r>
        </w:del>
      </w:ins>
      <w:ins w:id="702" w:author="Jean-Marc Reyrat" w:date="2007-11-29T14:17:00Z">
        <w:del w:id="703" w:author="JM REYRAT" w:date="2008-02-27T16:56:00Z">
          <w:r>
            <w:rPr>
              <w:color w:val="000000"/>
              <w:sz w:val="24"/>
              <w:lang w:val="en-US"/>
            </w:rPr>
            <w:delText>Supplementary</w:delText>
          </w:r>
        </w:del>
      </w:ins>
      <w:ins w:id="704" w:author="Jean-Marc Reyrat" w:date="2007-11-29T14:17:00Z">
        <w:del w:id="705" w:author="JM REYRAT" w:date="2008-02-28T10:51:00Z">
          <w:r>
            <w:rPr>
              <w:color w:val="000000"/>
              <w:sz w:val="24"/>
              <w:lang w:val="en-US"/>
            </w:rPr>
            <w:delText xml:space="preserve"> Table 1)</w:delText>
          </w:r>
        </w:del>
      </w:ins>
      <w:ins w:id="706" w:author="Jean-Marc Reyrat" w:date="2007-11-29T14:17:00Z">
        <w:del w:id="707" w:author="JM REYRAT" w:date="2008-02-28T10:51:00Z">
          <w:r>
            <w:rPr>
              <w:sz w:val="24"/>
              <w:lang w:val="en-US"/>
            </w:rPr>
            <w:delText xml:space="preserve">. We next investigated whether the </w:delText>
          </w:r>
        </w:del>
      </w:ins>
      <w:ins w:id="708" w:author="Jean-Marc Reyrat" w:date="2008-01-23T12:08:00Z">
        <w:del w:id="709" w:author="JM REYRAT" w:date="2008-02-28T10:51:00Z">
          <w:r>
            <w:rPr>
              <w:sz w:val="24"/>
              <w:lang w:val="en-US"/>
            </w:rPr>
            <w:delText>19</w:delText>
          </w:r>
        </w:del>
      </w:ins>
      <w:ins w:id="710" w:author="Jean-Marc Reyrat" w:date="2007-11-29T14:17:00Z">
        <w:del w:id="711" w:author="JM REYRAT" w:date="2008-02-28T10:51:00Z">
          <w:r>
            <w:rPr>
              <w:sz w:val="24"/>
              <w:lang w:val="en-US"/>
            </w:rPr>
            <w:delText xml:space="preserve"> ICDSs common to all </w:delText>
          </w:r>
        </w:del>
      </w:ins>
      <w:ins w:id="712" w:author="Jean-Marc Reyrat" w:date="2007-11-29T14:17:00Z">
        <w:del w:id="713" w:author="JM REYRAT" w:date="2008-02-28T10:51:00Z">
          <w:r>
            <w:rPr>
              <w:i/>
              <w:sz w:val="24"/>
              <w:lang w:val="en-US"/>
            </w:rPr>
            <w:delText xml:space="preserve">M. tuberculosis s.s </w:delText>
          </w:r>
        </w:del>
      </w:ins>
      <w:ins w:id="714" w:author="Jean-Marc Reyrat" w:date="2007-11-29T14:17:00Z">
        <w:del w:id="715" w:author="JM REYRAT" w:date="2008-02-28T10:51:00Z">
          <w:r>
            <w:rPr>
              <w:sz w:val="24"/>
              <w:lang w:val="en-US"/>
            </w:rPr>
            <w:delText xml:space="preserve">strains were present in the other clinical </w:delText>
          </w:r>
        </w:del>
      </w:ins>
      <w:ins w:id="716" w:author="Jean-Marc Reyrat" w:date="2007-12-04T17:52:00Z">
        <w:del w:id="717" w:author="JM REYRAT" w:date="2008-02-28T10:51:00Z">
          <w:r>
            <w:rPr>
              <w:sz w:val="24"/>
              <w:lang w:val="en-US"/>
            </w:rPr>
            <w:delText>isolates</w:delText>
          </w:r>
        </w:del>
      </w:ins>
      <w:ins w:id="718" w:author="Jean-Marc Reyrat" w:date="2007-11-29T14:17:00Z">
        <w:del w:id="719" w:author="JM REYRAT" w:date="2008-02-28T10:51:00Z">
          <w:r>
            <w:rPr>
              <w:sz w:val="24"/>
              <w:lang w:val="en-US"/>
            </w:rPr>
            <w:delText xml:space="preserve">. In each case, the ICDSs were </w:delText>
          </w:r>
        </w:del>
      </w:ins>
      <w:ins w:id="720" w:author="Jean-Marc Reyrat" w:date="2007-12-04T18:45:00Z">
        <w:del w:id="721" w:author="JM REYRAT" w:date="2008-02-28T10:51:00Z">
          <w:r>
            <w:rPr>
              <w:sz w:val="24"/>
              <w:lang w:val="en-US"/>
            </w:rPr>
            <w:delText>also</w:delText>
          </w:r>
        </w:del>
      </w:ins>
      <w:ins w:id="722" w:author="Jean-Marc Reyrat" w:date="2007-11-29T14:17:00Z">
        <w:del w:id="723" w:author="JM REYRAT" w:date="2008-02-28T10:51:00Z">
          <w:r>
            <w:rPr>
              <w:sz w:val="24"/>
              <w:lang w:val="en-US"/>
            </w:rPr>
            <w:delText xml:space="preserve"> present in the three strains (Haarlem, F11, and C), but accompanied, in some cases, by additional mutations in the </w:delText>
          </w:r>
        </w:del>
      </w:ins>
      <w:ins w:id="724" w:author="Jean-Marc Reyrat" w:date="2007-12-04T17:52:00Z">
        <w:del w:id="725" w:author="JM REYRAT" w:date="2008-02-28T10:51:00Z">
          <w:r>
            <w:rPr>
              <w:sz w:val="24"/>
              <w:lang w:val="en-US"/>
            </w:rPr>
            <w:delText>flanking region</w:delText>
          </w:r>
        </w:del>
      </w:ins>
      <w:ins w:id="726" w:author="Jean-Marc Reyrat" w:date="2007-11-29T14:17:00Z">
        <w:del w:id="727" w:author="JM REYRAT" w:date="2008-02-28T10:51:00Z">
          <w:r>
            <w:rPr>
              <w:sz w:val="24"/>
              <w:lang w:val="en-US"/>
            </w:rPr>
            <w:delText xml:space="preserve"> </w:delText>
          </w:r>
        </w:del>
      </w:ins>
      <w:ins w:id="728" w:author="Jean-Marc Reyrat" w:date="2007-11-29T14:17:00Z">
        <w:del w:id="729" w:author="JM REYRAT" w:date="2008-02-28T10:51:00Z">
          <w:r>
            <w:rPr>
              <w:color w:val="000000"/>
              <w:sz w:val="24"/>
              <w:lang w:val="en-US"/>
            </w:rPr>
            <w:delText>(</w:delText>
          </w:r>
        </w:del>
      </w:ins>
      <w:ins w:id="730" w:author="Jean-Marc Reyrat" w:date="2007-11-29T14:17:00Z">
        <w:del w:id="731" w:author="JM REYRAT" w:date="2008-02-27T16:56:00Z">
          <w:r>
            <w:rPr>
              <w:color w:val="000000"/>
              <w:sz w:val="24"/>
              <w:lang w:val="en-US"/>
            </w:rPr>
            <w:delText>Supplementary</w:delText>
          </w:r>
        </w:del>
      </w:ins>
      <w:ins w:id="732" w:author="Jean-Marc Reyrat" w:date="2007-11-29T14:17:00Z">
        <w:del w:id="733" w:author="JM REYRAT" w:date="2008-02-28T10:51:00Z">
          <w:r>
            <w:rPr>
              <w:color w:val="000000"/>
              <w:sz w:val="24"/>
              <w:lang w:val="en-US"/>
            </w:rPr>
            <w:delText xml:space="preserve"> Table 1)</w:delText>
          </w:r>
        </w:del>
      </w:ins>
      <w:ins w:id="734" w:author="Jean-Marc Reyrat" w:date="2007-11-29T14:17:00Z">
        <w:del w:id="735" w:author="JM REYRAT" w:date="2008-02-28T10:51:00Z">
          <w:r>
            <w:rPr>
              <w:sz w:val="24"/>
              <w:lang w:val="en-US"/>
            </w:rPr>
            <w:delText xml:space="preserve">. Thus, </w:delText>
          </w:r>
        </w:del>
      </w:ins>
      <w:ins w:id="736" w:author="Jean-Marc Reyrat" w:date="2008-01-23T19:56:00Z">
        <w:del w:id="737" w:author="JM REYRAT" w:date="2008-02-28T10:51:00Z">
          <w:r>
            <w:rPr>
              <w:sz w:val="24"/>
              <w:lang w:val="en-US"/>
            </w:rPr>
            <w:delText>98</w:delText>
          </w:r>
        </w:del>
      </w:ins>
      <w:ins w:id="738" w:author="Jean-Marc Reyrat" w:date="2007-11-29T14:17:00Z">
        <w:del w:id="739" w:author="JM REYRAT" w:date="2008-02-28T10:51:00Z">
          <w:r>
            <w:rPr>
              <w:sz w:val="24"/>
              <w:lang w:val="en-US"/>
            </w:rPr>
            <w:delText xml:space="preserve"> frameshift-containing genes were found to be conserved in all five </w:delText>
          </w:r>
        </w:del>
      </w:ins>
      <w:ins w:id="740" w:author="Jean-Marc Reyrat" w:date="2007-11-29T14:17:00Z">
        <w:del w:id="741" w:author="JM REYRAT" w:date="2008-02-28T10:51:00Z">
          <w:r>
            <w:rPr>
              <w:i/>
              <w:sz w:val="24"/>
              <w:lang w:val="en-US"/>
            </w:rPr>
            <w:delText>M. tuberculosis</w:delText>
          </w:r>
        </w:del>
      </w:ins>
      <w:del w:id="742" w:author="JM REYRAT" w:date="2008-02-28T10:51:00Z">
        <w:r>
          <w:rPr>
            <w:sz w:val="24"/>
            <w:lang w:val="en-US"/>
          </w:rPr>
          <w:delText xml:space="preserve"> strains analyzed.</w:delText>
        </w:r>
      </w:del>
    </w:p>
    <w:p>
      <w:pPr>
        <w:pStyle w:val="TextBodyIndent"/>
        <w:widowControl/>
        <w:bidi w:val="0"/>
        <w:spacing w:lineRule="auto" w:line="480"/>
        <w:ind w:hanging="0"/>
        <w:jc w:val="both"/>
        <w:rPr>
          <w:del w:id="813" w:author="JM REYRAT" w:date="2008-02-28T10:51:00Z"/>
        </w:rPr>
      </w:pPr>
      <w:ins w:id="744" w:author="Jean-Marc Reyrat" w:date="2007-11-29T14:17:00Z">
        <w:del w:id="745" w:author="JM REYRAT" w:date="2008-02-28T10:51:00Z">
          <w:r>
            <w:rPr>
              <w:sz w:val="24"/>
              <w:lang w:val="en-US"/>
            </w:rPr>
            <w:delText xml:space="preserve">The recently published </w:delText>
          </w:r>
        </w:del>
      </w:ins>
      <w:ins w:id="746" w:author="Jean-Marc Reyrat" w:date="2007-11-29T14:17:00Z">
        <w:del w:id="747" w:author="JM REYRAT" w:date="2008-02-28T10:51:00Z">
          <w:r>
            <w:rPr>
              <w:i/>
              <w:sz w:val="24"/>
              <w:lang w:val="en-US"/>
            </w:rPr>
            <w:delText xml:space="preserve">M. bovis </w:delText>
          </w:r>
        </w:del>
      </w:ins>
      <w:ins w:id="748" w:author="Jean-Marc Reyrat" w:date="2007-11-29T14:17:00Z">
        <w:del w:id="749" w:author="JM REYRAT" w:date="2008-02-28T10:51:00Z">
          <w:r>
            <w:rPr>
              <w:sz w:val="24"/>
              <w:lang w:val="en-US"/>
            </w:rPr>
            <w:delText xml:space="preserve">BCG genome sequence is of a particular interest in this respect </w:delText>
          </w:r>
        </w:del>
      </w:ins>
      <w:r>
        <w:fldChar w:fldCharType="begin"/>
      </w:r>
      <w:r>
        <w:rPr>
          <w:sz w:val="24"/>
          <w:rFonts w:eastAsia="ＭＳ 明朝"/>
          <w:lang w:val="en-US"/>
        </w:rPr>
        <w:instrText xml:space="preserve"> ADDIN EN.CITE &lt;EndNote&gt;&lt;Cite&gt;&lt;Author&gt;Brosch&lt;/Author&gt;&lt;Year&gt;2007&lt;/Year&gt;&lt;RecNum&gt;277&lt;/RecNum&gt;&lt;record&gt;&lt;database name="biblio2-Converted.enl" path="/Users/caroline/bibliographie/biblio2-Converted.enl"&gt;biblio2-Converted.enl&lt;/database&gt;&lt;source-app name="EndNote" version="8.0"&gt;EndNote&lt;/source-app&gt;&lt;rec-number&gt;277&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Garnier, T.&lt;/style&gt;&lt;/author&gt;&lt;author&gt;&lt;style face="normal" font="default" size="100%"&gt;Eiglmeier, K.&lt;/style&gt;&lt;/author&gt;&lt;author&gt;&lt;style face="normal" font="default" size="100%"&gt;Frigui, W.&lt;/style&gt;&lt;/author&gt;&lt;author&gt;&lt;style face="normal" font="default" size="100%"&gt;Valenti, P.&lt;/style&gt;&lt;/author&gt;&lt;author&gt;&lt;style face="normal" font="default" size="100%"&gt;Dos Santos, S.&lt;/style&gt;&lt;/author&gt;&lt;author&gt;&lt;style face="normal" font="default" size="100%"&gt;Duthoy, S.&lt;/style&gt;&lt;/author&gt;&lt;author&gt;&lt;style face="normal" font="default" size="100%"&gt;Lacroix, C.&lt;/style&gt;&lt;/author&gt;&lt;author&gt;&lt;style face="normal" font="default" size="100%"&gt;Garcia-Pelayo, C.&lt;/style&gt;&lt;/author&gt;&lt;author&gt;&lt;style face="normal" font="default" size="100%"&gt;Inwald, J. K.&lt;/style&gt;&lt;/author&gt;&lt;author&gt;&lt;style face="normal" font="default" size="100%"&gt;Golby, P.&lt;/style&gt;&lt;/author&gt;&lt;author&gt;&lt;style face="normal" font="default" size="100%"&gt;Garcia, J. N.&lt;/style&gt;&lt;/author&gt;&lt;author&gt;&lt;style face="normal" font="default" size="100%"&gt;Hewinson, R. G.&lt;/style&gt;&lt;/author&gt;&lt;author&gt;&lt;style face="normal" font="default" size="100%"&gt;Behr, M. A.&lt;/style&gt;&lt;/author&gt;&lt;author&gt;&lt;style face="normal" font="default" size="100%"&gt;Quail, M. A.&lt;/style&gt;&lt;/author&gt;&lt;author&gt;&lt;style face="normal" font="default" size="100%"&gt;Churcher, C.&lt;/style&gt;&lt;/author&gt;&lt;author&gt;&lt;style face="normal" font="default" size="100%"&gt;Barrell, B. G.&lt;/style&gt;&lt;/author&gt;&lt;author&gt;&lt;style face="normal" font="default" size="100%"&gt;Parkhill, J.&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Genome plasticity of BCG and impact on vaccine efficac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596-601&lt;/style&gt;&lt;/pages&gt;&lt;volume&gt;&lt;style face="normal" font="default" size="100%"&gt;104&lt;/style&gt;&lt;/volume&gt;&lt;number&gt;&lt;style face="normal" font="default" size="100%"&gt;13&lt;/style&gt;&lt;/number&gt;&lt;dates&gt;&lt;year&gt;&lt;style face="normal" font="default" size="100%"&gt;2007&lt;/style&gt;&lt;/year&gt;&lt;pub-dates&gt;&lt;date&gt;&lt;style face="normal" font="default" size="100%"&gt;Mar 27&lt;/style&gt;&lt;/date&gt;&lt;/pub-dates&gt;&lt;/dates&gt;&lt;accession-num&gt;&lt;style face="normal" font="default" size="100%"&gt;17372194&lt;/style&gt;&lt;/accession-num&gt;&lt;urls&gt;&lt;related-urls&gt;&lt;url&gt;&lt;style face="normal" font="default" size="100%"&gt;http://www.ncbi.nlm.nih.gov/entrez/query.fcgi?cmd=Retrieve&amp;amp;db=PubMed&amp;amp;dopt=Citation&amp;amp;list_uids=1737219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50" w:author="Jean-Marc Reyrat" w:date="2007-11-29T14:17:00Z">
        <w:del w:id="751" w:author="JM REYRAT" w:date="2008-02-28T10:51:00Z">
          <w:r>
            <w:rPr>
              <w:rFonts w:eastAsia="ＭＳ 明朝"/>
              <w:sz w:val="24"/>
              <w:lang w:val="en-US"/>
            </w:rPr>
            <w:delText>[27]</w:delText>
          </w:r>
        </w:del>
      </w:ins>
      <w:r>
        <w:rPr>
          <w:rFonts w:eastAsia="ＭＳ 明朝"/>
          <w:sz w:val="24"/>
          <w:lang w:val="en-US"/>
        </w:rPr>
      </w:r>
      <w:r>
        <w:rPr>
          <w:sz w:val="24"/>
          <w:rFonts w:eastAsia="ＭＳ 明朝"/>
          <w:lang w:val="en-US"/>
        </w:rPr>
        <w:fldChar w:fldCharType="end"/>
      </w:r>
      <w:ins w:id="752" w:author="Jean-Marc Reyrat" w:date="2007-11-29T14:17:00Z">
        <w:del w:id="753" w:author="JM REYRAT" w:date="2008-02-28T10:51:00Z">
          <w:r>
            <w:rPr>
              <w:sz w:val="24"/>
              <w:lang w:val="en-US"/>
            </w:rPr>
            <w:delText xml:space="preserve">. This strain, which is currently used for vaccination in humans, was derived from </w:delText>
          </w:r>
        </w:del>
      </w:ins>
      <w:ins w:id="754" w:author="Jean-Marc Reyrat" w:date="2007-11-29T14:17:00Z">
        <w:del w:id="755" w:author="JM REYRAT" w:date="2008-02-28T10:51:00Z">
          <w:r>
            <w:rPr>
              <w:i/>
              <w:sz w:val="24"/>
              <w:lang w:val="en-US"/>
            </w:rPr>
            <w:delText xml:space="preserve">M. bovis </w:delText>
          </w:r>
        </w:del>
      </w:ins>
      <w:ins w:id="756" w:author="Jean-Marc Reyrat" w:date="2007-11-29T14:17:00Z">
        <w:del w:id="757" w:author="JM REYRAT" w:date="2008-02-28T10:51:00Z">
          <w:r>
            <w:rPr>
              <w:sz w:val="24"/>
              <w:lang w:val="en-US"/>
            </w:rPr>
            <w:delText xml:space="preserve">after 13 years of repetitive passages </w:delText>
          </w:r>
        </w:del>
      </w:ins>
      <w:ins w:id="758" w:author="Jean-Marc Reyrat" w:date="2007-11-29T14:17:00Z">
        <w:del w:id="759" w:author="JM REYRAT" w:date="2008-02-28T10:51:00Z">
          <w:r>
            <w:rPr>
              <w:i/>
              <w:sz w:val="24"/>
              <w:lang w:val="en-US"/>
            </w:rPr>
            <w:delText>in vitro</w:delText>
          </w:r>
        </w:del>
      </w:ins>
      <w:ins w:id="760" w:author="Jean-Marc Reyrat" w:date="2007-11-29T14:17:00Z">
        <w:del w:id="761" w:author="JM REYRAT" w:date="2008-02-28T10:51:00Z">
          <w:r>
            <w:rPr>
              <w:sz w:val="24"/>
              <w:lang w:val="en-US"/>
            </w:rPr>
            <w:delText xml:space="preserve"> </w:delText>
          </w:r>
        </w:del>
      </w:ins>
      <w:r>
        <w:fldChar w:fldCharType="begin"/>
      </w:r>
      <w:r>
        <w:rPr>
          <w:sz w:val="24"/>
          <w:rFonts w:eastAsia="ＭＳ 明朝"/>
          <w:lang w:val="en-US"/>
        </w:rPr>
        <w:instrText xml:space="preserve"> ADDIN EN.CITE &lt;EndNote&gt;&lt;Cite&gt;&lt;Author&gt;Oettinger&lt;/Author&gt;&lt;Year&gt;1999&lt;/Year&gt;&lt;RecNum&gt;294&lt;/RecNum&gt;&lt;record&gt;&lt;database name="biblio2-Converted.enl" path="/Users/caroline/bibliographie/biblio2-Converted.enl"&gt;biblio2-Converted.enl&lt;/database&gt;&lt;source-app name="EndNote" version="8.0"&gt;EndNote&lt;/source-app&gt;&lt;rec-number&gt;294&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lt;/style&gt;&lt;style face="italic" font="default" size="100%"&gt;Mycobacterium bovis&lt;/style&gt;&lt;style face="normal" font="default" size="100%"&gt;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2" w:author="Jean-Marc Reyrat" w:date="2007-11-29T14:17:00Z">
        <w:del w:id="763" w:author="JM REYRAT" w:date="2008-02-28T10:51:00Z">
          <w:r>
            <w:rPr>
              <w:rFonts w:eastAsia="ＭＳ 明朝"/>
              <w:sz w:val="24"/>
              <w:lang w:val="en-US"/>
            </w:rPr>
            <w:delText>[28]</w:delText>
          </w:r>
        </w:del>
      </w:ins>
      <w:r>
        <w:rPr>
          <w:rFonts w:eastAsia="ＭＳ 明朝"/>
          <w:sz w:val="24"/>
          <w:lang w:val="en-US"/>
        </w:rPr>
      </w:r>
      <w:r>
        <w:rPr>
          <w:sz w:val="24"/>
          <w:rFonts w:eastAsia="ＭＳ 明朝"/>
          <w:lang w:val="en-US"/>
        </w:rPr>
        <w:fldChar w:fldCharType="end"/>
      </w:r>
      <w:ins w:id="764" w:author="Jean-Marc Reyrat" w:date="2007-11-29T14:17:00Z">
        <w:del w:id="765" w:author="JM REYRAT" w:date="2008-02-28T10:51:00Z">
          <w:r>
            <w:rPr>
              <w:rFonts w:eastAsia="MS Mincho;ＭＳ 明朝"/>
              <w:sz w:val="24"/>
              <w:lang w:val="en-US"/>
            </w:rPr>
            <w:delText>.</w:delText>
          </w:r>
        </w:del>
      </w:ins>
      <w:ins w:id="766" w:author="Jean-Marc Reyrat" w:date="2007-11-29T14:17:00Z">
        <w:del w:id="767" w:author="JM REYRAT" w:date="2008-02-28T10:51:00Z">
          <w:r>
            <w:rPr>
              <w:sz w:val="24"/>
              <w:lang w:val="en-US"/>
            </w:rPr>
            <w:delText xml:space="preserve"> A number of genetic differences, such as deletions and duplications had already been identified in the BCG strain </w:delText>
          </w:r>
        </w:del>
      </w:ins>
      <w:r>
        <w:fldChar w:fldCharType="begin"/>
      </w:r>
      <w:r>
        <w:rPr>
          <w:sz w:val="24"/>
          <w:rFonts w:eastAsia="ＭＳ 明朝"/>
          <w:lang w:val="en-US"/>
        </w:rPr>
        <w:instrText xml:space="preserve"> ADDIN EN.CITE &lt;EndNote&gt;&lt;Cite&gt;&lt;Author&gt;Brosch&lt;/Author&gt;&lt;Year&gt;2000&lt;/Year&gt;&lt;RecNum&gt;276&lt;/RecNum&gt;&lt;record&gt;&lt;database name="biblio2-Converted.enl" path="/Users/caroline/bibliographie/biblio2-Converted.enl"&gt;biblio2-Converted.enl&lt;/database&gt;&lt;source-app name="EndNote" version="8.0"&gt;EndNote&lt;/source-app&gt;&lt;rec-number&gt;276&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Buchrieser, C.&lt;/style&gt;&lt;/author&gt;&lt;author&gt;&lt;style face="normal" font="default" size="100%"&gt;Pym, A. S.&lt;/style&gt;&lt;/author&gt;&lt;author&gt;&lt;style face="normal" font="default" size="100%"&gt;Garnier, T.&lt;/style&gt;&lt;/author&gt;&lt;author&gt;&lt;style face="normal" font="default" size="100%"&gt;Cole, S. T.&lt;/style&gt;&lt;/author&gt;&lt;/authors&gt;&lt;/contributors&gt;&lt;auth-address&gt;&lt;style face="normal" font="default" size="100%"&gt;Unite de Genetique Moleculaire Bacterienne, Institut Pasteur, Paris, France.&lt;/style&gt;&lt;/auth-address&gt;&lt;titles&gt;&lt;title&gt;&lt;style face="normal" font="default" size="100%"&gt;Comparative genomics uncovers large tandem chromosomal duplications in &lt;/style&gt;&lt;style face="italic" font="default" size="100%"&gt;Mycobacterium bovis&lt;/style&gt;&lt;style face="normal" font="default" size="100%"&gt; BCG Pasteur&lt;/style&gt;&lt;/title&gt;&lt;secondary-title&gt;&lt;style face="normal" font="default" size="100%"&gt;Yeast&lt;/style&gt;&lt;/secondary-title&gt;&lt;/titles&gt;&lt;periodical&gt;&lt;full-title&gt;&lt;style face="normal" font="default" size="100%"&gt;Yeast&lt;/style&gt;&lt;/full-title&gt;&lt;/periodical&gt;&lt;pages&gt;&lt;style face="normal" font="default" size="100%"&gt;111-23&lt;/style&gt;&lt;/pages&gt;&lt;volume&gt;&lt;style face="normal" font="default" size="100%"&gt;17&lt;/style&gt;&lt;/volume&gt;&lt;number&gt;&lt;style face="normal" font="default" size="100%"&gt;2&lt;/style&gt;&lt;/number&gt;&lt;keywords&gt;&lt;keyword&gt;&lt;style face="normal" font="default" size="100%"&gt;BCG Vaccine&lt;/style&gt;&lt;/keyword&gt;&lt;keyword&gt;&lt;style face="normal" font="default" size="100%"&gt;Bacterial Proteins/genetics&lt;/style&gt;&lt;/keyword&gt;&lt;keyword&gt;&lt;style face="normal" font="default" size="100%"&gt;Chromosomes, Bacterial/genetics&lt;/style&gt;&lt;/keyword&gt;&lt;keyword&gt;&lt;style face="normal" font="default" size="100%"&gt;Computational Biology&lt;/style&gt;&lt;/keyword&gt;&lt;keyword&gt;&lt;style face="normal" font="default" size="100%"&gt;DNA-Binding Proteins/genetics&lt;/style&gt;&lt;/keyword&gt;&lt;keyword&gt;&lt;style face="normal" font="default" size="100%"&gt;*DNA-Directed DNA Polymerase&lt;/style&gt;&lt;/keyword&gt;&lt;keyword&gt;&lt;style face="normal" font="default" size="100%"&gt;Electrophoresis, Gel, Pulsed-Field&lt;/style&gt;&lt;/keyword&gt;&lt;keyword&gt;&lt;style face="normal" font="default" size="100%"&gt;*Gene Duplication&lt;/style&gt;&lt;/keyword&gt;&lt;keyword&gt;&lt;style face="normal" font="default" size="100%"&gt;*Genome, Bacterial&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Polymerase Chain Reaction&lt;/style&gt;&lt;/keyword&gt;&lt;keyword&gt;&lt;style face="normal" font="default" size="100%"&gt;Restriction Mapping&lt;/style&gt;&lt;/keyword&gt;&lt;keyword&gt;&lt;style face="normal" font="default" size="100%"&gt;Sequence Analysis, DNA&lt;/style&gt;&lt;/keyword&gt;&lt;keyword&gt;&lt;style face="normal" font="default" size="100%"&gt;Tandem Repeat Sequences/*genetics&lt;/style&gt;&lt;/keyword&gt;&lt;/keywords&gt;&lt;dates&gt;&lt;year&gt;&lt;style face="normal" font="default" size="100%"&gt;2000&lt;/style&gt;&lt;/year&gt;&lt;pub-dates&gt;&lt;date&gt;&lt;style face="normal" font="default" size="100%"&gt;Jun 30&lt;/style&gt;&lt;/date&gt;&lt;/pub-dates&gt;&lt;/dates&gt;&lt;accession-num&gt;&lt;style face="normal" font="default" size="100%"&gt;10900457&lt;/style&gt;&lt;/accession-num&gt;&lt;urls&gt;&lt;related-urls&gt;&lt;url&gt;&lt;style face="normal" font="default" size="100%"&gt;http://www.ncbi.nlm.nih.gov/entrez/query.fcgi?cmd=Retrieve&amp;amp;db=PubMed&amp;amp;dopt=Citation&amp;amp;list_uids=10900457  &lt;/style&gt;&lt;/url&gt;&lt;/related-urls&gt;&lt;/urls&gt;&lt;/record&gt;&lt;/Cite&gt;&lt;Cite&gt;&lt;Author&gt;Pym&lt;/Author&gt;&lt;Year&gt;2002&lt;/Year&gt;&lt;RecNum&gt;295&lt;/RecNum&gt;&lt;record&gt;&lt;database name="biblio2-Converted.enl" path="/Users/caroline/bibliographie/biblio2-Converted.enl"&gt;biblio2-Converted.enl&lt;/database&gt;&lt;source-app name="EndNote" version="8.0"&gt;EndNote&lt;/source-app&gt;&lt;rec-number&gt;295&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lt;/style&gt;&lt;style face="italic" font="default" size="100%"&gt;Mycobacterium bovis&lt;/style&gt;&lt;style face="normal" font="default" size="100%"&gt; BCG and &lt;/style&gt;&lt;style face="italic" font="default" size="100%"&gt;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Arvicolinae/microbiology&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s&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8" w:author="Jean-Marc Reyrat" w:date="2007-11-29T14:17:00Z">
        <w:del w:id="769" w:author="JM REYRAT" w:date="2008-02-28T10:51:00Z">
          <w:r>
            <w:rPr>
              <w:rFonts w:eastAsia="ＭＳ 明朝"/>
              <w:sz w:val="24"/>
              <w:lang w:val="en-US"/>
            </w:rPr>
            <w:delText>[29, 30]</w:delText>
          </w:r>
        </w:del>
      </w:ins>
      <w:r>
        <w:rPr>
          <w:rFonts w:eastAsia="ＭＳ 明朝"/>
          <w:sz w:val="24"/>
          <w:lang w:val="en-US"/>
        </w:rPr>
      </w:r>
      <w:r>
        <w:rPr>
          <w:sz w:val="24"/>
          <w:rFonts w:eastAsia="ＭＳ 明朝"/>
          <w:lang w:val="en-US"/>
        </w:rPr>
        <w:fldChar w:fldCharType="end"/>
      </w:r>
      <w:ins w:id="770" w:author="Jean-Marc Reyrat" w:date="2007-11-29T14:17:00Z">
        <w:del w:id="771" w:author="JM REYRAT" w:date="2008-02-28T10:51:00Z">
          <w:r>
            <w:rPr>
              <w:sz w:val="24"/>
              <w:lang w:val="en-US"/>
            </w:rPr>
            <w:delText xml:space="preserve">, but large amounts of additional information have now been obtained from its genome sequence. According to our </w:delText>
          </w:r>
        </w:del>
      </w:ins>
      <w:ins w:id="772" w:author="Jean-Marc Reyrat" w:date="2007-12-04T17:53:00Z">
        <w:del w:id="773" w:author="JM REYRAT" w:date="2008-02-28T10:51:00Z">
          <w:r>
            <w:rPr>
              <w:sz w:val="24"/>
              <w:lang w:val="en-US"/>
            </w:rPr>
            <w:delText>investigation</w:delText>
          </w:r>
        </w:del>
      </w:ins>
      <w:ins w:id="774" w:author="Jean-Marc Reyrat" w:date="2007-11-29T14:17:00Z">
        <w:del w:id="775" w:author="JM REYRAT" w:date="2008-02-28T10:51:00Z">
          <w:r>
            <w:rPr>
              <w:sz w:val="24"/>
              <w:lang w:val="en-US"/>
            </w:rPr>
            <w:delText xml:space="preserve">, </w:delText>
          </w:r>
        </w:del>
      </w:ins>
      <w:ins w:id="776" w:author="Jean-Marc Reyrat" w:date="2007-11-29T14:17:00Z">
        <w:del w:id="777" w:author="JM REYRAT" w:date="2008-02-28T10:51:00Z">
          <w:r>
            <w:rPr>
              <w:i/>
              <w:sz w:val="24"/>
              <w:lang w:val="en-US"/>
            </w:rPr>
            <w:delText>M. bovis</w:delText>
          </w:r>
        </w:del>
      </w:ins>
      <w:ins w:id="778" w:author="Jean-Marc Reyrat" w:date="2007-11-29T14:17:00Z">
        <w:del w:id="779" w:author="JM REYRAT" w:date="2008-02-28T10:51:00Z">
          <w:r>
            <w:rPr>
              <w:sz w:val="24"/>
              <w:lang w:val="en-US"/>
            </w:rPr>
            <w:delText xml:space="preserve"> BCG 1173P2 contains 12</w:delText>
          </w:r>
        </w:del>
      </w:ins>
      <w:ins w:id="780" w:author="Jean-Marc Reyrat" w:date="2008-01-23T12:08:00Z">
        <w:del w:id="781" w:author="JM REYRAT" w:date="2008-02-28T10:51:00Z">
          <w:r>
            <w:rPr>
              <w:sz w:val="24"/>
              <w:lang w:val="en-US"/>
            </w:rPr>
            <w:delText>7</w:delText>
          </w:r>
        </w:del>
      </w:ins>
      <w:ins w:id="782" w:author="Jean-Marc Reyrat" w:date="2007-11-29T14:17:00Z">
        <w:del w:id="783" w:author="JM REYRAT" w:date="2008-02-28T10:51:00Z">
          <w:r>
            <w:rPr>
              <w:sz w:val="24"/>
              <w:lang w:val="en-US"/>
            </w:rPr>
            <w:delText xml:space="preserve"> ICDSs in total, 9 of which are strain-specific (Figure 1B). The </w:delText>
          </w:r>
        </w:del>
      </w:ins>
      <w:ins w:id="784" w:author="Jean-Marc Reyrat" w:date="2008-01-23T12:09:00Z">
        <w:del w:id="785" w:author="JM REYRAT" w:date="2008-02-28T10:51:00Z">
          <w:r>
            <w:rPr>
              <w:sz w:val="24"/>
              <w:lang w:val="en-US"/>
            </w:rPr>
            <w:delText>81</w:delText>
          </w:r>
        </w:del>
      </w:ins>
      <w:ins w:id="786" w:author="Jean-Marc Reyrat" w:date="2007-11-29T14:17:00Z">
        <w:del w:id="787" w:author="JM REYRAT" w:date="2008-02-28T10:51:00Z">
          <w:r>
            <w:rPr>
              <w:sz w:val="24"/>
              <w:lang w:val="en-US"/>
            </w:rPr>
            <w:delText xml:space="preserve"> ICDSs common to the 3 other isolates are also present in this strain (Table 1) and 35 ICDSs are common to the </w:delText>
          </w:r>
        </w:del>
      </w:ins>
      <w:ins w:id="788" w:author="Jean-Marc Reyrat" w:date="2007-11-29T14:17:00Z">
        <w:del w:id="789" w:author="JM REYRAT" w:date="2008-02-28T10:51:00Z">
          <w:r>
            <w:rPr>
              <w:i/>
              <w:sz w:val="24"/>
              <w:lang w:val="en-US"/>
            </w:rPr>
            <w:delText xml:space="preserve">M. bovis </w:delText>
          </w:r>
        </w:del>
      </w:ins>
      <w:ins w:id="790" w:author="Jean-Marc Reyrat" w:date="2007-11-29T14:17:00Z">
        <w:del w:id="791" w:author="JM REYRAT" w:date="2008-02-28T10:51:00Z">
          <w:r>
            <w:rPr>
              <w:sz w:val="24"/>
              <w:lang w:val="en-US"/>
            </w:rPr>
            <w:delText xml:space="preserve">strain. We detected frameshift-containing genes in </w:delText>
          </w:r>
        </w:del>
      </w:ins>
      <w:ins w:id="792" w:author="Jean-Marc Reyrat" w:date="2007-11-29T14:17:00Z">
        <w:del w:id="793" w:author="JM REYRAT" w:date="2008-02-28T10:51:00Z">
          <w:r>
            <w:rPr>
              <w:i/>
              <w:sz w:val="24"/>
              <w:lang w:val="en-US"/>
            </w:rPr>
            <w:delText xml:space="preserve">M. bovis </w:delText>
          </w:r>
        </w:del>
      </w:ins>
      <w:ins w:id="794" w:author="Jean-Marc Reyrat" w:date="2007-11-29T14:17:00Z">
        <w:del w:id="795" w:author="JM REYRAT" w:date="2008-02-28T10:51:00Z">
          <w:r>
            <w:rPr>
              <w:sz w:val="24"/>
              <w:lang w:val="en-US"/>
            </w:rPr>
            <w:delText xml:space="preserve">AF2122/97 that corresponded to full-length ORFs in </w:delText>
          </w:r>
        </w:del>
      </w:ins>
      <w:ins w:id="796" w:author="Jean-Marc Reyrat" w:date="2007-11-29T14:17:00Z">
        <w:del w:id="797" w:author="JM REYRAT" w:date="2008-02-28T10:51:00Z">
          <w:r>
            <w:rPr>
              <w:i/>
              <w:sz w:val="24"/>
              <w:lang w:val="en-US"/>
            </w:rPr>
            <w:delText>M. bovis</w:delText>
          </w:r>
        </w:del>
      </w:ins>
      <w:ins w:id="798" w:author="Jean-Marc Reyrat" w:date="2007-11-29T14:17:00Z">
        <w:del w:id="799" w:author="JM REYRAT" w:date="2008-02-28T10:51:00Z">
          <w:r>
            <w:rPr>
              <w:sz w:val="24"/>
              <w:lang w:val="en-US"/>
            </w:rPr>
            <w:delText xml:space="preserve"> BCG 1173P2, </w:delText>
          </w:r>
        </w:del>
      </w:ins>
      <w:ins w:id="800" w:author="Jean-Marc Reyrat" w:date="2007-11-29T14:17:00Z">
        <w:del w:id="801" w:author="JM REYRAT" w:date="2008-02-28T10:51:00Z">
          <w:r>
            <w:rPr>
              <w:color w:val="000000"/>
              <w:sz w:val="24"/>
              <w:lang w:val="en-US"/>
            </w:rPr>
            <w:delText>suggesting</w:delText>
          </w:r>
        </w:del>
      </w:ins>
      <w:ins w:id="802" w:author="Jean-Marc Reyrat" w:date="2007-11-29T14:17:00Z">
        <w:del w:id="803" w:author="JM REYRAT" w:date="2008-02-28T10:51:00Z">
          <w:r>
            <w:rPr>
              <w:sz w:val="24"/>
              <w:lang w:val="en-US"/>
            </w:rPr>
            <w:delText xml:space="preserve"> that this </w:delText>
          </w:r>
        </w:del>
      </w:ins>
      <w:ins w:id="804" w:author="Jean-Marc Reyrat" w:date="2007-11-29T14:17:00Z">
        <w:del w:id="805" w:author="JM REYRAT" w:date="2008-02-28T10:51:00Z">
          <w:r>
            <w:rPr>
              <w:i/>
              <w:sz w:val="24"/>
              <w:lang w:val="en-US"/>
            </w:rPr>
            <w:delText>M. bovis</w:delText>
          </w:r>
        </w:del>
      </w:ins>
      <w:ins w:id="806" w:author="Jean-Marc Reyrat" w:date="2007-11-29T14:17:00Z">
        <w:del w:id="807" w:author="JM REYRAT" w:date="2008-02-28T10:51:00Z">
          <w:r>
            <w:rPr>
              <w:sz w:val="24"/>
              <w:lang w:val="en-US"/>
            </w:rPr>
            <w:delText xml:space="preserve"> strain is not the direct progenitor of the BCG vaccine (</w:delText>
          </w:r>
        </w:del>
      </w:ins>
      <w:ins w:id="808" w:author="Jean-Marc Reyrat" w:date="2007-11-29T14:17:00Z">
        <w:del w:id="809" w:author="JM REYRAT" w:date="2008-02-27T16:56:00Z">
          <w:r>
            <w:rPr>
              <w:color w:val="000000"/>
              <w:sz w:val="24"/>
              <w:lang w:val="en-US"/>
            </w:rPr>
            <w:delText>Supplementary</w:delText>
          </w:r>
        </w:del>
      </w:ins>
      <w:ins w:id="810" w:author="Jean-Marc Reyrat" w:date="2007-11-29T14:17:00Z">
        <w:del w:id="811" w:author="JM REYRAT" w:date="2008-02-28T10:51:00Z">
          <w:r>
            <w:rPr>
              <w:color w:val="000000"/>
              <w:sz w:val="24"/>
              <w:lang w:val="en-US"/>
            </w:rPr>
            <w:delText xml:space="preserve"> Table 4)</w:delText>
          </w:r>
        </w:del>
      </w:ins>
      <w:del w:id="812" w:author="JM REYRAT" w:date="2008-02-28T10:51:00Z">
        <w:r>
          <w:rPr>
            <w:sz w:val="24"/>
            <w:lang w:val="en-US"/>
          </w:rPr>
          <w:delText>.</w:delText>
        </w:r>
      </w:del>
    </w:p>
    <w:p>
      <w:pPr>
        <w:pStyle w:val="Normal"/>
        <w:widowControl/>
        <w:bidi w:val="0"/>
        <w:spacing w:lineRule="auto" w:line="480"/>
        <w:ind w:hanging="0"/>
        <w:jc w:val="both"/>
        <w:rPr>
          <w:sz w:val="24"/>
          <w:lang w:val="en-US"/>
          <w:del w:id="815" w:author="JM REYRAT" w:date="2008-02-28T10:51:00Z"/>
        </w:rPr>
      </w:pPr>
      <w:del w:id="814" w:author="JM REYRAT" w:date="2008-02-28T10:51:00Z">
        <w:r>
          <w:rPr>
            <w:sz w:val="24"/>
            <w:lang w:val="en-US"/>
          </w:rPr>
        </w:r>
      </w:del>
    </w:p>
    <w:p>
      <w:pPr>
        <w:pStyle w:val="Normal"/>
        <w:widowControl/>
        <w:bidi w:val="0"/>
        <w:spacing w:lineRule="auto" w:line="480"/>
        <w:ind w:hanging="0"/>
        <w:jc w:val="both"/>
        <w:rPr>
          <w:sz w:val="24"/>
          <w:lang w:val="en-US"/>
          <w:del w:id="817" w:author="JM REYRAT" w:date="2008-02-28T10:51:00Z"/>
        </w:rPr>
      </w:pPr>
      <w:del w:id="816" w:author="JM REYRAT" w:date="2008-02-28T10:51:00Z">
        <w:r>
          <w:rPr>
            <w:b/>
            <w:sz w:val="24"/>
            <w:lang w:val="en-US"/>
          </w:rPr>
          <w:delText>Strain-specific ICDSs reflect newly acquired mutations and are a useful phylogenetic tool</w:delText>
        </w:r>
      </w:del>
    </w:p>
    <w:p>
      <w:pPr>
        <w:pStyle w:val="TextBodyIndent"/>
        <w:spacing w:lineRule="auto" w:line="480"/>
        <w:ind w:firstLine="708"/>
        <w:jc w:val="both"/>
        <w:rPr>
          <w:del w:id="905" w:author="JM REYRAT" w:date="2008-02-28T10:51:00Z"/>
        </w:rPr>
      </w:pPr>
      <w:ins w:id="818" w:author="Jean-Marc Reyrat" w:date="2008-01-23T12:11:00Z">
        <w:del w:id="819" w:author="JM REYRAT" w:date="2008-02-28T10:51:00Z">
          <w:r>
            <w:rPr>
              <w:sz w:val="24"/>
              <w:lang w:val="en-US"/>
            </w:rPr>
            <w:delText>Eighty</w:delText>
          </w:r>
        </w:del>
      </w:ins>
      <w:ins w:id="820" w:author="Jean-Marc Reyrat" w:date="2007-11-29T14:17:00Z">
        <w:del w:id="821" w:author="JM REYRAT" w:date="2008-02-28T10:51:00Z">
          <w:r>
            <w:rPr>
              <w:sz w:val="24"/>
              <w:lang w:val="en-US"/>
            </w:rPr>
            <w:delText xml:space="preserve">-one ICDSs were common to all three strains, but some were specific to one strain only: </w:delText>
          </w:r>
        </w:del>
      </w:ins>
      <w:ins w:id="822" w:author="Jean-Marc Reyrat" w:date="2008-01-23T12:12:00Z">
        <w:del w:id="823" w:author="JM REYRAT" w:date="2008-02-28T10:51:00Z">
          <w:r>
            <w:rPr>
              <w:sz w:val="24"/>
              <w:lang w:val="en-US"/>
            </w:rPr>
            <w:delText>12</w:delText>
          </w:r>
        </w:del>
      </w:ins>
      <w:ins w:id="824" w:author="Jean-Marc Reyrat" w:date="2007-11-29T14:17:00Z">
        <w:del w:id="825" w:author="JM REYRAT" w:date="2008-02-28T10:51:00Z">
          <w:r>
            <w:rPr>
              <w:sz w:val="24"/>
              <w:lang w:val="en-US"/>
            </w:rPr>
            <w:delText xml:space="preserve"> for </w:delText>
          </w:r>
        </w:del>
      </w:ins>
      <w:ins w:id="826" w:author="Jean-Marc Reyrat" w:date="2007-11-29T14:17:00Z">
        <w:del w:id="827" w:author="JM REYRAT" w:date="2008-02-28T10:51:00Z">
          <w:r>
            <w:rPr>
              <w:i/>
              <w:sz w:val="24"/>
              <w:lang w:val="en-US"/>
            </w:rPr>
            <w:delText>M. tuberculosis</w:delText>
          </w:r>
        </w:del>
      </w:ins>
      <w:ins w:id="828" w:author="Jean-Marc Reyrat" w:date="2007-11-29T14:17:00Z">
        <w:del w:id="829" w:author="JM REYRAT" w:date="2008-02-28T10:51:00Z">
          <w:r>
            <w:rPr>
              <w:sz w:val="24"/>
              <w:lang w:val="en-US"/>
            </w:rPr>
            <w:delText xml:space="preserve"> H37Rv</w:delText>
          </w:r>
        </w:del>
      </w:ins>
      <w:ins w:id="830" w:author="Jean-Marc Reyrat" w:date="2007-12-04T18:47:00Z">
        <w:del w:id="831" w:author="JM REYRAT" w:date="2008-02-28T10:51:00Z">
          <w:r>
            <w:rPr>
              <w:sz w:val="24"/>
              <w:lang w:val="en-US"/>
            </w:rPr>
            <w:delText xml:space="preserve"> </w:delText>
          </w:r>
        </w:del>
      </w:ins>
      <w:ins w:id="832" w:author="Jean-Marc Reyrat" w:date="2007-12-04T18:47:00Z">
        <w:del w:id="833" w:author="JM REYRAT" w:date="2008-02-28T10:51:00Z">
          <w:r>
            <w:rPr>
              <w:color w:val="000000"/>
              <w:sz w:val="24"/>
              <w:lang w:val="en-US"/>
            </w:rPr>
            <w:delText>(</w:delText>
          </w:r>
        </w:del>
      </w:ins>
      <w:ins w:id="834" w:author="Jean-Marc Reyrat" w:date="2007-12-04T18:47:00Z">
        <w:del w:id="835" w:author="JM REYRAT" w:date="2008-02-27T16:56:00Z">
          <w:r>
            <w:rPr>
              <w:color w:val="000000"/>
              <w:sz w:val="24"/>
              <w:lang w:val="en-US"/>
            </w:rPr>
            <w:delText>Supplementary</w:delText>
          </w:r>
        </w:del>
      </w:ins>
      <w:ins w:id="836" w:author="Jean-Marc Reyrat" w:date="2007-12-04T18:47:00Z">
        <w:del w:id="837" w:author="JM REYRAT" w:date="2008-02-28T10:51:00Z">
          <w:r>
            <w:rPr>
              <w:color w:val="000000"/>
              <w:sz w:val="24"/>
              <w:lang w:val="en-US"/>
            </w:rPr>
            <w:delText xml:space="preserve"> Table 2)</w:delText>
          </w:r>
        </w:del>
      </w:ins>
      <w:ins w:id="838" w:author="Jean-Marc Reyrat" w:date="2007-11-29T14:17:00Z">
        <w:del w:id="839" w:author="JM REYRAT" w:date="2008-02-28T10:51:00Z">
          <w:r>
            <w:rPr>
              <w:sz w:val="24"/>
              <w:lang w:val="en-US"/>
            </w:rPr>
            <w:delText xml:space="preserve">, </w:delText>
          </w:r>
        </w:del>
      </w:ins>
      <w:ins w:id="840" w:author="Jean-Marc Reyrat" w:date="2008-01-23T12:12:00Z">
        <w:del w:id="841" w:author="JM REYRAT" w:date="2008-02-28T10:51:00Z">
          <w:r>
            <w:rPr>
              <w:sz w:val="24"/>
              <w:lang w:val="en-US"/>
            </w:rPr>
            <w:delText>36</w:delText>
          </w:r>
        </w:del>
      </w:ins>
      <w:ins w:id="842" w:author="Jean-Marc Reyrat" w:date="2007-11-29T14:17:00Z">
        <w:del w:id="843" w:author="JM REYRAT" w:date="2008-02-28T10:51:00Z">
          <w:r>
            <w:rPr>
              <w:sz w:val="24"/>
              <w:lang w:val="en-US"/>
            </w:rPr>
            <w:delText xml:space="preserve"> for CDC1551</w:delText>
          </w:r>
        </w:del>
      </w:ins>
      <w:ins w:id="844" w:author="Jean-Marc Reyrat" w:date="2007-12-04T18:47:00Z">
        <w:del w:id="845" w:author="JM REYRAT" w:date="2008-02-28T10:51:00Z">
          <w:r>
            <w:rPr>
              <w:sz w:val="24"/>
              <w:lang w:val="en-US"/>
            </w:rPr>
            <w:delText xml:space="preserve"> </w:delText>
          </w:r>
        </w:del>
      </w:ins>
      <w:ins w:id="846" w:author="Jean-Marc Reyrat" w:date="2007-12-04T18:47:00Z">
        <w:del w:id="847" w:author="JM REYRAT" w:date="2008-02-28T10:51:00Z">
          <w:r>
            <w:rPr>
              <w:color w:val="000000"/>
              <w:sz w:val="24"/>
              <w:lang w:val="en-US"/>
            </w:rPr>
            <w:delText>(</w:delText>
          </w:r>
        </w:del>
      </w:ins>
      <w:ins w:id="848" w:author="Jean-Marc Reyrat" w:date="2007-12-04T18:47:00Z">
        <w:del w:id="849" w:author="JM REYRAT" w:date="2008-02-27T16:56:00Z">
          <w:r>
            <w:rPr>
              <w:color w:val="000000"/>
              <w:sz w:val="24"/>
              <w:lang w:val="en-US"/>
            </w:rPr>
            <w:delText>Supplementary</w:delText>
          </w:r>
        </w:del>
      </w:ins>
      <w:ins w:id="850" w:author="Jean-Marc Reyrat" w:date="2007-12-04T18:47:00Z">
        <w:del w:id="851" w:author="JM REYRAT" w:date="2008-02-28T10:51:00Z">
          <w:r>
            <w:rPr>
              <w:color w:val="000000"/>
              <w:sz w:val="24"/>
              <w:lang w:val="en-US"/>
            </w:rPr>
            <w:delText xml:space="preserve"> Table 3)</w:delText>
          </w:r>
        </w:del>
      </w:ins>
      <w:ins w:id="852" w:author="Jean-Marc Reyrat" w:date="2007-11-29T14:17:00Z">
        <w:del w:id="853" w:author="JM REYRAT" w:date="2008-02-28T10:51:00Z">
          <w:r>
            <w:rPr>
              <w:sz w:val="24"/>
              <w:lang w:val="en-US"/>
            </w:rPr>
            <w:delText xml:space="preserve"> and 5</w:delText>
          </w:r>
        </w:del>
      </w:ins>
      <w:ins w:id="854" w:author="Jean-Marc Reyrat" w:date="2008-01-23T12:12:00Z">
        <w:del w:id="855" w:author="JM REYRAT" w:date="2008-02-28T10:51:00Z">
          <w:r>
            <w:rPr>
              <w:sz w:val="24"/>
              <w:lang w:val="en-US"/>
            </w:rPr>
            <w:delText>1</w:delText>
          </w:r>
        </w:del>
      </w:ins>
      <w:ins w:id="856" w:author="Jean-Marc Reyrat" w:date="2007-11-29T14:17:00Z">
        <w:del w:id="857" w:author="JM REYRAT" w:date="2008-02-28T10:51:00Z">
          <w:r>
            <w:rPr>
              <w:sz w:val="24"/>
              <w:lang w:val="en-US"/>
            </w:rPr>
            <w:delText xml:space="preserve"> for </w:delText>
          </w:r>
        </w:del>
      </w:ins>
      <w:ins w:id="858" w:author="Jean-Marc Reyrat" w:date="2007-11-29T14:17:00Z">
        <w:del w:id="859" w:author="JM REYRAT" w:date="2008-02-28T10:51:00Z">
          <w:r>
            <w:rPr>
              <w:i/>
              <w:sz w:val="24"/>
              <w:lang w:val="en-US"/>
            </w:rPr>
            <w:delText xml:space="preserve">M. bovis </w:delText>
          </w:r>
        </w:del>
      </w:ins>
      <w:ins w:id="860" w:author="Jean-Marc Reyrat" w:date="2007-11-29T14:17:00Z">
        <w:del w:id="861" w:author="JM REYRAT" w:date="2008-02-28T10:51:00Z">
          <w:r>
            <w:rPr>
              <w:sz w:val="24"/>
              <w:lang w:val="en-US"/>
            </w:rPr>
            <w:delText>(</w:delText>
          </w:r>
        </w:del>
      </w:ins>
      <w:ins w:id="862" w:author="Jean-Marc Reyrat" w:date="2007-12-04T18:47:00Z">
        <w:del w:id="863" w:author="JM REYRAT" w:date="2008-02-27T16:56:00Z">
          <w:r>
            <w:rPr>
              <w:color w:val="000000"/>
              <w:sz w:val="24"/>
              <w:lang w:val="en-US"/>
            </w:rPr>
            <w:delText>Supplementary</w:delText>
          </w:r>
        </w:del>
      </w:ins>
      <w:ins w:id="864" w:author="Jean-Marc Reyrat" w:date="2007-12-04T18:47:00Z">
        <w:del w:id="865" w:author="JM REYRAT" w:date="2008-02-28T10:51:00Z">
          <w:r>
            <w:rPr>
              <w:color w:val="000000"/>
              <w:sz w:val="24"/>
              <w:lang w:val="en-US"/>
            </w:rPr>
            <w:delText xml:space="preserve"> Table 4, </w:delText>
          </w:r>
        </w:del>
      </w:ins>
      <w:ins w:id="866" w:author="Jean-Marc Reyrat" w:date="2007-11-29T14:17:00Z">
        <w:del w:id="867" w:author="JM REYRAT" w:date="2008-02-28T10:51:00Z">
          <w:r>
            <w:rPr>
              <w:sz w:val="24"/>
              <w:lang w:val="en-US"/>
            </w:rPr>
            <w:delText>Figure 1</w:delText>
          </w:r>
        </w:del>
      </w:ins>
      <w:ins w:id="868" w:author="Jean-Marc Reyrat" w:date="2008-01-23T19:57:00Z">
        <w:del w:id="869" w:author="JM REYRAT" w:date="2008-02-28T10:51:00Z">
          <w:r>
            <w:rPr>
              <w:sz w:val="24"/>
              <w:lang w:val="en-US"/>
            </w:rPr>
            <w:delText>A</w:delText>
          </w:r>
        </w:del>
      </w:ins>
      <w:ins w:id="870" w:author="Jean-Marc Reyrat" w:date="2007-11-29T14:17:00Z">
        <w:del w:id="871" w:author="JM REYRAT" w:date="2008-02-28T10:51:00Z">
          <w:r>
            <w:rPr>
              <w:sz w:val="24"/>
              <w:lang w:val="en-US"/>
            </w:rPr>
            <w:delText>). The proportion of ICDSs that were strain-specific was highly variable. These ICDSs accounted for 1</w:delText>
          </w:r>
        </w:del>
      </w:ins>
      <w:ins w:id="872" w:author="Jean-Marc Reyrat" w:date="2008-01-23T12:14:00Z">
        <w:del w:id="873" w:author="JM REYRAT" w:date="2008-02-28T10:51:00Z">
          <w:r>
            <w:rPr>
              <w:sz w:val="24"/>
              <w:lang w:val="en-US"/>
            </w:rPr>
            <w:delText>0</w:delText>
          </w:r>
        </w:del>
      </w:ins>
      <w:ins w:id="874" w:author="Jean-Marc Reyrat" w:date="2007-11-29T14:17:00Z">
        <w:del w:id="875" w:author="JM REYRAT" w:date="2008-02-28T10:51:00Z">
          <w:r>
            <w:rPr>
              <w:sz w:val="24"/>
              <w:lang w:val="en-US"/>
            </w:rPr>
            <w:delText xml:space="preserve">% of all ICDSs in H37Rv, </w:delText>
          </w:r>
        </w:del>
      </w:ins>
      <w:ins w:id="876" w:author="Jean-Marc Reyrat" w:date="2008-01-23T12:14:00Z">
        <w:del w:id="877" w:author="JM REYRAT" w:date="2008-02-28T10:51:00Z">
          <w:r>
            <w:rPr>
              <w:sz w:val="24"/>
              <w:lang w:val="en-US"/>
            </w:rPr>
            <w:delText>26</w:delText>
          </w:r>
        </w:del>
      </w:ins>
      <w:ins w:id="878" w:author="Jean-Marc Reyrat" w:date="2007-11-29T14:17:00Z">
        <w:del w:id="879" w:author="JM REYRAT" w:date="2008-02-28T10:51:00Z">
          <w:r>
            <w:rPr>
              <w:sz w:val="24"/>
              <w:lang w:val="en-US"/>
            </w:rPr>
            <w:delText xml:space="preserve">% in CDC1551 and 38% in </w:delText>
          </w:r>
        </w:del>
      </w:ins>
      <w:ins w:id="880" w:author="Jean-Marc Reyrat" w:date="2007-11-29T14:17:00Z">
        <w:del w:id="881" w:author="JM REYRAT" w:date="2008-02-28T10:51:00Z">
          <w:r>
            <w:rPr>
              <w:i/>
              <w:sz w:val="24"/>
              <w:lang w:val="en-US"/>
            </w:rPr>
            <w:delText>M. bovis</w:delText>
          </w:r>
        </w:del>
      </w:ins>
      <w:ins w:id="882" w:author="Jean-Marc Reyrat" w:date="2007-11-29T14:17:00Z">
        <w:del w:id="883" w:author="JM REYRAT" w:date="2008-02-28T10:51:00Z">
          <w:r>
            <w:rPr>
              <w:sz w:val="24"/>
              <w:lang w:val="en-US"/>
            </w:rPr>
            <w:delText xml:space="preserve">. The much larger proportion of strain-specific ICDSs in CDC1551 than in H37Rv strain is surprising, and we currently have no reasonable explanation for this phenomenon. </w:delText>
          </w:r>
        </w:del>
      </w:ins>
      <w:ins w:id="884" w:author="Jean-Marc Reyrat" w:date="2007-11-29T14:17:00Z">
        <w:del w:id="885" w:author="JM REYRAT" w:date="2008-02-28T10:51:00Z">
          <w:r>
            <w:rPr>
              <w:color w:val="000000"/>
              <w:sz w:val="24"/>
              <w:lang w:val="en-US"/>
            </w:rPr>
            <w:delText xml:space="preserve">A plausible hypothesis is that the genome sequence of CDC1551 strain has not been re-sequenced like the H37Rv genome sequence </w:delText>
          </w:r>
        </w:del>
      </w:ins>
      <w:r>
        <w:fldChar w:fldCharType="begin"/>
      </w:r>
      <w:r>
        <w:rPr>
          <w:sz w:val="24"/>
          <w:rFonts w:eastAsia="ＭＳ 明朝"/>
          <w:color w:val="000000"/>
        </w:rPr>
        <w:instrText xml:space="preserve"> ADDIN EN.CITE &lt;EndNote&gt;&lt;Cite&gt;&lt;Author&gt;Oettinger&lt;/Author&gt;&lt;Year&gt;1999&lt;/Year&gt;&lt;RecNum&gt;467&lt;/RecNum&gt;&lt;Suffix&gt;†&lt;/Suffix&gt;&lt;record&gt;&lt;database name="bibliojmr8-Converted.enl" path="/Users/jean-marcreyrat/Desktop/JMR/Necker2003/BiblioEndNote/bibliojmr8-Converted.enl"&gt;bibliojmr8-Converted.enl&lt;/database&gt;&lt;source-app name="EndNote" version="8.0"&gt;EndNote&lt;/source-app&gt;&lt;rec-number&gt;467&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Mycobacterium bovis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Cite&gt;&lt;Author&gt;Camus&lt;/Author&gt;&lt;Year&gt;2002&lt;/Year&gt;&lt;RecNum&gt;410&lt;/RecNum&gt;&lt;record&gt;&lt;database name="bibliojmr8-Converted.enl" path="/Users/jean-marcreyrat/Desktop/JMR/Necker2003/BiblioEndNote/bibliojmr8-Converted.enl"&gt;bibliojmr8-Converted.enl&lt;/database&gt;&lt;source-app name="EndNote" version="8.0"&gt;EndNote&lt;/source-app&gt;&lt;rec-number&gt;410&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Mycobacterium tuberculosis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Research Support, Non-U.S. Gov&amp;apos;t&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886" w:author="Jean-Marc Reyrat" w:date="2007-11-29T14:17:00Z">
        <w:del w:id="887" w:author="JM REYRAT" w:date="2008-02-28T10:51:00Z">
          <w:r>
            <w:rPr>
              <w:rFonts w:eastAsia="ＭＳ 明朝"/>
              <w:color w:val="000000"/>
              <w:sz w:val="24"/>
            </w:rPr>
            <w:delText>[22, 28]</w:delText>
          </w:r>
        </w:del>
      </w:ins>
      <w:r>
        <w:rPr>
          <w:rFonts w:eastAsia="ＭＳ 明朝"/>
          <w:color w:val="000000"/>
          <w:sz w:val="24"/>
        </w:rPr>
      </w:r>
      <w:r>
        <w:rPr>
          <w:sz w:val="24"/>
          <w:rFonts w:eastAsia="ＭＳ 明朝"/>
          <w:color w:val="000000"/>
        </w:rPr>
        <w:fldChar w:fldCharType="end"/>
      </w:r>
      <w:ins w:id="888" w:author="Jean-Marc Reyrat" w:date="2007-11-29T14:17:00Z">
        <w:del w:id="889" w:author="JM REYRAT" w:date="2008-02-28T10:51:00Z">
          <w:r>
            <w:rPr>
              <w:rFonts w:eastAsia="MS Mincho;ＭＳ 明朝"/>
              <w:color w:val="000000"/>
              <w:sz w:val="24"/>
              <w:lang w:val="en-US"/>
            </w:rPr>
            <w:delText>.</w:delText>
          </w:r>
        </w:del>
      </w:ins>
      <w:ins w:id="890" w:author="Jean-Marc Reyrat" w:date="2007-11-29T14:17:00Z">
        <w:del w:id="891" w:author="JM REYRAT" w:date="2008-02-28T10:51:00Z">
          <w:r>
            <w:rPr>
              <w:sz w:val="24"/>
              <w:lang w:val="en-US"/>
            </w:rPr>
            <w:delText xml:space="preserve">  Strain-specific frameshift-containing genes </w:delText>
          </w:r>
        </w:del>
      </w:ins>
      <w:ins w:id="892" w:author="Jean-Marc Reyrat" w:date="2007-12-04T17:53:00Z">
        <w:del w:id="893" w:author="JM REYRAT" w:date="2008-02-28T10:51:00Z">
          <w:r>
            <w:rPr>
              <w:sz w:val="24"/>
              <w:lang w:val="en-US"/>
            </w:rPr>
            <w:delText>most likely</w:delText>
          </w:r>
        </w:del>
      </w:ins>
      <w:ins w:id="894" w:author="Jean-Marc Reyrat" w:date="2007-11-29T14:17:00Z">
        <w:del w:id="895" w:author="JM REYRAT" w:date="2008-02-28T10:51:00Z">
          <w:r>
            <w:rPr>
              <w:sz w:val="24"/>
              <w:lang w:val="en-US"/>
            </w:rPr>
            <w:delText xml:space="preserve"> correspond to mutations acquired after the divergence of these strains. Like the common ICDSs, these events affected genes from several classes, including “unknown or hypothetical ORFs”, “intermediary metabolism” and “cell wall, process” (</w:delText>
          </w:r>
        </w:del>
      </w:ins>
      <w:ins w:id="896" w:author="Jean-Marc Reyrat" w:date="2007-11-29T14:17:00Z">
        <w:del w:id="897" w:author="JM REYRAT" w:date="2008-02-27T16:56:00Z">
          <w:r>
            <w:rPr>
              <w:sz w:val="24"/>
              <w:lang w:val="en-US"/>
            </w:rPr>
            <w:delText>Supplementary</w:delText>
          </w:r>
        </w:del>
      </w:ins>
      <w:ins w:id="898" w:author="Jean-Marc Reyrat" w:date="2007-11-29T14:17:00Z">
        <w:del w:id="899" w:author="JM REYRAT" w:date="2008-02-28T10:51:00Z">
          <w:r>
            <w:rPr>
              <w:sz w:val="24"/>
              <w:lang w:val="en-US"/>
            </w:rPr>
            <w:delText xml:space="preserve"> Tables 2, 3 and 4). As stated above, few of these strain-specific ICDSs may correspond to errors introduced during the sequencing procedure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00" w:author="Jean-Marc Reyrat" w:date="2007-11-29T14:17:00Z">
        <w:del w:id="90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902" w:author="Jean-Marc Reyrat" w:date="2007-11-29T14:17:00Z">
        <w:del w:id="903" w:author="JM REYRAT" w:date="2008-02-28T10:51:00Z">
          <w:r>
            <w:rPr>
              <w:rFonts w:eastAsia="MS Mincho;ＭＳ 明朝"/>
              <w:sz w:val="24"/>
              <w:lang w:val="en-US"/>
            </w:rPr>
            <w:delText>, but such errors would nonetheless have only a slight effect on the overall outcome of the comparative analysis</w:delText>
          </w:r>
        </w:del>
      </w:ins>
      <w:del w:id="904" w:author="JM REYRAT" w:date="2008-02-28T10:51:00Z">
        <w:r>
          <w:rPr>
            <w:sz w:val="24"/>
            <w:lang w:val="en-US"/>
          </w:rPr>
          <w:delText>.</w:delText>
        </w:r>
      </w:del>
    </w:p>
    <w:p>
      <w:pPr>
        <w:pStyle w:val="Normal"/>
        <w:spacing w:lineRule="auto" w:line="480"/>
        <w:ind w:firstLine="708"/>
        <w:jc w:val="both"/>
        <w:rPr>
          <w:del w:id="911" w:author="JM REYRAT" w:date="2008-02-28T10:51:00Z"/>
        </w:rPr>
      </w:pPr>
      <w:ins w:id="906" w:author="Jean-Marc Reyrat" w:date="2007-11-29T14:17:00Z">
        <w:del w:id="907" w:author="JM REYRAT" w:date="2008-02-28T10:51:00Z">
          <w:r>
            <w:rPr>
              <w:sz w:val="24"/>
              <w:lang w:val="en-US"/>
            </w:rPr>
            <w:delText xml:space="preserve">This study shows that the genome sequence of </w:delText>
          </w:r>
        </w:del>
      </w:ins>
      <w:ins w:id="908" w:author="Jean-Marc Reyrat" w:date="2007-11-29T14:17:00Z">
        <w:del w:id="909" w:author="JM REYRAT" w:date="2008-02-28T10:51:00Z">
          <w:r>
            <w:rPr>
              <w:i/>
              <w:sz w:val="24"/>
              <w:lang w:val="en-US"/>
            </w:rPr>
            <w:delText>M. tuberculosis</w:delText>
          </w:r>
        </w:del>
      </w:ins>
      <w:del w:id="910" w:author="JM REYRAT" w:date="2008-02-28T10:51: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480"/>
        <w:ind w:firstLine="708"/>
        <w:jc w:val="both"/>
        <w:rPr>
          <w:b/>
          <w:b/>
          <w:sz w:val="24"/>
          <w:lang w:val="en-US"/>
          <w:del w:id="913" w:author="JM REYRAT" w:date="2008-02-28T10:51:00Z"/>
        </w:rPr>
      </w:pPr>
      <w:del w:id="912" w:author="JM REYRAT" w:date="2008-02-28T10:51:00Z">
        <w:r>
          <w:rPr>
            <w:b/>
            <w:sz w:val="24"/>
            <w:lang w:val="en-US"/>
          </w:rPr>
        </w:r>
      </w:del>
    </w:p>
    <w:p>
      <w:pPr>
        <w:pStyle w:val="Normal"/>
        <w:spacing w:lineRule="auto" w:line="480"/>
        <w:rPr>
          <w:del w:id="919" w:author="JM REYRAT" w:date="2008-02-28T10:51:00Z"/>
        </w:rPr>
      </w:pPr>
      <w:ins w:id="914" w:author="Jean-Marc Reyrat" w:date="2007-11-29T14:17:00Z">
        <w:del w:id="915" w:author="JM REYRAT" w:date="2008-02-28T10:51:00Z">
          <w:r>
            <w:rPr>
              <w:b/>
              <w:sz w:val="24"/>
              <w:lang w:val="en-US"/>
            </w:rPr>
            <w:delText xml:space="preserve">Using ICDS comparisons to type W-Beijing strains and other </w:delText>
          </w:r>
        </w:del>
      </w:ins>
      <w:ins w:id="916" w:author="Jean-Marc Reyrat" w:date="2007-11-29T14:17:00Z">
        <w:del w:id="917" w:author="JM REYRAT" w:date="2008-02-28T10:51:00Z">
          <w:r>
            <w:rPr>
              <w:b/>
              <w:i/>
              <w:sz w:val="24"/>
              <w:lang w:val="en-US"/>
            </w:rPr>
            <w:delText>M. tuberculosis</w:delText>
          </w:r>
        </w:del>
      </w:ins>
      <w:del w:id="918" w:author="JM REYRAT" w:date="2008-02-28T10:51:00Z">
        <w:r>
          <w:rPr>
            <w:b/>
            <w:sz w:val="24"/>
            <w:lang w:val="en-US"/>
          </w:rPr>
          <w:delText xml:space="preserve"> lineages</w:delText>
        </w:r>
      </w:del>
    </w:p>
    <w:p>
      <w:pPr>
        <w:pStyle w:val="TextBodyIndent"/>
        <w:widowControl/>
        <w:bidi w:val="0"/>
        <w:spacing w:lineRule="auto" w:line="480"/>
        <w:ind w:hanging="0"/>
        <w:jc w:val="left"/>
        <w:rPr>
          <w:del w:id="943" w:author="JM REYRAT" w:date="2008-02-28T10:51:00Z"/>
        </w:rPr>
      </w:pPr>
      <w:ins w:id="920" w:author="Jean-Marc Reyrat" w:date="2007-11-29T14:17:00Z">
        <w:del w:id="921" w:author="JM REYRAT" w:date="2008-02-28T10:51:00Z">
          <w:r>
            <w:rPr>
              <w:sz w:val="24"/>
              <w:lang w:val="en-US"/>
            </w:rPr>
            <w:delText xml:space="preserve">W-Beijing is a lineage of </w:delText>
          </w:r>
        </w:del>
      </w:ins>
      <w:ins w:id="922" w:author="Jean-Marc Reyrat" w:date="2007-11-29T14:17:00Z">
        <w:del w:id="923" w:author="JM REYRAT" w:date="2008-02-28T10:51:00Z">
          <w:r>
            <w:rPr>
              <w:i/>
              <w:sz w:val="24"/>
              <w:lang w:val="en-US"/>
            </w:rPr>
            <w:delText>M. tuberculosis</w:delText>
          </w:r>
        </w:del>
      </w:ins>
      <w:ins w:id="924" w:author="Jean-Marc Reyrat" w:date="2007-11-29T14:17:00Z">
        <w:del w:id="925" w:author="JM REYRAT" w:date="2008-02-28T10:51:00Z">
          <w:r>
            <w:rPr>
              <w:sz w:val="24"/>
              <w:lang w:val="en-US"/>
            </w:rPr>
            <w:delText xml:space="preserve"> that has attracted considerable attention. Indeed, strains of this lineage have been implicated in </w:delText>
          </w:r>
        </w:del>
      </w:ins>
      <w:ins w:id="926" w:author="Jean-Marc Reyrat" w:date="2007-11-29T14:17:00Z">
        <w:del w:id="927" w:author="JM REYRAT" w:date="2008-02-28T10:51:00Z">
          <w:r>
            <w:rPr>
              <w:color w:val="000000"/>
              <w:sz w:val="24"/>
              <w:lang w:val="en-US"/>
            </w:rPr>
            <w:delText xml:space="preserve">severe </w:delText>
          </w:r>
        </w:del>
      </w:ins>
      <w:ins w:id="928" w:author="Jean-Marc Reyrat" w:date="2007-11-29T14:17:00Z">
        <w:del w:id="929" w:author="JM REYRAT" w:date="2008-02-28T10:51:00Z">
          <w:r>
            <w:rPr>
              <w:sz w:val="24"/>
              <w:lang w:val="en-US"/>
            </w:rPr>
            <w:delText xml:space="preserve">outbreaks and have been shown to have different genetic and phenotypic properties </w:delText>
          </w:r>
        </w:del>
      </w:ins>
      <w:r>
        <w:fldChar w:fldCharType="begin"/>
      </w:r>
      <w:r>
        <w:rPr>
          <w:sz w:val="24"/>
          <w:rFonts w:eastAsia="ＭＳ 明朝"/>
          <w:lang w:val="en-US"/>
        </w:rPr>
        <w:instrText xml:space="preserve"> ADDIN EN.CITE &lt;EndNote&gt;&lt;Cite&gt;&lt;Author&gt;Lopez&lt;/Author&gt;&lt;Year&gt;2003&lt;/Year&gt;&lt;RecNum&gt;306&lt;/RecNum&gt;&lt;record&gt;&lt;database name="biblio2-Converted.enl" path="/Users/caroline/bibliographie/biblio2-Converted.enl"&gt;biblio2-Converted.enl&lt;/database&gt;&lt;source-app name="EndNote" version="8.0"&gt;EndNote&lt;/source-app&gt;&lt;rec-number&gt;306&lt;/rec-number&gt;&lt;ref-type name="Journal Article"&gt;17&lt;/ref-type&gt;&lt;contributors&gt;&lt;authors&gt;&lt;author&gt;&lt;style face="normal" font="default" size="100%"&gt;Lopez, B.&lt;/style&gt;&lt;/author&gt;&lt;author&gt;&lt;style face="normal" font="default" size="100%"&gt;Aguilar, D.&lt;/style&gt;&lt;/author&gt;&lt;author&gt;&lt;style face="normal" font="default" size="100%"&gt;Orozco, H.&lt;/style&gt;&lt;/author&gt;&lt;author&gt;&lt;style face="normal" font="default" size="100%"&gt;Burger, M.&lt;/style&gt;&lt;/author&gt;&lt;author&gt;&lt;style face="normal" font="default" size="100%"&gt;Espitia, C.&lt;/style&gt;&lt;/author&gt;&lt;author&gt;&lt;style face="normal" font="default" size="100%"&gt;Ritacco, V.&lt;/style&gt;&lt;/author&gt;&lt;author&gt;&lt;style face="normal" font="default" size="100%"&gt;Barrera, L.&lt;/style&gt;&lt;/author&gt;&lt;author&gt;&lt;style face="normal" font="default" size="100%"&gt;Kremer, K.&lt;/style&gt;&lt;/author&gt;&lt;author&gt;&lt;style face="normal" font="default" size="100%"&gt;Hernandez-Pando, R.&lt;/style&gt;&lt;/author&gt;&lt;author&gt;&lt;style face="normal" font="default" size="100%"&gt;Huygen, K.&lt;/style&gt;&lt;/author&gt;&lt;author&gt;&lt;style face="normal" font="default" size="100%"&gt;van Soolingen, D.&lt;/style&gt;&lt;/author&gt;&lt;/authors&gt;&lt;/contributors&gt;&lt;auth-address&gt;&lt;style face="normal" font="default" size="100%"&gt;National Institute for Infectious Diseases, National Administration of Health Laboratories and Institutes Carlos G. Malbran, Buenos Aires, Argentina.&lt;/style&gt;&lt;/auth-address&gt;&lt;titles&gt;&lt;title&gt;&lt;style face="normal" font="default" size="100%"&gt;A marked difference in pathogenesis and immune response induced by different &lt;/style&gt;&lt;style face="italic" font="default" size="100%"&gt;Mycobacterium tuberculosis &lt;/style&gt;&lt;style face="normal" font="default" size="100%"&gt;genotypes&lt;/style&gt;&lt;/title&gt;&lt;secondary-title&gt;&lt;style face="normal" font="default" size="100%"&gt;Clin Exp Immunol&lt;/style&gt;&lt;/secondary-title&gt;&lt;/titles&gt;&lt;periodical&gt;&lt;full-title&gt;&lt;style face="normal" font="default" size="100%"&gt;Clin Exp Immunol&lt;/style&gt;&lt;/full-title&gt;&lt;/periodical&gt;&lt;pages&gt;&lt;style face="normal" font="default" size="100%"&gt;30-7&lt;/style&gt;&lt;/pages&gt;&lt;volume&gt;&lt;style face="normal" font="default" size="100%"&gt;133&lt;/style&gt;&lt;/volume&gt;&lt;number&gt;&lt;style face="normal" font="default" size="100%"&gt;1&lt;/style&gt;&lt;/number&gt;&lt;keywords&gt;&lt;keyword&gt;&lt;style face="normal" font="default" size="100%"&gt;Animals&lt;/style&gt;&lt;/keyword&gt;&lt;keyword&gt;&lt;style face="normal" font="default" size="100%"&gt;BCG Vaccine/administration &amp;amp; dosage&lt;/style&gt;&lt;/keyword&gt;&lt;keyword&gt;&lt;style face="normal" font="default" size="100%"&gt;Colony-Forming Units Assay&lt;/style&gt;&lt;/keyword&gt;&lt;keyword&gt;&lt;style face="normal" font="default" size="100%"&gt;Cytokines/analysis&lt;/style&gt;&lt;/keyword&gt;&lt;keyword&gt;&lt;style face="normal" font="default" size="100%"&gt;Disease Susceptibility&lt;/style&gt;&lt;/keyword&gt;&lt;keyword&gt;&lt;style face="normal" font="default" size="100%"&gt;Genome, Bacterial&lt;/style&gt;&lt;/keyword&gt;&lt;keyword&gt;&lt;style face="normal" font="default" size="100%"&gt;Genotype&lt;/style&gt;&lt;/keyword&gt;&lt;keyword&gt;&lt;style face="normal" font="default" size="100%"&gt;Lung/immunology/pathology&lt;/style&gt;&lt;/keyword&gt;&lt;keyword&gt;&lt;style face="normal" font="default" size="100%"&gt;Mice&lt;/style&gt;&lt;/keyword&gt;&lt;keyword&gt;&lt;style face="normal" font="default" size="100%"&gt;Mice, Inbred BALB C&lt;/style&gt;&lt;/keyword&gt;&lt;keyword&gt;&lt;style face="normal" font="default" size="100%"&gt;Models, Animal&lt;/style&gt;&lt;/keyword&gt;&lt;keyword&gt;&lt;style face="normal" font="default" size="100%"&gt;Mycobacterium tuberculosis/*genetics/*pathogenicity&lt;/style&gt;&lt;/keyword&gt;&lt;keyword&gt;&lt;style face="normal" font="default" size="100%"&gt;Nitric Oxide Synthase/analysis&lt;/style&gt;&lt;/keyword&gt;&lt;keyword&gt;&lt;style face="normal" font="default" size="100%"&gt;Nitric Oxide Synthase Type II&lt;/style&gt;&lt;/keyword&gt;&lt;keyword&gt;&lt;style face="normal" font="default" size="100%"&gt;Polymorphism, Restriction Fragment Length&lt;/style&gt;&lt;/keyword&gt;&lt;keyword&gt;&lt;style face="normal" font="default" size="100%"&gt;Tuberculosis, Pulmonary/immunology/*microbiology/pathology&lt;/style&gt;&lt;/keyword&gt;&lt;/keywords&gt;&lt;dates&gt;&lt;year&gt;&lt;style face="normal" font="default" size="100%"&gt;2003&lt;/style&gt;&lt;/year&gt;&lt;pub-dates&gt;&lt;date&gt;&lt;style face="normal" font="default" size="100%"&gt;Jul&lt;/style&gt;&lt;/date&gt;&lt;/pub-dates&gt;&lt;/dates&gt;&lt;accession-num&gt;&lt;style face="normal" font="default" size="100%"&gt;12823275&lt;/style&gt;&lt;/accession-num&gt;&lt;urls&gt;&lt;related-urls&gt;&lt;url&gt;&lt;style face="normal" font="default" size="100%"&gt;http://www.ncbi.nlm.nih.gov/entrez/query.fcgi?cmd=Retrieve&amp;amp;db=PubMed&amp;amp;dopt=Citation&amp;amp;list_uids=12823275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30" w:author="Jean-Marc Reyrat" w:date="2007-11-29T14:17:00Z">
        <w:del w:id="931" w:author="JM REYRAT" w:date="2008-02-28T10:51:00Z">
          <w:r>
            <w:rPr>
              <w:rFonts w:eastAsia="ＭＳ 明朝"/>
              <w:sz w:val="24"/>
              <w:lang w:val="en-US"/>
            </w:rPr>
            <w:delText>[20, 21, 31]</w:delText>
          </w:r>
        </w:del>
      </w:ins>
      <w:r>
        <w:rPr>
          <w:rFonts w:eastAsia="ＭＳ 明朝"/>
          <w:sz w:val="24"/>
          <w:lang w:val="en-US"/>
        </w:rPr>
      </w:r>
      <w:r>
        <w:rPr>
          <w:sz w:val="24"/>
          <w:rFonts w:eastAsia="ＭＳ 明朝"/>
          <w:lang w:val="en-US"/>
        </w:rPr>
        <w:fldChar w:fldCharType="end"/>
      </w:r>
      <w:ins w:id="932" w:author="Jean-Marc Reyrat" w:date="2007-11-29T14:17:00Z">
        <w:del w:id="933" w:author="JM REYRAT" w:date="2008-02-28T10:51:00Z">
          <w:r>
            <w:rPr>
              <w:rFonts w:eastAsia="MS Mincho;ＭＳ 明朝"/>
              <w:sz w:val="24"/>
              <w:lang w:val="en-US"/>
            </w:rPr>
            <w:delText xml:space="preserve">. </w:delText>
          </w:r>
        </w:del>
      </w:ins>
      <w:ins w:id="934" w:author="Jean-Marc Reyrat" w:date="2007-11-29T14:17:00Z">
        <w:del w:id="935" w:author="JM REYRAT" w:date="2008-02-28T10:51:00Z">
          <w:r>
            <w:rPr>
              <w:sz w:val="24"/>
              <w:lang w:val="en-US"/>
            </w:rPr>
            <w:delText xml:space="preserve">The genome of a strain of the W-Beijing family (strain 210) is currently sequenced but not yet fully assembled; nevertheless it can be consulted in homology searches. Consequently the total number of frameshift-containing genes in this species and the full characterization of specific ICDSs remain elusive. It is however possible to </w:delText>
          </w:r>
        </w:del>
      </w:ins>
      <w:ins w:id="936" w:author="Jean-Marc Reyrat" w:date="2007-12-04T17:54:00Z">
        <w:del w:id="937" w:author="JM REYRAT" w:date="2008-02-28T10:51:00Z">
          <w:r>
            <w:rPr>
              <w:sz w:val="24"/>
              <w:lang w:val="en-US"/>
            </w:rPr>
            <w:delText>screen for</w:delText>
          </w:r>
        </w:del>
      </w:ins>
      <w:ins w:id="938" w:author="Jean-Marc Reyrat" w:date="2007-11-29T14:17:00Z">
        <w:del w:id="939" w:author="JM REYRAT" w:date="2008-02-28T10:51:00Z">
          <w:r>
            <w:rPr>
              <w:sz w:val="24"/>
              <w:lang w:val="en-US"/>
            </w:rPr>
            <w:delText xml:space="preserve"> </w:delText>
          </w:r>
        </w:del>
      </w:ins>
      <w:ins w:id="940" w:author="Jean-Marc Reyrat" w:date="2008-01-23T19:58:00Z">
        <w:del w:id="941" w:author="JM REYRAT" w:date="2008-02-28T10:51:00Z">
          <w:r>
            <w:rPr>
              <w:sz w:val="24"/>
              <w:lang w:val="en-US"/>
            </w:rPr>
            <w:delText xml:space="preserve">the presence of </w:delText>
          </w:r>
        </w:del>
      </w:ins>
      <w:del w:id="942" w:author="JM REYRAT" w:date="2008-02-28T10:51:00Z">
        <w:r>
          <w:rPr>
            <w:sz w:val="24"/>
            <w:lang w:val="en-US"/>
          </w:rPr>
          <w:delText>ICDSs in this strain.</w:delText>
        </w:r>
      </w:del>
    </w:p>
    <w:p>
      <w:pPr>
        <w:pStyle w:val="TextBodyIndent"/>
        <w:spacing w:lineRule="auto" w:line="480"/>
        <w:ind w:firstLine="709"/>
        <w:jc w:val="both"/>
        <w:rPr>
          <w:del w:id="1025" w:author="JM REYRAT" w:date="2008-02-28T10:51:00Z"/>
        </w:rPr>
      </w:pPr>
      <w:ins w:id="944" w:author="Jean-Marc Reyrat" w:date="2007-11-29T14:17:00Z">
        <w:del w:id="945" w:author="JM REYRAT" w:date="2008-02-28T10:51:00Z">
          <w:r>
            <w:rPr>
              <w:sz w:val="24"/>
              <w:lang w:val="en-US"/>
            </w:rPr>
            <w:delText xml:space="preserve">We first investigated whether the </w:delText>
          </w:r>
        </w:del>
      </w:ins>
      <w:ins w:id="946" w:author="Jean-Marc Reyrat" w:date="2008-01-23T12:15:00Z">
        <w:del w:id="947" w:author="JM REYRAT" w:date="2008-02-28T10:51:00Z">
          <w:r>
            <w:rPr>
              <w:sz w:val="24"/>
              <w:lang w:val="en-US"/>
            </w:rPr>
            <w:delText>81</w:delText>
          </w:r>
        </w:del>
      </w:ins>
      <w:ins w:id="948" w:author="Jean-Marc Reyrat" w:date="2007-11-29T14:17:00Z">
        <w:del w:id="949" w:author="JM REYRAT" w:date="2008-02-28T10:51:00Z">
          <w:r>
            <w:rPr>
              <w:sz w:val="24"/>
              <w:lang w:val="en-US"/>
            </w:rPr>
            <w:delText xml:space="preserve"> frameshift-containing genes common to all strains were also present in the genome of strain 210. All </w:delText>
          </w:r>
        </w:del>
      </w:ins>
      <w:ins w:id="950" w:author="Jean-Marc Reyrat" w:date="2008-01-23T12:15:00Z">
        <w:del w:id="951" w:author="JM REYRAT" w:date="2008-02-28T10:51:00Z">
          <w:r>
            <w:rPr>
              <w:sz w:val="24"/>
              <w:lang w:val="en-US"/>
            </w:rPr>
            <w:delText>81</w:delText>
          </w:r>
        </w:del>
      </w:ins>
      <w:ins w:id="952" w:author="Jean-Marc Reyrat" w:date="2007-11-29T14:17:00Z">
        <w:del w:id="953" w:author="JM REYRAT" w:date="2008-02-28T10:51:00Z">
          <w:r>
            <w:rPr>
              <w:sz w:val="24"/>
              <w:lang w:val="en-US"/>
            </w:rPr>
            <w:delText xml:space="preserve"> of these genes also contained the same frameshift in strain 210</w:delText>
          </w:r>
        </w:del>
      </w:ins>
      <w:ins w:id="954" w:author="Jean-Marc Reyrat" w:date="2007-12-04T17:55:00Z">
        <w:del w:id="955" w:author="JM REYRAT" w:date="2008-02-28T10:51:00Z">
          <w:r>
            <w:rPr>
              <w:sz w:val="24"/>
              <w:lang w:val="en-US"/>
            </w:rPr>
            <w:delText>, in agreement with the data described above</w:delText>
          </w:r>
        </w:del>
      </w:ins>
      <w:ins w:id="956" w:author="Jean-Marc Reyrat" w:date="2007-11-29T14:17:00Z">
        <w:del w:id="957" w:author="JM REYRAT" w:date="2008-02-28T10:51:00Z">
          <w:r>
            <w:rPr>
              <w:sz w:val="24"/>
              <w:lang w:val="en-US"/>
            </w:rPr>
            <w:delText xml:space="preserve">. This suggests that these </w:delText>
          </w:r>
        </w:del>
      </w:ins>
      <w:ins w:id="958" w:author="Jean-Marc Reyrat" w:date="2008-01-23T12:16:00Z">
        <w:del w:id="959" w:author="JM REYRAT" w:date="2008-02-28T10:51:00Z">
          <w:r>
            <w:rPr>
              <w:sz w:val="24"/>
              <w:lang w:val="en-US"/>
            </w:rPr>
            <w:delText xml:space="preserve">81 </w:delText>
          </w:r>
        </w:del>
      </w:ins>
      <w:ins w:id="960" w:author="Jean-Marc Reyrat" w:date="2007-11-29T14:17:00Z">
        <w:del w:id="961" w:author="JM REYRAT" w:date="2008-02-28T10:51:00Z">
          <w:r>
            <w:rPr>
              <w:sz w:val="24"/>
              <w:lang w:val="en-US"/>
            </w:rPr>
            <w:delText xml:space="preserve">frameshift mutations were acquired before the divergence of strain 210 from these other strains. We then investigated the </w:delText>
          </w:r>
        </w:del>
      </w:ins>
      <w:ins w:id="962" w:author="Jean-Marc Reyrat" w:date="2008-01-23T12:17:00Z">
        <w:del w:id="963" w:author="JM REYRAT" w:date="2008-02-28T10:51:00Z">
          <w:r>
            <w:rPr>
              <w:sz w:val="24"/>
              <w:lang w:val="en-US"/>
            </w:rPr>
            <w:delText>19</w:delText>
          </w:r>
        </w:del>
      </w:ins>
      <w:ins w:id="964" w:author="Jean-Marc Reyrat" w:date="2007-11-29T14:17:00Z">
        <w:del w:id="965" w:author="JM REYRAT" w:date="2008-02-28T10:51:00Z">
          <w:r>
            <w:rPr>
              <w:sz w:val="24"/>
              <w:lang w:val="en-US"/>
            </w:rPr>
            <w:delText xml:space="preserve"> genes containing frameshifts common to the five strains of </w:delText>
          </w:r>
        </w:del>
      </w:ins>
      <w:ins w:id="966" w:author="Jean-Marc Reyrat" w:date="2007-11-29T14:17:00Z">
        <w:del w:id="967" w:author="JM REYRAT" w:date="2008-02-28T10:51:00Z">
          <w:r>
            <w:rPr>
              <w:i/>
              <w:sz w:val="24"/>
              <w:lang w:val="en-US"/>
            </w:rPr>
            <w:delText>M. tuberculosis</w:delText>
          </w:r>
        </w:del>
      </w:ins>
      <w:ins w:id="968" w:author="Jean-Marc Reyrat" w:date="2007-11-29T14:17:00Z">
        <w:del w:id="969" w:author="JM REYRAT" w:date="2008-02-28T10:51:00Z">
          <w:r>
            <w:rPr>
              <w:sz w:val="24"/>
              <w:lang w:val="en-US"/>
            </w:rPr>
            <w:delText xml:space="preserve"> (H37Rv, CDC1551, Haarlem, F11, C) but not to </w:delText>
          </w:r>
        </w:del>
      </w:ins>
      <w:ins w:id="970" w:author="Jean-Marc Reyrat" w:date="2007-11-29T14:17:00Z">
        <w:del w:id="971" w:author="JM REYRAT" w:date="2008-02-28T10:51:00Z">
          <w:r>
            <w:rPr>
              <w:i/>
              <w:sz w:val="24"/>
              <w:lang w:val="en-US"/>
            </w:rPr>
            <w:delText>M. bovis</w:delText>
          </w:r>
        </w:del>
      </w:ins>
      <w:ins w:id="972" w:author="Jean-Marc Reyrat" w:date="2007-11-29T14:17:00Z">
        <w:del w:id="973" w:author="JM REYRAT" w:date="2008-02-28T10:51:00Z">
          <w:r>
            <w:rPr>
              <w:sz w:val="24"/>
              <w:lang w:val="en-US"/>
            </w:rPr>
            <w:delText xml:space="preserve">. We found that eight of these </w:delText>
          </w:r>
        </w:del>
      </w:ins>
      <w:ins w:id="974" w:author="Jean-Marc Reyrat" w:date="2008-01-23T12:17:00Z">
        <w:del w:id="975" w:author="JM REYRAT" w:date="2008-02-28T10:51:00Z">
          <w:r>
            <w:rPr>
              <w:sz w:val="24"/>
              <w:lang w:val="en-US"/>
            </w:rPr>
            <w:delText>19</w:delText>
          </w:r>
        </w:del>
      </w:ins>
      <w:ins w:id="976" w:author="Jean-Marc Reyrat" w:date="2007-11-29T14:17:00Z">
        <w:del w:id="977" w:author="JM REYRAT" w:date="2008-02-28T10:51:00Z">
          <w:r>
            <w:rPr>
              <w:sz w:val="24"/>
              <w:lang w:val="en-US"/>
            </w:rPr>
            <w:delText xml:space="preserve"> genes contain no frameshift in strain 210, </w:delText>
          </w:r>
        </w:del>
      </w:ins>
      <w:ins w:id="978" w:author="Jean-Marc Reyrat" w:date="2007-12-04T17:56:00Z">
        <w:del w:id="979" w:author="JM REYRAT" w:date="2008-02-28T10:51:00Z">
          <w:r>
            <w:rPr>
              <w:sz w:val="24"/>
              <w:lang w:val="en-US"/>
            </w:rPr>
            <w:delText xml:space="preserve">and </w:delText>
          </w:r>
        </w:del>
      </w:ins>
      <w:ins w:id="980" w:author="Jean-Marc Reyrat" w:date="2007-11-29T14:17:00Z">
        <w:del w:id="981" w:author="JM REYRAT" w:date="2008-02-28T10:51:00Z">
          <w:r>
            <w:rPr>
              <w:sz w:val="24"/>
              <w:lang w:val="en-US"/>
            </w:rPr>
            <w:delText>hence corresponded to full-length ORFs</w:delText>
          </w:r>
        </w:del>
      </w:ins>
      <w:ins w:id="982" w:author="Jean-Marc Reyrat" w:date="2007-11-29T14:17:00Z">
        <w:del w:id="983" w:author="JM REYRAT" w:date="2008-02-27T18:25:00Z">
          <w:r>
            <w:rPr>
              <w:sz w:val="24"/>
              <w:lang w:val="en-US"/>
            </w:rPr>
            <w:delText xml:space="preserve"> </w:delText>
          </w:r>
        </w:del>
      </w:ins>
      <w:ins w:id="984" w:author="Jean-Marc Reyrat" w:date="2007-11-29T14:17:00Z">
        <w:del w:id="985" w:author="JM REYRAT" w:date="2008-02-28T10:51:00Z">
          <w:r>
            <w:rPr>
              <w:sz w:val="24"/>
              <w:lang w:val="en-US"/>
            </w:rPr>
            <w:delText xml:space="preserve"> (Table 2). Three genes contained frameshifts corresponding to those observed in strains CDC1551, H37Rv, Haarlem, F11 and C, but also contained </w:delText>
          </w:r>
        </w:del>
      </w:ins>
      <w:ins w:id="986" w:author="Jean-Marc Reyrat" w:date="2007-11-29T14:17:00Z">
        <w:del w:id="987" w:author="JM REYRAT" w:date="2008-02-28T10:51:00Z">
          <w:r>
            <w:rPr>
              <w:color w:val="000000"/>
              <w:sz w:val="24"/>
              <w:lang w:val="en-US"/>
            </w:rPr>
            <w:delText>additional</w:delText>
          </w:r>
        </w:del>
      </w:ins>
      <w:ins w:id="988" w:author="Jean-Marc Reyrat" w:date="2007-11-29T14:17:00Z">
        <w:del w:id="989" w:author="JM REYRAT" w:date="2008-02-28T10:51:00Z">
          <w:r>
            <w:rPr>
              <w:sz w:val="24"/>
              <w:lang w:val="en-US"/>
            </w:rPr>
            <w:delText xml:space="preserve"> mutations in the </w:delText>
          </w:r>
        </w:del>
      </w:ins>
      <w:ins w:id="990" w:author="Jean-Marc Reyrat" w:date="2007-12-04T17:56:00Z">
        <w:del w:id="991" w:author="JM REYRAT" w:date="2008-02-28T10:51:00Z">
          <w:r>
            <w:rPr>
              <w:sz w:val="24"/>
              <w:lang w:val="en-US"/>
            </w:rPr>
            <w:delText xml:space="preserve">corresponding flanks </w:delText>
          </w:r>
        </w:del>
      </w:ins>
      <w:ins w:id="992" w:author="Jean-Marc Reyrat" w:date="2007-11-29T14:17:00Z">
        <w:del w:id="993" w:author="JM REYRAT" w:date="2008-02-28T10:51:00Z">
          <w:r>
            <w:rPr>
              <w:sz w:val="24"/>
              <w:lang w:val="en-US"/>
            </w:rPr>
            <w:delText xml:space="preserve">(≤ 200 bp) of the original frameshift </w:delText>
          </w:r>
        </w:del>
      </w:ins>
      <w:ins w:id="994" w:author="Jean-Marc Reyrat" w:date="2007-11-29T14:17:00Z">
        <w:del w:id="995" w:author="JM REYRAT" w:date="2008-02-28T10:51:00Z">
          <w:r>
            <w:rPr>
              <w:color w:val="000000"/>
              <w:sz w:val="24"/>
              <w:lang w:val="en-US"/>
            </w:rPr>
            <w:delText>(Table 2)</w:delText>
          </w:r>
        </w:del>
      </w:ins>
      <w:ins w:id="996" w:author="Jean-Marc Reyrat" w:date="2007-11-29T14:17:00Z">
        <w:del w:id="997" w:author="JM REYRAT" w:date="2008-02-28T10:51:00Z">
          <w:r>
            <w:rPr>
              <w:sz w:val="24"/>
              <w:lang w:val="en-US"/>
            </w:rPr>
            <w:delText>.</w:delText>
          </w:r>
        </w:del>
      </w:ins>
      <w:ins w:id="998" w:author="Jean-Marc Reyrat" w:date="2007-11-29T14:17:00Z">
        <w:del w:id="999" w:author="JM REYRAT" w:date="2008-02-28T10:51:00Z">
          <w:r>
            <w:rPr>
              <w:color w:val="000000"/>
              <w:sz w:val="24"/>
              <w:lang w:val="en-US"/>
            </w:rPr>
            <w:delText xml:space="preserve"> </w:delText>
          </w:r>
        </w:del>
      </w:ins>
      <w:ins w:id="1000" w:author="Jean-Marc Reyrat" w:date="2007-11-29T14:17:00Z">
        <w:del w:id="1001" w:author="JM REYRAT" w:date="2008-02-28T10:51:00Z">
          <w:r>
            <w:rPr>
              <w:sz w:val="24"/>
              <w:lang w:val="en-US"/>
            </w:rPr>
            <w:delText xml:space="preserve">The remaining </w:delText>
          </w:r>
        </w:del>
      </w:ins>
      <w:ins w:id="1002" w:author="Jean-Marc Reyrat" w:date="2008-01-23T12:17:00Z">
        <w:del w:id="1003" w:author="JM REYRAT" w:date="2008-02-28T10:51:00Z">
          <w:r>
            <w:rPr>
              <w:sz w:val="24"/>
              <w:lang w:val="en-US"/>
            </w:rPr>
            <w:delText>11</w:delText>
          </w:r>
        </w:del>
      </w:ins>
      <w:ins w:id="1004" w:author="Jean-Marc Reyrat" w:date="2007-11-29T14:17:00Z">
        <w:del w:id="1005" w:author="JM REYRAT" w:date="2008-02-28T10:51:00Z">
          <w:r>
            <w:rPr>
              <w:sz w:val="24"/>
              <w:lang w:val="en-US"/>
            </w:rPr>
            <w:delText xml:space="preserve"> ICDSs corresponded to frameshift-containing genes common to all six TB strains examined (CDC1551, H37Rv, Haarlem, F11, C, 210) and the events were identical at the molecular level. Thus, the </w:delText>
          </w:r>
        </w:del>
      </w:ins>
      <w:ins w:id="1006" w:author="Jean-Marc Reyrat" w:date="2008-01-23T12:18:00Z">
        <w:del w:id="1007" w:author="JM REYRAT" w:date="2008-02-28T10:51:00Z">
          <w:r>
            <w:rPr>
              <w:sz w:val="24"/>
              <w:lang w:val="en-US"/>
            </w:rPr>
            <w:delText>19</w:delText>
          </w:r>
        </w:del>
      </w:ins>
      <w:ins w:id="1008" w:author="Jean-Marc Reyrat" w:date="2007-11-29T14:17:00Z">
        <w:del w:id="1009" w:author="JM REYRAT" w:date="2008-02-28T10:51:00Z">
          <w:r>
            <w:rPr>
              <w:sz w:val="24"/>
              <w:lang w:val="en-US"/>
            </w:rPr>
            <w:delText xml:space="preserve"> frameshift-containing genes in the two TB strains </w:delText>
          </w:r>
        </w:del>
      </w:ins>
      <w:ins w:id="1010" w:author="Jean-Marc Reyrat" w:date="2008-01-23T19:59:00Z">
        <w:del w:id="1011" w:author="JM REYRAT" w:date="2008-02-28T10:51:00Z">
          <w:r>
            <w:rPr>
              <w:sz w:val="24"/>
              <w:lang w:val="en-US"/>
            </w:rPr>
            <w:delText xml:space="preserve">(CDC1551 and H37Rv) </w:delText>
          </w:r>
        </w:del>
      </w:ins>
      <w:ins w:id="1012" w:author="Jean-Marc Reyrat" w:date="2007-11-29T14:17:00Z">
        <w:del w:id="1013" w:author="JM REYRAT" w:date="2008-02-28T10:51:00Z">
          <w:r>
            <w:rPr>
              <w:sz w:val="24"/>
              <w:lang w:val="en-US"/>
            </w:rPr>
            <w:delText xml:space="preserve">displayed polymorphism in strain 210 and </w:delText>
          </w:r>
        </w:del>
      </w:ins>
      <w:ins w:id="1014" w:author="Jean-Marc Reyrat" w:date="2008-01-23T12:19:00Z">
        <w:del w:id="1015" w:author="JM REYRAT" w:date="2008-02-28T10:51:00Z">
          <w:r>
            <w:rPr>
              <w:sz w:val="24"/>
              <w:lang w:val="en-US"/>
            </w:rPr>
            <w:delText>11</w:delText>
          </w:r>
        </w:del>
      </w:ins>
      <w:ins w:id="1016" w:author="Jean-Marc Reyrat" w:date="2007-11-29T14:17:00Z">
        <w:del w:id="1017" w:author="JM REYRAT" w:date="2008-02-28T10:51:00Z">
          <w:r>
            <w:rPr>
              <w:sz w:val="24"/>
              <w:lang w:val="en-US"/>
            </w:rPr>
            <w:delText xml:space="preserve"> of the</w:delText>
          </w:r>
        </w:del>
      </w:ins>
      <w:ins w:id="1018" w:author="Jean-Marc Reyrat" w:date="2008-01-23T19:59:00Z">
        <w:del w:id="1019" w:author="JM REYRAT" w:date="2008-02-28T10:51:00Z">
          <w:r>
            <w:rPr>
              <w:sz w:val="24"/>
              <w:lang w:val="en-US"/>
            </w:rPr>
            <w:delText>se</w:delText>
          </w:r>
        </w:del>
      </w:ins>
      <w:ins w:id="1020" w:author="Jean-Marc Reyrat" w:date="2007-11-29T14:17:00Z">
        <w:del w:id="1021" w:author="JM REYRAT" w:date="2008-02-28T10:51:00Z">
          <w:r>
            <w:rPr>
              <w:sz w:val="24"/>
              <w:lang w:val="en-US"/>
            </w:rPr>
            <w:delText xml:space="preserve"> identified ICDSs were common to all six TB strains examined. Some of these ICDSs display no further mutation (the gene contains the frameshift alone), whereas others have acquired additional mutations, contributing to the “pseudogenization” process </w:delText>
          </w:r>
        </w:del>
      </w:ins>
      <w:ins w:id="1022" w:author="Jean-Marc Reyrat" w:date="2007-11-29T14:17:00Z">
        <w:del w:id="1023" w:author="JM REYRAT" w:date="2008-02-28T10:51:00Z">
          <w:r>
            <w:rPr>
              <w:color w:val="000000"/>
              <w:sz w:val="24"/>
              <w:lang w:val="en-US"/>
            </w:rPr>
            <w:delText>(data not shown)</w:delText>
          </w:r>
        </w:del>
      </w:ins>
      <w:del w:id="1024" w:author="JM REYRAT" w:date="2008-02-28T10:51:00Z">
        <w:r>
          <w:rPr>
            <w:sz w:val="24"/>
            <w:lang w:val="en-US"/>
          </w:rPr>
          <w:delText>.</w:delText>
        </w:r>
      </w:del>
    </w:p>
    <w:p>
      <w:pPr>
        <w:pStyle w:val="TextBodyIndent"/>
        <w:spacing w:lineRule="auto" w:line="480"/>
        <w:ind w:firstLine="709"/>
        <w:jc w:val="both"/>
        <w:rPr>
          <w:del w:id="1039" w:author="JM REYRAT" w:date="2008-02-28T10:51:00Z"/>
        </w:rPr>
      </w:pPr>
      <w:ins w:id="1026" w:author="Jean-Marc Reyrat" w:date="2007-11-29T14:17:00Z">
        <w:del w:id="1027" w:author="JM REYRAT" w:date="2008-02-28T10:51:00Z">
          <w:r>
            <w:rPr>
              <w:sz w:val="24"/>
              <w:lang w:val="en-US"/>
            </w:rPr>
            <w:delText xml:space="preserve">We then investigated the eight ICDSs showing polymorphism in </w:delText>
          </w:r>
        </w:del>
      </w:ins>
      <w:ins w:id="1028" w:author="Jean-Marc Reyrat" w:date="2007-11-29T14:17:00Z">
        <w:del w:id="1029" w:author="JM REYRAT" w:date="2008-02-28T10:51:00Z">
          <w:r>
            <w:rPr>
              <w:i/>
              <w:sz w:val="24"/>
              <w:lang w:val="en-US"/>
            </w:rPr>
            <w:delText>M. tuberculosis</w:delText>
          </w:r>
        </w:del>
      </w:ins>
      <w:ins w:id="1030" w:author="Jean-Marc Reyrat" w:date="2007-11-29T14:17:00Z">
        <w:del w:id="1031" w:author="JM REYRAT" w:date="2008-02-28T10:51:00Z">
          <w:r>
            <w:rPr>
              <w:sz w:val="24"/>
              <w:lang w:val="en-US"/>
            </w:rPr>
            <w:delText xml:space="preserve"> in 21 strains of the W-Beijing lineage from several phylogenetic groups (Table 3). The eight loci were amplified by PCR, sequenced and the nucleotide sequence was compared with that of strains 210 and H37Rv. In all W</w:delText>
          </w:r>
        </w:del>
      </w:ins>
      <w:ins w:id="1032" w:author="Jean-Marc Reyrat" w:date="2007-12-04T17:57:00Z">
        <w:del w:id="1033" w:author="JM REYRAT" w:date="2008-02-28T10:51:00Z">
          <w:r>
            <w:rPr>
              <w:sz w:val="24"/>
              <w:lang w:val="en-US"/>
            </w:rPr>
            <w:delText>-Beijing</w:delText>
          </w:r>
        </w:del>
      </w:ins>
      <w:ins w:id="1034" w:author="Jean-Marc Reyrat" w:date="2007-11-29T14:17:00Z">
        <w:del w:id="1035" w:author="JM REYRAT" w:date="2008-02-28T10:51:00Z">
          <w:r>
            <w:rPr>
              <w:sz w:val="24"/>
              <w:lang w:val="en-US"/>
            </w:rPr>
            <w:delText xml:space="preserve"> strains tested, the eight genes were full-length, with sequences 100% identical to that in strain 210, excepted for the ICDS0085 where a</w:delText>
          </w:r>
        </w:del>
      </w:ins>
      <w:ins w:id="1036" w:author="Jean-Marc Reyrat" w:date="2007-12-04T17:57:00Z">
        <w:del w:id="1037" w:author="JM REYRAT" w:date="2008-02-28T10:51:00Z">
          <w:r>
            <w:rPr>
              <w:sz w:val="24"/>
              <w:lang w:val="en-US"/>
            </w:rPr>
            <w:delText xml:space="preserve"> non-disruptive SNP </w:delText>
          </w:r>
        </w:del>
      </w:ins>
      <w:del w:id="1038" w:author="JM REYRAT" w:date="2008-02-28T10:51:00Z">
        <w:r>
          <w:rPr>
            <w:sz w:val="24"/>
            <w:lang w:val="en-US"/>
          </w:rPr>
          <w:delText xml:space="preserve">is present in the region. The W-Beijing lineage is therefore a genetically homogeneous group with fewer ICDSs in common with other TB strains. </w:delText>
        </w:r>
      </w:del>
    </w:p>
    <w:p>
      <w:pPr>
        <w:pStyle w:val="TextBodyIndent"/>
        <w:spacing w:lineRule="auto" w:line="480"/>
        <w:ind w:firstLine="709"/>
        <w:jc w:val="both"/>
        <w:rPr>
          <w:del w:id="1139" w:author="JM REYRAT" w:date="2008-02-28T10:51:00Z"/>
        </w:rPr>
      </w:pPr>
      <w:ins w:id="1040" w:author="Jean-Marc Reyrat" w:date="2007-11-29T14:17:00Z">
        <w:del w:id="1041" w:author="JM REYRAT" w:date="2008-02-28T10:51:00Z">
          <w:r>
            <w:rPr>
              <w:sz w:val="24"/>
              <w:lang w:val="en-US"/>
            </w:rPr>
            <w:delText xml:space="preserve">To extend our analysis, we investigate the </w:delText>
          </w:r>
        </w:del>
      </w:ins>
      <w:ins w:id="1042" w:author="Jean-Marc Reyrat" w:date="2007-11-29T14:17:00Z">
        <w:del w:id="1043" w:author="JM REYRAT" w:date="2008-02-28T10:51:00Z">
          <w:r>
            <w:rPr>
              <w:i/>
              <w:sz w:val="24"/>
              <w:lang w:val="en-US"/>
            </w:rPr>
            <w:delText>M. africanum</w:delText>
          </w:r>
        </w:del>
      </w:ins>
      <w:ins w:id="1044" w:author="Jean-Marc Reyrat" w:date="2007-11-29T14:17:00Z">
        <w:del w:id="1045" w:author="JM REYRAT" w:date="2008-02-28T10:51:00Z">
          <w:r>
            <w:rPr>
              <w:sz w:val="24"/>
              <w:lang w:val="en-US"/>
            </w:rPr>
            <w:delText xml:space="preserve"> strain, which is currently sequenced at the Sanger centre. Similarly to </w:delText>
          </w:r>
        </w:del>
      </w:ins>
      <w:ins w:id="1046" w:author="Jean-Marc Reyrat" w:date="2007-11-29T14:17:00Z">
        <w:del w:id="1047" w:author="JM REYRAT" w:date="2008-02-28T10:51:00Z">
          <w:r>
            <w:rPr>
              <w:i/>
              <w:sz w:val="24"/>
              <w:lang w:val="en-US"/>
            </w:rPr>
            <w:delText>M. tuberculosis</w:delText>
          </w:r>
        </w:del>
      </w:ins>
      <w:ins w:id="1048" w:author="Jean-Marc Reyrat" w:date="2007-11-29T14:17:00Z">
        <w:del w:id="1049" w:author="JM REYRAT" w:date="2008-02-28T10:51:00Z">
          <w:r>
            <w:rPr>
              <w:sz w:val="24"/>
              <w:lang w:val="en-US"/>
            </w:rPr>
            <w:delText xml:space="preserve"> 210 strain, the </w:delText>
          </w:r>
        </w:del>
      </w:ins>
      <w:ins w:id="1050" w:author="Jean-Marc Reyrat" w:date="2007-11-29T14:17:00Z">
        <w:del w:id="1051" w:author="JM REYRAT" w:date="2008-02-28T10:51:00Z">
          <w:r>
            <w:rPr>
              <w:i/>
              <w:sz w:val="24"/>
              <w:lang w:val="en-US"/>
            </w:rPr>
            <w:delText>M. africanum</w:delText>
          </w:r>
        </w:del>
      </w:ins>
      <w:ins w:id="1052" w:author="Jean-Marc Reyrat" w:date="2007-11-29T14:17:00Z">
        <w:del w:id="1053" w:author="JM REYRAT" w:date="2008-02-28T10:51:00Z">
          <w:r>
            <w:rPr>
              <w:sz w:val="24"/>
              <w:lang w:val="en-US"/>
            </w:rPr>
            <w:delText xml:space="preserve"> genome is still at the assembly step, but can be nevertheless consulted on line. We investigated whether the </w:delText>
          </w:r>
        </w:del>
      </w:ins>
      <w:ins w:id="1054" w:author="Jean-Marc Reyrat" w:date="2008-01-23T12:20:00Z">
        <w:del w:id="1055" w:author="JM REYRAT" w:date="2008-02-28T10:51:00Z">
          <w:r>
            <w:rPr>
              <w:sz w:val="24"/>
              <w:lang w:val="en-US"/>
            </w:rPr>
            <w:delText>81</w:delText>
          </w:r>
        </w:del>
      </w:ins>
      <w:ins w:id="1056" w:author="Jean-Marc Reyrat" w:date="2007-11-29T14:17:00Z">
        <w:del w:id="1057" w:author="JM REYRAT" w:date="2008-02-28T10:51:00Z">
          <w:r>
            <w:rPr>
              <w:sz w:val="24"/>
              <w:lang w:val="en-US"/>
            </w:rPr>
            <w:delText xml:space="preserve"> frameshift containing genes common to all strains tested were also present in</w:delText>
          </w:r>
        </w:del>
      </w:ins>
      <w:ins w:id="1058" w:author="Jean-Marc Reyrat" w:date="2008-01-23T14:55:00Z">
        <w:del w:id="1059" w:author="JM REYRAT" w:date="2008-02-28T10:51:00Z">
          <w:r>
            <w:rPr>
              <w:sz w:val="24"/>
              <w:lang w:val="en-US"/>
            </w:rPr>
            <w:delText xml:space="preserve"> the</w:delText>
          </w:r>
        </w:del>
      </w:ins>
      <w:ins w:id="1060" w:author="Jean-Marc Reyrat" w:date="2007-11-29T14:17:00Z">
        <w:del w:id="1061" w:author="JM REYRAT" w:date="2008-02-28T10:51:00Z">
          <w:r>
            <w:rPr>
              <w:sz w:val="24"/>
              <w:lang w:val="en-US"/>
            </w:rPr>
            <w:delText xml:space="preserve"> </w:delText>
          </w:r>
        </w:del>
      </w:ins>
      <w:ins w:id="1062" w:author="Jean-Marc Reyrat" w:date="2007-11-29T14:17:00Z">
        <w:del w:id="1063" w:author="JM REYRAT" w:date="2008-02-28T10:51:00Z">
          <w:r>
            <w:rPr>
              <w:i/>
              <w:sz w:val="24"/>
              <w:lang w:val="en-US"/>
            </w:rPr>
            <w:delText>M. africanum</w:delText>
          </w:r>
        </w:del>
      </w:ins>
      <w:ins w:id="1064" w:author="Jean-Marc Reyrat" w:date="2007-12-04T18:49:00Z">
        <w:del w:id="1065" w:author="JM REYRAT" w:date="2008-02-28T10:51:00Z">
          <w:r>
            <w:rPr>
              <w:i/>
              <w:color w:val="000000"/>
              <w:sz w:val="24"/>
              <w:lang w:val="en-US"/>
            </w:rPr>
            <w:delText xml:space="preserve"> </w:delText>
          </w:r>
        </w:del>
      </w:ins>
      <w:ins w:id="1066" w:author="Jean-Marc Reyrat" w:date="2008-01-23T14:55:00Z">
        <w:del w:id="1067" w:author="JM REYRAT" w:date="2008-02-28T10:51:00Z">
          <w:r>
            <w:rPr>
              <w:i w:val="false"/>
              <w:sz w:val="24"/>
              <w:lang w:val="en-US"/>
            </w:rPr>
            <w:delText>strain</w:delText>
          </w:r>
        </w:del>
      </w:ins>
      <w:ins w:id="1068" w:author="Jean-Marc Reyrat" w:date="2008-01-23T14:55:00Z">
        <w:del w:id="1069" w:author="JM REYRAT" w:date="2008-02-28T10:51:00Z">
          <w:r>
            <w:rPr>
              <w:i/>
              <w:sz w:val="24"/>
              <w:lang w:val="en-US"/>
            </w:rPr>
            <w:delText xml:space="preserve"> </w:delText>
          </w:r>
        </w:del>
      </w:ins>
      <w:ins w:id="1070" w:author="Jean-Marc Reyrat" w:date="2007-12-04T18:49:00Z">
        <w:del w:id="1071" w:author="JM REYRAT" w:date="2008-02-28T10:51:00Z">
          <w:r>
            <w:rPr>
              <w:color w:val="000000"/>
              <w:sz w:val="24"/>
              <w:lang w:val="en-US"/>
            </w:rPr>
            <w:delText>(Table 1)</w:delText>
          </w:r>
        </w:del>
      </w:ins>
      <w:ins w:id="1072" w:author="Jean-Marc Reyrat" w:date="2007-11-29T14:17:00Z">
        <w:del w:id="1073" w:author="JM REYRAT" w:date="2008-02-28T10:51:00Z">
          <w:r>
            <w:rPr>
              <w:sz w:val="24"/>
              <w:lang w:val="en-US"/>
            </w:rPr>
            <w:delText xml:space="preserve">. All </w:delText>
          </w:r>
        </w:del>
      </w:ins>
      <w:ins w:id="1074" w:author="Jean-Marc Reyrat" w:date="2008-01-23T12:20:00Z">
        <w:del w:id="1075" w:author="JM REYRAT" w:date="2008-02-28T10:51:00Z">
          <w:r>
            <w:rPr>
              <w:sz w:val="24"/>
              <w:lang w:val="en-US"/>
            </w:rPr>
            <w:delText xml:space="preserve">81 </w:delText>
          </w:r>
        </w:del>
      </w:ins>
      <w:ins w:id="1076" w:author="Jean-Marc Reyrat" w:date="2007-11-29T14:17:00Z">
        <w:del w:id="1077" w:author="JM REYRAT" w:date="2008-02-28T10:51:00Z">
          <w:r>
            <w:rPr>
              <w:sz w:val="24"/>
              <w:lang w:val="en-US"/>
            </w:rPr>
            <w:delText xml:space="preserve">of these genes also contained a frameshift in </w:delText>
          </w:r>
        </w:del>
      </w:ins>
      <w:ins w:id="1078" w:author="Jean-Marc Reyrat" w:date="2007-11-29T14:17:00Z">
        <w:del w:id="1079" w:author="JM REYRAT" w:date="2008-02-28T10:51:00Z">
          <w:r>
            <w:rPr>
              <w:i/>
              <w:sz w:val="24"/>
              <w:lang w:val="en-US"/>
            </w:rPr>
            <w:delText>M. africanum</w:delText>
          </w:r>
        </w:del>
      </w:ins>
      <w:ins w:id="1080" w:author="Jean-Marc Reyrat" w:date="2007-12-04T17:59:00Z">
        <w:del w:id="1081" w:author="JM REYRAT" w:date="2008-02-28T10:51:00Z">
          <w:r>
            <w:rPr>
              <w:color w:val="000000"/>
              <w:sz w:val="24"/>
              <w:lang w:val="en-US"/>
            </w:rPr>
            <w:delText xml:space="preserve">, which suggests </w:delText>
          </w:r>
        </w:del>
      </w:ins>
      <w:ins w:id="1082" w:author="Jean-Marc Reyrat" w:date="2007-11-29T14:17:00Z">
        <w:del w:id="1083" w:author="JM REYRAT" w:date="2008-02-28T10:51:00Z">
          <w:r>
            <w:rPr>
              <w:sz w:val="24"/>
              <w:lang w:val="en-US"/>
            </w:rPr>
            <w:delText xml:space="preserve">that these mutations were acquired before the divergence of </w:delText>
          </w:r>
        </w:del>
      </w:ins>
      <w:ins w:id="1084" w:author="Jean-Marc Reyrat" w:date="2007-12-04T17:59:00Z">
        <w:del w:id="1085" w:author="JM REYRAT" w:date="2008-02-28T10:51:00Z">
          <w:r>
            <w:rPr>
              <w:color w:val="000000"/>
              <w:sz w:val="24"/>
              <w:lang w:val="en-US"/>
            </w:rPr>
            <w:delText xml:space="preserve">the </w:delText>
          </w:r>
        </w:del>
      </w:ins>
      <w:ins w:id="1086" w:author="Jean-Marc Reyrat" w:date="2007-12-04T17:59:00Z">
        <w:del w:id="1087" w:author="JM REYRAT" w:date="2008-02-28T10:51:00Z">
          <w:r>
            <w:rPr>
              <w:i/>
              <w:color w:val="000000"/>
              <w:sz w:val="24"/>
              <w:lang w:val="en-US"/>
            </w:rPr>
            <w:delText xml:space="preserve">M. tuberculosis </w:delText>
          </w:r>
        </w:del>
      </w:ins>
      <w:ins w:id="1088" w:author="Jean-Marc Reyrat" w:date="2007-12-04T17:59:00Z">
        <w:del w:id="1089" w:author="JM REYRAT" w:date="2008-02-28T10:51:00Z">
          <w:r>
            <w:rPr>
              <w:color w:val="000000"/>
              <w:sz w:val="24"/>
              <w:lang w:val="en-US"/>
            </w:rPr>
            <w:delText>complex</w:delText>
          </w:r>
        </w:del>
      </w:ins>
      <w:ins w:id="1090" w:author="Jean-Marc Reyrat" w:date="2007-11-29T14:17:00Z">
        <w:del w:id="1091" w:author="JM REYRAT" w:date="2008-02-28T10:51:00Z">
          <w:r>
            <w:rPr>
              <w:sz w:val="24"/>
              <w:lang w:val="en-US"/>
            </w:rPr>
            <w:delText xml:space="preserve">. We then investigated the </w:delText>
          </w:r>
        </w:del>
      </w:ins>
      <w:ins w:id="1092" w:author="Jean-Marc Reyrat" w:date="2008-01-23T12:20:00Z">
        <w:del w:id="1093" w:author="JM REYRAT" w:date="2008-02-28T10:51:00Z">
          <w:r>
            <w:rPr>
              <w:sz w:val="24"/>
              <w:lang w:val="en-US"/>
            </w:rPr>
            <w:delText>19</w:delText>
          </w:r>
        </w:del>
      </w:ins>
      <w:ins w:id="1094" w:author="Jean-Marc Reyrat" w:date="2007-11-29T14:17:00Z">
        <w:del w:id="1095" w:author="JM REYRAT" w:date="2008-02-28T10:51:00Z">
          <w:r>
            <w:rPr>
              <w:sz w:val="24"/>
              <w:lang w:val="en-US"/>
            </w:rPr>
            <w:delText xml:space="preserve"> genes containing frameshift common to the 5 </w:delText>
          </w:r>
        </w:del>
      </w:ins>
      <w:ins w:id="1096" w:author="Jean-Marc Reyrat" w:date="2007-11-29T14:17:00Z">
        <w:del w:id="1097" w:author="JM REYRAT" w:date="2008-02-28T10:51:00Z">
          <w:r>
            <w:rPr>
              <w:i/>
              <w:sz w:val="24"/>
              <w:lang w:val="en-US"/>
            </w:rPr>
            <w:delText xml:space="preserve">M. tuberculosis </w:delText>
          </w:r>
        </w:del>
      </w:ins>
      <w:ins w:id="1098" w:author="Jean-Marc Reyrat" w:date="2007-11-29T14:17:00Z">
        <w:del w:id="1099" w:author="JM REYRAT" w:date="2008-02-28T10:51:00Z">
          <w:r>
            <w:rPr>
              <w:sz w:val="24"/>
              <w:lang w:val="en-US"/>
            </w:rPr>
            <w:delText>strains (CDC1551, H37Rv, Ha</w:delText>
          </w:r>
        </w:del>
      </w:ins>
      <w:ins w:id="1100" w:author="Jean-Marc Reyrat" w:date="2007-11-29T14:17:00Z">
        <w:del w:id="1101" w:author="JM REYRAT" w:date="2008-02-28T10:51:00Z">
          <w:r>
            <w:rPr>
              <w:color w:val="000000"/>
              <w:sz w:val="24"/>
              <w:lang w:val="en-US"/>
            </w:rPr>
            <w:delText>arlem, F11, C). We found that 15</w:delText>
          </w:r>
        </w:del>
      </w:ins>
      <w:ins w:id="1102" w:author="Jean-Marc Reyrat" w:date="2007-11-29T14:17:00Z">
        <w:del w:id="1103" w:author="JM REYRAT" w:date="2008-02-28T10:51:00Z">
          <w:r>
            <w:rPr>
              <w:sz w:val="24"/>
              <w:lang w:val="en-US"/>
            </w:rPr>
            <w:delText xml:space="preserve"> out of these </w:delText>
          </w:r>
        </w:del>
      </w:ins>
      <w:ins w:id="1104" w:author="Jean-Marc Reyrat" w:date="2008-01-23T12:21:00Z">
        <w:del w:id="1105" w:author="JM REYRAT" w:date="2008-02-28T10:51:00Z">
          <w:r>
            <w:rPr>
              <w:sz w:val="24"/>
              <w:lang w:val="en-US"/>
            </w:rPr>
            <w:delText>19</w:delText>
          </w:r>
        </w:del>
      </w:ins>
      <w:ins w:id="1106" w:author="Jean-Marc Reyrat" w:date="2007-11-29T14:17:00Z">
        <w:del w:id="1107" w:author="JM REYRAT" w:date="2008-02-28T10:51:00Z">
          <w:r>
            <w:rPr>
              <w:sz w:val="24"/>
              <w:lang w:val="en-US"/>
            </w:rPr>
            <w:delText xml:space="preserve"> genes were </w:delText>
          </w:r>
        </w:del>
      </w:ins>
      <w:ins w:id="1108" w:author="Jean-Marc Reyrat" w:date="2007-12-04T18:00:00Z">
        <w:del w:id="1109" w:author="JM REYRAT" w:date="2008-02-28T10:51:00Z">
          <w:r>
            <w:rPr>
              <w:color w:val="000000"/>
              <w:sz w:val="24"/>
              <w:lang w:val="en-US"/>
            </w:rPr>
            <w:delText>deprived of the</w:delText>
          </w:r>
        </w:del>
      </w:ins>
      <w:ins w:id="1110" w:author="Jean-Marc Reyrat" w:date="2007-11-29T14:17:00Z">
        <w:del w:id="1111" w:author="JM REYRAT" w:date="2008-02-28T10:51:00Z">
          <w:r>
            <w:rPr>
              <w:sz w:val="24"/>
              <w:lang w:val="en-US"/>
            </w:rPr>
            <w:delText xml:space="preserve"> frameshift in </w:delText>
          </w:r>
        </w:del>
      </w:ins>
      <w:ins w:id="1112" w:author="Jean-Marc Reyrat" w:date="2007-11-29T14:17:00Z">
        <w:del w:id="1113" w:author="JM REYRAT" w:date="2008-02-28T10:51:00Z">
          <w:r>
            <w:rPr>
              <w:i/>
              <w:sz w:val="24"/>
              <w:lang w:val="en-US"/>
            </w:rPr>
            <w:delText>M. africanum</w:delText>
          </w:r>
        </w:del>
      </w:ins>
      <w:ins w:id="1114" w:author="Jean-Marc Reyrat" w:date="2007-11-29T14:17:00Z">
        <w:del w:id="1115" w:author="JM REYRAT" w:date="2008-02-28T10:51:00Z">
          <w:r>
            <w:rPr>
              <w:sz w:val="24"/>
              <w:lang w:val="en-US"/>
            </w:rPr>
            <w:delText xml:space="preserve"> and corresponded to full-length ORFs in this s</w:delText>
          </w:r>
        </w:del>
      </w:ins>
      <w:ins w:id="1116" w:author="Jean-Marc Reyrat" w:date="2008-01-23T14:56:00Z">
        <w:del w:id="1117" w:author="JM REYRAT" w:date="2008-02-28T10:51:00Z">
          <w:r>
            <w:rPr>
              <w:sz w:val="24"/>
              <w:lang w:val="en-US"/>
            </w:rPr>
            <w:delText>train</w:delText>
          </w:r>
        </w:del>
      </w:ins>
      <w:ins w:id="1118" w:author="Jean-Marc Reyrat" w:date="2007-11-29T14:17:00Z">
        <w:del w:id="1119" w:author="JM REYRAT" w:date="2008-02-28T10:51:00Z">
          <w:r>
            <w:rPr>
              <w:sz w:val="24"/>
              <w:lang w:val="en-US"/>
            </w:rPr>
            <w:delText xml:space="preserve"> </w:delText>
          </w:r>
        </w:del>
      </w:ins>
      <w:ins w:id="1120" w:author="Jean-Marc Reyrat" w:date="2007-11-29T14:17:00Z">
        <w:del w:id="1121" w:author="JM REYRAT" w:date="2008-02-28T10:51:00Z">
          <w:r>
            <w:rPr>
              <w:color w:val="000000"/>
              <w:sz w:val="24"/>
              <w:lang w:val="en-US"/>
            </w:rPr>
            <w:delText>(Table 2). Eight out of these 15</w:delText>
          </w:r>
        </w:del>
      </w:ins>
      <w:ins w:id="1122" w:author="Jean-Marc Reyrat" w:date="2007-11-29T14:17:00Z">
        <w:del w:id="1123" w:author="JM REYRAT" w:date="2008-02-28T10:51:00Z">
          <w:r>
            <w:rPr>
              <w:sz w:val="24"/>
              <w:lang w:val="en-US"/>
            </w:rPr>
            <w:delText xml:space="preserve"> genes </w:delText>
          </w:r>
        </w:del>
      </w:ins>
      <w:ins w:id="1124" w:author="Jean-Marc Reyrat" w:date="2007-12-04T18:00:00Z">
        <w:del w:id="1125" w:author="JM REYRAT" w:date="2008-02-28T10:51:00Z">
          <w:r>
            <w:rPr>
              <w:color w:val="000000"/>
              <w:sz w:val="24"/>
              <w:lang w:val="en-US"/>
            </w:rPr>
            <w:delText>match the wild type</w:delText>
          </w:r>
        </w:del>
      </w:ins>
      <w:ins w:id="1126" w:author="Jean-Marc Reyrat" w:date="2007-11-29T14:17:00Z">
        <w:del w:id="1127" w:author="JM REYRAT" w:date="2008-02-28T10:51:00Z">
          <w:r>
            <w:rPr>
              <w:sz w:val="24"/>
              <w:lang w:val="en-US"/>
            </w:rPr>
            <w:delText xml:space="preserve"> ORFs identified in </w:delText>
          </w:r>
        </w:del>
      </w:ins>
      <w:ins w:id="1128" w:author="Jean-Marc Reyrat" w:date="2007-11-29T14:17:00Z">
        <w:del w:id="1129" w:author="JM REYRAT" w:date="2008-02-28T10:51:00Z">
          <w:r>
            <w:rPr>
              <w:i/>
              <w:sz w:val="24"/>
              <w:lang w:val="en-US"/>
            </w:rPr>
            <w:delText>M. tuberculosis</w:delText>
          </w:r>
        </w:del>
      </w:ins>
      <w:ins w:id="1130" w:author="Jean-Marc Reyrat" w:date="2007-11-29T14:17:00Z">
        <w:del w:id="1131" w:author="JM REYRAT" w:date="2008-02-28T10:51:00Z">
          <w:r>
            <w:rPr>
              <w:sz w:val="24"/>
              <w:lang w:val="en-US"/>
            </w:rPr>
            <w:delText xml:space="preserve"> strain 210 and other strains of the W-Beijing lineage. In conclusion, the genome of </w:delText>
          </w:r>
        </w:del>
      </w:ins>
      <w:ins w:id="1132" w:author="Jean-Marc Reyrat" w:date="2007-11-29T14:17:00Z">
        <w:del w:id="1133" w:author="JM REYRAT" w:date="2008-02-28T10:51:00Z">
          <w:r>
            <w:rPr>
              <w:i/>
              <w:sz w:val="24"/>
              <w:lang w:val="en-US"/>
            </w:rPr>
            <w:delText>M. africanum</w:delText>
          </w:r>
        </w:del>
      </w:ins>
      <w:ins w:id="1134" w:author="Jean-Marc Reyrat" w:date="2007-11-29T14:17:00Z">
        <w:del w:id="1135" w:author="JM REYRAT" w:date="2008-02-28T10:51:00Z">
          <w:r>
            <w:rPr>
              <w:sz w:val="24"/>
              <w:lang w:val="en-US"/>
            </w:rPr>
            <w:delText xml:space="preserve"> contains fewer ICDSs in common with the other TB isolates (CDC1551, H37Rv, Haarlem, F11, C) </w:delText>
          </w:r>
        </w:del>
      </w:ins>
      <w:ins w:id="1136" w:author="Jean-Marc Reyrat" w:date="2008-01-23T20:00:00Z">
        <w:del w:id="1137" w:author="JM REYRAT" w:date="2008-02-28T10:51:00Z">
          <w:r>
            <w:rPr>
              <w:sz w:val="24"/>
              <w:lang w:val="en-US"/>
            </w:rPr>
            <w:delText xml:space="preserve">than with the W-Beijing strain </w:delText>
          </w:r>
        </w:del>
      </w:ins>
      <w:del w:id="1138" w:author="JM REYRAT" w:date="2008-02-28T10:51:00Z">
        <w:r>
          <w:rPr>
            <w:sz w:val="24"/>
            <w:lang w:val="en-US"/>
          </w:rPr>
          <w:delText>and seems genetically closer to this lineage.</w:delText>
        </w:r>
      </w:del>
    </w:p>
    <w:p>
      <w:pPr>
        <w:pStyle w:val="Normal"/>
        <w:widowControl/>
        <w:bidi w:val="0"/>
        <w:spacing w:lineRule="auto" w:line="480"/>
        <w:ind w:firstLine="709"/>
        <w:jc w:val="both"/>
        <w:rPr>
          <w:b/>
          <w:b/>
          <w:sz w:val="24"/>
          <w:lang w:val="en-US"/>
          <w:del w:id="1141" w:author="JM REYRAT" w:date="2008-02-28T10:51:00Z"/>
        </w:rPr>
      </w:pPr>
      <w:del w:id="1140" w:author="JM REYRAT" w:date="2008-02-28T10:51:00Z">
        <w:r>
          <w:rPr>
            <w:b/>
            <w:sz w:val="24"/>
            <w:lang w:val="en-US"/>
          </w:rPr>
        </w:r>
      </w:del>
    </w:p>
    <w:p>
      <w:pPr>
        <w:pStyle w:val="Normal"/>
        <w:spacing w:lineRule="auto" w:line="480"/>
        <w:jc w:val="both"/>
        <w:rPr>
          <w:b/>
          <w:b/>
          <w:sz w:val="24"/>
          <w:lang w:val="en-US"/>
          <w:del w:id="1143" w:author="JM REYRAT" w:date="2008-02-28T10:51:00Z"/>
        </w:rPr>
      </w:pPr>
      <w:del w:id="1142" w:author="JM REYRAT" w:date="2008-02-28T10:51:00Z">
        <w:r>
          <w:rPr>
            <w:b/>
            <w:sz w:val="24"/>
            <w:lang w:val="en-US"/>
          </w:rPr>
          <w:delText>ICDS formation is not correlated with mutation in the promoter region</w:delText>
        </w:r>
      </w:del>
    </w:p>
    <w:p>
      <w:pPr>
        <w:pStyle w:val="TextBodyIndent"/>
        <w:spacing w:lineRule="auto" w:line="480"/>
        <w:ind w:firstLine="708"/>
        <w:jc w:val="both"/>
        <w:rPr>
          <w:sz w:val="24"/>
          <w:lang w:val="en-US"/>
          <w:del w:id="1199" w:author="JM REYRAT" w:date="2008-02-28T10:51:00Z"/>
        </w:rPr>
      </w:pPr>
      <w:ins w:id="1144" w:author="Jean-Marc Reyrat" w:date="2007-11-29T14:17:00Z">
        <w:del w:id="1145" w:author="JM REYRAT" w:date="2008-02-28T10:51:00Z">
          <w:r>
            <w:rPr>
              <w:sz w:val="24"/>
              <w:lang w:val="en-US"/>
            </w:rPr>
            <w:delText xml:space="preserve">It has been suggested that pseudogene formation is associated with mutations in the upstream untranslated region, abolishing pseudogene expression to prevent a loss of metabolic function </w:delText>
          </w:r>
        </w:del>
      </w:ins>
      <w:r>
        <w:fldChar w:fldCharType="begin"/>
      </w:r>
      <w:r>
        <w:rPr>
          <w:sz w:val="24"/>
          <w:rFonts w:eastAsia="ＭＳ 明朝"/>
          <w:lang w:val="en-US"/>
        </w:rPr>
        <w:instrText xml:space="preserve"> ADDIN EN.CITE &lt;EndNote&gt;&lt;Cite&gt;&lt;Author&gt;Mira&lt;/Author&gt;&lt;Year&gt;2005&lt;/Year&gt;&lt;RecNum&gt;293&lt;/RecNum&gt;&lt;record&gt;&lt;database name="biblio2-Converted.enl" path="/Users/caroline/bibliographie/biblio2-Converted.enl"&gt;biblio2-Converted.enl&lt;/database&gt;&lt;source-app name="EndNote" version="8.0"&gt;EndNote&lt;/source-app&gt;&lt;rec-number&gt;293&lt;/rec-number&gt;&lt;ref-type name="Journal Article"&gt;17&lt;/ref-type&gt;&lt;contributors&gt;&lt;authors&gt;&lt;author&gt;&lt;style face="normal" font="default" size="100%"&gt;Mira, A.&lt;/style&gt;&lt;/author&gt;&lt;author&gt;&lt;style face="normal" font="default" size="100%"&gt;Pushker, R.&lt;/style&gt;&lt;/author&gt;&lt;/authors&gt;&lt;/contributors&gt;&lt;titles&gt;&lt;title&gt;&lt;style face="normal" font="default" size="100%"&gt;The silencing of pseudogenes&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2135-8&lt;/style&gt;&lt;/pages&gt;&lt;volume&gt;&lt;style face="normal" font="default" size="100%"&gt;22&lt;/style&gt;&lt;/volume&gt;&lt;number&gt;&lt;style face="normal" font="default" size="100%"&gt;11&lt;/style&gt;&lt;/number&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year&gt;&lt;style face="normal" font="default" size="100%"&gt;2005&lt;/style&gt;&lt;/year&gt;&lt;pub-dates&gt;&lt;date&gt;&lt;style face="normal" font="default" size="100%"&gt;Nov&lt;/style&gt;&lt;/date&gt;&lt;/pub-dates&gt;&lt;/dates&gt;&lt;accession-num&gt;&lt;style face="normal" font="default" size="100%"&gt;16014873&lt;/style&gt;&lt;/accession-num&gt;&lt;urls&gt;&lt;related-urls&gt;&lt;url&gt;&lt;style face="normal"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146" w:author="Jean-Marc Reyrat" w:date="2007-11-29T14:17:00Z">
        <w:del w:id="1147" w:author="JM REYRAT" w:date="2008-02-28T10:51:00Z">
          <w:r>
            <w:rPr>
              <w:rFonts w:eastAsia="ＭＳ 明朝"/>
              <w:sz w:val="24"/>
              <w:lang w:val="en-US"/>
            </w:rPr>
            <w:delText>[32]</w:delText>
          </w:r>
        </w:del>
      </w:ins>
      <w:r>
        <w:rPr>
          <w:rFonts w:eastAsia="ＭＳ 明朝"/>
          <w:sz w:val="24"/>
          <w:lang w:val="en-US"/>
        </w:rPr>
      </w:r>
      <w:r>
        <w:rPr>
          <w:sz w:val="24"/>
          <w:rFonts w:eastAsia="ＭＳ 明朝"/>
          <w:lang w:val="en-US"/>
        </w:rPr>
        <w:fldChar w:fldCharType="end"/>
      </w:r>
      <w:ins w:id="1148" w:author="Jean-Marc Reyrat" w:date="2007-11-29T14:17:00Z">
        <w:del w:id="1149" w:author="JM REYRAT" w:date="2008-02-28T10:51: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revert to a wild-type allele. ICDSs are therefore considered to be ORFs undergoing “pseudogenization” rather than pseudogenes </w:delText>
          </w:r>
        </w:del>
      </w:ins>
      <w:ins w:id="1150" w:author="Jean-Marc Reyrat" w:date="2007-11-29T14:17:00Z">
        <w:del w:id="1151" w:author="JM REYRAT" w:date="2008-02-28T10:51:00Z">
          <w:r>
            <w:rPr>
              <w:i/>
              <w:sz w:val="24"/>
              <w:lang w:val="en-US"/>
            </w:rPr>
            <w:delText>per se</w:delText>
          </w:r>
        </w:del>
      </w:ins>
      <w:ins w:id="1152" w:author="Jean-Marc Reyrat" w:date="2007-11-29T14:17:00Z">
        <w:del w:id="1153" w:author="JM REYRAT" w:date="2008-02-28T10:51: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ins>
      <w:ins w:id="1154" w:author="Jean-Marc Reyrat" w:date="2008-01-23T14:59:00Z">
        <w:del w:id="1155" w:author="JM REYRAT" w:date="2008-02-28T10:51:00Z">
          <w:r>
            <w:rPr>
              <w:sz w:val="24"/>
              <w:lang w:val="en-US"/>
            </w:rPr>
            <w:delText>99</w:delText>
          </w:r>
        </w:del>
      </w:ins>
      <w:ins w:id="1156" w:author="Jean-Marc Reyrat" w:date="2007-11-29T14:17:00Z">
        <w:del w:id="1157" w:author="JM REYRAT" w:date="2008-02-28T10:51:00Z">
          <w:r>
            <w:rPr>
              <w:sz w:val="24"/>
              <w:lang w:val="en-US"/>
            </w:rPr>
            <w:delText xml:space="preserve">) located upstream from strain-specific ICDSs </w:delText>
          </w:r>
        </w:del>
      </w:ins>
      <w:ins w:id="1158" w:author="Jean-Marc Reyrat" w:date="2007-12-04T18:50:00Z">
        <w:del w:id="1159" w:author="JM REYRAT" w:date="2008-02-28T10:51:00Z">
          <w:r>
            <w:rPr>
              <w:sz w:val="24"/>
              <w:lang w:val="en-US"/>
            </w:rPr>
            <w:delText xml:space="preserve">of </w:delText>
          </w:r>
        </w:del>
      </w:ins>
      <w:ins w:id="1160" w:author="Jean-Marc Reyrat" w:date="2008-01-23T20:01:00Z">
        <w:del w:id="1161" w:author="JM REYRAT" w:date="2008-02-28T10:51:00Z">
          <w:r>
            <w:rPr>
              <w:i/>
              <w:sz w:val="24"/>
              <w:lang w:val="en-US"/>
            </w:rPr>
            <w:delText>M. tuberculosis</w:delText>
          </w:r>
        </w:del>
      </w:ins>
      <w:ins w:id="1162" w:author="Jean-Marc Reyrat" w:date="2008-01-23T20:01:00Z">
        <w:del w:id="1163" w:author="JM REYRAT" w:date="2008-02-28T10:51:00Z">
          <w:r>
            <w:rPr>
              <w:sz w:val="24"/>
              <w:lang w:val="en-US"/>
            </w:rPr>
            <w:delText xml:space="preserve"> </w:delText>
          </w:r>
        </w:del>
      </w:ins>
      <w:ins w:id="1164" w:author="Jean-Marc Reyrat" w:date="2007-12-04T18:50:00Z">
        <w:del w:id="1165" w:author="JM REYRAT" w:date="2008-02-28T10:51:00Z">
          <w:r>
            <w:rPr>
              <w:sz w:val="24"/>
              <w:lang w:val="en-US"/>
            </w:rPr>
            <w:delText xml:space="preserve">H37Rv, CDC1551 and </w:delText>
          </w:r>
        </w:del>
      </w:ins>
      <w:ins w:id="1166" w:author="Jean-Marc Reyrat" w:date="2007-12-04T18:50:00Z">
        <w:del w:id="1167" w:author="JM REYRAT" w:date="2008-02-28T10:51:00Z">
          <w:r>
            <w:rPr>
              <w:i/>
              <w:sz w:val="24"/>
              <w:lang w:val="en-US"/>
            </w:rPr>
            <w:delText>M. bovis</w:delText>
          </w:r>
        </w:del>
      </w:ins>
      <w:ins w:id="1168" w:author="Jean-Marc Reyrat" w:date="2007-12-04T18:50:00Z">
        <w:del w:id="1169" w:author="JM REYRAT" w:date="2008-02-28T10:51:00Z">
          <w:r>
            <w:rPr>
              <w:sz w:val="24"/>
              <w:lang w:val="en-US"/>
            </w:rPr>
            <w:delText xml:space="preserve"> </w:delText>
          </w:r>
        </w:del>
      </w:ins>
      <w:ins w:id="1170" w:author="Jean-Marc Reyrat" w:date="2007-11-29T14:17:00Z">
        <w:del w:id="1171" w:author="JM REYRAT" w:date="2008-02-28T10:51:00Z">
          <w:r>
            <w:rPr>
              <w:sz w:val="24"/>
              <w:lang w:val="en-US"/>
            </w:rPr>
            <w:delText xml:space="preserve">were compared with the corresponding region in the two strains having a wild-type gene. </w:delText>
          </w:r>
        </w:del>
      </w:ins>
      <w:ins w:id="1172" w:author="Jean-Marc Reyrat" w:date="2007-11-29T14:17:00Z">
        <w:del w:id="1173" w:author="JM REYRAT" w:date="2008-02-28T10:51:00Z">
          <w:r>
            <w:rPr>
              <w:color w:val="000000"/>
              <w:sz w:val="24"/>
              <w:lang w:val="en-US"/>
            </w:rPr>
            <w:delText>We used as a control the promoter region of randomly selected genes that are full-length in these 3 strains. We compared the level of differences observed in the promoter regions of genes full-length or containing frameshift. Nucleotide</w:delText>
          </w:r>
        </w:del>
      </w:ins>
      <w:ins w:id="1174" w:author="Jean-Marc Reyrat" w:date="2007-11-29T14:17:00Z">
        <w:del w:id="1175" w:author="JM REYRAT" w:date="2008-02-28T10:51:00Z">
          <w:r>
            <w:rPr>
              <w:sz w:val="24"/>
              <w:lang w:val="en-US"/>
            </w:rPr>
            <w:delText xml:space="preserve"> differences were observed in 27</w:delText>
          </w:r>
        </w:del>
      </w:ins>
      <w:ins w:id="1176" w:author="Jean-Marc Reyrat" w:date="2007-11-29T14:17:00Z">
        <w:del w:id="1177" w:author="JM REYRAT" w:date="2008-02-28T10:51:00Z">
          <w:r>
            <w:rPr>
              <w:color w:val="000000"/>
              <w:sz w:val="24"/>
              <w:lang w:val="en-US"/>
            </w:rPr>
            <w:delText>% of the upstream region of genes containing frameshift</w:delText>
          </w:r>
        </w:del>
      </w:ins>
      <w:ins w:id="1178" w:author="Jean-Marc Reyrat" w:date="2007-12-04T18:53:00Z">
        <w:del w:id="1179" w:author="JM REYRAT" w:date="2008-02-28T10:51:00Z">
          <w:r>
            <w:rPr>
              <w:color w:val="000000"/>
              <w:sz w:val="24"/>
              <w:lang w:val="en-US"/>
            </w:rPr>
            <w:delText xml:space="preserve"> (</w:delText>
          </w:r>
        </w:del>
      </w:ins>
      <w:ins w:id="1180" w:author="Jean-Marc Reyrat" w:date="2007-12-04T18:53:00Z">
        <w:del w:id="1181" w:author="JM REYRAT" w:date="2008-02-27T16:56:00Z">
          <w:r>
            <w:rPr>
              <w:color w:val="000000"/>
              <w:sz w:val="24"/>
              <w:lang w:val="en-US"/>
            </w:rPr>
            <w:delText>Supplementary</w:delText>
          </w:r>
        </w:del>
      </w:ins>
      <w:ins w:id="1182" w:author="Jean-Marc Reyrat" w:date="2007-12-04T18:53:00Z">
        <w:del w:id="1183" w:author="JM REYRAT" w:date="2008-02-28T10:51:00Z">
          <w:r>
            <w:rPr>
              <w:color w:val="000000"/>
              <w:sz w:val="24"/>
              <w:lang w:val="en-US"/>
            </w:rPr>
            <w:delText xml:space="preserve"> Table 5A)</w:delText>
          </w:r>
        </w:del>
      </w:ins>
      <w:ins w:id="1184" w:author="Jean-Marc Reyrat" w:date="2007-11-29T14:17:00Z">
        <w:del w:id="1185" w:author="JM REYRAT" w:date="2008-02-28T10:51:00Z">
          <w:r>
            <w:rPr>
              <w:sz w:val="24"/>
              <w:lang w:val="en-US"/>
            </w:rPr>
            <w:delText>, while 20</w:delText>
          </w:r>
        </w:del>
      </w:ins>
      <w:ins w:id="1186" w:author="Jean-Marc Reyrat" w:date="2007-11-29T14:17:00Z">
        <w:del w:id="1187" w:author="JM REYRAT" w:date="2008-02-28T10:51:00Z">
          <w:r>
            <w:rPr>
              <w:color w:val="000000"/>
              <w:sz w:val="24"/>
              <w:lang w:val="en-US"/>
            </w:rPr>
            <w:delText>% was observed in the case of the full-length genes (</w:delText>
          </w:r>
        </w:del>
      </w:ins>
      <w:ins w:id="1188" w:author="Jean-Marc Reyrat" w:date="2007-11-29T14:17:00Z">
        <w:del w:id="1189" w:author="JM REYRAT" w:date="2008-02-27T16:56:00Z">
          <w:r>
            <w:rPr>
              <w:color w:val="000000"/>
              <w:sz w:val="24"/>
              <w:lang w:val="en-US"/>
            </w:rPr>
            <w:delText>Supplementary</w:delText>
          </w:r>
        </w:del>
      </w:ins>
      <w:ins w:id="1190" w:author="Jean-Marc Reyrat" w:date="2007-11-29T14:17:00Z">
        <w:del w:id="1191" w:author="JM REYRAT" w:date="2008-02-28T10:51:00Z">
          <w:r>
            <w:rPr>
              <w:color w:val="000000"/>
              <w:sz w:val="24"/>
              <w:lang w:val="en-US"/>
            </w:rPr>
            <w:delText xml:space="preserve"> Table 5</w:delText>
          </w:r>
        </w:del>
      </w:ins>
      <w:ins w:id="1192" w:author="Jean-Marc Reyrat" w:date="2007-12-04T18:53:00Z">
        <w:del w:id="1193" w:author="JM REYRAT" w:date="2008-02-28T10:51:00Z">
          <w:r>
            <w:rPr>
              <w:color w:val="000000"/>
              <w:sz w:val="24"/>
              <w:lang w:val="en-US"/>
            </w:rPr>
            <w:delText>B</w:delText>
          </w:r>
        </w:del>
      </w:ins>
      <w:ins w:id="1194" w:author="Jean-Marc Reyrat" w:date="2007-11-29T14:17:00Z">
        <w:del w:id="1195" w:author="JM REYRAT" w:date="2008-02-28T10:51:00Z">
          <w:r>
            <w:rPr>
              <w:color w:val="000000"/>
              <w:sz w:val="24"/>
              <w:lang w:val="en-US"/>
            </w:rPr>
            <w:delText>), which is not statistically significant</w:delText>
          </w:r>
        </w:del>
      </w:ins>
      <w:ins w:id="1196" w:author="Jean-Marc Reyrat" w:date="2008-01-23T20:02:00Z">
        <w:del w:id="1197" w:author="JM REYRAT" w:date="2008-02-28T10:51:00Z">
          <w:r>
            <w:rPr>
              <w:sz w:val="24"/>
              <w:lang w:val="en-US"/>
            </w:rPr>
            <w:delText xml:space="preserve"> using the chi square test</w:delText>
          </w:r>
        </w:del>
      </w:ins>
      <w:del w:id="1198" w:author="JM REYRAT" w:date="2008-02-28T10:51:00Z">
        <w:r>
          <w:rPr>
            <w:color w:val="000000"/>
            <w:sz w:val="24"/>
            <w:lang w:val="en-US"/>
          </w:rPr>
          <w:delText xml:space="preserve">. In all but 6 cases for ICDS and 2 cases for full-length genes, the difference in the upstream region was limited to one or two SNPs. </w:delText>
        </w:r>
      </w:del>
    </w:p>
    <w:p>
      <w:pPr>
        <w:pStyle w:val="TextBodyIndent"/>
        <w:spacing w:lineRule="auto" w:line="480"/>
        <w:jc w:val="both"/>
        <w:rPr>
          <w:b/>
          <w:b/>
          <w:sz w:val="24"/>
          <w:lang w:val="en-US"/>
          <w:del w:id="1211" w:author="JM REYRAT" w:date="2008-02-28T10:51:00Z"/>
        </w:rPr>
      </w:pPr>
      <w:ins w:id="1200" w:author="Jean-Marc Reyrat" w:date="2007-11-29T14:17:00Z">
        <w:del w:id="1201" w:author="JM REYRAT" w:date="2008-02-28T10:51:00Z">
          <w:r>
            <w:rPr>
              <w:sz w:val="24"/>
              <w:lang w:val="en-US"/>
            </w:rPr>
            <w:delText xml:space="preserve">We therefore conclude that ICDS formation is not correlated with mutation in the untranslated upstream region and suggest that </w:delText>
          </w:r>
        </w:del>
      </w:ins>
      <w:ins w:id="1202" w:author="Jean-Marc Reyrat" w:date="2007-12-04T18:01:00Z">
        <w:del w:id="1203" w:author="JM REYRAT" w:date="2008-02-28T10:51:00Z">
          <w:r>
            <w:rPr>
              <w:sz w:val="24"/>
              <w:lang w:val="en-US"/>
            </w:rPr>
            <w:delText xml:space="preserve">either </w:delText>
          </w:r>
        </w:del>
      </w:ins>
      <w:ins w:id="1204" w:author="Jean-Marc Reyrat" w:date="2007-11-29T14:17:00Z">
        <w:del w:id="1205" w:author="JM REYRAT" w:date="2008-02-28T10:51:00Z">
          <w:r>
            <w:rPr>
              <w:sz w:val="24"/>
              <w:lang w:val="en-US"/>
            </w:rPr>
            <w:delText xml:space="preserve">promoter mutations do not play a major role in pseudogene formation in the </w:delText>
          </w:r>
        </w:del>
      </w:ins>
      <w:ins w:id="1206" w:author="Jean-Marc Reyrat" w:date="2007-11-29T14:17:00Z">
        <w:del w:id="1207" w:author="JM REYRAT" w:date="2008-02-28T10:51:00Z">
          <w:r>
            <w:rPr>
              <w:i/>
              <w:sz w:val="24"/>
              <w:lang w:val="en-US"/>
            </w:rPr>
            <w:delText>M. tuberculosis</w:delText>
          </w:r>
        </w:del>
      </w:ins>
      <w:ins w:id="1208" w:author="Jean-Marc Reyrat" w:date="2007-11-29T14:17:00Z">
        <w:del w:id="1209" w:author="JM REYRAT" w:date="2008-02-28T10:51:00Z">
          <w:r>
            <w:rPr>
              <w:sz w:val="24"/>
              <w:lang w:val="en-US"/>
            </w:rPr>
            <w:delText xml:space="preserve"> </w:delText>
          </w:r>
        </w:del>
      </w:ins>
      <w:del w:id="1210" w:author="JM REYRAT" w:date="2008-02-28T10:51:00Z">
        <w:r>
          <w:rPr>
            <w:color w:val="000000"/>
            <w:sz w:val="24"/>
            <w:lang w:val="en-US"/>
          </w:rPr>
          <w:delText>complex or that “pseudogenization” is recent.</w:delText>
        </w:r>
      </w:del>
      <w:r>
        <w:br w:type="page"/>
      </w:r>
    </w:p>
    <w:p>
      <w:pPr>
        <w:pStyle w:val="Normal"/>
        <w:spacing w:lineRule="auto" w:line="480"/>
        <w:jc w:val="both"/>
        <w:rPr>
          <w:sz w:val="24"/>
          <w:lang w:val="en-US"/>
          <w:del w:id="1213" w:author="JM REYRAT" w:date="2008-02-28T10:51:00Z"/>
        </w:rPr>
      </w:pPr>
      <w:del w:id="1212" w:author="JM REYRAT" w:date="2008-02-28T10:51:00Z">
        <w:r>
          <w:rPr>
            <w:b/>
            <w:sz w:val="24"/>
            <w:lang w:val="en-US"/>
          </w:rPr>
          <w:delText>Discussion</w:delText>
        </w:r>
      </w:del>
    </w:p>
    <w:p>
      <w:pPr>
        <w:pStyle w:val="TextBodyIndent"/>
        <w:spacing w:lineRule="auto" w:line="480"/>
        <w:ind w:firstLine="708"/>
        <w:jc w:val="both"/>
        <w:rPr>
          <w:del w:id="1219" w:author="JM REYRAT" w:date="2008-02-28T10:51:00Z"/>
        </w:rPr>
      </w:pPr>
      <w:ins w:id="1214" w:author="Jean-Marc Reyrat" w:date="2007-11-29T14:17:00Z">
        <w:del w:id="1215" w:author="JM REYRAT" w:date="2008-02-28T10:51:00Z">
          <w:r>
            <w:rPr>
              <w:sz w:val="24"/>
              <w:lang w:val="en-US"/>
            </w:rPr>
            <w:delText xml:space="preserve">The presence of frameshift-containing genes in bacterial genomes is well documented </w:delText>
          </w:r>
        </w:del>
      </w:ins>
      <w:r>
        <w:fldChar w:fldCharType="begin"/>
      </w:r>
      <w:r>
        <w:rPr>
          <w:sz w:val="24"/>
          <w:rFonts w:eastAsia="ＭＳ 明朝"/>
        </w:rPr>
        <w:instrText xml:space="preserve"> ADDIN EN.CITE &lt;EndNote&gt;&lt;Cite&gt;&lt;Author&gt;Bocs&lt;/Author&gt;&lt;Year&gt;2002&lt;/Year&gt;&lt;RecNum&gt;316&lt;/RecNum&gt;&lt;record&gt;&lt;database name="biblio2-Converted.enl" path="/Users/caroline/bibliographie/biblio2-Converted.enl"&gt;biblio2-Converted.enl&lt;/database&gt;&lt;source-app name="EndNote" version="8.0"&gt;EndNote&lt;/source-app&gt;&lt;rec-number&gt;316&lt;/rec-number&gt;&lt;ref-type name="Journal Article"&gt;17&lt;/ref-type&gt;&lt;contributors&gt;&lt;authors&gt;&lt;author&gt;&lt;style face="normal" font="default" size="100%"&gt;Bocs, S.&lt;/style&gt;&lt;/author&gt;&lt;author&gt;&lt;style face="normal" font="default" size="100%"&gt;Danchin, A.&lt;/style&gt;&lt;/author&gt;&lt;author&gt;&lt;style face="normal" font="default" size="100%"&gt;Medigue, C.&lt;/style&gt;&lt;/author&gt;&lt;/authors&gt;&lt;/contributors&gt;&lt;auth-address&gt;&lt;style face="normal" font="default" size="100%"&gt;Laboratoire Genome et Informatique, Universite de Versailles, 91034 Evry Cedex, France. scbocs@infobiogen.fr&lt;/style&gt;&lt;/auth-address&gt;&lt;titles&gt;&lt;title&gt;&lt;style face="normal" font="default" size="100%"&gt;Re-annotation of genome microbial coding-sequences: finding new genes and inaccurately annotated genes&lt;/style&gt;&lt;/title&gt;&lt;secondary-title&gt;&lt;style face="normal" font="default" size="100%"&gt;BMC Bioinformatics&lt;/style&gt;&lt;/secondary-title&gt;&lt;/titles&gt;&lt;periodical&gt;&lt;full-title&gt;&lt;style face="normal" font="default" size="100%"&gt;BMC Bioinformatics&lt;/style&gt;&lt;/full-title&gt;&lt;/periodical&gt;&lt;pages&gt;&lt;style face="normal" font="default" size="100%"&gt;5&lt;/style&gt;&lt;/pages&gt;&lt;volume&gt;&lt;style face="normal" font="default" size="100%"&gt;3&lt;/style&gt;&lt;/volume&gt;&lt;keywords&gt;&lt;keyword&gt;&lt;style face="normal" font="default" size="100%"&gt;Computational Biology/*methods&lt;/style&gt;&lt;/keyword&gt;&lt;keyword&gt;&lt;style face="normal" font="default" size="100%"&gt;Databases, Protein&lt;/style&gt;&lt;/keyword&gt;&lt;keyword&gt;&lt;style face="normal" font="default" size="100%"&gt;Gene Transfer, Horizontal/genetics&lt;/style&gt;&lt;/keyword&gt;&lt;keyword&gt;&lt;style face="normal" font="default" size="100%"&gt;Genes, Archaeal/*physiology&lt;/style&gt;&lt;/keyword&gt;&lt;keyword&gt;&lt;style face="normal" font="default" size="100%"&gt;*Genes, Bacterial/physiology&lt;/style&gt;&lt;/keyword&gt;&lt;keyword&gt;&lt;style face="normal" font="default" size="100%"&gt;*Genome, Archaeal&lt;/style&gt;&lt;/keyword&gt;&lt;keyword&gt;&lt;style face="normal" font="default" size="100%"&gt;*Genome, Bacterial&lt;/style&gt;&lt;/keyword&gt;&lt;keyword&gt;&lt;style face="normal" font="default" size="100%"&gt;Gram-Negative Bacteria/genetics&lt;/style&gt;&lt;/keyword&gt;&lt;keyword&gt;&lt;style face="normal" font="default" size="100%"&gt;Gram-Positive Bacteria/genetics&lt;/style&gt;&lt;/keyword&gt;&lt;keyword&gt;&lt;style face="normal" font="default" size="100%"&gt;*Open Reading Frames/genetics&lt;/style&gt;&lt;/keyword&gt;&lt;keyword&gt;&lt;style face="normal" font="default" size="100%"&gt;Predictive Value of Tests&lt;/style&gt;&lt;/keyword&gt;&lt;keyword&gt;&lt;style face="normal" font="default" size="100%"&gt;Reading Frames/genetics&lt;/style&gt;&lt;/keyword&gt;&lt;keyword&gt;&lt;style face="normal" font="default" size="100%"&gt;*Software&lt;/style&gt;&lt;/keyword&gt;&lt;keyword&gt;&lt;style face="normal" font="default" size="100%"&gt;Spirochaetaceae/genetics&lt;/style&gt;&lt;/keyword&gt;&lt;keyword&gt;&lt;style face="normal" font="default" size="100%"&gt;Variation (Genetics)&lt;/style&gt;&lt;/keyword&gt;&lt;/keywords&gt;&lt;dates&gt;&lt;year&gt;&lt;style face="normal" font="default" size="100%"&gt;2002&lt;/style&gt;&lt;/year&gt;&lt;/dates&gt;&lt;accession-num&gt;&lt;style face="normal" font="default" size="100%"&gt;11879526&lt;/style&gt;&lt;/accession-num&gt;&lt;urls&gt;&lt;related-urls&gt;&lt;url&gt;&lt;style face="normal" font="default" size="100%"&gt;http://www.ncbi.nlm.nih.gov/entrez/query.fcgi?cmd=Retrieve&amp;amp;db=PubMed&amp;amp;dopt=Citation&amp;amp;list_uids=11879526  &lt;/style&gt;&lt;/url&gt;&lt;/related-urls&gt;&lt;/urls&gt;&lt;/record&gt;&lt;/Ci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16" w:author="Jean-Marc Reyrat" w:date="2007-11-29T14:17:00Z">
        <w:del w:id="1217" w:author="JM REYRAT" w:date="2008-02-28T10:51:00Z">
          <w:r>
            <w:rPr>
              <w:rFonts w:eastAsia="ＭＳ 明朝"/>
              <w:sz w:val="24"/>
            </w:rPr>
            <w:delText>[1-3, 33]</w:delText>
          </w:r>
        </w:del>
      </w:ins>
      <w:r>
        <w:rPr>
          <w:rFonts w:eastAsia="ＭＳ 明朝"/>
          <w:sz w:val="24"/>
        </w:rPr>
      </w:r>
      <w:r>
        <w:rPr>
          <w:sz w:val="24"/>
          <w:rFonts w:eastAsia="ＭＳ 明朝"/>
        </w:rPr>
        <w:fldChar w:fldCharType="end"/>
      </w:r>
      <w:del w:id="1218" w:author="JM REYRAT" w:date="2008-02-28T10:51:00Z">
        <w:r>
          <w:rPr>
            <w:sz w:val="24"/>
            <w:lang w:val="en-US"/>
          </w:rPr>
          <w:delText xml:space="preserve">. A few species can bypass such frameshifts, but most do not, generally resulting in a loss of function. </w:delText>
        </w:r>
      </w:del>
    </w:p>
    <w:p>
      <w:pPr>
        <w:pStyle w:val="TextBodyIndent"/>
        <w:widowControl/>
        <w:bidi w:val="0"/>
        <w:spacing w:lineRule="auto" w:line="480"/>
        <w:ind w:firstLine="708"/>
        <w:jc w:val="both"/>
        <w:rPr>
          <w:sz w:val="24"/>
          <w:lang w:val="en-US"/>
          <w:del w:id="1337" w:author="JM REYRAT" w:date="2008-02-28T10:51:00Z"/>
        </w:rPr>
      </w:pPr>
      <w:ins w:id="1220" w:author="Jean-Marc Reyrat" w:date="2007-11-29T14:17:00Z">
        <w:del w:id="1221" w:author="JM REYRAT" w:date="2008-02-28T10:51: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s correspond to those acquired subsequently (Figure 2). Mutations acquired after the speciation of </w:delText>
          </w:r>
        </w:del>
      </w:ins>
      <w:ins w:id="1222" w:author="Jean-Marc Reyrat" w:date="2007-11-29T14:17:00Z">
        <w:del w:id="1223" w:author="JM REYRAT" w:date="2008-02-28T10:51:00Z">
          <w:r>
            <w:rPr>
              <w:i/>
              <w:sz w:val="24"/>
              <w:lang w:val="en-US"/>
            </w:rPr>
            <w:delText>M. tuberculosis</w:delText>
          </w:r>
        </w:del>
      </w:ins>
      <w:ins w:id="1224" w:author="Jean-Marc Reyrat" w:date="2007-11-29T14:17:00Z">
        <w:del w:id="1225" w:author="JM REYRAT" w:date="2008-02-28T10:51:00Z">
          <w:r>
            <w:rPr>
              <w:sz w:val="24"/>
              <w:lang w:val="en-US"/>
            </w:rPr>
            <w:delText xml:space="preserve"> from </w:delText>
          </w:r>
        </w:del>
      </w:ins>
      <w:ins w:id="1226" w:author="Jean-Marc Reyrat" w:date="2007-11-29T14:17:00Z">
        <w:del w:id="1227" w:author="JM REYRAT" w:date="2008-02-28T10:51:00Z">
          <w:r>
            <w:rPr>
              <w:i/>
              <w:sz w:val="24"/>
              <w:lang w:val="en-US"/>
            </w:rPr>
            <w:delText>M. bovis</w:delText>
          </w:r>
        </w:del>
      </w:ins>
      <w:ins w:id="1228" w:author="Jean-Marc Reyrat" w:date="2007-11-29T14:17:00Z">
        <w:del w:id="1229" w:author="JM REYRAT" w:date="2008-02-28T10:51:00Z">
          <w:r>
            <w:rPr>
              <w:sz w:val="24"/>
              <w:lang w:val="en-US"/>
            </w:rPr>
            <w:delText xml:space="preserve"> were also detected. We identified </w:delText>
          </w:r>
        </w:del>
      </w:ins>
      <w:ins w:id="1230" w:author="Jean-Marc Reyrat" w:date="2008-01-23T13:59:00Z">
        <w:del w:id="1231" w:author="JM REYRAT" w:date="2008-02-28T10:51:00Z">
          <w:r>
            <w:rPr>
              <w:sz w:val="24"/>
              <w:lang w:val="en-US"/>
            </w:rPr>
            <w:delText>19</w:delText>
          </w:r>
        </w:del>
      </w:ins>
      <w:ins w:id="1232" w:author="Jean-Marc Reyrat" w:date="2007-11-29T14:17:00Z">
        <w:del w:id="1233" w:author="JM REYRAT" w:date="2008-02-28T10:51:00Z">
          <w:r>
            <w:rPr>
              <w:sz w:val="24"/>
              <w:lang w:val="en-US"/>
            </w:rPr>
            <w:delText xml:space="preserve"> ICDSs common to the five </w:delText>
          </w:r>
        </w:del>
      </w:ins>
      <w:ins w:id="1234" w:author="Jean-Marc Reyrat" w:date="2007-11-29T14:17:00Z">
        <w:del w:id="1235" w:author="JM REYRAT" w:date="2008-02-28T10:51:00Z">
          <w:r>
            <w:rPr>
              <w:i/>
              <w:sz w:val="24"/>
              <w:lang w:val="en-US"/>
            </w:rPr>
            <w:delText>M. tuberculosis</w:delText>
          </w:r>
        </w:del>
      </w:ins>
      <w:ins w:id="1236" w:author="Jean-Marc Reyrat" w:date="2007-11-29T14:17:00Z">
        <w:del w:id="1237" w:author="JM REYRAT" w:date="2008-02-28T10:51:00Z">
          <w:r>
            <w:rPr>
              <w:sz w:val="24"/>
              <w:lang w:val="en-US"/>
            </w:rPr>
            <w:delText xml:space="preserve"> strains (H37Rv, CDC1551, Haarlem, F11 and C) but not to </w:delText>
          </w:r>
        </w:del>
      </w:ins>
      <w:ins w:id="1238" w:author="Jean-Marc Reyrat" w:date="2007-11-29T14:17:00Z">
        <w:del w:id="1239" w:author="JM REYRAT" w:date="2008-02-28T10:51:00Z">
          <w:r>
            <w:rPr>
              <w:i/>
              <w:sz w:val="24"/>
              <w:lang w:val="en-US"/>
            </w:rPr>
            <w:delText>M. bovis</w:delText>
          </w:r>
        </w:del>
      </w:ins>
      <w:ins w:id="1240" w:author="Jean-Marc Reyrat" w:date="2007-11-29T14:17:00Z">
        <w:del w:id="1241" w:author="JM REYRAT" w:date="2008-02-28T10:51:00Z">
          <w:r>
            <w:rPr>
              <w:sz w:val="24"/>
              <w:lang w:val="en-US"/>
            </w:rPr>
            <w:delText xml:space="preserve">, about </w:delText>
          </w:r>
        </w:del>
      </w:ins>
      <w:ins w:id="1242" w:author="Jean-Marc Reyrat" w:date="2008-01-23T14:00:00Z">
        <w:del w:id="1243" w:author="JM REYRAT" w:date="2008-02-28T10:51:00Z">
          <w:r>
            <w:rPr>
              <w:color w:val="000000"/>
              <w:sz w:val="24"/>
              <w:lang w:val="en-US"/>
            </w:rPr>
            <w:delText>one-</w:delText>
          </w:r>
        </w:del>
      </w:ins>
      <w:ins w:id="1244" w:author="Jean-Marc Reyrat" w:date="2008-01-23T14:00:00Z">
        <w:del w:id="1245" w:author="JM REYRAT" w:date="2008-02-28T10:51:00Z">
          <w:r>
            <w:rPr>
              <w:sz w:val="24"/>
              <w:lang w:val="en-US"/>
            </w:rPr>
            <w:delText>fifth</w:delText>
          </w:r>
        </w:del>
      </w:ins>
      <w:ins w:id="1246" w:author="Jean-Marc Reyrat" w:date="2007-11-29T14:17:00Z">
        <w:del w:id="1247" w:author="JM REYRAT" w:date="2008-02-28T10:51:00Z">
          <w:r>
            <w:rPr>
              <w:sz w:val="24"/>
              <w:lang w:val="en-US"/>
            </w:rPr>
            <w:delText xml:space="preserve"> of ICDSs common to all strains. Comparative analyses of ICDSs help to characterize the phylogenetic relationships between </w:delText>
          </w:r>
        </w:del>
      </w:ins>
      <w:ins w:id="1248" w:author="Jean-Marc Reyrat" w:date="2007-11-29T14:17:00Z">
        <w:del w:id="1249" w:author="JM REYRAT" w:date="2008-02-28T10:51:00Z">
          <w:r>
            <w:rPr>
              <w:color w:val="000000"/>
              <w:sz w:val="24"/>
              <w:lang w:val="en-US"/>
            </w:rPr>
            <w:delText>highly related</w:delText>
          </w:r>
        </w:del>
      </w:ins>
      <w:ins w:id="1250" w:author="Jean-Marc Reyrat" w:date="2007-11-29T14:17:00Z">
        <w:del w:id="1251" w:author="JM REYRAT" w:date="2008-02-28T10:51:00Z">
          <w:r>
            <w:rPr>
              <w:sz w:val="24"/>
              <w:lang w:val="en-US"/>
            </w:rPr>
            <w:delText xml:space="preserve"> strains and species (Figure 2) and could be applied to any bacterial species for which several genome sequences are available. In few cases, ICDSs may correspond to fusion/fission of orthologous genes in other genomes. The detection of this kind of events is due to the method of identification of ICDS but remains however a minor inconvenience </w:delText>
          </w:r>
        </w:del>
      </w:ins>
      <w:r>
        <w:fldChar w:fldCharType="begin"/>
      </w:r>
      <w:r>
        <w:rPr>
          <w:sz w:val="24"/>
          <w:rFonts w:eastAsia="ＭＳ 明朝"/>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52" w:author="Jean-Marc Reyrat" w:date="2007-11-29T14:17:00Z">
        <w:del w:id="1253" w:author="JM REYRAT" w:date="2008-02-28T10:51:00Z">
          <w:r>
            <w:rPr>
              <w:rFonts w:eastAsia="ＭＳ 明朝"/>
              <w:sz w:val="24"/>
            </w:rPr>
            <w:delText>[3]</w:delText>
          </w:r>
        </w:del>
      </w:ins>
      <w:r>
        <w:rPr>
          <w:rFonts w:eastAsia="ＭＳ 明朝"/>
          <w:sz w:val="24"/>
        </w:rPr>
      </w:r>
      <w:r>
        <w:rPr>
          <w:sz w:val="24"/>
          <w:rFonts w:eastAsia="ＭＳ 明朝"/>
        </w:rPr>
        <w:fldChar w:fldCharType="end"/>
      </w:r>
      <w:ins w:id="1254" w:author="Jean-Marc Reyrat" w:date="2007-11-29T14:17:00Z">
        <w:del w:id="1255" w:author="JM REYRAT" w:date="2008-02-28T10:51:00Z">
          <w:r>
            <w:rPr>
              <w:sz w:val="24"/>
              <w:lang w:val="en-US"/>
            </w:rPr>
            <w:delText xml:space="preserve">. </w:delText>
          </w:r>
        </w:del>
      </w:ins>
      <w:ins w:id="1256" w:author="Jean-Marc Reyrat" w:date="2008-01-23T14:11:00Z">
        <w:del w:id="1257" w:author="JM REYRAT" w:date="2008-02-28T10:51:00Z">
          <w:r>
            <w:rPr>
              <w:sz w:val="24"/>
              <w:lang w:val="en-US"/>
            </w:rPr>
            <w:delText>It is however possible that a low percentage of specific ICDSs do</w:delText>
          </w:r>
        </w:del>
      </w:ins>
      <w:ins w:id="1258" w:author="Jean-Marc Reyrat" w:date="2008-01-23T14:19:00Z">
        <w:del w:id="1259" w:author="JM REYRAT" w:date="2008-02-28T10:51:00Z">
          <w:r>
            <w:rPr>
              <w:color w:val="000000"/>
              <w:sz w:val="24"/>
              <w:lang w:val="en-US"/>
            </w:rPr>
            <w:delText>es</w:delText>
          </w:r>
        </w:del>
      </w:ins>
      <w:ins w:id="1260" w:author="Jean-Marc Reyrat" w:date="2008-01-23T14:11:00Z">
        <w:del w:id="1261" w:author="JM REYRAT" w:date="2008-02-28T10:51:00Z">
          <w:r>
            <w:rPr>
              <w:sz w:val="24"/>
              <w:lang w:val="en-US"/>
            </w:rPr>
            <w:delText xml:space="preserve"> correspond to sequencing errors</w:delText>
          </w:r>
        </w:del>
      </w:ins>
      <w:ins w:id="1262" w:author="Jean-Marc Reyrat" w:date="2008-01-23T14:56:00Z">
        <w:del w:id="1263" w:author="JM REYRAT" w:date="2008-02-28T10:51:00Z">
          <w:r>
            <w:rPr>
              <w:color w:val="000000"/>
              <w:sz w:val="24"/>
              <w:lang w:val="en-US"/>
            </w:rPr>
            <w:delText>,</w:delText>
          </w:r>
        </w:del>
      </w:ins>
      <w:ins w:id="1264" w:author="Jean-Marc Reyrat" w:date="2008-01-23T14:11:00Z">
        <w:del w:id="1265" w:author="JM REYRAT" w:date="2008-02-28T10:51:00Z">
          <w:r>
            <w:rPr>
              <w:sz w:val="24"/>
              <w:lang w:val="en-US"/>
            </w:rPr>
            <w:delText xml:space="preserve"> inducing thus </w:delText>
          </w:r>
        </w:del>
      </w:ins>
      <w:ins w:id="1266" w:author="Jean-Marc Reyrat" w:date="2008-01-23T14:11:00Z">
        <w:del w:id="1267" w:author="JM REYRAT" w:date="2008-02-28T10:51:00Z">
          <w:r>
            <w:rPr>
              <w:color w:val="000000"/>
              <w:sz w:val="24"/>
              <w:lang w:val="en-US"/>
            </w:rPr>
            <w:delText>artifactual phylogenetic relat</w:delText>
          </w:r>
        </w:del>
      </w:ins>
      <w:ins w:id="1268" w:author="Jean-Marc Reyrat" w:date="2008-01-23T14:11:00Z">
        <w:del w:id="1269" w:author="JM REYRAT" w:date="2008-02-28T10:51:00Z">
          <w:r>
            <w:rPr>
              <w:sz w:val="24"/>
              <w:lang w:val="en-US"/>
            </w:rPr>
            <w:delText>io</w:delText>
          </w:r>
        </w:del>
      </w:ins>
      <w:ins w:id="1270" w:author="Jean-Marc Reyrat" w:date="2008-01-23T14:13:00Z">
        <w:del w:id="1271" w:author="JM REYRAT" w:date="2008-02-28T10:51:00Z">
          <w:r>
            <w:rPr>
              <w:sz w:val="24"/>
              <w:lang w:val="en-US"/>
            </w:rPr>
            <w:delText>n</w:delText>
          </w:r>
        </w:del>
      </w:ins>
      <w:ins w:id="1272" w:author="Jean-Marc Reyrat" w:date="2008-01-23T14:11:00Z">
        <w:del w:id="1273" w:author="JM REYRAT" w:date="2008-02-28T10:51:00Z">
          <w:r>
            <w:rPr>
              <w:sz w:val="24"/>
              <w:lang w:val="en-US"/>
            </w:rPr>
            <w:delText xml:space="preserve">ships. </w:delText>
          </w:r>
        </w:del>
      </w:ins>
      <w:ins w:id="1274" w:author="Jean-Marc Reyrat" w:date="2008-01-23T14:15:00Z">
        <w:del w:id="1275" w:author="JM REYRAT" w:date="2008-02-28T10:51:00Z">
          <w:r>
            <w:rPr>
              <w:sz w:val="24"/>
              <w:lang w:val="en-US"/>
            </w:rPr>
            <w:delText>Researcher</w:delText>
          </w:r>
        </w:del>
      </w:ins>
      <w:ins w:id="1276" w:author="Jean-Marc Reyrat" w:date="2008-01-23T14:20:00Z">
        <w:del w:id="1277" w:author="JM REYRAT" w:date="2008-02-28T10:51:00Z">
          <w:r>
            <w:rPr>
              <w:color w:val="000000"/>
              <w:sz w:val="24"/>
              <w:lang w:val="en-US"/>
            </w:rPr>
            <w:delText>s</w:delText>
          </w:r>
        </w:del>
      </w:ins>
      <w:ins w:id="1278" w:author="Jean-Marc Reyrat" w:date="2008-01-23T14:15:00Z">
        <w:del w:id="1279" w:author="JM REYRAT" w:date="2008-02-28T10:51:00Z">
          <w:r>
            <w:rPr>
              <w:sz w:val="24"/>
              <w:lang w:val="en-US"/>
            </w:rPr>
            <w:delText xml:space="preserve"> should resequence these regions </w:delText>
          </w:r>
        </w:del>
      </w:ins>
      <w:ins w:id="1280" w:author="Jean-Marc Reyrat" w:date="2008-01-23T14:18:00Z">
        <w:del w:id="1281" w:author="JM REYRAT" w:date="2008-02-28T10:51:00Z">
          <w:r>
            <w:rPr>
              <w:sz w:val="24"/>
              <w:lang w:val="en-US"/>
            </w:rPr>
            <w:delText>before assuming that the ICDS correspond</w:delText>
          </w:r>
        </w:del>
      </w:ins>
      <w:ins w:id="1282" w:author="Jean-Marc Reyrat" w:date="2008-01-23T20:03:00Z">
        <w:del w:id="1283" w:author="JM REYRAT" w:date="2008-02-28T10:51:00Z">
          <w:r>
            <w:rPr>
              <w:color w:val="000000"/>
              <w:sz w:val="24"/>
              <w:lang w:val="en-US"/>
            </w:rPr>
            <w:delText>s</w:delText>
          </w:r>
        </w:del>
      </w:ins>
      <w:ins w:id="1284" w:author="Jean-Marc Reyrat" w:date="2008-01-23T14:18:00Z">
        <w:del w:id="1285" w:author="JM REYRAT" w:date="2008-02-28T10:51:00Z">
          <w:r>
            <w:rPr>
              <w:sz w:val="24"/>
              <w:lang w:val="en-US"/>
            </w:rPr>
            <w:delText xml:space="preserve"> to a frameshift acquisition. </w:delText>
          </w:r>
        </w:del>
      </w:ins>
      <w:ins w:id="1286" w:author="Jean-Marc Reyrat" w:date="2007-11-29T14:17:00Z">
        <w:del w:id="1287" w:author="JM REYRAT" w:date="2008-02-28T10:51:00Z">
          <w:r>
            <w:rPr>
              <w:sz w:val="24"/>
              <w:lang w:val="en-US"/>
            </w:rPr>
            <w:delText xml:space="preserve">Several studies have compared the genome sequences of </w:delText>
          </w:r>
        </w:del>
      </w:ins>
      <w:ins w:id="1288" w:author="Jean-Marc Reyrat" w:date="2007-11-29T14:17:00Z">
        <w:del w:id="1289" w:author="JM REYRAT" w:date="2008-02-28T10:51:00Z">
          <w:r>
            <w:rPr>
              <w:i/>
              <w:sz w:val="24"/>
              <w:lang w:val="en-US"/>
            </w:rPr>
            <w:delText>M. tuberculosis</w:delText>
          </w:r>
        </w:del>
      </w:ins>
      <w:ins w:id="1290" w:author="Jean-Marc Reyrat" w:date="2007-11-29T14:17:00Z">
        <w:del w:id="1291" w:author="JM REYRAT" w:date="2008-02-28T10:51:00Z">
          <w:r>
            <w:rPr>
              <w:sz w:val="24"/>
              <w:lang w:val="en-US"/>
            </w:rPr>
            <w:delText xml:space="preserve"> CDC1551 and H37Rv, using high-resolution genomics technique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292" w:author="Jean-Marc Reyrat" w:date="2007-11-29T14:17:00Z">
        <w:del w:id="1293" w:author="JM REYRAT" w:date="2008-02-28T10:51:00Z">
          <w:r>
            <w:rPr>
              <w:rFonts w:eastAsia="ＭＳ 明朝"/>
              <w:sz w:val="24"/>
              <w:lang w:val="en-US"/>
            </w:rPr>
            <w:delText>[18]</w:delText>
          </w:r>
        </w:del>
      </w:ins>
      <w:r>
        <w:rPr>
          <w:rFonts w:eastAsia="ＭＳ 明朝"/>
          <w:sz w:val="24"/>
          <w:lang w:val="en-US"/>
        </w:rPr>
      </w:r>
      <w:r>
        <w:rPr>
          <w:sz w:val="24"/>
          <w:rFonts w:eastAsia="ＭＳ 明朝"/>
          <w:lang w:val="en-US"/>
        </w:rPr>
        <w:fldChar w:fldCharType="end"/>
      </w:r>
      <w:ins w:id="1294" w:author="Jean-Marc Reyrat" w:date="2007-11-29T14:17:00Z">
        <w:del w:id="1295" w:author="JM REYRAT" w:date="2008-02-28T10:51:00Z">
          <w:r>
            <w:rPr>
              <w:sz w:val="24"/>
              <w:lang w:val="en-US"/>
            </w:rPr>
            <w:delText xml:space="preserve">. This has led to the definition of regions containing large-sequence polymorphisms (LSPs, greater than 10 bp) and </w:delText>
          </w:r>
        </w:del>
      </w:ins>
      <w:ins w:id="1296" w:author="Jean-Marc Reyrat" w:date="2007-11-29T14:17:00Z">
        <w:del w:id="1297" w:author="JM REYRAT" w:date="2008-02-28T10:51:00Z">
          <w:r>
            <w:rPr>
              <w:color w:val="000000"/>
              <w:sz w:val="24"/>
              <w:lang w:val="en-US"/>
            </w:rPr>
            <w:delText>single nucleotide polymorphisms</w:delText>
          </w:r>
        </w:del>
      </w:ins>
      <w:ins w:id="1298" w:author="Jean-Marc Reyrat" w:date="2007-11-29T14:17:00Z">
        <w:del w:id="1299" w:author="JM REYRAT" w:date="2008-02-28T10:51:00Z">
          <w:r>
            <w:rPr>
              <w:sz w:val="24"/>
              <w:lang w:val="en-US"/>
            </w:rPr>
            <w:delText xml:space="preserve"> (SNPs). The SNPs have been investigated in more detail in various clinical isolates, to draw up a global phylogeny of </w:delText>
          </w:r>
        </w:del>
      </w:ins>
      <w:ins w:id="1300" w:author="Jean-Marc Reyrat" w:date="2007-11-29T14:17:00Z">
        <w:del w:id="1301" w:author="JM REYRAT" w:date="2008-02-28T10:51:00Z">
          <w:r>
            <w:rPr>
              <w:i/>
              <w:sz w:val="24"/>
              <w:lang w:val="en-US"/>
            </w:rPr>
            <w:delText>M. tuberculosis</w:delText>
          </w:r>
        </w:del>
      </w:ins>
      <w:ins w:id="1302" w:author="Jean-Marc Reyrat" w:date="2007-11-29T14:17:00Z">
        <w:del w:id="130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04" w:author="Jean-Marc Reyrat" w:date="2007-11-29T14:17:00Z">
        <w:del w:id="1305" w:author="JM REYRAT" w:date="2008-02-28T10:51:00Z">
          <w:r>
            <w:rPr>
              <w:rFonts w:eastAsia="ＭＳ 明朝"/>
              <w:sz w:val="24"/>
            </w:rPr>
            <w:delText>[17]</w:delText>
          </w:r>
        </w:del>
      </w:ins>
      <w:r>
        <w:rPr>
          <w:rFonts w:eastAsia="ＭＳ 明朝"/>
          <w:sz w:val="24"/>
        </w:rPr>
      </w:r>
      <w:r>
        <w:rPr>
          <w:sz w:val="24"/>
          <w:rFonts w:eastAsia="ＭＳ 明朝"/>
        </w:rPr>
        <w:fldChar w:fldCharType="end"/>
      </w:r>
      <w:ins w:id="1306" w:author="Jean-Marc Reyrat" w:date="2007-11-29T14:17:00Z">
        <w:del w:id="1307" w:author="JM REYRAT" w:date="2008-02-28T10:51:00Z">
          <w:r>
            <w:rPr>
              <w:rFonts w:eastAsia="ＭＳ 明朝"/>
              <w:sz w:val="24"/>
            </w:rPr>
            <w:delText xml:space="preserve">. </w:delText>
          </w:r>
        </w:del>
      </w:ins>
      <w:ins w:id="1308" w:author="Jean-Marc Reyrat" w:date="2007-11-29T14:17:00Z">
        <w:del w:id="1309" w:author="JM REYRAT" w:date="2008-02-28T10:51:00Z">
          <w:r>
            <w:rPr>
              <w:sz w:val="24"/>
              <w:lang w:val="en-US"/>
            </w:rPr>
            <w:delText xml:space="preserve">Other molecular methods, such as analyses of the </w:delText>
          </w:r>
        </w:del>
      </w:ins>
      <w:ins w:id="1310" w:author="Jean-Marc Reyrat" w:date="2007-11-29T14:17:00Z">
        <w:del w:id="1311" w:author="JM REYRAT" w:date="2008-02-28T10:51:00Z">
          <w:r>
            <w:rPr>
              <w:sz w:val="24"/>
              <w:lang w:val="en-GB"/>
            </w:rPr>
            <w:delText xml:space="preserve">deleted regions (deligotyping), </w:delText>
          </w:r>
        </w:del>
      </w:ins>
      <w:ins w:id="1312" w:author="Jean-Marc Reyrat" w:date="2007-12-04T18:02:00Z">
        <w:del w:id="1313" w:author="JM REYRAT" w:date="2008-02-28T10:51:00Z">
          <w:r>
            <w:rPr>
              <w:sz w:val="24"/>
              <w:lang w:val="en-GB"/>
            </w:rPr>
            <w:delText xml:space="preserve">variable numbers of tandem repeats (VNTR), </w:delText>
          </w:r>
        </w:del>
      </w:ins>
      <w:ins w:id="1314" w:author="Jean-Marc Reyrat" w:date="2007-11-29T14:17:00Z">
        <w:del w:id="1315" w:author="JM REYRAT" w:date="2008-02-28T10:51:00Z">
          <w:r>
            <w:rPr>
              <w:sz w:val="24"/>
              <w:lang w:val="en-US"/>
            </w:rPr>
            <w:delText>mycobacterial interspersed repetitive unit (MIRU) and spoligotyping, have helped to unravel global genomic sequence diversity in this species</w:delText>
          </w:r>
        </w:del>
      </w:ins>
      <w:ins w:id="1316" w:author="Jean-Marc Reyrat" w:date="2007-11-29T14:17:00Z">
        <w:del w:id="1317" w:author="JM REYRAT" w:date="2008-02-28T10:51:00Z">
          <w:r>
            <w:rPr>
              <w:sz w:val="24"/>
            </w:rPr>
            <w:delText xml:space="preserve"> </w:delText>
          </w:r>
        </w:del>
      </w:ins>
      <w:r>
        <w:fldChar w:fldCharType="begin"/>
      </w:r>
      <w:r>
        <w:rPr>
          <w:sz w:val="24"/>
          <w:rFonts w:eastAsia="ＭＳ 明朝"/>
        </w:rPr>
        <w:instrText xml:space="preserve"> ADDIN EN.CITE &lt;EndNote&gt;&lt;Cite&gt;&lt;Author&gt;Goguet de la Salmoniere&lt;/Author&gt;&lt;Year&gt;1997&lt;/Year&gt;&lt;RecNum&gt;285&lt;/RecNum&gt;&lt;record&gt;&lt;database name="biblio2-Converted.enl" path="/Users/caroline/bibliographie/biblio2-Converted.enl"&gt;biblio2-Converted.enl&lt;/database&gt;&lt;source-app name="EndNote" version="8.0"&gt;EndNote&lt;/source-app&gt;&lt;rec-number&gt;285&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Kamerbeek&lt;/Author&gt;&lt;Year&gt;1997&lt;/Year&gt;&lt;RecNum&gt;311&lt;/RecNum&gt;&lt;record&gt;&lt;database name="biblio2-Converted.enl" path="/Users/caroline/bibliographie/biblio2-Converted.enl"&gt;biblio2-Converted.enl&lt;/database&gt;&lt;source-app name="EndNote" version="8.0"&gt;EndNote&lt;/source-app&gt;&lt;rec-number&gt;311&lt;/rec-number&gt;&lt;ref-type name="Journal Article"&gt;17&lt;/ref-type&gt;&lt;contributors&gt;&lt;authors&gt;&lt;author&gt;&lt;style face="normal" font="default" size="100%"&gt;Kamerbeek, J.&lt;/style&gt;&lt;/author&gt;&lt;author&gt;&lt;style face="normal" font="default" size="100%"&gt;Schouls, L.&lt;/style&gt;&lt;/author&gt;&lt;author&gt;&lt;style face="normal" font="default" size="100%"&gt;Kolk, A.&lt;/style&gt;&lt;/author&gt;&lt;author&gt;&lt;style face="normal" font="default" size="100%"&gt;van Agterveld, M.&lt;/style&gt;&lt;/author&gt;&lt;author&gt;&lt;style face="normal" font="default" size="100%"&gt;van Soolingen, D.&lt;/style&gt;&lt;/author&gt;&lt;author&gt;&lt;style face="normal" font="default" size="100%"&gt;Kuijper, S.&lt;/style&gt;&lt;/author&gt;&lt;author&gt;&lt;style face="normal" font="default" size="100%"&gt;Bunschoten, A.&lt;/style&gt;&lt;/author&gt;&lt;author&gt;&lt;style face="normal" font="default" size="100%"&gt;Molhuizen, H.&lt;/style&gt;&lt;/author&gt;&lt;author&gt;&lt;style face="normal" font="default" size="100%"&gt;Shaw, R.&lt;/style&gt;&lt;/author&gt;&lt;author&gt;&lt;style face="normal" font="default" size="100%"&gt;Goyal, M.&lt;/style&gt;&lt;/author&gt;&lt;author&gt;&lt;style face="normal" font="default" size="100%"&gt;van Embden, J.&lt;/style&gt;&lt;/author&gt;&lt;/authors&gt;&lt;/contributors&gt;&lt;auth-address&gt;&lt;style face="normal" font="default" size="100%"&gt;Research Laboratory for Infectious Diseases, National Institute of Public Health and Environmental Protection, Bilthoven, The Netherlands.&lt;/style&gt;&lt;/auth-address&gt;&lt;titles&gt;&lt;title&gt;&lt;style face="normal" font="default" size="100%"&gt;Simultaneous detection and strain differentiation of &lt;/style&gt;&lt;style face="italic" font="default" size="100%"&gt;Mycobacterium tuberculosis&lt;/style&gt;&lt;style face="normal" font="default" size="100%"&gt; for diagnosis and epidemiology&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907-14&lt;/style&gt;&lt;/pages&gt;&lt;volume&gt;&lt;style face="normal" font="default" size="100%"&gt;35&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Molecular Sequence Data&lt;/style&gt;&lt;/keyword&gt;&lt;keyword&gt;&lt;style face="normal" font="default" size="100%"&gt;Mycobacterium tuberculosis/classification/*isolation &amp;amp; purification&lt;/style&gt;&lt;/keyword&gt;&lt;keyword&gt;&lt;style face="normal" font="default" size="100%"&gt;Polymorphism, Restriction Fragment Length&lt;/style&gt;&lt;/keyword&gt;&lt;keyword&gt;&lt;style face="normal" font="default" size="100%"&gt;Tuberculosis/diagnosis/epidemiology/*microbiology&lt;/style&gt;&lt;/keyword&gt;&lt;/keywords&gt;&lt;dates&gt;&lt;year&gt;&lt;style face="normal" font="default" size="100%"&gt;1997&lt;/style&gt;&lt;/year&gt;&lt;pub-dates&gt;&lt;date&gt;&lt;style face="normal" font="default" size="100%"&gt;Apr&lt;/style&gt;&lt;/date&gt;&lt;/pub-dates&gt;&lt;/dates&gt;&lt;accession-num&gt;&lt;style face="normal" font="default" size="100%"&gt;9157152&lt;/style&gt;&lt;/accession-num&gt;&lt;urls&gt;&lt;related-urls&gt;&lt;url&gt;&lt;style face="normal" font="default" size="100%"&gt;http://www.ncbi.nlm.nih.gov/entrez/query.fcgi?cmd=Retrieve&amp;amp;db=PubMed&amp;amp;dopt=Citation&amp;amp;list_uids=9157152  &lt;/style&gt;&lt;/url&gt;&lt;/related-urls&gt;&lt;/urls&gt;&lt;/record&gt;&lt;/Cite&gt;&lt;Cite&gt;&lt;Author&gt;Mazars&lt;/Author&gt;&lt;Year&gt;2001&lt;/Year&gt;&lt;RecNum&gt;291&lt;/RecNum&gt;&lt;record&gt;&lt;database name="biblio2-Converted.enl" path="/Users/caroline/bibliographie/biblio2-Converted.enl"&gt;biblio2-Converted.enl&lt;/database&gt;&lt;source-app name="EndNote" version="8.0"&gt;EndNote&lt;/source-app&gt;&lt;rec-number&gt;291&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lt;/style&gt;&lt;style face="italic" font="default" size="100%"&gt;Mycobacterium tuberculosis&lt;/style&gt;&lt;style face="normal" font="default" size="100%"&gt;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18" w:author="Jean-Marc Reyrat" w:date="2007-11-29T14:17:00Z">
        <w:del w:id="1319" w:author="JM REYRAT" w:date="2008-02-28T10:51:00Z">
          <w:r>
            <w:rPr>
              <w:rFonts w:eastAsia="ＭＳ 明朝"/>
              <w:sz w:val="24"/>
            </w:rPr>
            <w:delText>[34-36]</w:delText>
          </w:r>
        </w:del>
      </w:ins>
      <w:r>
        <w:rPr>
          <w:rFonts w:eastAsia="ＭＳ 明朝"/>
          <w:sz w:val="24"/>
        </w:rPr>
      </w:r>
      <w:r>
        <w:rPr>
          <w:sz w:val="24"/>
          <w:rFonts w:eastAsia="ＭＳ 明朝"/>
        </w:rPr>
        <w:fldChar w:fldCharType="end"/>
      </w:r>
      <w:ins w:id="1320" w:author="Jean-Marc Reyrat" w:date="2007-11-29T14:17:00Z">
        <w:del w:id="1321" w:author="JM REYRAT" w:date="2008-02-28T10:51:00Z">
          <w:r>
            <w:rPr>
              <w:sz w:val="24"/>
              <w:lang w:val="en-US"/>
            </w:rPr>
            <w:delText xml:space="preserve">. These techniques are highly useful for epidemiological studies, but as far provide little information </w:delText>
          </w:r>
        </w:del>
      </w:ins>
      <w:ins w:id="1322" w:author="Jean-Marc Reyrat" w:date="2007-12-04T18:03:00Z">
        <w:del w:id="1323" w:author="JM REYRAT" w:date="2008-02-28T10:51:00Z">
          <w:r>
            <w:rPr>
              <w:sz w:val="24"/>
              <w:lang w:val="en-US"/>
            </w:rPr>
            <w:delText>pertaining to</w:delText>
          </w:r>
        </w:del>
      </w:ins>
      <w:ins w:id="1324" w:author="Jean-Marc Reyrat" w:date="2007-11-29T14:17:00Z">
        <w:del w:id="1325" w:author="JM REYRAT" w:date="2008-02-28T10:51:00Z">
          <w:r>
            <w:rPr>
              <w:sz w:val="24"/>
              <w:lang w:val="en-US"/>
            </w:rPr>
            <w:delText xml:space="preserve"> genetic differences in terms of putative function. In contrast, studies of regions of deletion (RD) have proved useful for both global phylogeny and study of a loss of phenotype in both </w:delText>
          </w:r>
        </w:del>
      </w:ins>
      <w:ins w:id="1326" w:author="Jean-Marc Reyrat" w:date="2007-11-29T14:17:00Z">
        <w:del w:id="1327" w:author="JM REYRAT" w:date="2008-02-28T10:51:00Z">
          <w:r>
            <w:rPr>
              <w:i/>
              <w:sz w:val="24"/>
              <w:lang w:val="en-US"/>
            </w:rPr>
            <w:delText xml:space="preserve">M. tuberculosis </w:delText>
          </w:r>
        </w:del>
      </w:ins>
      <w:ins w:id="1328" w:author="Jean-Marc Reyrat" w:date="2007-11-29T14:17:00Z">
        <w:del w:id="1329" w:author="JM REYRAT" w:date="2008-02-28T10:51:00Z">
          <w:r>
            <w:rPr>
              <w:color w:val="000000"/>
              <w:sz w:val="24"/>
              <w:lang w:val="en-US"/>
            </w:rPr>
            <w:delText xml:space="preserve">and in </w:delText>
          </w:r>
        </w:del>
      </w:ins>
      <w:ins w:id="1330" w:author="Jean-Marc Reyrat" w:date="2007-11-29T14:17:00Z">
        <w:del w:id="1331" w:author="JM REYRAT" w:date="2008-02-28T10:51:00Z">
          <w:r>
            <w:rPr>
              <w:i/>
              <w:color w:val="000000"/>
              <w:sz w:val="24"/>
              <w:lang w:val="en-US"/>
            </w:rPr>
            <w:delText>M. ulcerans</w:delText>
          </w:r>
        </w:del>
      </w:ins>
      <w:ins w:id="1332" w:author="Jean-Marc Reyrat" w:date="2007-11-29T14:17:00Z">
        <w:del w:id="133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Brosch&lt;/Author&gt;&lt;Year&gt;2002&lt;/Year&gt;&lt;RecNum&gt;223&lt;/RecNum&gt;&lt;Suffix&gt;†&lt;/Suffix&gt;&lt;record&gt;&lt;database name="bibliojmr8-Converted.enl" path="/Users/jean-marcreyrat/Desktop/JMR/Necker2003/BiblioEndNote/bibliojmr8-Converted.enl"&gt;bibliojmr8-Converted.enl&lt;/database&gt;&lt;source-app name="EndNote" version="8.0"&gt;EndNote&lt;/source-app&gt;&lt;rec-number&gt;223&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Mycobacterium tuberculosis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Sequence Deletion/genetics&lt;/style&gt;&lt;/keyword&gt;&lt;keyword&gt;&lt;style face="normal" font="default" size="100%"&gt;Support, Non-U.S. Gov&amp;apos;t&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Cite&gt;&lt;Author&gt;Pym&lt;/Author&gt;&lt;Year&gt;2002&lt;/Year&gt;&lt;RecNum&gt;229&lt;/RecNum&gt;&lt;Suffix&gt;†&lt;/Suffix&gt;&lt;record&gt;&lt;database name="bibliojmr8-Converted.enl" path="/Users/jean-marcreyrat/Desktop/JMR/Necker2003/BiblioEndNote/bibliojmr8-Converted.enl"&gt;bibliojmr8-Converted.enl&lt;/database&gt;&lt;source-app name="EndNote" version="8.0"&gt;EndNote&lt;/source-app&gt;&lt;rec-number&gt;229&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Mycobacterium bovis BCG and 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icrotinae/microbiology&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Support, Non-U.S. Gov&amp;apos;t&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34" w:author="Jean-Marc Reyrat" w:date="2007-11-29T14:17:00Z">
        <w:del w:id="1335" w:author="JM REYRAT" w:date="2008-02-28T10:51:00Z">
          <w:r>
            <w:rPr>
              <w:rFonts w:eastAsia="ＭＳ 明朝"/>
              <w:sz w:val="24"/>
            </w:rPr>
            <w:delText>[25, 30, 37]</w:delText>
          </w:r>
        </w:del>
      </w:ins>
      <w:r>
        <w:rPr>
          <w:rFonts w:eastAsia="ＭＳ 明朝"/>
          <w:sz w:val="24"/>
        </w:rPr>
      </w:r>
      <w:r>
        <w:rPr>
          <w:sz w:val="24"/>
          <w:rFonts w:eastAsia="ＭＳ 明朝"/>
        </w:rPr>
        <w:fldChar w:fldCharType="end"/>
      </w:r>
      <w:del w:id="1336" w:author="JM REYRAT" w:date="2008-02-28T10:51:00Z">
        <w:r>
          <w:rPr>
            <w:sz w:val="24"/>
          </w:rPr>
          <w:delText>.</w:delText>
        </w:r>
      </w:del>
    </w:p>
    <w:p>
      <w:pPr>
        <w:pStyle w:val="TextBodyIndent"/>
        <w:spacing w:lineRule="auto" w:line="480"/>
        <w:ind w:firstLine="708"/>
        <w:jc w:val="both"/>
        <w:rPr>
          <w:del w:id="1569" w:author="JM REYRAT" w:date="2008-02-28T10:51:00Z"/>
        </w:rPr>
      </w:pPr>
      <w:ins w:id="1338" w:author="Jean-Marc Reyrat" w:date="2007-11-29T14:17:00Z">
        <w:del w:id="1339" w:author="JM REYRAT" w:date="2008-02-28T10:51:00Z">
          <w:r>
            <w:rPr>
              <w:sz w:val="24"/>
              <w:lang w:val="en-US"/>
            </w:rPr>
            <w:delText xml:space="preserve">Frameshift acquisition generally leads to a loss of function, as shown in a number of published studies. Loss-of-function associated with the presence of a frameshift has been reported in both </w:delText>
          </w:r>
        </w:del>
      </w:ins>
      <w:ins w:id="1340" w:author="Jean-Marc Reyrat" w:date="2007-11-29T14:17:00Z">
        <w:del w:id="1341" w:author="JM REYRAT" w:date="2008-02-28T10:51:00Z">
          <w:r>
            <w:rPr>
              <w:i/>
              <w:sz w:val="24"/>
              <w:lang w:val="en-US"/>
            </w:rPr>
            <w:delText>M. tuberculosis</w:delText>
          </w:r>
        </w:del>
      </w:ins>
      <w:ins w:id="1342" w:author="Jean-Marc Reyrat" w:date="2007-11-29T14:17:00Z">
        <w:del w:id="1343" w:author="JM REYRAT" w:date="2008-02-28T10:51:00Z">
          <w:r>
            <w:rPr>
              <w:sz w:val="24"/>
              <w:lang w:val="en-US"/>
            </w:rPr>
            <w:delText xml:space="preserve"> and </w:delText>
          </w:r>
        </w:del>
      </w:ins>
      <w:ins w:id="1344" w:author="Jean-Marc Reyrat" w:date="2007-11-29T14:17:00Z">
        <w:del w:id="1345" w:author="JM REYRAT" w:date="2008-02-28T10:51:00Z">
          <w:r>
            <w:rPr>
              <w:i/>
              <w:sz w:val="24"/>
              <w:lang w:val="en-US"/>
            </w:rPr>
            <w:delText>M. bovis</w:delText>
          </w:r>
        </w:del>
      </w:ins>
      <w:ins w:id="1346" w:author="Jean-Marc Reyrat" w:date="2007-11-29T14:17:00Z">
        <w:del w:id="1347" w:author="JM REYRAT" w:date="2008-02-28T10:51:00Z">
          <w:r>
            <w:rPr>
              <w:sz w:val="24"/>
              <w:lang w:val="en-US"/>
            </w:rPr>
            <w:delText xml:space="preserve">. For instance, ICDS0066 in </w:delText>
          </w:r>
        </w:del>
      </w:ins>
      <w:ins w:id="1348" w:author="Jean-Marc Reyrat" w:date="2007-11-29T14:17:00Z">
        <w:del w:id="1349" w:author="JM REYRAT" w:date="2008-02-28T10:51:00Z">
          <w:r>
            <w:rPr>
              <w:i/>
              <w:sz w:val="24"/>
              <w:lang w:val="en-US"/>
            </w:rPr>
            <w:delText>M. tuberculosis</w:delText>
          </w:r>
        </w:del>
      </w:ins>
      <w:ins w:id="1350" w:author="Jean-Marc Reyrat" w:date="2007-11-29T14:17:00Z">
        <w:del w:id="1351" w:author="JM REYRAT" w:date="2008-02-28T10:51:00Z">
          <w:r>
            <w:rPr>
              <w:sz w:val="24"/>
              <w:lang w:val="en-US"/>
            </w:rPr>
            <w:delText xml:space="preserve"> H37Rv corresponds to a frameshift-containing gene encoding a polyketide synthase (</w:delText>
          </w:r>
        </w:del>
      </w:ins>
      <w:ins w:id="1352" w:author="Jean-Marc Reyrat" w:date="2007-11-29T14:17:00Z">
        <w:del w:id="1353" w:author="JM REYRAT" w:date="2008-02-28T10:51:00Z">
          <w:r>
            <w:rPr>
              <w:i/>
              <w:sz w:val="24"/>
              <w:lang w:val="en-US"/>
            </w:rPr>
            <w:delText>pks1</w:delText>
          </w:r>
        </w:del>
      </w:ins>
      <w:ins w:id="1354" w:author="Jean-Marc Reyrat" w:date="2007-11-29T14:17:00Z">
        <w:del w:id="1355" w:author="JM REYRAT" w:date="2008-02-28T10:51:00Z">
          <w:r>
            <w:rPr>
              <w:sz w:val="24"/>
              <w:lang w:val="en-US"/>
            </w:rPr>
            <w:delText xml:space="preserve">). This </w:delText>
          </w:r>
        </w:del>
      </w:ins>
      <w:ins w:id="1356" w:author="Jean-Marc Reyrat" w:date="2007-11-29T14:17:00Z">
        <w:del w:id="1357" w:author="JM REYRAT" w:date="2008-02-28T10:51:00Z">
          <w:r>
            <w:rPr>
              <w:i/>
              <w:sz w:val="24"/>
              <w:lang w:val="en-US"/>
            </w:rPr>
            <w:delText>pks1</w:delText>
          </w:r>
        </w:del>
      </w:ins>
      <w:ins w:id="1358" w:author="Jean-Marc Reyrat" w:date="2007-11-29T14:17:00Z">
        <w:del w:id="1359" w:author="JM REYRAT" w:date="2008-02-28T10:51:00Z">
          <w:r>
            <w:rPr>
              <w:sz w:val="24"/>
              <w:lang w:val="en-US"/>
            </w:rPr>
            <w:delText xml:space="preserve"> gene also contains a frameshift in </w:delText>
          </w:r>
        </w:del>
      </w:ins>
      <w:ins w:id="1360" w:author="Jean-Marc Reyrat" w:date="2007-11-29T14:17:00Z">
        <w:del w:id="1361" w:author="JM REYRAT" w:date="2008-02-28T10:51:00Z">
          <w:r>
            <w:rPr>
              <w:i/>
              <w:sz w:val="24"/>
              <w:lang w:val="en-US"/>
            </w:rPr>
            <w:delText>M. tuberculosis</w:delText>
          </w:r>
        </w:del>
      </w:ins>
      <w:ins w:id="1362" w:author="Jean-Marc Reyrat" w:date="2007-11-29T14:17:00Z">
        <w:del w:id="1363" w:author="JM REYRAT" w:date="2008-02-28T10:51:00Z">
          <w:r>
            <w:rPr>
              <w:sz w:val="24"/>
              <w:lang w:val="en-US"/>
            </w:rPr>
            <w:delText xml:space="preserve"> CDC1551, resulting in two different ORFs: </w:delText>
          </w:r>
        </w:del>
      </w:ins>
      <w:ins w:id="1364" w:author="Jean-Marc Reyrat" w:date="2007-11-29T14:17:00Z">
        <w:del w:id="1365" w:author="JM REYRAT" w:date="2008-02-28T10:51:00Z">
          <w:r>
            <w:rPr>
              <w:i/>
              <w:sz w:val="24"/>
              <w:lang w:val="en-US"/>
            </w:rPr>
            <w:delText>pks1</w:delText>
          </w:r>
        </w:del>
      </w:ins>
      <w:ins w:id="1366" w:author="Jean-Marc Reyrat" w:date="2007-11-29T14:17:00Z">
        <w:del w:id="1367" w:author="JM REYRAT" w:date="2008-02-28T10:51:00Z">
          <w:r>
            <w:rPr>
              <w:sz w:val="24"/>
              <w:lang w:val="en-US"/>
            </w:rPr>
            <w:delText xml:space="preserve"> and </w:delText>
          </w:r>
        </w:del>
      </w:ins>
      <w:ins w:id="1368" w:author="Jean-Marc Reyrat" w:date="2007-11-29T14:17:00Z">
        <w:del w:id="1369" w:author="JM REYRAT" w:date="2008-02-28T10:51:00Z">
          <w:r>
            <w:rPr>
              <w:i/>
              <w:sz w:val="24"/>
              <w:lang w:val="en-US"/>
            </w:rPr>
            <w:delText>pks15</w:delText>
          </w:r>
        </w:del>
      </w:ins>
      <w:ins w:id="1370" w:author="Jean-Marc Reyrat" w:date="2007-11-29T14:17:00Z">
        <w:del w:id="1371" w:author="JM REYRAT" w:date="2008-02-28T10:51:00Z">
          <w:r>
            <w:rPr>
              <w:sz w:val="24"/>
              <w:lang w:val="en-US"/>
            </w:rPr>
            <w:delText xml:space="preserve">. In contrast, </w:delText>
          </w:r>
        </w:del>
      </w:ins>
      <w:ins w:id="1372" w:author="Jean-Marc Reyrat" w:date="2007-11-29T14:17:00Z">
        <w:del w:id="1373" w:author="JM REYRAT" w:date="2008-02-28T10:51:00Z">
          <w:r>
            <w:rPr>
              <w:i/>
              <w:sz w:val="24"/>
              <w:lang w:val="en-US"/>
            </w:rPr>
            <w:delText>M. bovis</w:delText>
          </w:r>
        </w:del>
      </w:ins>
      <w:ins w:id="1374" w:author="Jean-Marc Reyrat" w:date="2007-11-29T14:17:00Z">
        <w:del w:id="1375" w:author="JM REYRAT" w:date="2008-02-28T10:51:00Z">
          <w:r>
            <w:rPr>
              <w:sz w:val="24"/>
              <w:lang w:val="en-US"/>
            </w:rPr>
            <w:delText xml:space="preserve"> and </w:delText>
          </w:r>
        </w:del>
      </w:ins>
      <w:ins w:id="1376" w:author="Jean-Marc Reyrat" w:date="2007-11-29T14:17:00Z">
        <w:del w:id="1377" w:author="JM REYRAT" w:date="2008-02-28T10:51:00Z">
          <w:r>
            <w:rPr>
              <w:i/>
              <w:sz w:val="24"/>
              <w:lang w:val="en-US"/>
            </w:rPr>
            <w:delText>M. leprae</w:delText>
          </w:r>
        </w:del>
      </w:ins>
      <w:ins w:id="1378" w:author="Jean-Marc Reyrat" w:date="2007-11-29T14:17:00Z">
        <w:del w:id="1379" w:author="JM REYRAT" w:date="2008-02-28T10:51:00Z">
          <w:r>
            <w:rPr>
              <w:sz w:val="24"/>
              <w:lang w:val="en-US"/>
            </w:rPr>
            <w:delText xml:space="preserve"> carry a full-length functional </w:delText>
          </w:r>
        </w:del>
      </w:ins>
      <w:ins w:id="1380" w:author="Jean-Marc Reyrat" w:date="2007-11-29T14:17:00Z">
        <w:del w:id="1381" w:author="JM REYRAT" w:date="2008-02-28T10:51:00Z">
          <w:r>
            <w:rPr>
              <w:i/>
              <w:sz w:val="24"/>
              <w:lang w:val="en-US"/>
            </w:rPr>
            <w:delText>pks1</w:delText>
          </w:r>
        </w:del>
      </w:ins>
      <w:ins w:id="1382" w:author="Jean-Marc Reyrat" w:date="2007-11-29T14:17:00Z">
        <w:del w:id="1383" w:author="JM REYRAT" w:date="2008-02-28T10:51:00Z">
          <w:r>
            <w:rPr>
              <w:sz w:val="24"/>
              <w:lang w:val="en-US"/>
            </w:rPr>
            <w:delText xml:space="preserve"> gene </w:delText>
          </w:r>
        </w:del>
      </w:ins>
      <w:r>
        <w:fldChar w:fldCharType="begin"/>
      </w:r>
      <w:r>
        <w:rPr>
          <w:sz w:val="24"/>
          <w:rFonts w:eastAsia="ＭＳ 明朝"/>
          <w:lang w:val="en-US"/>
        </w:rPr>
        <w:instrText xml:space="preserve"> ADDIN EN.CITE &lt;EndNote&gt;&lt;Cite&gt;&lt;Author&gt;Constant&lt;/Author&gt;&lt;Year&gt;2002&lt;/Year&gt;&lt;RecNum&gt;279&lt;/RecNum&gt;&lt;record&gt;&lt;database name="biblio2-Converted.enl" path="/Users/caroline/bibliographie/biblio2-Converted.enl"&gt;biblio2-Converted.enl&lt;/database&gt;&lt;source-app name="EndNote" version="8.0"&gt;EndNote&lt;/source-app&gt;&lt;rec-number&gt;279&lt;/rec-number&gt;&lt;ref-type name="Journal Article"&gt;17&lt;/ref-type&gt;&lt;contributors&gt;&lt;authors&gt;&lt;author&gt;&lt;style face="normal" font="default" size="100%"&gt;Constant, P.&lt;/style&gt;&lt;/author&gt;&lt;author&gt;&lt;style face="normal" font="default" size="100%"&gt;Perez, E.&lt;/style&gt;&lt;/author&gt;&lt;author&gt;&lt;style face="normal" font="default" size="100%"&gt;Malaga, W.&lt;/style&gt;&lt;/author&gt;&lt;author&gt;&lt;style face="normal" font="default" size="100%"&gt;Laneelle, M. A.&lt;/style&gt;&lt;/author&gt;&lt;author&gt;&lt;style face="normal" font="default" size="100%"&gt;Saurel, O.&lt;/style&gt;&lt;/author&gt;&lt;author&gt;&lt;style face="normal" font="default" size="100%"&gt;Daffe, M.&lt;/style&gt;&lt;/author&gt;&lt;author&gt;&lt;style face="normal" font="default" size="100%"&gt;Guilhot, C.&lt;/style&gt;&lt;/author&gt;&lt;/authors&gt;&lt;/contributors&gt;&lt;auth-address&gt;&lt;style face="normal" font="default" size="100%"&gt;Departement Mecanismes Moleculaires des Infections Mycobacteriennes, Institut de Pharmacologie et Biologie Structurale, CNRS and Universite Paul Sabatier (Unite Mixte de Recherche 5089), 205 route de Narbonne, 31077 Toulouse Cedex, France.&lt;/style&gt;&lt;/auth-address&gt;&lt;titles&gt;&lt;title&gt;&lt;style face="normal" font="default" size="100%"&gt;Role of the pks15/1 gene in the biosynthesis of phenolglycolipids in the &lt;/style&gt;&lt;style face="italic" font="default" size="100%"&gt;Mycobacterium tuberculosis&lt;/style&gt;&lt;style face="normal" font="default" size="100%"&gt; complex. Evidence that all strains synthesize glycosylated p-hydroxybenzoic methly esters and that strains devoid of phenolglycolipids harbor a frameshift mutation in the pks15/1 gene&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38148-58&lt;/style&gt;&lt;/pages&gt;&lt;volume&gt;&lt;style face="normal" font="default" size="100%"&gt;277&lt;/style&gt;&lt;/volume&gt;&lt;number&gt;&lt;style face="normal" font="default" size="100%"&gt;41&lt;/style&gt;&lt;/number&gt;&lt;keywords&gt;&lt;keyword&gt;&lt;style face="normal" font="default" size="100%"&gt;Animals&lt;/style&gt;&lt;/keyword&gt;&lt;keyword&gt;&lt;style face="normal" font="default" size="100%"&gt;Antigens, Bacterial/metabolism&lt;/style&gt;&lt;/keyword&gt;&lt;keyword&gt;&lt;style face="normal" font="default" size="100%"&gt;Base Sequence&lt;/style&gt;&lt;/keyword&gt;&lt;keyword&gt;&lt;style face="normal" font="default" size="100%"&gt;Esters/chemistry/*metabolism&lt;/style&gt;&lt;/keyword&gt;&lt;keyword&gt;&lt;style face="normal" font="default" size="100%"&gt;*Genes, Bacterial&lt;/style&gt;&lt;/keyword&gt;&lt;keyword&gt;&lt;style face="normal" font="default" size="100%"&gt;Lipids/*biosynthesis/chemistry&lt;/style&gt;&lt;/keyword&gt;&lt;keyword&gt;&lt;style face="normal" font="default" size="100%"&gt;Molecular Sequence Data&lt;/style&gt;&lt;/keyword&gt;&lt;keyword&gt;&lt;style face="normal" font="default" size="100%"&gt;Molecular Structure&lt;/style&gt;&lt;/keyword&gt;&lt;keyword&gt;&lt;style face="normal" font="default" size="100%"&gt;Multienzyme Complexes/*genetics&lt;/style&gt;&lt;/keyword&gt;&lt;keyword&gt;&lt;style face="normal" font="default" size="100%"&gt;Mycobacterium tuberculosis/genetics/*metabolism&lt;/style&gt;&lt;/keyword&gt;&lt;keyword&gt;&lt;style face="normal" font="default" size="100%"&gt;Parabens/chemistry/metabolism&lt;/style&gt;&lt;/keyword&gt;&lt;keyword&gt;&lt;style face="normal" font="default" size="100%"&gt;Sequence Alignment&lt;/style&gt;&lt;/keyword&gt;&lt;keyword&gt;&lt;style face="normal" font="default" size="100%"&gt;Spectrometry, Mass, Matrix-Assisted Laser Desorption-Ionization&lt;/style&gt;&lt;/keyword&gt;&lt;keyword&gt;&lt;style face="normal" font="default" size="100%"&gt;Virulence&lt;/style&gt;&lt;/keyword&gt;&lt;/keywords&gt;&lt;dates&gt;&lt;year&gt;&lt;style face="normal" font="default" size="100%"&gt;2002&lt;/style&gt;&lt;/year&gt;&lt;pub-dates&gt;&lt;date&gt;&lt;style face="normal" font="default" size="100%"&gt;Oct 11&lt;/style&gt;&lt;/date&gt;&lt;/pub-dates&gt;&lt;/dates&gt;&lt;accession-num&gt;&lt;style face="normal" font="default" size="100%"&gt;12138124&lt;/style&gt;&lt;/accession-num&gt;&lt;urls&gt;&lt;related-urls&gt;&lt;url&gt;&lt;style face="normal" font="default" size="100%"&gt;http://www.ncbi.nlm.nih.gov/entrez/query.fcgi?cmd=Retrieve&amp;amp;db=PubMed&amp;amp;dopt=Citation&amp;amp;list_uids=1213812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84" w:author="Jean-Marc Reyrat" w:date="2007-11-29T14:17:00Z">
        <w:del w:id="1385" w:author="JM REYRAT" w:date="2008-02-28T10:51:00Z">
          <w:r>
            <w:rPr>
              <w:rFonts w:eastAsia="ＭＳ 明朝"/>
              <w:sz w:val="24"/>
              <w:lang w:val="en-US"/>
            </w:rPr>
            <w:delText>[38]</w:delText>
          </w:r>
        </w:del>
      </w:ins>
      <w:r>
        <w:rPr>
          <w:rFonts w:eastAsia="ＭＳ 明朝"/>
          <w:sz w:val="24"/>
          <w:lang w:val="en-US"/>
        </w:rPr>
      </w:r>
      <w:r>
        <w:rPr>
          <w:sz w:val="24"/>
          <w:rFonts w:eastAsia="ＭＳ 明朝"/>
          <w:lang w:val="en-US"/>
        </w:rPr>
        <w:fldChar w:fldCharType="end"/>
      </w:r>
      <w:ins w:id="1386" w:author="Jean-Marc Reyrat" w:date="2007-11-29T14:17:00Z">
        <w:del w:id="1387" w:author="JM REYRAT" w:date="2008-02-28T10:51:00Z">
          <w:r>
            <w:rPr>
              <w:sz w:val="24"/>
              <w:lang w:val="en-US"/>
            </w:rPr>
            <w:delText xml:space="preserve">. The </w:delText>
          </w:r>
        </w:del>
      </w:ins>
      <w:ins w:id="1388" w:author="Jean-Marc Reyrat" w:date="2007-11-29T14:17:00Z">
        <w:del w:id="1389" w:author="JM REYRAT" w:date="2008-02-28T10:51:00Z">
          <w:r>
            <w:rPr>
              <w:i/>
              <w:sz w:val="24"/>
              <w:lang w:val="en-US"/>
            </w:rPr>
            <w:delText>pks15/1</w:delText>
          </w:r>
        </w:del>
      </w:ins>
      <w:ins w:id="1390" w:author="Jean-Marc Reyrat" w:date="2007-11-29T14:17:00Z">
        <w:del w:id="1391" w:author="JM REYRAT" w:date="2008-02-28T10:51:00Z">
          <w:r>
            <w:rPr>
              <w:sz w:val="24"/>
              <w:lang w:val="en-US"/>
            </w:rPr>
            <w:delText xml:space="preserve"> gene is now frequently used as a marker in epidemiological studies </w:delText>
          </w:r>
        </w:del>
      </w:ins>
      <w:r>
        <w:fldChar w:fldCharType="begin"/>
      </w:r>
      <w:r>
        <w:rPr>
          <w:sz w:val="24"/>
          <w:rFonts w:eastAsia="ＭＳ 明朝"/>
          <w:lang w:val="en-US"/>
        </w:rPr>
        <w:instrText xml:space="preserve"> ADDIN EN.CITE &lt;EndNote&gt;&lt;Cite&gt;&lt;Author&gt;Gagneux&lt;/Author&gt;&lt;Year&gt;2006&lt;/Year&gt;&lt;RecNum&gt;283&lt;/RecNum&gt;&lt;record&gt;&lt;database name="biblio2-Converted.enl" path="/Users/caroline/bibliographie/biblio2-Converted.enl"&gt;biblio2-Converted.enl&lt;/database&gt;&lt;source-app name="EndNote" version="8.0"&gt;EndNote&lt;/source-app&gt;&lt;rec-number&gt;283&lt;/rec-number&gt;&lt;ref-type name="Journal Article"&gt;17&lt;/ref-type&gt;&lt;contributors&gt;&lt;authors&gt;&lt;author&gt;&lt;style face="normal" font="default" size="100%"&gt;Gagneux, S.&lt;/style&gt;&lt;/author&gt;&lt;author&gt;&lt;style face="normal" font="default" size="100%"&gt;DeRiemer, K.&lt;/style&gt;&lt;/author&gt;&lt;author&gt;&lt;style face="normal" font="default" size="100%"&gt;Van, T.&lt;/style&gt;&lt;/author&gt;&lt;author&gt;&lt;style face="normal" font="default" size="100%"&gt;Kato-Maeda, M.&lt;/style&gt;&lt;/author&gt;&lt;author&gt;&lt;style face="normal" font="default" size="100%"&gt;de Jong, B. C.&lt;/style&gt;&lt;/author&gt;&lt;author&gt;&lt;style face="normal" font="default" size="100%"&gt;Narayanan, S.&lt;/style&gt;&lt;/author&gt;&lt;author&gt;&lt;style face="normal" font="default" size="100%"&gt;Nicol, M.&lt;/style&gt;&lt;/author&gt;&lt;author&gt;&lt;style face="normal" font="default" size="100%"&gt;Niemann, S.&lt;/style&gt;&lt;/author&gt;&lt;author&gt;&lt;style face="normal" font="default" size="100%"&gt;Kremer, K.&lt;/style&gt;&lt;/author&gt;&lt;author&gt;&lt;style face="normal" font="default" size="100%"&gt;Gutierrez, M. C.&lt;/style&gt;&lt;/author&gt;&lt;author&gt;&lt;style face="normal" font="default" size="100%"&gt;Hilty, M.&lt;/style&gt;&lt;/author&gt;&lt;author&gt;&lt;style face="normal" font="default" size="100%"&gt;Hopewell, P. C.&lt;/style&gt;&lt;/author&gt;&lt;author&gt;&lt;style face="normal" font="default" size="100%"&gt;Small, P. M.&lt;/style&gt;&lt;/author&gt;&lt;/authors&gt;&lt;/contributors&gt;&lt;auth-address&gt;&lt;style face="normal" font="default" size="100%"&gt;Institute for Systems Biology, Seattle, WA 98103, USA. sgagneux@systemsbiology.org&lt;/style&gt;&lt;/auth-address&gt;&lt;titles&gt;&lt;title&gt;&lt;style face="normal" font="default" size="100%"&gt;Variable host-pathogen compatibility in &lt;/style&gt;&lt;style face="italic" font="default" size="100%"&gt;Mycobacterium tuberculos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2869-73&lt;/style&gt;&lt;/pages&gt;&lt;volume&gt;&lt;style face="normal" font="default" size="100%"&gt;103&lt;/style&gt;&lt;/volume&gt;&lt;number&gt;&lt;style face="normal" font="default" size="100%"&gt;8&lt;/style&gt;&lt;/number&gt;&lt;keywords&gt;&lt;keyword&gt;&lt;style face="normal" font="default" size="100%"&gt;Adaptation, Physiological&lt;/style&gt;&lt;/keyword&gt;&lt;keyword&gt;&lt;style face="normal" font="default" size="100%"&gt;*Disease Transmission, Horizontal&lt;/style&gt;&lt;/keyword&gt;&lt;keyword&gt;&lt;style face="normal" font="default" size="100%"&gt;Epidemiology, Molecular&lt;/style&gt;&lt;/keyword&gt;&lt;keyword&gt;&lt;style face="normal" font="default" size="100%"&gt;Genomics&lt;/style&gt;&lt;/keyword&gt;&lt;keyword&gt;&lt;style face="normal" font="default" size="100%"&gt;Geography&lt;/style&gt;&lt;/keyword&gt;&lt;keyword&gt;&lt;style face="normal" font="default" size="100%"&gt;Humans&lt;/style&gt;&lt;/keyword&gt;&lt;keyword&gt;&lt;style face="normal" font="default" size="100%"&gt;Mycobacterium tuberculosis/*genetics/*pathogenicity/physiology&lt;/style&gt;&lt;/keyword&gt;&lt;keyword&gt;&lt;style face="normal" font="default" size="100%"&gt;San Francisco/epidemiology&lt;/style&gt;&lt;/keyword&gt;&lt;keyword&gt;&lt;style face="normal" font="default" size="100%"&gt;Tuberculosis/epidemiology/*microbiology/*transmission&lt;/style&gt;&lt;/keyword&gt;&lt;keyword&gt;&lt;style face="normal" font="default" size="100%"&gt;Variation (Genetics)&lt;/style&gt;&lt;/keyword&gt;&lt;/keywords&gt;&lt;dates&gt;&lt;year&gt;&lt;style face="normal" font="default" size="100%"&gt;2006&lt;/style&gt;&lt;/year&gt;&lt;pub-dates&gt;&lt;date&gt;&lt;style face="normal" font="default" size="100%"&gt;Feb 21&lt;/style&gt;&lt;/date&gt;&lt;/pub-dates&gt;&lt;/dates&gt;&lt;accession-num&gt;&lt;style face="normal" font="default" size="100%"&gt;16477032&lt;/style&gt;&lt;/accession-num&gt;&lt;urls&gt;&lt;related-urls&gt;&lt;url&gt;&lt;style face="normal" font="default" size="100%"&gt;http://www.ncbi.nlm.nih.gov/entrez/query.fcgi?cmd=Retrieve&amp;amp;db=PubMed&amp;amp;dopt=Citation&amp;amp;list_uids=16477032  &lt;/style&gt;&lt;/url&gt;&lt;/related-urls&gt;&lt;/urls&gt;&lt;/record&gt;&lt;/Ci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92" w:author="Jean-Marc Reyrat" w:date="2007-11-29T14:17:00Z">
        <w:del w:id="1393" w:author="JM REYRAT" w:date="2008-02-28T10:51:00Z">
          <w:r>
            <w:rPr>
              <w:rFonts w:eastAsia="ＭＳ 明朝"/>
              <w:sz w:val="24"/>
              <w:lang w:val="en-US"/>
            </w:rPr>
            <w:delText>[39, 40]</w:delText>
          </w:r>
        </w:del>
      </w:ins>
      <w:r>
        <w:rPr>
          <w:rFonts w:eastAsia="ＭＳ 明朝"/>
          <w:sz w:val="24"/>
          <w:lang w:val="en-US"/>
        </w:rPr>
      </w:r>
      <w:r>
        <w:rPr>
          <w:sz w:val="24"/>
          <w:rFonts w:eastAsia="ＭＳ 明朝"/>
          <w:lang w:val="en-US"/>
        </w:rPr>
        <w:fldChar w:fldCharType="end"/>
      </w:r>
      <w:ins w:id="1394" w:author="Jean-Marc Reyrat" w:date="2007-11-29T14:17:00Z">
        <w:del w:id="1395" w:author="JM REYRAT" w:date="2008-02-28T10:51:00Z">
          <w:r>
            <w:rPr>
              <w:sz w:val="24"/>
              <w:lang w:val="en-US"/>
            </w:rPr>
            <w:delText xml:space="preserve"> and, interestingly, the </w:delText>
          </w:r>
        </w:del>
      </w:ins>
      <w:ins w:id="1396" w:author="Jean-Marc Reyrat" w:date="2007-11-29T14:17:00Z">
        <w:del w:id="1397" w:author="JM REYRAT" w:date="2008-02-28T10:51:00Z">
          <w:r>
            <w:rPr>
              <w:i/>
              <w:sz w:val="24"/>
              <w:lang w:val="en-US"/>
            </w:rPr>
            <w:delText>pks</w:delText>
          </w:r>
        </w:del>
      </w:ins>
      <w:ins w:id="1398" w:author="Jean-Marc Reyrat" w:date="2007-11-29T14:17:00Z">
        <w:del w:id="1399" w:author="JM REYRAT" w:date="2008-02-28T10:51:00Z">
          <w:r>
            <w:rPr>
              <w:sz w:val="24"/>
              <w:lang w:val="en-US"/>
            </w:rPr>
            <w:delText xml:space="preserve"> gene contains no frameshift in the W-Beijing strains of </w:delText>
          </w:r>
        </w:del>
      </w:ins>
      <w:ins w:id="1400" w:author="Jean-Marc Reyrat" w:date="2007-11-29T14:17:00Z">
        <w:del w:id="1401" w:author="JM REYRAT" w:date="2008-02-28T10:51:00Z">
          <w:r>
            <w:rPr>
              <w:i/>
              <w:sz w:val="24"/>
              <w:lang w:val="en-US"/>
            </w:rPr>
            <w:delText xml:space="preserve">M. tuberculosis </w:delText>
          </w:r>
        </w:del>
      </w:ins>
      <w:r>
        <w:fldChar w:fldCharType="begin"/>
      </w:r>
      <w:r>
        <w:rPr>
          <w:sz w:val="24"/>
          <w:rFonts w:eastAsia="ＭＳ 明朝"/>
          <w:lang w:val="en-US"/>
        </w:rPr>
        <w:instrText xml:space="preserve"> ADDIN EN.CITE &lt;EndNo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2" w:author="Jean-Marc Reyrat" w:date="2007-11-29T14:17:00Z">
        <w:del w:id="1403" w:author="JM REYRAT" w:date="2008-02-28T10:51:00Z">
          <w:r>
            <w:rPr>
              <w:rFonts w:eastAsia="ＭＳ 明朝"/>
              <w:sz w:val="24"/>
              <w:lang w:val="en-US"/>
            </w:rPr>
            <w:delText>[40]</w:delText>
          </w:r>
        </w:del>
      </w:ins>
      <w:r>
        <w:rPr>
          <w:rFonts w:eastAsia="ＭＳ 明朝"/>
          <w:sz w:val="24"/>
          <w:lang w:val="en-US"/>
        </w:rPr>
      </w:r>
      <w:r>
        <w:rPr>
          <w:sz w:val="24"/>
          <w:rFonts w:eastAsia="ＭＳ 明朝"/>
          <w:lang w:val="en-US"/>
        </w:rPr>
        <w:fldChar w:fldCharType="end"/>
      </w:r>
      <w:ins w:id="1404" w:author="Jean-Marc Reyrat" w:date="2007-11-29T14:17:00Z">
        <w:del w:id="1405" w:author="JM REYRAT" w:date="2008-02-28T10:51:00Z">
          <w:r>
            <w:rPr>
              <w:sz w:val="24"/>
              <w:lang w:val="en-US"/>
            </w:rPr>
            <w:delText xml:space="preserve">, resulting in phenolglycolipid production in most cases </w:delText>
          </w:r>
        </w:del>
      </w:ins>
      <w:r>
        <w:fldChar w:fldCharType="begin"/>
      </w:r>
      <w:r>
        <w:rPr>
          <w:sz w:val="24"/>
          <w:rFonts w:eastAsia="ＭＳ 明朝"/>
          <w:lang w:val="en-US"/>
        </w:rPr>
        <w:instrText xml:space="preserve"> ADDIN EN.CITE &lt;EndNote&gt;&lt;Cite&gt;&lt;Author&gt;Reed&lt;/Author&gt;&lt;Year&gt;2007&lt;/Year&gt;&lt;RecNum&gt;298&lt;/RecNum&gt;&lt;record&gt;&lt;database name="biblio2-Converted.enl" path="/Users/caroline/bibliographie/biblio2-Converted.enl"&gt;biblio2-Converted.enl&lt;/database&gt;&lt;source-app name="EndNote" version="8.0"&gt;EndNote&lt;/source-app&gt;&lt;rec-number&gt;298&lt;/rec-number&gt;&lt;ref-type name="Journal Article"&gt;17&lt;/ref-type&gt;&lt;contributors&gt;&lt;authors&gt;&lt;author&gt;&lt;style face="normal" font="default" size="100%"&gt;Reed, M. B.&lt;/style&gt;&lt;/author&gt;&lt;author&gt;&lt;style face="normal" font="default" size="100%"&gt;Gagneux, S.&lt;/style&gt;&lt;/author&gt;&lt;author&gt;&lt;style face="normal" font="default" size="100%"&gt;Deriemer, K.&lt;/style&gt;&lt;/author&gt;&lt;author&gt;&lt;style face="normal" font="default" size="100%"&gt;Small, P. M.&lt;/style&gt;&lt;/author&gt;&lt;author&gt;&lt;style face="normal" font="default" size="100%"&gt;Barry, C. E., 3rd&lt;/style&gt;&lt;/author&gt;&lt;/authors&gt;&lt;/contributors&gt;&lt;auth-address&gt;&lt;style face="normal" font="default" size="100%"&gt;The Research Institute of the McGill University Health Centre, Montreal General Hospital, 1650 Cedar Ave., Montreal, Quebec, Canada H3G 1A4. michael.reed@mcgill.ca&lt;/style&gt;&lt;/auth-address&gt;&lt;titles&gt;&lt;title&gt;&lt;style face="normal" font="default" size="100%"&gt;The W-Beijing lineage of &lt;/style&gt;&lt;style face="italic" font="default" size="100%"&gt;Mycobacterium tuberculosis&lt;/style&gt;&lt;style face="normal" font="default" size="100%"&gt; overproduces triglycerides and has the DosR dormancy regulon constitutively upregulated&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2583-9&lt;/style&gt;&lt;/pages&gt;&lt;volume&gt;&lt;style face="normal" font="default" size="100%"&gt;189&lt;/style&gt;&lt;/volume&gt;&lt;number&gt;&lt;style face="normal" font="default" size="100%"&gt;7&lt;/style&gt;&lt;/number&gt;&lt;dates&gt;&lt;year&gt;&lt;style face="normal" font="default" size="100%"&gt;2007&lt;/style&gt;&lt;/year&gt;&lt;pub-dates&gt;&lt;date&gt;&lt;style face="normal" font="default" size="100%"&gt;Apr&lt;/style&gt;&lt;/date&gt;&lt;/pub-dates&gt;&lt;/dates&gt;&lt;accession-num&gt;&lt;style face="normal" font="default" size="100%"&gt;17237171&lt;/style&gt;&lt;/accession-num&gt;&lt;urls&gt;&lt;related-urls&gt;&lt;url&gt;&lt;style face="normal" font="default" size="100%"&gt;http://www.ncbi.nlm.nih.gov/entrez/query.fcgi?cmd=Retrieve&amp;amp;db=PubMed&amp;amp;dopt=Citation&amp;amp;list_uids=1723717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6" w:author="Jean-Marc Reyrat" w:date="2007-11-29T14:17:00Z">
        <w:del w:id="1407" w:author="JM REYRAT" w:date="2008-02-28T10:51:00Z">
          <w:r>
            <w:rPr>
              <w:rFonts w:eastAsia="ＭＳ 明朝"/>
              <w:sz w:val="24"/>
              <w:lang w:val="en-US"/>
            </w:rPr>
            <w:delText>[41]</w:delText>
          </w:r>
        </w:del>
      </w:ins>
      <w:r>
        <w:rPr>
          <w:rFonts w:eastAsia="ＭＳ 明朝"/>
          <w:sz w:val="24"/>
          <w:lang w:val="en-US"/>
        </w:rPr>
      </w:r>
      <w:r>
        <w:rPr>
          <w:sz w:val="24"/>
          <w:rFonts w:eastAsia="ＭＳ 明朝"/>
          <w:lang w:val="en-US"/>
        </w:rPr>
        <w:fldChar w:fldCharType="end"/>
      </w:r>
      <w:ins w:id="1408" w:author="Jean-Marc Reyrat" w:date="2007-11-29T14:17:00Z">
        <w:del w:id="1409" w:author="JM REYRAT" w:date="2008-02-28T10:51:00Z">
          <w:r>
            <w:rPr>
              <w:sz w:val="24"/>
              <w:lang w:val="en-US"/>
            </w:rPr>
            <w:delText xml:space="preserve">. </w:delText>
          </w:r>
        </w:del>
      </w:ins>
      <w:ins w:id="1410" w:author="Jean-Marc Reyrat" w:date="2007-12-04T18:54:00Z">
        <w:del w:id="1411" w:author="JM REYRAT" w:date="2008-02-28T10:51:00Z">
          <w:r>
            <w:rPr>
              <w:sz w:val="24"/>
              <w:lang w:val="en-US"/>
            </w:rPr>
            <w:delText xml:space="preserve">Our analysis shows that the </w:delText>
          </w:r>
        </w:del>
      </w:ins>
      <w:ins w:id="1412" w:author="Jean-Marc Reyrat" w:date="2007-12-04T18:54:00Z">
        <w:del w:id="1413" w:author="JM REYRAT" w:date="2008-02-28T10:51:00Z">
          <w:r>
            <w:rPr>
              <w:i/>
              <w:sz w:val="24"/>
              <w:lang w:val="en-US"/>
            </w:rPr>
            <w:delText>pks</w:delText>
          </w:r>
        </w:del>
      </w:ins>
      <w:ins w:id="1414" w:author="Jean-Marc Reyrat" w:date="2007-12-04T18:54:00Z">
        <w:del w:id="1415" w:author="JM REYRAT" w:date="2008-02-28T10:51:00Z">
          <w:r>
            <w:rPr>
              <w:sz w:val="24"/>
              <w:lang w:val="en-US"/>
            </w:rPr>
            <w:delText xml:space="preserve"> gene of </w:delText>
          </w:r>
        </w:del>
      </w:ins>
      <w:ins w:id="1416" w:author="Jean-Marc Reyrat" w:date="2007-12-04T18:54:00Z">
        <w:del w:id="1417" w:author="JM REYRAT" w:date="2008-02-28T10:51:00Z">
          <w:r>
            <w:rPr>
              <w:i/>
              <w:sz w:val="24"/>
              <w:lang w:val="en-US"/>
            </w:rPr>
            <w:delText>M. africanum</w:delText>
          </w:r>
        </w:del>
      </w:ins>
      <w:ins w:id="1418" w:author="Jean-Marc Reyrat" w:date="2007-12-04T18:54:00Z">
        <w:del w:id="1419" w:author="JM REYRAT" w:date="2008-02-28T10:51:00Z">
          <w:r>
            <w:rPr>
              <w:sz w:val="24"/>
              <w:lang w:val="en-US"/>
            </w:rPr>
            <w:delText xml:space="preserve"> is also full-length suggesting that this species produce</w:delText>
          </w:r>
        </w:del>
      </w:ins>
      <w:ins w:id="1420" w:author="Jean-Marc Reyrat" w:date="2008-01-23T14:03:00Z">
        <w:del w:id="1421" w:author="JM REYRAT" w:date="2008-02-28T10:51:00Z">
          <w:r>
            <w:rPr>
              <w:sz w:val="24"/>
              <w:lang w:val="en-US"/>
            </w:rPr>
            <w:delText>s</w:delText>
          </w:r>
        </w:del>
      </w:ins>
      <w:ins w:id="1422" w:author="Jean-Marc Reyrat" w:date="2007-12-04T18:55:00Z">
        <w:del w:id="1423" w:author="JM REYRAT" w:date="2008-02-28T10:51:00Z">
          <w:r>
            <w:rPr>
              <w:sz w:val="24"/>
              <w:lang w:val="en-US"/>
            </w:rPr>
            <w:delText xml:space="preserve"> PGL. </w:delText>
          </w:r>
        </w:del>
      </w:ins>
      <w:ins w:id="1424" w:author="Jean-Marc Reyrat" w:date="2007-11-29T14:17:00Z">
        <w:del w:id="1425" w:author="JM REYRAT" w:date="2008-02-28T10:51:00Z">
          <w:r>
            <w:rPr>
              <w:sz w:val="24"/>
              <w:lang w:val="en-US"/>
            </w:rPr>
            <w:delText xml:space="preserve">This observation suggests that these early strains are more closely related to </w:delText>
          </w:r>
        </w:del>
      </w:ins>
      <w:ins w:id="1426" w:author="Jean-Marc Reyrat" w:date="2007-11-29T14:17:00Z">
        <w:del w:id="1427" w:author="JM REYRAT" w:date="2008-02-28T10:51:00Z">
          <w:r>
            <w:rPr>
              <w:i/>
              <w:sz w:val="24"/>
              <w:lang w:val="en-US"/>
            </w:rPr>
            <w:delText>M. bovis</w:delText>
          </w:r>
        </w:del>
      </w:ins>
      <w:ins w:id="1428" w:author="Jean-Marc Reyrat" w:date="2007-11-29T14:17:00Z">
        <w:del w:id="1429" w:author="JM REYRAT" w:date="2008-02-28T10:51:00Z">
          <w:r>
            <w:rPr>
              <w:sz w:val="24"/>
              <w:lang w:val="en-US"/>
            </w:rPr>
            <w:delText xml:space="preserve"> </w:delText>
          </w:r>
        </w:del>
      </w:ins>
      <w:ins w:id="1430" w:author="Jean-Marc Reyrat" w:date="2007-11-29T14:17:00Z">
        <w:del w:id="1431" w:author="JM REYRAT" w:date="2008-02-28T10:51:00Z">
          <w:r>
            <w:rPr>
              <w:color w:val="000000"/>
              <w:sz w:val="24"/>
              <w:lang w:val="en-US"/>
            </w:rPr>
            <w:delText>or to the last ancestor</w:delText>
          </w:r>
        </w:del>
      </w:ins>
      <w:ins w:id="1432" w:author="Jean-Marc Reyrat" w:date="2007-11-29T14:17:00Z">
        <w:del w:id="1433" w:author="JM REYRAT" w:date="2008-02-28T10:51:00Z">
          <w:r>
            <w:rPr>
              <w:sz w:val="24"/>
              <w:lang w:val="en-US"/>
            </w:rPr>
            <w:delText xml:space="preserve"> than other </w:delText>
          </w:r>
        </w:del>
      </w:ins>
      <w:ins w:id="1434" w:author="Jean-Marc Reyrat" w:date="2007-11-29T14:17:00Z">
        <w:del w:id="1435" w:author="JM REYRAT" w:date="2008-02-28T10:51:00Z">
          <w:r>
            <w:rPr>
              <w:i/>
              <w:sz w:val="24"/>
              <w:lang w:val="en-US"/>
            </w:rPr>
            <w:delText>M. tuberculosis</w:delText>
          </w:r>
        </w:del>
      </w:ins>
      <w:ins w:id="1436" w:author="Jean-Marc Reyrat" w:date="2007-11-29T14:17:00Z">
        <w:del w:id="1437" w:author="JM REYRAT" w:date="2008-02-28T10:51:00Z">
          <w:r>
            <w:rPr>
              <w:sz w:val="24"/>
              <w:lang w:val="en-US"/>
            </w:rPr>
            <w:delText xml:space="preserve"> strains. Similarly, ICDS0067 in </w:delText>
          </w:r>
        </w:del>
      </w:ins>
      <w:ins w:id="1438" w:author="Jean-Marc Reyrat" w:date="2007-11-29T14:17:00Z">
        <w:del w:id="1439" w:author="JM REYRAT" w:date="2008-02-28T10:51:00Z">
          <w:r>
            <w:rPr>
              <w:i/>
              <w:sz w:val="24"/>
              <w:lang w:val="en-US"/>
            </w:rPr>
            <w:delText>M. bovis</w:delText>
          </w:r>
        </w:del>
      </w:ins>
      <w:ins w:id="1440" w:author="Jean-Marc Reyrat" w:date="2007-11-29T14:17:00Z">
        <w:del w:id="1441" w:author="JM REYRAT" w:date="2008-02-28T10:51:00Z">
          <w:r>
            <w:rPr>
              <w:sz w:val="24"/>
              <w:lang w:val="en-US"/>
            </w:rPr>
            <w:delText xml:space="preserve"> corresponds to a putative frameshift-containing glycosyltransferase gene. The ortholog of this gene has no frameshift in the two strains of </w:delText>
          </w:r>
        </w:del>
      </w:ins>
      <w:ins w:id="1442" w:author="Jean-Marc Reyrat" w:date="2007-11-29T14:17:00Z">
        <w:del w:id="1443" w:author="JM REYRAT" w:date="2008-02-28T10:51:00Z">
          <w:r>
            <w:rPr>
              <w:i/>
              <w:sz w:val="24"/>
              <w:lang w:val="en-US"/>
            </w:rPr>
            <w:delText xml:space="preserve">M. tuberculosis </w:delText>
          </w:r>
        </w:del>
      </w:ins>
      <w:ins w:id="1444" w:author="Jean-Marc Reyrat" w:date="2007-11-29T14:17:00Z">
        <w:del w:id="1445" w:author="JM REYRAT" w:date="2008-02-28T10:51:00Z">
          <w:r>
            <w:rPr>
              <w:sz w:val="24"/>
              <w:lang w:val="en-US"/>
            </w:rPr>
            <w:delText>(Rv2958c</w:delText>
          </w:r>
        </w:del>
      </w:ins>
      <w:ins w:id="1446" w:author="Jean-Marc Reyrat" w:date="2008-01-23T20:04:00Z">
        <w:del w:id="1447" w:author="JM REYRAT" w:date="2008-02-28T10:51:00Z">
          <w:r>
            <w:rPr>
              <w:sz w:val="24"/>
              <w:lang w:val="en-US"/>
            </w:rPr>
            <w:delText xml:space="preserve"> and MT3034</w:delText>
          </w:r>
        </w:del>
      </w:ins>
      <w:ins w:id="1448" w:author="Jean-Marc Reyrat" w:date="2007-11-29T14:17:00Z">
        <w:del w:id="1449" w:author="JM REYRAT" w:date="2008-02-28T10:51:00Z">
          <w:r>
            <w:rPr>
              <w:sz w:val="24"/>
              <w:lang w:val="en-US"/>
            </w:rPr>
            <w:delText>)</w:delText>
          </w:r>
        </w:del>
      </w:ins>
      <w:ins w:id="1450" w:author="Jean-Marc Reyrat" w:date="2007-11-29T14:17:00Z">
        <w:del w:id="1451" w:author="JM REYRAT" w:date="2008-02-28T10:51:00Z">
          <w:r>
            <w:rPr>
              <w:i/>
              <w:sz w:val="24"/>
              <w:lang w:val="en-US"/>
            </w:rPr>
            <w:delText xml:space="preserve">. </w:delText>
          </w:r>
        </w:del>
      </w:ins>
      <w:ins w:id="1452" w:author="Jean-Marc Reyrat" w:date="2007-11-29T14:17:00Z">
        <w:del w:id="1453" w:author="JM REYRAT" w:date="2008-02-28T10:51:00Z">
          <w:r>
            <w:rPr>
              <w:sz w:val="24"/>
              <w:lang w:val="en-US"/>
            </w:rPr>
            <w:delText xml:space="preserve">Functional complementation of </w:delText>
          </w:r>
        </w:del>
      </w:ins>
      <w:ins w:id="1454" w:author="Jean-Marc Reyrat" w:date="2007-11-29T14:17:00Z">
        <w:del w:id="1455" w:author="JM REYRAT" w:date="2008-02-28T10:51:00Z">
          <w:r>
            <w:rPr>
              <w:i/>
              <w:sz w:val="24"/>
              <w:lang w:val="en-US"/>
            </w:rPr>
            <w:delText>M. bovis</w:delText>
          </w:r>
        </w:del>
      </w:ins>
      <w:ins w:id="1456" w:author="Jean-Marc Reyrat" w:date="2007-11-29T14:17:00Z">
        <w:del w:id="1457" w:author="JM REYRAT" w:date="2008-02-28T10:51:00Z">
          <w:r>
            <w:rPr>
              <w:sz w:val="24"/>
              <w:lang w:val="en-US"/>
            </w:rPr>
            <w:delText xml:space="preserve"> BCG with the Rv2958c gene from </w:delText>
          </w:r>
        </w:del>
      </w:ins>
      <w:ins w:id="1458" w:author="Jean-Marc Reyrat" w:date="2007-11-29T14:17:00Z">
        <w:del w:id="1459" w:author="JM REYRAT" w:date="2008-02-28T10:51:00Z">
          <w:r>
            <w:rPr>
              <w:i/>
              <w:sz w:val="24"/>
              <w:lang w:val="en-US"/>
            </w:rPr>
            <w:delText xml:space="preserve">M. tuberculosis </w:delText>
          </w:r>
        </w:del>
      </w:ins>
      <w:ins w:id="1460" w:author="Jean-Marc Reyrat" w:date="2007-11-29T14:17:00Z">
        <w:del w:id="1461" w:author="JM REYRAT" w:date="2008-02-28T10:51:00Z">
          <w:r>
            <w:rPr>
              <w:sz w:val="24"/>
              <w:lang w:val="en-US"/>
            </w:rPr>
            <w:delText xml:space="preserve">leads to the accumulation of a new metabolite, the diglycosylated phenolglycolipid </w:delText>
          </w:r>
        </w:del>
      </w:ins>
      <w:r>
        <w:fldChar w:fldCharType="begin"/>
      </w:r>
      <w:r>
        <w:rPr>
          <w:sz w:val="24"/>
          <w:rFonts w:eastAsia="ＭＳ 明朝"/>
          <w:lang w:val="en-US"/>
        </w:rPr>
        <w:instrText xml:space="preserve"> ADDIN EN.CITE &lt;EndNote&gt;&lt;Cite&gt;&lt;Author&gt;Perez&lt;/Author&gt;&lt;Year&gt;2004&lt;/Year&gt;&lt;RecNum&gt;72&lt;/RecNum&gt;&lt;record&gt;&lt;database name="biblio2-Converted.enl" path="/Users/caroline/bibliographie/biblio2-Converted.enl"&gt;biblio2-Converted.enl&lt;/database&gt;&lt;source-app name="EndNote" version="8.0"&gt;EndNote&lt;/source-app&gt;&lt;rec-number&gt;72&lt;/rec-number&gt;&lt;ref-type name="Journal Article"&gt;17&lt;/ref-type&gt;&lt;contributors&gt;&lt;authors&gt;&lt;author&gt;&lt;style face="normal" font="default" size="100%"&gt;Perez, E.&lt;/style&gt;&lt;/author&gt;&lt;author&gt;&lt;style face="normal" font="default" size="100%"&gt;Constant, P.&lt;/style&gt;&lt;/author&gt;&lt;author&gt;&lt;style face="normal" font="default" size="100%"&gt;Lemassu, A.&lt;/style&gt;&lt;/author&gt;&lt;author&gt;&lt;style face="normal" font="default" size="100%"&gt;Laval, F.&lt;/style&gt;&lt;/author&gt;&lt;author&gt;&lt;style face="normal" font="default" size="100%"&gt;Daffe, M.&lt;/style&gt;&lt;/author&gt;&lt;author&gt;&lt;style face="normal" font="default" size="100%"&gt;Guilhot, C.&lt;/style&gt;&lt;/author&gt;&lt;/authors&gt;&lt;/contributors&gt;&lt;auth-address&gt;&lt;style face="normal" font="default" size="100%"&gt;Departement &amp;quot;Mecanismes Moleculaires des Infections Mycobacteriennes,&amp;quot; Institut de Pharmacologie et Biologie Structurale, CNRS and Universite Paul Sabatier (Unite Mixte de Recherche 5089), 205 route de Narbonne, 31077 Toulouse Cedex, France.&lt;/style&gt;&lt;/auth-address&gt;&lt;titles&gt;&lt;title&gt;&lt;style face="normal" font="default" size="100%"&gt;Characterization of three glycosyltransferases involved in the biosynthesis of the phenolic glycolipid antigens from the &lt;/style&gt;&lt;style face="italic" font="default" size="100%"&gt;Mycobacterium tuberculosis&lt;/style&gt;&lt;style face="normal" font="default" size="100%"&gt; complex&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42574-83&lt;/style&gt;&lt;/pages&gt;&lt;volume&gt;&lt;style face="normal" font="default" size="100%"&gt;279&lt;/style&gt;&lt;/volume&gt;&lt;number&gt;&lt;style face="normal" font="default" size="100%"&gt;41&lt;/style&gt;&lt;/number&gt;&lt;keywords&gt;&lt;keyword&gt;&lt;style face="normal" font="default" size="100%"&gt;Antigens/chemistry&lt;/style&gt;&lt;/keyword&gt;&lt;keyword&gt;&lt;style face="normal" font="default" size="100%"&gt;Antigens, Bacterial/*chemistry&lt;/style&gt;&lt;/keyword&gt;&lt;keyword&gt;&lt;style face="normal" font="default" size="100%"&gt;Carbohydrate Sequence&lt;/style&gt;&lt;/keyword&gt;&lt;keyword&gt;&lt;style face="normal" font="default" size="100%"&gt;Catalysis&lt;/style&gt;&lt;/keyword&gt;&lt;keyword&gt;&lt;style face="normal" font="default" size="100%"&gt;Chromatography, Gas&lt;/style&gt;&lt;/keyword&gt;&lt;keyword&gt;&lt;style face="normal" font="default" size="100%"&gt;Chromatography, Thin Layer&lt;/style&gt;&lt;/keyword&gt;&lt;keyword&gt;&lt;style face="normal" font="default" size="100%"&gt;Chromosomes/ultrastructure&lt;/style&gt;&lt;/keyword&gt;&lt;keyword&gt;&lt;style face="normal" font="default" size="100%"&gt;Culture Media/pharmacology&lt;/style&gt;&lt;/keyword&gt;&lt;keyword&gt;&lt;style face="normal" font="default" size="100%"&gt;Genetic Complementation Test&lt;/style&gt;&lt;/keyword&gt;&lt;keyword&gt;&lt;style face="normal" font="default" size="100%"&gt;Glycolipids/*chemistry&lt;/style&gt;&lt;/keyword&gt;&lt;keyword&gt;&lt;style face="normal" font="default" size="100%"&gt;Glycosylation&lt;/style&gt;&lt;/keyword&gt;&lt;keyword&gt;&lt;style face="normal" font="default" size="100%"&gt;Glycosyltransferases/*chemistry&lt;/style&gt;&lt;/keyword&gt;&lt;keyword&gt;&lt;style face="normal" font="default" size="100%"&gt;Lasers&lt;/style&gt;&lt;/keyword&gt;&lt;keyword&gt;&lt;style face="normal" font="default" size="100%"&gt;Lipids/chemistry&lt;/style&gt;&lt;/keyword&gt;&lt;keyword&gt;&lt;style face="normal" font="default" size="100%"&gt;Magnetic Resonance Spectroscopy&lt;/style&gt;&lt;/keyword&gt;&lt;keyword&gt;&lt;style face="normal" font="default" size="100%"&gt;Models, Chemical&lt;/style&gt;&lt;/keyword&gt;&lt;keyword&gt;&lt;style face="normal" font="default" size="100%"&gt;Models, Genetic&lt;/style&gt;&lt;/keyword&gt;&lt;keyword&gt;&lt;style face="normal" font="default" size="100%"&gt;Molecular Sequence Data&lt;/style&gt;&lt;/keyword&gt;&lt;keyword&gt;&lt;style face="normal" font="default" size="100%"&gt;Mutation&lt;/style&gt;&lt;/keyword&gt;&lt;keyword&gt;&lt;style face="normal" font="default" size="100%"&gt;Mycobacterium bovis/metabolism&lt;/style&gt;&lt;/keyword&gt;&lt;keyword&gt;&lt;style face="normal" font="default" size="100%"&gt;Mycobacterium tuberculosis/*chemistry&lt;/style&gt;&lt;/keyword&gt;&lt;keyword&gt;&lt;style face="normal" font="default" size="100%"&gt;Parabens/chemistry&lt;/style&gt;&lt;/keyword&gt;&lt;keyword&gt;&lt;style face="normal" font="default" size="100%"&gt;Phenol/*chemistry&lt;/style&gt;&lt;/keyword&gt;&lt;keyword&gt;&lt;style face="normal" font="default" size="100%"&gt;Plasmids/metabolism&lt;/style&gt;&lt;/keyword&gt;&lt;keyword&gt;&lt;style face="normal" font="default" size="100%"&gt;Protein Structure, Tertiary&lt;/style&gt;&lt;/keyword&gt;&lt;keyword&gt;&lt;style face="normal" font="default" size="100%"&gt;Recombinant Proteins/chemistry&lt;/style&gt;&lt;/keyword&gt;&lt;keyword&gt;&lt;style face="normal" font="default" size="100%"&gt;Research Support, Non-U.S. Gov&amp;apos;t&lt;/style&gt;&lt;/keyword&gt;&lt;keyword&gt;&lt;style face="normal" font="default" size="100%"&gt;Rhamnose/chemistry&lt;/style&gt;&lt;/keyword&gt;&lt;keyword&gt;&lt;style face="normal" font="default" size="100%"&gt;Spectrometry, Mass, Matrix-Assisted Laser Desorption-Ionization&lt;/style&gt;&lt;/keyword&gt;&lt;keyword&gt;&lt;style face="normal" font="default" size="100%"&gt;Spectrum Analysis, Mass&lt;/style&gt;&lt;/keyword&gt;&lt;keyword&gt;&lt;style face="normal" font="default" size="100%"&gt;Ultraviolet Rays&lt;/style&gt;&lt;/keyword&gt;&lt;/keywords&gt;&lt;dates&gt;&lt;year&gt;&lt;style face="normal" font="default" size="100%"&gt;2004&lt;/style&gt;&lt;/year&gt;&lt;pub-dates&gt;&lt;date&gt;&lt;style face="normal" font="default" size="100%"&gt;Oct 8&lt;/style&gt;&lt;/date&gt;&lt;/pub-dates&gt;&lt;/dates&gt;&lt;accession-num&gt;&lt;style face="normal" font="default" size="100%"&gt;15292272&lt;/style&gt;&lt;/accession-num&gt;&lt;urls&gt;&lt;related-urls&gt;&lt;url&gt;&lt;style face="normal" font="default" size="100%"&gt;http://www.ncbi.nlm.nih.gov/entrez/query.fcgi?cmd=Retrieve&amp;amp;db=PubMed&amp;amp;dopt=Citation&amp;amp;list_uids=152922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62" w:author="Jean-Marc Reyrat" w:date="2007-11-29T14:17:00Z">
        <w:del w:id="1463" w:author="JM REYRAT" w:date="2008-02-28T10:51:00Z">
          <w:r>
            <w:rPr>
              <w:rFonts w:eastAsia="ＭＳ 明朝"/>
              <w:sz w:val="24"/>
              <w:lang w:val="en-US"/>
            </w:rPr>
            <w:delText>[42]</w:delText>
          </w:r>
        </w:del>
      </w:ins>
      <w:r>
        <w:rPr>
          <w:rFonts w:eastAsia="ＭＳ 明朝"/>
          <w:sz w:val="24"/>
          <w:lang w:val="en-US"/>
        </w:rPr>
      </w:r>
      <w:r>
        <w:rPr>
          <w:sz w:val="24"/>
          <w:rFonts w:eastAsia="ＭＳ 明朝"/>
          <w:lang w:val="en-US"/>
        </w:rPr>
        <w:fldChar w:fldCharType="end"/>
      </w:r>
      <w:ins w:id="1464" w:author="Jean-Marc Reyrat" w:date="2007-11-29T14:17:00Z">
        <w:del w:id="1465" w:author="JM REYRAT" w:date="2008-02-28T10:51:00Z">
          <w:r>
            <w:rPr>
              <w:sz w:val="24"/>
              <w:lang w:val="en-US"/>
            </w:rPr>
            <w:delText xml:space="preserve">. Some frameshift-containing genes have been studied experimentally in </w:delText>
          </w:r>
        </w:del>
      </w:ins>
      <w:ins w:id="1466" w:author="Jean-Marc Reyrat" w:date="2007-11-29T14:17:00Z">
        <w:del w:id="1467" w:author="JM REYRAT" w:date="2008-02-28T10:51:00Z">
          <w:r>
            <w:rPr>
              <w:i/>
              <w:sz w:val="24"/>
              <w:lang w:val="en-US"/>
            </w:rPr>
            <w:delText>M. tuberculosis</w:delText>
          </w:r>
        </w:del>
      </w:ins>
      <w:ins w:id="1468" w:author="Jean-Marc Reyrat" w:date="2007-11-29T14:17:00Z">
        <w:del w:id="1469" w:author="JM REYRAT" w:date="2008-02-28T10:51:00Z">
          <w:r>
            <w:rPr>
              <w:sz w:val="24"/>
              <w:lang w:val="en-US"/>
            </w:rPr>
            <w:delText xml:space="preserve">, without considering the possibility that these ORFs may well </w:delText>
          </w:r>
        </w:del>
      </w:ins>
      <w:ins w:id="1470" w:author="Jean-Marc Reyrat" w:date="2007-12-04T18:57:00Z">
        <w:del w:id="1471" w:author="JM REYRAT" w:date="2008-02-28T10:51:00Z">
          <w:r>
            <w:rPr>
              <w:sz w:val="24"/>
              <w:lang w:val="en-US"/>
            </w:rPr>
            <w:delText xml:space="preserve">contain frameshift </w:delText>
          </w:r>
        </w:del>
      </w:ins>
      <w:r>
        <w:fldChar w:fldCharType="begin"/>
      </w:r>
      <w:r>
        <w:rPr>
          <w:sz w:val="24"/>
          <w:rFonts w:eastAsia="ＭＳ 明朝"/>
          <w:lang w:val="en-US"/>
        </w:rPr>
        <w:instrText xml:space="preserve"> ADDIN EN.CITE &lt;EndNote&gt;&lt;Cite&gt;&lt;Author&gt;Boechat&lt;/Author&gt;&lt;Year&gt;2002&lt;/Year&gt;&lt;RecNum&gt;275&lt;/RecNum&gt;&lt;record&gt;&lt;database name="biblio2-Converted.enl" path="/Users/caroline/bibliographie/biblio2-Converted.enl"&gt;biblio2-Converted.enl&lt;/database&gt;&lt;source-app name="EndNote" version="8.0"&gt;EndNote&lt;/source-app&gt;&lt;rec-number&gt;275&lt;/rec-number&gt;&lt;ref-type name="Journal Article"&gt;17&lt;/ref-type&gt;&lt;contributors&gt;&lt;authors&gt;&lt;author&gt;&lt;style face="normal" font="default" size="100%"&gt;Boechat, N.&lt;/style&gt;&lt;/author&gt;&lt;author&gt;&lt;style face="normal" font="default" size="100%"&gt;Lagier-Roger, B.&lt;/style&gt;&lt;/author&gt;&lt;author&gt;&lt;style face="normal" font="default" size="100%"&gt;Petit, S.&lt;/style&gt;&lt;/author&gt;&lt;author&gt;&lt;style face="normal" font="default" size="100%"&gt;Bordat, Y.&lt;/style&gt;&lt;/author&gt;&lt;author&gt;&lt;style face="normal" font="default" size="100%"&gt;Rauzier, J.&lt;/style&gt;&lt;/author&gt;&lt;author&gt;&lt;style face="normal" font="default" size="100%"&gt;Hance, A. J.&lt;/style&gt;&lt;/author&gt;&lt;author&gt;&lt;style face="normal" font="default" size="100%"&gt;Gicquel, B.&lt;/style&gt;&lt;/author&gt;&lt;author&gt;&lt;style face="normal" font="default" size="100%"&gt;Reyrat, J. M.&lt;/style&gt;&lt;/author&gt;&lt;/authors&gt;&lt;/contributors&gt;&lt;auth-address&gt;&lt;style face="normal" font="default" size="100%"&gt;Unite de Genetique Mycobacterienne, Institut Pasteur, Paris, France.&lt;/style&gt;&lt;/auth-address&gt;&lt;titles&gt;&lt;title&gt;&lt;style face="normal" font="default" size="100%"&gt;Disruption of the gene homologous to mammalian Nramp1 in &lt;/style&gt;&lt;style face="italic" font="default" size="100%"&gt;Mycobacterium tuberculosis&lt;/style&gt;&lt;style face="normal" font="default" size="100%"&gt; does not affect virulence in mi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4124-31&lt;/style&gt;&lt;/pages&gt;&lt;volume&gt;&lt;style face="normal" font="default" size="100%"&gt;70&lt;/style&gt;&lt;/volume&gt;&lt;number&gt;&lt;style face="normal" font="default" size="100%"&gt;8&lt;/style&gt;&lt;/number&gt;&lt;keywords&gt;&lt;keyword&gt;&lt;style face="normal" font="default" size="100%"&gt;Animals&lt;/style&gt;&lt;/keyword&gt;&lt;keyword&gt;&lt;style face="normal" font="default" size="100%"&gt;Bacterial Proteins/genetics/*metabolism&lt;/style&gt;&lt;/keyword&gt;&lt;keyword&gt;&lt;style face="normal" font="default" size="100%"&gt;Bone Marrow Cells/cytology/microbiology&lt;/style&gt;&lt;/keyword&gt;&lt;keyword&gt;&lt;style face="normal" font="default" size="100%"&gt;Cation Transport Proteins/genetics/*metabolism&lt;/style&gt;&lt;/keyword&gt;&lt;keyword&gt;&lt;style face="normal" font="default" size="100%"&gt;Cells, Cultured&lt;/style&gt;&lt;/keyword&gt;&lt;keyword&gt;&lt;style face="normal" font="default" size="100%"&gt;Culture Media&lt;/style&gt;&lt;/keyword&gt;&lt;keyword&gt;&lt;style face="normal" font="default" size="100%"&gt;Female&lt;/style&gt;&lt;/keyword&gt;&lt;keyword&gt;&lt;style face="normal" font="default" size="100%"&gt;Gene Targeting&lt;/style&gt;&lt;/keyword&gt;&lt;keyword&gt;&lt;style face="normal" font="default" size="100%"&gt;Iron/metabolism&lt;/style&gt;&lt;/keyword&gt;&lt;keyword&gt;&lt;style face="normal" font="default" size="100%"&gt;Macrophages/cytology/microbiology&lt;/style&gt;&lt;/keyword&gt;&lt;keyword&gt;&lt;style face="normal" font="default" size="100%"&gt;Mice&lt;/style&gt;&lt;/keyword&gt;&lt;keyword&gt;&lt;style face="normal" font="default" size="100%"&gt;Mice, Inbred BALB C&lt;/style&gt;&lt;/keyword&gt;&lt;keyword&gt;&lt;style face="normal" font="default" size="100%"&gt;Mutagenesis&lt;/style&gt;&lt;/keyword&gt;&lt;keyword&gt;&lt;style face="normal" font="default" size="100%"&gt;Mycobacterium tuberculosis/genetics/growth &amp;amp; development/*pathogenicity&lt;/style&gt;&lt;/keyword&gt;&lt;keyword&gt;&lt;style face="normal" font="default" size="100%"&gt;Virulence&lt;/style&gt;&lt;/keyword&gt;&lt;/keywords&gt;&lt;dates&gt;&lt;year&gt;&lt;style face="normal" font="default" size="100%"&gt;2002&lt;/style&gt;&lt;/year&gt;&lt;pub-dates&gt;&lt;date&gt;&lt;style face="normal" font="default" size="100%"&gt;Aug&lt;/style&gt;&lt;/date&gt;&lt;/pub-dates&gt;&lt;/dates&gt;&lt;accession-num&gt;&lt;style face="normal" font="default" size="100%"&gt;12117920&lt;/style&gt;&lt;/accession-num&gt;&lt;urls&gt;&lt;related-urls&gt;&lt;url&gt;&lt;style face="normal" font="default" size="100%"&gt;http://www.ncbi.nlm.nih.gov/entrez/query.fcgi?cmd=Retrieve&amp;amp;db=PubMed&amp;amp;dopt=Citation&amp;amp;list_uids=12117920  &lt;/style&gt;&lt;/url&gt;&lt;/related-urls&gt;&lt;/urls&gt;&lt;/record&gt;&lt;/Cite&gt;&lt;Cite&gt;&lt;Author&gt;Domenech&lt;/Author&gt;&lt;Year&gt;2005&lt;/Year&gt;&lt;RecNum&gt;126&lt;/RecNum&gt;&lt;record&gt;&lt;database name="biblio2-Converted.enl" path="/Users/caroline/bibliographie/biblio2-Converted.enl"&gt;biblio2-Converted.enl&lt;/database&gt;&lt;source-app name="EndNote" version="8.0"&gt;EndNote&lt;/source-app&gt;&lt;rec-number&gt;126&lt;/rec-number&gt;&lt;ref-type name="Journal Article"&gt;17&lt;/ref-type&gt;&lt;contributors&gt;&lt;authors&gt;&lt;author&gt;&lt;style face="normal" font="default" size="100%"&gt;Domenech, P.&lt;/style&gt;&lt;/author&gt;&lt;author&gt;&lt;style face="normal" font="default" size="100%"&gt;Reed, M. B.&lt;/style&gt;&lt;/author&gt;&lt;author&gt;&lt;style face="normal" font="default" size="100%"&gt;Barry, C. E., 3rd&lt;/style&gt;&lt;/author&gt;&lt;/authors&gt;&lt;/contributors&gt;&lt;auth-address&gt;&lt;style face="normal" font="default" size="100%"&gt;Tuberculosis Research Section, Laboratory of Immunogenetics, 12441 Parklawn Drive, Rockville, MD 20852, USA.&lt;/style&gt;&lt;/auth-address&gt;&lt;titles&gt;&lt;title&gt;&lt;style face="normal" font="default" size="100%"&gt;Contribution of the &lt;/style&gt;&lt;style face="italic" font="default" size="100%"&gt;Mycobacterium tuberculosis&lt;/style&gt;&lt;style face="normal" font="default" size="100%"&gt; MmpL protein family to virulence and drug resistan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3492-501&lt;/style&gt;&lt;/pages&gt;&lt;volume&gt;&lt;style face="normal" font="default" size="100%"&gt;73&lt;/style&gt;&lt;/volume&gt;&lt;number&gt;&lt;style face="normal" font="default" size="100%"&gt;6&lt;/style&gt;&lt;/number&gt;&lt;keywords&gt;&lt;keyword&gt;&lt;style face="normal" font="default" size="100%"&gt;Aerosols&lt;/style&gt;&lt;/keyword&gt;&lt;keyword&gt;&lt;style face="normal" font="default" size="100%"&gt;Animals&lt;/style&gt;&lt;/keyword&gt;&lt;keyword&gt;&lt;style face="normal" font="default" size="100%"&gt;Bacterial Proteins/*physiology&lt;/style&gt;&lt;/keyword&gt;&lt;keyword&gt;&lt;style face="normal" font="default" size="100%"&gt;Drug Resistance, Bacterial&lt;/style&gt;&lt;/keyword&gt;&lt;keyword&gt;&lt;style face="normal" font="default" size="100%"&gt;Membrane Proteins/*phys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ycobacterium tuberculosis/drug effects/genetics/*pathogenicity&lt;/style&gt;&lt;/keyword&gt;&lt;keyword&gt;&lt;style face="normal" font="default" size="100%"&gt;Virulence&lt;/style&gt;&lt;/keyword&gt;&lt;/keywords&gt;&lt;dates&gt;&lt;year&gt;&lt;style face="normal" font="default" size="100%"&gt;2005&lt;/style&gt;&lt;/year&gt;&lt;pub-dates&gt;&lt;date&gt;&lt;style face="normal" font="default" size="100%"&gt;Jun&lt;/style&gt;&lt;/date&gt;&lt;/pub-dates&gt;&lt;/dates&gt;&lt;accession-num&gt;&lt;style face="normal" font="default" size="100%"&gt;15908378&lt;/style&gt;&lt;/accession-num&gt;&lt;urls&gt;&lt;related-urls&gt;&lt;url&gt;&lt;style face="normal" font="default" size="100%"&gt;http://www.ncbi.nlm.nih.gov/entrez/query.fcgi?cmd=Retrieve&amp;amp;db=PubMed&amp;amp;dopt=Citation&amp;amp;list_uids=1590837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72" w:author="Jean-Marc Reyrat" w:date="2007-11-29T14:17:00Z">
        <w:del w:id="1473" w:author="JM REYRAT" w:date="2008-02-28T10:51:00Z">
          <w:r>
            <w:rPr>
              <w:rFonts w:eastAsia="ＭＳ 明朝"/>
              <w:sz w:val="24"/>
              <w:lang w:val="en-US"/>
            </w:rPr>
            <w:delText>[43, 44]</w:delText>
          </w:r>
        </w:del>
      </w:ins>
      <w:r>
        <w:rPr>
          <w:rFonts w:eastAsia="ＭＳ 明朝"/>
          <w:sz w:val="24"/>
          <w:lang w:val="en-US"/>
        </w:rPr>
      </w:r>
      <w:r>
        <w:rPr>
          <w:sz w:val="24"/>
          <w:rFonts w:eastAsia="ＭＳ 明朝"/>
          <w:lang w:val="en-US"/>
        </w:rPr>
        <w:fldChar w:fldCharType="end"/>
      </w:r>
      <w:ins w:id="1474" w:author="Jean-Marc Reyrat" w:date="2007-11-29T14:17:00Z">
        <w:del w:id="1475" w:author="JM REYRAT" w:date="2008-02-28T10:51:00Z">
          <w:r>
            <w:rPr>
              <w:sz w:val="24"/>
              <w:lang w:val="en-US"/>
            </w:rPr>
            <w:delText xml:space="preserve">. Mutation by homologous recombination has been achieved at the </w:delText>
          </w:r>
        </w:del>
      </w:ins>
      <w:ins w:id="1476" w:author="Jean-Marc Reyrat" w:date="2007-11-29T14:17:00Z">
        <w:del w:id="1477" w:author="JM REYRAT" w:date="2008-02-28T10:51:00Z">
          <w:r>
            <w:rPr>
              <w:i/>
              <w:sz w:val="24"/>
              <w:lang w:val="en-US"/>
            </w:rPr>
            <w:delText xml:space="preserve">mntH </w:delText>
          </w:r>
        </w:del>
      </w:ins>
      <w:ins w:id="1478" w:author="Jean-Marc Reyrat" w:date="2007-11-29T14:17:00Z">
        <w:del w:id="1479" w:author="JM REYRAT" w:date="2008-02-28T10:51:00Z">
          <w:r>
            <w:rPr>
              <w:sz w:val="24"/>
              <w:lang w:val="en-US"/>
            </w:rPr>
            <w:delText xml:space="preserve">and </w:delText>
          </w:r>
        </w:del>
      </w:ins>
      <w:ins w:id="1480" w:author="Jean-Marc Reyrat" w:date="2007-11-29T14:17:00Z">
        <w:del w:id="1481" w:author="JM REYRAT" w:date="2008-02-28T10:51:00Z">
          <w:r>
            <w:rPr>
              <w:i/>
              <w:sz w:val="24"/>
              <w:lang w:val="en-US"/>
            </w:rPr>
            <w:delText xml:space="preserve">mmpL13 </w:delText>
          </w:r>
        </w:del>
      </w:ins>
      <w:ins w:id="1482" w:author="Jean-Marc Reyrat" w:date="2007-11-29T14:17:00Z">
        <w:del w:id="1483" w:author="JM REYRAT" w:date="2008-02-28T10:51:00Z">
          <w:r>
            <w:rPr>
              <w:sz w:val="24"/>
              <w:lang w:val="en-US"/>
            </w:rPr>
            <w:delText xml:space="preserve">loci. In both cases, no </w:delText>
          </w:r>
        </w:del>
      </w:ins>
      <w:ins w:id="1484" w:author="Jean-Marc Reyrat" w:date="2007-12-04T18:03:00Z">
        <w:del w:id="1485" w:author="JM REYRAT" w:date="2008-02-28T10:51:00Z">
          <w:r>
            <w:rPr>
              <w:sz w:val="24"/>
              <w:lang w:val="en-US"/>
            </w:rPr>
            <w:delText>detectable</w:delText>
          </w:r>
        </w:del>
      </w:ins>
      <w:ins w:id="1486" w:author="Jean-Marc Reyrat" w:date="2007-11-29T14:17:00Z">
        <w:del w:id="1487" w:author="JM REYRAT" w:date="2008-02-28T10:51:00Z">
          <w:r>
            <w:rPr>
              <w:sz w:val="24"/>
              <w:lang w:val="en-US"/>
            </w:rPr>
            <w:delText xml:space="preserve"> phenotype was associated with the mutation. Our data indicate that MmpL13 function should be investigated in a W-Beijing strain</w:delText>
          </w:r>
        </w:del>
      </w:ins>
      <w:ins w:id="1488" w:author="Jean-Marc Reyrat" w:date="2007-12-04T18:57:00Z">
        <w:del w:id="1489" w:author="JM REYRAT" w:date="2008-02-28T10:51:00Z">
          <w:r>
            <w:rPr>
              <w:sz w:val="24"/>
              <w:lang w:val="en-US"/>
            </w:rPr>
            <w:delText xml:space="preserve"> or in </w:delText>
          </w:r>
        </w:del>
      </w:ins>
      <w:ins w:id="1490" w:author="Jean-Marc Reyrat" w:date="2007-12-04T18:57:00Z">
        <w:del w:id="1491" w:author="JM REYRAT" w:date="2008-02-28T10:51:00Z">
          <w:r>
            <w:rPr>
              <w:i/>
              <w:sz w:val="24"/>
              <w:lang w:val="en-US"/>
            </w:rPr>
            <w:delText>M. africanum</w:delText>
          </w:r>
        </w:del>
      </w:ins>
      <w:ins w:id="1492" w:author="Jean-Marc Reyrat" w:date="2007-11-29T14:17:00Z">
        <w:del w:id="1493" w:author="JM REYRAT" w:date="2008-02-28T10:51:00Z">
          <w:r>
            <w:rPr>
              <w:sz w:val="24"/>
              <w:lang w:val="en-US"/>
            </w:rPr>
            <w:delText xml:space="preserve">. Another example that has not yet been studied is the </w:delText>
          </w:r>
        </w:del>
      </w:ins>
      <w:ins w:id="1494" w:author="Jean-Marc Reyrat" w:date="2007-11-29T14:17:00Z">
        <w:del w:id="1495" w:author="JM REYRAT" w:date="2008-02-28T10:51:00Z">
          <w:r>
            <w:rPr>
              <w:i/>
              <w:sz w:val="24"/>
              <w:lang w:val="en-US"/>
            </w:rPr>
            <w:delText>pks3</w:delText>
          </w:r>
        </w:del>
      </w:ins>
      <w:ins w:id="1496" w:author="Jean-Marc Reyrat" w:date="2007-11-29T14:17:00Z">
        <w:del w:id="1497" w:author="JM REYRAT" w:date="2008-02-28T10:51:00Z">
          <w:r>
            <w:rPr>
              <w:sz w:val="24"/>
              <w:lang w:val="en-US"/>
            </w:rPr>
            <w:delText xml:space="preserve"> and </w:delText>
          </w:r>
        </w:del>
      </w:ins>
      <w:ins w:id="1498" w:author="Jean-Marc Reyrat" w:date="2007-11-29T14:17:00Z">
        <w:del w:id="1499" w:author="JM REYRAT" w:date="2008-02-28T10:51:00Z">
          <w:r>
            <w:rPr>
              <w:i/>
              <w:sz w:val="24"/>
              <w:lang w:val="en-US"/>
            </w:rPr>
            <w:delText>pks4</w:delText>
          </w:r>
        </w:del>
      </w:ins>
      <w:ins w:id="1500" w:author="Jean-Marc Reyrat" w:date="2007-11-29T14:17:00Z">
        <w:del w:id="1501" w:author="JM REYRAT" w:date="2008-02-28T10:51:00Z">
          <w:r>
            <w:rPr>
              <w:sz w:val="24"/>
              <w:lang w:val="en-US"/>
            </w:rPr>
            <w:delText xml:space="preserve"> genes of </w:delText>
          </w:r>
        </w:del>
      </w:ins>
      <w:ins w:id="1502" w:author="Jean-Marc Reyrat" w:date="2007-11-29T14:17:00Z">
        <w:del w:id="1503" w:author="JM REYRAT" w:date="2008-02-28T10:51:00Z">
          <w:r>
            <w:rPr>
              <w:i/>
              <w:sz w:val="24"/>
              <w:lang w:val="en-US"/>
            </w:rPr>
            <w:delText>M. tuberculosis</w:delText>
          </w:r>
        </w:del>
      </w:ins>
      <w:ins w:id="1504" w:author="Jean-Marc Reyrat" w:date="2007-11-29T14:17:00Z">
        <w:del w:id="1505" w:author="JM REYRAT" w:date="2008-02-28T10:51:00Z">
          <w:r>
            <w:rPr>
              <w:sz w:val="24"/>
              <w:lang w:val="en-US"/>
            </w:rPr>
            <w:delText xml:space="preserve"> H37Rv, which constitute a single ORF in CDC1551 and in </w:delText>
          </w:r>
        </w:del>
      </w:ins>
      <w:ins w:id="1506" w:author="Jean-Marc Reyrat" w:date="2007-11-29T14:17:00Z">
        <w:del w:id="1507" w:author="JM REYRAT" w:date="2008-02-28T10:51:00Z">
          <w:r>
            <w:rPr>
              <w:i/>
              <w:sz w:val="24"/>
              <w:lang w:val="en-US"/>
            </w:rPr>
            <w:delText>M. bovis</w:delText>
          </w:r>
        </w:del>
      </w:ins>
      <w:ins w:id="1508" w:author="Jean-Marc Reyrat" w:date="2007-11-29T14:17:00Z">
        <w:del w:id="1509" w:author="JM REYRAT" w:date="2008-02-28T10:51:00Z">
          <w:r>
            <w:rPr>
              <w:sz w:val="24"/>
              <w:lang w:val="en-US"/>
            </w:rPr>
            <w:delText xml:space="preserve">. This suggests that — like the </w:delText>
          </w:r>
        </w:del>
      </w:ins>
      <w:ins w:id="1510" w:author="Jean-Marc Reyrat" w:date="2007-11-29T14:17:00Z">
        <w:del w:id="1511" w:author="JM REYRAT" w:date="2008-02-28T10:51:00Z">
          <w:r>
            <w:rPr>
              <w:i/>
              <w:sz w:val="24"/>
              <w:lang w:val="en-US"/>
            </w:rPr>
            <w:delText>pks1</w:delText>
          </w:r>
        </w:del>
      </w:ins>
      <w:ins w:id="1512" w:author="Jean-Marc Reyrat" w:date="2007-11-29T14:17:00Z">
        <w:del w:id="1513" w:author="JM REYRAT" w:date="2008-02-28T10:51:00Z">
          <w:r>
            <w:rPr>
              <w:sz w:val="24"/>
              <w:lang w:val="en-US"/>
            </w:rPr>
            <w:delText xml:space="preserve"> and </w:delText>
          </w:r>
        </w:del>
      </w:ins>
      <w:ins w:id="1514" w:author="Jean-Marc Reyrat" w:date="2007-11-29T14:17:00Z">
        <w:del w:id="1515" w:author="JM REYRAT" w:date="2008-02-28T10:51:00Z">
          <w:r>
            <w:rPr>
              <w:i/>
              <w:sz w:val="24"/>
              <w:lang w:val="en-US"/>
            </w:rPr>
            <w:delText>pks15</w:delText>
          </w:r>
        </w:del>
      </w:ins>
      <w:ins w:id="1516" w:author="Jean-Marc Reyrat" w:date="2007-11-29T14:17:00Z">
        <w:del w:id="1517" w:author="JM REYRAT" w:date="2008-02-28T10:51:00Z">
          <w:r>
            <w:rPr>
              <w:sz w:val="24"/>
              <w:lang w:val="en-US"/>
            </w:rPr>
            <w:delText xml:space="preserve"> genes, which are pseudogenes in </w:delText>
          </w:r>
        </w:del>
      </w:ins>
      <w:ins w:id="1518" w:author="Jean-Marc Reyrat" w:date="2007-11-29T14:17:00Z">
        <w:del w:id="1519" w:author="JM REYRAT" w:date="2008-02-28T10:51:00Z">
          <w:r>
            <w:rPr>
              <w:i/>
              <w:sz w:val="24"/>
              <w:lang w:val="en-US"/>
            </w:rPr>
            <w:delText>M. tuberculosis</w:delText>
          </w:r>
        </w:del>
      </w:ins>
      <w:ins w:id="1520" w:author="Jean-Marc Reyrat" w:date="2007-11-29T14:17:00Z">
        <w:del w:id="1521" w:author="JM REYRAT" w:date="2008-02-28T10:51:00Z">
          <w:r>
            <w:rPr>
              <w:sz w:val="24"/>
              <w:lang w:val="en-US"/>
            </w:rPr>
            <w:delText xml:space="preserve"> — the </w:delText>
          </w:r>
        </w:del>
      </w:ins>
      <w:ins w:id="1522" w:author="Jean-Marc Reyrat" w:date="2007-11-29T14:17:00Z">
        <w:del w:id="1523" w:author="JM REYRAT" w:date="2008-02-28T10:51:00Z">
          <w:r>
            <w:rPr>
              <w:i/>
              <w:sz w:val="24"/>
              <w:lang w:val="en-US"/>
            </w:rPr>
            <w:delText>pks3</w:delText>
          </w:r>
        </w:del>
      </w:ins>
      <w:ins w:id="1524" w:author="Jean-Marc Reyrat" w:date="2007-11-29T14:17:00Z">
        <w:del w:id="1525" w:author="JM REYRAT" w:date="2008-02-28T10:51:00Z">
          <w:r>
            <w:rPr>
              <w:sz w:val="24"/>
              <w:lang w:val="en-US"/>
            </w:rPr>
            <w:delText xml:space="preserve"> and </w:delText>
          </w:r>
        </w:del>
      </w:ins>
      <w:ins w:id="1526" w:author="Jean-Marc Reyrat" w:date="2007-11-29T14:17:00Z">
        <w:del w:id="1527" w:author="JM REYRAT" w:date="2008-02-28T10:51:00Z">
          <w:r>
            <w:rPr>
              <w:i/>
              <w:sz w:val="24"/>
              <w:lang w:val="en-US"/>
            </w:rPr>
            <w:delText>pks4</w:delText>
          </w:r>
        </w:del>
      </w:ins>
      <w:ins w:id="1528" w:author="Jean-Marc Reyrat" w:date="2007-11-29T14:17:00Z">
        <w:del w:id="1529" w:author="JM REYRAT" w:date="2008-02-28T10:51:00Z">
          <w:r>
            <w:rPr>
              <w:sz w:val="24"/>
              <w:lang w:val="en-US"/>
            </w:rPr>
            <w:delText xml:space="preserve"> genes are probably not functional in the H37Rv strain. It would therefore be pointless to investigate function in the H37Rv strain by creating mutants in </w:delText>
          </w:r>
        </w:del>
      </w:ins>
      <w:ins w:id="1530" w:author="Jean-Marc Reyrat" w:date="2007-11-29T14:17:00Z">
        <w:del w:id="1531" w:author="JM REYRAT" w:date="2008-02-28T10:51:00Z">
          <w:r>
            <w:rPr>
              <w:i/>
              <w:sz w:val="24"/>
              <w:lang w:val="en-US"/>
            </w:rPr>
            <w:delText>pks3</w:delText>
          </w:r>
        </w:del>
      </w:ins>
      <w:ins w:id="1532" w:author="Jean-Marc Reyrat" w:date="2007-11-29T14:17:00Z">
        <w:del w:id="1533" w:author="JM REYRAT" w:date="2008-02-28T10:51:00Z">
          <w:r>
            <w:rPr>
              <w:sz w:val="24"/>
              <w:lang w:val="en-US"/>
            </w:rPr>
            <w:delText xml:space="preserve"> and </w:delText>
          </w:r>
        </w:del>
      </w:ins>
      <w:ins w:id="1534" w:author="Jean-Marc Reyrat" w:date="2007-11-29T14:17:00Z">
        <w:del w:id="1535" w:author="JM REYRAT" w:date="2008-02-28T10:51:00Z">
          <w:r>
            <w:rPr>
              <w:i/>
              <w:sz w:val="24"/>
              <w:lang w:val="en-US"/>
            </w:rPr>
            <w:delText>pks4</w:delText>
          </w:r>
        </w:del>
      </w:ins>
      <w:ins w:id="1536" w:author="Jean-Marc Reyrat" w:date="2007-11-29T14:17:00Z">
        <w:del w:id="1537" w:author="JM REYRAT" w:date="2008-02-28T10:51: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 (Table 1), has been purified and shown to retain some activity </w:delText>
          </w:r>
        </w:del>
      </w:ins>
      <w:r>
        <w:fldChar w:fldCharType="begin"/>
      </w:r>
      <w:r>
        <w:rPr>
          <w:sz w:val="24"/>
          <w:rFonts w:eastAsia="ＭＳ 明朝"/>
          <w:lang w:val="en-US"/>
        </w:rPr>
        <w:instrText xml:space="preserve"> ADDIN EN.CITE &lt;EndNote&gt;&lt;Cite&gt;&lt;Author&gt;Harth&lt;/Author&gt;&lt;Year&gt;2005&lt;/Year&gt;&lt;RecNum&gt;286&lt;/RecNum&gt;&lt;record&gt;&lt;database name="biblio2-Converted.enl" path="/Users/caroline/bibliographie/biblio2-Converted.enl"&gt;biblio2-Converted.enl&lt;/database&gt;&lt;source-app name="EndNote" version="8.0"&gt;EndNote&lt;/source-app&gt;&lt;rec-number&gt;286&lt;/rec-number&gt;&lt;ref-type name="Journal Article"&gt;17&lt;/ref-type&gt;&lt;contributors&gt;&lt;authors&gt;&lt;author&gt;&lt;style face="normal" font="default" size="100%"&gt;Harth, G.&lt;/style&gt;&lt;/author&gt;&lt;author&gt;&lt;style face="normal" font="default" size="100%"&gt;Maslesa-Galic, S.&lt;/style&gt;&lt;/author&gt;&lt;author&gt;&lt;style face="normal" font="default" size="100%"&gt;Tullius, M. V.&lt;/style&gt;&lt;/author&gt;&lt;author&gt;&lt;style face="normal" font="default" size="100%"&gt;Horwitz, M. A.&lt;/style&gt;&lt;/author&gt;&lt;/authors&gt;&lt;/contributors&gt;&lt;auth-address&gt;&lt;style face="normal" font="default" size="100%"&gt;Division of Infectious Diseases, Department of Medicine, School of Medicine, 37-121 CHS, University of California, Los Angeles, Los Angeles, CA 90095-1688, USA.&lt;/style&gt;&lt;/auth-address&gt;&lt;titles&gt;&lt;title&gt;&lt;style face="normal" font="default" size="100%"&gt;All four &lt;/style&gt;&lt;style face="italic" font="default" size="100%"&gt;Mycobacterium tuberculosis&lt;/style&gt;&lt;style face="normal" font="default" size="100%"&gt; glnA genes encode glutamine synthetase activities but only GlnA1 is abundantly expressed and essential for bacterial homeostasis&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1157-72&lt;/style&gt;&lt;/pages&gt;&lt;volume&gt;&lt;style face="normal" font="default" size="100%"&gt;58&lt;/style&gt;&lt;/volume&gt;&lt;number&gt;&lt;style face="normal" font="default" size="100%"&gt;4&lt;/style&gt;&lt;/number&gt;&lt;keywords&gt;&lt;keyword&gt;&lt;style face="normal" font="default" size="100%"&gt;Amino Acid Isomerases/genetics/metabolism&lt;/style&gt;&lt;/keyword&gt;&lt;keyword&gt;&lt;style face="normal" font="default" size="100%"&gt;Enzyme Inhibitors/pharmacology&lt;/style&gt;&lt;/keyword&gt;&lt;keyword&gt;&lt;style face="normal" font="default" size="100%"&gt;Gene Deletion&lt;/style&gt;&lt;/keyword&gt;&lt;keyword&gt;&lt;style face="normal" font="default" size="100%"&gt;Gene Expression Regulation, Bacterial&lt;/style&gt;&lt;/keyword&gt;&lt;keyword&gt;&lt;style face="normal" font="default" size="100%"&gt;Gene Order&lt;/style&gt;&lt;/keyword&gt;&lt;keyword&gt;&lt;style face="normal" font="default" size="100%"&gt;*Genes, Bacterial&lt;/style&gt;&lt;/keyword&gt;&lt;keyword&gt;&lt;style face="normal" font="default" size="100%"&gt;Genes, Essential&lt;/style&gt;&lt;/keyword&gt;&lt;keyword&gt;&lt;style face="normal" font="default" size="100%"&gt;Glutamate-Ammonia Ligase/*genetics/*metabolism&lt;/style&gt;&lt;/keyword&gt;&lt;keyword&gt;&lt;style face="normal" font="default" size="100%"&gt;Glutamate-Cysteine Ligase/genetics/metabolism&lt;/style&gt;&lt;/keyword&gt;&lt;keyword&gt;&lt;style face="normal" font="default" size="100%"&gt;Glutamine/analogs &amp;amp; derivatives/biosynthesis&lt;/style&gt;&lt;/keyword&gt;&lt;keyword&gt;&lt;style face="normal" font="default" size="100%"&gt;Methionine Sulfoximine/pharmacology&lt;/style&gt;&lt;/keyword&gt;&lt;keyword&gt;&lt;style face="normal" font="default" size="100%"&gt;Multigene Family&lt;/style&gt;&lt;/keyword&gt;&lt;keyword&gt;&lt;style face="normal" font="default" size="100%"&gt;Mutagenesis, Insertional&lt;/style&gt;&lt;/keyword&gt;&lt;keyword&gt;&lt;style face="normal" font="default" size="100%"&gt;Mycobacterium smegmatis/genetics/metabolism&lt;/style&gt;&lt;/keyword&gt;&lt;keyword&gt;&lt;style face="normal" font="default" size="100%"&gt;Mycobacterium tuberculosis/*enzymology/genetics&lt;/style&gt;&lt;/keyword&gt;&lt;keyword&gt;&lt;style face="normal" font="default" size="100%"&gt;Nucleotidyltransferases/genetics/metabolism&lt;/style&gt;&lt;/keyword&gt;&lt;keyword&gt;&lt;style face="normal" font="default" size="100%"&gt;Peptide Synthases/genetics/metabolism&lt;/style&gt;&lt;/keyword&gt;&lt;keyword&gt;&lt;style face="normal" font="default" size="100%"&gt;RNA, Bacterial/analysis&lt;/style&gt;&lt;/keyword&gt;&lt;keyword&gt;&lt;style face="normal" font="default" size="100%"&gt;RNA, Messenger/analysis&lt;/style&gt;&lt;/keyword&gt;&lt;keyword&gt;&lt;style face="normal" font="default" size="100%"&gt;Transcription Initiation Site&lt;/style&gt;&lt;/keyword&gt;&lt;keyword&gt;&lt;style face="normal" font="default" size="100%"&gt;Transcription, Genetic&lt;/style&gt;&lt;/keyword&gt;&lt;/keywords&gt;&lt;dates&gt;&lt;year&gt;&lt;style face="normal" font="default" size="100%"&gt;2005&lt;/style&gt;&lt;/year&gt;&lt;pub-dates&gt;&lt;date&gt;&lt;style face="normal" font="default" size="100%"&gt;Nov&lt;/style&gt;&lt;/date&gt;&lt;/pub-dates&gt;&lt;/dates&gt;&lt;accession-num&gt;&lt;style face="normal" font="default" size="100%"&gt;16262797&lt;/style&gt;&lt;/accession-num&gt;&lt;urls&gt;&lt;related-urls&gt;&lt;url&gt;&lt;style face="normal" font="default" size="100%"&gt;http://www.ncbi.nlm.nih.gov/entrez/query.fcgi?cmd=Retrieve&amp;amp;db=PubMed&amp;amp;dopt=Citation&amp;amp;list_uids=16262797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38" w:author="Jean-Marc Reyrat" w:date="2007-11-29T14:17:00Z">
        <w:del w:id="1539" w:author="JM REYRAT" w:date="2008-02-28T10:51:00Z">
          <w:r>
            <w:rPr>
              <w:rFonts w:eastAsia="ＭＳ 明朝"/>
              <w:sz w:val="24"/>
              <w:lang w:val="en-US"/>
            </w:rPr>
            <w:delText>[45]</w:delText>
          </w:r>
        </w:del>
      </w:ins>
      <w:r>
        <w:rPr>
          <w:rFonts w:eastAsia="ＭＳ 明朝"/>
          <w:sz w:val="24"/>
          <w:lang w:val="en-US"/>
        </w:rPr>
      </w:r>
      <w:r>
        <w:rPr>
          <w:sz w:val="24"/>
          <w:rFonts w:eastAsia="ＭＳ 明朝"/>
          <w:lang w:val="en-US"/>
        </w:rPr>
        <w:fldChar w:fldCharType="end"/>
      </w:r>
      <w:ins w:id="1540" w:author="Jean-Marc Reyrat" w:date="2007-11-29T14:17:00Z">
        <w:del w:id="1541" w:author="JM REYRAT" w:date="2008-02-28T10:51:00Z">
          <w:r>
            <w:rPr>
              <w:sz w:val="24"/>
              <w:lang w:val="en-US"/>
            </w:rPr>
            <w:delText xml:space="preserve">. It would be interesting to reframe these ORFs to test the impact of frameshift on protein function. </w:delText>
          </w:r>
        </w:del>
      </w:ins>
      <w:ins w:id="1542" w:author="Jean-Marc Reyrat" w:date="2007-11-29T14:17:00Z">
        <w:del w:id="1543" w:author="JM REYRAT" w:date="2008-02-28T10:51:00Z">
          <w:r>
            <w:rPr>
              <w:color w:val="000000"/>
              <w:sz w:val="24"/>
              <w:lang w:val="en-US"/>
            </w:rPr>
            <w:delText xml:space="preserve">On the other hand, it has been shown </w:delText>
          </w:r>
        </w:del>
      </w:ins>
      <w:ins w:id="1544" w:author="Jean-Marc Reyrat" w:date="2007-11-29T14:17:00Z">
        <w:del w:id="1545" w:author="JM REYRAT" w:date="2008-02-28T10:51:00Z">
          <w:r>
            <w:rPr>
              <w:i/>
              <w:color w:val="000000"/>
              <w:sz w:val="24"/>
              <w:lang w:val="en-US"/>
            </w:rPr>
            <w:delText xml:space="preserve">in silico </w:delText>
          </w:r>
        </w:del>
      </w:ins>
      <w:ins w:id="1546" w:author="Jean-Marc Reyrat" w:date="2007-11-29T14:17:00Z">
        <w:del w:id="1547" w:author="JM REYRAT" w:date="2008-02-28T10:51:00Z">
          <w:r>
            <w:rPr>
              <w:color w:val="000000"/>
              <w:sz w:val="24"/>
              <w:lang w:val="en-US"/>
            </w:rPr>
            <w:delText xml:space="preserve">that protein-coding sequences can be tolerant of frameshift translation events and thus that frameshit acquisition is an important reservoir for creating novel proteins </w:delText>
          </w:r>
        </w:del>
      </w:ins>
      <w:r>
        <w:fldChar w:fldCharType="begin"/>
      </w:r>
      <w:r>
        <w:rPr>
          <w:sz w:val="24"/>
          <w:rFonts w:eastAsia="ＭＳ 明朝"/>
          <w:color w:val="000000"/>
        </w:rPr>
        <w:instrText xml:space="preserve"> ADDIN EN.CITE &lt;EndNote&gt;&lt;Cite&gt;&lt;Author&gt;Okamura&lt;/Author&gt;&lt;Year&gt;2006&lt;/Year&gt;&lt;RecNum&gt;702&lt;/RecNum&gt;&lt;record&gt;&lt;database name="bibliojmr8-Converted.enl" path="/Users/jean-marcreyrat/Desktop/JMR/Necker2003/BiblioEndNote/bibliojmr8-Converted.enl"&gt;bibliojmr8-Converted.enl&lt;/database&gt;&lt;source-app name="EndNote" version="8.0"&gt;EndNote&lt;/source-app&gt;&lt;rec-number&gt;702&lt;/rec-number&gt;&lt;ref-type name="Journal Article"&gt;17&lt;/ref-type&gt;&lt;contributors&gt;&lt;authors&gt;&lt;author&gt;&lt;style face="normal" font="default" size="100%"&gt;Okamura, K.&lt;/style&gt;&lt;/author&gt;&lt;author&gt;&lt;style face="normal" font="default" size="100%"&gt;Feuk, L.&lt;/style&gt;&lt;/author&gt;&lt;author&gt;&lt;style face="normal" font="default" size="100%"&gt;Marques-Bonet, T.&lt;/style&gt;&lt;/author&gt;&lt;author&gt;&lt;style face="normal" font="default" size="100%"&gt;Navarro, A.&lt;/style&gt;&lt;/author&gt;&lt;author&gt;&lt;style face="normal" font="default" size="100%"&gt;Scherer, S. W.&lt;/style&gt;&lt;/author&gt;&lt;/authors&gt;&lt;/contributors&gt;&lt;auth-address&gt;&lt;style face="normal" font="default" size="100%"&gt;The Centre for Applied Genomics, Program in Genetics and Genomic Biology, The Hospital for Sick Children, Toronto, Canada ON M5G 1L7.&lt;/style&gt;&lt;/auth-address&gt;&lt;titles&gt;&lt;title&gt;&lt;style face="normal" font="default" size="100%"&gt;Frequent appearance of novel protein-coding sequences by frameshift translation&lt;/style&gt;&lt;/title&gt;&lt;secondary-title&gt;&lt;style face="normal" font="default" size="100%"&gt;Genomics&lt;/style&gt;&lt;/secondary-title&gt;&lt;/titles&gt;&lt;periodical&gt;&lt;full-title&gt;&lt;style face="normal" font="default" size="100%"&gt;Genomics&lt;/style&gt;&lt;/full-title&gt;&lt;/periodical&gt;&lt;pages&gt;&lt;style face="normal" font="default" size="100%"&gt;690-7&lt;/style&gt;&lt;/pages&gt;&lt;volume&gt;&lt;style face="normal" font="default" size="100%"&gt;88&lt;/style&gt;&lt;/volume&gt;&lt;number&gt;&lt;style face="normal" font="default" size="100%"&gt;6&lt;/style&gt;&lt;/number&gt;&lt;keywords&gt;&lt;keyword&gt;&lt;style face="normal" font="default" size="100%"&gt;Amino Acid Sequence/*genetics&lt;/style&gt;&lt;/keyword&gt;&lt;keyword&gt;&lt;style face="normal" font="default" size="100%"&gt;Animals&lt;/style&gt;&lt;/keyword&gt;&lt;keyword&gt;&lt;style face="normal" font="default" size="100%"&gt;Codon&lt;/style&gt;&lt;/keyword&gt;&lt;keyword&gt;&lt;style face="normal" font="default" size="100%"&gt;Codon, Terminator&lt;/style&gt;&lt;/keyword&gt;&lt;keyword&gt;&lt;style face="normal" font="default" size="100%"&gt;CpG Islands/genetics&lt;/style&gt;&lt;/keyword&gt;&lt;keyword&gt;&lt;style face="normal" font="default" size="100%"&gt;*Frameshift Mutation&lt;/style&gt;&lt;/keyword&gt;&lt;keyword&gt;&lt;style face="normal" font="default" size="100%"&gt;Humans&lt;/style&gt;&lt;/keyword&gt;&lt;keyword&gt;&lt;style face="normal" font="default" size="100%"&gt;Mice&lt;/style&gt;&lt;/keyword&gt;&lt;keyword&gt;&lt;style face="normal" font="default" size="100%"&gt;Molecular Sequence Data&lt;/style&gt;&lt;/keyword&gt;&lt;keyword&gt;&lt;style face="normal" font="default" size="100%"&gt;Open Reading Frames&lt;/style&gt;&lt;/keyword&gt;&lt;keyword&gt;&lt;style face="normal" font="default" size="100%"&gt;*Protein Biosynthesis&lt;/style&gt;&lt;/keyword&gt;&lt;keyword&gt;&lt;style face="normal" font="default" size="100%"&gt;Proteins/*genetics&lt;/style&gt;&lt;/keyword&gt;&lt;keyword&gt;&lt;style face="normal" font="default" size="100%"&gt;Sequence Alignment&lt;/style&gt;&lt;/keyword&gt;&lt;keyword&gt;&lt;style face="normal" font="default" size="100%"&gt;Species Specificity&lt;/style&gt;&lt;/keyword&gt;&lt;/keywords&gt;&lt;dates&gt;&lt;year&gt;&lt;style face="normal" font="default" size="100%"&gt;2006&lt;/style&gt;&lt;/year&gt;&lt;pub-dates&gt;&lt;date&gt;&lt;style face="normal" font="default" size="100%"&gt;Dec&lt;/style&gt;&lt;/date&gt;&lt;/pub-dates&gt;&lt;/dates&gt;&lt;accession-num&gt;&lt;style face="normal" font="default" size="100%"&gt;16890400&lt;/style&gt;&lt;/accession-num&gt;&lt;urls&gt;&lt;related-urls&gt;&lt;url&gt;&lt;style face="normal" font="default" size="100%"&gt;http://www.ncbi.nlm.nih.gov/entrez/query.fcgi?cmd=Retrieve&amp;amp;db=PubMed&amp;amp;dopt=Citation&amp;amp;list_uids=1689040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548" w:author="Jean-Marc Reyrat" w:date="2007-11-29T14:17:00Z">
        <w:del w:id="1549" w:author="JM REYRAT" w:date="2008-02-28T10:51:00Z">
          <w:r>
            <w:rPr>
              <w:rFonts w:eastAsia="ＭＳ 明朝"/>
              <w:color w:val="000000"/>
              <w:sz w:val="24"/>
            </w:rPr>
            <w:delText>[46]</w:delText>
          </w:r>
        </w:del>
      </w:ins>
      <w:r>
        <w:rPr>
          <w:rFonts w:eastAsia="ＭＳ 明朝"/>
          <w:color w:val="000000"/>
          <w:sz w:val="24"/>
        </w:rPr>
      </w:r>
      <w:r>
        <w:rPr>
          <w:sz w:val="24"/>
          <w:rFonts w:eastAsia="ＭＳ 明朝"/>
          <w:color w:val="000000"/>
        </w:rPr>
        <w:fldChar w:fldCharType="end"/>
      </w:r>
      <w:ins w:id="1550" w:author="Jean-Marc Reyrat" w:date="2007-11-29T14:17:00Z">
        <w:del w:id="1551" w:author="JM REYRAT" w:date="2008-02-28T10:51:00Z">
          <w:r>
            <w:rPr>
              <w:color w:val="000000"/>
              <w:sz w:val="24"/>
              <w:lang w:val="en-US"/>
            </w:rPr>
            <w:delText>.</w:delText>
          </w:r>
        </w:del>
      </w:ins>
      <w:ins w:id="1552" w:author="Jean-Marc Reyrat" w:date="2007-11-29T14:17:00Z">
        <w:del w:id="1553" w:author="JM REYRAT" w:date="2008-02-28T10:51:00Z">
          <w:r>
            <w:rPr>
              <w:sz w:val="24"/>
              <w:lang w:val="en-US"/>
            </w:rPr>
            <w:delText xml:space="preserve"> Several of the truncated ORFs described here have also been detected in other studies, based on different analyse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Fleischmann&lt;/Author&gt;&lt;Year&gt;2002&lt;/Year&gt;&lt;RecNum&gt;411&lt;/RecNum&gt;&lt;Suffix&gt;†&lt;/Suffix&gt;&lt;record&gt;&lt;database name="bibliojmr8-Converted.enl" path="/Users/jean-marcreyrat/Desktop/JMR/Necker2003/BiblioEndNote/bibliojmr8-Converted.enl"&gt;bibliojmr8-Converted.enl&lt;/database&gt;&lt;source-app name="EndNote" version="8.0"&gt;EndNote&lt;/source-app&gt;&lt;rec-number&gt;411&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Mycobacterium tuberculosis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Comparative Study&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Research Support, U.S. Gov&amp;apos;t, P.H.S.&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Marri&lt;/Author&gt;&lt;Year&gt;2006&lt;/Year&gt;&lt;RecNum&gt;501&lt;/RecNum&gt;&lt;Suffix&gt;†&lt;/Suffix&gt;&lt;record&gt;&lt;database name="bibliojmr8-Converted.enl" path="/Users/jean-marcreyrat/Desktop/JMR/Necker2003/BiblioEndNote/bibliojmr8-Converted.enl"&gt;bibliojmr8-Converted.enl&lt;/database&gt;&lt;source-app name="EndNote" version="8.0"&gt;EndNote&lt;/source-app&gt;&lt;rec-number&gt;501&lt;/rec-number&gt;&lt;ref-type name="Journal Article"&gt;17&lt;/ref-type&gt;&lt;contributors&gt;&lt;authors&gt;&lt;author&gt;&lt;style face="normal" font="default" size="100%"&gt;Marri, P. R.&lt;/style&gt;&lt;/author&gt;&lt;author&gt;&lt;style face="normal" font="default" size="100%"&gt;Bannantine, J. P.&lt;/style&gt;&lt;/author&gt;&lt;author&gt;&lt;style face="normal" font="default" size="100%"&gt;Golding, G. B.&lt;/style&gt;&lt;/author&gt;&lt;/authors&gt;&lt;/contributors&gt;&lt;auth-address&gt;&lt;style face="normal" font="default" size="100%"&gt;Department of Biology, McMaster University, Hamilton, ON, Canada.&lt;/style&gt;&lt;/auth-address&gt;&lt;titles&gt;&lt;title&gt;&lt;style face="normal" font="default" size="100%"&gt;Comparative genomics of metabolic pathways in Mycobacterium species: gene duplication, gene decay and lateral gene transfer&lt;/style&gt;&lt;/title&gt;&lt;secondary-title&gt;&lt;style face="normal" font="default" size="100%"&gt;FEMS Microbiol Rev&lt;/style&gt;&lt;/secondary-title&gt;&lt;/titles&gt;&lt;periodical&gt;&lt;full-title&gt;&lt;style face="normal" font="default" size="100%"&gt;FEMS Microbiol Rev&lt;/style&gt;&lt;/full-title&gt;&lt;/periodical&gt;&lt;pages&gt;&lt;style face="normal" font="default" size="100%"&gt;906-25&lt;/style&gt;&lt;/pages&gt;&lt;volume&gt;&lt;style face="normal" font="default" size="100%"&gt;30&lt;/style&gt;&lt;/volume&gt;&lt;number&gt;&lt;style face="normal" font="default" size="100%"&gt;6&lt;/style&gt;&lt;/number&gt;&lt;keywords&gt;&lt;keyword&gt;&lt;style face="normal" font="default" size="100%"&gt;Amino Acids/biosynthesis&lt;/style&gt;&lt;/keyword&gt;&lt;keyword&gt;&lt;style face="normal" font="default" size="100%"&gt;Animals&lt;/style&gt;&lt;/keyword&gt;&lt;keyword&gt;&lt;style face="normal" font="default" size="100%"&gt;Antigens, Bacterial/genetics&lt;/style&gt;&lt;/keyword&gt;&lt;keyword&gt;&lt;style face="normal" font="default" size="100%"&gt;Bacterial Proteins/genetics/metabolism&lt;/style&gt;&lt;/keyword&gt;&lt;keyword&gt;&lt;style face="normal" font="default" size="100%"&gt;Cell Wall/chemistry&lt;/style&gt;&lt;/keyword&gt;&lt;keyword&gt;&lt;style face="normal" font="default" size="100%"&gt;Energy Metabolism&lt;/style&gt;&lt;/keyword&gt;&lt;keyword&gt;&lt;style face="normal" font="default" size="100%"&gt;Genome, Bacterial&lt;/style&gt;&lt;/keyword&gt;&lt;keyword&gt;&lt;style face="normal" font="default" size="100%"&gt;Humans&lt;/style&gt;&lt;/keyword&gt;&lt;keyword&gt;&lt;style face="normal" font="default" size="100%"&gt;Lipid Metabolism&lt;/style&gt;&lt;/keyword&gt;&lt;keyword&gt;&lt;style face="normal" font="default" size="100%"&gt;Membrane Proteins/genetics&lt;/style&gt;&lt;/keyword&gt;&lt;keyword&gt;&lt;style face="normal" font="default" size="100%"&gt;Mycobacterium/*genetics/metabolism/pathogenicity&lt;/style&gt;&lt;/keyword&gt;&lt;keyword&gt;&lt;style face="normal" font="default" size="100%"&gt;Mycobacterium Infections/microbiology&lt;/style&gt;&lt;/keyword&gt;&lt;keyword&gt;&lt;style face="normal" font="default" size="100%"&gt;Species Specificity&lt;/style&gt;&lt;/keyword&gt;&lt;keyword&gt;&lt;style face="normal" font="default" size="100%"&gt;Virulence&lt;/style&gt;&lt;/keyword&gt;&lt;/keywords&gt;&lt;dates&gt;&lt;year&gt;&lt;style face="normal" font="default" size="100%"&gt;2006&lt;/style&gt;&lt;/year&gt;&lt;pub-dates&gt;&lt;date&gt;&lt;style face="normal" font="default" size="100%"&gt;Nov&lt;/style&gt;&lt;/date&gt;&lt;/pub-dates&gt;&lt;/dates&gt;&lt;accession-num&gt;&lt;style face="normal" font="default" size="100%"&gt;17064286&lt;/style&gt;&lt;/accession-num&gt;&lt;urls&gt;&lt;related-urls&gt;&lt;url&gt;&lt;style face="normal" font="default" size="100%"&gt;http://www.ncbi.nlm.nih.gov/entrez/query.fcgi?cmd=Retrieve&amp;amp;db=PubMed&amp;amp;dopt=Citation&amp;amp;list_uids=17064286  &lt;/style&gt;&lt;/url&gt;&lt;/related-urls&gt;&lt;/urls&gt;&lt;/record&gt;&lt;/Cite&gt;&lt;Cite&gt;&lt;Author&gt;Tsolaki&lt;/Author&gt;&lt;Year&gt;2005&lt;/Year&gt;&lt;RecNum&gt;493&lt;/RecNum&gt;&lt;Suffix&gt;†&lt;/Suffix&gt;&lt;record&gt;&lt;database name="bibliojmr8-Converted.enl" path="/Users/jean-marcreyrat/Desktop/JMR/Necker2003/BiblioEndNote/bibliojmr8-Converted.enl"&gt;bibliojmr8-Converted.enl&lt;/database&gt;&lt;source-app name="EndNote" version="8.0"&gt;EndNote&lt;/source-app&gt;&lt;rec-number&gt;493&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54" w:author="Jean-Marc Reyrat" w:date="2007-11-29T14:17:00Z">
        <w:del w:id="1555" w:author="JM REYRAT" w:date="2008-02-28T10:51:00Z">
          <w:r>
            <w:rPr>
              <w:rFonts w:eastAsia="ＭＳ 明朝"/>
              <w:sz w:val="24"/>
            </w:rPr>
            <w:delText>[17, 18, 40, 47, 48]</w:delText>
          </w:r>
        </w:del>
      </w:ins>
      <w:r>
        <w:rPr>
          <w:rFonts w:eastAsia="ＭＳ 明朝"/>
          <w:sz w:val="24"/>
        </w:rPr>
      </w:r>
      <w:r>
        <w:rPr>
          <w:sz w:val="24"/>
          <w:rFonts w:eastAsia="ＭＳ 明朝"/>
        </w:rPr>
        <w:fldChar w:fldCharType="end"/>
      </w:r>
      <w:ins w:id="1556" w:author="Jean-Marc Reyrat" w:date="2007-11-29T14:17:00Z">
        <w:del w:id="1557" w:author="JM REYRAT" w:date="2008-02-28T10:51:00Z">
          <w:r>
            <w:rPr>
              <w:sz w:val="24"/>
            </w:rPr>
            <w:delText>.</w:delText>
          </w:r>
        </w:del>
      </w:ins>
      <w:ins w:id="1558" w:author="Jean-Marc Reyrat" w:date="2007-11-29T14:17:00Z">
        <w:del w:id="1559" w:author="JM REYRAT" w:date="2008-02-28T10:51:00Z">
          <w:r>
            <w:rPr/>
            <w:delText xml:space="preserve"> </w:delText>
          </w:r>
        </w:del>
      </w:ins>
      <w:ins w:id="1560" w:author="Jean-Marc Reyrat" w:date="2007-11-29T14:17:00Z">
        <w:del w:id="1561" w:author="JM REYRAT" w:date="2008-02-28T10:51:00Z">
          <w:r>
            <w:rPr>
              <w:sz w:val="24"/>
              <w:lang w:val="en-US"/>
            </w:rPr>
            <w:delText xml:space="preserve">However, we present here a comprehensive comparative analysis of </w:delText>
          </w:r>
        </w:del>
      </w:ins>
      <w:ins w:id="1562" w:author="Jean-Marc Reyrat" w:date="2007-12-04T18:58:00Z">
        <w:del w:id="1563" w:author="JM REYRAT" w:date="2008-02-28T10:51:00Z">
          <w:r>
            <w:rPr>
              <w:sz w:val="24"/>
              <w:lang w:val="en-US"/>
            </w:rPr>
            <w:delText>three</w:delText>
          </w:r>
        </w:del>
      </w:ins>
      <w:ins w:id="1564" w:author="Jean-Marc Reyrat" w:date="2007-11-29T14:17:00Z">
        <w:del w:id="1565" w:author="JM REYRAT" w:date="2008-02-28T10:51:00Z">
          <w:r>
            <w:rPr>
              <w:sz w:val="24"/>
              <w:lang w:val="en-US"/>
            </w:rPr>
            <w:delText xml:space="preserve"> related mycobacterial species and </w:delText>
          </w:r>
        </w:del>
      </w:ins>
      <w:ins w:id="1566" w:author="Jean-Marc Reyrat" w:date="2007-12-04T18:58:00Z">
        <w:del w:id="1567" w:author="JM REYRAT" w:date="2008-02-28T10:51:00Z">
          <w:r>
            <w:rPr>
              <w:sz w:val="24"/>
              <w:lang w:val="en-US"/>
            </w:rPr>
            <w:delText>nine</w:delText>
          </w:r>
        </w:del>
      </w:ins>
      <w:del w:id="1568" w:author="JM REYRAT" w:date="2008-02-28T10:51:00Z">
        <w:r>
          <w:rPr>
            <w:sz w:val="24"/>
            <w:lang w:val="en-US"/>
          </w:rPr>
          <w:delText xml:space="preserve"> strains at the ICDS level.</w:delText>
        </w:r>
      </w:del>
    </w:p>
    <w:p>
      <w:pPr>
        <w:pStyle w:val="TextBodyIndent"/>
        <w:spacing w:lineRule="auto" w:line="480"/>
        <w:ind w:firstLine="708"/>
        <w:jc w:val="both"/>
        <w:rPr>
          <w:del w:id="1583" w:author="JM REYRAT" w:date="2008-02-28T10:51:00Z"/>
        </w:rPr>
      </w:pPr>
      <w:ins w:id="1570" w:author="Jean-Marc Reyrat" w:date="2007-11-29T14:17:00Z">
        <w:del w:id="1571" w:author="JM REYRAT" w:date="2008-02-28T10:51:00Z">
          <w:r>
            <w:rPr>
              <w:sz w:val="24"/>
              <w:lang w:val="en-US"/>
            </w:rPr>
            <w:delText xml:space="preserve">We found no </w:delText>
          </w:r>
        </w:del>
      </w:ins>
      <w:ins w:id="1572" w:author="Jean-Marc Reyrat" w:date="2008-01-23T14:02:00Z">
        <w:del w:id="1573" w:author="JM REYRAT" w:date="2008-02-28T10:51:00Z">
          <w:r>
            <w:rPr>
              <w:sz w:val="24"/>
              <w:lang w:val="en-US"/>
            </w:rPr>
            <w:delText>association</w:delText>
          </w:r>
        </w:del>
      </w:ins>
      <w:ins w:id="1574" w:author="Jean-Marc Reyrat" w:date="2007-11-29T14:17:00Z">
        <w:del w:id="1575" w:author="JM REYRAT" w:date="2008-02-28T10:51:00Z">
          <w:r>
            <w:rPr>
              <w:sz w:val="24"/>
              <w:lang w:val="en-US"/>
            </w:rPr>
            <w:delText xml:space="preserve"> between ICDS formation and mutation in the promoter region of the corresponding ORF. This suggests that promoter mutation and inactivation of gene expression are not the principal source of ICDS formation and hence of pseudogene accumulation in the </w:delText>
          </w:r>
        </w:del>
      </w:ins>
      <w:ins w:id="1576" w:author="Jean-Marc Reyrat" w:date="2007-11-29T14:17:00Z">
        <w:del w:id="1577" w:author="JM REYRAT" w:date="2008-02-28T10:51:00Z">
          <w:r>
            <w:rPr>
              <w:i/>
              <w:sz w:val="24"/>
              <w:lang w:val="en-US"/>
            </w:rPr>
            <w:delText>M. tuberculosis</w:delText>
          </w:r>
        </w:del>
      </w:ins>
      <w:ins w:id="1578" w:author="Jean-Marc Reyrat" w:date="2007-11-29T14:17:00Z">
        <w:del w:id="1579" w:author="JM REYRAT" w:date="2008-02-28T10:51:00Z">
          <w:r>
            <w:rPr>
              <w:sz w:val="24"/>
              <w:lang w:val="en-US"/>
            </w:rPr>
            <w:delText xml:space="preserve"> complex. It may also suggest that ICDS formation in these species is a recent process. We favor the hypothesis that ORFs are first split into two or three parts, inactivating their function, and are then subject to secondary mutation (in both the ICDS and the untranslated region), leading to irreversible pseudogene fixation. Consistent with this hypothesis, we have observed </w:delText>
          </w:r>
        </w:del>
      </w:ins>
      <w:ins w:id="1580" w:author="Jean-Marc Reyrat" w:date="2007-11-29T14:17:00Z">
        <w:del w:id="1581" w:author="JM REYRAT" w:date="2008-02-28T10:51:00Z">
          <w:r>
            <w:rPr>
              <w:color w:val="000000"/>
              <w:sz w:val="24"/>
              <w:lang w:val="en-US"/>
            </w:rPr>
            <w:delText>additional</w:delText>
          </w:r>
        </w:del>
      </w:ins>
      <w:del w:id="1582" w:author="JM REYRAT" w:date="2008-02-28T10:51:00Z">
        <w:r>
          <w:rPr>
            <w:sz w:val="24"/>
            <w:lang w:val="en-US"/>
          </w:rPr>
          <w:delText xml:space="preserve"> mutations in the vicinity of the original frameshift in some strains.</w:delText>
        </w:r>
      </w:del>
    </w:p>
    <w:p>
      <w:pPr>
        <w:pStyle w:val="TextBodyIndent"/>
        <w:spacing w:lineRule="auto" w:line="480"/>
        <w:ind w:firstLine="708"/>
        <w:jc w:val="both"/>
        <w:rPr>
          <w:del w:id="1689" w:author="JM REYRAT" w:date="2008-02-28T10:51:00Z"/>
        </w:rPr>
      </w:pPr>
      <w:ins w:id="1584" w:author="Jean-Marc Reyrat" w:date="2007-11-29T14:17:00Z">
        <w:del w:id="1585" w:author="JM REYRAT" w:date="2008-02-28T10:51: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86" w:author="Jean-Marc Reyrat" w:date="2007-11-29T14:17:00Z">
        <w:del w:id="1587"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1588" w:author="Jean-Marc Reyrat" w:date="2007-11-29T14:17:00Z">
        <w:del w:id="1589" w:author="JM REYRAT" w:date="2008-02-28T10:51:00Z">
          <w:r>
            <w:rPr>
              <w:sz w:val="24"/>
              <w:lang w:val="en-US"/>
            </w:rPr>
            <w:delText xml:space="preserve">, and will, by no doubt, identify some new common and strain-specific ICDSs. Strain typing should clearly combine various markers, such as SNPs, MIRU, LSPs, RD, PE polymorphism </w:delText>
          </w:r>
        </w:del>
      </w:ins>
      <w:r>
        <w:fldChar w:fldCharType="begin"/>
      </w:r>
      <w:r>
        <w:rPr>
          <w:sz w:val="24"/>
          <w:rFonts w:eastAsia="ＭＳ 明朝"/>
          <w:lang w:val="en-US"/>
        </w:rPr>
        <w:instrText xml:space="preserve"> ADDIN EN.CITE &lt;EndNote&gt;&lt;Cite&gt;&lt;Author&gt;Karboul&lt;/Author&gt;&lt;Year&gt;2006&lt;/Year&gt;&lt;RecNum&gt;287&lt;/RecNum&gt;&lt;record&gt;&lt;database name="biblio2-Converted.enl" path="/Users/caroline/bibliographie/biblio2-Converted.enl"&gt;biblio2-Converted.enl&lt;/database&gt;&lt;source-app name="EndNote" version="8.0"&gt;EndNote&lt;/source-app&gt;&lt;rec-number&gt;287&lt;/rec-number&gt;&lt;ref-type name="Journal Article"&gt;17&lt;/ref-type&gt;&lt;contributors&gt;&lt;authors&gt;&lt;author&gt;&lt;style face="normal" font="default" size="100%"&gt;Karboul, A.&lt;/style&gt;&lt;/author&gt;&lt;author&gt;&lt;style face="normal" font="default" size="100%"&gt;Gey van Pittius, N. C.&lt;/style&gt;&lt;/author&gt;&lt;author&gt;&lt;style face="normal" font="default" size="100%"&gt;Namouchi, A.&lt;/style&gt;&lt;/author&gt;&lt;author&gt;&lt;style face="normal" font="default" size="100%"&gt;Vincent, V.&lt;/style&gt;&lt;/author&gt;&lt;author&gt;&lt;style face="normal" font="default" size="100%"&gt;Sola, C.&lt;/style&gt;&lt;/author&gt;&lt;author&gt;&lt;style face="normal" font="default" size="100%"&gt;Rastogi, N.&lt;/style&gt;&lt;/author&gt;&lt;author&gt;&lt;style face="normal" font="default" size="100%"&gt;Suffys, P.&lt;/style&gt;&lt;/author&gt;&lt;author&gt;&lt;style face="normal" font="default" size="100%"&gt;Fabre, M.&lt;/style&gt;&lt;/author&gt;&lt;author&gt;&lt;style face="normal" font="default" size="100%"&gt;Cataldi, A.&lt;/style&gt;&lt;/author&gt;&lt;author&gt;&lt;style face="normal" font="default" size="100%"&gt;Huard, R. C.&lt;/style&gt;&lt;/author&gt;&lt;author&gt;&lt;style face="normal" font="default" size="100%"&gt;Kurepina, N.&lt;/style&gt;&lt;/author&gt;&lt;author&gt;&lt;style face="normal" font="default" size="100%"&gt;Kreiswirth, B.&lt;/style&gt;&lt;/author&gt;&lt;author&gt;&lt;style face="normal" font="default" size="100%"&gt;Ho, J. L.&lt;/style&gt;&lt;/author&gt;&lt;author&gt;&lt;style face="normal" font="default" size="100%"&gt;Gutierrez, M. C.&lt;/style&gt;&lt;/author&gt;&lt;author&gt;&lt;style face="normal" font="default" size="100%"&gt;Mardassi, H.&lt;/style&gt;&lt;/author&gt;&lt;/authors&gt;&lt;/contributors&gt;&lt;auth-address&gt;&lt;style face="normal" font="default" size="100%"&gt;Unit of Typing and Genetics of Mycobacteria, Institut Pasteur de Tunis, 13 Place Pasteur, 1002 Tunis-Belvedere, Tunis, Tunisia. anis_karboul@yahoo.fr &amp;lt;anis_karboul@yahoo.fr&amp;gt;&lt;/style&gt;&lt;/auth-address&gt;&lt;titles&gt;&lt;title&gt;&lt;style face="normal" font="default" size="100%"&gt;Insights into the evolutionary history of tubercle bacilli as disclosed by genetic rearrangements within a PE_PGRS duplicated gene pair&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07&lt;/style&gt;&lt;/pages&gt;&lt;volume&gt;&lt;style face="normal" font="default" size="100%"&gt;6&lt;/style&gt;&lt;/volume&gt;&lt;keywords&gt;&lt;keyword&gt;&lt;style face="normal" font="default" size="100%"&gt;Evolution, Molecular&lt;/style&gt;&lt;/keyword&gt;&lt;keyword&gt;&lt;style face="normal" font="default" size="100%"&gt;*Gene Rearrangement&lt;/style&gt;&lt;/keyword&gt;&lt;keyword&gt;&lt;style face="normal" font="default" size="100%"&gt;*Genes, Bacterial&lt;/style&gt;&lt;/keyword&gt;&lt;keyword&gt;&lt;style face="normal" font="default" size="100%"&gt;*Genes, Duplicate&lt;/style&gt;&lt;/keyword&gt;&lt;keyword&gt;&lt;style face="normal" font="default" size="100%"&gt;Mycobacterium tuberculosis/*genetics&lt;/style&gt;&lt;/keyword&gt;&lt;keyword&gt;&lt;style face="normal" font="default" size="100%"&gt;Sequence Analysis, DNA&lt;/style&gt;&lt;/keyword&gt;&lt;keyword&gt;&lt;style face="normal" font="default" size="100%"&gt;Variation (Genetics)&lt;/style&gt;&lt;/keyword&gt;&lt;/keywords&gt;&lt;dates&gt;&lt;year&gt;&lt;style face="normal" font="default" size="100%"&gt;2006&lt;/style&gt;&lt;/year&gt;&lt;/dates&gt;&lt;accession-num&gt;&lt;style face="normal" font="default" size="100%"&gt;17163995&lt;/style&gt;&lt;/accession-num&gt;&lt;urls&gt;&lt;related-urls&gt;&lt;url&gt;&lt;style face="normal" font="default" size="100%"&gt;http://www.ncbi.nlm.nih.gov/entrez/query.fcgi?cmd=Retrieve&amp;amp;db=PubMed&amp;amp;dopt=Citation&amp;amp;list_uids=17163995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90" w:author="Jean-Marc Reyrat" w:date="2007-11-29T14:17:00Z">
        <w:del w:id="1591" w:author="JM REYRAT" w:date="2008-02-28T10:51:00Z">
          <w:r>
            <w:rPr>
              <w:rFonts w:eastAsia="ＭＳ 明朝"/>
              <w:sz w:val="24"/>
              <w:lang w:val="en-US"/>
            </w:rPr>
            <w:delText>[49]</w:delText>
          </w:r>
        </w:del>
      </w:ins>
      <w:r>
        <w:rPr>
          <w:rFonts w:eastAsia="ＭＳ 明朝"/>
          <w:sz w:val="24"/>
          <w:lang w:val="en-US"/>
        </w:rPr>
      </w:r>
      <w:r>
        <w:rPr>
          <w:sz w:val="24"/>
          <w:rFonts w:eastAsia="ＭＳ 明朝"/>
          <w:lang w:val="en-US"/>
        </w:rPr>
        <w:fldChar w:fldCharType="end"/>
      </w:r>
      <w:ins w:id="1592" w:author="Jean-Marc Reyrat" w:date="2007-11-29T14:17:00Z">
        <w:del w:id="1593" w:author="JM REYRAT" w:date="2008-02-28T10:51:00Z">
          <w:r>
            <w:rPr>
              <w:sz w:val="24"/>
              <w:lang w:val="en-US"/>
            </w:rPr>
            <w:delText xml:space="preserve"> and ICDSs, in a matrix-based comparison from which the global phylogeny of TB isolates may be deduced. The polymorphism associated with these mutations is complementary to other method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Goguet de la Salmoniere&lt;/Author&gt;&lt;Year&gt;1997&lt;/Year&gt;&lt;RecNum&gt;474&lt;/RecNum&gt;&lt;Suffix&gt;†&lt;/Suffix&gt;&lt;record&gt;&lt;database name="bibliojmr8-Converted.enl" path="/Users/jean-marcreyrat/Desktop/JMR/Necker2003/BiblioEndNote/bibliojmr8-Converted.enl"&gt;bibliojmr8-Converted.enl&lt;/database&gt;&lt;source-app name="EndNote" version="8.0"&gt;EndNote&lt;/source-app&gt;&lt;rec-number&gt;474&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Comparative Study&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Mazars&lt;/Author&gt;&lt;Year&gt;2001&lt;/Year&gt;&lt;RecNum&gt;472&lt;/RecNum&gt;&lt;Suffix&gt;†&lt;/Suffix&gt;&lt;record&gt;&lt;database name="bibliojmr8-Converted.enl" path="/Users/jean-marcreyrat/Desktop/JMR/Necker2003/BiblioEndNote/bibliojmr8-Converted.enl"&gt;bibliojmr8-Converted.enl&lt;/database&gt;&lt;source-app name="EndNote" version="8.0"&gt;EndNote&lt;/source-app&gt;&lt;rec-number&gt;472&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Mycobacterium tuberculosis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Research Support, Non-U.S. Gov&amp;apos;t&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Cite&gt;&lt;Author&gt;Read&lt;/Author&gt;&lt;Year&gt;2002&lt;/Year&gt;&lt;RecNum&gt;459&lt;/RecNum&gt;&lt;Suffix&gt;†&lt;/Suffix&gt;&lt;record&gt;&lt;database name="bibliojmr8-Converted.enl" path="/Users/jean-marcreyrat/Desktop/JMR/Necker2003/BiblioEndNote/bibliojmr8-Converted.enl"&gt;bibliojmr8-Converted.enl&lt;/database&gt;&lt;source-app name="EndNote" version="8.0"&gt;EndNote&lt;/source-app&gt;&lt;rec-number&gt;459&lt;/rec-number&gt;&lt;ref-type name="Journal Article"&gt;17&lt;/ref-type&gt;&lt;contributors&gt;&lt;authors&gt;&lt;author&gt;&lt;style face="normal" font="default" size="100%"&gt;Read, T. D.&lt;/style&gt;&lt;/author&gt;&lt;author&gt;&lt;style face="normal" font="default" size="100%"&gt;Salzberg, S. L.&lt;/style&gt;&lt;/author&gt;&lt;author&gt;&lt;style face="normal" font="default" size="100%"&gt;Pop, M.&lt;/style&gt;&lt;/author&gt;&lt;author&gt;&lt;style face="normal" font="default" size="100%"&gt;Shumway, M.&lt;/style&gt;&lt;/author&gt;&lt;author&gt;&lt;style face="normal" font="default" size="100%"&gt;Umayam, L.&lt;/style&gt;&lt;/author&gt;&lt;author&gt;&lt;style face="normal" font="default" size="100%"&gt;Jiang, L.&lt;/style&gt;&lt;/author&gt;&lt;author&gt;&lt;style face="normal" font="default" size="100%"&gt;Holtzapple, E.&lt;/style&gt;&lt;/author&gt;&lt;author&gt;&lt;style face="normal" font="default" size="100%"&gt;Busch, J. D.&lt;/style&gt;&lt;/author&gt;&lt;author&gt;&lt;style face="normal" font="default" size="100%"&gt;Smith, K. L.&lt;/style&gt;&lt;/author&gt;&lt;author&gt;&lt;style face="normal" font="default" size="100%"&gt;Schupp, J. M.&lt;/style&gt;&lt;/author&gt;&lt;author&gt;&lt;style face="normal" font="default" size="100%"&gt;Solomon, D.&lt;/style&gt;&lt;/author&gt;&lt;author&gt;&lt;style face="normal" font="default" size="100%"&gt;Keim, P.&lt;/style&gt;&lt;/author&gt;&lt;author&gt;&lt;style face="normal" font="default" size="100%"&gt;Fraser, C. M.&lt;/style&gt;&lt;/author&gt;&lt;/authors&gt;&lt;/contributors&gt;&lt;auth-address&gt;&lt;style face="normal" font="default" size="100%"&gt;The Institute for Genomic Research, 9712 Medical Center Drive, Rockville, MD 20850, USA., Department of Biological Sciences, Northern Arizona University, Flagstaff, AZ 86011, USA.&lt;/style&gt;&lt;/auth-address&gt;&lt;titles&gt;&lt;title&gt;&lt;style face="normal" font="default" size="100%"&gt;Comparative genome sequencing for discovery of novel polymorphisms in Bacillus anthraci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2028-33&lt;/style&gt;&lt;/pages&gt;&lt;volume&gt;&lt;style face="normal" font="default" size="100%"&gt;296&lt;/style&gt;&lt;/volume&gt;&lt;number&gt;&lt;style face="normal" font="default" size="100%"&gt;5575&lt;/style&gt;&lt;/number&gt;&lt;keywords&gt;&lt;keyword&gt;&lt;style face="normal" font="default" size="100%"&gt;Animals&lt;/style&gt;&lt;/keyword&gt;&lt;keyword&gt;&lt;style face="normal" font="default" size="100%"&gt;Anthrax/microbiology&lt;/style&gt;&lt;/keyword&gt;&lt;keyword&gt;&lt;style face="normal" font="default" size="100%"&gt;Bacillus anthracis/classification/*genetics/isolation &amp;amp;&lt;/style&gt;&lt;/keyword&gt;&lt;keyword&gt;&lt;style face="normal" font="default" size="100%"&gt;purification/pathogenicity&lt;/style&gt;&lt;/keyword&gt;&lt;keyword&gt;&lt;style face="normal" font="default" size="100%"&gt;Bacterial Typing Techniques&lt;/style&gt;&lt;/keyword&gt;&lt;keyword&gt;&lt;style face="normal" font="default" size="100%"&gt;Base Sequence&lt;/style&gt;&lt;/keyword&gt;&lt;keyword&gt;&lt;style face="normal" font="default" size="100%"&gt;Bioterrorism&lt;/style&gt;&lt;/keyword&gt;&lt;keyword&gt;&lt;style face="normal" font="default" size="100%"&gt;Comparative Study&lt;/style&gt;&lt;/keyword&gt;&lt;keyword&gt;&lt;style face="normal" font="default" size="100%"&gt;Computational Biology&lt;/style&gt;&lt;/keyword&gt;&lt;keyword&gt;&lt;style face="normal" font="default" size="100%"&gt;Disease Outbreaks&lt;/style&gt;&lt;/keyword&gt;&lt;keyword&gt;&lt;style face="normal" font="default" size="100%"&gt;Genetic Markers&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Inversion, Chromosome&lt;/style&gt;&lt;/keyword&gt;&lt;keyword&gt;&lt;style face="normal" font="default" size="100%"&gt;Minisatellite Repeats&lt;/style&gt;&lt;/keyword&gt;&lt;keyword&gt;&lt;style face="normal" font="default" size="100%"&gt;Molecular Sequence Data&lt;/style&gt;&lt;/keyword&gt;&lt;keyword&gt;&lt;style face="normal" font="default" size="100%"&gt;Mutation&lt;/style&gt;&lt;/keyword&gt;&lt;keyword&gt;&lt;style face="normal" font="default" size="100%"&gt;Phenotype&lt;/style&gt;&lt;/keyword&gt;&lt;keyword&gt;&lt;style face="normal" font="default" size="100%"&gt;Phylogeny&lt;/style&gt;&lt;/keyword&gt;&lt;keyword&gt;&lt;style face="normal" font="default" size="100%"&gt;Plasmids&lt;/style&gt;&lt;/keyword&gt;&lt;keyword&gt;&lt;style face="normal" font="default" size="100%"&gt;*Polymorphism, Single Nucleotide&lt;/style&gt;&lt;/keyword&gt;&lt;keyword&gt;&lt;style face="normal" font="default" size="100%"&gt;Recombination, Genetic&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equence Analysis, DNA&lt;/style&gt;&lt;/keyword&gt;&lt;keyword&gt;&lt;style face="normal" font="default" size="100%"&gt;Sequence Deletion&lt;/style&gt;&lt;/keyword&gt;&lt;keyword&gt;&lt;style face="normal" font="default" size="100%"&gt;Species Specificity&lt;/style&gt;&lt;/keyword&gt;&lt;keyword&gt;&lt;style face="normal" font="default" size="100%"&gt;Transposases/genetics&lt;/style&gt;&lt;/keyword&gt;&lt;keyword&gt;&lt;style face="normal" font="default" size="100%"&gt;*Variation (Genetics)&lt;/style&gt;&lt;/keyword&gt;&lt;keyword&gt;&lt;style face="normal" font="default" size="100%"&gt;Virulence/genetics&lt;/style&gt;&lt;/keyword&gt;&lt;/keywords&gt;&lt;dates&gt;&lt;year&gt;&lt;style face="normal" font="default" size="100%"&gt;2002&lt;/style&gt;&lt;/year&gt;&lt;pub-dates&gt;&lt;date&gt;&lt;style face="normal" font="default" size="100%"&gt;Jun 14&lt;/style&gt;&lt;/date&gt;&lt;/pub-dates&gt;&lt;/dates&gt;&lt;accession-num&gt;&lt;style face="normal" font="default" size="100%"&gt;12004073&lt;/style&gt;&lt;/accession-num&gt;&lt;urls&gt;&lt;related-urls&gt;&lt;url&gt;&lt;style face="normal" font="default" size="100%"&gt;http://www.ncbi.nlm.nih.gov/entrez/query.fcgi?cmd=Retrieve&amp;amp;db=PubMed&amp;amp;dopt=Citation&amp;amp;list_uids=12004073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94" w:author="Jean-Marc Reyrat" w:date="2007-11-29T14:17:00Z">
        <w:del w:id="1595" w:author="JM REYRAT" w:date="2008-02-28T10:51:00Z">
          <w:r>
            <w:rPr>
              <w:rFonts w:eastAsia="ＭＳ 明朝"/>
              <w:sz w:val="24"/>
            </w:rPr>
            <w:delText>[17, 34, 36, 37, 50]</w:delText>
          </w:r>
        </w:del>
      </w:ins>
      <w:r>
        <w:rPr>
          <w:rFonts w:eastAsia="ＭＳ 明朝"/>
          <w:sz w:val="24"/>
        </w:rPr>
      </w:r>
      <w:r>
        <w:rPr>
          <w:sz w:val="24"/>
          <w:rFonts w:eastAsia="ＭＳ 明朝"/>
        </w:rPr>
        <w:fldChar w:fldCharType="end"/>
      </w:r>
      <w:ins w:id="1596" w:author="Jean-Marc Reyrat" w:date="2007-12-04T18:59:00Z">
        <w:del w:id="1597" w:author="JM REYRAT" w:date="2008-02-28T10:51:00Z">
          <w:r>
            <w:rPr>
              <w:rFonts w:eastAsia="ＭＳ 明朝"/>
              <w:sz w:val="24"/>
            </w:rPr>
            <w:delText>,</w:delText>
          </w:r>
        </w:del>
      </w:ins>
      <w:ins w:id="1598" w:author="Jean-Marc Reyrat" w:date="2007-11-29T14:17:00Z">
        <w:del w:id="1599" w:author="JM REYRAT" w:date="2008-02-28T10:51:00Z">
          <w:r>
            <w:rPr>
              <w:sz w:val="24"/>
            </w:rPr>
            <w:delText xml:space="preserve"> </w:delText>
          </w:r>
        </w:del>
      </w:ins>
      <w:ins w:id="1600" w:author="Jean-Marc Reyrat" w:date="2007-11-29T14:17:00Z">
        <w:del w:id="1601" w:author="JM REYRAT" w:date="2008-02-28T10:51:00Z">
          <w:r>
            <w:rPr>
              <w:sz w:val="24"/>
              <w:lang w:val="en-US"/>
            </w:rPr>
            <w:delText xml:space="preserve">hence can be used to explore genetic diversity within a given species. Interestingly, in strain 210, from the W-Beijing family, eight of the </w:delText>
          </w:r>
        </w:del>
      </w:ins>
      <w:ins w:id="1602" w:author="Jean-Marc Reyrat" w:date="2008-01-23T14:04:00Z">
        <w:del w:id="1603" w:author="JM REYRAT" w:date="2008-02-28T10:51:00Z">
          <w:r>
            <w:rPr>
              <w:sz w:val="24"/>
              <w:lang w:val="en-US"/>
            </w:rPr>
            <w:delText>19</w:delText>
          </w:r>
        </w:del>
      </w:ins>
      <w:ins w:id="1604" w:author="Jean-Marc Reyrat" w:date="2007-11-29T14:17:00Z">
        <w:del w:id="1605" w:author="JM REYRAT" w:date="2008-02-28T10:51:00Z">
          <w:r>
            <w:rPr>
              <w:sz w:val="24"/>
              <w:lang w:val="en-US"/>
            </w:rPr>
            <w:delText xml:space="preserve"> ICDSs common to the five </w:delText>
          </w:r>
        </w:del>
      </w:ins>
      <w:ins w:id="1606" w:author="Jean-Marc Reyrat" w:date="2007-11-29T14:17:00Z">
        <w:del w:id="1607" w:author="JM REYRAT" w:date="2008-02-28T10:51:00Z">
          <w:r>
            <w:rPr>
              <w:i/>
              <w:sz w:val="24"/>
              <w:lang w:val="en-US"/>
            </w:rPr>
            <w:delText>M. tuberculosis</w:delText>
          </w:r>
        </w:del>
      </w:ins>
      <w:ins w:id="1608" w:author="Jean-Marc Reyrat" w:date="2007-11-29T14:17:00Z">
        <w:del w:id="1609" w:author="JM REYRAT" w:date="2008-02-28T10:51:00Z">
          <w:r>
            <w:rPr>
              <w:sz w:val="24"/>
              <w:lang w:val="en-US"/>
            </w:rPr>
            <w:delText xml:space="preserve"> strains tested (H37Rv, CDC1551, Haarlem, F11, C) corresponded to full-length ORFs, illustrating its earlier divergence. Some of these genes may be involved in virulence, as they concern functions such as host cell invasion </w:delText>
          </w:r>
        </w:del>
      </w:ins>
      <w:ins w:id="1610" w:author="Jean-Marc Reyrat" w:date="2007-11-29T14:17:00Z">
        <w:del w:id="1611" w:author="JM REYRAT" w:date="2008-02-28T10:51:00Z">
          <w:r>
            <w:rPr>
              <w:color w:val="000000"/>
              <w:sz w:val="24"/>
              <w:lang w:val="en-US"/>
            </w:rPr>
            <w:delText>(ICDS0011 of H37Rv)</w:delText>
          </w:r>
        </w:del>
      </w:ins>
      <w:ins w:id="1612" w:author="Jean-Marc Reyrat" w:date="2007-11-29T14:17:00Z">
        <w:del w:id="1613" w:author="JM REYRAT" w:date="2008-02-28T10:51:00Z">
          <w:r>
            <w:rPr>
              <w:sz w:val="24"/>
              <w:lang w:val="en-US"/>
            </w:rPr>
            <w:delText xml:space="preserve">, lipid biosynthesis </w:delText>
          </w:r>
        </w:del>
      </w:ins>
      <w:ins w:id="1614" w:author="Jean-Marc Reyrat" w:date="2007-11-29T14:17:00Z">
        <w:del w:id="1615" w:author="JM REYRAT" w:date="2008-02-28T10:51:00Z">
          <w:r>
            <w:rPr>
              <w:color w:val="000000"/>
              <w:sz w:val="24"/>
              <w:lang w:val="en-US"/>
            </w:rPr>
            <w:delText>(ICDS0066 and ICDS0031 of H37Rv)</w:delText>
          </w:r>
        </w:del>
      </w:ins>
      <w:ins w:id="1616" w:author="Jean-Marc Reyrat" w:date="2007-11-29T14:17:00Z">
        <w:del w:id="1617" w:author="JM REYRAT" w:date="2008-02-28T10:51:00Z">
          <w:r>
            <w:rPr>
              <w:sz w:val="24"/>
              <w:lang w:val="en-US"/>
            </w:rPr>
            <w:delText xml:space="preserve"> and intermediary metabolism </w:delText>
          </w:r>
        </w:del>
      </w:ins>
      <w:ins w:id="1618" w:author="Jean-Marc Reyrat" w:date="2007-11-29T14:17:00Z">
        <w:del w:id="1619" w:author="JM REYRAT" w:date="2008-02-28T10:51:00Z">
          <w:r>
            <w:rPr>
              <w:color w:val="000000"/>
              <w:sz w:val="24"/>
              <w:lang w:val="en-US"/>
            </w:rPr>
            <w:delText>(ICDS0085 of H37Rv)</w:delText>
          </w:r>
        </w:del>
      </w:ins>
      <w:ins w:id="1620" w:author="Jean-Marc Reyrat" w:date="2007-11-29T14:17:00Z">
        <w:del w:id="1621" w:author="JM REYRAT" w:date="2008-02-28T10:51:00Z">
          <w:r>
            <w:rPr>
              <w:sz w:val="24"/>
              <w:lang w:val="en-US"/>
            </w:rPr>
            <w:delText xml:space="preserve">. To test whether this trait was a particularity of the 210 strain or applied more generally to the W-Beijing phylum, we sequenced these eight ORF that were full-length in this strain in 21 other clinical isolates of the W-Beijing </w:delText>
          </w:r>
        </w:del>
      </w:ins>
      <w:ins w:id="1622" w:author="Jean-Marc Reyrat" w:date="2007-11-29T14:17:00Z">
        <w:del w:id="1623" w:author="JM REYRAT" w:date="2008-02-28T10:51:00Z">
          <w:r>
            <w:rPr>
              <w:color w:val="000000"/>
              <w:sz w:val="24"/>
              <w:lang w:val="en-US"/>
            </w:rPr>
            <w:delText>(Table 3).</w:delText>
          </w:r>
        </w:del>
      </w:ins>
      <w:ins w:id="1624" w:author="Jean-Marc Reyrat" w:date="2007-11-29T14:17:00Z">
        <w:del w:id="1625" w:author="JM REYRAT" w:date="2008-02-28T10:51:00Z">
          <w:r>
            <w:rPr>
              <w:sz w:val="24"/>
              <w:lang w:val="en-US"/>
            </w:rPr>
            <w:delText xml:space="preserve"> In all cases, the ORF were corresponding to a full-length ORF and not to an ICDS, demonstrating that these strains are genetically homogenous. </w:delText>
          </w:r>
        </w:del>
      </w:ins>
      <w:ins w:id="1626" w:author="Jean-Marc Reyrat" w:date="2007-11-29T14:17:00Z">
        <w:del w:id="1627" w:author="JM REYRAT" w:date="2008-02-28T10:51:00Z">
          <w:r>
            <w:rPr>
              <w:color w:val="000000"/>
              <w:sz w:val="24"/>
              <w:lang w:val="en-US"/>
            </w:rPr>
            <w:delText xml:space="preserve">The analysis performed using a strain of </w:delText>
          </w:r>
        </w:del>
      </w:ins>
      <w:ins w:id="1628" w:author="Jean-Marc Reyrat" w:date="2007-11-29T14:17:00Z">
        <w:del w:id="1629" w:author="JM REYRAT" w:date="2008-02-28T10:51:00Z">
          <w:r>
            <w:rPr>
              <w:i/>
              <w:color w:val="000000"/>
              <w:sz w:val="24"/>
              <w:lang w:val="en-US"/>
            </w:rPr>
            <w:delText xml:space="preserve">M. africanum </w:delText>
          </w:r>
        </w:del>
      </w:ins>
      <w:ins w:id="1630" w:author="Jean-Marc Reyrat" w:date="2007-11-29T14:17:00Z">
        <w:del w:id="1631" w:author="JM REYRAT" w:date="2008-02-28T10:51:00Z">
          <w:r>
            <w:rPr>
              <w:color w:val="000000"/>
              <w:sz w:val="24"/>
              <w:lang w:val="en-US"/>
            </w:rPr>
            <w:delText>showed that this species is characterized by a</w:delText>
          </w:r>
        </w:del>
      </w:ins>
      <w:ins w:id="1632" w:author="Jean-Marc Reyrat" w:date="2007-12-04T19:00:00Z">
        <w:del w:id="1633" w:author="JM REYRAT" w:date="2008-02-28T10:51:00Z">
          <w:r>
            <w:rPr>
              <w:color w:val="000000"/>
              <w:sz w:val="24"/>
              <w:lang w:val="en-US"/>
            </w:rPr>
            <w:delText>n even</w:delText>
          </w:r>
        </w:del>
      </w:ins>
      <w:ins w:id="1634" w:author="Jean-Marc Reyrat" w:date="2007-11-29T14:17:00Z">
        <w:del w:id="1635" w:author="JM REYRAT" w:date="2008-02-28T10:51:00Z">
          <w:r>
            <w:rPr>
              <w:color w:val="000000"/>
              <w:sz w:val="24"/>
              <w:lang w:val="en-US"/>
            </w:rPr>
            <w:delText xml:space="preserve"> fewer number of ICDSs </w:delText>
          </w:r>
        </w:del>
      </w:ins>
      <w:ins w:id="1636" w:author="Jean-Marc Reyrat" w:date="2008-01-23T20:05:00Z">
        <w:del w:id="1637" w:author="JM REYRAT" w:date="2008-02-28T10:51:00Z">
          <w:r>
            <w:rPr>
              <w:sz w:val="24"/>
              <w:lang w:val="en-US"/>
            </w:rPr>
            <w:delText xml:space="preserve">common to </w:delText>
          </w:r>
        </w:del>
      </w:ins>
      <w:ins w:id="1638" w:author="Jean-Marc Reyrat" w:date="2008-01-23T20:05:00Z">
        <w:del w:id="1639" w:author="JM REYRAT" w:date="2008-02-28T10:51:00Z">
          <w:r>
            <w:rPr>
              <w:i/>
              <w:sz w:val="24"/>
              <w:lang w:val="en-US"/>
            </w:rPr>
            <w:delText>M. tuberculosis</w:delText>
          </w:r>
        </w:del>
      </w:ins>
      <w:ins w:id="1640" w:author="Jean-Marc Reyrat" w:date="2008-01-23T20:05:00Z">
        <w:del w:id="1641" w:author="JM REYRAT" w:date="2008-02-28T10:51:00Z">
          <w:r>
            <w:rPr>
              <w:sz w:val="24"/>
              <w:lang w:val="en-US"/>
            </w:rPr>
            <w:delText xml:space="preserve"> H37Rv and CDC1551 </w:delText>
          </w:r>
        </w:del>
      </w:ins>
      <w:ins w:id="1642" w:author="Jean-Marc Reyrat" w:date="2007-12-04T19:00:00Z">
        <w:del w:id="1643" w:author="JM REYRAT" w:date="2008-02-28T10:51:00Z">
          <w:r>
            <w:rPr>
              <w:color w:val="000000"/>
              <w:sz w:val="24"/>
              <w:lang w:val="en-US"/>
            </w:rPr>
            <w:delText xml:space="preserve">than </w:delText>
          </w:r>
        </w:del>
      </w:ins>
      <w:ins w:id="1644" w:author="Jean-Marc Reyrat" w:date="2008-01-23T20:06:00Z">
        <w:del w:id="1645" w:author="JM REYRAT" w:date="2008-02-28T10:51:00Z">
          <w:r>
            <w:rPr>
              <w:sz w:val="24"/>
              <w:lang w:val="en-US"/>
            </w:rPr>
            <w:delText xml:space="preserve">to </w:delText>
          </w:r>
        </w:del>
      </w:ins>
      <w:ins w:id="1646" w:author="Jean-Marc Reyrat" w:date="2007-12-04T19:00:00Z">
        <w:del w:id="1647" w:author="JM REYRAT" w:date="2008-02-28T10:51:00Z">
          <w:r>
            <w:rPr>
              <w:color w:val="000000"/>
              <w:sz w:val="24"/>
              <w:lang w:val="en-US"/>
            </w:rPr>
            <w:delText>the W-Beijing strains</w:delText>
          </w:r>
        </w:del>
      </w:ins>
      <w:ins w:id="1648" w:author="Jean-Marc Reyrat" w:date="2007-11-29T14:17:00Z">
        <w:del w:id="1649" w:author="JM REYRAT" w:date="2008-02-28T10:51:00Z">
          <w:r>
            <w:rPr>
              <w:color w:val="000000"/>
              <w:sz w:val="24"/>
              <w:lang w:val="en-US"/>
            </w:rPr>
            <w:delText>.</w:delText>
          </w:r>
        </w:del>
      </w:ins>
      <w:ins w:id="1650" w:author="Jean-Marc Reyrat" w:date="2007-11-29T14:17:00Z">
        <w:del w:id="1651" w:author="JM REYRAT" w:date="2008-02-28T10:51:00Z">
          <w:r>
            <w:rPr>
              <w:sz w:val="24"/>
              <w:lang w:val="en-US"/>
            </w:rPr>
            <w:delText xml:space="preserve"> More genome sequences of various strains and species are required for characterization of the genetic differences between the W-Beijing strains and other species of the </w:delText>
          </w:r>
        </w:del>
      </w:ins>
      <w:ins w:id="1652" w:author="Jean-Marc Reyrat" w:date="2007-11-29T14:17:00Z">
        <w:del w:id="1653" w:author="JM REYRAT" w:date="2008-02-28T10:51:00Z">
          <w:r>
            <w:rPr>
              <w:i/>
              <w:sz w:val="24"/>
              <w:lang w:val="en-US"/>
            </w:rPr>
            <w:delText>M. tuberculosis</w:delText>
          </w:r>
        </w:del>
      </w:ins>
      <w:ins w:id="1654" w:author="Jean-Marc Reyrat" w:date="2007-11-29T14:17:00Z">
        <w:del w:id="1655" w:author="JM REYRAT" w:date="2008-02-28T10:51:00Z">
          <w:r>
            <w:rPr>
              <w:sz w:val="24"/>
              <w:lang w:val="en-US"/>
            </w:rPr>
            <w:delText xml:space="preserve"> complex. </w:delText>
          </w:r>
        </w:del>
      </w:ins>
      <w:ins w:id="1656" w:author="Jean-Marc Reyrat" w:date="2007-11-29T14:17:00Z">
        <w:del w:id="1657" w:author="JM REYRAT" w:date="2008-02-28T10:51:00Z">
          <w:r>
            <w:rPr>
              <w:color w:val="000000"/>
              <w:sz w:val="24"/>
              <w:lang w:val="en-US"/>
            </w:rPr>
            <w:delText xml:space="preserve">The </w:delText>
          </w:r>
        </w:del>
      </w:ins>
      <w:ins w:id="1658" w:author="Jean-Marc Reyrat" w:date="2007-11-29T14:17:00Z">
        <w:del w:id="1659" w:author="JM REYRAT" w:date="2008-02-28T10:51:00Z">
          <w:r>
            <w:rPr>
              <w:i/>
              <w:color w:val="000000"/>
              <w:sz w:val="24"/>
              <w:lang w:val="en-US"/>
            </w:rPr>
            <w:delText>alkA</w:delText>
          </w:r>
        </w:del>
      </w:ins>
      <w:ins w:id="1660" w:author="Jean-Marc Reyrat" w:date="2007-11-29T14:17:00Z">
        <w:del w:id="1661" w:author="JM REYRAT" w:date="2008-02-28T10:51:00Z">
          <w:r>
            <w:rPr>
              <w:color w:val="000000"/>
              <w:sz w:val="24"/>
              <w:lang w:val="en-US"/>
            </w:rPr>
            <w:delText xml:space="preserve"> gene has been shown to contain frameshift in both </w:delText>
          </w:r>
        </w:del>
      </w:ins>
      <w:ins w:id="1662" w:author="Jean-Marc Reyrat" w:date="2007-11-29T14:17:00Z">
        <w:del w:id="1663" w:author="JM REYRAT" w:date="2008-02-28T10:51:00Z">
          <w:r>
            <w:rPr>
              <w:i/>
              <w:color w:val="000000"/>
              <w:sz w:val="24"/>
              <w:lang w:val="en-US"/>
            </w:rPr>
            <w:delText>M. bovis</w:delText>
          </w:r>
        </w:del>
      </w:ins>
      <w:ins w:id="1664" w:author="Jean-Marc Reyrat" w:date="2007-11-29T14:17:00Z">
        <w:del w:id="1665" w:author="JM REYRAT" w:date="2008-02-28T10:51:00Z">
          <w:r>
            <w:rPr>
              <w:color w:val="000000"/>
              <w:sz w:val="24"/>
              <w:lang w:val="en-US"/>
            </w:rPr>
            <w:delText xml:space="preserve"> and some </w:delText>
          </w:r>
        </w:del>
      </w:ins>
      <w:ins w:id="1666" w:author="Jean-Marc Reyrat" w:date="2007-11-29T14:17:00Z">
        <w:del w:id="1667" w:author="JM REYRAT" w:date="2008-02-28T10:51:00Z">
          <w:r>
            <w:rPr>
              <w:i/>
              <w:color w:val="000000"/>
              <w:sz w:val="24"/>
              <w:lang w:val="en-US"/>
            </w:rPr>
            <w:delText>M. tuberculosis</w:delText>
          </w:r>
        </w:del>
      </w:ins>
      <w:ins w:id="1668" w:author="Jean-Marc Reyrat" w:date="2007-11-29T14:17:00Z">
        <w:del w:id="1669" w:author="JM REYRAT" w:date="2008-02-28T10:51:00Z">
          <w:r>
            <w:rPr>
              <w:color w:val="000000"/>
              <w:sz w:val="24"/>
              <w:lang w:val="en-US"/>
            </w:rPr>
            <w:delText xml:space="preserve"> isolates from Central African Republic </w:delText>
          </w:r>
        </w:del>
      </w:ins>
      <w:r>
        <w:fldChar w:fldCharType="begin"/>
      </w:r>
      <w:r>
        <w:rPr>
          <w:sz w:val="24"/>
          <w:rFonts w:eastAsia="ＭＳ 明朝"/>
          <w:color w:val="000000"/>
        </w:rPr>
        <w:instrText xml:space="preserve"> ADDIN EN.CITE &lt;EndNo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670" w:author="Jean-Marc Reyrat" w:date="2007-11-29T14:17:00Z">
        <w:del w:id="1671" w:author="JM REYRAT" w:date="2008-02-28T10:51:00Z">
          <w:r>
            <w:rPr>
              <w:rFonts w:eastAsia="ＭＳ 明朝"/>
              <w:color w:val="000000"/>
              <w:sz w:val="24"/>
            </w:rPr>
            <w:delText>[48]</w:delText>
          </w:r>
        </w:del>
      </w:ins>
      <w:r>
        <w:rPr>
          <w:rFonts w:eastAsia="ＭＳ 明朝"/>
          <w:color w:val="000000"/>
          <w:sz w:val="24"/>
        </w:rPr>
      </w:r>
      <w:r>
        <w:rPr>
          <w:sz w:val="24"/>
          <w:rFonts w:eastAsia="ＭＳ 明朝"/>
          <w:color w:val="000000"/>
        </w:rPr>
        <w:fldChar w:fldCharType="end"/>
      </w:r>
      <w:ins w:id="1672" w:author="Jean-Marc Reyrat" w:date="2007-11-29T14:17:00Z">
        <w:del w:id="1673" w:author="JM REYRAT" w:date="2008-02-28T10:51:00Z">
          <w:r>
            <w:rPr>
              <w:color w:val="000000"/>
              <w:sz w:val="24"/>
              <w:lang w:val="en-US"/>
            </w:rPr>
            <w:delText>. The presence of SNPs in the adjacent region of the non-sense mutation has led the authors to propose a convergent evolution.</w:delText>
          </w:r>
        </w:del>
      </w:ins>
      <w:ins w:id="1674" w:author="Jean-Marc Reyrat" w:date="2007-11-29T14:17:00Z">
        <w:del w:id="1675" w:author="JM REYRAT" w:date="2008-02-28T10:51:00Z">
          <w:r>
            <w:rPr>
              <w:sz w:val="24"/>
              <w:lang w:val="en-US"/>
            </w:rPr>
            <w:delText xml:space="preserve"> </w:delText>
          </w:r>
        </w:del>
      </w:ins>
      <w:ins w:id="1676" w:author="Jean-Marc Reyrat" w:date="2007-11-29T14:17:00Z">
        <w:del w:id="1677" w:author="JM REYRAT" w:date="2008-02-28T10:51:00Z">
          <w:r>
            <w:rPr>
              <w:color w:val="000000"/>
              <w:sz w:val="24"/>
              <w:lang w:val="en-US"/>
            </w:rPr>
            <w:delText>Although, it probably depends from genes to genes, we instead favor the hypothesis that the non-sense mutation was acquired by the ancestor and spread to the progeny with acquisition of subsequent mutations in the adjacent region.</w:delText>
          </w:r>
        </w:del>
      </w:ins>
      <w:ins w:id="1678" w:author="Jean-Marc Reyrat" w:date="2007-11-29T14:17:00Z">
        <w:del w:id="1679" w:author="JM REYRAT" w:date="2008-02-28T10:51:00Z">
          <w:r>
            <w:rPr>
              <w:sz w:val="24"/>
              <w:lang w:val="en-US"/>
            </w:rPr>
            <w:delText xml:space="preserve"> Epidemiologists should bear in mind that a small percentage of ICDSs may correspond to sequencing error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680" w:author="Jean-Marc Reyrat" w:date="2007-11-29T14:17:00Z">
        <w:del w:id="168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1682" w:author="Jean-Marc Reyrat" w:date="2007-11-29T14:17:00Z">
        <w:del w:id="1683" w:author="JM REYRAT" w:date="2008-02-28T10:51:00Z">
          <w:r>
            <w:rPr>
              <w:rFonts w:eastAsia="MS Mincho;ＭＳ 明朝"/>
              <w:sz w:val="24"/>
              <w:lang w:val="en-US"/>
            </w:rPr>
            <w:delText>, generating artifactual</w:delText>
          </w:r>
        </w:del>
      </w:ins>
      <w:ins w:id="1684" w:author="Jean-Marc Reyrat" w:date="2007-11-29T14:17:00Z">
        <w:del w:id="1685" w:author="JM REYRAT" w:date="2008-02-28T10:51:00Z">
          <w:r>
            <w:rPr>
              <w:sz w:val="24"/>
              <w:lang w:val="en-US"/>
            </w:rPr>
            <w:delText xml:space="preserve"> genetic differences. Our analysis did not allow for the detection of mutations in which the frame of the coding sequence was conserved (synonymous mutation, </w:delText>
          </w:r>
        </w:del>
      </w:ins>
      <w:ins w:id="1686" w:author="Jean-Marc Reyrat" w:date="2007-11-29T14:17:00Z">
        <w:del w:id="1687" w:author="JM REYRAT" w:date="2008-02-28T10:51:00Z">
          <w:r>
            <w:rPr>
              <w:color w:val="000000"/>
              <w:sz w:val="24"/>
              <w:lang w:val="en-US"/>
            </w:rPr>
            <w:delText>in frame deletion</w:delText>
          </w:r>
        </w:del>
      </w:ins>
      <w:del w:id="1688" w:author="JM REYRAT" w:date="2008-02-28T10:51:00Z">
        <w:r>
          <w:rPr>
            <w:sz w:val="24"/>
            <w:lang w:val="en-US"/>
          </w:rPr>
          <w:delText>),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480"/>
        <w:ind w:firstLine="708"/>
        <w:jc w:val="both"/>
        <w:rPr>
          <w:sz w:val="24"/>
          <w:lang w:val="en-US"/>
          <w:del w:id="1691" w:author="JM REYRAT" w:date="2008-02-28T10:51:00Z"/>
        </w:rPr>
      </w:pPr>
      <w:del w:id="1690" w:author="JM REYRAT" w:date="2008-02-28T10:51:00Z">
        <w:r>
          <w:rPr>
            <w:sz w:val="24"/>
            <w:lang w:val="en-US"/>
          </w:rPr>
        </w:r>
      </w:del>
    </w:p>
    <w:p>
      <w:pPr>
        <w:pStyle w:val="Normal"/>
        <w:widowControl/>
        <w:bidi w:val="0"/>
        <w:spacing w:lineRule="auto" w:line="480"/>
        <w:ind w:firstLine="708"/>
        <w:jc w:val="both"/>
        <w:rPr>
          <w:b/>
          <w:b/>
          <w:sz w:val="24"/>
          <w:lang w:val="en-US"/>
          <w:del w:id="1693" w:author="JM REYRAT" w:date="2008-02-28T10:51:00Z"/>
        </w:rPr>
      </w:pPr>
      <w:del w:id="1692" w:author="JM REYRAT" w:date="2008-02-28T10:51:00Z">
        <w:r>
          <w:rPr>
            <w:b/>
            <w:sz w:val="24"/>
            <w:lang w:val="en-US"/>
          </w:rPr>
          <w:delText>Conclusions</w:delText>
        </w:r>
      </w:del>
    </w:p>
    <w:p>
      <w:pPr>
        <w:pStyle w:val="Normal"/>
        <w:spacing w:lineRule="auto" w:line="480"/>
        <w:jc w:val="both"/>
        <w:rPr>
          <w:del w:id="1713" w:author="JM REYRAT" w:date="2008-02-28T10:51:00Z"/>
        </w:rPr>
      </w:pPr>
      <w:ins w:id="1694" w:author="Jean-Marc Reyrat" w:date="2007-11-29T14:17:00Z">
        <w:del w:id="1695" w:author="JM REYRAT" w:date="2008-02-28T10:51:00Z">
          <w:r>
            <w:rPr>
              <w:sz w:val="24"/>
              <w:lang w:val="en-US"/>
            </w:rPr>
            <w:delText xml:space="preserve">We report here a comparative analysis of ICDSs in six isolates of </w:delText>
          </w:r>
        </w:del>
      </w:ins>
      <w:ins w:id="1696" w:author="Jean-Marc Reyrat" w:date="2007-11-29T14:17:00Z">
        <w:del w:id="1697" w:author="JM REYRAT" w:date="2008-02-28T10:51:00Z">
          <w:r>
            <w:rPr>
              <w:i/>
              <w:sz w:val="24"/>
              <w:lang w:val="en-US"/>
            </w:rPr>
            <w:delText>M. tuberculosis</w:delText>
          </w:r>
        </w:del>
      </w:ins>
      <w:ins w:id="1698" w:author="Jean-Marc Reyrat" w:date="2007-11-29T14:17:00Z">
        <w:del w:id="1699" w:author="JM REYRAT" w:date="2008-02-28T10:51:00Z">
          <w:r>
            <w:rPr>
              <w:sz w:val="24"/>
              <w:lang w:val="en-US"/>
            </w:rPr>
            <w:delText xml:space="preserve">, two of </w:delText>
          </w:r>
        </w:del>
      </w:ins>
      <w:ins w:id="1700" w:author="Jean-Marc Reyrat" w:date="2007-11-29T14:17:00Z">
        <w:del w:id="1701" w:author="JM REYRAT" w:date="2008-02-28T10:51:00Z">
          <w:r>
            <w:rPr>
              <w:i/>
              <w:sz w:val="24"/>
              <w:lang w:val="en-US"/>
            </w:rPr>
            <w:delText>M. bovis</w:delText>
          </w:r>
        </w:del>
      </w:ins>
      <w:ins w:id="1702" w:author="Jean-Marc Reyrat" w:date="2007-11-29T14:17:00Z">
        <w:del w:id="1703" w:author="JM REYRAT" w:date="2008-02-28T10:51:00Z">
          <w:r>
            <w:rPr>
              <w:sz w:val="24"/>
              <w:lang w:val="en-US"/>
            </w:rPr>
            <w:delText xml:space="preserve"> and </w:delText>
          </w:r>
        </w:del>
      </w:ins>
      <w:ins w:id="1704" w:author="Jean-Marc Reyrat" w:date="2007-11-29T14:17:00Z">
        <w:del w:id="1705" w:author="JM REYRAT" w:date="2008-02-28T10:51:00Z">
          <w:r>
            <w:rPr>
              <w:color w:val="000000"/>
              <w:sz w:val="24"/>
              <w:lang w:val="en-US"/>
            </w:rPr>
            <w:delText xml:space="preserve">one of </w:delText>
          </w:r>
        </w:del>
      </w:ins>
      <w:ins w:id="1706" w:author="Jean-Marc Reyrat" w:date="2007-11-29T14:17:00Z">
        <w:del w:id="1707" w:author="JM REYRAT" w:date="2008-02-28T10:51:00Z">
          <w:r>
            <w:rPr>
              <w:i/>
              <w:color w:val="000000"/>
              <w:sz w:val="24"/>
              <w:lang w:val="en-US"/>
            </w:rPr>
            <w:delText>M. africanum</w:delText>
          </w:r>
        </w:del>
      </w:ins>
      <w:ins w:id="1708" w:author="Jean-Marc Reyrat" w:date="2007-11-29T14:17:00Z">
        <w:del w:id="1709" w:author="JM REYRAT" w:date="2008-02-28T10:51:00Z">
          <w:r>
            <w:rPr>
              <w:sz w:val="24"/>
              <w:lang w:val="en-US"/>
            </w:rPr>
            <w:delText xml:space="preserve">. We show that these ICDSs can be classified as “common to all strains” or “strain-specific”. Common ICDSs result from mutations acquired before the divergence of the species, whereas strain-specific ICDSs were acquired after this divergence. Comparative analyses of these ICDSs allow the definition of the molecular signature of a particular strain, phylogenetic lineage or species. We further show that ICDS formation is not correlated with the presence of a mutated promoter, and suggest that promoter extinction is not the main cause of pseudogene formation. The correlation between ICDSs, function and phenotypes could have important evolutionary implications and provides population geneticists with a list of targets, which could undergo selective pressure and thus alters relationships between the various lineages of </w:delText>
          </w:r>
        </w:del>
      </w:ins>
      <w:ins w:id="1710" w:author="Jean-Marc Reyrat" w:date="2007-11-29T14:17:00Z">
        <w:del w:id="1711" w:author="JM REYRAT" w:date="2008-02-28T10:51:00Z">
          <w:r>
            <w:rPr>
              <w:i/>
              <w:sz w:val="24"/>
              <w:lang w:val="en-US"/>
            </w:rPr>
            <w:delText>M. tuberculosis</w:delText>
          </w:r>
        </w:del>
      </w:ins>
      <w:del w:id="1712" w:author="JM REYRAT" w:date="2008-02-28T10:51:00Z">
        <w:r>
          <w:rPr>
            <w:sz w:val="24"/>
            <w:lang w:val="en-US"/>
          </w:rPr>
          <w:delText xml:space="preserve"> strains and their host.</w:delText>
        </w:r>
      </w:del>
    </w:p>
    <w:p>
      <w:pPr>
        <w:pStyle w:val="Normal"/>
        <w:spacing w:lineRule="auto" w:line="480"/>
        <w:jc w:val="both"/>
        <w:rPr>
          <w:b/>
          <w:b/>
          <w:sz w:val="24"/>
          <w:lang w:val="en-US"/>
          <w:del w:id="1715" w:author="JM REYRAT" w:date="2008-02-28T10:51:00Z"/>
        </w:rPr>
      </w:pPr>
      <w:del w:id="1714" w:author="JM REYRAT" w:date="2008-02-28T10:51:00Z">
        <w:r>
          <w:rPr>
            <w:b/>
            <w:sz w:val="24"/>
            <w:lang w:val="en-US"/>
          </w:rPr>
        </w:r>
      </w:del>
      <w:r>
        <w:br w:type="page"/>
      </w:r>
    </w:p>
    <w:p>
      <w:pPr>
        <w:pStyle w:val="Normal"/>
        <w:spacing w:lineRule="auto" w:line="480"/>
        <w:jc w:val="both"/>
        <w:rPr>
          <w:b/>
          <w:b/>
          <w:sz w:val="24"/>
          <w:lang w:val="en-GB"/>
          <w:del w:id="1717" w:author="JM REYRAT" w:date="2008-02-28T10:51:00Z"/>
        </w:rPr>
      </w:pPr>
      <w:del w:id="1716" w:author="JM REYRAT" w:date="2008-02-28T10:51:00Z">
        <w:r>
          <w:rPr>
            <w:b/>
            <w:sz w:val="24"/>
            <w:lang w:val="en-US"/>
          </w:rPr>
          <w:delText>Methods</w:delText>
        </w:r>
      </w:del>
    </w:p>
    <w:p>
      <w:pPr>
        <w:pStyle w:val="Normal"/>
        <w:spacing w:lineRule="auto" w:line="480"/>
        <w:jc w:val="both"/>
        <w:rPr>
          <w:b/>
          <w:b/>
          <w:sz w:val="24"/>
          <w:lang w:val="en-GB"/>
          <w:del w:id="1719" w:author="JM REYRAT" w:date="2008-02-28T10:51:00Z"/>
        </w:rPr>
      </w:pPr>
      <w:del w:id="1718" w:author="JM REYRAT" w:date="2008-02-28T10:51:00Z">
        <w:r>
          <w:rPr>
            <w:b/>
            <w:sz w:val="24"/>
            <w:lang w:val="en-GB"/>
          </w:rPr>
          <w:delText>Databases</w:delText>
        </w:r>
      </w:del>
    </w:p>
    <w:p>
      <w:pPr>
        <w:pStyle w:val="TextBodyIndent"/>
        <w:spacing w:lineRule="auto" w:line="480"/>
        <w:jc w:val="both"/>
        <w:rPr>
          <w:del w:id="1775" w:author="JM REYRAT" w:date="2008-02-28T10:51:00Z"/>
        </w:rPr>
      </w:pPr>
      <w:ins w:id="1720" w:author="Jean-Marc Reyrat" w:date="2007-11-29T14:17:00Z">
        <w:del w:id="1721" w:author="JM REYRAT" w:date="2008-02-28T10:51:00Z">
          <w:r>
            <w:rPr>
              <w:rFonts w:eastAsia="Times New Roman"/>
              <w:sz w:val="24"/>
              <w:szCs w:val="18"/>
              <w:lang w:val="en-GB"/>
            </w:rPr>
            <w:delText xml:space="preserve">The genome sequences of </w:delText>
          </w:r>
        </w:del>
      </w:ins>
      <w:ins w:id="1722" w:author="Jean-Marc Reyrat" w:date="2007-11-29T14:17:00Z">
        <w:del w:id="1723" w:author="JM REYRAT" w:date="2008-02-28T10:51:00Z">
          <w:r>
            <w:rPr>
              <w:rFonts w:eastAsia="Times New Roman"/>
              <w:i/>
              <w:sz w:val="24"/>
              <w:szCs w:val="18"/>
              <w:lang w:val="en-GB"/>
            </w:rPr>
            <w:delText>M. tuberculosis</w:delText>
          </w:r>
        </w:del>
      </w:ins>
      <w:ins w:id="1724" w:author="Jean-Marc Reyrat" w:date="2007-11-29T14:17:00Z">
        <w:del w:id="1725" w:author="JM REYRAT" w:date="2008-02-28T10:51:00Z">
          <w:r>
            <w:rPr>
              <w:rFonts w:eastAsia="Times New Roman"/>
              <w:sz w:val="24"/>
              <w:szCs w:val="18"/>
              <w:lang w:val="en-GB"/>
            </w:rPr>
            <w:delText xml:space="preserve"> H37Rv and CDC1551 and </w:delText>
          </w:r>
        </w:del>
      </w:ins>
      <w:ins w:id="1726" w:author="Jean-Marc Reyrat" w:date="2007-11-29T14:17:00Z">
        <w:del w:id="1727" w:author="JM REYRAT" w:date="2008-02-28T10:51:00Z">
          <w:r>
            <w:rPr>
              <w:rFonts w:eastAsia="Times New Roman"/>
              <w:i/>
              <w:sz w:val="24"/>
              <w:szCs w:val="18"/>
              <w:lang w:val="en-GB"/>
            </w:rPr>
            <w:delText>M. bovis</w:delText>
          </w:r>
        </w:del>
      </w:ins>
      <w:ins w:id="1728" w:author="Jean-Marc Reyrat" w:date="2007-11-29T14:17:00Z">
        <w:del w:id="1729" w:author="JM REYRAT" w:date="2008-02-28T10:51:00Z">
          <w:r>
            <w:rPr>
              <w:rFonts w:eastAsia="Times New Roman"/>
              <w:sz w:val="24"/>
              <w:szCs w:val="18"/>
              <w:lang w:val="en-GB"/>
            </w:rPr>
            <w:delText xml:space="preserve"> AF2122/97 were taken from TIGR website </w:delText>
          </w:r>
        </w:del>
      </w:ins>
      <w:r>
        <w:fldChar w:fldCharType="begin"/>
      </w:r>
      <w:r>
        <w:rPr>
          <w:sz w:val="24"/>
          <w:rFonts w:eastAsia="ＭＳ 明朝"/>
        </w:rPr>
        <w:instrText xml:space="preserve"> ADDIN EN.CITE &lt;EndNote&gt;&lt;Cite ExcludeAuth="1" ExcludeYear="1"&gt;&lt;RecNum&gt;506&lt;/RecNum&gt;&lt;record&gt;&lt;database name="bibliojmr8-Converted.enl" path="/Users/jean-marcreyrat/Desktop/JMR/Necker2003/BiblioEndNote/bibliojmr8-Converted.enl"&gt;bibliojmr8-Converted.enl&lt;/database&gt;&lt;source-app name="EndNote" version="8.0"&gt;EndNote&lt;/source-app&gt;&lt;rec-number&gt;506&lt;/rec-number&gt;&lt;ref-type name="Online Database"&gt;45&lt;/ref-type&gt;&lt;contributors&gt;&lt;/contributors&gt;&lt;titles&gt;&lt;title&gt;&lt;style face="normal" font="default" size="100%"&gt;J. Craig Venter Institute&lt;/style&gt;&lt;/title&gt;&lt;secondary-title&gt;&lt;style face="normal" font="default" size="100%"&gt;http://www.tigr.org/&lt;/style&gt;&lt;/secondary-title&gt;&lt;/titles&gt;&lt;dates&gt;&lt;/dates&gt;&lt;publisher&gt;&lt;style face="normal" font="default" size="100%"&gt;http://www.tigr.org/&lt;/style&gt;&lt;/publisher&gt;&lt;urls&gt;&lt;/urls&gt;&lt;/record&gt;&lt;/Cite&gt;&lt;/EndNote&gt;</w:instrText>
      </w:r>
      <w:r>
        <w:rPr>
          <w:rFonts w:eastAsia="ＭＳ 明朝"/>
          <w:sz w:val="24"/>
        </w:rPr>
      </w:r>
      <w:r>
        <w:rPr>
          <w:sz w:val="24"/>
          <w:rFonts w:eastAsia="ＭＳ 明朝"/>
        </w:rPr>
        <w:fldChar w:fldCharType="separate"/>
      </w:r>
      <w:r>
        <w:rPr>
          <w:rFonts w:eastAsia="ＭＳ 明朝"/>
          <w:sz w:val="24"/>
        </w:rPr>
      </w:r>
      <w:ins w:id="1730" w:author="Jean-Marc Reyrat" w:date="2007-11-29T14:17:00Z">
        <w:del w:id="1731" w:author="JM REYRAT" w:date="2008-02-28T10:51:00Z">
          <w:r>
            <w:rPr>
              <w:rFonts w:eastAsia="ＭＳ 明朝"/>
              <w:sz w:val="24"/>
            </w:rPr>
            <w:delText>[51]</w:delText>
          </w:r>
        </w:del>
      </w:ins>
      <w:r>
        <w:rPr>
          <w:rFonts w:eastAsia="ＭＳ 明朝"/>
          <w:sz w:val="24"/>
        </w:rPr>
      </w:r>
      <w:r>
        <w:rPr>
          <w:sz w:val="24"/>
          <w:rFonts w:eastAsia="ＭＳ 明朝"/>
        </w:rPr>
        <w:fldChar w:fldCharType="end"/>
      </w:r>
      <w:ins w:id="1732" w:author="Jean-Marc Reyrat" w:date="2007-11-29T14:17:00Z">
        <w:del w:id="1733" w:author="JM REYRAT" w:date="2008-02-28T10:51:00Z">
          <w:r>
            <w:rPr>
              <w:rFonts w:eastAsia="Times New Roman"/>
              <w:sz w:val="24"/>
              <w:lang w:val="en-GB"/>
            </w:rPr>
            <w:delText xml:space="preserve">. </w:delText>
          </w:r>
        </w:del>
      </w:ins>
      <w:ins w:id="1734" w:author="Jean-Marc Reyrat" w:date="2007-11-29T14:17:00Z">
        <w:del w:id="1735" w:author="JM REYRAT" w:date="2008-02-28T10:51:00Z">
          <w:r>
            <w:rPr>
              <w:rFonts w:eastAsia="Times New Roman"/>
              <w:sz w:val="24"/>
              <w:szCs w:val="18"/>
              <w:lang w:val="en-GB"/>
            </w:rPr>
            <w:delText xml:space="preserve">The genome sequences of </w:delText>
          </w:r>
        </w:del>
      </w:ins>
      <w:ins w:id="1736" w:author="Jean-Marc Reyrat" w:date="2007-11-29T14:17:00Z">
        <w:del w:id="1737" w:author="JM REYRAT" w:date="2008-02-28T10:51:00Z">
          <w:r>
            <w:rPr>
              <w:rFonts w:eastAsia="Times New Roman"/>
              <w:i/>
              <w:sz w:val="24"/>
              <w:szCs w:val="18"/>
              <w:lang w:val="en-GB"/>
            </w:rPr>
            <w:delText>M. tuberculosis</w:delText>
          </w:r>
        </w:del>
      </w:ins>
      <w:ins w:id="1738" w:author="Jean-Marc Reyrat" w:date="2007-11-29T14:17:00Z">
        <w:del w:id="1739" w:author="JM REYRAT" w:date="2008-02-28T10:51:00Z">
          <w:r>
            <w:rPr>
              <w:rFonts w:eastAsia="Times New Roman"/>
              <w:sz w:val="24"/>
              <w:szCs w:val="18"/>
              <w:lang w:val="en-GB"/>
            </w:rPr>
            <w:delText xml:space="preserve"> strains 210 or </w:delText>
          </w:r>
        </w:del>
      </w:ins>
      <w:ins w:id="1740" w:author="Jean-Marc Reyrat" w:date="2007-11-29T14:17:00Z">
        <w:del w:id="1741" w:author="JM REYRAT" w:date="2008-02-28T10:51:00Z">
          <w:r>
            <w:rPr>
              <w:sz w:val="24"/>
              <w:lang w:val="en-GB"/>
            </w:rPr>
            <w:delText xml:space="preserve">F11, C and Haarlem have been consulted on the TIGR or Broad Institute websites </w:delText>
          </w:r>
        </w:del>
      </w:ins>
      <w:r>
        <w:fldChar w:fldCharType="begin"/>
      </w:r>
      <w:r>
        <w:rPr>
          <w:sz w:val="24"/>
          <w:rFonts w:eastAsia="ＭＳ 明朝"/>
        </w:rPr>
        <w:instrText xml:space="preserve"> ADDIN EN.CITE &lt;EndNote&gt;&lt;Cite ExcludeAuth="1" ExcludeYear="1"&gt;&lt;RecNum&gt;707&lt;/RecNum&gt;&lt;record&gt;&lt;database name="bibliojmr8-Converted.enl" path="/Users/jean-marcreyrat/Desktop/JMR/Necker2003/BiblioEndNote/bibliojmr8-Converted.enl"&gt;bibliojmr8-Converted.enl&lt;/database&gt;&lt;source-app name="EndNote" version="8.0"&gt;EndNote&lt;/source-app&gt;&lt;rec-number&gt;707&lt;/rec-number&gt;&lt;ref-type name="Online Database"&gt;45&lt;/ref-type&gt;&lt;contributors&gt;&lt;/contributors&gt;&lt;titles&gt;&lt;title&gt;&lt;style face="normal" font="default" size="100%"&gt;The BROAD Institute&lt;/style&gt;&lt;/title&gt;&lt;/titles&gt;&lt;dates&gt;&lt;/dates&gt;&lt;publisher&gt;&lt;style face="underline" font="Times" size="100%"&gt;http://www.broad.mit.edu/tools/data/seq.html&lt;/style&gt;&lt;/publisher&gt;&lt;urls&gt;&lt;related-urls&gt;&lt;url&gt;&lt;style face="underline" font="Times" size="100%"&gt;http://www.broad.mit.edu/tools/data/seq.html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42" w:author="Jean-Marc Reyrat" w:date="2007-11-29T14:17:00Z">
        <w:del w:id="1743" w:author="JM REYRAT" w:date="2008-02-28T10:51:00Z">
          <w:r>
            <w:rPr>
              <w:rFonts w:eastAsia="ＭＳ 明朝"/>
              <w:sz w:val="24"/>
            </w:rPr>
            <w:delText>[52]</w:delText>
          </w:r>
        </w:del>
      </w:ins>
      <w:r>
        <w:rPr>
          <w:rFonts w:eastAsia="ＭＳ 明朝"/>
          <w:sz w:val="24"/>
        </w:rPr>
      </w:r>
      <w:r>
        <w:rPr>
          <w:sz w:val="24"/>
          <w:rFonts w:eastAsia="ＭＳ 明朝"/>
        </w:rPr>
        <w:fldChar w:fldCharType="end"/>
      </w:r>
      <w:ins w:id="1744" w:author="Jean-Marc Reyrat" w:date="2007-11-29T14:17:00Z">
        <w:del w:id="1745" w:author="JM REYRAT" w:date="2008-02-28T10:51:00Z">
          <w:r>
            <w:rPr>
              <w:sz w:val="24"/>
            </w:rPr>
            <w:delText>.</w:delText>
          </w:r>
        </w:del>
      </w:ins>
      <w:ins w:id="1746" w:author="Jean-Marc Reyrat" w:date="2007-11-29T14:17:00Z">
        <w:del w:id="1747" w:author="JM REYRAT" w:date="2008-02-28T10:51:00Z">
          <w:r>
            <w:rPr>
              <w:sz w:val="24"/>
              <w:lang w:val="en-GB"/>
            </w:rPr>
            <w:delText xml:space="preserve"> The genome sequence of </w:delText>
          </w:r>
        </w:del>
      </w:ins>
      <w:ins w:id="1748" w:author="Jean-Marc Reyrat" w:date="2007-11-29T14:17:00Z">
        <w:del w:id="1749" w:author="JM REYRAT" w:date="2008-02-28T10:51:00Z">
          <w:r>
            <w:rPr>
              <w:i/>
              <w:sz w:val="24"/>
              <w:lang w:val="en-GB"/>
            </w:rPr>
            <w:delText>M. bovis</w:delText>
          </w:r>
        </w:del>
      </w:ins>
      <w:ins w:id="1750" w:author="Jean-Marc Reyrat" w:date="2007-11-29T14:17:00Z">
        <w:del w:id="1751" w:author="JM REYRAT" w:date="2008-02-28T10:51:00Z">
          <w:r>
            <w:rPr>
              <w:sz w:val="24"/>
              <w:lang w:val="en-GB"/>
            </w:rPr>
            <w:delText xml:space="preserve"> BCG </w:delText>
          </w:r>
        </w:del>
      </w:ins>
      <w:ins w:id="1752" w:author="Jean-Marc Reyrat" w:date="2007-11-29T14:17:00Z">
        <w:del w:id="1753" w:author="JM REYRAT" w:date="2008-02-28T10:51:00Z">
          <w:r>
            <w:rPr>
              <w:sz w:val="24"/>
              <w:lang w:val="en-US"/>
            </w:rPr>
            <w:delText xml:space="preserve">1173P2 has been taken from </w:delText>
          </w:r>
        </w:del>
      </w:ins>
      <w:ins w:id="1754" w:author="Jean-Marc Reyrat" w:date="2007-11-29T14:17:00Z">
        <w:del w:id="1755" w:author="JM REYRAT" w:date="2008-02-28T10:51:00Z">
          <w:r>
            <w:rPr>
              <w:color w:val="000000"/>
              <w:sz w:val="24"/>
            </w:rPr>
            <w:delText>National Center for Biotechnology Information (</w:delText>
          </w:r>
        </w:del>
      </w:ins>
      <w:ins w:id="1756" w:author="Jean-Marc Reyrat" w:date="2007-11-29T14:17:00Z">
        <w:del w:id="1757" w:author="JM REYRAT" w:date="2008-02-28T10:51:00Z">
          <w:r>
            <w:rPr>
              <w:sz w:val="24"/>
              <w:lang w:val="en-US"/>
            </w:rPr>
            <w:delText xml:space="preserve">NCBI) website (accession number, </w:delText>
          </w:r>
        </w:del>
      </w:ins>
      <w:ins w:id="1758" w:author="Jean-Marc Reyrat" w:date="2007-11-29T14:17:00Z">
        <w:del w:id="1759" w:author="JM REYRAT" w:date="2008-02-28T10:51:00Z">
          <w:r>
            <w:rPr>
              <w:rFonts w:eastAsia="Times New Roman"/>
              <w:sz w:val="24"/>
              <w:szCs w:val="12"/>
            </w:rPr>
            <w:delText>AM408590</w:delText>
          </w:r>
        </w:del>
      </w:ins>
      <w:ins w:id="1760" w:author="Jean-Marc Reyrat" w:date="2007-11-29T14:17:00Z">
        <w:del w:id="1761" w:author="JM REYRAT" w:date="2008-02-28T10:51:00Z">
          <w:r>
            <w:rPr>
              <w:sz w:val="24"/>
              <w:lang w:val="en-GB"/>
            </w:rPr>
            <w:delText xml:space="preserve">). The genome sequence of </w:delText>
          </w:r>
        </w:del>
      </w:ins>
      <w:ins w:id="1762" w:author="Jean-Marc Reyrat" w:date="2007-11-29T14:17:00Z">
        <w:del w:id="1763" w:author="JM REYRAT" w:date="2008-02-28T10:51:00Z">
          <w:r>
            <w:rPr>
              <w:i/>
              <w:sz w:val="24"/>
              <w:lang w:val="en-GB"/>
            </w:rPr>
            <w:delText>M. africanum</w:delText>
          </w:r>
        </w:del>
      </w:ins>
      <w:ins w:id="1764" w:author="Jean-Marc Reyrat" w:date="2007-11-29T14:17:00Z">
        <w:del w:id="1765" w:author="JM REYRAT" w:date="2008-02-28T10:51:00Z">
          <w:r>
            <w:rPr>
              <w:sz w:val="24"/>
              <w:lang w:val="en-GB"/>
            </w:rPr>
            <w:delText xml:space="preserve"> </w:delText>
          </w:r>
        </w:del>
      </w:ins>
      <w:ins w:id="1766" w:author="Jean-Marc Reyrat" w:date="2008-01-23T14:57:00Z">
        <w:del w:id="1767" w:author="JM REYRAT" w:date="2008-02-28T10:51:00Z">
          <w:r>
            <w:rPr>
              <w:rFonts w:cs="Times"/>
              <w:b w:val="false"/>
              <w:i w:val="false"/>
              <w:color w:val="000000"/>
              <w:sz w:val="24"/>
              <w:szCs w:val="32"/>
            </w:rPr>
            <w:delText>GM041182</w:delText>
          </w:r>
        </w:del>
      </w:ins>
      <w:ins w:id="1768" w:author="Jean-Marc Reyrat" w:date="2008-01-23T14:57:00Z">
        <w:del w:id="1769" w:author="JM REYRAT" w:date="2008-02-28T10:51:00Z">
          <w:r>
            <w:rPr>
              <w:sz w:val="24"/>
              <w:lang w:val="en-GB"/>
            </w:rPr>
            <w:delText xml:space="preserve"> </w:delText>
          </w:r>
        </w:del>
      </w:ins>
      <w:ins w:id="1770" w:author="Jean-Marc Reyrat" w:date="2007-11-29T14:17:00Z">
        <w:del w:id="1771" w:author="JM REYRAT" w:date="2008-02-28T10:51:00Z">
          <w:r>
            <w:rPr>
              <w:sz w:val="24"/>
              <w:lang w:val="en-GB"/>
            </w:rPr>
            <w:delText xml:space="preserve">was consulted on line at the Sanger centre </w:delText>
          </w:r>
        </w:del>
      </w:ins>
      <w:r>
        <w:fldChar w:fldCharType="begin"/>
      </w:r>
      <w:r>
        <w:rPr>
          <w:sz w:val="24"/>
          <w:rFonts w:eastAsia="ＭＳ 明朝"/>
        </w:rPr>
        <w:instrText xml:space="preserve"> ADDIN EN.CITE &lt;EndNote&gt;&lt;Cite ExcludeYear="1"&gt;&lt;Author&gt;Institute&lt;/Author&gt;&lt;RecNum&gt;709&lt;/RecNum&gt;&lt;record&gt;&lt;database name="bibliojmr8-Converted.enl" path="/Users/jean-marcreyrat/Desktop/JMR/Necker2003/BiblioEndNote/bibliojmr8-Converted.enl"&gt;bibliojmr8-Converted.enl&lt;/database&gt;&lt;source-app name="EndNote" version="8.0"&gt;EndNote&lt;/source-app&gt;&lt;rec-number&gt;709&lt;/rec-number&gt;&lt;ref-type name="Online Database"&gt;45&lt;/ref-type&gt;&lt;contributors&gt;&lt;authors&gt;&lt;author&gt;&lt;style face="normal" font="default" size="100%"&gt;Welcome trust Sanger Institute&lt;/style&gt;&lt;/author&gt;&lt;/authors&gt;&lt;/contributors&gt;&lt;titles&gt;&lt;title&gt;&lt;style face="normal" font="default" size="100%"&gt;Mycobacterium africanum Web page.&lt;/style&gt;&lt;/title&gt;&lt;/titles&gt;&lt;dates&gt;&lt;/dates&gt;&lt;urls&gt;&lt;related-urls&gt;&lt;url&gt;&lt;style face="normal" font="default" size="100%"&gt;http://www.sanger.ac.uk/sequencing/Mycobacterium/africanum/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72" w:author="Jean-Marc Reyrat" w:date="2007-11-29T14:17:00Z">
        <w:del w:id="1773" w:author="JM REYRAT" w:date="2008-02-28T10:51:00Z">
          <w:r>
            <w:rPr>
              <w:rFonts w:eastAsia="ＭＳ 明朝"/>
              <w:sz w:val="24"/>
            </w:rPr>
            <w:delText>[53]</w:delText>
          </w:r>
        </w:del>
      </w:ins>
      <w:r>
        <w:rPr>
          <w:rFonts w:eastAsia="ＭＳ 明朝"/>
          <w:sz w:val="24"/>
        </w:rPr>
      </w:r>
      <w:r>
        <w:rPr>
          <w:sz w:val="24"/>
          <w:rFonts w:eastAsia="ＭＳ 明朝"/>
        </w:rPr>
        <w:fldChar w:fldCharType="end"/>
      </w:r>
      <w:del w:id="1774" w:author="JM REYRAT" w:date="2008-02-28T10:51:00Z">
        <w:r>
          <w:rPr>
            <w:sz w:val="24"/>
            <w:lang w:val="en-GB"/>
          </w:rPr>
          <w:delText>.</w:delText>
        </w:r>
      </w:del>
    </w:p>
    <w:p>
      <w:pPr>
        <w:pStyle w:val="Normal"/>
        <w:spacing w:lineRule="auto" w:line="480"/>
        <w:jc w:val="both"/>
        <w:rPr>
          <w:sz w:val="24"/>
          <w:lang w:val="en-GB"/>
          <w:del w:id="1777" w:author="JM REYRAT" w:date="2008-02-28T10:51:00Z"/>
        </w:rPr>
      </w:pPr>
      <w:del w:id="1776" w:author="JM REYRAT" w:date="2008-02-28T10:51:00Z">
        <w:r>
          <w:rPr>
            <w:sz w:val="24"/>
            <w:lang w:val="en-GB"/>
          </w:rPr>
        </w:r>
      </w:del>
    </w:p>
    <w:p>
      <w:pPr>
        <w:pStyle w:val="Normal"/>
        <w:spacing w:lineRule="auto" w:line="480"/>
        <w:jc w:val="both"/>
        <w:rPr>
          <w:b/>
          <w:b/>
          <w:sz w:val="24"/>
          <w:lang w:val="en-GB"/>
          <w:del w:id="1779" w:author="JM REYRAT" w:date="2008-02-28T10:51:00Z"/>
        </w:rPr>
      </w:pPr>
      <w:del w:id="1778" w:author="JM REYRAT" w:date="2008-02-28T10:51:00Z">
        <w:r>
          <w:rPr>
            <w:b/>
            <w:sz w:val="24"/>
            <w:lang w:val="en-GB"/>
          </w:rPr>
          <w:delText>Detection of common ICDS</w:delText>
        </w:r>
      </w:del>
    </w:p>
    <w:p>
      <w:pPr>
        <w:pStyle w:val="TextBodyIndent"/>
        <w:spacing w:lineRule="auto" w:line="480"/>
        <w:jc w:val="both"/>
        <w:rPr>
          <w:del w:id="1809" w:author="JM REYRAT" w:date="2008-02-28T10:51:00Z"/>
        </w:rPr>
      </w:pPr>
      <w:ins w:id="1780" w:author="Jean-Marc Reyrat" w:date="2007-11-29T14:17:00Z">
        <w:del w:id="1781" w:author="JM REYRAT" w:date="2008-02-28T10:51:00Z">
          <w:r>
            <w:rPr>
              <w:color w:val="000000"/>
              <w:sz w:val="24"/>
              <w:lang w:val="en-GB"/>
            </w:rPr>
            <w:delText xml:space="preserve">The genomic sequences of </w:delText>
          </w:r>
        </w:del>
      </w:ins>
      <w:ins w:id="1782" w:author="Jean-Marc Reyrat" w:date="2007-11-29T14:17:00Z">
        <w:del w:id="1783" w:author="JM REYRAT" w:date="2008-02-28T10:51:00Z">
          <w:r>
            <w:rPr>
              <w:i/>
              <w:color w:val="000000"/>
              <w:sz w:val="24"/>
              <w:lang w:val="en-GB"/>
            </w:rPr>
            <w:delText>M. tuberculosis</w:delText>
          </w:r>
        </w:del>
      </w:ins>
      <w:ins w:id="1784" w:author="Jean-Marc Reyrat" w:date="2007-11-29T14:17:00Z">
        <w:del w:id="1785" w:author="JM REYRAT" w:date="2008-02-28T10:51:00Z">
          <w:r>
            <w:rPr>
              <w:color w:val="000000"/>
              <w:sz w:val="24"/>
              <w:lang w:val="en-GB"/>
            </w:rPr>
            <w:delText xml:space="preserve"> CDC1551, </w:delText>
          </w:r>
        </w:del>
      </w:ins>
      <w:ins w:id="1786" w:author="Jean-Marc Reyrat" w:date="2007-11-29T14:17:00Z">
        <w:del w:id="1787" w:author="JM REYRAT" w:date="2008-02-28T10:51:00Z">
          <w:r>
            <w:rPr>
              <w:i/>
              <w:color w:val="000000"/>
              <w:sz w:val="24"/>
              <w:lang w:val="en-GB"/>
            </w:rPr>
            <w:delText>M. tuberculosis</w:delText>
          </w:r>
        </w:del>
      </w:ins>
      <w:ins w:id="1788" w:author="Jean-Marc Reyrat" w:date="2007-11-29T14:17:00Z">
        <w:del w:id="1789" w:author="JM REYRAT" w:date="2008-02-28T10:51:00Z">
          <w:r>
            <w:rPr>
              <w:color w:val="000000"/>
              <w:sz w:val="24"/>
              <w:lang w:val="en-GB"/>
            </w:rPr>
            <w:delText xml:space="preserve"> H37Rv, </w:delText>
          </w:r>
        </w:del>
      </w:ins>
      <w:ins w:id="1790" w:author="Jean-Marc Reyrat" w:date="2007-11-29T14:17:00Z">
        <w:del w:id="1791" w:author="JM REYRAT" w:date="2008-02-28T10:51:00Z">
          <w:r>
            <w:rPr>
              <w:i/>
              <w:color w:val="000000"/>
              <w:sz w:val="24"/>
              <w:lang w:val="en-GB"/>
            </w:rPr>
            <w:delText>M. bovis</w:delText>
          </w:r>
        </w:del>
      </w:ins>
      <w:ins w:id="1792" w:author="Jean-Marc Reyrat" w:date="2007-11-29T14:17:00Z">
        <w:del w:id="1793" w:author="JM REYRAT" w:date="2008-02-28T10:51:00Z">
          <w:r>
            <w:rPr>
              <w:color w:val="000000"/>
              <w:sz w:val="24"/>
              <w:lang w:val="en-GB"/>
            </w:rPr>
            <w:delText xml:space="preserve"> AF2122/97 and </w:delText>
          </w:r>
        </w:del>
      </w:ins>
      <w:ins w:id="1794" w:author="Jean-Marc Reyrat" w:date="2007-11-29T14:17:00Z">
        <w:del w:id="1795" w:author="JM REYRAT" w:date="2008-02-28T10:51:00Z">
          <w:r>
            <w:rPr>
              <w:i/>
              <w:color w:val="000000"/>
              <w:sz w:val="24"/>
              <w:lang w:val="en-GB"/>
            </w:rPr>
            <w:delText>M. bovis</w:delText>
          </w:r>
        </w:del>
      </w:ins>
      <w:ins w:id="1796" w:author="Jean-Marc Reyrat" w:date="2007-11-29T14:17:00Z">
        <w:del w:id="1797" w:author="JM REYRAT" w:date="2008-02-28T10:51:00Z">
          <w:r>
            <w:rPr>
              <w:color w:val="000000"/>
              <w:sz w:val="24"/>
              <w:lang w:val="en-GB"/>
            </w:rPr>
            <w:delText xml:space="preserve"> BCG 1173P2 have been scanned for couple of adjacent coding sequences that exhibit common homologs after translation. Such pair of coding sequences is considered as an ICDS if no paralogy relationship exists between the two coding sequences. The detailed description of ICDS detection is described in </w:delText>
          </w:r>
        </w:del>
      </w:ins>
      <w:r>
        <w:fldChar w:fldCharType="begin"/>
      </w:r>
      <w:r>
        <w:rPr>
          <w:sz w:val="24"/>
          <w:rFonts w:eastAsia="ＭＳ 明朝"/>
          <w:color w:val="000000"/>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798" w:author="Jean-Marc Reyrat" w:date="2007-11-29T14:17:00Z">
        <w:del w:id="1799" w:author="JM REYRAT" w:date="2008-02-28T10:51:00Z">
          <w:r>
            <w:rPr>
              <w:rFonts w:eastAsia="ＭＳ 明朝"/>
              <w:color w:val="000000"/>
              <w:sz w:val="24"/>
            </w:rPr>
            <w:delText>[3]</w:delText>
          </w:r>
        </w:del>
      </w:ins>
      <w:r>
        <w:rPr>
          <w:rFonts w:eastAsia="ＭＳ 明朝"/>
          <w:color w:val="000000"/>
          <w:sz w:val="24"/>
        </w:rPr>
      </w:r>
      <w:r>
        <w:rPr>
          <w:sz w:val="24"/>
          <w:rFonts w:eastAsia="ＭＳ 明朝"/>
          <w:color w:val="000000"/>
        </w:rPr>
        <w:fldChar w:fldCharType="end"/>
      </w:r>
      <w:ins w:id="1800" w:author="Jean-Marc Reyrat" w:date="2007-11-29T14:17:00Z">
        <w:del w:id="1801" w:author="JM REYRAT" w:date="2008-02-28T10:51:00Z">
          <w:r>
            <w:rPr>
              <w:color w:val="000000"/>
              <w:sz w:val="24"/>
              <w:lang w:val="en-US"/>
            </w:rPr>
            <w:delText>.</w:delText>
          </w:r>
        </w:del>
      </w:ins>
      <w:ins w:id="1802" w:author="Jean-Marc Reyrat" w:date="2007-12-04T19:01:00Z">
        <w:del w:id="1803" w:author="JM REYRAT" w:date="2008-02-28T10:51:00Z">
          <w:r>
            <w:rPr>
              <w:color w:val="000000"/>
              <w:sz w:val="24"/>
              <w:lang w:val="en-GB"/>
            </w:rPr>
            <w:delText xml:space="preserve"> </w:delText>
          </w:r>
        </w:del>
      </w:ins>
      <w:ins w:id="1804" w:author="Jean-Marc Reyrat" w:date="2007-11-29T14:17:00Z">
        <w:del w:id="1805" w:author="JM REYRAT" w:date="2008-02-28T10:51:00Z">
          <w:r>
            <w:rPr>
              <w:color w:val="000000"/>
              <w:sz w:val="24"/>
              <w:lang w:val="en-GB"/>
            </w:rPr>
            <w:delText>The ICDSs detected in each strain were then cross-compared by all-against-all blastn searches. For each ICDS, the best hits (E&lt;10</w:delText>
          </w:r>
        </w:del>
      </w:ins>
      <w:ins w:id="1806" w:author="Jean-Marc Reyrat" w:date="2007-11-29T14:17:00Z">
        <w:del w:id="1807" w:author="JM REYRAT" w:date="2008-02-28T10:51:00Z">
          <w:r>
            <w:rPr>
              <w:color w:val="000000"/>
              <w:sz w:val="24"/>
              <w:vertAlign w:val="superscript"/>
              <w:lang w:val="en-GB"/>
            </w:rPr>
            <w:delText>-65</w:delText>
          </w:r>
        </w:del>
      </w:ins>
      <w:del w:id="1808" w:author="JM REYRAT" w:date="2008-02-28T10:51:00Z">
        <w:r>
          <w:rPr>
            <w:color w:val="000000"/>
            <w:sz w:val="24"/>
            <w:lang w:val="en-GB"/>
          </w:rPr>
          <w:delText>) detected in the different strains were manually analysed to discriminate common and strain-specific ICDS.</w:delText>
        </w:r>
      </w:del>
    </w:p>
    <w:p>
      <w:pPr>
        <w:pStyle w:val="TextBodyIndent"/>
        <w:spacing w:lineRule="auto" w:line="480"/>
        <w:jc w:val="both"/>
        <w:rPr>
          <w:color w:val="000000"/>
          <w:sz w:val="24"/>
          <w:lang w:val="en-US"/>
          <w:del w:id="1811" w:author="JM REYRAT" w:date="2008-02-28T10:51:00Z"/>
        </w:rPr>
      </w:pPr>
      <w:del w:id="1810" w:author="JM REYRAT" w:date="2008-02-28T10:51:00Z">
        <w:r>
          <w:rPr>
            <w:color w:val="000000"/>
            <w:sz w:val="24"/>
            <w:lang w:val="en-US"/>
          </w:rPr>
        </w:r>
      </w:del>
    </w:p>
    <w:p>
      <w:pPr>
        <w:pStyle w:val="Normal"/>
        <w:spacing w:lineRule="auto" w:line="480"/>
        <w:jc w:val="both"/>
        <w:rPr>
          <w:b/>
          <w:b/>
          <w:sz w:val="24"/>
          <w:lang w:val="en-US"/>
          <w:del w:id="1813" w:author="JM REYRAT" w:date="2008-02-28T10:51:00Z"/>
        </w:rPr>
      </w:pPr>
      <w:del w:id="1812" w:author="JM REYRAT" w:date="2008-02-28T10:51:00Z">
        <w:r>
          <w:rPr>
            <w:b/>
            <w:sz w:val="24"/>
            <w:lang w:val="en-US"/>
          </w:rPr>
          <w:delText>Sequencing analysis</w:delText>
        </w:r>
      </w:del>
    </w:p>
    <w:p>
      <w:pPr>
        <w:pStyle w:val="TextBodyIndent"/>
        <w:spacing w:lineRule="auto" w:line="480"/>
        <w:jc w:val="both"/>
        <w:rPr>
          <w:b/>
          <w:b/>
          <w:color w:val="000000"/>
          <w:sz w:val="24"/>
          <w:lang w:val="en-US"/>
          <w:del w:id="1833" w:author="JM REYRAT" w:date="2008-02-28T10:51:00Z"/>
        </w:rPr>
      </w:pPr>
      <w:ins w:id="1814" w:author="Jean-Marc Reyrat" w:date="2007-12-04T19:02:00Z">
        <w:del w:id="1815" w:author="JM REYRAT" w:date="2008-02-28T10:51:00Z">
          <w:r>
            <w:rPr>
              <w:sz w:val="24"/>
              <w:lang w:val="en-US"/>
            </w:rPr>
            <w:delText xml:space="preserve">Chromosomal DNA of </w:delText>
          </w:r>
        </w:del>
      </w:ins>
      <w:ins w:id="1816" w:author="Jean-Marc Reyrat" w:date="2007-12-04T19:02:00Z">
        <w:del w:id="1817" w:author="JM REYRAT" w:date="2008-02-28T10:51:00Z">
          <w:r>
            <w:rPr>
              <w:i/>
              <w:sz w:val="24"/>
              <w:lang w:val="en-US"/>
            </w:rPr>
            <w:delText>M. tuberculosis</w:delText>
          </w:r>
        </w:del>
      </w:ins>
      <w:ins w:id="1818" w:author="Jean-Marc Reyrat" w:date="2007-12-04T19:02:00Z">
        <w:del w:id="1819" w:author="JM REYRAT" w:date="2008-02-28T10:51:00Z">
          <w:r>
            <w:rPr>
              <w:sz w:val="24"/>
              <w:lang w:val="en-US"/>
            </w:rPr>
            <w:delText xml:space="preserve"> isolates from various lineages (Table 3) was used as a template for PCR amplification of the selected locus. The primers used to amplify and sequence were designed as previously described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0" w:author="Jean-Marc Reyrat" w:date="2007-12-04T19:02:00Z">
        <w:del w:id="1821"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1822" w:author="Jean-Marc Reyrat" w:date="2007-12-04T19:02:00Z">
        <w:del w:id="1823" w:author="JM REYRAT" w:date="2008-02-28T10:51:00Z">
          <w:r>
            <w:rPr>
              <w:rFonts w:eastAsia="MS Mincho;ＭＳ 明朝"/>
              <w:sz w:val="24"/>
              <w:lang w:val="en-US"/>
            </w:rPr>
            <w:delText>,</w:delText>
          </w:r>
        </w:del>
      </w:ins>
      <w:ins w:id="1824" w:author="Jean-Marc Reyrat" w:date="2007-12-04T19:02:00Z">
        <w:del w:id="1825" w:author="JM REYRAT" w:date="2008-02-28T10:51:00Z">
          <w:r>
            <w:rPr>
              <w:sz w:val="24"/>
              <w:lang w:val="en-US"/>
            </w:rPr>
            <w:delText xml:space="preserve"> using an optimized version of CADO4MI </w:delText>
          </w:r>
        </w:del>
      </w:ins>
      <w:r>
        <w:fldChar w:fldCharType="begin"/>
      </w:r>
      <w:r>
        <w:rPr>
          <w:sz w:val="24"/>
          <w:rFonts w:eastAsia="ＭＳ 明朝"/>
          <w:lang w:val="en-US"/>
        </w:rPr>
        <w:instrText xml:space="preserve"> ADDIN EN.CITE &lt;EndNote&gt;&lt;Cite ExcludeYear="1"&gt;&lt;Author&gt;Muller&lt;/Author&gt;&lt;RecNum&gt;304&lt;/RecNum&gt;&lt;record&gt;&lt;database name="biblio2-Converted.enl" path="/Users/caroline/bibliographie/biblio2-Converted.enl"&gt;biblio2-Converted.enl&lt;/database&gt;&lt;source-app name="EndNote" version="8.0"&gt;EndNote&lt;/source-app&gt;&lt;rec-number&gt;304&lt;/rec-number&gt;&lt;ref-type name="Journal Article"&gt;17&lt;/ref-type&gt;&lt;contributors&gt;&lt;authors&gt;&lt;author&gt;&lt;style face="normal" font="default" size="100%"&gt;Muller, J.&lt;/style&gt;&lt;/author&gt;&lt;/authors&gt;&lt;/contributors&gt;&lt;titles&gt;&lt;title&gt;&lt;style face="normal" font="Times" size="11"&gt;Computer assisted Design of Oligonucleotide for Microarray.&lt;/style&gt;&lt;/title&gt;&lt;/titles&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dates&gt;&lt;accession-num&gt;&lt;style face="normal" font="default" size="100%"&gt;16014873&lt;/style&gt;&lt;/accession-num&gt;&lt;urls&gt;&lt;related-urls&gt;&lt;url&gt;&lt;style face="underline"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6" w:author="Jean-Marc Reyrat" w:date="2007-12-04T19:02:00Z">
        <w:del w:id="1827" w:author="JM REYRAT" w:date="2008-02-27T16:53:00Z">
          <w:r>
            <w:rPr>
              <w:rFonts w:eastAsia="ＭＳ 明朝"/>
              <w:sz w:val="24"/>
              <w:lang w:val="en-US"/>
            </w:rPr>
            <w:delText>[55]</w:delText>
          </w:r>
        </w:del>
      </w:ins>
      <w:r>
        <w:rPr>
          <w:rFonts w:eastAsia="ＭＳ 明朝"/>
          <w:sz w:val="24"/>
          <w:lang w:val="en-US"/>
        </w:rPr>
      </w:r>
      <w:r>
        <w:rPr>
          <w:sz w:val="24"/>
          <w:rFonts w:eastAsia="ＭＳ 明朝"/>
          <w:lang w:val="en-US"/>
        </w:rPr>
        <w:fldChar w:fldCharType="end"/>
      </w:r>
      <w:ins w:id="1828" w:author="Jean-Marc Reyrat" w:date="2007-12-04T19:02:00Z">
        <w:del w:id="1829" w:author="JM REYRAT" w:date="2008-02-28T10:51:00Z">
          <w:r>
            <w:rPr>
              <w:sz w:val="24"/>
              <w:lang w:val="en-US"/>
            </w:rPr>
            <w:delText xml:space="preserve">. The nucleotide and deduced amino-acid sequences were analyzed with DNA Strider </w:delText>
          </w:r>
        </w:del>
      </w:ins>
      <w:r>
        <w:fldChar w:fldCharType="begin"/>
      </w:r>
      <w:r>
        <w:rPr>
          <w:sz w:val="24"/>
          <w:rFonts w:eastAsia="ＭＳ 明朝"/>
          <w:lang w:val="en-US"/>
        </w:rPr>
        <w:instrText xml:space="preserve"> ADDIN EN.CITE &lt;EndNote&gt;&lt;Cite&gt;&lt;Author&gt;Marck&lt;/Author&gt;&lt;Year&gt;1988&lt;/Year&gt;&lt;RecNum&gt;289&lt;/RecNum&gt;&lt;record&gt;&lt;database name="biblio2-Converted.enl" path="/Users/caroline/bibliographie/biblio2-Converted.enl"&gt;biblio2-Converted.enl&lt;/database&gt;&lt;source-app name="EndNote" version="8.0"&gt;EndNote&lt;/source-app&gt;&lt;rec-number&gt;289&lt;/rec-number&gt;&lt;ref-type name="Journal Article"&gt;17&lt;/ref-type&gt;&lt;contributors&gt;&lt;authors&gt;&lt;author&gt;&lt;style face="normal" font="default" size="100%"&gt;Marck, C.&lt;/style&gt;&lt;/author&gt;&lt;/authors&gt;&lt;/contributors&gt;&lt;auth-address&gt;&lt;style face="normal" font="default" size="100%"&gt;Departement de Biologie, Centre d&amp;apos;Etudes Nucleaires de Saclay, Gif-sur-Yvette, France.&lt;/style&gt;&lt;/auth-address&gt;&lt;titles&gt;&lt;title&gt;&lt;style face="normal" font="default" size="100%"&gt;&amp;apos;DNA Strider&amp;apos;: a &amp;apos;C&amp;apos; program for the fast analysis of DNA and protein sequences on the Apple Macintosh family of computer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829-36&lt;/style&gt;&lt;/pages&gt;&lt;volume&gt;&lt;style face="normal" font="default" size="100%"&gt;16&lt;/style&gt;&lt;/volume&gt;&lt;number&gt;&lt;style face="normal" font="default" size="100%"&gt;5&lt;/style&gt;&lt;/number&gt;&lt;keywords&gt;&lt;keyword&gt;&lt;style face="normal" font="default" size="100%"&gt;*Amino Acid Sequence&lt;/style&gt;&lt;/keyword&gt;&lt;keyword&gt;&lt;style face="normal" font="default" size="100%"&gt;*Base Sequence&lt;/style&gt;&lt;/keyword&gt;&lt;keyword&gt;&lt;style face="normal" font="default" size="100%"&gt;*Computers&lt;/style&gt;&lt;/keyword&gt;&lt;keyword&gt;&lt;style face="normal" font="default" size="100%"&gt;DNA Restriction Enzymes&lt;/style&gt;&lt;/keyword&gt;&lt;keyword&gt;&lt;style face="normal" font="default" size="100%"&gt;Data Display&lt;/style&gt;&lt;/keyword&gt;&lt;keyword&gt;&lt;style face="normal" font="default" size="100%"&gt;*Microcomputers&lt;/style&gt;&lt;/keyword&gt;&lt;keyword&gt;&lt;style face="normal" font="default" size="100%"&gt;Nucleotide Mapping/methods&lt;/style&gt;&lt;/keyword&gt;&lt;keyword&gt;&lt;style face="normal" font="default" size="100%"&gt;Software/*methods&lt;/style&gt;&lt;/keyword&gt;&lt;/keywords&gt;&lt;dates&gt;&lt;year&gt;&lt;style face="normal" font="default" size="100%"&gt;1988&lt;/style&gt;&lt;/year&gt;&lt;pub-dates&gt;&lt;date&gt;&lt;style face="normal" font="default" size="100%"&gt;Mar 11&lt;/style&gt;&lt;/date&gt;&lt;/pub-dates&gt;&lt;/dates&gt;&lt;accession-num&gt;&lt;style face="normal" font="default" size="100%"&gt;2832831&lt;/style&gt;&lt;/accession-num&gt;&lt;urls&gt;&lt;related-urls&gt;&lt;url&gt;&lt;style face="normal" font="default" size="100%"&gt;http://www.ncbi.nlm.nih.gov/entrez/query.fcgi?cmd=Retrieve&amp;amp;db=PubMed&amp;amp;dopt=Citation&amp;amp;list_uids=283283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30" w:author="Jean-Marc Reyrat" w:date="2007-12-04T19:02:00Z">
        <w:del w:id="1831" w:author="JM REYRAT" w:date="2008-02-27T16:53:00Z">
          <w:r>
            <w:rPr>
              <w:rFonts w:eastAsia="ＭＳ 明朝"/>
              <w:sz w:val="24"/>
              <w:lang w:val="en-US"/>
            </w:rPr>
            <w:delText>[56]</w:delText>
          </w:r>
        </w:del>
      </w:ins>
      <w:r>
        <w:rPr>
          <w:rFonts w:eastAsia="ＭＳ 明朝"/>
          <w:sz w:val="24"/>
          <w:lang w:val="en-US"/>
        </w:rPr>
      </w:r>
      <w:r>
        <w:rPr>
          <w:sz w:val="24"/>
          <w:rFonts w:eastAsia="ＭＳ 明朝"/>
          <w:lang w:val="en-US"/>
        </w:rPr>
        <w:fldChar w:fldCharType="end"/>
      </w:r>
      <w:del w:id="1832" w:author="JM REYRAT" w:date="2008-02-28T10:51:00Z">
        <w:r>
          <w:rPr>
            <w:sz w:val="24"/>
            <w:lang w:val="en-US"/>
          </w:rPr>
          <w:delText>.</w:delText>
        </w:r>
      </w:del>
    </w:p>
    <w:p>
      <w:pPr>
        <w:pStyle w:val="Normal"/>
        <w:spacing w:lineRule="auto" w:line="480"/>
        <w:jc w:val="both"/>
        <w:rPr>
          <w:b/>
          <w:b/>
          <w:color w:val="000000"/>
          <w:sz w:val="24"/>
          <w:lang w:val="en-US"/>
          <w:del w:id="1835" w:author="JM REYRAT" w:date="2008-02-28T10:51:00Z"/>
        </w:rPr>
      </w:pPr>
      <w:del w:id="1834" w:author="JM REYRAT" w:date="2008-02-28T10:51:00Z">
        <w:r>
          <w:rPr>
            <w:b/>
            <w:color w:val="000000"/>
            <w:sz w:val="24"/>
            <w:lang w:val="en-US"/>
          </w:rPr>
          <w:delText>Promoter analysis</w:delText>
        </w:r>
      </w:del>
    </w:p>
    <w:p>
      <w:pPr>
        <w:pStyle w:val="TextBodyIndent"/>
        <w:spacing w:lineRule="auto" w:line="480"/>
        <w:jc w:val="both"/>
        <w:rPr>
          <w:rFonts w:eastAsia="Times New Roman"/>
          <w:sz w:val="24"/>
          <w:szCs w:val="18"/>
          <w:lang w:val="en-GB"/>
          <w:del w:id="1895" w:author="JM REYRAT" w:date="2008-02-28T10:51:00Z"/>
        </w:rPr>
      </w:pPr>
      <w:ins w:id="1836" w:author="Jean-Marc Reyrat" w:date="2008-01-23T20:31:00Z">
        <w:del w:id="1837" w:author="JM REYRAT" w:date="2008-02-28T10:51:00Z">
          <w:r>
            <w:rPr>
              <w:sz w:val="24"/>
              <w:lang w:val="en-US"/>
            </w:rPr>
            <w:delText xml:space="preserve">A region of </w:delText>
          </w:r>
        </w:del>
      </w:ins>
      <w:ins w:id="1838" w:author="Jean-Marc Reyrat" w:date="2007-11-29T14:17:00Z">
        <w:del w:id="1839" w:author="JM REYRAT" w:date="2008-02-28T10:51:00Z">
          <w:r>
            <w:rPr>
              <w:color w:val="000000"/>
              <w:sz w:val="24"/>
              <w:lang w:val="en-US"/>
            </w:rPr>
            <w:delText>200 bp upstream the initiation codon w</w:delText>
          </w:r>
        </w:del>
      </w:ins>
      <w:ins w:id="1840" w:author="Jean-Marc Reyrat" w:date="2008-01-23T20:31:00Z">
        <w:del w:id="1841" w:author="JM REYRAT" w:date="2008-02-28T10:51:00Z">
          <w:r>
            <w:rPr>
              <w:sz w:val="24"/>
              <w:lang w:val="en-US"/>
            </w:rPr>
            <w:delText>as</w:delText>
          </w:r>
        </w:del>
      </w:ins>
      <w:ins w:id="1842" w:author="Jean-Marc Reyrat" w:date="2007-11-29T14:17:00Z">
        <w:del w:id="1843" w:author="JM REYRAT" w:date="2008-02-28T10:51:00Z">
          <w:r>
            <w:rPr>
              <w:color w:val="000000"/>
              <w:sz w:val="24"/>
              <w:lang w:val="en-US"/>
            </w:rPr>
            <w:delText xml:space="preserve"> extracted for</w:delText>
          </w:r>
        </w:del>
      </w:ins>
      <w:ins w:id="1844" w:author="Jean-Marc Reyrat" w:date="2008-01-23T20:31:00Z">
        <w:del w:id="1845" w:author="JM REYRAT" w:date="2008-02-28T10:51:00Z">
          <w:r>
            <w:rPr>
              <w:sz w:val="24"/>
              <w:lang w:val="en-US"/>
            </w:rPr>
            <w:delText xml:space="preserve"> each of</w:delText>
          </w:r>
        </w:del>
      </w:ins>
      <w:ins w:id="1846" w:author="Jean-Marc Reyrat" w:date="2007-11-29T14:17:00Z">
        <w:del w:id="1847" w:author="JM REYRAT" w:date="2008-02-28T10:51:00Z">
          <w:r>
            <w:rPr>
              <w:color w:val="000000"/>
              <w:sz w:val="24"/>
              <w:lang w:val="en-US"/>
            </w:rPr>
            <w:delText xml:space="preserve"> the </w:delText>
          </w:r>
        </w:del>
      </w:ins>
      <w:ins w:id="1848" w:author="Jean-Marc Reyrat" w:date="2008-01-23T15:13:00Z">
        <w:del w:id="1849" w:author="JM REYRAT" w:date="2008-02-28T10:51:00Z">
          <w:r>
            <w:rPr>
              <w:sz w:val="24"/>
              <w:lang w:val="en-US"/>
            </w:rPr>
            <w:delText>99</w:delText>
          </w:r>
        </w:del>
      </w:ins>
      <w:ins w:id="1850" w:author="Jean-Marc Reyrat" w:date="2007-11-29T14:17:00Z">
        <w:del w:id="1851" w:author="JM REYRAT" w:date="2008-02-28T10:51:00Z">
          <w:r>
            <w:rPr>
              <w:color w:val="000000"/>
              <w:sz w:val="24"/>
              <w:lang w:val="en-US"/>
            </w:rPr>
            <w:delText xml:space="preserve"> ICDSs specific to </w:delText>
          </w:r>
        </w:del>
      </w:ins>
      <w:ins w:id="1852" w:author="Jean-Marc Reyrat" w:date="2007-11-29T14:17:00Z">
        <w:del w:id="1853" w:author="JM REYRAT" w:date="2008-02-28T10:51:00Z">
          <w:r>
            <w:rPr>
              <w:i/>
              <w:color w:val="000000"/>
              <w:sz w:val="24"/>
              <w:lang w:val="en-US"/>
            </w:rPr>
            <w:delText xml:space="preserve">M. tuberculosis </w:delText>
          </w:r>
        </w:del>
      </w:ins>
      <w:ins w:id="1854" w:author="Jean-Marc Reyrat" w:date="2007-11-29T14:17:00Z">
        <w:del w:id="1855" w:author="JM REYRAT" w:date="2008-02-28T10:51:00Z">
          <w:r>
            <w:rPr>
              <w:color w:val="000000"/>
              <w:sz w:val="24"/>
              <w:lang w:val="en-US"/>
            </w:rPr>
            <w:delText xml:space="preserve">H37Rv, CDC1551 and </w:delText>
          </w:r>
        </w:del>
      </w:ins>
      <w:ins w:id="1856" w:author="Jean-Marc Reyrat" w:date="2007-11-29T14:17:00Z">
        <w:del w:id="1857" w:author="JM REYRAT" w:date="2008-02-28T10:51:00Z">
          <w:r>
            <w:rPr>
              <w:i/>
              <w:color w:val="000000"/>
              <w:sz w:val="24"/>
              <w:lang w:val="en-US"/>
            </w:rPr>
            <w:delText>M. bovis</w:delText>
          </w:r>
        </w:del>
      </w:ins>
      <w:ins w:id="1858" w:author="Jean-Marc Reyrat" w:date="2007-11-29T14:17:00Z">
        <w:del w:id="1859" w:author="JM REYRAT" w:date="2008-02-28T10:51:00Z">
          <w:r>
            <w:rPr>
              <w:color w:val="000000"/>
              <w:sz w:val="24"/>
              <w:lang w:val="en-US"/>
            </w:rPr>
            <w:delText xml:space="preserve"> </w:delText>
          </w:r>
        </w:del>
      </w:ins>
      <w:ins w:id="1860" w:author="Jean-Marc Reyrat" w:date="2007-11-29T14:17:00Z">
        <w:del w:id="1861" w:author="JM REYRAT" w:date="2008-02-28T10:51:00Z">
          <w:r>
            <w:rPr>
              <w:rFonts w:eastAsia="Times New Roman"/>
              <w:color w:val="000000"/>
              <w:sz w:val="24"/>
              <w:szCs w:val="18"/>
              <w:lang w:val="en-GB"/>
            </w:rPr>
            <w:delText>AF2122/97 (</w:delText>
          </w:r>
        </w:del>
      </w:ins>
      <w:ins w:id="1862" w:author="Jean-Marc Reyrat" w:date="2007-11-29T14:17:00Z">
        <w:del w:id="1863" w:author="JM REYRAT" w:date="2008-02-27T16:57:00Z">
          <w:r>
            <w:rPr>
              <w:rFonts w:eastAsia="Times New Roman"/>
              <w:color w:val="000000"/>
              <w:sz w:val="24"/>
              <w:szCs w:val="18"/>
              <w:lang w:val="en-GB"/>
            </w:rPr>
            <w:delText xml:space="preserve">Supplementary </w:delText>
          </w:r>
        </w:del>
      </w:ins>
      <w:ins w:id="1864" w:author="Jean-Marc Reyrat" w:date="2007-11-29T14:17:00Z">
        <w:del w:id="1865" w:author="JM REYRAT" w:date="2008-02-28T10:51:00Z">
          <w:r>
            <w:rPr>
              <w:rFonts w:eastAsia="Times New Roman"/>
              <w:color w:val="000000"/>
              <w:sz w:val="24"/>
              <w:szCs w:val="18"/>
              <w:lang w:val="en-GB"/>
            </w:rPr>
            <w:delText xml:space="preserve">Tables 2, 3 and 4). As a control group, 200 bp </w:delText>
          </w:r>
        </w:del>
      </w:ins>
      <w:ins w:id="1866" w:author="Jean-Marc Reyrat" w:date="2007-11-29T14:17:00Z">
        <w:del w:id="1867" w:author="JM REYRAT" w:date="2008-02-28T10:51:00Z">
          <w:r>
            <w:rPr>
              <w:color w:val="000000"/>
              <w:sz w:val="24"/>
              <w:lang w:val="en-US"/>
            </w:rPr>
            <w:delText xml:space="preserve">upstream the initiation codon was extracted for </w:delText>
          </w:r>
        </w:del>
      </w:ins>
      <w:ins w:id="1868" w:author="Jean-Marc Reyrat" w:date="2008-01-23T15:13:00Z">
        <w:del w:id="1869" w:author="JM REYRAT" w:date="2008-02-28T10:51:00Z">
          <w:r>
            <w:rPr>
              <w:sz w:val="24"/>
              <w:lang w:val="en-US"/>
            </w:rPr>
            <w:delText>99</w:delText>
          </w:r>
        </w:del>
      </w:ins>
      <w:ins w:id="1870" w:author="Jean-Marc Reyrat" w:date="2007-11-29T14:17:00Z">
        <w:del w:id="1871" w:author="JM REYRAT" w:date="2008-02-28T10:51:00Z">
          <w:r>
            <w:rPr>
              <w:color w:val="000000"/>
              <w:sz w:val="24"/>
              <w:lang w:val="en-US"/>
            </w:rPr>
            <w:delText xml:space="preserve"> genes (full-length) randomly selected from </w:delText>
          </w:r>
        </w:del>
      </w:ins>
      <w:ins w:id="1872" w:author="Jean-Marc Reyrat" w:date="2007-11-29T14:17:00Z">
        <w:del w:id="1873" w:author="JM REYRAT" w:date="2008-02-28T10:51:00Z">
          <w:r>
            <w:rPr>
              <w:i/>
              <w:color w:val="000000"/>
              <w:sz w:val="24"/>
              <w:lang w:val="en-US"/>
            </w:rPr>
            <w:delText xml:space="preserve">M. tuberculosis </w:delText>
          </w:r>
        </w:del>
      </w:ins>
      <w:ins w:id="1874" w:author="Jean-Marc Reyrat" w:date="2007-11-29T14:17:00Z">
        <w:del w:id="1875" w:author="JM REYRAT" w:date="2008-02-28T10:51:00Z">
          <w:r>
            <w:rPr>
              <w:color w:val="000000"/>
              <w:sz w:val="24"/>
              <w:lang w:val="en-US"/>
            </w:rPr>
            <w:delText xml:space="preserve">H37Rv. These </w:delText>
          </w:r>
        </w:del>
      </w:ins>
      <w:ins w:id="1876" w:author="Jean-Marc Reyrat" w:date="2008-01-23T15:13:00Z">
        <w:del w:id="1877" w:author="JM REYRAT" w:date="2008-02-28T10:51:00Z">
          <w:r>
            <w:rPr>
              <w:sz w:val="24"/>
              <w:lang w:val="en-US"/>
            </w:rPr>
            <w:delText>99</w:delText>
          </w:r>
        </w:del>
      </w:ins>
      <w:ins w:id="1878" w:author="Jean-Marc Reyrat" w:date="2007-11-29T14:17:00Z">
        <w:del w:id="1879" w:author="JM REYRAT" w:date="2008-02-28T10:51:00Z">
          <w:r>
            <w:rPr>
              <w:color w:val="000000"/>
              <w:sz w:val="24"/>
              <w:lang w:val="en-US"/>
            </w:rPr>
            <w:delText xml:space="preserve"> genes are full-length in </w:delText>
          </w:r>
        </w:del>
      </w:ins>
      <w:ins w:id="1880" w:author="Jean-Marc Reyrat" w:date="2007-11-29T14:17:00Z">
        <w:del w:id="1881" w:author="JM REYRAT" w:date="2008-02-28T10:51:00Z">
          <w:r>
            <w:rPr>
              <w:i/>
              <w:color w:val="000000"/>
              <w:sz w:val="24"/>
              <w:lang w:val="en-US"/>
            </w:rPr>
            <w:delText xml:space="preserve">M. tuberculosis </w:delText>
          </w:r>
        </w:del>
      </w:ins>
      <w:ins w:id="1882" w:author="Jean-Marc Reyrat" w:date="2007-11-29T14:17:00Z">
        <w:del w:id="1883" w:author="JM REYRAT" w:date="2008-02-28T10:51:00Z">
          <w:r>
            <w:rPr>
              <w:color w:val="000000"/>
              <w:sz w:val="24"/>
              <w:lang w:val="en-US"/>
            </w:rPr>
            <w:delText xml:space="preserve">H37Rv, CDC1551 and </w:delText>
          </w:r>
        </w:del>
      </w:ins>
      <w:ins w:id="1884" w:author="Jean-Marc Reyrat" w:date="2007-11-29T14:17:00Z">
        <w:del w:id="1885" w:author="JM REYRAT" w:date="2008-02-28T10:51:00Z">
          <w:r>
            <w:rPr>
              <w:i/>
              <w:color w:val="000000"/>
              <w:sz w:val="24"/>
              <w:lang w:val="en-US"/>
            </w:rPr>
            <w:delText>M. bovis</w:delText>
          </w:r>
        </w:del>
      </w:ins>
      <w:ins w:id="1886" w:author="Jean-Marc Reyrat" w:date="2007-11-29T14:17:00Z">
        <w:del w:id="1887" w:author="JM REYRAT" w:date="2008-02-28T10:51:00Z">
          <w:r>
            <w:rPr>
              <w:color w:val="000000"/>
              <w:sz w:val="24"/>
              <w:lang w:val="en-US"/>
            </w:rPr>
            <w:delText xml:space="preserve"> </w:delText>
          </w:r>
        </w:del>
      </w:ins>
      <w:ins w:id="1888" w:author="Jean-Marc Reyrat" w:date="2007-11-29T14:17:00Z">
        <w:del w:id="1889" w:author="JM REYRAT" w:date="2008-02-28T10:51:00Z">
          <w:r>
            <w:rPr>
              <w:rFonts w:eastAsia="Times New Roman"/>
              <w:color w:val="000000"/>
              <w:sz w:val="24"/>
              <w:szCs w:val="18"/>
              <w:lang w:val="en-GB"/>
            </w:rPr>
            <w:delText xml:space="preserve">AF2122/97. In each case (promoter to be tested and control group), the promoter regions of the 3 strains were aligned using ClustalW </w:delText>
          </w:r>
        </w:del>
      </w:ins>
      <w:r>
        <w:fldChar w:fldCharType="begin"/>
      </w:r>
      <w:r>
        <w:rPr>
          <w:sz w:val="24"/>
          <w:rFonts w:eastAsia="ＭＳ 明朝"/>
          <w:color w:val="000000"/>
        </w:rPr>
        <w:instrText xml:space="preserve"> ADDIN EN.CITE &lt;EndNote&gt;&lt;Cite&gt;&lt;Author&gt;Thompson&lt;/Author&gt;&lt;Year&gt;1994&lt;/Year&gt;&lt;RecNum&gt;302&lt;/RecNum&gt;&lt;record&gt;&lt;database name="bibliojmr8-Converted.enl" path="/Users/jean-marcreyrat/Desktop/JMR/Necker2003/BiblioEndNote/bibliojmr8-Converted.enl"&gt;bibliojmr8-Converted.enl&lt;/database&gt;&lt;source-app name="EndNote" version="8.0"&gt;EndNote&lt;/source-app&gt;&lt;rec-number&gt;302&lt;/rec-number&gt;&lt;ref-type name="Journal Article"&gt;17&lt;/ref-type&gt;&lt;contributors&gt;&lt;authors&gt;&lt;author&gt;&lt;style face="normal" font="default" size="100%"&gt;Thompson, J. D.&lt;/style&gt;&lt;/author&gt;&lt;author&gt;&lt;style face="normal" font="default" size="100%"&gt;Higgins, D. G.&lt;/style&gt;&lt;/author&gt;&lt;author&gt;&lt;style face="normal" font="default" size="100%"&gt;Gibson, T. J.&lt;/style&gt;&lt;/author&gt;&lt;/authors&gt;&lt;/contributors&gt;&lt;auth-address&gt;&lt;style face="normal" font="default" size="100%"&gt;European Molecular Biology Laboratory, Heidelberg, Germany.&lt;/style&gt;&lt;/auth-address&gt;&lt;titles&gt;&lt;title&gt;&lt;style face="normal" font="default" size="100%"&gt;CLUSTAL W: improving the sensitivity of progressive multiple sequence alignment through sequence weighting, position-specific gap penalties and weight matrix choi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4673-80&lt;/style&gt;&lt;/pages&gt;&lt;volume&gt;&lt;style face="normal" font="default" size="100%"&gt;22&lt;/style&gt;&lt;/volume&gt;&lt;number&gt;&lt;style face="normal" font="default" size="100%"&gt;22&lt;/style&gt;&lt;/number&gt;&lt;keywords&gt;&lt;keyword&gt;&lt;style face="normal" font="default" size="100%"&gt;*Algorithms&lt;/style&gt;&lt;/keyword&gt;&lt;keyword&gt;&lt;style face="normal" font="default" size="100%"&gt;*Amino Acid Sequence&lt;/style&gt;&lt;/keyword&gt;&lt;keyword&gt;&lt;style face="normal" font="default" size="100%"&gt;Comparative Study&lt;/style&gt;&lt;/keyword&gt;&lt;keyword&gt;&lt;style face="normal" font="default" size="100%"&gt;Globins/genetics&lt;/style&gt;&lt;/keyword&gt;&lt;keyword&gt;&lt;style face="normal" font="default" size="100%"&gt;Molecular Sequence Data&lt;/style&gt;&lt;/keyword&gt;&lt;keyword&gt;&lt;style face="normal" font="default" size="100%"&gt;Protein Structure, Secondary&lt;/style&gt;&lt;/keyword&gt;&lt;keyword&gt;&lt;style face="normal" font="default" size="100%"&gt;Proteins/*chemistry/genetics&lt;/style&gt;&lt;/keyword&gt;&lt;keyword&gt;&lt;style face="normal" font="default" size="100%"&gt;Sensitivity and Specificity&lt;/style&gt;&lt;/keyword&gt;&lt;keyword&gt;&lt;style face="normal" font="default" size="100%"&gt;Sequence Alignment/*methods&lt;/style&gt;&lt;/keyword&gt;&lt;keyword&gt;&lt;style face="normal" font="default" size="100%"&gt;Software&lt;/style&gt;&lt;/keyword&gt;&lt;/keywords&gt;&lt;dates&gt;&lt;year&gt;&lt;style face="normal" font="default" size="100%"&gt;1994&lt;/style&gt;&lt;/year&gt;&lt;pub-dates&gt;&lt;date&gt;&lt;style face="normal" font="default" size="100%"&gt;Nov 11&lt;/style&gt;&lt;/date&gt;&lt;/pub-dates&gt;&lt;/dates&gt;&lt;accession-num&gt;&lt;style face="normal" font="default" size="100%"&gt;7984417&lt;/style&gt;&lt;/accession-num&gt;&lt;urls&gt;&lt;related-urls&gt;&lt;url&gt;&lt;style face="normal" font="default" size="100%"&gt;http://www.ncbi.nlm.nih.gov/entrez/query.fcgi?cmd=Retrieve&amp;amp;db=PubMed&amp;amp;dopt=Citation&amp;amp;list_uids=7984417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890" w:author="Jean-Marc Reyrat" w:date="2007-11-29T14:17:00Z">
        <w:del w:id="1891" w:author="JM REYRAT" w:date="2008-02-27T16:53:00Z">
          <w:r>
            <w:rPr>
              <w:rFonts w:eastAsia="ＭＳ 明朝"/>
              <w:color w:val="000000"/>
              <w:sz w:val="24"/>
            </w:rPr>
            <w:delText>[54]</w:delText>
          </w:r>
        </w:del>
      </w:ins>
      <w:r>
        <w:rPr>
          <w:rFonts w:eastAsia="ＭＳ 明朝"/>
          <w:color w:val="000000"/>
          <w:sz w:val="24"/>
        </w:rPr>
      </w:r>
      <w:r>
        <w:rPr>
          <w:sz w:val="24"/>
          <w:rFonts w:eastAsia="ＭＳ 明朝"/>
          <w:color w:val="000000"/>
        </w:rPr>
        <w:fldChar w:fldCharType="end"/>
      </w:r>
      <w:ins w:id="1892" w:author="Jean-Marc Reyrat" w:date="2007-11-29T14:17:00Z">
        <w:del w:id="1893" w:author="JM REYRAT" w:date="2008-02-28T10:51:00Z">
          <w:r>
            <w:rPr/>
            <w:delText xml:space="preserve"> </w:delText>
          </w:r>
        </w:del>
      </w:ins>
      <w:del w:id="1894" w:author="JM REYRAT" w:date="2008-02-28T10:51:00Z">
        <w:r>
          <w:rPr>
            <w:rFonts w:eastAsia="Times New Roman"/>
            <w:color w:val="000000"/>
            <w:sz w:val="24"/>
            <w:szCs w:val="18"/>
            <w:lang w:val="en-GB"/>
          </w:rPr>
          <w:delText>and the sequence variation was recorded. The number of differences observed in the upstream region was statistically compared using the Chi2 test.</w:delText>
        </w:r>
      </w:del>
    </w:p>
    <w:p>
      <w:pPr>
        <w:pStyle w:val="Normal"/>
        <w:spacing w:lineRule="auto" w:line="480"/>
        <w:jc w:val="both"/>
        <w:rPr>
          <w:rFonts w:eastAsia="Times New Roman"/>
          <w:sz w:val="24"/>
          <w:szCs w:val="18"/>
          <w:lang w:val="en-US"/>
          <w:del w:id="1897" w:author="JM REYRAT" w:date="2008-02-28T10:51:00Z"/>
        </w:rPr>
      </w:pPr>
      <w:del w:id="1896" w:author="JM REYRAT" w:date="2008-02-28T10:51:00Z">
        <w:r>
          <w:rPr>
            <w:rFonts w:eastAsia="Times New Roman"/>
            <w:sz w:val="24"/>
            <w:szCs w:val="18"/>
            <w:lang w:val="en-US"/>
          </w:rPr>
        </w:r>
      </w:del>
    </w:p>
    <w:p>
      <w:pPr>
        <w:pStyle w:val="Normal"/>
        <w:spacing w:lineRule="auto" w:line="480"/>
        <w:jc w:val="both"/>
        <w:rPr>
          <w:b/>
          <w:b/>
          <w:color w:val="000000"/>
          <w:sz w:val="24"/>
          <w:lang w:val="en-US"/>
          <w:del w:id="1899" w:author="JM REYRAT" w:date="2008-02-28T10:51:00Z"/>
        </w:rPr>
      </w:pPr>
      <w:del w:id="1898" w:author="JM REYRAT" w:date="2008-02-28T10:51:00Z">
        <w:r>
          <w:rPr>
            <w:b/>
            <w:color w:val="000000"/>
            <w:sz w:val="24"/>
            <w:lang w:val="en-US"/>
          </w:rPr>
          <w:delText>Statistical analysis</w:delText>
        </w:r>
      </w:del>
    </w:p>
    <w:p>
      <w:pPr>
        <w:pStyle w:val="TextBodyIndent"/>
        <w:spacing w:lineRule="auto" w:line="480"/>
        <w:jc w:val="both"/>
        <w:rPr>
          <w:del w:id="1923" w:author="JM REYRAT" w:date="2008-02-28T10:51:00Z"/>
        </w:rPr>
      </w:pPr>
      <w:ins w:id="1900" w:author="Jean-Marc Reyrat" w:date="2007-11-29T14:17:00Z">
        <w:del w:id="1901" w:author="JM REYRAT" w:date="2008-02-28T10:51:00Z">
          <w:r>
            <w:rPr>
              <w:color w:val="000000"/>
              <w:sz w:val="24"/>
              <w:lang w:val="en-GB"/>
            </w:rPr>
            <w:delText>The statistical significance of the distribution of the frequency of sequence polymorphism observed in the upstream ICDS regions and upstream full-length regions, was tested using a Chi square test (</w:delText>
          </w:r>
        </w:del>
      </w:ins>
      <w:ins w:id="1902" w:author="Jean-Marc Reyrat" w:date="2007-11-29T14:17:00Z">
        <w:del w:id="1903" w:author="JM REYRAT" w:date="2008-02-28T10:51:00Z">
          <w:r>
            <w:rPr>
              <w:rFonts w:cs="Times New Roman" w:ascii="Times New Roman" w:hAnsi="Times New Roman"/>
              <w:color w:val="000000"/>
              <w:sz w:val="24"/>
              <w:lang w:val="en-GB"/>
            </w:rPr>
            <w:delText>X</w:delText>
          </w:r>
        </w:del>
      </w:ins>
      <w:ins w:id="1904" w:author="Jean-Marc Reyrat" w:date="2007-11-29T14:17:00Z">
        <w:del w:id="1905" w:author="JM REYRAT" w:date="2008-02-28T10:51:00Z">
          <w:r>
            <w:rPr>
              <w:color w:val="000000"/>
              <w:sz w:val="24"/>
              <w:vertAlign w:val="superscript"/>
              <w:lang w:val="en-GB"/>
            </w:rPr>
            <w:delText>2</w:delText>
          </w:r>
        </w:del>
      </w:ins>
      <w:ins w:id="1906" w:author="Jean-Marc Reyrat" w:date="2007-11-29T14:17:00Z">
        <w:del w:id="1907" w:author="JM REYRAT" w:date="2008-02-28T10:51:00Z">
          <w:r>
            <w:rPr>
              <w:color w:val="000000"/>
              <w:sz w:val="24"/>
              <w:lang w:val="en-GB"/>
            </w:rPr>
            <w:delText xml:space="preserve">). The chi square test is used to determine relationship between two distributions. The calculated values were obtained: </w:delText>
          </w:r>
        </w:del>
      </w:ins>
      <w:ins w:id="1908" w:author="Jean-Marc Reyrat" w:date="2007-11-29T14:17:00Z">
        <w:del w:id="1909" w:author="JM REYRAT" w:date="2008-02-28T10:51:00Z">
          <w:r>
            <w:rPr>
              <w:rFonts w:cs="Times New Roman" w:ascii="Times New Roman" w:hAnsi="Times New Roman"/>
              <w:color w:val="000000"/>
              <w:sz w:val="24"/>
              <w:lang w:val="en-GB"/>
            </w:rPr>
            <w:delText>X</w:delText>
          </w:r>
        </w:del>
      </w:ins>
      <w:ins w:id="1910" w:author="Jean-Marc Reyrat" w:date="2007-11-29T14:17:00Z">
        <w:del w:id="1911" w:author="JM REYRAT" w:date="2008-02-28T10:51:00Z">
          <w:r>
            <w:rPr>
              <w:color w:val="000000"/>
              <w:sz w:val="24"/>
              <w:vertAlign w:val="superscript"/>
              <w:lang w:val="en-GB"/>
            </w:rPr>
            <w:delText>2</w:delText>
          </w:r>
        </w:del>
      </w:ins>
      <w:ins w:id="1912" w:author="Jean-Marc Reyrat" w:date="2007-11-29T14:17:00Z">
        <w:del w:id="1913" w:author="JM REYRAT" w:date="2008-02-28T10:51:00Z">
          <w:r>
            <w:rPr>
              <w:color w:val="000000"/>
              <w:sz w:val="24"/>
              <w:lang w:val="en-GB"/>
            </w:rPr>
            <w:delText xml:space="preserve">: </w:delText>
          </w:r>
        </w:del>
      </w:ins>
      <w:ins w:id="1914" w:author="Jean-Marc Reyrat" w:date="2008-01-23T20:06:00Z">
        <w:del w:id="1915" w:author="JM REYRAT" w:date="2008-02-28T10:51:00Z">
          <w:r>
            <w:rPr>
              <w:sz w:val="24"/>
              <w:lang w:val="en-GB"/>
            </w:rPr>
            <w:delText>1,367</w:delText>
          </w:r>
        </w:del>
      </w:ins>
      <w:ins w:id="1916" w:author="Jean-Marc Reyrat" w:date="2007-11-29T14:17:00Z">
        <w:del w:id="1917" w:author="JM REYRAT" w:date="2008-02-28T10:51:00Z">
          <w:r>
            <w:rPr>
              <w:sz w:val="24"/>
              <w:lang w:val="en-GB"/>
            </w:rPr>
            <w:delText>, df: 1, P value: 0.2423</w:delText>
          </w:r>
        </w:del>
      </w:ins>
      <w:ins w:id="1918" w:author="Jean-Marc Reyrat" w:date="2007-11-29T14:17:00Z">
        <w:del w:id="1919" w:author="JM REYRAT" w:date="2008-02-28T10:51:00Z">
          <w:r>
            <w:rPr>
              <w:color w:val="000000"/>
              <w:sz w:val="24"/>
              <w:lang w:val="en-GB"/>
            </w:rPr>
            <w:delText>, hence the difference between 2 groups are not statistically significant (</w:delText>
          </w:r>
        </w:del>
      </w:ins>
      <w:ins w:id="1920" w:author="Jean-Marc Reyrat" w:date="2007-11-29T14:17:00Z">
        <w:del w:id="1921" w:author="JM REYRAT" w:date="2008-02-28T10:51:00Z">
          <w:r>
            <w:rPr>
              <w:rFonts w:cs="Symbol" w:ascii="Symbol" w:hAnsi="Symbol"/>
              <w:color w:val="000000"/>
              <w:sz w:val="24"/>
              <w:lang w:val="en-GB"/>
            </w:rPr>
            <w:delText>a</w:delText>
          </w:r>
        </w:del>
      </w:ins>
      <w:del w:id="1922" w:author="JM REYRAT" w:date="2008-02-28T10:51:00Z">
        <w:r>
          <w:rPr>
            <w:color w:val="000000"/>
            <w:sz w:val="24"/>
            <w:lang w:val="en-GB"/>
          </w:rPr>
          <w:delText>&lt; 0.05).</w:delText>
        </w:r>
      </w:del>
    </w:p>
    <w:p>
      <w:pPr>
        <w:pStyle w:val="Normal"/>
        <w:widowControl/>
        <w:bidi w:val="0"/>
        <w:spacing w:lineRule="auto" w:line="480"/>
        <w:jc w:val="both"/>
        <w:rPr>
          <w:color w:val="000000"/>
          <w:sz w:val="24"/>
          <w:lang w:val="en-GB"/>
          <w:del w:id="1925" w:author="JM REYRAT" w:date="2008-02-28T10:51:00Z"/>
        </w:rPr>
      </w:pPr>
      <w:del w:id="1924" w:author="JM REYRAT" w:date="2008-02-28T10:51:00Z">
        <w:r>
          <w:rPr>
            <w:color w:val="000000"/>
            <w:sz w:val="24"/>
            <w:lang w:val="en-GB"/>
          </w:rPr>
        </w:r>
      </w:del>
    </w:p>
    <w:p>
      <w:pPr>
        <w:pStyle w:val="Normal"/>
        <w:spacing w:lineRule="auto" w:line="480"/>
        <w:jc w:val="both"/>
        <w:rPr>
          <w:color w:val="000000"/>
          <w:sz w:val="24"/>
          <w:lang w:val="en-US"/>
          <w:del w:id="1927" w:author="JM REYRAT" w:date="2008-02-28T10:51:00Z"/>
        </w:rPr>
      </w:pPr>
      <w:del w:id="1926" w:author="JM REYRAT" w:date="2008-02-28T10:51:00Z">
        <w:r>
          <w:rPr>
            <w:color w:val="000000"/>
            <w:sz w:val="24"/>
            <w:lang w:val="en-US"/>
          </w:rPr>
        </w:r>
      </w:del>
    </w:p>
    <w:p>
      <w:pPr>
        <w:pStyle w:val="Normal"/>
        <w:widowControl w:val="false"/>
        <w:autoSpaceDE w:val="false"/>
        <w:spacing w:lineRule="auto" w:line="480"/>
        <w:jc w:val="both"/>
        <w:rPr>
          <w:sz w:val="24"/>
          <w:lang w:val="en-US"/>
          <w:del w:id="1929" w:author="JM REYRAT" w:date="2008-02-28T10:51:00Z"/>
        </w:rPr>
      </w:pPr>
      <w:del w:id="1928" w:author="JM REYRAT" w:date="2008-02-28T10:51:00Z">
        <w:r>
          <w:rPr>
            <w:sz w:val="24"/>
            <w:lang w:val="en-US"/>
          </w:rPr>
        </w:r>
      </w:del>
    </w:p>
    <w:p>
      <w:pPr>
        <w:pStyle w:val="Normal"/>
        <w:spacing w:lineRule="auto" w:line="480"/>
        <w:jc w:val="both"/>
        <w:rPr>
          <w:sz w:val="24"/>
          <w:lang w:val="en-US"/>
          <w:del w:id="1931" w:author="JM REYRAT" w:date="2008-02-28T10:51:00Z"/>
        </w:rPr>
      </w:pPr>
      <w:del w:id="1930" w:author="JM REYRAT" w:date="2008-02-28T10:51:00Z">
        <w:r>
          <w:rPr>
            <w:sz w:val="24"/>
            <w:lang w:val="en-US"/>
          </w:rPr>
        </w:r>
      </w:del>
      <w:r>
        <w:br w:type="page"/>
      </w:r>
    </w:p>
    <w:p>
      <w:pPr>
        <w:pStyle w:val="TextBodyIndent"/>
        <w:spacing w:lineRule="auto" w:line="480"/>
        <w:jc w:val="both"/>
        <w:rPr>
          <w:b/>
          <w:b/>
          <w:sz w:val="24"/>
          <w:lang w:val="en-US"/>
          <w:del w:id="1935" w:author="JM REYRAT" w:date="2008-02-28T10:51:00Z"/>
        </w:rPr>
      </w:pPr>
      <w:ins w:id="1932" w:author="Jean-Marc Reyrat" w:date="2007-11-29T14:17:00Z">
        <w:del w:id="1933" w:author="JM REYRAT" w:date="2008-02-28T10:51:00Z">
          <w:r>
            <w:rPr>
              <w:b/>
              <w:sz w:val="24"/>
              <w:lang w:val="en-US"/>
            </w:rPr>
            <w:delText>List of abbreviations</w:delText>
          </w:r>
        </w:del>
      </w:ins>
      <w:del w:id="1934" w:author="JM REYRAT" w:date="2008-02-27T16:58:00Z">
        <w:r>
          <w:rPr>
            <w:b/>
            <w:sz w:val="24"/>
            <w:lang w:val="en-US"/>
          </w:rPr>
          <w:delText xml:space="preserve"> used</w:delText>
        </w:r>
      </w:del>
    </w:p>
    <w:p>
      <w:pPr>
        <w:pStyle w:val="TextBodyIndent"/>
        <w:spacing w:lineRule="auto" w:line="480"/>
        <w:jc w:val="both"/>
        <w:rPr>
          <w:sz w:val="24"/>
          <w:lang w:val="en-US"/>
          <w:del w:id="1941" w:author="JM REYRAT" w:date="2008-02-27T16:58:00Z"/>
        </w:rPr>
      </w:pPr>
      <w:ins w:id="1936" w:author="Jean-Marc Reyrat" w:date="2007-11-29T14:17:00Z">
        <w:del w:id="1937" w:author="JM REYRAT" w:date="2008-02-28T10:51:00Z">
          <w:r>
            <w:rPr>
              <w:sz w:val="24"/>
              <w:lang w:val="en-US"/>
            </w:rPr>
            <w:delText>ICDS</w:delText>
          </w:r>
        </w:del>
      </w:ins>
      <w:ins w:id="1938" w:author="Jean-Marc Reyrat" w:date="2007-11-29T14:17:00Z">
        <w:del w:id="1939" w:author="JM REYRAT" w:date="2008-02-27T16:58:00Z">
          <w:r>
            <w:rPr>
              <w:sz w:val="24"/>
              <w:lang w:val="en-US"/>
            </w:rPr>
            <w:delText>:</w:delText>
          </w:r>
        </w:del>
      </w:ins>
      <w:del w:id="1940" w:author="JM REYRAT" w:date="2008-02-28T10:51:00Z">
        <w:r>
          <w:rPr>
            <w:sz w:val="24"/>
            <w:lang w:val="en-US"/>
          </w:rPr>
          <w:delText xml:space="preserve"> Interrupted CoDing Sequence</w:delText>
        </w:r>
      </w:del>
    </w:p>
    <w:p>
      <w:pPr>
        <w:pStyle w:val="TextBodyIndent"/>
        <w:spacing w:lineRule="auto" w:line="480"/>
        <w:jc w:val="both"/>
        <w:rPr>
          <w:del w:id="1947" w:author="JM REYRAT" w:date="2008-02-28T10:51:00Z"/>
        </w:rPr>
      </w:pPr>
      <w:ins w:id="1942" w:author="Jean-Marc Reyrat" w:date="2007-11-29T14:17:00Z">
        <w:del w:id="1943" w:author="JM REYRAT" w:date="2008-02-28T10:51:00Z">
          <w:r>
            <w:rPr>
              <w:sz w:val="24"/>
              <w:lang w:val="en-US"/>
            </w:rPr>
            <w:delText>ORF</w:delText>
          </w:r>
        </w:del>
      </w:ins>
      <w:ins w:id="1944" w:author="Jean-Marc Reyrat" w:date="2007-11-29T14:17:00Z">
        <w:del w:id="1945" w:author="JM REYRAT" w:date="2008-02-27T16:58:00Z">
          <w:r>
            <w:rPr>
              <w:sz w:val="24"/>
              <w:lang w:val="en-US"/>
            </w:rPr>
            <w:delText>:</w:delText>
          </w:r>
        </w:del>
      </w:ins>
      <w:del w:id="1946" w:author="JM REYRAT" w:date="2008-02-28T10:51:00Z">
        <w:r>
          <w:rPr>
            <w:sz w:val="24"/>
            <w:lang w:val="en-US"/>
          </w:rPr>
          <w:delText xml:space="preserve"> Open Reading Frame</w:delText>
        </w:r>
      </w:del>
    </w:p>
    <w:p>
      <w:pPr>
        <w:pStyle w:val="Normal"/>
        <w:spacing w:lineRule="auto" w:line="480"/>
        <w:jc w:val="both"/>
        <w:rPr>
          <w:b/>
          <w:b/>
          <w:sz w:val="24"/>
          <w:lang w:val="en-US"/>
          <w:del w:id="1949" w:author="JM REYRAT" w:date="2008-02-28T10:51:00Z"/>
        </w:rPr>
      </w:pPr>
      <w:del w:id="1948" w:author="JM REYRAT" w:date="2008-02-28T10:51:00Z">
        <w:r>
          <w:rPr>
            <w:b/>
            <w:sz w:val="24"/>
            <w:lang w:val="en-US"/>
          </w:rPr>
        </w:r>
      </w:del>
    </w:p>
    <w:p>
      <w:pPr>
        <w:pStyle w:val="Normal"/>
        <w:spacing w:lineRule="auto" w:line="480"/>
        <w:jc w:val="both"/>
        <w:rPr>
          <w:b/>
          <w:b/>
          <w:sz w:val="24"/>
          <w:lang w:val="en-US"/>
          <w:del w:id="1951" w:author="JM REYRAT" w:date="2008-02-28T10:51:00Z"/>
        </w:rPr>
      </w:pPr>
      <w:del w:id="1950" w:author="JM REYRAT" w:date="2008-02-28T10:51:00Z">
        <w:r>
          <w:rPr>
            <w:b/>
            <w:sz w:val="24"/>
            <w:lang w:val="en-US"/>
          </w:rPr>
          <w:delText>Authors’ contributions</w:delText>
        </w:r>
      </w:del>
    </w:p>
    <w:p>
      <w:pPr>
        <w:pStyle w:val="Retraitcorpsdetexte2"/>
        <w:ind w:left="0" w:hanging="0"/>
        <w:jc w:val="both"/>
        <w:rPr>
          <w:rFonts w:ascii="Times New Roman" w:hAnsi="Times New Roman" w:cs="Times New Roman"/>
          <w:lang w:val="en-GB"/>
          <w:del w:id="1953" w:author="JM REYRAT" w:date="2008-02-28T10:51:00Z"/>
        </w:rPr>
      </w:pPr>
      <w:del w:id="1952" w:author="JM REYRAT" w:date="2008-02-28T10:51:00Z">
        <w:r>
          <w:rPr>
            <w:rFonts w:cs="Times New Roman" w:ascii="Times New Roman" w:hAnsi="Times New Roman"/>
            <w:szCs w:val="24"/>
            <w:lang w:val="en-GB"/>
          </w:rPr>
          <w:delText>CD helped to carry out the bioinformatic studies, analysed the TB strains by sequencing and drafted the manuscript. EP carried out the bioinformatic studies and helped to draft the manuscript. DE analysed the TB strains by sequencing. EF helped to analyze the promoter regions. OP helped to draft the manuscript. PB participated in the analysis of the W-Beijing strains and help to write the manuscript. OL participated in the design of the study, carried out the bioinformatic studies and drafted the manuscript. JMR conceived the study, participated in its design and coordination and in finalizing of the manuscript. All authors read and approved the final manuscript.</w:delText>
        </w:r>
      </w:del>
    </w:p>
    <w:p>
      <w:pPr>
        <w:pStyle w:val="Retraitcorpsdetexte2"/>
        <w:widowControl/>
        <w:bidi w:val="0"/>
        <w:spacing w:lineRule="auto" w:line="480" w:before="0" w:after="120"/>
        <w:ind w:left="0" w:hanging="0"/>
        <w:jc w:val="both"/>
        <w:rPr>
          <w:del w:id="1955" w:author="JM REYRAT" w:date="2008-02-28T10:51:00Z"/>
        </w:rPr>
      </w:pPr>
      <w:del w:id="1954" w:author="JM REYRAT" w:date="2008-02-28T10:51:00Z">
        <w:r>
          <w:rPr/>
        </w:r>
      </w:del>
    </w:p>
    <w:p>
      <w:pPr>
        <w:pStyle w:val="Normal"/>
        <w:spacing w:lineRule="auto" w:line="480"/>
        <w:jc w:val="both"/>
        <w:rPr>
          <w:b/>
          <w:b/>
          <w:sz w:val="24"/>
          <w:lang w:val="en-US"/>
          <w:del w:id="1957" w:author="JM REYRAT" w:date="2008-02-28T10:51:00Z"/>
        </w:rPr>
      </w:pPr>
      <w:del w:id="1956" w:author="JM REYRAT" w:date="2008-02-28T10:51:00Z">
        <w:r>
          <w:rPr>
            <w:b/>
            <w:sz w:val="24"/>
            <w:lang w:val="en-US"/>
          </w:rPr>
          <w:delText xml:space="preserve">Acknowledgments </w:delText>
        </w:r>
      </w:del>
    </w:p>
    <w:p>
      <w:pPr>
        <w:pStyle w:val="TextBody"/>
        <w:spacing w:lineRule="auto" w:line="480"/>
        <w:rPr>
          <w:del w:id="1975" w:author="JM REYRAT" w:date="2008-02-28T10:51:00Z"/>
        </w:rPr>
      </w:pPr>
      <w:ins w:id="1958" w:author="Jean-Marc Reyrat" w:date="2007-11-29T14:17:00Z">
        <w:del w:id="1959" w:author="JM REYRAT" w:date="2008-02-28T10:51:00Z">
          <w:r>
            <w:rPr>
              <w:sz w:val="24"/>
            </w:rPr>
            <w:delText xml:space="preserve">We thank R. Brosch and J. Belisle for the kind gift of chromosomal DNA. </w:delText>
          </w:r>
        </w:del>
      </w:ins>
      <w:ins w:id="1960" w:author="Jean-Marc Reyrat" w:date="2007-11-29T14:17:00Z">
        <w:del w:id="1961" w:author="JM REYRAT" w:date="2008-02-28T10:51:00Z">
          <w:r>
            <w:rPr>
              <w:color w:val="000000"/>
              <w:sz w:val="24"/>
            </w:rPr>
            <w:delText xml:space="preserve">We thank F. Tekaïa for the help in statistical analysis. </w:delText>
          </w:r>
        </w:del>
      </w:ins>
      <w:ins w:id="1962" w:author="Jean-Marc Reyrat" w:date="2007-11-29T14:17:00Z">
        <w:del w:id="1963" w:author="JM REYRAT" w:date="2008-02-28T10:51:00Z">
          <w:r>
            <w:rPr>
              <w:sz w:val="24"/>
              <w:lang w:val="en-US"/>
            </w:rPr>
            <w:delText xml:space="preserve">We thank S. Gagneux, P. M. Small, B. Gicquel, T. Dos Vultos and C. Sola for stimulating discussions and useful suggestions. We thank INSERM for funding this project under the Avenir program, through a grant to JMR, </w:delText>
          </w:r>
        </w:del>
      </w:ins>
      <w:ins w:id="1964" w:author="Jean-Marc Reyrat" w:date="2007-11-29T14:17:00Z">
        <w:del w:id="1965" w:author="JM REYRAT" w:date="2008-02-28T10:51:00Z">
          <w:r>
            <w:rPr>
              <w:i/>
              <w:sz w:val="24"/>
              <w:lang w:val="en-US"/>
            </w:rPr>
            <w:delText>Chargé de Recherches</w:delText>
          </w:r>
        </w:del>
      </w:ins>
      <w:ins w:id="1966" w:author="Jean-Marc Reyrat" w:date="2007-11-29T14:17:00Z">
        <w:del w:id="1967" w:author="JM REYRAT" w:date="2008-02-28T10:51:00Z">
          <w:r>
            <w:rPr>
              <w:sz w:val="24"/>
              <w:lang w:val="en-US"/>
            </w:rPr>
            <w:delText xml:space="preserve"> at INSERM. This work was also funded by an RNG (</w:delText>
          </w:r>
        </w:del>
      </w:ins>
      <w:ins w:id="1968" w:author="Jean-Marc Reyrat" w:date="2007-11-29T14:17:00Z">
        <w:del w:id="1969" w:author="JM REYRAT" w:date="2008-02-28T10:51:00Z">
          <w:r>
            <w:rPr>
              <w:i/>
              <w:sz w:val="24"/>
              <w:lang w:val="en-US"/>
            </w:rPr>
            <w:delText>Réseau National de Génopoles</w:delText>
          </w:r>
        </w:del>
      </w:ins>
      <w:ins w:id="1970" w:author="Jean-Marc Reyrat" w:date="2007-11-29T14:17:00Z">
        <w:del w:id="1971" w:author="JM REYRAT" w:date="2008-02-28T10:51:00Z">
          <w:r>
            <w:rPr>
              <w:sz w:val="24"/>
              <w:lang w:val="en-US"/>
            </w:rPr>
            <w:delText xml:space="preserve">) grant to the Strasbourg Bioinformatics Platform infrastructures and EVI-GENORET (LSHG-CT-2005-512036). CD is funded by a PhD grant from the </w:delText>
          </w:r>
        </w:del>
      </w:ins>
      <w:ins w:id="1972" w:author="Jean-Marc Reyrat" w:date="2007-11-29T14:17:00Z">
        <w:del w:id="1973" w:author="JM REYRAT" w:date="2008-02-28T10:51:00Z">
          <w:r>
            <w:rPr>
              <w:i/>
              <w:sz w:val="24"/>
              <w:lang w:val="en-US"/>
            </w:rPr>
            <w:delText xml:space="preserve">Fondation pour la Recherche Médicale </w:delText>
          </w:r>
        </w:del>
      </w:ins>
      <w:del w:id="1974" w:author="JM REYRAT" w:date="2008-02-28T10:51:00Z">
        <w:r>
          <w:rPr>
            <w:sz w:val="24"/>
            <w:lang w:val="en-US"/>
          </w:rPr>
          <w:delText>(FRM).</w:delText>
        </w:r>
      </w:del>
    </w:p>
    <w:p>
      <w:pPr>
        <w:pStyle w:val="TextBody"/>
        <w:widowControl/>
        <w:bidi w:val="0"/>
        <w:spacing w:lineRule="auto" w:line="480"/>
        <w:jc w:val="both"/>
        <w:rPr>
          <w:del w:id="1977" w:author="JM REYRAT" w:date="2008-02-28T10:51:00Z"/>
        </w:rPr>
      </w:pPr>
      <w:del w:id="1976" w:author="JM REYRAT" w:date="2008-02-28T10:51:00Z">
        <w:r>
          <w:rPr/>
        </w:r>
      </w:del>
    </w:p>
    <w:p>
      <w:pPr>
        <w:pStyle w:val="Normal"/>
        <w:rPr>
          <w:b/>
          <w:b/>
          <w:sz w:val="24"/>
          <w:lang w:val="en-US"/>
          <w:del w:id="1979" w:author="JM REYRAT" w:date="2008-02-28T10:51:00Z"/>
        </w:rPr>
      </w:pPr>
      <w:del w:id="1978" w:author="JM REYRAT" w:date="2008-02-28T10:51:00Z">
        <w:r>
          <w:rPr>
            <w:b/>
            <w:sz w:val="24"/>
            <w:lang w:val="en-US"/>
          </w:rPr>
        </w:r>
      </w:del>
    </w:p>
    <w:p>
      <w:pPr>
        <w:pStyle w:val="Normal"/>
        <w:rPr>
          <w:b/>
          <w:b/>
          <w:sz w:val="24"/>
          <w:lang w:val="en-US"/>
          <w:del w:id="1981" w:author="JM REYRAT" w:date="2008-02-28T10:51:00Z"/>
        </w:rPr>
      </w:pPr>
      <w:del w:id="1980" w:author="JM REYRAT" w:date="2008-02-28T10:51:00Z">
        <w:r>
          <w:rPr>
            <w:b/>
            <w:sz w:val="24"/>
            <w:lang w:val="en-US"/>
          </w:rPr>
        </w:r>
      </w:del>
    </w:p>
    <w:p>
      <w:pPr>
        <w:pStyle w:val="Normal"/>
        <w:rPr>
          <w:b/>
          <w:b/>
          <w:sz w:val="24"/>
          <w:lang w:val="en-US"/>
          <w:del w:id="1983" w:author="JM REYRAT" w:date="2008-02-28T10:51:00Z"/>
        </w:rPr>
      </w:pPr>
      <w:del w:id="1982" w:author="JM REYRAT" w:date="2008-02-28T10:51:00Z">
        <w:r>
          <w:rPr>
            <w:b/>
            <w:sz w:val="24"/>
            <w:lang w:val="en-US"/>
          </w:rPr>
        </w:r>
      </w:del>
    </w:p>
    <w:p>
      <w:pPr>
        <w:pStyle w:val="Normal"/>
        <w:spacing w:lineRule="exact" w:line="300"/>
        <w:rPr>
          <w:sz w:val="24"/>
          <w:lang w:val="en-US"/>
          <w:del w:id="1985" w:author="JM REYRAT" w:date="2008-02-28T10:51:00Z"/>
        </w:rPr>
      </w:pPr>
      <w:del w:id="1984" w:author="JM REYRAT" w:date="2008-02-28T10:51:00Z">
        <w:r>
          <w:rPr>
            <w:b/>
            <w:sz w:val="24"/>
            <w:lang w:val="en-US"/>
          </w:rPr>
          <w:delText>References</w:delText>
        </w:r>
      </w:del>
    </w:p>
    <w:p>
      <w:pPr>
        <w:pStyle w:val="Normal"/>
        <w:widowControl/>
        <w:bidi w:val="0"/>
        <w:spacing w:lineRule="exact" w:line="300"/>
        <w:jc w:val="left"/>
        <w:rPr>
          <w:rFonts w:ascii="Times New Roman" w:hAnsi="Times New Roman" w:cs="Times New Roman"/>
          <w:sz w:val="24"/>
          <w:lang w:val="en-US"/>
          <w:del w:id="1987" w:author="JM REYRAT" w:date="2008-02-28T10:51:00Z"/>
        </w:rPr>
      </w:pPr>
      <w:del w:id="1986" w:author="JM REYRAT" w:date="2008-02-28T10:51:00Z">
        <w:r>
          <w:rPr>
            <w:rFonts w:cs="Times New Roman" w:ascii="Times New Roman" w:hAnsi="Times New Roman"/>
            <w:sz w:val="24"/>
            <w:lang w:val="en-US"/>
          </w:rPr>
        </w:r>
      </w:del>
    </w:p>
    <w:p>
      <w:pPr>
        <w:pStyle w:val="TextBodyIndent"/>
        <w:spacing w:lineRule="auto" w:line="240"/>
        <w:ind w:left="720" w:hanging="720"/>
        <w:jc w:val="both"/>
        <w:rPr>
          <w:rFonts w:ascii="Times New Roman" w:hAnsi="Times New Roman" w:cs="Times New Roman"/>
          <w:b/>
          <w:b/>
          <w:sz w:val="24"/>
          <w:lang w:val="en-US"/>
          <w:del w:id="1989" w:author="JM REYRAT" w:date="2008-02-28T10:52:00Z"/>
        </w:rPr>
      </w:pPr>
      <w:del w:id="1988" w:author="JM REYRAT" w:date="2008-02-28T10:52:00Z">
        <w:r>
          <w:rPr>
            <w:rFonts w:cs="Times New Roman" w:ascii="Times New Roman" w:hAnsi="Times New Roman"/>
            <w:b/>
            <w:sz w:val="24"/>
            <w:lang w:val="en-US"/>
          </w:rPr>
        </w:r>
      </w:del>
    </w:p>
    <w:p>
      <w:pPr>
        <w:pStyle w:val="Normal"/>
        <w:spacing w:lineRule="auto" w:line="480"/>
        <w:jc w:val="both"/>
        <w:rPr>
          <w:b/>
          <w:b/>
          <w:sz w:val="24"/>
          <w:lang w:val="en-US"/>
          <w:del w:id="1991" w:author="JM REYRAT" w:date="2008-02-28T10:52:00Z"/>
        </w:rPr>
      </w:pPr>
      <w:del w:id="1990" w:author="JM REYRAT" w:date="2008-02-28T10:52:00Z">
        <w:r>
          <w:rPr>
            <w:b/>
            <w:sz w:val="24"/>
            <w:lang w:val="en-US"/>
          </w:rPr>
        </w:r>
      </w:del>
    </w:p>
    <w:p>
      <w:pPr>
        <w:pStyle w:val="TextBodyIndent"/>
        <w:spacing w:lineRule="auto" w:line="360"/>
        <w:jc w:val="both"/>
        <w:rPr>
          <w:sz w:val="24"/>
          <w:lang w:val="en-US"/>
          <w:ins w:id="1995" w:author="JM REYRAT" w:date="2008-02-27T17:02:00Z"/>
        </w:rPr>
      </w:pPr>
      <w:ins w:id="1992" w:author="JM REYRAT" w:date="2008-02-27T17:02:00Z">
        <w:r>
          <w:rPr>
            <w:b/>
            <w:sz w:val="24"/>
            <w:lang w:val="en-US"/>
          </w:rPr>
          <w:t xml:space="preserve">Additional Table </w:t>
        </w:r>
      </w:ins>
      <w:ins w:id="1993" w:author="JM REYRAT" w:date="2008-02-29T14:05:00Z">
        <w:r>
          <w:rPr>
            <w:b/>
            <w:sz w:val="24"/>
            <w:lang w:val="en-US"/>
          </w:rPr>
          <w:t>3</w:t>
        </w:r>
      </w:ins>
      <w:ins w:id="1994" w:author="JM REYRAT" w:date="2008-02-27T17:02:00Z">
        <w:r>
          <w:rPr>
            <w:b/>
            <w:sz w:val="24"/>
            <w:lang w:val="en-US"/>
          </w:rPr>
          <w:t>.</w:t>
        </w:r>
      </w:ins>
    </w:p>
    <w:p>
      <w:pPr>
        <w:pStyle w:val="Normal"/>
        <w:rPr>
          <w:sz w:val="24"/>
          <w:lang w:val="en-US"/>
        </w:rPr>
      </w:pPr>
      <w:r>
        <w:rPr>
          <w:sz w:val="24"/>
          <w:lang w:val="en-US"/>
        </w:rPr>
      </w:r>
    </w:p>
    <w:tbl>
      <w:tblPr>
        <w:tblW w:w="9639" w:type="dxa"/>
        <w:jc w:val="left"/>
        <w:tblInd w:w="0" w:type="dxa"/>
        <w:tblLayout w:type="fixed"/>
        <w:tblCellMar>
          <w:top w:w="0" w:type="dxa"/>
          <w:left w:w="108" w:type="dxa"/>
          <w:bottom w:w="0" w:type="dxa"/>
          <w:right w:w="108" w:type="dxa"/>
        </w:tblCellMar>
      </w:tblPr>
      <w:tblGrid>
        <w:gridCol w:w="2694"/>
        <w:gridCol w:w="1559"/>
        <w:gridCol w:w="1701"/>
        <w:gridCol w:w="1984"/>
        <w:gridCol w:w="1701"/>
      </w:tblGrid>
      <w:tr>
        <w:trPr/>
        <w:tc>
          <w:tcPr>
            <w:tcW w:w="2694" w:type="dxa"/>
            <w:tcBorders>
              <w:top w:val="single" w:sz="4" w:space="0" w:color="000000"/>
              <w:bottom w:val="single" w:sz="4" w:space="0" w:color="000000"/>
            </w:tcBorders>
          </w:tcPr>
          <w:p>
            <w:pPr>
              <w:pStyle w:val="Normal"/>
              <w:ind w:right="-101" w:hanging="0"/>
              <w:rPr/>
            </w:pPr>
            <w:ins w:id="1996" w:author="JM REYRAT" w:date="2008-02-27T17:02:00Z">
              <w:r>
                <w:rPr>
                  <w:b/>
                  <w:i/>
                  <w:sz w:val="16"/>
                  <w:lang w:val="en-GB"/>
                </w:rPr>
                <w:t xml:space="preserve">M. tuberculosis </w:t>
              </w:r>
            </w:ins>
            <w:ins w:id="1997" w:author="JM REYRAT" w:date="2008-02-27T17:02:00Z">
              <w:r>
                <w:rPr>
                  <w:b/>
                  <w:sz w:val="16"/>
                  <w:lang w:val="en-GB"/>
                </w:rPr>
                <w:t>H37Rv</w:t>
              </w:r>
            </w:ins>
          </w:p>
        </w:tc>
        <w:tc>
          <w:tcPr>
            <w:tcW w:w="1559" w:type="dxa"/>
            <w:tcBorders>
              <w:top w:val="single" w:sz="4" w:space="0" w:color="000000"/>
              <w:bottom w:val="single" w:sz="4" w:space="0" w:color="000000"/>
            </w:tcBorders>
          </w:tcPr>
          <w:p>
            <w:pPr>
              <w:pStyle w:val="Normal"/>
              <w:ind w:left="-40" w:firstLine="21"/>
              <w:rPr/>
            </w:pPr>
            <w:ins w:id="1998" w:author="JM REYRAT" w:date="2008-02-27T17:02:00Z">
              <w:r>
                <w:rPr>
                  <w:b/>
                  <w:i/>
                  <w:sz w:val="16"/>
                  <w:lang w:val="en-GB"/>
                </w:rPr>
                <w:t xml:space="preserve">M. tuberculosis </w:t>
              </w:r>
            </w:ins>
            <w:ins w:id="1999" w:author="JM REYRAT" w:date="2008-02-27T17:02:00Z">
              <w:r>
                <w:rPr>
                  <w:b/>
                  <w:sz w:val="16"/>
                  <w:lang w:val="en-GB"/>
                </w:rPr>
                <w:t>CDC15551</w:t>
              </w:r>
            </w:ins>
          </w:p>
        </w:tc>
        <w:tc>
          <w:tcPr>
            <w:tcW w:w="1701" w:type="dxa"/>
            <w:tcBorders>
              <w:top w:val="single" w:sz="4" w:space="0" w:color="000000"/>
              <w:bottom w:val="single" w:sz="4" w:space="0" w:color="000000"/>
            </w:tcBorders>
          </w:tcPr>
          <w:p>
            <w:pPr>
              <w:pStyle w:val="Normal"/>
              <w:ind w:left="-19" w:hanging="0"/>
              <w:rPr>
                <w:b/>
                <w:b/>
                <w:i/>
                <w:i/>
                <w:sz w:val="16"/>
                <w:lang w:val="en-GB"/>
                <w:ins w:id="2001" w:author="JM REYRAT" w:date="2008-02-27T17:02:00Z"/>
              </w:rPr>
            </w:pPr>
            <w:ins w:id="2000" w:author="JM REYRAT" w:date="2008-02-27T17:02:00Z">
              <w:r>
                <w:rPr>
                  <w:b/>
                  <w:i/>
                  <w:sz w:val="16"/>
                  <w:lang w:val="en-GB"/>
                </w:rPr>
                <w:t>M. bovis</w:t>
              </w:r>
            </w:ins>
          </w:p>
          <w:p>
            <w:pPr>
              <w:pStyle w:val="Normal"/>
              <w:ind w:left="-19" w:hanging="0"/>
              <w:rPr>
                <w:b/>
                <w:b/>
                <w:sz w:val="16"/>
                <w:lang w:val="en-GB"/>
              </w:rPr>
            </w:pPr>
            <w:ins w:id="2002" w:author="JM REYRAT" w:date="2008-02-27T17:52:00Z">
              <w:r>
                <w:rPr>
                  <w:b/>
                  <w:sz w:val="16"/>
                  <w:lang w:val="en-GB"/>
                </w:rPr>
                <w:t>AF2122/97</w:t>
              </w:r>
            </w:ins>
          </w:p>
        </w:tc>
        <w:tc>
          <w:tcPr>
            <w:tcW w:w="1984" w:type="dxa"/>
            <w:tcBorders>
              <w:top w:val="single" w:sz="4" w:space="0" w:color="000000"/>
              <w:bottom w:val="single" w:sz="4" w:space="0" w:color="000000"/>
            </w:tcBorders>
          </w:tcPr>
          <w:p>
            <w:pPr>
              <w:pStyle w:val="Normal"/>
              <w:ind w:left="-365" w:firstLine="365"/>
              <w:rPr>
                <w:b/>
                <w:b/>
                <w:sz w:val="16"/>
                <w:lang w:val="en-GB"/>
              </w:rPr>
            </w:pPr>
            <w:ins w:id="2003" w:author="JM REYRAT" w:date="2008-02-27T17:02:00Z">
              <w:r>
                <w:rPr>
                  <w:b/>
                  <w:sz w:val="16"/>
                  <w:lang w:val="en-GB"/>
                </w:rPr>
                <w:t>Putative function</w:t>
              </w:r>
            </w:ins>
          </w:p>
        </w:tc>
        <w:tc>
          <w:tcPr>
            <w:tcW w:w="1701" w:type="dxa"/>
            <w:tcBorders>
              <w:top w:val="single" w:sz="4" w:space="0" w:color="000000"/>
              <w:bottom w:val="single" w:sz="4" w:space="0" w:color="000000"/>
            </w:tcBorders>
          </w:tcPr>
          <w:p>
            <w:pPr>
              <w:pStyle w:val="Normal"/>
              <w:rPr>
                <w:b/>
                <w:b/>
                <w:sz w:val="16"/>
                <w:lang w:val="en-GB"/>
              </w:rPr>
            </w:pPr>
            <w:ins w:id="2004" w:author="JM REYRAT" w:date="2008-02-27T17:02:00Z">
              <w:r>
                <w:rPr>
                  <w:b/>
                  <w:sz w:val="16"/>
                  <w:lang w:val="en-GB"/>
                </w:rPr>
                <w:t>Functional classification</w:t>
              </w:r>
            </w:ins>
          </w:p>
        </w:tc>
      </w:tr>
      <w:tr>
        <w:trPr/>
        <w:tc>
          <w:tcPr>
            <w:tcW w:w="2694" w:type="dxa"/>
            <w:tcBorders>
              <w:top w:val="single" w:sz="4" w:space="0" w:color="000000"/>
            </w:tcBorders>
          </w:tcPr>
          <w:p>
            <w:pPr>
              <w:pStyle w:val="Normal"/>
              <w:rPr>
                <w:sz w:val="14"/>
                <w:lang w:val="en-GB"/>
              </w:rPr>
            </w:pPr>
            <w:ins w:id="2005" w:author="JM REYRAT" w:date="2008-02-27T17:02:00Z">
              <w:r>
                <w:rPr>
                  <w:sz w:val="14"/>
                  <w:lang w:val="en-GB"/>
                </w:rPr>
                <w:t xml:space="preserve">0006   (Rv0354c </w:t>
              </w:r>
            </w:ins>
            <w:ins w:id="2006" w:author="JM REYRAT" w:date="2008-02-27T17:02:00Z">
              <w:r>
                <w:rPr>
                  <w:i/>
                  <w:sz w:val="14"/>
                  <w:lang w:val="en-GB"/>
                </w:rPr>
                <w:t>141 aa)</w:t>
              </w:r>
            </w:ins>
          </w:p>
        </w:tc>
        <w:tc>
          <w:tcPr>
            <w:tcW w:w="1559" w:type="dxa"/>
            <w:tcBorders>
              <w:top w:val="single" w:sz="4" w:space="0" w:color="000000"/>
            </w:tcBorders>
          </w:tcPr>
          <w:p>
            <w:pPr>
              <w:pStyle w:val="Normal"/>
              <w:ind w:right="-19" w:hanging="0"/>
              <w:rPr/>
            </w:pPr>
            <w:ins w:id="2007" w:author="JM REYRAT" w:date="2008-02-27T17:02:00Z">
              <w:r>
                <w:rPr>
                  <w:sz w:val="14"/>
                  <w:lang w:val="en-GB"/>
                </w:rPr>
                <w:t xml:space="preserve">MT0369 </w:t>
              </w:r>
            </w:ins>
            <w:ins w:id="2008" w:author="JM REYRAT" w:date="2008-02-27T17:02:00Z">
              <w:r>
                <w:rPr>
                  <w:i/>
                  <w:sz w:val="14"/>
                  <w:lang w:val="en-GB"/>
                </w:rPr>
                <w:t>185 aa</w:t>
              </w:r>
            </w:ins>
          </w:p>
        </w:tc>
        <w:tc>
          <w:tcPr>
            <w:tcW w:w="1701" w:type="dxa"/>
            <w:tcBorders>
              <w:top w:val="single" w:sz="4" w:space="0" w:color="000000"/>
            </w:tcBorders>
          </w:tcPr>
          <w:p>
            <w:pPr>
              <w:pStyle w:val="Normal"/>
              <w:rPr/>
            </w:pPr>
            <w:ins w:id="2009" w:author="JM REYRAT" w:date="2008-02-27T17:02:00Z">
              <w:r>
                <w:rPr>
                  <w:sz w:val="14"/>
                  <w:lang w:val="en-GB"/>
                </w:rPr>
                <w:t xml:space="preserve">Mb0362c </w:t>
              </w:r>
            </w:ins>
            <w:ins w:id="2010" w:author="JM REYRAT" w:date="2008-02-27T17:02:00Z">
              <w:r>
                <w:rPr>
                  <w:i/>
                  <w:sz w:val="14"/>
                  <w:lang w:val="en-GB"/>
                </w:rPr>
                <w:t>3507 aa</w:t>
              </w:r>
            </w:ins>
          </w:p>
        </w:tc>
        <w:tc>
          <w:tcPr>
            <w:tcW w:w="1984" w:type="dxa"/>
            <w:tcBorders>
              <w:top w:val="single" w:sz="4" w:space="0" w:color="000000"/>
            </w:tcBorders>
          </w:tcPr>
          <w:p>
            <w:pPr>
              <w:pStyle w:val="Normal"/>
              <w:rPr>
                <w:sz w:val="14"/>
                <w:lang w:val="en-GB"/>
              </w:rPr>
            </w:pPr>
            <w:ins w:id="2011" w:author="JM REYRAT" w:date="2008-02-27T17:02:00Z">
              <w:r>
                <w:rPr>
                  <w:sz w:val="14"/>
                  <w:lang w:val="en-GB"/>
                </w:rPr>
                <w:t>PPE family protein</w:t>
              </w:r>
            </w:ins>
          </w:p>
        </w:tc>
        <w:tc>
          <w:tcPr>
            <w:tcW w:w="1701" w:type="dxa"/>
            <w:tcBorders>
              <w:top w:val="single" w:sz="4" w:space="0" w:color="000000"/>
            </w:tcBorders>
          </w:tcPr>
          <w:p>
            <w:pPr>
              <w:pStyle w:val="Normal"/>
              <w:rPr>
                <w:sz w:val="14"/>
                <w:lang w:val="en-GB"/>
              </w:rPr>
            </w:pPr>
            <w:ins w:id="2012" w:author="JM REYRAT" w:date="2008-02-27T17:02:00Z">
              <w:r>
                <w:rPr>
                  <w:sz w:val="14"/>
                  <w:lang w:val="en-GB"/>
                </w:rPr>
                <w:t>PE/PPE</w:t>
              </w:r>
            </w:ins>
          </w:p>
        </w:tc>
      </w:tr>
      <w:tr>
        <w:trPr/>
        <w:tc>
          <w:tcPr>
            <w:tcW w:w="2694" w:type="dxa"/>
            <w:tcBorders/>
          </w:tcPr>
          <w:p>
            <w:pPr>
              <w:pStyle w:val="Normal"/>
              <w:rPr/>
            </w:pPr>
            <w:ins w:id="2013" w:author="JM REYRAT" w:date="2008-02-27T17:02:00Z">
              <w:r>
                <w:rPr>
                  <w:sz w:val="14"/>
                  <w:lang w:val="en-GB"/>
                </w:rPr>
                <w:t xml:space="preserve">0008   (Rv0387c </w:t>
              </w:r>
            </w:ins>
            <w:ins w:id="2014" w:author="JM REYRAT" w:date="2008-02-27T17:02:00Z">
              <w:r>
                <w:rPr>
                  <w:i/>
                  <w:sz w:val="14"/>
                  <w:lang w:val="en-GB"/>
                </w:rPr>
                <w:t xml:space="preserve">244 aa </w:t>
              </w:r>
            </w:ins>
            <w:ins w:id="2015" w:author="JM REYRAT" w:date="2008-02-27T17:02:00Z">
              <w:r>
                <w:rPr>
                  <w:sz w:val="14"/>
                  <w:lang w:val="en-GB"/>
                </w:rPr>
                <w:t xml:space="preserve">- Rv0388c </w:t>
              </w:r>
            </w:ins>
            <w:ins w:id="2016" w:author="JM REYRAT" w:date="2008-02-27T17:02:00Z">
              <w:r>
                <w:rPr>
                  <w:i/>
                  <w:sz w:val="14"/>
                  <w:lang w:val="en-GB"/>
                </w:rPr>
                <w:t>180 aa</w:t>
              </w:r>
            </w:ins>
            <w:ins w:id="2017" w:author="JM REYRAT" w:date="2008-02-27T17:02:00Z">
              <w:r>
                <w:rPr>
                  <w:sz w:val="14"/>
                  <w:lang w:val="en-GB"/>
                </w:rPr>
                <w:t>)</w:t>
              </w:r>
            </w:ins>
          </w:p>
        </w:tc>
        <w:tc>
          <w:tcPr>
            <w:tcW w:w="1559" w:type="dxa"/>
            <w:tcBorders/>
          </w:tcPr>
          <w:p>
            <w:pPr>
              <w:pStyle w:val="Normal"/>
              <w:rPr/>
            </w:pPr>
            <w:ins w:id="2018" w:author="JM REYRAT" w:date="2008-02-27T17:02:00Z">
              <w:r>
                <w:rPr>
                  <w:sz w:val="14"/>
                  <w:lang w:val="en-GB"/>
                </w:rPr>
                <w:t xml:space="preserve">MT0400 </w:t>
              </w:r>
            </w:ins>
            <w:ins w:id="2019" w:author="JM REYRAT" w:date="2008-02-27T17:02:00Z">
              <w:r>
                <w:rPr>
                  <w:i/>
                  <w:sz w:val="14"/>
                  <w:lang w:val="en-GB"/>
                </w:rPr>
                <w:t>443 aa</w:t>
              </w:r>
            </w:ins>
          </w:p>
        </w:tc>
        <w:tc>
          <w:tcPr>
            <w:tcW w:w="1701" w:type="dxa"/>
            <w:tcBorders/>
          </w:tcPr>
          <w:p>
            <w:pPr>
              <w:pStyle w:val="Normal"/>
              <w:rPr/>
            </w:pPr>
            <w:ins w:id="2020" w:author="JM REYRAT" w:date="2008-02-27T17:02:00Z">
              <w:r>
                <w:rPr>
                  <w:sz w:val="14"/>
                  <w:lang w:val="en-GB"/>
                </w:rPr>
                <w:t xml:space="preserve">Mb0394c </w:t>
              </w:r>
            </w:ins>
            <w:ins w:id="2021" w:author="JM REYRAT" w:date="2008-02-27T17:02:00Z">
              <w:r>
                <w:rPr>
                  <w:i/>
                  <w:sz w:val="14"/>
                  <w:lang w:val="en-GB"/>
                </w:rPr>
                <w:t>443 aa</w:t>
              </w:r>
            </w:ins>
          </w:p>
        </w:tc>
        <w:tc>
          <w:tcPr>
            <w:tcW w:w="1984" w:type="dxa"/>
            <w:tcBorders/>
          </w:tcPr>
          <w:p>
            <w:pPr>
              <w:pStyle w:val="Normal"/>
              <w:rPr>
                <w:sz w:val="14"/>
                <w:lang w:val="en-GB"/>
              </w:rPr>
            </w:pPr>
            <w:ins w:id="2022" w:author="JM REYRAT" w:date="2008-02-27T17:02:00Z">
              <w:r>
                <w:rPr>
                  <w:sz w:val="14"/>
                  <w:lang w:val="en-GB"/>
                </w:rPr>
                <w:t>PPE family protein</w:t>
              </w:r>
            </w:ins>
          </w:p>
        </w:tc>
        <w:tc>
          <w:tcPr>
            <w:tcW w:w="1701" w:type="dxa"/>
            <w:tcBorders/>
          </w:tcPr>
          <w:p>
            <w:pPr>
              <w:pStyle w:val="Normal"/>
              <w:rPr>
                <w:sz w:val="14"/>
                <w:lang w:val="en-GB"/>
              </w:rPr>
            </w:pPr>
            <w:ins w:id="2023" w:author="JM REYRAT" w:date="2008-02-27T17:02:00Z">
              <w:r>
                <w:rPr>
                  <w:sz w:val="14"/>
                  <w:lang w:val="en-GB"/>
                </w:rPr>
                <w:t>PE/PPE</w:t>
              </w:r>
            </w:ins>
          </w:p>
        </w:tc>
      </w:tr>
      <w:tr>
        <w:trPr/>
        <w:tc>
          <w:tcPr>
            <w:tcW w:w="2694" w:type="dxa"/>
            <w:tcBorders/>
          </w:tcPr>
          <w:p>
            <w:pPr>
              <w:pStyle w:val="Normal"/>
              <w:rPr/>
            </w:pPr>
            <w:ins w:id="2024" w:author="JM REYRAT" w:date="2008-02-27T17:02:00Z">
              <w:r>
                <w:rPr>
                  <w:sz w:val="14"/>
                  <w:lang w:val="en-GB"/>
                </w:rPr>
                <w:t xml:space="preserve">0018   (Rv0781 </w:t>
              </w:r>
            </w:ins>
            <w:ins w:id="2025" w:author="JM REYRAT" w:date="2008-02-27T17:02:00Z">
              <w:r>
                <w:rPr>
                  <w:i/>
                  <w:sz w:val="14"/>
                  <w:lang w:val="en-GB"/>
                </w:rPr>
                <w:t xml:space="preserve">236 aa </w:t>
              </w:r>
            </w:ins>
            <w:ins w:id="2026" w:author="JM REYRAT" w:date="2008-02-27T17:02:00Z">
              <w:r>
                <w:rPr>
                  <w:sz w:val="14"/>
                  <w:lang w:val="en-GB"/>
                </w:rPr>
                <w:t xml:space="preserve">- Rv0782 </w:t>
              </w:r>
            </w:ins>
            <w:ins w:id="2027" w:author="JM REYRAT" w:date="2008-02-27T17:02:00Z">
              <w:r>
                <w:rPr>
                  <w:i/>
                  <w:sz w:val="14"/>
                  <w:lang w:val="en-GB"/>
                </w:rPr>
                <w:t>552 aa</w:t>
              </w:r>
            </w:ins>
            <w:ins w:id="2028" w:author="JM REYRAT" w:date="2008-02-27T17:02:00Z">
              <w:r>
                <w:rPr>
                  <w:sz w:val="14"/>
                  <w:lang w:val="en-GB"/>
                </w:rPr>
                <w:t>)</w:t>
              </w:r>
            </w:ins>
          </w:p>
        </w:tc>
        <w:tc>
          <w:tcPr>
            <w:tcW w:w="1559" w:type="dxa"/>
            <w:tcBorders/>
          </w:tcPr>
          <w:p>
            <w:pPr>
              <w:pStyle w:val="Normal"/>
              <w:rPr/>
            </w:pPr>
            <w:ins w:id="2029" w:author="JM REYRAT" w:date="2008-02-27T17:02:00Z">
              <w:r>
                <w:rPr>
                  <w:sz w:val="14"/>
                  <w:lang w:val="en-GB"/>
                </w:rPr>
                <w:t xml:space="preserve">MT0805 </w:t>
              </w:r>
            </w:ins>
            <w:ins w:id="2030" w:author="JM REYRAT" w:date="2008-02-27T17:02:00Z">
              <w:r>
                <w:rPr>
                  <w:i/>
                  <w:sz w:val="14"/>
                  <w:lang w:val="en-GB"/>
                </w:rPr>
                <w:t>718 aa</w:t>
              </w:r>
            </w:ins>
          </w:p>
        </w:tc>
        <w:tc>
          <w:tcPr>
            <w:tcW w:w="1701" w:type="dxa"/>
            <w:tcBorders/>
          </w:tcPr>
          <w:p>
            <w:pPr>
              <w:pStyle w:val="Normal"/>
              <w:rPr/>
            </w:pPr>
            <w:ins w:id="2031" w:author="JM REYRAT" w:date="2008-02-27T17:02:00Z">
              <w:r>
                <w:rPr>
                  <w:sz w:val="14"/>
                  <w:lang w:val="en-GB"/>
                </w:rPr>
                <w:t xml:space="preserve">Mb0804 </w:t>
              </w:r>
            </w:ins>
            <w:ins w:id="2032" w:author="JM REYRAT" w:date="2008-02-27T17:02:00Z">
              <w:r>
                <w:rPr>
                  <w:i/>
                  <w:sz w:val="14"/>
                  <w:lang w:val="en-GB"/>
                </w:rPr>
                <w:t>719 aa</w:t>
              </w:r>
            </w:ins>
          </w:p>
        </w:tc>
        <w:tc>
          <w:tcPr>
            <w:tcW w:w="1984" w:type="dxa"/>
            <w:tcBorders/>
          </w:tcPr>
          <w:p>
            <w:pPr>
              <w:pStyle w:val="Normal"/>
              <w:rPr>
                <w:sz w:val="14"/>
                <w:lang w:val="en-GB"/>
              </w:rPr>
            </w:pPr>
            <w:ins w:id="2033" w:author="JM REYRAT" w:date="2008-02-27T17:02:00Z">
              <w:r>
                <w:rPr>
                  <w:sz w:val="14"/>
                  <w:lang w:val="en-GB"/>
                </w:rPr>
                <w:t>Protease II</w:t>
              </w:r>
            </w:ins>
          </w:p>
        </w:tc>
        <w:tc>
          <w:tcPr>
            <w:tcW w:w="1701" w:type="dxa"/>
            <w:tcBorders/>
          </w:tcPr>
          <w:p>
            <w:pPr>
              <w:pStyle w:val="Normal"/>
              <w:rPr>
                <w:sz w:val="14"/>
                <w:lang w:val="en-GB"/>
              </w:rPr>
            </w:pPr>
            <w:ins w:id="2034" w:author="JM REYRAT" w:date="2008-02-27T17:02:00Z">
              <w:r>
                <w:rPr>
                  <w:sz w:val="14"/>
                  <w:lang w:val="en-GB"/>
                </w:rPr>
                <w:t>Intermediary metabolism</w:t>
              </w:r>
            </w:ins>
          </w:p>
        </w:tc>
      </w:tr>
      <w:tr>
        <w:trPr/>
        <w:tc>
          <w:tcPr>
            <w:tcW w:w="2694" w:type="dxa"/>
            <w:tcBorders/>
          </w:tcPr>
          <w:p>
            <w:pPr>
              <w:pStyle w:val="Normal"/>
              <w:rPr>
                <w:i/>
                <w:i/>
                <w:sz w:val="14"/>
                <w:lang w:val="en-GB"/>
              </w:rPr>
            </w:pPr>
            <w:ins w:id="2035" w:author="JM REYRAT" w:date="2008-02-27T17:02:00Z">
              <w:r>
                <w:rPr>
                  <w:sz w:val="14"/>
                  <w:lang w:val="en-GB"/>
                </w:rPr>
                <w:t xml:space="preserve">0034   (Rv1180 </w:t>
              </w:r>
            </w:ins>
            <w:ins w:id="2036" w:author="JM REYRAT" w:date="2008-02-27T17:02:00Z">
              <w:r>
                <w:rPr>
                  <w:i/>
                  <w:sz w:val="14"/>
                  <w:lang w:val="en-GB"/>
                </w:rPr>
                <w:t xml:space="preserve">488 aa </w:t>
              </w:r>
            </w:ins>
            <w:ins w:id="2037" w:author="JM REYRAT" w:date="2008-02-27T17:02:00Z">
              <w:r>
                <w:rPr>
                  <w:sz w:val="14"/>
                  <w:lang w:val="en-GB"/>
                </w:rPr>
                <w:t xml:space="preserve">- Rv1181 </w:t>
              </w:r>
            </w:ins>
            <w:ins w:id="2038" w:author="JM REYRAT" w:date="2008-02-27T17:02:00Z">
              <w:r>
                <w:rPr>
                  <w:i/>
                  <w:sz w:val="14"/>
                  <w:lang w:val="en-GB"/>
                </w:rPr>
                <w:t>1582 aa</w:t>
              </w:r>
            </w:ins>
            <w:ins w:id="2039" w:author="JM REYRAT" w:date="2008-02-27T17:02:00Z">
              <w:r>
                <w:rPr>
                  <w:sz w:val="14"/>
                  <w:lang w:val="en-GB"/>
                </w:rPr>
                <w:t>)</w:t>
              </w:r>
            </w:ins>
          </w:p>
        </w:tc>
        <w:tc>
          <w:tcPr>
            <w:tcW w:w="1559" w:type="dxa"/>
            <w:tcBorders/>
          </w:tcPr>
          <w:p>
            <w:pPr>
              <w:pStyle w:val="Normal"/>
              <w:rPr/>
            </w:pPr>
            <w:ins w:id="2040" w:author="JM REYRAT" w:date="2008-02-27T17:02:00Z">
              <w:r>
                <w:rPr>
                  <w:sz w:val="14"/>
                  <w:lang w:val="en-GB"/>
                </w:rPr>
                <w:t xml:space="preserve">MT1218 </w:t>
              </w:r>
            </w:ins>
            <w:ins w:id="2041" w:author="JM REYRAT" w:date="2008-02-27T17:02:00Z">
              <w:r>
                <w:rPr>
                  <w:i/>
                  <w:sz w:val="14"/>
                  <w:lang w:val="en-GB"/>
                </w:rPr>
                <w:t>2101 aa</w:t>
              </w:r>
            </w:ins>
          </w:p>
        </w:tc>
        <w:tc>
          <w:tcPr>
            <w:tcW w:w="1701" w:type="dxa"/>
            <w:tcBorders/>
          </w:tcPr>
          <w:p>
            <w:pPr>
              <w:pStyle w:val="Normal"/>
              <w:rPr/>
            </w:pPr>
            <w:ins w:id="2042" w:author="JM REYRAT" w:date="2008-02-27T17:02:00Z">
              <w:r>
                <w:rPr>
                  <w:sz w:val="14"/>
                  <w:lang w:val="en-GB"/>
                </w:rPr>
                <w:t xml:space="preserve">Mb1213 </w:t>
              </w:r>
            </w:ins>
            <w:ins w:id="2043" w:author="JM REYRAT" w:date="2008-02-27T17:02:00Z">
              <w:r>
                <w:rPr>
                  <w:i/>
                  <w:sz w:val="14"/>
                  <w:lang w:val="en-GB"/>
                </w:rPr>
                <w:t>2085 aa</w:t>
              </w:r>
            </w:ins>
          </w:p>
        </w:tc>
        <w:tc>
          <w:tcPr>
            <w:tcW w:w="1984" w:type="dxa"/>
            <w:tcBorders/>
          </w:tcPr>
          <w:p>
            <w:pPr>
              <w:pStyle w:val="Normal"/>
              <w:rPr>
                <w:sz w:val="14"/>
                <w:lang w:val="en-GB"/>
              </w:rPr>
            </w:pPr>
            <w:ins w:id="2044" w:author="JM REYRAT" w:date="2008-02-27T17:02:00Z">
              <w:r>
                <w:rPr>
                  <w:sz w:val="14"/>
                  <w:lang w:val="en-GB"/>
                </w:rPr>
                <w:t>Polyketide synthase Pks3/4</w:t>
              </w:r>
            </w:ins>
          </w:p>
        </w:tc>
        <w:tc>
          <w:tcPr>
            <w:tcW w:w="1701" w:type="dxa"/>
            <w:tcBorders/>
          </w:tcPr>
          <w:p>
            <w:pPr>
              <w:pStyle w:val="Normal"/>
              <w:rPr>
                <w:sz w:val="14"/>
                <w:lang w:val="en-GB"/>
              </w:rPr>
            </w:pPr>
            <w:ins w:id="2045" w:author="JM REYRAT" w:date="2008-02-27T17:02:00Z">
              <w:r>
                <w:rPr>
                  <w:sz w:val="14"/>
                  <w:lang w:val="en-GB"/>
                </w:rPr>
                <w:t>Lipid metabolism</w:t>
              </w:r>
            </w:ins>
          </w:p>
        </w:tc>
      </w:tr>
      <w:tr>
        <w:trPr/>
        <w:tc>
          <w:tcPr>
            <w:tcW w:w="2694" w:type="dxa"/>
            <w:tcBorders/>
          </w:tcPr>
          <w:p>
            <w:pPr>
              <w:pStyle w:val="Normal"/>
              <w:rPr>
                <w:i/>
                <w:i/>
                <w:sz w:val="14"/>
                <w:lang w:val="en-GB"/>
              </w:rPr>
            </w:pPr>
            <w:ins w:id="2046" w:author="JM REYRAT" w:date="2008-02-27T17:02:00Z">
              <w:r>
                <w:rPr>
                  <w:sz w:val="14"/>
                  <w:lang w:val="en-GB"/>
                </w:rPr>
                <w:t xml:space="preserve">0044   (Rv1783 </w:t>
              </w:r>
            </w:ins>
            <w:ins w:id="2047" w:author="JM REYRAT" w:date="2008-02-27T17:02:00Z">
              <w:r>
                <w:rPr>
                  <w:i/>
                  <w:sz w:val="14"/>
                  <w:lang w:val="en-GB"/>
                </w:rPr>
                <w:t xml:space="preserve">435 aa </w:t>
              </w:r>
            </w:ins>
            <w:ins w:id="2048" w:author="JM REYRAT" w:date="2008-02-27T17:02:00Z">
              <w:r>
                <w:rPr>
                  <w:sz w:val="14"/>
                  <w:lang w:val="en-GB"/>
                </w:rPr>
                <w:t xml:space="preserve">- Rv1784 </w:t>
              </w:r>
            </w:ins>
            <w:ins w:id="2049" w:author="JM REYRAT" w:date="2008-02-27T17:02:00Z">
              <w:r>
                <w:rPr>
                  <w:i/>
                  <w:sz w:val="14"/>
                  <w:lang w:val="en-GB"/>
                </w:rPr>
                <w:t>932 aa</w:t>
              </w:r>
            </w:ins>
            <w:ins w:id="2050" w:author="JM REYRAT" w:date="2008-02-27T17:02:00Z">
              <w:r>
                <w:rPr>
                  <w:sz w:val="14"/>
                  <w:lang w:val="en-GB"/>
                </w:rPr>
                <w:t>)</w:t>
              </w:r>
            </w:ins>
          </w:p>
        </w:tc>
        <w:tc>
          <w:tcPr>
            <w:tcW w:w="1559" w:type="dxa"/>
            <w:tcBorders/>
          </w:tcPr>
          <w:p>
            <w:pPr>
              <w:pStyle w:val="Normal"/>
              <w:rPr/>
            </w:pPr>
            <w:ins w:id="2051" w:author="JM REYRAT" w:date="2008-02-27T17:02:00Z">
              <w:r>
                <w:rPr>
                  <w:sz w:val="14"/>
                  <w:lang w:val="en-GB"/>
                </w:rPr>
                <w:t xml:space="preserve">MT1833 </w:t>
              </w:r>
            </w:ins>
            <w:ins w:id="2052" w:author="JM REYRAT" w:date="2008-02-27T17:02:00Z">
              <w:r>
                <w:rPr>
                  <w:i/>
                  <w:sz w:val="14"/>
                  <w:lang w:val="en-GB"/>
                </w:rPr>
                <w:t>1391 aa</w:t>
              </w:r>
            </w:ins>
          </w:p>
        </w:tc>
        <w:tc>
          <w:tcPr>
            <w:tcW w:w="1701" w:type="dxa"/>
            <w:tcBorders/>
          </w:tcPr>
          <w:p>
            <w:pPr>
              <w:pStyle w:val="Normal"/>
              <w:rPr/>
            </w:pPr>
            <w:ins w:id="2053" w:author="JM REYRAT" w:date="2008-02-27T17:02:00Z">
              <w:r>
                <w:rPr>
                  <w:sz w:val="14"/>
                  <w:lang w:val="en-GB"/>
                </w:rPr>
                <w:t xml:space="preserve">Mb1218 </w:t>
              </w:r>
            </w:ins>
            <w:ins w:id="2054" w:author="JM REYRAT" w:date="2008-02-27T17:02:00Z">
              <w:r>
                <w:rPr>
                  <w:i/>
                  <w:sz w:val="14"/>
                  <w:lang w:val="en-GB"/>
                </w:rPr>
                <w:t>1391 aa</w:t>
              </w:r>
            </w:ins>
          </w:p>
        </w:tc>
        <w:tc>
          <w:tcPr>
            <w:tcW w:w="1984" w:type="dxa"/>
            <w:tcBorders/>
          </w:tcPr>
          <w:p>
            <w:pPr>
              <w:pStyle w:val="Normal"/>
              <w:rPr>
                <w:sz w:val="14"/>
                <w:lang w:val="en-GB"/>
              </w:rPr>
            </w:pPr>
            <w:ins w:id="2055" w:author="JM REYRAT" w:date="2008-02-27T17:02:00Z">
              <w:r>
                <w:rPr>
                  <w:sz w:val="14"/>
                  <w:lang w:val="en-GB"/>
                </w:rPr>
                <w:t>FtsK/SpoIIIE family protein</w:t>
              </w:r>
            </w:ins>
          </w:p>
        </w:tc>
        <w:tc>
          <w:tcPr>
            <w:tcW w:w="1701" w:type="dxa"/>
            <w:tcBorders/>
          </w:tcPr>
          <w:p>
            <w:pPr>
              <w:pStyle w:val="Normal"/>
              <w:rPr>
                <w:sz w:val="14"/>
                <w:lang w:val="en-GB"/>
              </w:rPr>
            </w:pPr>
            <w:ins w:id="2056" w:author="JM REYRAT" w:date="2008-02-27T17:02:00Z">
              <w:r>
                <w:rPr>
                  <w:sz w:val="14"/>
                  <w:lang w:val="en-GB"/>
                </w:rPr>
                <w:t>Cell wall, process</w:t>
              </w:r>
            </w:ins>
          </w:p>
        </w:tc>
      </w:tr>
      <w:tr>
        <w:trPr/>
        <w:tc>
          <w:tcPr>
            <w:tcW w:w="2694" w:type="dxa"/>
            <w:tcBorders/>
          </w:tcPr>
          <w:p>
            <w:pPr>
              <w:pStyle w:val="Normal"/>
              <w:rPr>
                <w:i/>
                <w:i/>
                <w:sz w:val="14"/>
                <w:lang w:val="en-GB"/>
              </w:rPr>
            </w:pPr>
            <w:ins w:id="2057" w:author="JM REYRAT" w:date="2008-02-27T17:02:00Z">
              <w:r>
                <w:rPr>
                  <w:sz w:val="14"/>
                  <w:lang w:val="en-GB"/>
                </w:rPr>
                <w:t xml:space="preserve">0056   (Rv2250A </w:t>
              </w:r>
            </w:ins>
            <w:ins w:id="2058" w:author="JM REYRAT" w:date="2008-02-27T17:02:00Z">
              <w:r>
                <w:rPr>
                  <w:i/>
                  <w:sz w:val="14"/>
                  <w:lang w:val="en-GB"/>
                </w:rPr>
                <w:t xml:space="preserve">139 aa </w:t>
              </w:r>
            </w:ins>
            <w:ins w:id="2059" w:author="JM REYRAT" w:date="2008-02-27T17:02:00Z">
              <w:r>
                <w:rPr>
                  <w:sz w:val="14"/>
                  <w:lang w:val="en-GB"/>
                </w:rPr>
                <w:t xml:space="preserve">- Rv2251 </w:t>
              </w:r>
            </w:ins>
            <w:ins w:id="2060" w:author="JM REYRAT" w:date="2008-02-27T17:02:00Z">
              <w:r>
                <w:rPr>
                  <w:i/>
                  <w:sz w:val="14"/>
                  <w:lang w:val="en-GB"/>
                </w:rPr>
                <w:t>475 aa</w:t>
              </w:r>
            </w:ins>
            <w:ins w:id="2061" w:author="JM REYRAT" w:date="2008-02-27T17:02:00Z">
              <w:r>
                <w:rPr>
                  <w:sz w:val="14"/>
                  <w:lang w:val="en-GB"/>
                </w:rPr>
                <w:t>)</w:t>
              </w:r>
            </w:ins>
          </w:p>
        </w:tc>
        <w:tc>
          <w:tcPr>
            <w:tcW w:w="1559" w:type="dxa"/>
            <w:tcBorders/>
          </w:tcPr>
          <w:p>
            <w:pPr>
              <w:pStyle w:val="Normal"/>
              <w:rPr/>
            </w:pPr>
            <w:ins w:id="2062" w:author="JM REYRAT" w:date="2008-02-27T17:02:00Z">
              <w:r>
                <w:rPr>
                  <w:sz w:val="14"/>
                  <w:lang w:val="en-GB"/>
                </w:rPr>
                <w:t xml:space="preserve">MT2311 </w:t>
              </w:r>
            </w:ins>
            <w:ins w:id="2063" w:author="JM REYRAT" w:date="2008-02-27T17:02:00Z">
              <w:r>
                <w:rPr>
                  <w:i/>
                  <w:sz w:val="14"/>
                  <w:lang w:val="en-GB"/>
                </w:rPr>
                <w:t>529 aa</w:t>
              </w:r>
            </w:ins>
          </w:p>
        </w:tc>
        <w:tc>
          <w:tcPr>
            <w:tcW w:w="1701" w:type="dxa"/>
            <w:tcBorders/>
          </w:tcPr>
          <w:p>
            <w:pPr>
              <w:pStyle w:val="Normal"/>
              <w:rPr/>
            </w:pPr>
            <w:ins w:id="2064" w:author="JM REYRAT" w:date="2008-02-27T17:02:00Z">
              <w:r>
                <w:rPr>
                  <w:sz w:val="14"/>
                  <w:lang w:val="en-GB"/>
                </w:rPr>
                <w:t xml:space="preserve">Mb2275 </w:t>
              </w:r>
            </w:ins>
            <w:ins w:id="2065" w:author="JM REYRAT" w:date="2008-02-27T17:02:00Z">
              <w:r>
                <w:rPr>
                  <w:i/>
                  <w:sz w:val="14"/>
                  <w:lang w:val="en-GB"/>
                </w:rPr>
                <w:t>529 aa</w:t>
              </w:r>
            </w:ins>
          </w:p>
        </w:tc>
        <w:tc>
          <w:tcPr>
            <w:tcW w:w="1984" w:type="dxa"/>
            <w:tcBorders/>
          </w:tcPr>
          <w:p>
            <w:pPr>
              <w:pStyle w:val="Normal"/>
              <w:rPr>
                <w:sz w:val="14"/>
                <w:lang w:val="en-GB"/>
              </w:rPr>
            </w:pPr>
            <w:ins w:id="2066" w:author="JM REYRAT" w:date="2008-02-27T17:02:00Z">
              <w:r>
                <w:rPr>
                  <w:sz w:val="14"/>
                  <w:lang w:val="en-GB"/>
                </w:rPr>
                <w:t>Flavoprotein</w:t>
              </w:r>
            </w:ins>
          </w:p>
        </w:tc>
        <w:tc>
          <w:tcPr>
            <w:tcW w:w="1701" w:type="dxa"/>
            <w:tcBorders/>
          </w:tcPr>
          <w:p>
            <w:pPr>
              <w:pStyle w:val="Normal"/>
              <w:rPr>
                <w:sz w:val="14"/>
                <w:lang w:val="en-GB"/>
              </w:rPr>
            </w:pPr>
            <w:ins w:id="2067" w:author="JM REYRAT" w:date="2008-02-27T17:02:00Z">
              <w:r>
                <w:rPr>
                  <w:sz w:val="14"/>
                  <w:lang w:val="en-GB"/>
                </w:rPr>
                <w:t>Intermediary metabolism</w:t>
              </w:r>
            </w:ins>
          </w:p>
        </w:tc>
      </w:tr>
      <w:tr>
        <w:trPr/>
        <w:tc>
          <w:tcPr>
            <w:tcW w:w="2694" w:type="dxa"/>
            <w:tcBorders/>
          </w:tcPr>
          <w:p>
            <w:pPr>
              <w:pStyle w:val="Normal"/>
              <w:rPr>
                <w:i/>
                <w:i/>
                <w:sz w:val="14"/>
                <w:lang w:val="en-GB"/>
              </w:rPr>
            </w:pPr>
            <w:ins w:id="2068" w:author="JM REYRAT" w:date="2008-02-27T17:02:00Z">
              <w:r>
                <w:rPr>
                  <w:sz w:val="14"/>
                  <w:lang w:val="en-GB"/>
                </w:rPr>
                <w:t xml:space="preserve">0057   (Rv2261c </w:t>
              </w:r>
            </w:ins>
            <w:ins w:id="2069" w:author="JM REYRAT" w:date="2008-02-27T17:02:00Z">
              <w:r>
                <w:rPr>
                  <w:i/>
                  <w:sz w:val="14"/>
                  <w:lang w:val="en-GB"/>
                </w:rPr>
                <w:t xml:space="preserve">140 aa </w:t>
              </w:r>
            </w:ins>
            <w:ins w:id="2070" w:author="JM REYRAT" w:date="2008-02-27T17:02:00Z">
              <w:r>
                <w:rPr>
                  <w:sz w:val="14"/>
                  <w:lang w:val="en-GB"/>
                </w:rPr>
                <w:t xml:space="preserve">- Rv2262c </w:t>
              </w:r>
            </w:ins>
            <w:ins w:id="2071" w:author="JM REYRAT" w:date="2008-02-27T17:02:00Z">
              <w:r>
                <w:rPr>
                  <w:i/>
                  <w:sz w:val="14"/>
                  <w:lang w:val="en-GB"/>
                </w:rPr>
                <w:t>360 aa</w:t>
              </w:r>
            </w:ins>
            <w:ins w:id="2072" w:author="JM REYRAT" w:date="2008-02-27T17:02:00Z">
              <w:r>
                <w:rPr>
                  <w:sz w:val="14"/>
                  <w:lang w:val="en-GB"/>
                </w:rPr>
                <w:t>)</w:t>
              </w:r>
            </w:ins>
          </w:p>
        </w:tc>
        <w:tc>
          <w:tcPr>
            <w:tcW w:w="1559" w:type="dxa"/>
            <w:tcBorders/>
          </w:tcPr>
          <w:p>
            <w:pPr>
              <w:pStyle w:val="Normal"/>
              <w:rPr/>
            </w:pPr>
            <w:ins w:id="2073" w:author="JM REYRAT" w:date="2008-02-27T17:02:00Z">
              <w:r>
                <w:rPr>
                  <w:sz w:val="14"/>
                  <w:lang w:val="en-GB"/>
                </w:rPr>
                <w:t xml:space="preserve">MT2322 </w:t>
              </w:r>
            </w:ins>
            <w:ins w:id="2074" w:author="JM REYRAT" w:date="2008-02-27T17:02:00Z">
              <w:r>
                <w:rPr>
                  <w:i/>
                  <w:sz w:val="14"/>
                  <w:lang w:val="en-GB"/>
                </w:rPr>
                <w:t>502 aa</w:t>
              </w:r>
            </w:ins>
          </w:p>
        </w:tc>
        <w:tc>
          <w:tcPr>
            <w:tcW w:w="1701" w:type="dxa"/>
            <w:tcBorders/>
          </w:tcPr>
          <w:p>
            <w:pPr>
              <w:pStyle w:val="Normal"/>
              <w:rPr/>
            </w:pPr>
            <w:ins w:id="2075" w:author="JM REYRAT" w:date="2008-02-27T17:02:00Z">
              <w:r>
                <w:rPr>
                  <w:sz w:val="14"/>
                  <w:lang w:val="en-GB"/>
                </w:rPr>
                <w:t xml:space="preserve">Mb2285c </w:t>
              </w:r>
            </w:ins>
            <w:ins w:id="2076" w:author="JM REYRAT" w:date="2008-02-27T17:02:00Z">
              <w:r>
                <w:rPr>
                  <w:i/>
                  <w:sz w:val="14"/>
                  <w:lang w:val="en-GB"/>
                </w:rPr>
                <w:t>502 aa</w:t>
              </w:r>
            </w:ins>
          </w:p>
        </w:tc>
        <w:tc>
          <w:tcPr>
            <w:tcW w:w="1984" w:type="dxa"/>
            <w:tcBorders/>
          </w:tcPr>
          <w:p>
            <w:pPr>
              <w:pStyle w:val="Normal"/>
              <w:rPr>
                <w:sz w:val="14"/>
                <w:lang w:val="en-GB"/>
              </w:rPr>
            </w:pPr>
            <w:ins w:id="2077" w:author="JM REYRAT" w:date="2008-02-27T17:02:00Z">
              <w:r>
                <w:rPr>
                  <w:sz w:val="14"/>
                  <w:lang w:val="en-GB"/>
                </w:rPr>
                <w:t>Conserved hypothetical</w:t>
              </w:r>
            </w:ins>
          </w:p>
        </w:tc>
        <w:tc>
          <w:tcPr>
            <w:tcW w:w="1701" w:type="dxa"/>
            <w:tcBorders/>
          </w:tcPr>
          <w:p>
            <w:pPr>
              <w:pStyle w:val="Normal"/>
              <w:rPr>
                <w:sz w:val="14"/>
                <w:lang w:val="en-GB"/>
              </w:rPr>
            </w:pPr>
            <w:ins w:id="2078" w:author="JM REYRAT" w:date="2008-02-27T17:02:00Z">
              <w:r>
                <w:rPr>
                  <w:sz w:val="14"/>
                  <w:lang w:val="en-GB"/>
                </w:rPr>
                <w:t>Unknown</w:t>
              </w:r>
            </w:ins>
          </w:p>
        </w:tc>
      </w:tr>
      <w:tr>
        <w:trPr/>
        <w:tc>
          <w:tcPr>
            <w:tcW w:w="2694" w:type="dxa"/>
            <w:tcBorders/>
          </w:tcPr>
          <w:p>
            <w:pPr>
              <w:pStyle w:val="Normal"/>
              <w:rPr>
                <w:i/>
                <w:i/>
                <w:sz w:val="14"/>
                <w:lang w:val="en-GB"/>
              </w:rPr>
            </w:pPr>
            <w:ins w:id="2079" w:author="JM REYRAT" w:date="2008-02-27T17:02:00Z">
              <w:r>
                <w:rPr>
                  <w:sz w:val="14"/>
                  <w:lang w:val="en-GB"/>
                </w:rPr>
                <w:t xml:space="preserve">0064   (Rv2879c </w:t>
              </w:r>
            </w:ins>
            <w:ins w:id="2080" w:author="JM REYRAT" w:date="2008-02-27T17:02:00Z">
              <w:r>
                <w:rPr>
                  <w:i/>
                  <w:sz w:val="14"/>
                  <w:lang w:val="en-GB"/>
                </w:rPr>
                <w:t xml:space="preserve">189 aa </w:t>
              </w:r>
            </w:ins>
            <w:ins w:id="2081" w:author="JM REYRAT" w:date="2008-02-27T17:02:00Z">
              <w:r>
                <w:rPr>
                  <w:sz w:val="14"/>
                  <w:lang w:val="en-GB"/>
                </w:rPr>
                <w:t xml:space="preserve">- Rv2880c </w:t>
              </w:r>
            </w:ins>
            <w:ins w:id="2082" w:author="JM REYRAT" w:date="2008-02-27T17:02:00Z">
              <w:r>
                <w:rPr>
                  <w:i/>
                  <w:sz w:val="14"/>
                  <w:lang w:val="en-GB"/>
                </w:rPr>
                <w:t>275 aa</w:t>
              </w:r>
            </w:ins>
            <w:ins w:id="2083" w:author="JM REYRAT" w:date="2008-02-27T17:02:00Z">
              <w:r>
                <w:rPr>
                  <w:sz w:val="14"/>
                  <w:lang w:val="en-GB"/>
                </w:rPr>
                <w:t>)</w:t>
              </w:r>
            </w:ins>
          </w:p>
        </w:tc>
        <w:tc>
          <w:tcPr>
            <w:tcW w:w="1559" w:type="dxa"/>
            <w:tcBorders/>
          </w:tcPr>
          <w:p>
            <w:pPr>
              <w:pStyle w:val="Normal"/>
              <w:rPr/>
            </w:pPr>
            <w:ins w:id="2084" w:author="JM REYRAT" w:date="2008-02-27T17:02:00Z">
              <w:r>
                <w:rPr>
                  <w:sz w:val="14"/>
                  <w:lang w:val="en-GB"/>
                </w:rPr>
                <w:t xml:space="preserve">MT2947 </w:t>
              </w:r>
            </w:ins>
            <w:ins w:id="2085" w:author="JM REYRAT" w:date="2008-02-27T17:02:00Z">
              <w:r>
                <w:rPr>
                  <w:i/>
                  <w:sz w:val="14"/>
                  <w:lang w:val="en-GB"/>
                </w:rPr>
                <w:t>364 aa</w:t>
              </w:r>
            </w:ins>
          </w:p>
        </w:tc>
        <w:tc>
          <w:tcPr>
            <w:tcW w:w="1701" w:type="dxa"/>
            <w:tcBorders/>
          </w:tcPr>
          <w:p>
            <w:pPr>
              <w:pStyle w:val="Normal"/>
              <w:rPr/>
            </w:pPr>
            <w:ins w:id="2086" w:author="JM REYRAT" w:date="2008-02-27T17:02:00Z">
              <w:r>
                <w:rPr>
                  <w:sz w:val="14"/>
                  <w:lang w:val="en-GB"/>
                </w:rPr>
                <w:t xml:space="preserve">Mb2904c </w:t>
              </w:r>
            </w:ins>
            <w:ins w:id="2087" w:author="JM REYRAT" w:date="2008-02-27T17:02:00Z">
              <w:r>
                <w:rPr>
                  <w:i/>
                  <w:sz w:val="14"/>
                  <w:lang w:val="en-GB"/>
                </w:rPr>
                <w:t>364 aa</w:t>
              </w:r>
            </w:ins>
          </w:p>
        </w:tc>
        <w:tc>
          <w:tcPr>
            <w:tcW w:w="1984" w:type="dxa"/>
            <w:tcBorders/>
          </w:tcPr>
          <w:p>
            <w:pPr>
              <w:pStyle w:val="Normal"/>
              <w:rPr>
                <w:sz w:val="14"/>
                <w:lang w:val="en-GB"/>
              </w:rPr>
            </w:pPr>
            <w:ins w:id="2088" w:author="JM REYRAT" w:date="2008-02-27T17:02:00Z">
              <w:r>
                <w:rPr>
                  <w:sz w:val="14"/>
                  <w:lang w:val="en-GB"/>
                </w:rPr>
                <w:t>Conserved hypothetical</w:t>
              </w:r>
            </w:ins>
          </w:p>
        </w:tc>
        <w:tc>
          <w:tcPr>
            <w:tcW w:w="1701" w:type="dxa"/>
            <w:tcBorders/>
          </w:tcPr>
          <w:p>
            <w:pPr>
              <w:pStyle w:val="Normal"/>
              <w:rPr>
                <w:sz w:val="14"/>
                <w:lang w:val="en-GB"/>
              </w:rPr>
            </w:pPr>
            <w:ins w:id="2089" w:author="JM REYRAT" w:date="2008-02-27T17:02:00Z">
              <w:r>
                <w:rPr>
                  <w:sz w:val="14"/>
                  <w:lang w:val="en-GB"/>
                </w:rPr>
                <w:t>Unknown</w:t>
              </w:r>
            </w:ins>
          </w:p>
        </w:tc>
      </w:tr>
      <w:tr>
        <w:trPr/>
        <w:tc>
          <w:tcPr>
            <w:tcW w:w="2694" w:type="dxa"/>
            <w:tcBorders/>
          </w:tcPr>
          <w:p>
            <w:pPr>
              <w:pStyle w:val="Normal"/>
              <w:rPr>
                <w:i/>
                <w:i/>
                <w:sz w:val="14"/>
                <w:lang w:val="en-GB"/>
              </w:rPr>
            </w:pPr>
            <w:ins w:id="2090" w:author="JM REYRAT" w:date="2008-02-27T17:02:00Z">
              <w:r>
                <w:rPr>
                  <w:sz w:val="14"/>
                  <w:lang w:val="en-GB"/>
                </w:rPr>
                <w:t xml:space="preserve">0081   (Rv3425 </w:t>
              </w:r>
            </w:ins>
            <w:ins w:id="2091" w:author="JM REYRAT" w:date="2008-02-27T17:02:00Z">
              <w:r>
                <w:rPr>
                  <w:i/>
                  <w:sz w:val="14"/>
                  <w:lang w:val="en-GB"/>
                </w:rPr>
                <w:t xml:space="preserve">176 aa </w:t>
              </w:r>
            </w:ins>
            <w:ins w:id="2092" w:author="JM REYRAT" w:date="2008-02-27T17:02:00Z">
              <w:r>
                <w:rPr>
                  <w:sz w:val="14"/>
                  <w:lang w:val="en-GB"/>
                </w:rPr>
                <w:t xml:space="preserve">-Rv3426 </w:t>
              </w:r>
            </w:ins>
            <w:ins w:id="2093" w:author="JM REYRAT" w:date="2008-02-27T17:02:00Z">
              <w:r>
                <w:rPr>
                  <w:i/>
                  <w:sz w:val="14"/>
                  <w:lang w:val="en-GB"/>
                </w:rPr>
                <w:t>232 aa</w:t>
              </w:r>
            </w:ins>
            <w:ins w:id="2094" w:author="JM REYRAT" w:date="2008-02-27T17:02:00Z">
              <w:r>
                <w:rPr>
                  <w:sz w:val="14"/>
                  <w:lang w:val="en-GB"/>
                </w:rPr>
                <w:t>)</w:t>
              </w:r>
            </w:ins>
          </w:p>
        </w:tc>
        <w:tc>
          <w:tcPr>
            <w:tcW w:w="1559" w:type="dxa"/>
            <w:tcBorders/>
          </w:tcPr>
          <w:p>
            <w:pPr>
              <w:pStyle w:val="Normal"/>
              <w:rPr>
                <w:i/>
                <w:i/>
                <w:sz w:val="14"/>
                <w:lang w:val="en-GB"/>
              </w:rPr>
            </w:pPr>
            <w:ins w:id="2095" w:author="JM REYRAT" w:date="2008-02-27T17:02:00Z">
              <w:r>
                <w:rPr>
                  <w:sz w:val="14"/>
                  <w:lang w:val="en-GB"/>
                </w:rPr>
                <w:t xml:space="preserve">MT3533 </w:t>
              </w:r>
            </w:ins>
            <w:ins w:id="2096" w:author="JM REYRAT" w:date="2008-02-27T17:02:00Z">
              <w:r>
                <w:rPr>
                  <w:i/>
                  <w:sz w:val="14"/>
                  <w:lang w:val="en-GB"/>
                </w:rPr>
                <w:t>178 aa</w:t>
              </w:r>
            </w:ins>
            <w:ins w:id="2097" w:author="JM REYRAT" w:date="2008-02-27T17:02:00Z">
              <w:r>
                <w:rPr>
                  <w:sz w:val="14"/>
                  <w:lang w:val="en-GB"/>
                </w:rPr>
                <w:t xml:space="preserve"> – N</w:t>
              </w:r>
            </w:ins>
            <w:ins w:id="2098" w:author="JM REYRAT" w:date="2008-02-28T12:01:00Z">
              <w:r>
                <w:rPr>
                  <w:sz w:val="14"/>
                  <w:lang w:val="en-GB"/>
                </w:rPr>
                <w:t>P</w:t>
              </w:r>
            </w:ins>
          </w:p>
        </w:tc>
        <w:tc>
          <w:tcPr>
            <w:tcW w:w="1701" w:type="dxa"/>
            <w:tcBorders/>
          </w:tcPr>
          <w:p>
            <w:pPr>
              <w:pStyle w:val="Normal"/>
              <w:ind w:right="-55" w:hanging="0"/>
              <w:rPr>
                <w:i/>
                <w:i/>
                <w:sz w:val="14"/>
                <w:lang w:val="en-GB"/>
              </w:rPr>
            </w:pPr>
            <w:ins w:id="2099" w:author="JM REYRAT" w:date="2008-02-27T17:02:00Z">
              <w:r>
                <w:rPr>
                  <w:sz w:val="14"/>
                  <w:lang w:val="en-GB"/>
                </w:rPr>
                <w:t xml:space="preserve">Mb3459 </w:t>
              </w:r>
            </w:ins>
            <w:ins w:id="2100" w:author="JM REYRAT" w:date="2008-02-27T17:02:00Z">
              <w:r>
                <w:rPr>
                  <w:i/>
                  <w:sz w:val="14"/>
                  <w:lang w:val="en-GB"/>
                </w:rPr>
                <w:t>178 aa</w:t>
              </w:r>
            </w:ins>
            <w:ins w:id="2101" w:author="JM REYRAT" w:date="2008-02-27T17:02:00Z">
              <w:r>
                <w:rPr>
                  <w:sz w:val="14"/>
                  <w:lang w:val="en-GB"/>
                </w:rPr>
                <w:t xml:space="preserve"> - N</w:t>
              </w:r>
            </w:ins>
            <w:ins w:id="2102" w:author="JM REYRAT" w:date="2008-02-28T12:01:00Z">
              <w:r>
                <w:rPr>
                  <w:sz w:val="14"/>
                  <w:lang w:val="en-GB"/>
                </w:rPr>
                <w:t>P</w:t>
              </w:r>
            </w:ins>
            <w:ins w:id="2103" w:author="JM REYRAT" w:date="2008-02-27T17:02:00Z">
              <w:r>
                <w:rPr>
                  <w:sz w:val="14"/>
                  <w:lang w:val="en-GB"/>
                </w:rPr>
                <w:t xml:space="preserve"> </w:t>
              </w:r>
            </w:ins>
          </w:p>
        </w:tc>
        <w:tc>
          <w:tcPr>
            <w:tcW w:w="1984" w:type="dxa"/>
            <w:tcBorders/>
          </w:tcPr>
          <w:p>
            <w:pPr>
              <w:pStyle w:val="Normal"/>
              <w:rPr>
                <w:sz w:val="14"/>
                <w:lang w:val="en-GB"/>
              </w:rPr>
            </w:pPr>
            <w:ins w:id="2104" w:author="JM REYRAT" w:date="2008-02-27T17:02:00Z">
              <w:r>
                <w:rPr>
                  <w:sz w:val="14"/>
                  <w:lang w:val="en-GB"/>
                </w:rPr>
                <w:t>PPE family protein</w:t>
              </w:r>
            </w:ins>
          </w:p>
        </w:tc>
        <w:tc>
          <w:tcPr>
            <w:tcW w:w="1701" w:type="dxa"/>
            <w:tcBorders/>
          </w:tcPr>
          <w:p>
            <w:pPr>
              <w:pStyle w:val="Normal"/>
              <w:rPr>
                <w:sz w:val="14"/>
                <w:lang w:val="en-GB"/>
              </w:rPr>
            </w:pPr>
            <w:ins w:id="2105" w:author="JM REYRAT" w:date="2008-02-27T17:02:00Z">
              <w:r>
                <w:rPr>
                  <w:sz w:val="14"/>
                  <w:lang w:val="en-GB"/>
                </w:rPr>
                <w:t>PE/PPE</w:t>
              </w:r>
            </w:ins>
          </w:p>
        </w:tc>
      </w:tr>
      <w:tr>
        <w:trPr/>
        <w:tc>
          <w:tcPr>
            <w:tcW w:w="2694" w:type="dxa"/>
            <w:tcBorders/>
          </w:tcPr>
          <w:p>
            <w:pPr>
              <w:pStyle w:val="Normal"/>
              <w:rPr>
                <w:i/>
                <w:i/>
                <w:sz w:val="14"/>
                <w:lang w:val="en-GB"/>
              </w:rPr>
            </w:pPr>
            <w:ins w:id="2106" w:author="JM REYRAT" w:date="2008-02-27T17:02:00Z">
              <w:r>
                <w:rPr>
                  <w:sz w:val="14"/>
                  <w:lang w:val="en-GB"/>
                </w:rPr>
                <w:t xml:space="preserve">0082   (Rv3453 </w:t>
              </w:r>
            </w:ins>
            <w:ins w:id="2107" w:author="JM REYRAT" w:date="2008-02-27T17:02:00Z">
              <w:r>
                <w:rPr>
                  <w:i/>
                  <w:sz w:val="14"/>
                  <w:lang w:val="en-GB"/>
                </w:rPr>
                <w:t xml:space="preserve">110 aa </w:t>
              </w:r>
            </w:ins>
            <w:ins w:id="2108" w:author="JM REYRAT" w:date="2008-02-27T17:02:00Z">
              <w:r>
                <w:rPr>
                  <w:sz w:val="14"/>
                  <w:lang w:val="en-GB"/>
                </w:rPr>
                <w:t xml:space="preserve">- Rv3454 </w:t>
              </w:r>
            </w:ins>
            <w:ins w:id="2109" w:author="JM REYRAT" w:date="2008-02-27T17:02:00Z">
              <w:r>
                <w:rPr>
                  <w:i/>
                  <w:sz w:val="14"/>
                  <w:lang w:val="en-GB"/>
                </w:rPr>
                <w:t>422 aa</w:t>
              </w:r>
            </w:ins>
            <w:ins w:id="2110" w:author="JM REYRAT" w:date="2008-02-27T17:02:00Z">
              <w:r>
                <w:rPr>
                  <w:sz w:val="14"/>
                  <w:lang w:val="en-GB"/>
                </w:rPr>
                <w:t>)</w:t>
              </w:r>
            </w:ins>
          </w:p>
        </w:tc>
        <w:tc>
          <w:tcPr>
            <w:tcW w:w="1559" w:type="dxa"/>
            <w:tcBorders/>
          </w:tcPr>
          <w:p>
            <w:pPr>
              <w:pStyle w:val="Normal"/>
              <w:rPr/>
            </w:pPr>
            <w:ins w:id="2111" w:author="JM REYRAT" w:date="2008-02-27T17:02:00Z">
              <w:r>
                <w:rPr>
                  <w:sz w:val="14"/>
                  <w:lang w:val="en-GB"/>
                </w:rPr>
                <w:t xml:space="preserve">MT3561 </w:t>
              </w:r>
            </w:ins>
            <w:ins w:id="2112" w:author="JM REYRAT" w:date="2008-02-27T17:02:00Z">
              <w:r>
                <w:rPr>
                  <w:i/>
                  <w:sz w:val="14"/>
                  <w:lang w:val="en-GB"/>
                </w:rPr>
                <w:t>562 aa</w:t>
              </w:r>
            </w:ins>
          </w:p>
        </w:tc>
        <w:tc>
          <w:tcPr>
            <w:tcW w:w="1701" w:type="dxa"/>
            <w:tcBorders/>
          </w:tcPr>
          <w:p>
            <w:pPr>
              <w:pStyle w:val="Normal"/>
              <w:rPr/>
            </w:pPr>
            <w:ins w:id="2113" w:author="JM REYRAT" w:date="2008-02-27T17:02:00Z">
              <w:r>
                <w:rPr>
                  <w:sz w:val="14"/>
                  <w:lang w:val="en-GB"/>
                </w:rPr>
                <w:t xml:space="preserve">Mb3483 </w:t>
              </w:r>
            </w:ins>
            <w:ins w:id="2114" w:author="JM REYRAT" w:date="2008-02-27T17:02:00Z">
              <w:r>
                <w:rPr>
                  <w:i/>
                  <w:sz w:val="14"/>
                  <w:lang w:val="en-GB"/>
                </w:rPr>
                <w:t>561 aa</w:t>
              </w:r>
            </w:ins>
          </w:p>
        </w:tc>
        <w:tc>
          <w:tcPr>
            <w:tcW w:w="1984" w:type="dxa"/>
            <w:tcBorders/>
          </w:tcPr>
          <w:p>
            <w:pPr>
              <w:pStyle w:val="Normal"/>
              <w:rPr>
                <w:sz w:val="14"/>
                <w:lang w:val="en-GB"/>
              </w:rPr>
            </w:pPr>
            <w:ins w:id="2115" w:author="JM REYRAT" w:date="2008-02-27T17:02:00Z">
              <w:r>
                <w:rPr>
                  <w:sz w:val="14"/>
                  <w:lang w:val="en-GB"/>
                </w:rPr>
                <w:t>Conserved hypothetical</w:t>
              </w:r>
            </w:ins>
          </w:p>
        </w:tc>
        <w:tc>
          <w:tcPr>
            <w:tcW w:w="1701" w:type="dxa"/>
            <w:tcBorders/>
          </w:tcPr>
          <w:p>
            <w:pPr>
              <w:pStyle w:val="Normal"/>
              <w:rPr>
                <w:sz w:val="14"/>
                <w:lang w:val="en-GB"/>
              </w:rPr>
            </w:pPr>
            <w:ins w:id="2116" w:author="JM REYRAT" w:date="2008-02-27T17:02:00Z">
              <w:r>
                <w:rPr>
                  <w:sz w:val="14"/>
                  <w:lang w:val="en-GB"/>
                </w:rPr>
                <w:t>Unknown</w:t>
              </w:r>
            </w:ins>
          </w:p>
        </w:tc>
      </w:tr>
      <w:tr>
        <w:trPr/>
        <w:tc>
          <w:tcPr>
            <w:tcW w:w="2694" w:type="dxa"/>
            <w:tcBorders/>
          </w:tcPr>
          <w:p>
            <w:pPr>
              <w:pStyle w:val="Normal"/>
              <w:rPr/>
            </w:pPr>
            <w:ins w:id="2117" w:author="JM REYRAT" w:date="2008-02-27T17:02:00Z">
              <w:r>
                <w:rPr>
                  <w:sz w:val="14"/>
                  <w:lang w:val="en-GB"/>
                </w:rPr>
                <w:t xml:space="preserve">0092   (Rv3897c </w:t>
              </w:r>
            </w:ins>
            <w:ins w:id="2118" w:author="JM REYRAT" w:date="2008-02-27T17:02:00Z">
              <w:r>
                <w:rPr>
                  <w:i/>
                  <w:sz w:val="14"/>
                  <w:lang w:val="en-GB"/>
                </w:rPr>
                <w:t>210 aa</w:t>
              </w:r>
            </w:ins>
            <w:ins w:id="2119" w:author="JM REYRAT" w:date="2008-02-27T17:02:00Z">
              <w:r>
                <w:rPr>
                  <w:sz w:val="14"/>
                  <w:lang w:val="en-GB"/>
                </w:rPr>
                <w:t>)</w:t>
              </w:r>
            </w:ins>
          </w:p>
        </w:tc>
        <w:tc>
          <w:tcPr>
            <w:tcW w:w="1559" w:type="dxa"/>
            <w:tcBorders/>
          </w:tcPr>
          <w:p>
            <w:pPr>
              <w:pStyle w:val="Normal"/>
              <w:rPr/>
            </w:pPr>
            <w:ins w:id="2120" w:author="JM REYRAT" w:date="2008-02-27T17:02:00Z">
              <w:r>
                <w:rPr>
                  <w:sz w:val="14"/>
                  <w:lang w:val="en-GB"/>
                </w:rPr>
                <w:t xml:space="preserve">MT4013 </w:t>
              </w:r>
            </w:ins>
            <w:ins w:id="2121" w:author="JM REYRAT" w:date="2008-02-27T17:02:00Z">
              <w:r>
                <w:rPr>
                  <w:i/>
                  <w:sz w:val="14"/>
                  <w:lang w:val="en-GB"/>
                </w:rPr>
                <w:t>214 aa</w:t>
              </w:r>
            </w:ins>
          </w:p>
        </w:tc>
        <w:tc>
          <w:tcPr>
            <w:tcW w:w="1701" w:type="dxa"/>
            <w:tcBorders/>
          </w:tcPr>
          <w:p>
            <w:pPr>
              <w:pStyle w:val="Normal"/>
              <w:rPr/>
            </w:pPr>
            <w:ins w:id="2122" w:author="JM REYRAT" w:date="2008-02-27T17:02:00Z">
              <w:r>
                <w:rPr>
                  <w:sz w:val="14"/>
                  <w:lang w:val="en-GB"/>
                </w:rPr>
                <w:t xml:space="preserve">Mb3927c </w:t>
              </w:r>
            </w:ins>
            <w:ins w:id="2123" w:author="JM REYRAT" w:date="2008-02-27T17:02:00Z">
              <w:r>
                <w:rPr>
                  <w:i/>
                  <w:sz w:val="14"/>
                  <w:lang w:val="en-GB"/>
                </w:rPr>
                <w:t>329 aa</w:t>
              </w:r>
            </w:ins>
          </w:p>
        </w:tc>
        <w:tc>
          <w:tcPr>
            <w:tcW w:w="1984" w:type="dxa"/>
            <w:tcBorders/>
          </w:tcPr>
          <w:p>
            <w:pPr>
              <w:pStyle w:val="Normal"/>
              <w:rPr>
                <w:sz w:val="14"/>
                <w:lang w:val="en-GB"/>
              </w:rPr>
            </w:pPr>
            <w:ins w:id="2124" w:author="JM REYRAT" w:date="2008-02-27T17:02:00Z">
              <w:r>
                <w:rPr>
                  <w:sz w:val="14"/>
                  <w:lang w:val="en-GB"/>
                </w:rPr>
                <w:t>Conserved hypothetical</w:t>
              </w:r>
            </w:ins>
          </w:p>
        </w:tc>
        <w:tc>
          <w:tcPr>
            <w:tcW w:w="1701" w:type="dxa"/>
            <w:tcBorders/>
          </w:tcPr>
          <w:p>
            <w:pPr>
              <w:pStyle w:val="Normal"/>
              <w:rPr>
                <w:sz w:val="14"/>
                <w:lang w:val="en-GB"/>
              </w:rPr>
            </w:pPr>
            <w:ins w:id="2125" w:author="JM REYRAT" w:date="2008-02-27T17:02:00Z">
              <w:r>
                <w:rPr>
                  <w:sz w:val="14"/>
                  <w:lang w:val="en-GB"/>
                </w:rPr>
                <w:t>Unknown</w:t>
              </w:r>
            </w:ins>
          </w:p>
        </w:tc>
      </w:tr>
      <w:tr>
        <w:trPr/>
        <w:tc>
          <w:tcPr>
            <w:tcW w:w="2694" w:type="dxa"/>
            <w:tcBorders>
              <w:bottom w:val="single" w:sz="4" w:space="0" w:color="000000"/>
            </w:tcBorders>
          </w:tcPr>
          <w:p>
            <w:pPr>
              <w:pStyle w:val="Normal"/>
              <w:rPr/>
            </w:pPr>
            <w:ins w:id="2126" w:author="JM REYRAT" w:date="2008-02-27T17:02:00Z">
              <w:r>
                <w:rPr>
                  <w:sz w:val="14"/>
                  <w:lang w:val="en-GB"/>
                </w:rPr>
                <w:t xml:space="preserve">0096   (Rv3911 </w:t>
              </w:r>
            </w:ins>
            <w:ins w:id="2127" w:author="JM REYRAT" w:date="2008-02-27T17:02:00Z">
              <w:r>
                <w:rPr>
                  <w:i/>
                  <w:sz w:val="14"/>
                  <w:lang w:val="en-GB"/>
                </w:rPr>
                <w:t>222 aa</w:t>
              </w:r>
            </w:ins>
            <w:ins w:id="2128" w:author="JM REYRAT" w:date="2008-02-27T17:02:00Z">
              <w:r>
                <w:rPr>
                  <w:sz w:val="14"/>
                  <w:lang w:val="en-GB"/>
                </w:rPr>
                <w:t>)</w:t>
              </w:r>
            </w:ins>
          </w:p>
        </w:tc>
        <w:tc>
          <w:tcPr>
            <w:tcW w:w="1559" w:type="dxa"/>
            <w:tcBorders>
              <w:bottom w:val="single" w:sz="4" w:space="0" w:color="000000"/>
            </w:tcBorders>
          </w:tcPr>
          <w:p>
            <w:pPr>
              <w:pStyle w:val="Normal"/>
              <w:rPr/>
            </w:pPr>
            <w:ins w:id="2129" w:author="JM REYRAT" w:date="2008-02-27T17:02:00Z">
              <w:r>
                <w:rPr>
                  <w:sz w:val="14"/>
                  <w:lang w:val="en-GB"/>
                </w:rPr>
                <w:t xml:space="preserve">MT4030 </w:t>
              </w:r>
            </w:ins>
            <w:ins w:id="2130" w:author="JM REYRAT" w:date="2008-02-27T17:02:00Z">
              <w:r>
                <w:rPr>
                  <w:i/>
                  <w:sz w:val="14"/>
                  <w:lang w:val="en-GB"/>
                </w:rPr>
                <w:t>196 aa</w:t>
              </w:r>
            </w:ins>
          </w:p>
        </w:tc>
        <w:tc>
          <w:tcPr>
            <w:tcW w:w="1701" w:type="dxa"/>
            <w:tcBorders>
              <w:bottom w:val="single" w:sz="4" w:space="0" w:color="000000"/>
            </w:tcBorders>
          </w:tcPr>
          <w:p>
            <w:pPr>
              <w:pStyle w:val="Normal"/>
              <w:rPr/>
            </w:pPr>
            <w:ins w:id="2131" w:author="JM REYRAT" w:date="2008-02-27T17:02:00Z">
              <w:r>
                <w:rPr>
                  <w:sz w:val="14"/>
                  <w:lang w:val="en-GB"/>
                </w:rPr>
                <w:t xml:space="preserve">Mb3941 </w:t>
              </w:r>
            </w:ins>
            <w:ins w:id="2132" w:author="JM REYRAT" w:date="2008-02-27T17:02:00Z">
              <w:r>
                <w:rPr>
                  <w:i/>
                  <w:sz w:val="14"/>
                  <w:lang w:val="en-GB"/>
                </w:rPr>
                <w:t>196 aa</w:t>
              </w:r>
            </w:ins>
          </w:p>
        </w:tc>
        <w:tc>
          <w:tcPr>
            <w:tcW w:w="1984" w:type="dxa"/>
            <w:tcBorders>
              <w:bottom w:val="single" w:sz="4" w:space="0" w:color="000000"/>
            </w:tcBorders>
          </w:tcPr>
          <w:p>
            <w:pPr>
              <w:pStyle w:val="Normal"/>
              <w:rPr>
                <w:sz w:val="14"/>
                <w:lang w:val="en-GB"/>
              </w:rPr>
            </w:pPr>
            <w:ins w:id="2133" w:author="JM REYRAT" w:date="2008-02-27T17:02:00Z">
              <w:r>
                <w:rPr>
                  <w:sz w:val="14"/>
                  <w:lang w:val="en-GB"/>
                </w:rPr>
                <w:t>Alternative sigma factor SigM</w:t>
              </w:r>
            </w:ins>
          </w:p>
        </w:tc>
        <w:tc>
          <w:tcPr>
            <w:tcW w:w="1701" w:type="dxa"/>
            <w:tcBorders>
              <w:bottom w:val="single" w:sz="4" w:space="0" w:color="000000"/>
            </w:tcBorders>
          </w:tcPr>
          <w:p>
            <w:pPr>
              <w:pStyle w:val="Normal"/>
              <w:rPr>
                <w:sz w:val="14"/>
                <w:lang w:val="en-GB"/>
              </w:rPr>
            </w:pPr>
            <w:ins w:id="2134" w:author="JM REYRAT" w:date="2008-02-27T17:02:00Z">
              <w:r>
                <w:rPr>
                  <w:sz w:val="14"/>
                  <w:lang w:val="en-GB"/>
                </w:rPr>
                <w:t>Information pathway</w:t>
              </w:r>
            </w:ins>
          </w:p>
        </w:tc>
      </w:tr>
    </w:tbl>
    <w:p>
      <w:pPr>
        <w:pStyle w:val="Normal"/>
        <w:rPr>
          <w:b/>
          <w:b/>
          <w:ins w:id="2136" w:author="JM REYRAT" w:date="2008-02-27T17:02:00Z"/>
        </w:rPr>
      </w:pPr>
      <w:ins w:id="2135" w:author="JM REYRAT" w:date="2008-02-27T17:02:00Z">
        <w:r>
          <w:rPr>
            <w:b/>
          </w:rPr>
        </w:r>
      </w:ins>
    </w:p>
    <w:p>
      <w:pPr>
        <w:pStyle w:val="Normal"/>
        <w:spacing w:lineRule="auto" w:line="480"/>
        <w:jc w:val="both"/>
        <w:rPr>
          <w:b/>
          <w:b/>
          <w:sz w:val="24"/>
          <w:lang w:val="en-US"/>
          <w:del w:id="2148" w:author="JM REYRAT" w:date="2008-02-27T17:34:00Z"/>
        </w:rPr>
      </w:pPr>
      <w:ins w:id="2137" w:author="JM REYRAT" w:date="2008-02-29T14:10:00Z">
        <w:r>
          <w:rPr>
            <w:sz w:val="24"/>
            <w:lang w:val="en-US"/>
          </w:rPr>
          <w:t xml:space="preserve">List of the ICDSs specific to </w:t>
        </w:r>
      </w:ins>
      <w:ins w:id="2138" w:author="JM REYRAT" w:date="2008-02-29T14:10:00Z">
        <w:r>
          <w:rPr>
            <w:i/>
            <w:sz w:val="24"/>
            <w:lang w:val="en-US"/>
          </w:rPr>
          <w:t>M. tuberculosis</w:t>
        </w:r>
      </w:ins>
      <w:ins w:id="2139" w:author="JM REYRAT" w:date="2008-02-29T14:10:00Z">
        <w:r>
          <w:rPr>
            <w:sz w:val="24"/>
            <w:lang w:val="en-US"/>
          </w:rPr>
          <w:t xml:space="preserve"> H37Rv (corresponding to full-length ORF in </w:t>
        </w:r>
      </w:ins>
      <w:ins w:id="2140" w:author="JM REYRAT" w:date="2008-02-29T14:10:00Z">
        <w:r>
          <w:rPr>
            <w:i/>
            <w:sz w:val="24"/>
            <w:lang w:val="en-US"/>
          </w:rPr>
          <w:t>M. tuberculosis</w:t>
        </w:r>
      </w:ins>
      <w:ins w:id="2141" w:author="JM REYRAT" w:date="2008-02-29T14:10:00Z">
        <w:r>
          <w:rPr>
            <w:sz w:val="24"/>
            <w:lang w:val="en-US"/>
          </w:rPr>
          <w:t xml:space="preserve"> CDC1551 and in </w:t>
        </w:r>
      </w:ins>
      <w:ins w:id="2142" w:author="JM REYRAT" w:date="2008-02-29T14:10:00Z">
        <w:r>
          <w:rPr>
            <w:i/>
            <w:sz w:val="24"/>
            <w:lang w:val="en-US"/>
          </w:rPr>
          <w:t xml:space="preserve">M. bovis </w:t>
        </w:r>
      </w:ins>
      <w:ins w:id="2143" w:author="JM REYRAT" w:date="2008-02-29T14:10:00Z">
        <w:r>
          <w:rPr>
            <w:sz w:val="24"/>
            <w:lang w:val="en-US"/>
          </w:rPr>
          <w:t xml:space="preserve">AF2122/97). The ICDS number, the affected ORF, the size of the predicted protein and its putative function are indicated. The size (in amino acid) of the corresponding predicted protein in the genome of </w:t>
        </w:r>
      </w:ins>
      <w:ins w:id="2144" w:author="JM REYRAT" w:date="2008-02-29T14:10:00Z">
        <w:r>
          <w:rPr>
            <w:i/>
            <w:sz w:val="24"/>
            <w:lang w:val="en-US"/>
          </w:rPr>
          <w:t>M. tuberculosis</w:t>
        </w:r>
      </w:ins>
      <w:ins w:id="2145" w:author="JM REYRAT" w:date="2008-02-29T14:10:00Z">
        <w:r>
          <w:rPr>
            <w:sz w:val="24"/>
            <w:lang w:val="en-US"/>
          </w:rPr>
          <w:t xml:space="preserve"> CDC1551 and </w:t>
        </w:r>
      </w:ins>
      <w:ins w:id="2146" w:author="JM REYRAT" w:date="2008-02-29T14:10:00Z">
        <w:r>
          <w:rPr>
            <w:i/>
            <w:sz w:val="24"/>
            <w:lang w:val="en-US"/>
          </w:rPr>
          <w:t>M. bovis</w:t>
        </w:r>
      </w:ins>
      <w:ins w:id="2147" w:author="JM REYRAT" w:date="2008-02-29T14:10:00Z">
        <w:r>
          <w:rPr>
            <w:sz w:val="24"/>
            <w:lang w:val="en-US"/>
          </w:rPr>
          <w:t xml:space="preserve"> AF2122/97 is indicated. “NP”, Not Predicted.</w:t>
        </w:r>
      </w:ins>
    </w:p>
    <w:p>
      <w:pPr>
        <w:pStyle w:val="Normal"/>
        <w:spacing w:lineRule="auto" w:line="480"/>
        <w:jc w:val="both"/>
        <w:rPr>
          <w:b/>
          <w:b/>
          <w:sz w:val="24"/>
          <w:lang w:val="en-US"/>
          <w:del w:id="2150" w:author="JM REYRAT" w:date="2008-02-27T17:34:00Z"/>
        </w:rPr>
      </w:pPr>
      <w:del w:id="2149" w:author="JM REYRAT" w:date="2008-02-27T17:34:00Z">
        <w:r>
          <w:rPr>
            <w:b/>
            <w:sz w:val="24"/>
            <w:lang w:val="en-US"/>
          </w:rPr>
        </w:r>
      </w:del>
    </w:p>
    <w:p>
      <w:pPr>
        <w:pStyle w:val="Normal"/>
        <w:spacing w:lineRule="auto" w:line="480"/>
        <w:jc w:val="both"/>
        <w:rPr>
          <w:b/>
          <w:b/>
          <w:sz w:val="24"/>
          <w:lang w:val="en-US"/>
          <w:del w:id="2152" w:author="JM REYRAT" w:date="2008-02-27T17:34:00Z"/>
        </w:rPr>
      </w:pPr>
      <w:del w:id="2151" w:author="JM REYRAT" w:date="2008-02-27T17:34:00Z">
        <w:r>
          <w:rPr>
            <w:b/>
            <w:sz w:val="24"/>
            <w:lang w:val="en-US"/>
          </w:rPr>
        </w:r>
      </w:del>
    </w:p>
    <w:p>
      <w:pPr>
        <w:pStyle w:val="Normal"/>
        <w:spacing w:lineRule="auto" w:line="480"/>
        <w:jc w:val="both"/>
        <w:rPr>
          <w:b/>
          <w:b/>
          <w:sz w:val="24"/>
          <w:lang w:val="en-US"/>
          <w:del w:id="2154" w:author="JM REYRAT" w:date="2008-02-27T17:34:00Z"/>
        </w:rPr>
      </w:pPr>
      <w:del w:id="2153" w:author="JM REYRAT" w:date="2008-02-27T17:34:00Z">
        <w:r>
          <w:rPr>
            <w:b/>
            <w:sz w:val="24"/>
            <w:lang w:val="en-US"/>
          </w:rPr>
        </w:r>
      </w:del>
    </w:p>
    <w:p>
      <w:pPr>
        <w:pStyle w:val="Normal"/>
        <w:spacing w:lineRule="auto" w:line="480"/>
        <w:jc w:val="both"/>
        <w:rPr>
          <w:b/>
          <w:b/>
          <w:sz w:val="24"/>
          <w:lang w:val="en-US"/>
          <w:del w:id="2156" w:author="JM REYRAT" w:date="2008-02-27T17:34:00Z"/>
        </w:rPr>
      </w:pPr>
      <w:del w:id="2155" w:author="JM REYRAT" w:date="2008-02-27T17:34:00Z">
        <w:r>
          <w:rPr>
            <w:b/>
            <w:sz w:val="24"/>
            <w:lang w:val="en-US"/>
          </w:rPr>
        </w:r>
      </w:del>
    </w:p>
    <w:p>
      <w:pPr>
        <w:pStyle w:val="Normal"/>
        <w:spacing w:lineRule="auto" w:line="480"/>
        <w:jc w:val="both"/>
        <w:rPr>
          <w:b/>
          <w:b/>
          <w:sz w:val="24"/>
          <w:lang w:val="en-US"/>
          <w:del w:id="2158" w:author="JM REYRAT" w:date="2008-02-27T17:34:00Z"/>
        </w:rPr>
      </w:pPr>
      <w:del w:id="2157" w:author="JM REYRAT" w:date="2008-02-27T17:34:00Z">
        <w:r>
          <w:rPr>
            <w:b/>
            <w:sz w:val="24"/>
            <w:lang w:val="en-US"/>
          </w:rPr>
        </w:r>
      </w:del>
    </w:p>
    <w:p>
      <w:pPr>
        <w:pStyle w:val="Normal"/>
        <w:spacing w:lineRule="auto" w:line="480"/>
        <w:jc w:val="both"/>
        <w:rPr>
          <w:b/>
          <w:b/>
          <w:sz w:val="24"/>
          <w:lang w:val="en-US"/>
          <w:del w:id="2160" w:author="JM REYRAT" w:date="2008-02-27T17:34:00Z"/>
        </w:rPr>
      </w:pPr>
      <w:del w:id="2159" w:author="JM REYRAT" w:date="2008-02-27T17:34:00Z">
        <w:r>
          <w:rPr>
            <w:b/>
            <w:sz w:val="24"/>
            <w:lang w:val="en-US"/>
          </w:rPr>
        </w:r>
      </w:del>
    </w:p>
    <w:p>
      <w:pPr>
        <w:pStyle w:val="Normal"/>
        <w:spacing w:lineRule="auto" w:line="480"/>
        <w:jc w:val="both"/>
        <w:rPr>
          <w:b/>
          <w:b/>
          <w:sz w:val="24"/>
          <w:lang w:val="en-US"/>
          <w:del w:id="2162" w:author="JM REYRAT" w:date="2008-02-27T17:34:00Z"/>
        </w:rPr>
      </w:pPr>
      <w:del w:id="2161" w:author="JM REYRAT" w:date="2008-02-27T17:34:00Z">
        <w:r>
          <w:rPr>
            <w:b/>
            <w:sz w:val="24"/>
            <w:lang w:val="en-US"/>
          </w:rPr>
        </w:r>
      </w:del>
    </w:p>
    <w:p>
      <w:pPr>
        <w:pStyle w:val="Normal"/>
        <w:spacing w:lineRule="auto" w:line="480"/>
        <w:jc w:val="both"/>
        <w:rPr>
          <w:b/>
          <w:b/>
          <w:sz w:val="24"/>
          <w:lang w:val="en-US"/>
          <w:del w:id="2164" w:author="JM REYRAT" w:date="2008-02-27T17:34:00Z"/>
        </w:rPr>
      </w:pPr>
      <w:del w:id="2163" w:author="JM REYRAT" w:date="2008-02-27T17:34:00Z">
        <w:r>
          <w:rPr>
            <w:b/>
            <w:sz w:val="24"/>
            <w:lang w:val="en-US"/>
          </w:rPr>
        </w:r>
      </w:del>
    </w:p>
    <w:p>
      <w:pPr>
        <w:pStyle w:val="Normal"/>
        <w:spacing w:lineRule="auto" w:line="480"/>
        <w:jc w:val="both"/>
        <w:rPr>
          <w:b/>
          <w:b/>
          <w:sz w:val="24"/>
          <w:lang w:val="en-US"/>
          <w:del w:id="2166" w:author="JM REYRAT" w:date="2008-02-27T17:34:00Z"/>
        </w:rPr>
      </w:pPr>
      <w:del w:id="2165" w:author="JM REYRAT" w:date="2008-02-27T17:34:00Z">
        <w:r>
          <w:rPr>
            <w:b/>
            <w:sz w:val="24"/>
            <w:lang w:val="en-US"/>
          </w:rPr>
        </w:r>
      </w:del>
    </w:p>
    <w:p>
      <w:pPr>
        <w:pStyle w:val="Normal"/>
        <w:spacing w:lineRule="auto" w:line="480"/>
        <w:jc w:val="both"/>
        <w:rPr>
          <w:b/>
          <w:b/>
          <w:sz w:val="24"/>
          <w:lang w:val="en-US"/>
          <w:del w:id="2168" w:author="JM REYRAT" w:date="2008-02-27T17:34:00Z"/>
        </w:rPr>
      </w:pPr>
      <w:del w:id="2167" w:author="JM REYRAT" w:date="2008-02-27T17:34:00Z">
        <w:r>
          <w:rPr>
            <w:b/>
            <w:sz w:val="24"/>
            <w:lang w:val="en-US"/>
          </w:rPr>
        </w:r>
      </w:del>
    </w:p>
    <w:p>
      <w:pPr>
        <w:pStyle w:val="Normal"/>
        <w:spacing w:lineRule="auto" w:line="480"/>
        <w:jc w:val="both"/>
        <w:rPr>
          <w:b/>
          <w:b/>
          <w:sz w:val="24"/>
          <w:lang w:val="en-US"/>
          <w:del w:id="2170" w:author="JM REYRAT" w:date="2008-02-27T17:34:00Z"/>
        </w:rPr>
      </w:pPr>
      <w:del w:id="2169" w:author="JM REYRAT" w:date="2008-02-27T17:34:00Z">
        <w:r>
          <w:rPr>
            <w:b/>
            <w:sz w:val="24"/>
            <w:lang w:val="en-US"/>
          </w:rPr>
        </w:r>
      </w:del>
    </w:p>
    <w:p>
      <w:pPr>
        <w:pStyle w:val="Normal"/>
        <w:spacing w:lineRule="auto" w:line="480"/>
        <w:jc w:val="both"/>
        <w:rPr>
          <w:b/>
          <w:b/>
          <w:sz w:val="24"/>
          <w:lang w:val="en-US"/>
          <w:del w:id="2172" w:author="JM REYRAT" w:date="2008-02-27T17:34:00Z"/>
        </w:rPr>
      </w:pPr>
      <w:del w:id="2171" w:author="JM REYRAT" w:date="2008-02-27T17:34:00Z">
        <w:r>
          <w:rPr>
            <w:b/>
            <w:sz w:val="24"/>
            <w:lang w:val="en-US"/>
          </w:rPr>
        </w:r>
      </w:del>
    </w:p>
    <w:p>
      <w:pPr>
        <w:pStyle w:val="Normal"/>
        <w:spacing w:lineRule="auto" w:line="480"/>
        <w:jc w:val="both"/>
        <w:rPr>
          <w:b/>
          <w:b/>
          <w:sz w:val="24"/>
          <w:lang w:val="en-US"/>
          <w:del w:id="2174" w:author="JM REYRAT" w:date="2008-02-27T17:34:00Z"/>
        </w:rPr>
      </w:pPr>
      <w:del w:id="2173" w:author="JM REYRAT" w:date="2008-02-27T17:34:00Z">
        <w:r>
          <w:rPr>
            <w:b/>
            <w:sz w:val="24"/>
            <w:lang w:val="en-US"/>
          </w:rPr>
        </w:r>
      </w:del>
    </w:p>
    <w:p>
      <w:pPr>
        <w:pStyle w:val="Normal"/>
        <w:spacing w:lineRule="auto" w:line="480"/>
        <w:jc w:val="both"/>
        <w:rPr>
          <w:b/>
          <w:b/>
          <w:sz w:val="24"/>
          <w:lang w:val="en-US"/>
          <w:del w:id="2176" w:author="JM REYRAT" w:date="2008-02-27T17:34:00Z"/>
        </w:rPr>
      </w:pPr>
      <w:del w:id="2175" w:author="JM REYRAT" w:date="2008-02-27T17:34:00Z">
        <w:r>
          <w:rPr>
            <w:b/>
            <w:sz w:val="24"/>
            <w:lang w:val="en-US"/>
          </w:rPr>
        </w:r>
      </w:del>
    </w:p>
    <w:p>
      <w:pPr>
        <w:pStyle w:val="Normal"/>
        <w:spacing w:lineRule="auto" w:line="480"/>
        <w:jc w:val="both"/>
        <w:rPr>
          <w:b/>
          <w:b/>
          <w:sz w:val="24"/>
          <w:lang w:val="en-US"/>
          <w:del w:id="2178" w:author="JM REYRAT" w:date="2008-02-27T17:34:00Z"/>
        </w:rPr>
      </w:pPr>
      <w:del w:id="2177" w:author="JM REYRAT" w:date="2008-02-27T17:34:00Z">
        <w:r>
          <w:rPr>
            <w:b/>
            <w:sz w:val="24"/>
            <w:lang w:val="en-US"/>
          </w:rPr>
        </w:r>
      </w:del>
    </w:p>
    <w:p>
      <w:pPr>
        <w:pStyle w:val="Normal"/>
        <w:spacing w:lineRule="auto" w:line="480"/>
        <w:jc w:val="both"/>
        <w:rPr>
          <w:b/>
          <w:b/>
          <w:sz w:val="24"/>
          <w:lang w:val="en-US"/>
          <w:del w:id="2180" w:author="JM REYRAT" w:date="2008-02-27T17:33:00Z"/>
        </w:rPr>
      </w:pPr>
      <w:del w:id="2179" w:author="JM REYRAT" w:date="2008-02-27T17:33:00Z">
        <w:r>
          <w:rPr>
            <w:b/>
            <w:sz w:val="24"/>
            <w:lang w:val="en-US"/>
          </w:rPr>
        </w:r>
      </w:del>
    </w:p>
    <w:p>
      <w:pPr>
        <w:pStyle w:val="Normal"/>
        <w:spacing w:lineRule="auto" w:line="480"/>
        <w:jc w:val="both"/>
        <w:rPr>
          <w:b/>
          <w:b/>
          <w:sz w:val="24"/>
          <w:lang w:val="en-US"/>
          <w:del w:id="2182" w:author="JM REYRAT" w:date="2008-02-27T17:33:00Z"/>
        </w:rPr>
      </w:pPr>
      <w:del w:id="2181" w:author="JM REYRAT" w:date="2008-02-27T17:33:00Z">
        <w:r>
          <w:rPr>
            <w:b/>
            <w:sz w:val="24"/>
            <w:lang w:val="en-US"/>
          </w:rPr>
        </w:r>
      </w:del>
    </w:p>
    <w:p>
      <w:pPr>
        <w:pStyle w:val="Normal"/>
        <w:spacing w:lineRule="auto" w:line="480"/>
        <w:jc w:val="both"/>
        <w:rPr>
          <w:b/>
          <w:b/>
          <w:sz w:val="24"/>
          <w:lang w:val="en-US"/>
          <w:del w:id="2184" w:author="JM REYRAT" w:date="2008-02-27T17:33:00Z"/>
        </w:rPr>
      </w:pPr>
      <w:del w:id="2183" w:author="JM REYRAT" w:date="2008-02-27T17:33:00Z">
        <w:r>
          <w:rPr>
            <w:b/>
            <w:sz w:val="24"/>
            <w:lang w:val="en-US"/>
          </w:rPr>
        </w:r>
      </w:del>
    </w:p>
    <w:p>
      <w:pPr>
        <w:pStyle w:val="Normal"/>
        <w:spacing w:lineRule="auto" w:line="480"/>
        <w:jc w:val="both"/>
        <w:rPr>
          <w:b/>
          <w:b/>
          <w:sz w:val="24"/>
          <w:lang w:val="en-US"/>
          <w:del w:id="2186" w:author="JM REYRAT" w:date="2008-02-27T17:00:00Z"/>
        </w:rPr>
      </w:pPr>
      <w:del w:id="2185" w:author="JM REYRAT" w:date="2008-02-27T17:00:00Z">
        <w:r>
          <w:rPr>
            <w:b/>
            <w:sz w:val="24"/>
            <w:lang w:val="en-US"/>
          </w:rPr>
        </w:r>
      </w:del>
    </w:p>
    <w:p>
      <w:pPr>
        <w:pStyle w:val="Normal"/>
        <w:spacing w:lineRule="auto" w:line="480"/>
        <w:jc w:val="both"/>
        <w:rPr>
          <w:b/>
          <w:b/>
          <w:sz w:val="24"/>
          <w:lang w:val="en-US"/>
          <w:del w:id="2188" w:author="JM REYRAT" w:date="2008-02-27T17:00:00Z"/>
        </w:rPr>
      </w:pPr>
      <w:del w:id="2187" w:author="JM REYRAT" w:date="2008-02-27T17:00:00Z">
        <w:r>
          <w:rPr>
            <w:b/>
            <w:sz w:val="24"/>
            <w:lang w:val="en-US"/>
          </w:rPr>
        </w:r>
      </w:del>
    </w:p>
    <w:p>
      <w:pPr>
        <w:pStyle w:val="Normal"/>
        <w:spacing w:lineRule="auto" w:line="480"/>
        <w:jc w:val="both"/>
        <w:rPr>
          <w:b/>
          <w:b/>
          <w:sz w:val="24"/>
          <w:lang w:val="en-US"/>
          <w:del w:id="2190" w:author="JM REYRAT" w:date="2008-02-27T17:00:00Z"/>
        </w:rPr>
      </w:pPr>
      <w:del w:id="2189" w:author="JM REYRAT" w:date="2008-02-27T17:00:00Z">
        <w:r>
          <w:rPr>
            <w:b/>
            <w:sz w:val="24"/>
            <w:lang w:val="en-US"/>
          </w:rPr>
          <w:delText xml:space="preserve">Figure and Table Legends </w:delText>
        </w:r>
      </w:del>
    </w:p>
    <w:p>
      <w:pPr>
        <w:pStyle w:val="Normal"/>
        <w:spacing w:lineRule="auto" w:line="480"/>
        <w:jc w:val="both"/>
        <w:rPr>
          <w:b/>
          <w:b/>
          <w:sz w:val="24"/>
          <w:lang w:val="en-US"/>
          <w:del w:id="2192" w:author="JM REYRAT" w:date="2008-02-27T17:00:00Z"/>
        </w:rPr>
      </w:pPr>
      <w:del w:id="2191" w:author="JM REYRAT" w:date="2008-02-27T17:00:00Z">
        <w:r>
          <w:rPr>
            <w:b/>
            <w:sz w:val="24"/>
            <w:lang w:val="en-US"/>
          </w:rPr>
        </w:r>
      </w:del>
    </w:p>
    <w:p>
      <w:pPr>
        <w:pStyle w:val="Normal"/>
        <w:spacing w:lineRule="auto" w:line="480"/>
        <w:jc w:val="both"/>
        <w:rPr>
          <w:del w:id="2230" w:author="JM REYRAT" w:date="2008-02-27T17:00:00Z"/>
        </w:rPr>
      </w:pPr>
      <w:ins w:id="2193" w:author="Jean-Marc Reyrat" w:date="2007-11-07T16:54:00Z">
        <w:del w:id="2194" w:author="JM REYRAT" w:date="2008-02-27T17:00:00Z">
          <w:r>
            <w:rPr>
              <w:b/>
              <w:sz w:val="24"/>
              <w:lang w:val="en-US"/>
            </w:rPr>
            <w:delText xml:space="preserve">Figure 1. A- </w:delText>
          </w:r>
        </w:del>
      </w:ins>
      <w:ins w:id="2195" w:author="Jean-Marc Reyrat" w:date="2007-11-07T16:54:00Z">
        <w:del w:id="2196" w:author="JM REYRAT" w:date="2008-02-27T17:00:00Z">
          <w:r>
            <w:rPr>
              <w:sz w:val="24"/>
              <w:lang w:val="en-US"/>
            </w:rPr>
            <w:delText>Schematic representation of the</w:delText>
          </w:r>
        </w:del>
      </w:ins>
      <w:ins w:id="2197" w:author="Jean-Marc Reyrat" w:date="2007-11-07T16:54:00Z">
        <w:del w:id="2198" w:author="JM REYRAT" w:date="2008-02-27T17:00:00Z">
          <w:r>
            <w:rPr>
              <w:b/>
              <w:sz w:val="24"/>
              <w:lang w:val="en-US"/>
            </w:rPr>
            <w:delText xml:space="preserve"> </w:delText>
          </w:r>
        </w:del>
      </w:ins>
      <w:ins w:id="2199" w:author="Jean-Marc Reyrat" w:date="2007-11-07T16:54:00Z">
        <w:del w:id="2200" w:author="JM REYRAT" w:date="2008-02-27T17:00:00Z">
          <w:r>
            <w:rPr>
              <w:sz w:val="24"/>
              <w:lang w:val="en-US"/>
            </w:rPr>
            <w:delText xml:space="preserve">ICDSs common to </w:delText>
          </w:r>
        </w:del>
      </w:ins>
      <w:ins w:id="2201" w:author="Jean-Marc Reyrat" w:date="2007-11-07T16:54:00Z">
        <w:del w:id="2202" w:author="JM REYRAT" w:date="2008-02-27T17:00:00Z">
          <w:r>
            <w:rPr>
              <w:i/>
              <w:sz w:val="24"/>
              <w:lang w:val="en-US"/>
            </w:rPr>
            <w:delText>M. tuberculosis</w:delText>
          </w:r>
        </w:del>
      </w:ins>
      <w:ins w:id="2203" w:author="Jean-Marc Reyrat" w:date="2007-11-07T16:54:00Z">
        <w:del w:id="2204" w:author="JM REYRAT" w:date="2008-02-27T17:00:00Z">
          <w:r>
            <w:rPr>
              <w:sz w:val="24"/>
              <w:lang w:val="en-US"/>
            </w:rPr>
            <w:delText xml:space="preserve"> H37Rv, CDC1551 and </w:delText>
          </w:r>
        </w:del>
      </w:ins>
      <w:ins w:id="2205" w:author="Jean-Marc Reyrat" w:date="2007-11-07T16:54:00Z">
        <w:del w:id="2206" w:author="JM REYRAT" w:date="2008-02-27T17:00:00Z">
          <w:r>
            <w:rPr>
              <w:i/>
              <w:sz w:val="24"/>
              <w:lang w:val="en-US"/>
            </w:rPr>
            <w:delText>M. bovis</w:delText>
          </w:r>
        </w:del>
      </w:ins>
      <w:ins w:id="2207" w:author="Jean-Marc Reyrat" w:date="2007-11-07T16:54:00Z">
        <w:del w:id="2208" w:author="JM REYRAT" w:date="2008-02-27T17:00:00Z">
          <w:r>
            <w:rPr>
              <w:sz w:val="24"/>
              <w:lang w:val="en-US"/>
            </w:rPr>
            <w:delText xml:space="preserve"> </w:delText>
          </w:r>
        </w:del>
      </w:ins>
      <w:ins w:id="2209" w:author="Jean-Marc Reyrat" w:date="2007-11-07T16:54:00Z">
        <w:del w:id="2210" w:author="JM REYRAT" w:date="2008-02-27T17:00:00Z">
          <w:r>
            <w:rPr>
              <w:rFonts w:eastAsia="Times New Roman"/>
              <w:sz w:val="24"/>
              <w:lang w:val="en-US"/>
            </w:rPr>
            <w:delText>AF2122/97</w:delText>
          </w:r>
        </w:del>
      </w:ins>
      <w:ins w:id="2211" w:author="Jean-Marc Reyrat" w:date="2007-11-07T16:54:00Z">
        <w:del w:id="2212" w:author="JM REYRAT" w:date="2008-02-27T17:00:00Z">
          <w:r>
            <w:rPr>
              <w:rFonts w:eastAsia="Times New Roman"/>
              <w:i/>
              <w:sz w:val="24"/>
              <w:lang w:val="en-US"/>
            </w:rPr>
            <w:delText xml:space="preserve"> </w:delText>
          </w:r>
        </w:del>
      </w:ins>
      <w:ins w:id="2213" w:author="Jean-Marc Reyrat" w:date="2007-11-07T16:54:00Z">
        <w:del w:id="2214" w:author="JM REYRAT" w:date="2008-02-27T17:00:00Z">
          <w:r>
            <w:rPr>
              <w:sz w:val="24"/>
              <w:lang w:val="en-US"/>
            </w:rPr>
            <w:delText xml:space="preserve">or specific to one of these strains. The total number of ICDSs is </w:delText>
          </w:r>
        </w:del>
      </w:ins>
      <w:ins w:id="2215" w:author="Jean-Marc Reyrat" w:date="2008-01-23T20:09:00Z">
        <w:del w:id="2216" w:author="JM REYRAT" w:date="2008-02-27T17:00:00Z">
          <w:r>
            <w:rPr>
              <w:sz w:val="24"/>
              <w:lang w:val="en-US"/>
            </w:rPr>
            <w:delText>indicated</w:delText>
          </w:r>
        </w:del>
      </w:ins>
      <w:ins w:id="2217" w:author="Jean-Marc Reyrat" w:date="2007-11-07T16:54:00Z">
        <w:del w:id="2218" w:author="JM REYRAT" w:date="2008-02-27T17:00:00Z">
          <w:r>
            <w:rPr>
              <w:sz w:val="24"/>
              <w:lang w:val="en-US"/>
            </w:rPr>
            <w:delText>.</w:delText>
          </w:r>
        </w:del>
      </w:ins>
      <w:ins w:id="2219" w:author="Jean-Marc Reyrat" w:date="2007-11-07T16:54:00Z">
        <w:del w:id="2220" w:author="JM REYRAT" w:date="2008-02-27T17:00:00Z">
          <w:r>
            <w:rPr>
              <w:b/>
              <w:sz w:val="24"/>
              <w:lang w:val="en-US"/>
            </w:rPr>
            <w:delText xml:space="preserve"> B- </w:delText>
          </w:r>
        </w:del>
      </w:ins>
      <w:ins w:id="2221" w:author="Jean-Marc Reyrat" w:date="2007-11-07T16:54:00Z">
        <w:del w:id="2222" w:author="JM REYRAT" w:date="2008-02-27T17:00:00Z">
          <w:r>
            <w:rPr>
              <w:sz w:val="24"/>
              <w:lang w:val="en-US"/>
            </w:rPr>
            <w:delText>Schematic representation of the</w:delText>
          </w:r>
        </w:del>
      </w:ins>
      <w:ins w:id="2223" w:author="Jean-Marc Reyrat" w:date="2007-11-07T16:54:00Z">
        <w:del w:id="2224" w:author="JM REYRAT" w:date="2008-02-27T17:00:00Z">
          <w:r>
            <w:rPr>
              <w:b/>
              <w:sz w:val="24"/>
              <w:lang w:val="en-US"/>
            </w:rPr>
            <w:delText xml:space="preserve"> </w:delText>
          </w:r>
        </w:del>
      </w:ins>
      <w:ins w:id="2225" w:author="Jean-Marc Reyrat" w:date="2007-11-07T16:54:00Z">
        <w:del w:id="2226" w:author="JM REYRAT" w:date="2008-02-27T17:00:00Z">
          <w:r>
            <w:rPr>
              <w:sz w:val="24"/>
              <w:lang w:val="en-US"/>
            </w:rPr>
            <w:delText xml:space="preserve">ICDSs of </w:delText>
          </w:r>
        </w:del>
      </w:ins>
      <w:ins w:id="2227" w:author="Jean-Marc Reyrat" w:date="2007-11-07T16:54:00Z">
        <w:del w:id="2228" w:author="JM REYRAT" w:date="2008-02-27T17:00:00Z">
          <w:r>
            <w:rPr>
              <w:i/>
              <w:sz w:val="24"/>
              <w:lang w:val="en-US"/>
            </w:rPr>
            <w:delText>M. bovis</w:delText>
          </w:r>
        </w:del>
      </w:ins>
      <w:del w:id="2229" w:author="JM REYRAT" w:date="2008-02-27T17:00:00Z">
        <w:r>
          <w:rPr>
            <w:sz w:val="24"/>
            <w:lang w:val="en-US"/>
          </w:rPr>
          <w:delText xml:space="preserve"> BCG 1173P2 compared to the other analyzed strains.</w:delText>
        </w:r>
      </w:del>
    </w:p>
    <w:p>
      <w:pPr>
        <w:pStyle w:val="Normal"/>
        <w:spacing w:lineRule="auto" w:line="480"/>
        <w:jc w:val="both"/>
        <w:rPr>
          <w:b/>
          <w:b/>
          <w:sz w:val="24"/>
          <w:lang w:val="en-US"/>
          <w:del w:id="2232" w:author="JM REYRAT" w:date="2008-02-27T17:00:00Z"/>
        </w:rPr>
      </w:pPr>
      <w:del w:id="2231" w:author="JM REYRAT" w:date="2008-02-27T17:00:00Z">
        <w:r>
          <w:rPr>
            <w:b/>
            <w:sz w:val="24"/>
            <w:lang w:val="en-US"/>
          </w:rPr>
        </w:r>
      </w:del>
    </w:p>
    <w:p>
      <w:pPr>
        <w:pStyle w:val="Normal"/>
        <w:spacing w:lineRule="auto" w:line="480"/>
        <w:jc w:val="both"/>
        <w:rPr>
          <w:sz w:val="24"/>
          <w:lang w:val="en-US"/>
          <w:del w:id="2308" w:author="JM REYRAT" w:date="2008-02-27T17:00:00Z"/>
        </w:rPr>
      </w:pPr>
      <w:ins w:id="2233" w:author="Jean-Marc Reyrat" w:date="2007-11-07T16:54:00Z">
        <w:del w:id="2234" w:author="JM REYRAT" w:date="2008-02-27T17:00:00Z">
          <w:r>
            <w:rPr>
              <w:b/>
              <w:sz w:val="24"/>
              <w:lang w:val="en-US"/>
            </w:rPr>
            <w:delText xml:space="preserve">Figure 2.  </w:delText>
          </w:r>
        </w:del>
      </w:ins>
      <w:ins w:id="2235" w:author="Jean-Marc Reyrat" w:date="2007-11-07T16:54:00Z">
        <w:del w:id="2236" w:author="JM REYRAT" w:date="2008-02-27T17:00:00Z">
          <w:r>
            <w:rPr>
              <w:color w:val="000000"/>
              <w:sz w:val="24"/>
              <w:lang w:val="en-US"/>
            </w:rPr>
            <w:delText>Hypothetical</w:delText>
          </w:r>
        </w:del>
      </w:ins>
      <w:ins w:id="2237" w:author="Jean-Marc Reyrat" w:date="2007-11-07T16:54:00Z">
        <w:del w:id="2238" w:author="JM REYRAT" w:date="2008-02-27T17:00:00Z">
          <w:r>
            <w:rPr>
              <w:b/>
              <w:sz w:val="24"/>
              <w:lang w:val="en-US"/>
            </w:rPr>
            <w:delText xml:space="preserve"> </w:delText>
          </w:r>
        </w:del>
      </w:ins>
      <w:ins w:id="2239" w:author="Jean-Marc Reyrat" w:date="2007-11-07T16:54:00Z">
        <w:del w:id="2240"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ins>
      <w:ins w:id="2241" w:author="Jean-Marc Reyrat" w:date="2008-01-23T14:27:00Z">
        <w:del w:id="2242" w:author="JM REYRAT" w:date="2008-02-27T17:00:00Z">
          <w:r>
            <w:rPr>
              <w:color w:val="000000"/>
              <w:sz w:val="24"/>
              <w:lang w:val="en-US"/>
            </w:rPr>
            <w:delText>Eighty-</w:delText>
          </w:r>
        </w:del>
      </w:ins>
      <w:ins w:id="2243" w:author="Jean-Marc Reyrat" w:date="2008-01-23T14:27:00Z">
        <w:del w:id="2244" w:author="JM REYRAT" w:date="2008-02-27T17:00:00Z">
          <w:r>
            <w:rPr>
              <w:sz w:val="24"/>
              <w:lang w:val="en-US"/>
            </w:rPr>
            <w:delText>one</w:delText>
          </w:r>
        </w:del>
      </w:ins>
      <w:ins w:id="2245" w:author="Jean-Marc Reyrat" w:date="2007-11-07T16:54:00Z">
        <w:del w:id="2246" w:author="JM REYRAT" w:date="2008-02-27T17:00:00Z">
          <w:r>
            <w:rPr>
              <w:sz w:val="24"/>
              <w:lang w:val="en-US"/>
            </w:rPr>
            <w:delText xml:space="preserve"> frameshifts were acquired during the common evolution of </w:delText>
          </w:r>
        </w:del>
      </w:ins>
      <w:ins w:id="2247" w:author="Jean-Marc Reyrat" w:date="2007-11-07T16:54:00Z">
        <w:del w:id="2248" w:author="JM REYRAT" w:date="2008-02-27T17:00:00Z">
          <w:r>
            <w:rPr>
              <w:i/>
              <w:sz w:val="24"/>
              <w:lang w:val="en-US"/>
            </w:rPr>
            <w:delText xml:space="preserve">M. bovis </w:delText>
          </w:r>
        </w:del>
      </w:ins>
      <w:ins w:id="2249" w:author="Jean-Marc Reyrat" w:date="2008-01-23T20:10:00Z">
        <w:del w:id="2250" w:author="JM REYRAT" w:date="2008-02-27T17:00:00Z">
          <w:r>
            <w:rPr>
              <w:sz w:val="24"/>
              <w:lang w:val="en-US"/>
            </w:rPr>
            <w:delText>and</w:delText>
          </w:r>
        </w:del>
      </w:ins>
      <w:ins w:id="2251" w:author="Jean-Marc Reyrat" w:date="2007-11-07T16:54:00Z">
        <w:del w:id="2252" w:author="JM REYRAT" w:date="2008-02-27T17:00:00Z">
          <w:r>
            <w:rPr>
              <w:i/>
              <w:sz w:val="24"/>
              <w:lang w:val="en-US"/>
            </w:rPr>
            <w:delText xml:space="preserve"> M. tuberculosis</w:delText>
          </w:r>
        </w:del>
      </w:ins>
      <w:ins w:id="2253" w:author="Jean-Marc Reyrat" w:date="2007-11-07T16:54:00Z">
        <w:del w:id="2254" w:author="JM REYRAT" w:date="2008-02-27T17:00:00Z">
          <w:r>
            <w:rPr>
              <w:sz w:val="24"/>
              <w:lang w:val="en-US"/>
            </w:rPr>
            <w:delText xml:space="preserve">. Since the separation of these species, </w:delText>
          </w:r>
        </w:del>
      </w:ins>
      <w:ins w:id="2255" w:author="Jean-Marc Reyrat" w:date="2007-11-07T16:54:00Z">
        <w:del w:id="2256" w:author="JM REYRAT" w:date="2008-02-27T17:00:00Z">
          <w:r>
            <w:rPr>
              <w:i/>
              <w:sz w:val="24"/>
              <w:lang w:val="en-US"/>
            </w:rPr>
            <w:delText xml:space="preserve">M. bovis </w:delText>
          </w:r>
        </w:del>
      </w:ins>
      <w:ins w:id="2257" w:author="Jean-Marc Reyrat" w:date="2007-11-07T16:54:00Z">
        <w:del w:id="2258" w:author="JM REYRAT" w:date="2008-02-27T17:00:00Z">
          <w:r>
            <w:rPr>
              <w:sz w:val="24"/>
              <w:lang w:val="en-US"/>
            </w:rPr>
            <w:delText xml:space="preserve">has acquired </w:delText>
          </w:r>
        </w:del>
      </w:ins>
      <w:ins w:id="2259" w:author="Jean-Marc Reyrat" w:date="2008-01-23T14:27:00Z">
        <w:del w:id="2260" w:author="JM REYRAT" w:date="2008-02-27T17:00:00Z">
          <w:r>
            <w:rPr>
              <w:sz w:val="24"/>
              <w:lang w:val="en-US"/>
            </w:rPr>
            <w:delText xml:space="preserve">51 </w:delText>
          </w:r>
        </w:del>
      </w:ins>
      <w:ins w:id="2261" w:author="Jean-Marc Reyrat" w:date="2007-11-07T16:54:00Z">
        <w:del w:id="2262" w:author="JM REYRAT" w:date="2008-02-27T17:00:00Z">
          <w:r>
            <w:rPr>
              <w:sz w:val="24"/>
              <w:lang w:val="en-US"/>
            </w:rPr>
            <w:delText xml:space="preserve">frameshifts, while the branch leading to </w:delText>
          </w:r>
        </w:del>
      </w:ins>
      <w:ins w:id="2263" w:author="Jean-Marc Reyrat" w:date="2007-11-07T16:54:00Z">
        <w:del w:id="2264" w:author="JM REYRAT" w:date="2008-02-27T17:00:00Z">
          <w:r>
            <w:rPr>
              <w:i/>
              <w:sz w:val="24"/>
              <w:lang w:val="en-US"/>
            </w:rPr>
            <w:delText>M. tuberculosis</w:delText>
          </w:r>
        </w:del>
      </w:ins>
      <w:ins w:id="2265" w:author="Jean-Marc Reyrat" w:date="2007-11-07T16:54:00Z">
        <w:del w:id="2266" w:author="JM REYRAT" w:date="2008-02-27T17:00:00Z">
          <w:r>
            <w:rPr>
              <w:sz w:val="24"/>
              <w:lang w:val="en-US"/>
            </w:rPr>
            <w:delText xml:space="preserve"> isolates has acquired </w:delText>
          </w:r>
        </w:del>
      </w:ins>
      <w:ins w:id="2267" w:author="Jean-Marc Reyrat" w:date="2008-01-23T14:27:00Z">
        <w:del w:id="2268" w:author="JM REYRAT" w:date="2008-02-27T17:00:00Z">
          <w:r>
            <w:rPr>
              <w:sz w:val="24"/>
              <w:lang w:val="en-US"/>
            </w:rPr>
            <w:delText>19</w:delText>
          </w:r>
        </w:del>
      </w:ins>
      <w:ins w:id="2269" w:author="Jean-Marc Reyrat" w:date="2007-11-07T16:54:00Z">
        <w:del w:id="2270" w:author="JM REYRAT" w:date="2008-02-27T17:00:00Z">
          <w:r>
            <w:rPr>
              <w:sz w:val="24"/>
              <w:lang w:val="en-US"/>
            </w:rPr>
            <w:delText xml:space="preserve"> new frameshifts. Since separation of the isolates, </w:delText>
          </w:r>
        </w:del>
      </w:ins>
      <w:ins w:id="2271" w:author="Jean-Marc Reyrat" w:date="2007-11-07T16:54:00Z">
        <w:del w:id="2272" w:author="JM REYRAT" w:date="2008-02-27T17:00:00Z">
          <w:r>
            <w:rPr>
              <w:i/>
              <w:sz w:val="24"/>
              <w:lang w:val="en-US"/>
            </w:rPr>
            <w:delText>M. tuberculosis</w:delText>
          </w:r>
        </w:del>
      </w:ins>
      <w:ins w:id="2273" w:author="Jean-Marc Reyrat" w:date="2007-11-07T16:54:00Z">
        <w:del w:id="2274" w:author="JM REYRAT" w:date="2008-02-27T17:00:00Z">
          <w:r>
            <w:rPr>
              <w:sz w:val="24"/>
              <w:lang w:val="en-US"/>
            </w:rPr>
            <w:delText xml:space="preserve"> H37Rv has acquired </w:delText>
          </w:r>
        </w:del>
      </w:ins>
      <w:ins w:id="2275" w:author="Jean-Marc Reyrat" w:date="2008-01-23T14:28:00Z">
        <w:del w:id="2276" w:author="JM REYRAT" w:date="2008-02-27T17:00:00Z">
          <w:r>
            <w:rPr>
              <w:sz w:val="24"/>
              <w:lang w:val="en-US"/>
            </w:rPr>
            <w:delText>12</w:delText>
          </w:r>
        </w:del>
      </w:ins>
      <w:ins w:id="2277" w:author="Jean-Marc Reyrat" w:date="2007-11-07T16:54:00Z">
        <w:del w:id="2278" w:author="JM REYRAT" w:date="2008-02-27T17:00:00Z">
          <w:r>
            <w:rPr>
              <w:sz w:val="24"/>
              <w:lang w:val="en-US"/>
            </w:rPr>
            <w:delText xml:space="preserve"> new frameshifts and CDC1551 </w:delText>
          </w:r>
        </w:del>
      </w:ins>
      <w:ins w:id="2279" w:author="Jean-Marc Reyrat" w:date="2008-01-23T14:28:00Z">
        <w:del w:id="2280" w:author="JM REYRAT" w:date="2008-02-27T17:00:00Z">
          <w:r>
            <w:rPr>
              <w:sz w:val="24"/>
              <w:lang w:val="en-US"/>
            </w:rPr>
            <w:delText>36</w:delText>
          </w:r>
        </w:del>
      </w:ins>
      <w:ins w:id="2281" w:author="Jean-Marc Reyrat" w:date="2007-11-07T16:54:00Z">
        <w:del w:id="2282" w:author="JM REYRAT" w:date="2008-02-27T17:00:00Z">
          <w:r>
            <w:rPr>
              <w:sz w:val="24"/>
              <w:lang w:val="en-US"/>
            </w:rPr>
            <w:delText xml:space="preserve"> new frameshifts. Common and unique ICDSs are shown in dark and light gray, respectively.</w:delText>
          </w:r>
        </w:del>
      </w:ins>
      <w:ins w:id="2283" w:author="Jean-Marc Reyrat" w:date="2008-01-23T15:15:00Z">
        <w:del w:id="2284" w:author="JM REYRAT" w:date="2008-02-27T17:00:00Z">
          <w:r>
            <w:rPr>
              <w:sz w:val="24"/>
              <w:lang w:val="en-US"/>
            </w:rPr>
            <w:delText xml:space="preserve"> </w:delText>
          </w:r>
        </w:del>
      </w:ins>
      <w:ins w:id="2285" w:author="Jean-Marc Reyrat" w:date="2008-01-23T15:15:00Z">
        <w:del w:id="2286" w:author="JM REYRAT" w:date="2008-02-27T17:00:00Z">
          <w:r>
            <w:rPr>
              <w:sz w:val="24"/>
              <w:lang w:val="en-GB"/>
            </w:rPr>
            <w:delText xml:space="preserve">“*” these 8 ICDSs correspond to full length ORF in </w:delText>
          </w:r>
        </w:del>
      </w:ins>
      <w:ins w:id="2287" w:author="Jean-Marc Reyrat" w:date="2008-01-23T15:15:00Z">
        <w:del w:id="2288" w:author="JM REYRAT" w:date="2008-02-27T17:00:00Z">
          <w:r>
            <w:rPr>
              <w:i/>
              <w:sz w:val="24"/>
              <w:lang w:val="en-GB"/>
            </w:rPr>
            <w:delText xml:space="preserve">M. tuberculosis </w:delText>
          </w:r>
        </w:del>
      </w:ins>
      <w:ins w:id="2289" w:author="Jean-Marc Reyrat" w:date="2008-01-23T15:15:00Z">
        <w:del w:id="2290" w:author="JM REYRAT" w:date="2008-02-27T17:00:00Z">
          <w:r>
            <w:rPr>
              <w:sz w:val="24"/>
              <w:lang w:val="en-GB"/>
            </w:rPr>
            <w:delText xml:space="preserve">210 and in </w:delText>
          </w:r>
        </w:del>
      </w:ins>
      <w:ins w:id="2291" w:author="Jean-Marc Reyrat" w:date="2008-01-23T15:15:00Z">
        <w:del w:id="2292" w:author="JM REYRAT" w:date="2008-02-27T17:00:00Z">
          <w:r>
            <w:rPr>
              <w:i/>
              <w:sz w:val="24"/>
              <w:lang w:val="en-GB"/>
            </w:rPr>
            <w:delText>M. africanum</w:delText>
          </w:r>
        </w:del>
      </w:ins>
      <w:ins w:id="2293" w:author="Jean-Marc Reyrat" w:date="2008-01-23T15:19:00Z">
        <w:del w:id="2294" w:author="JM REYRAT" w:date="2008-02-27T17:00:00Z">
          <w:r>
            <w:rPr>
              <w:i/>
              <w:color w:val="000000"/>
              <w:sz w:val="24"/>
              <w:lang w:val="en-GB"/>
            </w:rPr>
            <w:delText xml:space="preserve"> </w:delText>
          </w:r>
        </w:del>
      </w:ins>
      <w:ins w:id="2295" w:author="Jean-Marc Reyrat" w:date="2008-01-23T15:19:00Z">
        <w:del w:id="2296" w:author="JM REYRAT" w:date="2008-02-27T17:00:00Z">
          <w:r>
            <w:rPr>
              <w:color w:val="000000"/>
              <w:sz w:val="24"/>
              <w:szCs w:val="32"/>
            </w:rPr>
            <w:delText>GM041182</w:delText>
          </w:r>
        </w:del>
      </w:ins>
      <w:ins w:id="2297" w:author="Jean-Marc Reyrat" w:date="2008-01-23T15:16:00Z">
        <w:del w:id="2298" w:author="JM REYRAT" w:date="2008-02-27T17:00:00Z">
          <w:r>
            <w:rPr>
              <w:sz w:val="24"/>
              <w:lang w:val="en-GB"/>
            </w:rPr>
            <w:delText>.</w:delText>
          </w:r>
        </w:del>
      </w:ins>
      <w:ins w:id="2299" w:author="Jean-Marc Reyrat" w:date="2008-01-23T15:16:00Z">
        <w:del w:id="2300" w:author="JM REYRAT" w:date="2008-02-27T17:00:00Z">
          <w:r>
            <w:rPr>
              <w:color w:val="000000"/>
              <w:sz w:val="24"/>
              <w:lang w:val="en-GB"/>
            </w:rPr>
            <w:delText xml:space="preserve"> </w:delText>
          </w:r>
        </w:del>
      </w:ins>
      <w:ins w:id="2301" w:author="Jean-Marc Reyrat" w:date="2008-01-23T15:19:00Z">
        <w:del w:id="2302" w:author="JM REYRAT" w:date="2008-02-27T17:00:00Z">
          <w:r>
            <w:rPr>
              <w:color w:val="000000"/>
              <w:sz w:val="24"/>
              <w:lang w:val="en-GB"/>
            </w:rPr>
            <w:delText xml:space="preserve">“**” 7 out of these 11 ICDSs correspond to full length ORF in </w:delText>
          </w:r>
        </w:del>
      </w:ins>
      <w:ins w:id="2303" w:author="Jean-Marc Reyrat" w:date="2008-01-23T15:19:00Z">
        <w:del w:id="2304" w:author="JM REYRAT" w:date="2008-02-27T17:00:00Z">
          <w:r>
            <w:rPr>
              <w:i/>
              <w:color w:val="000000"/>
              <w:sz w:val="24"/>
              <w:lang w:val="en-GB"/>
            </w:rPr>
            <w:delText xml:space="preserve">M. africanum </w:delText>
          </w:r>
        </w:del>
      </w:ins>
      <w:ins w:id="2305" w:author="Jean-Marc Reyrat" w:date="2008-01-23T15:19:00Z">
        <w:del w:id="2306" w:author="JM REYRAT" w:date="2008-02-27T17:00:00Z">
          <w:r>
            <w:rPr>
              <w:color w:val="000000"/>
              <w:sz w:val="24"/>
              <w:szCs w:val="32"/>
            </w:rPr>
            <w:delText>GM041182 (Table 2)</w:delText>
          </w:r>
        </w:del>
      </w:ins>
      <w:del w:id="2307" w:author="JM REYRAT" w:date="2008-02-27T17:00:00Z">
        <w:r>
          <w:rPr>
            <w:color w:val="000000"/>
            <w:sz w:val="24"/>
            <w:lang w:val="en-GB"/>
          </w:rPr>
          <w:delText>.</w:delText>
        </w:r>
      </w:del>
    </w:p>
    <w:p>
      <w:pPr>
        <w:pStyle w:val="Normal"/>
        <w:spacing w:lineRule="auto" w:line="480"/>
        <w:jc w:val="both"/>
        <w:rPr>
          <w:sz w:val="24"/>
          <w:lang w:val="en-US"/>
          <w:del w:id="2310" w:author="JM REYRAT" w:date="2008-02-27T17:00:00Z"/>
        </w:rPr>
      </w:pPr>
      <w:del w:id="2309" w:author="JM REYRAT" w:date="2008-02-27T17:00:00Z">
        <w:r>
          <w:rPr>
            <w:sz w:val="24"/>
            <w:lang w:val="en-US"/>
          </w:rPr>
        </w:r>
      </w:del>
    </w:p>
    <w:p>
      <w:pPr>
        <w:pStyle w:val="Normal"/>
        <w:spacing w:lineRule="auto" w:line="480"/>
        <w:jc w:val="both"/>
        <w:rPr>
          <w:sz w:val="24"/>
          <w:lang w:val="en-US"/>
          <w:del w:id="2366" w:author="JM REYRAT" w:date="2008-02-27T17:00:00Z"/>
        </w:rPr>
      </w:pPr>
      <w:ins w:id="2311" w:author="Jean-Marc Reyrat" w:date="2007-11-07T16:54:00Z">
        <w:del w:id="2312" w:author="JM REYRAT" w:date="2008-02-27T17:00:00Z">
          <w:r>
            <w:rPr>
              <w:b/>
              <w:sz w:val="24"/>
              <w:lang w:val="en-US"/>
            </w:rPr>
            <w:delText xml:space="preserve">Table 1. </w:delText>
          </w:r>
        </w:del>
      </w:ins>
      <w:ins w:id="2313" w:author="Jean-Marc Reyrat" w:date="2007-11-07T16:54:00Z">
        <w:del w:id="2314" w:author="JM REYRAT" w:date="2008-02-27T17:00:00Z">
          <w:r>
            <w:rPr>
              <w:sz w:val="24"/>
              <w:lang w:val="en-US"/>
            </w:rPr>
            <w:delText xml:space="preserve">List of the </w:delText>
          </w:r>
        </w:del>
      </w:ins>
      <w:ins w:id="2315" w:author="Jean-Marc Reyrat" w:date="2008-01-23T14:25:00Z">
        <w:del w:id="2316" w:author="JM REYRAT" w:date="2008-02-27T17:00:00Z">
          <w:r>
            <w:rPr>
              <w:sz w:val="24"/>
              <w:lang w:val="en-US"/>
            </w:rPr>
            <w:delText>81</w:delText>
          </w:r>
        </w:del>
      </w:ins>
      <w:ins w:id="2317" w:author="Jean-Marc Reyrat" w:date="2007-11-07T16:54:00Z">
        <w:del w:id="2318" w:author="JM REYRAT" w:date="2008-02-27T17:00:00Z">
          <w:r>
            <w:rPr>
              <w:sz w:val="24"/>
              <w:lang w:val="en-US"/>
            </w:rPr>
            <w:delText xml:space="preserve"> ICDSs common to </w:delText>
          </w:r>
        </w:del>
      </w:ins>
      <w:ins w:id="2319" w:author="Jean-Marc Reyrat" w:date="2007-11-07T16:54:00Z">
        <w:del w:id="2320" w:author="JM REYRAT" w:date="2008-02-27T17:00:00Z">
          <w:r>
            <w:rPr>
              <w:i/>
              <w:sz w:val="24"/>
              <w:lang w:val="en-US"/>
            </w:rPr>
            <w:delText>M. tuberculosis</w:delText>
          </w:r>
        </w:del>
      </w:ins>
      <w:ins w:id="2321" w:author="Jean-Marc Reyrat" w:date="2007-11-07T16:54:00Z">
        <w:del w:id="2322" w:author="JM REYRAT" w:date="2008-02-27T17:00:00Z">
          <w:r>
            <w:rPr>
              <w:sz w:val="24"/>
              <w:lang w:val="en-US"/>
            </w:rPr>
            <w:delText xml:space="preserve"> H37Rv, CDC1551, </w:delText>
          </w:r>
        </w:del>
      </w:ins>
      <w:ins w:id="2323" w:author="Jean-Marc Reyrat" w:date="2007-11-07T16:54:00Z">
        <w:del w:id="2324" w:author="JM REYRAT" w:date="2008-02-27T17:00:00Z">
          <w:r>
            <w:rPr>
              <w:i/>
              <w:sz w:val="24"/>
              <w:lang w:val="en-US"/>
            </w:rPr>
            <w:delText xml:space="preserve">M. bovis </w:delText>
          </w:r>
        </w:del>
      </w:ins>
      <w:ins w:id="2325" w:author="Jean-Marc Reyrat" w:date="2007-11-07T16:54:00Z">
        <w:del w:id="2326" w:author="JM REYRAT" w:date="2008-02-27T17:00:00Z">
          <w:r>
            <w:rPr>
              <w:rFonts w:eastAsia="Times New Roman"/>
              <w:sz w:val="24"/>
              <w:lang w:val="en-US"/>
            </w:rPr>
            <w:delText>AF2122/97</w:delText>
          </w:r>
        </w:del>
      </w:ins>
      <w:ins w:id="2327" w:author="Jean-Marc Reyrat" w:date="2008-01-23T20:38:00Z">
        <w:del w:id="2328" w:author="JM REYRAT" w:date="2008-02-27T17:00:00Z">
          <w:r>
            <w:rPr>
              <w:rFonts w:eastAsia="Times New Roman"/>
              <w:sz w:val="24"/>
              <w:lang w:val="en-US"/>
            </w:rPr>
            <w:delText xml:space="preserve"> and </w:delText>
          </w:r>
        </w:del>
      </w:ins>
      <w:ins w:id="2329" w:author="Jean-Marc Reyrat" w:date="2008-01-23T20:38:00Z">
        <w:del w:id="2330" w:author="JM REYRAT" w:date="2008-02-27T17:00:00Z">
          <w:r>
            <w:rPr>
              <w:i/>
              <w:color w:val="000000"/>
              <w:sz w:val="24"/>
              <w:lang w:val="en-GB"/>
            </w:rPr>
            <w:delText xml:space="preserve">M. africanum </w:delText>
          </w:r>
        </w:del>
      </w:ins>
      <w:ins w:id="2331" w:author="Jean-Marc Reyrat" w:date="2008-01-23T20:38:00Z">
        <w:del w:id="2332" w:author="JM REYRAT" w:date="2008-02-27T17:00:00Z">
          <w:r>
            <w:rPr>
              <w:color w:val="000000"/>
              <w:sz w:val="24"/>
              <w:szCs w:val="32"/>
            </w:rPr>
            <w:delText>GM041182</w:delText>
          </w:r>
        </w:del>
      </w:ins>
      <w:ins w:id="2333" w:author="Jean-Marc Reyrat" w:date="2007-11-07T16:54:00Z">
        <w:del w:id="2334" w:author="JM REYRAT" w:date="2008-02-27T17:00:00Z">
          <w:r>
            <w:rPr>
              <w:sz w:val="24"/>
              <w:lang w:val="en-US"/>
            </w:rPr>
            <w:delText>. ICDS number (variable, according to the strain)</w:delText>
          </w:r>
        </w:del>
      </w:ins>
      <w:ins w:id="2335" w:author="Jean-Marc Reyrat" w:date="2008-01-23T14:26:00Z">
        <w:del w:id="2336" w:author="JM REYRAT" w:date="2008-02-27T17:00:00Z">
          <w:r>
            <w:rPr>
              <w:sz w:val="24"/>
              <w:lang w:val="en-US"/>
            </w:rPr>
            <w:delText>, the size of the predicted protein</w:delText>
          </w:r>
        </w:del>
      </w:ins>
      <w:ins w:id="2337" w:author="Jean-Marc Reyrat" w:date="2007-11-07T16:54:00Z">
        <w:del w:id="2338" w:author="JM REYRAT" w:date="2008-02-27T17:00:00Z">
          <w:r>
            <w:rPr>
              <w:sz w:val="24"/>
              <w:lang w:val="en-US"/>
            </w:rPr>
            <w:delText xml:space="preserve"> and </w:delText>
          </w:r>
        </w:del>
      </w:ins>
      <w:ins w:id="2339" w:author="Jean-Marc Reyrat" w:date="2008-01-23T14:26:00Z">
        <w:del w:id="2340" w:author="JM REYRAT" w:date="2008-02-27T17:00:00Z">
          <w:r>
            <w:rPr>
              <w:sz w:val="24"/>
              <w:lang w:val="en-US"/>
            </w:rPr>
            <w:delText xml:space="preserve">its </w:delText>
          </w:r>
        </w:del>
      </w:ins>
      <w:ins w:id="2341" w:author="Jean-Marc Reyrat" w:date="2007-11-07T16:54:00Z">
        <w:del w:id="2342" w:author="JM REYRAT" w:date="2008-02-27T17:00:00Z">
          <w:r>
            <w:rPr>
              <w:sz w:val="24"/>
              <w:lang w:val="en-US"/>
            </w:rPr>
            <w:delText>p</w:delText>
          </w:r>
        </w:del>
      </w:ins>
      <w:ins w:id="2343" w:author="Jean-Marc Reyrat" w:date="2008-01-23T14:26:00Z">
        <w:del w:id="2344" w:author="JM REYRAT" w:date="2008-02-27T17:00:00Z">
          <w:r>
            <w:rPr>
              <w:sz w:val="24"/>
              <w:lang w:val="en-US"/>
            </w:rPr>
            <w:delText>utative</w:delText>
          </w:r>
        </w:del>
      </w:ins>
      <w:ins w:id="2345" w:author="Jean-Marc Reyrat" w:date="2007-11-07T16:54:00Z">
        <w:del w:id="2346" w:author="JM REYRAT" w:date="2008-02-27T17:00:00Z">
          <w:r>
            <w:rPr>
              <w:sz w:val="24"/>
              <w:lang w:val="en-US"/>
            </w:rPr>
            <w:delText xml:space="preserve"> function are indicated. The corresponding ORF numbers in </w:delText>
          </w:r>
        </w:del>
      </w:ins>
      <w:ins w:id="2347" w:author="Jean-Marc Reyrat" w:date="2007-11-07T16:54:00Z">
        <w:del w:id="2348" w:author="JM REYRAT" w:date="2008-02-27T17:00:00Z">
          <w:r>
            <w:rPr>
              <w:i/>
              <w:sz w:val="24"/>
              <w:lang w:val="en-US"/>
            </w:rPr>
            <w:delText>M. tuberculosis</w:delText>
          </w:r>
        </w:del>
      </w:ins>
      <w:ins w:id="2349" w:author="Jean-Marc Reyrat" w:date="2007-11-07T16:54:00Z">
        <w:del w:id="2350" w:author="JM REYRAT" w:date="2008-02-27T17:00:00Z">
          <w:r>
            <w:rPr>
              <w:sz w:val="24"/>
              <w:lang w:val="en-US"/>
            </w:rPr>
            <w:delText xml:space="preserve"> H37Rv are indicated in brackets.</w:delText>
          </w:r>
        </w:del>
      </w:ins>
      <w:ins w:id="2351" w:author="Jean-Marc Reyrat" w:date="2007-11-07T16:59:00Z">
        <w:del w:id="2352" w:author="JM REYRAT" w:date="2008-02-27T17:00:00Z">
          <w:r>
            <w:rPr>
              <w:sz w:val="24"/>
              <w:lang w:val="en-US"/>
            </w:rPr>
            <w:delText xml:space="preserve"> ° indicates ICDSs containing additional mutation</w:delText>
          </w:r>
        </w:del>
      </w:ins>
      <w:ins w:id="2353" w:author="Jean-Marc Reyrat" w:date="2007-11-07T16:59:00Z">
        <w:del w:id="2354" w:author="JM REYRAT" w:date="2008-02-27T17:00:00Z">
          <w:r>
            <w:rPr>
              <w:color w:val="000000"/>
              <w:sz w:val="24"/>
              <w:lang w:val="en-US"/>
            </w:rPr>
            <w:delText>s</w:delText>
          </w:r>
        </w:del>
      </w:ins>
      <w:ins w:id="2355" w:author="Jean-Marc Reyrat" w:date="2008-01-23T20:36:00Z">
        <w:del w:id="2356" w:author="JM REYRAT" w:date="2008-02-27T17:00:00Z">
          <w:r>
            <w:rPr>
              <w:sz w:val="24"/>
              <w:lang w:val="en-US"/>
            </w:rPr>
            <w:delText xml:space="preserve"> with respect to </w:delText>
          </w:r>
        </w:del>
      </w:ins>
      <w:ins w:id="2357" w:author="Jean-Marc Reyrat" w:date="2008-01-23T20:36:00Z">
        <w:del w:id="2358" w:author="JM REYRAT" w:date="2008-02-27T17:00:00Z">
          <w:r>
            <w:rPr>
              <w:i/>
              <w:sz w:val="24"/>
              <w:lang w:val="en-US"/>
            </w:rPr>
            <w:delText>M. tuberculosis</w:delText>
          </w:r>
        </w:del>
      </w:ins>
      <w:ins w:id="2359" w:author="Jean-Marc Reyrat" w:date="2008-01-23T20:36:00Z">
        <w:del w:id="2360" w:author="JM REYRAT" w:date="2008-02-27T17:00:00Z">
          <w:r>
            <w:rPr>
              <w:sz w:val="24"/>
              <w:lang w:val="en-US"/>
            </w:rPr>
            <w:delText xml:space="preserve"> H37Rv, CDC1551 and </w:delText>
          </w:r>
        </w:del>
      </w:ins>
      <w:ins w:id="2361" w:author="Jean-Marc Reyrat" w:date="2008-01-23T20:36:00Z">
        <w:del w:id="2362" w:author="JM REYRAT" w:date="2008-02-27T17:00:00Z">
          <w:r>
            <w:rPr>
              <w:i/>
              <w:sz w:val="24"/>
              <w:lang w:val="en-US"/>
            </w:rPr>
            <w:delText xml:space="preserve">M. bovis </w:delText>
          </w:r>
        </w:del>
      </w:ins>
      <w:ins w:id="2363" w:author="Jean-Marc Reyrat" w:date="2008-01-23T20:36:00Z">
        <w:del w:id="2364" w:author="JM REYRAT" w:date="2008-02-27T17:00:00Z">
          <w:r>
            <w:rPr>
              <w:rFonts w:eastAsia="Times New Roman"/>
              <w:sz w:val="24"/>
              <w:lang w:val="en-US"/>
            </w:rPr>
            <w:delText>AF2122/97</w:delText>
          </w:r>
        </w:del>
      </w:ins>
      <w:del w:id="2365" w:author="JM REYRAT" w:date="2008-02-27T17:00:00Z">
        <w:r>
          <w:rPr>
            <w:sz w:val="24"/>
            <w:lang w:val="en-US"/>
          </w:rPr>
          <w:delText>.</w:delText>
        </w:r>
      </w:del>
    </w:p>
    <w:p>
      <w:pPr>
        <w:pStyle w:val="Normal"/>
        <w:spacing w:lineRule="auto" w:line="480"/>
        <w:jc w:val="both"/>
        <w:rPr>
          <w:b/>
          <w:b/>
          <w:sz w:val="24"/>
          <w:lang w:val="en-US"/>
          <w:del w:id="2368" w:author="JM REYRAT" w:date="2008-02-27T17:00:00Z"/>
        </w:rPr>
      </w:pPr>
      <w:del w:id="2367" w:author="JM REYRAT" w:date="2008-02-27T17:00:00Z">
        <w:r>
          <w:rPr>
            <w:b/>
            <w:sz w:val="24"/>
            <w:lang w:val="en-US"/>
          </w:rPr>
        </w:r>
      </w:del>
    </w:p>
    <w:p>
      <w:pPr>
        <w:pStyle w:val="Normal"/>
        <w:spacing w:lineRule="auto" w:line="480"/>
        <w:jc w:val="both"/>
        <w:rPr>
          <w:sz w:val="24"/>
          <w:lang w:val="en-US"/>
          <w:del w:id="2436" w:author="JM REYRAT" w:date="2008-02-27T17:00:00Z"/>
        </w:rPr>
      </w:pPr>
      <w:ins w:id="2369" w:author="Jean-Marc Reyrat" w:date="2007-11-07T16:54:00Z">
        <w:del w:id="2370" w:author="JM REYRAT" w:date="2008-02-27T17:00:00Z">
          <w:r>
            <w:rPr>
              <w:b/>
              <w:sz w:val="24"/>
              <w:lang w:val="en-US"/>
            </w:rPr>
            <w:delText>Table 2</w:delText>
          </w:r>
        </w:del>
      </w:ins>
      <w:ins w:id="2371" w:author="Jean-Marc Reyrat" w:date="2007-11-07T16:54:00Z">
        <w:del w:id="2372" w:author="JM REYRAT" w:date="2008-02-27T17:00:00Z">
          <w:r>
            <w:rPr>
              <w:sz w:val="24"/>
              <w:lang w:val="en-US"/>
            </w:rPr>
            <w:delText xml:space="preserve">. List of the </w:delText>
          </w:r>
        </w:del>
      </w:ins>
      <w:ins w:id="2373" w:author="Jean-Marc Reyrat" w:date="2008-01-23T14:29:00Z">
        <w:del w:id="2374" w:author="JM REYRAT" w:date="2008-02-27T17:00:00Z">
          <w:r>
            <w:rPr>
              <w:sz w:val="24"/>
              <w:lang w:val="en-US"/>
            </w:rPr>
            <w:delText>19</w:delText>
          </w:r>
        </w:del>
      </w:ins>
      <w:ins w:id="2375" w:author="Jean-Marc Reyrat" w:date="2007-11-07T16:54:00Z">
        <w:del w:id="2376" w:author="JM REYRAT" w:date="2008-02-27T17:00:00Z">
          <w:r>
            <w:rPr>
              <w:sz w:val="24"/>
              <w:lang w:val="en-US"/>
            </w:rPr>
            <w:delText xml:space="preserve"> ICDSs common to </w:delText>
          </w:r>
        </w:del>
      </w:ins>
      <w:ins w:id="2377" w:author="Jean-Marc Reyrat" w:date="2007-11-07T16:54:00Z">
        <w:del w:id="2378" w:author="JM REYRAT" w:date="2008-02-27T17:00:00Z">
          <w:r>
            <w:rPr>
              <w:i/>
              <w:sz w:val="24"/>
              <w:lang w:val="en-US"/>
            </w:rPr>
            <w:delText>M. tuberculosis</w:delText>
          </w:r>
        </w:del>
      </w:ins>
      <w:ins w:id="2379" w:author="Jean-Marc Reyrat" w:date="2007-11-07T16:54:00Z">
        <w:del w:id="2380" w:author="JM REYRAT" w:date="2008-02-27T17:00:00Z">
          <w:r>
            <w:rPr>
              <w:sz w:val="24"/>
              <w:lang w:val="en-US"/>
            </w:rPr>
            <w:delText xml:space="preserve"> H37Rv and CDC1551</w:delText>
          </w:r>
        </w:del>
      </w:ins>
      <w:ins w:id="2381" w:author="Jean-Marc Reyrat" w:date="2008-01-23T20:10:00Z">
        <w:del w:id="2382" w:author="JM REYRAT" w:date="2008-02-27T17:00:00Z">
          <w:r>
            <w:rPr>
              <w:sz w:val="24"/>
              <w:lang w:val="en-US"/>
            </w:rPr>
            <w:delText xml:space="preserve">, the ICDSs common to </w:delText>
          </w:r>
        </w:del>
      </w:ins>
      <w:ins w:id="2383" w:author="Jean-Marc Reyrat" w:date="2008-01-23T20:10:00Z">
        <w:del w:id="2384" w:author="JM REYRAT" w:date="2008-02-27T17:00:00Z">
          <w:r>
            <w:rPr>
              <w:i/>
              <w:sz w:val="24"/>
              <w:lang w:val="en-US"/>
            </w:rPr>
            <w:delText>M. tuberculosis</w:delText>
          </w:r>
        </w:del>
      </w:ins>
      <w:ins w:id="2385" w:author="Jean-Marc Reyrat" w:date="2008-01-23T20:10:00Z">
        <w:del w:id="2386" w:author="JM REYRAT" w:date="2008-02-27T17:00:00Z">
          <w:r>
            <w:rPr>
              <w:sz w:val="24"/>
              <w:lang w:val="en-US"/>
            </w:rPr>
            <w:delText xml:space="preserve"> H37Rv and </w:delText>
          </w:r>
        </w:del>
      </w:ins>
      <w:ins w:id="2387" w:author="Jean-Marc Reyrat" w:date="2008-01-23T20:10:00Z">
        <w:del w:id="2388" w:author="JM REYRAT" w:date="2008-02-27T17:00:00Z">
          <w:r>
            <w:rPr>
              <w:i/>
              <w:sz w:val="24"/>
              <w:lang w:val="en-US"/>
            </w:rPr>
            <w:delText>M. bovis</w:delText>
          </w:r>
        </w:del>
      </w:ins>
      <w:ins w:id="2389" w:author="Jean-Marc Reyrat" w:date="2008-01-23T20:10:00Z">
        <w:del w:id="2390" w:author="JM REYRAT" w:date="2008-02-27T17:00:00Z">
          <w:r>
            <w:rPr>
              <w:sz w:val="24"/>
              <w:lang w:val="en-US"/>
            </w:rPr>
            <w:delText xml:space="preserve"> </w:delText>
          </w:r>
        </w:del>
      </w:ins>
      <w:ins w:id="2391" w:author="Jean-Marc Reyrat" w:date="2008-01-23T20:10:00Z">
        <w:del w:id="2392" w:author="JM REYRAT" w:date="2008-02-27T17:00:00Z">
          <w:r>
            <w:rPr>
              <w:rFonts w:eastAsia="Times New Roman"/>
              <w:sz w:val="24"/>
              <w:lang w:val="en-US"/>
            </w:rPr>
            <w:delText xml:space="preserve">AF2122/97 </w:delText>
          </w:r>
        </w:del>
      </w:ins>
      <w:ins w:id="2393" w:author="Jean-Marc Reyrat" w:date="2008-01-23T20:10:00Z">
        <w:del w:id="2394" w:author="JM REYRAT" w:date="2008-02-27T17:00:00Z">
          <w:r>
            <w:rPr>
              <w:sz w:val="24"/>
              <w:lang w:val="en-US"/>
            </w:rPr>
            <w:delText>and the ICDSs common to</w:delText>
          </w:r>
        </w:del>
      </w:ins>
      <w:ins w:id="2395" w:author="Jean-Marc Reyrat" w:date="2008-01-23T20:12:00Z">
        <w:del w:id="2396" w:author="JM REYRAT" w:date="2008-02-27T17:00:00Z">
          <w:r>
            <w:rPr>
              <w:sz w:val="24"/>
              <w:lang w:val="en-US"/>
            </w:rPr>
            <w:delText xml:space="preserve"> </w:delText>
          </w:r>
        </w:del>
      </w:ins>
      <w:ins w:id="2397" w:author="Jean-Marc Reyrat" w:date="2008-01-23T20:12:00Z">
        <w:del w:id="2398" w:author="JM REYRAT" w:date="2008-02-27T17:00:00Z">
          <w:r>
            <w:rPr>
              <w:i/>
              <w:sz w:val="24"/>
              <w:lang w:val="en-US"/>
            </w:rPr>
            <w:delText>M. tuberculosis</w:delText>
          </w:r>
        </w:del>
      </w:ins>
      <w:ins w:id="2399" w:author="Jean-Marc Reyrat" w:date="2008-01-23T20:12:00Z">
        <w:del w:id="2400" w:author="JM REYRAT" w:date="2008-02-27T17:00:00Z">
          <w:r>
            <w:rPr>
              <w:sz w:val="24"/>
              <w:lang w:val="en-US"/>
            </w:rPr>
            <w:delText xml:space="preserve"> CDC1551and </w:delText>
          </w:r>
        </w:del>
      </w:ins>
      <w:ins w:id="2401" w:author="Jean-Marc Reyrat" w:date="2008-01-23T20:12:00Z">
        <w:del w:id="2402" w:author="JM REYRAT" w:date="2008-02-27T17:00:00Z">
          <w:r>
            <w:rPr>
              <w:i/>
              <w:sz w:val="24"/>
              <w:lang w:val="en-US"/>
            </w:rPr>
            <w:delText>M. bovis</w:delText>
          </w:r>
        </w:del>
      </w:ins>
      <w:ins w:id="2403" w:author="Jean-Marc Reyrat" w:date="2008-01-23T20:12:00Z">
        <w:del w:id="2404" w:author="JM REYRAT" w:date="2008-02-27T17:00:00Z">
          <w:r>
            <w:rPr>
              <w:sz w:val="24"/>
              <w:lang w:val="en-US"/>
            </w:rPr>
            <w:delText xml:space="preserve"> </w:delText>
          </w:r>
        </w:del>
      </w:ins>
      <w:ins w:id="2405" w:author="Jean-Marc Reyrat" w:date="2008-01-23T20:12:00Z">
        <w:del w:id="2406" w:author="JM REYRAT" w:date="2008-02-27T17:00:00Z">
          <w:r>
            <w:rPr>
              <w:rFonts w:eastAsia="Times New Roman"/>
              <w:sz w:val="24"/>
              <w:lang w:val="en-US"/>
            </w:rPr>
            <w:delText>AF2122/97</w:delText>
          </w:r>
        </w:del>
      </w:ins>
      <w:ins w:id="2407" w:author="Jean-Marc Reyrat" w:date="2007-11-07T16:54:00Z">
        <w:del w:id="2408" w:author="JM REYRAT" w:date="2008-02-27T17:00:00Z">
          <w:r>
            <w:rPr>
              <w:sz w:val="24"/>
              <w:lang w:val="en-US"/>
            </w:rPr>
            <w:delText>. ICDS number (variable, according to strain)</w:delText>
          </w:r>
        </w:del>
      </w:ins>
      <w:ins w:id="2409" w:author="Jean-Marc Reyrat" w:date="2008-01-23T14:30:00Z">
        <w:del w:id="2410" w:author="JM REYRAT" w:date="2008-02-27T17:00:00Z">
          <w:r>
            <w:rPr>
              <w:sz w:val="24"/>
              <w:lang w:val="en-US"/>
            </w:rPr>
            <w:delText xml:space="preserve">, </w:delText>
          </w:r>
        </w:del>
      </w:ins>
      <w:ins w:id="2411" w:author="Jean-Marc Reyrat" w:date="2008-01-23T14:30:00Z">
        <w:del w:id="2412" w:author="JM REYRAT" w:date="2008-02-27T17:00:00Z">
          <w:r>
            <w:rPr>
              <w:color w:val="000000"/>
              <w:sz w:val="24"/>
              <w:lang w:val="en-US"/>
            </w:rPr>
            <w:delText xml:space="preserve">the size of the predicted protein and </w:delText>
          </w:r>
        </w:del>
      </w:ins>
      <w:ins w:id="2413" w:author="Jean-Marc Reyrat" w:date="2008-01-23T14:30:00Z">
        <w:del w:id="2414" w:author="JM REYRAT" w:date="2008-02-27T17:00:00Z">
          <w:r>
            <w:rPr>
              <w:sz w:val="24"/>
              <w:lang w:val="en-US"/>
            </w:rPr>
            <w:delText xml:space="preserve">its putative </w:delText>
          </w:r>
        </w:del>
      </w:ins>
      <w:ins w:id="2415" w:author="Jean-Marc Reyrat" w:date="2007-11-07T16:54:00Z">
        <w:del w:id="2416" w:author="JM REYRAT" w:date="2008-02-27T17:00:00Z">
          <w:r>
            <w:rPr>
              <w:sz w:val="24"/>
              <w:lang w:val="en-US"/>
            </w:rPr>
            <w:delText>function are indicated. The genes that do not contain a frameshift in</w:delText>
          </w:r>
        </w:del>
      </w:ins>
      <w:ins w:id="2417" w:author="Jean-Marc Reyrat" w:date="2008-01-23T14:31:00Z">
        <w:del w:id="2418" w:author="JM REYRAT" w:date="2008-02-27T17:00:00Z">
          <w:r>
            <w:rPr>
              <w:sz w:val="24"/>
              <w:lang w:val="en-US"/>
            </w:rPr>
            <w:delText xml:space="preserve"> either</w:delText>
          </w:r>
        </w:del>
      </w:ins>
      <w:ins w:id="2419" w:author="Jean-Marc Reyrat" w:date="2007-11-07T16:54:00Z">
        <w:del w:id="2420" w:author="JM REYRAT" w:date="2008-02-27T17:00:00Z">
          <w:r>
            <w:rPr>
              <w:sz w:val="24"/>
              <w:lang w:val="en-US"/>
            </w:rPr>
            <w:delText xml:space="preserve"> </w:delText>
          </w:r>
        </w:del>
      </w:ins>
      <w:ins w:id="2421" w:author="Jean-Marc Reyrat" w:date="2007-11-07T16:54:00Z">
        <w:del w:id="2422" w:author="JM REYRAT" w:date="2008-02-27T17:00:00Z">
          <w:r>
            <w:rPr>
              <w:i/>
              <w:sz w:val="24"/>
              <w:lang w:val="en-US"/>
            </w:rPr>
            <w:delText>M. tuberculosis</w:delText>
          </w:r>
        </w:del>
      </w:ins>
      <w:ins w:id="2423" w:author="Jean-Marc Reyrat" w:date="2007-11-07T16:54:00Z">
        <w:del w:id="2424" w:author="JM REYRAT" w:date="2008-02-27T17:00:00Z">
          <w:r>
            <w:rPr>
              <w:sz w:val="24"/>
              <w:lang w:val="en-US"/>
            </w:rPr>
            <w:delText xml:space="preserve"> strain 210 </w:delText>
          </w:r>
        </w:del>
      </w:ins>
      <w:ins w:id="2425" w:author="Jean-Marc Reyrat" w:date="2008-01-23T14:31:00Z">
        <w:del w:id="2426" w:author="JM REYRAT" w:date="2008-02-27T17:00:00Z">
          <w:r>
            <w:rPr>
              <w:color w:val="000000"/>
              <w:sz w:val="24"/>
              <w:lang w:val="en-US"/>
            </w:rPr>
            <w:delText>and</w:delText>
          </w:r>
        </w:del>
      </w:ins>
      <w:ins w:id="2427" w:author="Jean-Marc Reyrat" w:date="2008-01-23T14:31:00Z">
        <w:del w:id="2428" w:author="JM REYRAT" w:date="2008-02-27T17:00:00Z">
          <w:r>
            <w:rPr>
              <w:sz w:val="24"/>
              <w:lang w:val="en-US"/>
            </w:rPr>
            <w:delText xml:space="preserve"> in </w:delText>
          </w:r>
        </w:del>
      </w:ins>
      <w:ins w:id="2429" w:author="Jean-Marc Reyrat" w:date="2008-01-23T14:31:00Z">
        <w:del w:id="2430" w:author="JM REYRAT" w:date="2008-02-27T17:00:00Z">
          <w:r>
            <w:rPr>
              <w:i/>
              <w:sz w:val="24"/>
              <w:lang w:val="en-US"/>
            </w:rPr>
            <w:delText>M. africanum</w:delText>
          </w:r>
        </w:del>
      </w:ins>
      <w:ins w:id="2431" w:author="Jean-Marc Reyrat" w:date="2008-01-23T14:31:00Z">
        <w:del w:id="2432" w:author="JM REYRAT" w:date="2008-02-27T17:00:00Z">
          <w:r>
            <w:rPr>
              <w:sz w:val="24"/>
              <w:lang w:val="en-US"/>
            </w:rPr>
            <w:delText xml:space="preserve"> </w:delText>
          </w:r>
        </w:del>
      </w:ins>
      <w:ins w:id="2433" w:author="Jean-Marc Reyrat" w:date="2007-11-07T16:54:00Z">
        <w:del w:id="2434" w:author="JM REYRAT" w:date="2008-02-27T17:00:00Z">
          <w:r>
            <w:rPr>
              <w:sz w:val="24"/>
              <w:lang w:val="en-US"/>
            </w:rPr>
            <w:delText>and that correspond to a full-length ORF are noted “FL”.</w:delText>
          </w:r>
        </w:del>
      </w:ins>
      <w:del w:id="2435" w:author="JM REYRAT" w:date="2008-02-27T17:00:00Z">
        <w:r>
          <w:rPr>
            <w:sz w:val="24"/>
            <w:lang w:val="en-US"/>
          </w:rPr>
          <w:delText xml:space="preserve"> “NT”, not tested.</w:delText>
        </w:r>
      </w:del>
    </w:p>
    <w:p>
      <w:pPr>
        <w:pStyle w:val="Normal"/>
        <w:spacing w:lineRule="auto" w:line="480"/>
        <w:jc w:val="both"/>
        <w:rPr>
          <w:sz w:val="24"/>
          <w:lang w:val="en-US"/>
          <w:del w:id="2438" w:author="JM REYRAT" w:date="2008-02-27T17:00:00Z"/>
        </w:rPr>
      </w:pPr>
      <w:del w:id="2437" w:author="JM REYRAT" w:date="2008-02-27T17:00:00Z">
        <w:r>
          <w:rPr>
            <w:sz w:val="24"/>
            <w:lang w:val="en-US"/>
          </w:rPr>
        </w:r>
      </w:del>
    </w:p>
    <w:p>
      <w:pPr>
        <w:pStyle w:val="Normal"/>
        <w:spacing w:lineRule="auto" w:line="480"/>
        <w:jc w:val="both"/>
        <w:rPr>
          <w:sz w:val="24"/>
          <w:lang w:val="en-US"/>
          <w:del w:id="2458" w:author="JM REYRAT" w:date="2008-02-27T17:00:00Z"/>
        </w:rPr>
      </w:pPr>
      <w:ins w:id="2439" w:author="Jean-Marc Reyrat" w:date="2007-11-07T16:54:00Z">
        <w:del w:id="2440" w:author="JM REYRAT" w:date="2008-02-27T17:00:00Z">
          <w:r>
            <w:rPr>
              <w:b/>
              <w:sz w:val="24"/>
              <w:lang w:val="en-US"/>
            </w:rPr>
            <w:delText>Table 3</w:delText>
          </w:r>
        </w:del>
      </w:ins>
      <w:ins w:id="2441" w:author="Jean-Marc Reyrat" w:date="2007-11-07T16:54:00Z">
        <w:del w:id="2442" w:author="JM REYRAT" w:date="2008-02-27T17:00:00Z">
          <w:r>
            <w:rPr>
              <w:sz w:val="24"/>
              <w:lang w:val="en-US"/>
            </w:rPr>
            <w:delText xml:space="preserve">. </w:delText>
          </w:r>
        </w:del>
      </w:ins>
      <w:ins w:id="2443" w:author="Jean-Marc Reyrat" w:date="2007-11-07T16:54:00Z">
        <w:del w:id="2444" w:author="JM REYRAT" w:date="2008-02-27T17:00:00Z">
          <w:r>
            <w:rPr>
              <w:i/>
              <w:sz w:val="24"/>
              <w:lang w:val="en-GB"/>
            </w:rPr>
            <w:delText>M. tuberculosis</w:delText>
          </w:r>
        </w:del>
      </w:ins>
      <w:ins w:id="2445" w:author="Jean-Marc Reyrat" w:date="2007-11-07T16:54:00Z">
        <w:del w:id="2446" w:author="JM REYRAT" w:date="2008-02-27T17:00:00Z">
          <w:r>
            <w:rPr>
              <w:sz w:val="24"/>
              <w:lang w:val="en-GB"/>
            </w:rPr>
            <w:delText xml:space="preserve"> isolates from various lineages for which chromosomal DNA was used as a template for PCR amplification of the selected locus. “FL” indicates the presence of a full-length ORF identical to that in the </w:delText>
          </w:r>
        </w:del>
      </w:ins>
      <w:ins w:id="2447" w:author="Jean-Marc Reyrat" w:date="2007-11-07T16:54:00Z">
        <w:del w:id="2448" w:author="JM REYRAT" w:date="2008-02-27T17:00:00Z">
          <w:r>
            <w:rPr>
              <w:i/>
              <w:sz w:val="24"/>
              <w:lang w:val="en-GB"/>
            </w:rPr>
            <w:delText xml:space="preserve">M. tuberculosis </w:delText>
          </w:r>
        </w:del>
      </w:ins>
      <w:ins w:id="2449" w:author="Jean-Marc Reyrat" w:date="2007-11-07T16:54:00Z">
        <w:del w:id="2450" w:author="JM REYRAT" w:date="2008-02-27T17:00:00Z">
          <w:r>
            <w:rPr>
              <w:sz w:val="24"/>
              <w:lang w:val="en-GB"/>
            </w:rPr>
            <w:delText>210 strain, “*” indicates an additional mutation acquired in these isolates</w:delText>
          </w:r>
        </w:del>
      </w:ins>
      <w:ins w:id="2451" w:author="Jean-Marc Reyrat" w:date="2008-01-23T20:24:00Z">
        <w:del w:id="2452" w:author="JM REYRAT" w:date="2008-02-27T17:00:00Z">
          <w:r>
            <w:rPr>
              <w:sz w:val="24"/>
              <w:lang w:val="en-GB"/>
            </w:rPr>
            <w:delText xml:space="preserve"> with respect to </w:delText>
          </w:r>
        </w:del>
      </w:ins>
      <w:ins w:id="2453" w:author="Jean-Marc Reyrat" w:date="2008-01-23T20:24:00Z">
        <w:del w:id="2454" w:author="JM REYRAT" w:date="2008-02-27T17:00:00Z">
          <w:r>
            <w:rPr>
              <w:i/>
              <w:sz w:val="24"/>
              <w:lang w:val="en-GB"/>
            </w:rPr>
            <w:delText xml:space="preserve">M. tuberculosis </w:delText>
          </w:r>
        </w:del>
      </w:ins>
      <w:ins w:id="2455" w:author="Jean-Marc Reyrat" w:date="2008-01-23T20:24:00Z">
        <w:del w:id="2456" w:author="JM REYRAT" w:date="2008-02-27T17:00:00Z">
          <w:r>
            <w:rPr>
              <w:sz w:val="24"/>
              <w:lang w:val="en-GB"/>
            </w:rPr>
            <w:delText>H37Rv</w:delText>
          </w:r>
        </w:del>
      </w:ins>
      <w:del w:id="2457" w:author="JM REYRAT" w:date="2008-02-27T17:00:00Z">
        <w:r>
          <w:rPr>
            <w:sz w:val="24"/>
            <w:lang w:val="en-GB"/>
          </w:rPr>
          <w:delText>, “NT”, not tested.</w:delText>
        </w:r>
      </w:del>
    </w:p>
    <w:p>
      <w:pPr>
        <w:pStyle w:val="Normal"/>
        <w:spacing w:lineRule="auto" w:line="480"/>
        <w:jc w:val="both"/>
        <w:rPr>
          <w:b/>
          <w:b/>
          <w:sz w:val="24"/>
          <w:lang w:val="en-US"/>
          <w:del w:id="2460" w:author="JM REYRAT" w:date="2008-02-27T17:00:00Z"/>
        </w:rPr>
      </w:pPr>
      <w:del w:id="2459" w:author="JM REYRAT" w:date="2008-02-27T17:00:00Z">
        <w:r>
          <w:rPr>
            <w:b/>
            <w:sz w:val="24"/>
            <w:lang w:val="en-US"/>
          </w:rPr>
        </w:r>
      </w:del>
    </w:p>
    <w:p>
      <w:pPr>
        <w:pStyle w:val="Normal"/>
        <w:spacing w:lineRule="auto" w:line="480"/>
        <w:jc w:val="both"/>
        <w:rPr>
          <w:b/>
          <w:b/>
          <w:sz w:val="24"/>
          <w:lang w:val="en-US"/>
          <w:del w:id="2462" w:author="JM REYRAT" w:date="2008-02-27T17:00:00Z"/>
        </w:rPr>
      </w:pPr>
      <w:del w:id="2461" w:author="JM REYRAT" w:date="2008-02-27T17:00:00Z">
        <w:r>
          <w:rPr>
            <w:b/>
            <w:sz w:val="24"/>
            <w:lang w:val="en-US"/>
          </w:rPr>
          <w:delText>Description of the additional data files.</w:delText>
        </w:r>
      </w:del>
    </w:p>
    <w:p>
      <w:pPr>
        <w:pStyle w:val="Normal"/>
        <w:spacing w:lineRule="auto" w:line="480"/>
        <w:jc w:val="both"/>
        <w:rPr>
          <w:b/>
          <w:b/>
          <w:sz w:val="24"/>
          <w:lang w:val="en-US"/>
          <w:del w:id="2464" w:author="JM REYRAT" w:date="2008-02-27T17:00:00Z"/>
        </w:rPr>
      </w:pPr>
      <w:del w:id="2463" w:author="JM REYRAT" w:date="2008-02-27T17:00:00Z">
        <w:r>
          <w:rPr>
            <w:b/>
            <w:sz w:val="24"/>
            <w:lang w:val="en-US"/>
          </w:rPr>
        </w:r>
      </w:del>
    </w:p>
    <w:p>
      <w:pPr>
        <w:pStyle w:val="Normal"/>
        <w:spacing w:lineRule="auto" w:line="480"/>
        <w:jc w:val="both"/>
        <w:rPr>
          <w:b/>
          <w:b/>
          <w:color w:val="000000"/>
          <w:sz w:val="24"/>
          <w:lang w:val="en-US"/>
          <w:del w:id="2470" w:author="JM REYRAT" w:date="2008-02-27T17:00:00Z"/>
        </w:rPr>
      </w:pPr>
      <w:ins w:id="2465" w:author="Jean-Marc Reyrat" w:date="2007-11-07T16:54:00Z">
        <w:del w:id="2466" w:author="JM REYRAT" w:date="2008-02-27T16:57:00Z">
          <w:r>
            <w:rPr>
              <w:b/>
              <w:color w:val="000000"/>
              <w:sz w:val="24"/>
              <w:lang w:val="en-US"/>
            </w:rPr>
            <w:delText>Supplementary</w:delText>
          </w:r>
        </w:del>
      </w:ins>
      <w:ins w:id="2467" w:author="Jean-Marc Reyrat" w:date="2007-11-07T16:54:00Z">
        <w:del w:id="2468" w:author="JM REYRAT" w:date="2008-02-27T17:00:00Z">
          <w:r>
            <w:rPr>
              <w:b/>
              <w:color w:val="000000"/>
              <w:sz w:val="24"/>
              <w:lang w:val="en-US"/>
            </w:rPr>
            <w:delText xml:space="preserve"> Table 1. </w:delText>
          </w:r>
        </w:del>
      </w:ins>
      <w:del w:id="2469" w:author="JM REYRAT" w:date="2008-02-27T17:00:00Z">
        <w:r>
          <w:rPr>
            <w:color w:val="000000"/>
            <w:sz w:val="24"/>
            <w:lang w:val="en-US"/>
          </w:rPr>
          <w:delText xml:space="preserve">List of the ICDSs containing additional mutations in the Haarlem, F11 and C strains with respect to H37Rv genome sequence. </w:delText>
        </w:r>
      </w:del>
    </w:p>
    <w:p>
      <w:pPr>
        <w:pStyle w:val="Normal"/>
        <w:spacing w:lineRule="auto" w:line="480"/>
        <w:jc w:val="both"/>
        <w:rPr>
          <w:b/>
          <w:b/>
          <w:color w:val="000000"/>
          <w:sz w:val="24"/>
          <w:lang w:val="en-US"/>
          <w:del w:id="2472" w:author="JM REYRAT" w:date="2008-02-27T17:00:00Z"/>
        </w:rPr>
      </w:pPr>
      <w:del w:id="2471" w:author="JM REYRAT" w:date="2008-02-27T17:00:00Z">
        <w:r>
          <w:rPr>
            <w:b/>
            <w:color w:val="000000"/>
            <w:sz w:val="24"/>
            <w:lang w:val="en-US"/>
          </w:rPr>
        </w:r>
      </w:del>
    </w:p>
    <w:p>
      <w:pPr>
        <w:pStyle w:val="Normal"/>
        <w:spacing w:lineRule="auto" w:line="480"/>
        <w:jc w:val="both"/>
        <w:rPr>
          <w:sz w:val="24"/>
          <w:lang w:val="en-US"/>
          <w:del w:id="2528" w:author="JM REYRAT" w:date="2008-02-27T17:00:00Z"/>
        </w:rPr>
      </w:pPr>
      <w:ins w:id="2473" w:author="Jean-Marc Reyrat" w:date="2007-11-07T16:54:00Z">
        <w:del w:id="2474" w:author="JM REYRAT" w:date="2008-02-27T16:57:00Z">
          <w:r>
            <w:rPr>
              <w:b/>
              <w:sz w:val="24"/>
              <w:lang w:val="en-US"/>
            </w:rPr>
            <w:delText>Supplementary</w:delText>
          </w:r>
        </w:del>
      </w:ins>
      <w:ins w:id="2475" w:author="Jean-Marc Reyrat" w:date="2007-11-07T16:54:00Z">
        <w:del w:id="2476" w:author="JM REYRAT" w:date="2008-02-27T17:00:00Z">
          <w:r>
            <w:rPr>
              <w:b/>
              <w:sz w:val="24"/>
              <w:lang w:val="en-US"/>
            </w:rPr>
            <w:delText xml:space="preserve"> Table 2. </w:delText>
          </w:r>
        </w:del>
      </w:ins>
      <w:ins w:id="2477" w:author="Jean-Marc Reyrat" w:date="2007-11-07T16:54:00Z">
        <w:del w:id="2478" w:author="JM REYRAT" w:date="2008-02-27T17:00:00Z">
          <w:r>
            <w:rPr>
              <w:sz w:val="24"/>
              <w:lang w:val="en-US"/>
            </w:rPr>
            <w:delText xml:space="preserve">List of the ICDSs specific to </w:delText>
          </w:r>
        </w:del>
      </w:ins>
      <w:ins w:id="2479" w:author="Jean-Marc Reyrat" w:date="2007-11-07T16:54:00Z">
        <w:del w:id="2480" w:author="JM REYRAT" w:date="2008-02-27T17:00:00Z">
          <w:r>
            <w:rPr>
              <w:i/>
              <w:sz w:val="24"/>
              <w:lang w:val="en-US"/>
            </w:rPr>
            <w:delText>M. tuberculosis</w:delText>
          </w:r>
        </w:del>
      </w:ins>
      <w:ins w:id="2481" w:author="Jean-Marc Reyrat" w:date="2007-11-07T16:54:00Z">
        <w:del w:id="2482" w:author="JM REYRAT" w:date="2008-02-27T17:00:00Z">
          <w:r>
            <w:rPr>
              <w:sz w:val="24"/>
              <w:lang w:val="en-US"/>
            </w:rPr>
            <w:delText xml:space="preserve"> H37Rv</w:delText>
          </w:r>
        </w:del>
      </w:ins>
      <w:ins w:id="2483" w:author="Jean-Marc Reyrat" w:date="2008-01-23T14:34:00Z">
        <w:del w:id="2484" w:author="JM REYRAT" w:date="2008-02-27T17:00:00Z">
          <w:r>
            <w:rPr>
              <w:sz w:val="24"/>
              <w:lang w:val="en-US"/>
            </w:rPr>
            <w:delText xml:space="preserve"> (corresponding to full-length ORF in </w:delText>
          </w:r>
        </w:del>
      </w:ins>
      <w:ins w:id="2485" w:author="Jean-Marc Reyrat" w:date="2008-01-23T14:34:00Z">
        <w:del w:id="2486" w:author="JM REYRAT" w:date="2008-02-27T17:00:00Z">
          <w:r>
            <w:rPr>
              <w:i/>
              <w:sz w:val="24"/>
              <w:lang w:val="en-US"/>
            </w:rPr>
            <w:delText>M. tuberculosis</w:delText>
          </w:r>
        </w:del>
      </w:ins>
      <w:ins w:id="2487" w:author="Jean-Marc Reyrat" w:date="2008-01-23T14:34:00Z">
        <w:del w:id="2488" w:author="JM REYRAT" w:date="2008-02-27T17:00:00Z">
          <w:r>
            <w:rPr>
              <w:sz w:val="24"/>
              <w:lang w:val="en-US"/>
            </w:rPr>
            <w:delText xml:space="preserve"> CDC1551 and in </w:delText>
          </w:r>
        </w:del>
      </w:ins>
      <w:ins w:id="2489" w:author="Jean-Marc Reyrat" w:date="2008-01-23T14:34:00Z">
        <w:del w:id="2490" w:author="JM REYRAT" w:date="2008-02-27T17:00:00Z">
          <w:r>
            <w:rPr>
              <w:i/>
              <w:sz w:val="24"/>
              <w:lang w:val="en-US"/>
            </w:rPr>
            <w:delText>M. bovis</w:delText>
          </w:r>
        </w:del>
      </w:ins>
      <w:ins w:id="2491" w:author="Jean-Marc Reyrat" w:date="2008-01-23T14:36:00Z">
        <w:del w:id="2492" w:author="JM REYRAT" w:date="2008-02-27T17:00:00Z">
          <w:r>
            <w:rPr>
              <w:i/>
              <w:sz w:val="24"/>
              <w:lang w:val="en-US"/>
            </w:rPr>
            <w:delText xml:space="preserve"> </w:delText>
          </w:r>
        </w:del>
      </w:ins>
      <w:ins w:id="2493" w:author="Jean-Marc Reyrat" w:date="2008-01-23T14:36:00Z">
        <w:del w:id="2494" w:author="JM REYRAT" w:date="2008-02-27T17:00:00Z">
          <w:r>
            <w:rPr>
              <w:i w:val="false"/>
              <w:sz w:val="24"/>
              <w:lang w:val="en-US"/>
            </w:rPr>
            <w:delText>AF2122/97</w:delText>
          </w:r>
        </w:del>
      </w:ins>
      <w:ins w:id="2495" w:author="Jean-Marc Reyrat" w:date="2008-01-23T14:36:00Z">
        <w:del w:id="2496" w:author="JM REYRAT" w:date="2008-02-27T17:00:00Z">
          <w:r>
            <w:rPr>
              <w:sz w:val="24"/>
              <w:lang w:val="en-US"/>
            </w:rPr>
            <w:delText>)</w:delText>
          </w:r>
        </w:del>
      </w:ins>
      <w:ins w:id="2497" w:author="Jean-Marc Reyrat" w:date="2007-11-07T16:54:00Z">
        <w:del w:id="2498" w:author="JM REYRAT" w:date="2008-02-27T17:00:00Z">
          <w:r>
            <w:rPr>
              <w:sz w:val="24"/>
              <w:lang w:val="en-US"/>
            </w:rPr>
            <w:delText xml:space="preserve">. </w:delText>
          </w:r>
        </w:del>
      </w:ins>
      <w:ins w:id="2499" w:author="Jean-Marc Reyrat" w:date="2008-01-23T14:38:00Z">
        <w:del w:id="2500" w:author="JM REYRAT" w:date="2008-02-27T17:00:00Z">
          <w:r>
            <w:rPr>
              <w:sz w:val="24"/>
              <w:lang w:val="en-US"/>
            </w:rPr>
            <w:delText xml:space="preserve">The </w:delText>
          </w:r>
        </w:del>
      </w:ins>
      <w:ins w:id="2501" w:author="Jean-Marc Reyrat" w:date="2007-11-07T16:54:00Z">
        <w:del w:id="2502" w:author="JM REYRAT" w:date="2008-02-27T17:00:00Z">
          <w:r>
            <w:rPr>
              <w:sz w:val="24"/>
              <w:lang w:val="en-US"/>
            </w:rPr>
            <w:delText>ICDS number, the affected ORF</w:delText>
          </w:r>
        </w:del>
      </w:ins>
      <w:ins w:id="2503" w:author="Jean-Marc Reyrat" w:date="2008-01-23T14:38:00Z">
        <w:del w:id="2504" w:author="JM REYRAT" w:date="2008-02-27T17:00:00Z">
          <w:r>
            <w:rPr>
              <w:sz w:val="24"/>
              <w:lang w:val="en-US"/>
            </w:rPr>
            <w:delText xml:space="preserve">, </w:delText>
          </w:r>
        </w:del>
      </w:ins>
      <w:ins w:id="2505" w:author="Jean-Marc Reyrat" w:date="2008-01-23T14:38:00Z">
        <w:del w:id="2506" w:author="JM REYRAT" w:date="2008-02-27T17:00:00Z">
          <w:r>
            <w:rPr>
              <w:color w:val="000000"/>
              <w:sz w:val="24"/>
              <w:lang w:val="en-US"/>
            </w:rPr>
            <w:delText xml:space="preserve">the size of the predicted protein and </w:delText>
          </w:r>
        </w:del>
      </w:ins>
      <w:ins w:id="2507" w:author="Jean-Marc Reyrat" w:date="2008-01-23T14:38:00Z">
        <w:del w:id="2508" w:author="JM REYRAT" w:date="2008-02-27T17:00:00Z">
          <w:r>
            <w:rPr>
              <w:sz w:val="24"/>
              <w:lang w:val="en-US"/>
            </w:rPr>
            <w:delText xml:space="preserve">its putative </w:delText>
          </w:r>
        </w:del>
      </w:ins>
      <w:ins w:id="2509" w:author="Jean-Marc Reyrat" w:date="2007-11-07T16:54:00Z">
        <w:del w:id="2510" w:author="JM REYRAT" w:date="2008-02-27T17:00:00Z">
          <w:r>
            <w:rPr>
              <w:sz w:val="24"/>
              <w:lang w:val="en-US"/>
            </w:rPr>
            <w:delText>function are indicated.</w:delText>
          </w:r>
        </w:del>
      </w:ins>
      <w:ins w:id="2511" w:author="Jean-Marc Reyrat" w:date="2008-01-23T20:15:00Z">
        <w:del w:id="2512" w:author="JM REYRAT" w:date="2008-02-27T17:00:00Z">
          <w:r>
            <w:rPr>
              <w:sz w:val="24"/>
              <w:lang w:val="en-US"/>
            </w:rPr>
            <w:delText xml:space="preserve"> The size (in amino acid) of the corresponding</w:delText>
          </w:r>
        </w:del>
      </w:ins>
      <w:ins w:id="2513" w:author="Jean-Marc Reyrat" w:date="2008-01-23T20:17:00Z">
        <w:del w:id="2514" w:author="JM REYRAT" w:date="2008-02-27T17:00:00Z">
          <w:r>
            <w:rPr>
              <w:sz w:val="24"/>
              <w:lang w:val="en-US"/>
            </w:rPr>
            <w:delText xml:space="preserve"> predicted</w:delText>
          </w:r>
        </w:del>
      </w:ins>
      <w:ins w:id="2515" w:author="Jean-Marc Reyrat" w:date="2008-01-23T20:15:00Z">
        <w:del w:id="2516" w:author="JM REYRAT" w:date="2008-02-27T17:00:00Z">
          <w:r>
            <w:rPr>
              <w:sz w:val="24"/>
              <w:lang w:val="en-US"/>
            </w:rPr>
            <w:delText xml:space="preserve"> protein in the genome of </w:delText>
          </w:r>
        </w:del>
      </w:ins>
      <w:ins w:id="2517" w:author="Jean-Marc Reyrat" w:date="2008-01-23T20:15:00Z">
        <w:del w:id="2518" w:author="JM REYRAT" w:date="2008-02-27T17:00:00Z">
          <w:r>
            <w:rPr>
              <w:i/>
              <w:sz w:val="24"/>
              <w:lang w:val="en-US"/>
            </w:rPr>
            <w:delText>M. tuberculosis</w:delText>
          </w:r>
        </w:del>
      </w:ins>
      <w:ins w:id="2519" w:author="Jean-Marc Reyrat" w:date="2008-01-23T20:15:00Z">
        <w:del w:id="2520" w:author="JM REYRAT" w:date="2008-02-27T17:00:00Z">
          <w:r>
            <w:rPr>
              <w:sz w:val="24"/>
              <w:lang w:val="en-US"/>
            </w:rPr>
            <w:delText xml:space="preserve"> CDC1551 and </w:delText>
          </w:r>
        </w:del>
      </w:ins>
      <w:ins w:id="2521" w:author="Jean-Marc Reyrat" w:date="2008-01-23T20:15:00Z">
        <w:del w:id="2522" w:author="JM REYRAT" w:date="2008-02-27T17:00:00Z">
          <w:r>
            <w:rPr>
              <w:i/>
              <w:sz w:val="24"/>
              <w:lang w:val="en-US"/>
            </w:rPr>
            <w:delText>M. bovis</w:delText>
          </w:r>
        </w:del>
      </w:ins>
      <w:ins w:id="2523" w:author="Jean-Marc Reyrat" w:date="2008-01-23T20:15:00Z">
        <w:del w:id="2524" w:author="JM REYRAT" w:date="2008-02-27T17:00:00Z">
          <w:r>
            <w:rPr>
              <w:sz w:val="24"/>
              <w:lang w:val="en-US"/>
            </w:rPr>
            <w:delText xml:space="preserve"> </w:delText>
          </w:r>
        </w:del>
      </w:ins>
      <w:ins w:id="2525" w:author="Jean-Marc Reyrat" w:date="2008-01-23T20:17:00Z">
        <w:del w:id="2526" w:author="JM REYRAT" w:date="2008-02-27T17:00:00Z">
          <w:r>
            <w:rPr>
              <w:sz w:val="24"/>
              <w:lang w:val="en-US"/>
            </w:rPr>
            <w:delText xml:space="preserve">AF2122/97 </w:delText>
          </w:r>
        </w:del>
      </w:ins>
      <w:del w:id="2527" w:author="JM REYRAT" w:date="2008-02-27T17:00:00Z">
        <w:r>
          <w:rPr>
            <w:sz w:val="24"/>
            <w:lang w:val="en-US"/>
          </w:rPr>
          <w:delText>is indicated.</w:delText>
        </w:r>
      </w:del>
    </w:p>
    <w:p>
      <w:pPr>
        <w:pStyle w:val="Normal"/>
        <w:spacing w:lineRule="auto" w:line="480"/>
        <w:jc w:val="both"/>
        <w:rPr>
          <w:sz w:val="24"/>
          <w:lang w:val="en-US"/>
          <w:del w:id="2530" w:author="JM REYRAT" w:date="2008-02-27T17:00:00Z"/>
        </w:rPr>
      </w:pPr>
      <w:del w:id="2529" w:author="JM REYRAT" w:date="2008-02-27T17:00:00Z">
        <w:r>
          <w:rPr>
            <w:sz w:val="24"/>
            <w:lang w:val="en-US"/>
          </w:rPr>
        </w:r>
      </w:del>
    </w:p>
    <w:p>
      <w:pPr>
        <w:pStyle w:val="Normal"/>
        <w:spacing w:lineRule="auto" w:line="480"/>
        <w:jc w:val="both"/>
        <w:rPr>
          <w:sz w:val="24"/>
          <w:lang w:val="en-US"/>
          <w:del w:id="2576" w:author="JM REYRAT" w:date="2008-02-27T17:00:00Z"/>
        </w:rPr>
      </w:pPr>
      <w:ins w:id="2531" w:author="Jean-Marc Reyrat" w:date="2007-11-07T16:54:00Z">
        <w:del w:id="2532" w:author="JM REYRAT" w:date="2008-02-27T16:57:00Z">
          <w:r>
            <w:rPr>
              <w:b/>
              <w:sz w:val="24"/>
              <w:lang w:val="en-US"/>
            </w:rPr>
            <w:delText>Supplementary</w:delText>
          </w:r>
        </w:del>
      </w:ins>
      <w:ins w:id="2533" w:author="Jean-Marc Reyrat" w:date="2007-11-07T16:54:00Z">
        <w:del w:id="2534" w:author="JM REYRAT" w:date="2008-02-27T17:00:00Z">
          <w:r>
            <w:rPr>
              <w:b/>
              <w:sz w:val="24"/>
              <w:lang w:val="en-US"/>
            </w:rPr>
            <w:delText xml:space="preserve"> Table 3. </w:delText>
          </w:r>
        </w:del>
      </w:ins>
      <w:ins w:id="2535" w:author="Jean-Marc Reyrat" w:date="2007-11-07T16:54:00Z">
        <w:del w:id="2536" w:author="JM REYRAT" w:date="2008-02-27T17:00:00Z">
          <w:r>
            <w:rPr>
              <w:sz w:val="24"/>
              <w:lang w:val="en-US"/>
            </w:rPr>
            <w:delText xml:space="preserve">List of the ICDSs specific to </w:delText>
          </w:r>
        </w:del>
      </w:ins>
      <w:ins w:id="2537" w:author="Jean-Marc Reyrat" w:date="2007-11-07T16:54:00Z">
        <w:del w:id="2538" w:author="JM REYRAT" w:date="2008-02-27T17:00:00Z">
          <w:r>
            <w:rPr>
              <w:i/>
              <w:sz w:val="24"/>
              <w:lang w:val="en-US"/>
            </w:rPr>
            <w:delText>M. tuberculosis</w:delText>
          </w:r>
        </w:del>
      </w:ins>
      <w:ins w:id="2539" w:author="Jean-Marc Reyrat" w:date="2007-11-07T16:54:00Z">
        <w:del w:id="2540" w:author="JM REYRAT" w:date="2008-02-27T17:00:00Z">
          <w:r>
            <w:rPr>
              <w:sz w:val="24"/>
              <w:lang w:val="en-US"/>
            </w:rPr>
            <w:delText xml:space="preserve"> CDC1551</w:delText>
          </w:r>
        </w:del>
      </w:ins>
      <w:ins w:id="2541" w:author="Jean-Marc Reyrat" w:date="2008-01-23T14:43:00Z">
        <w:del w:id="2542" w:author="JM REYRAT" w:date="2008-02-27T17:00:00Z">
          <w:r>
            <w:rPr>
              <w:sz w:val="24"/>
              <w:lang w:val="en-US"/>
            </w:rPr>
            <w:delText xml:space="preserve"> </w:delText>
          </w:r>
        </w:del>
      </w:ins>
      <w:ins w:id="2543" w:author="Jean-Marc Reyrat" w:date="2008-01-23T14:43:00Z">
        <w:del w:id="2544" w:author="JM REYRAT" w:date="2008-02-27T17:00:00Z">
          <w:r>
            <w:rPr>
              <w:color w:val="000000"/>
              <w:sz w:val="24"/>
              <w:lang w:val="en-US"/>
            </w:rPr>
            <w:delText xml:space="preserve">(corresponding to full-length ORF in </w:delText>
          </w:r>
        </w:del>
      </w:ins>
      <w:ins w:id="2545" w:author="Jean-Marc Reyrat" w:date="2008-01-23T14:43:00Z">
        <w:del w:id="2546" w:author="JM REYRAT" w:date="2008-02-27T17:00:00Z">
          <w:r>
            <w:rPr>
              <w:i/>
              <w:color w:val="000000"/>
              <w:sz w:val="24"/>
              <w:lang w:val="en-US"/>
            </w:rPr>
            <w:delText>M. tuberculosis</w:delText>
          </w:r>
        </w:del>
      </w:ins>
      <w:ins w:id="2547" w:author="Jean-Marc Reyrat" w:date="2008-01-23T14:43:00Z">
        <w:del w:id="2548" w:author="JM REYRAT" w:date="2008-02-27T17:00:00Z">
          <w:r>
            <w:rPr>
              <w:color w:val="000000"/>
              <w:sz w:val="24"/>
              <w:lang w:val="en-US"/>
            </w:rPr>
            <w:delText xml:space="preserve"> H37Rv and in </w:delText>
          </w:r>
        </w:del>
      </w:ins>
      <w:ins w:id="2549" w:author="Jean-Marc Reyrat" w:date="2008-01-23T14:43:00Z">
        <w:del w:id="2550" w:author="JM REYRAT" w:date="2008-02-27T17:00:00Z">
          <w:r>
            <w:rPr>
              <w:i/>
              <w:color w:val="000000"/>
              <w:sz w:val="24"/>
              <w:lang w:val="en-US"/>
            </w:rPr>
            <w:delText xml:space="preserve">M. bovis </w:delText>
          </w:r>
        </w:del>
      </w:ins>
      <w:ins w:id="2551" w:author="Jean-Marc Reyrat" w:date="2008-01-23T14:43:00Z">
        <w:del w:id="2552" w:author="JM REYRAT" w:date="2008-02-27T17:00:00Z">
          <w:r>
            <w:rPr>
              <w:color w:val="000000"/>
              <w:sz w:val="24"/>
              <w:lang w:val="en-US"/>
            </w:rPr>
            <w:delText>AF2122/97)</w:delText>
          </w:r>
        </w:del>
      </w:ins>
      <w:ins w:id="2553" w:author="Jean-Marc Reyrat" w:date="2007-11-07T16:54:00Z">
        <w:del w:id="2554" w:author="JM REYRAT" w:date="2008-02-27T17:00:00Z">
          <w:r>
            <w:rPr>
              <w:sz w:val="24"/>
              <w:lang w:val="en-US"/>
            </w:rPr>
            <w:delText xml:space="preserve">. </w:delText>
          </w:r>
        </w:del>
      </w:ins>
      <w:ins w:id="2555" w:author="Jean-Marc Reyrat" w:date="2008-01-23T20:14:00Z">
        <w:del w:id="2556" w:author="JM REYRAT" w:date="2008-02-27T17:00:00Z">
          <w:r>
            <w:rPr>
              <w:sz w:val="24"/>
              <w:lang w:val="en-US"/>
            </w:rPr>
            <w:delText xml:space="preserve">The </w:delText>
          </w:r>
        </w:del>
      </w:ins>
      <w:ins w:id="2557" w:author="Jean-Marc Reyrat" w:date="2007-11-07T16:54:00Z">
        <w:del w:id="2558" w:author="JM REYRAT" w:date="2008-02-27T17:00:00Z">
          <w:r>
            <w:rPr>
              <w:sz w:val="24"/>
              <w:lang w:val="en-US"/>
            </w:rPr>
            <w:delText>ICDS number, the affected ORF</w:delText>
          </w:r>
        </w:del>
      </w:ins>
      <w:ins w:id="2559" w:author="Jean-Marc Reyrat" w:date="2008-01-23T14:43:00Z">
        <w:del w:id="2560" w:author="JM REYRAT" w:date="2008-02-27T17:00:00Z">
          <w:r>
            <w:rPr>
              <w:sz w:val="24"/>
              <w:lang w:val="en-US"/>
            </w:rPr>
            <w:delText xml:space="preserve">, </w:delText>
          </w:r>
        </w:del>
      </w:ins>
      <w:ins w:id="2561" w:author="Jean-Marc Reyrat" w:date="2008-01-23T14:43:00Z">
        <w:del w:id="2562" w:author="JM REYRAT" w:date="2008-02-27T17:00:00Z">
          <w:r>
            <w:rPr>
              <w:color w:val="000000"/>
              <w:sz w:val="24"/>
              <w:lang w:val="en-US"/>
            </w:rPr>
            <w:delText xml:space="preserve">the size of the predicted protein and </w:delText>
          </w:r>
        </w:del>
      </w:ins>
      <w:ins w:id="2563" w:author="Jean-Marc Reyrat" w:date="2008-01-23T14:43:00Z">
        <w:del w:id="2564" w:author="JM REYRAT" w:date="2008-02-27T17:00:00Z">
          <w:r>
            <w:rPr>
              <w:sz w:val="24"/>
              <w:lang w:val="en-US"/>
            </w:rPr>
            <w:delText xml:space="preserve">its putative </w:delText>
          </w:r>
        </w:del>
      </w:ins>
      <w:ins w:id="2565" w:author="Jean-Marc Reyrat" w:date="2007-11-07T16:54:00Z">
        <w:del w:id="2566" w:author="JM REYRAT" w:date="2008-02-27T17:00:00Z">
          <w:r>
            <w:rPr>
              <w:sz w:val="24"/>
              <w:lang w:val="en-US"/>
            </w:rPr>
            <w:delText xml:space="preserve">function are indicated. </w:delText>
          </w:r>
        </w:del>
      </w:ins>
      <w:ins w:id="2567" w:author="Jean-Marc Reyrat" w:date="2008-01-23T20:18:00Z">
        <w:del w:id="2568" w:author="JM REYRAT" w:date="2008-02-27T17:00:00Z">
          <w:r>
            <w:rPr>
              <w:color w:val="000000"/>
              <w:sz w:val="24"/>
              <w:lang w:val="en-US"/>
            </w:rPr>
            <w:delText xml:space="preserve">The size (in amino acid) of the corresponding predicted protein in the genome of </w:delText>
          </w:r>
        </w:del>
      </w:ins>
      <w:ins w:id="2569" w:author="Jean-Marc Reyrat" w:date="2008-01-23T20:18:00Z">
        <w:del w:id="2570" w:author="JM REYRAT" w:date="2008-02-27T17:00:00Z">
          <w:r>
            <w:rPr>
              <w:i/>
              <w:color w:val="000000"/>
              <w:sz w:val="24"/>
              <w:lang w:val="en-US"/>
            </w:rPr>
            <w:delText>M. tuberculosis</w:delText>
          </w:r>
        </w:del>
      </w:ins>
      <w:ins w:id="2571" w:author="Jean-Marc Reyrat" w:date="2008-01-23T20:18:00Z">
        <w:del w:id="2572" w:author="JM REYRAT" w:date="2008-02-27T17:00:00Z">
          <w:r>
            <w:rPr>
              <w:color w:val="000000"/>
              <w:sz w:val="24"/>
              <w:lang w:val="en-US"/>
            </w:rPr>
            <w:delText xml:space="preserve"> H37Rv and </w:delText>
          </w:r>
        </w:del>
      </w:ins>
      <w:ins w:id="2573" w:author="Jean-Marc Reyrat" w:date="2008-01-23T20:18:00Z">
        <w:del w:id="2574" w:author="JM REYRAT" w:date="2008-02-27T17:00:00Z">
          <w:r>
            <w:rPr>
              <w:i/>
              <w:color w:val="000000"/>
              <w:sz w:val="24"/>
              <w:lang w:val="en-US"/>
            </w:rPr>
            <w:delText>M. bovis</w:delText>
          </w:r>
        </w:del>
      </w:ins>
      <w:del w:id="2575" w:author="JM REYRAT" w:date="2008-02-27T17:00:00Z">
        <w:r>
          <w:rPr>
            <w:color w:val="000000"/>
            <w:sz w:val="24"/>
            <w:lang w:val="en-US"/>
          </w:rPr>
          <w:delText xml:space="preserve"> AF2122/97 is indicated.</w:delText>
        </w:r>
      </w:del>
    </w:p>
    <w:p>
      <w:pPr>
        <w:pStyle w:val="Normal"/>
        <w:spacing w:lineRule="auto" w:line="480"/>
        <w:jc w:val="both"/>
        <w:rPr>
          <w:b/>
          <w:b/>
          <w:sz w:val="24"/>
          <w:lang w:val="en-US"/>
          <w:del w:id="2578" w:author="JM REYRAT" w:date="2008-02-27T17:00:00Z"/>
        </w:rPr>
      </w:pPr>
      <w:del w:id="2577" w:author="JM REYRAT" w:date="2008-02-27T17:00:00Z">
        <w:r>
          <w:rPr>
            <w:b/>
            <w:sz w:val="24"/>
            <w:lang w:val="en-US"/>
          </w:rPr>
        </w:r>
      </w:del>
    </w:p>
    <w:p>
      <w:pPr>
        <w:pStyle w:val="Normal"/>
        <w:spacing w:lineRule="auto" w:line="480"/>
        <w:jc w:val="both"/>
        <w:rPr>
          <w:color w:val="000000"/>
          <w:sz w:val="24"/>
          <w:lang w:val="en-US"/>
          <w:del w:id="2628" w:author="JM REYRAT" w:date="2008-02-27T17:00:00Z"/>
        </w:rPr>
      </w:pPr>
      <w:ins w:id="2579" w:author="Jean-Marc Reyrat" w:date="2007-11-07T16:54:00Z">
        <w:del w:id="2580" w:author="JM REYRAT" w:date="2008-02-27T16:57:00Z">
          <w:r>
            <w:rPr>
              <w:b/>
              <w:sz w:val="24"/>
              <w:lang w:val="en-US"/>
            </w:rPr>
            <w:delText>Supplementary</w:delText>
          </w:r>
        </w:del>
      </w:ins>
      <w:ins w:id="2581" w:author="Jean-Marc Reyrat" w:date="2007-11-07T16:54:00Z">
        <w:del w:id="2582" w:author="JM REYRAT" w:date="2008-02-27T17:00:00Z">
          <w:r>
            <w:rPr>
              <w:b/>
              <w:sz w:val="24"/>
              <w:lang w:val="en-US"/>
            </w:rPr>
            <w:delText xml:space="preserve"> Table 4. </w:delText>
          </w:r>
        </w:del>
      </w:ins>
      <w:ins w:id="2583" w:author="Jean-Marc Reyrat" w:date="2007-11-07T16:54:00Z">
        <w:del w:id="2584" w:author="JM REYRAT" w:date="2008-02-27T17:00:00Z">
          <w:r>
            <w:rPr>
              <w:sz w:val="24"/>
              <w:lang w:val="en-US"/>
            </w:rPr>
            <w:delText xml:space="preserve">List of the ICDSs specific to </w:delText>
          </w:r>
        </w:del>
      </w:ins>
      <w:ins w:id="2585" w:author="Jean-Marc Reyrat" w:date="2007-11-07T16:54:00Z">
        <w:del w:id="2586" w:author="JM REYRAT" w:date="2008-02-27T17:00:00Z">
          <w:r>
            <w:rPr>
              <w:i/>
              <w:sz w:val="24"/>
              <w:lang w:val="en-US"/>
            </w:rPr>
            <w:delText xml:space="preserve">M. bovis </w:delText>
          </w:r>
        </w:del>
      </w:ins>
      <w:ins w:id="2587" w:author="Jean-Marc Reyrat" w:date="2007-11-07T16:54:00Z">
        <w:del w:id="2588" w:author="JM REYRAT" w:date="2008-02-27T17:00:00Z">
          <w:r>
            <w:rPr>
              <w:rFonts w:eastAsia="Times New Roman"/>
              <w:sz w:val="24"/>
              <w:lang w:val="en-US"/>
            </w:rPr>
            <w:delText>AF2122/97</w:delText>
          </w:r>
        </w:del>
      </w:ins>
      <w:ins w:id="2589" w:author="Jean-Marc Reyrat" w:date="2008-01-23T14:43:00Z">
        <w:del w:id="2590" w:author="JM REYRAT" w:date="2008-02-27T17:00:00Z">
          <w:r>
            <w:rPr>
              <w:rFonts w:eastAsia="Times New Roman"/>
              <w:sz w:val="24"/>
              <w:lang w:val="en-US"/>
            </w:rPr>
            <w:delText xml:space="preserve"> </w:delText>
          </w:r>
        </w:del>
      </w:ins>
      <w:ins w:id="2591" w:author="Jean-Marc Reyrat" w:date="2008-01-23T14:43:00Z">
        <w:del w:id="2592" w:author="JM REYRAT" w:date="2008-02-27T17:00:00Z">
          <w:r>
            <w:rPr>
              <w:color w:val="000000"/>
              <w:sz w:val="24"/>
              <w:lang w:val="en-US"/>
            </w:rPr>
            <w:delText xml:space="preserve">(corresponding to full-length ORF in </w:delText>
          </w:r>
        </w:del>
      </w:ins>
      <w:ins w:id="2593" w:author="Jean-Marc Reyrat" w:date="2008-01-23T14:43:00Z">
        <w:del w:id="2594" w:author="JM REYRAT" w:date="2008-02-27T17:00:00Z">
          <w:r>
            <w:rPr>
              <w:i/>
              <w:color w:val="000000"/>
              <w:sz w:val="24"/>
              <w:lang w:val="en-US"/>
            </w:rPr>
            <w:delText>M. tuberculosis</w:delText>
          </w:r>
        </w:del>
      </w:ins>
      <w:ins w:id="2595" w:author="Jean-Marc Reyrat" w:date="2008-01-23T14:43:00Z">
        <w:del w:id="2596" w:author="JM REYRAT" w:date="2008-02-27T17:00:00Z">
          <w:r>
            <w:rPr>
              <w:color w:val="000000"/>
              <w:sz w:val="24"/>
              <w:lang w:val="en-US"/>
            </w:rPr>
            <w:delText xml:space="preserve"> H37Rv and in </w:delText>
          </w:r>
        </w:del>
      </w:ins>
      <w:ins w:id="2597" w:author="Jean-Marc Reyrat" w:date="2008-01-23T14:43:00Z">
        <w:del w:id="2598" w:author="JM REYRAT" w:date="2008-02-27T17:00:00Z">
          <w:r>
            <w:rPr>
              <w:i/>
              <w:color w:val="000000"/>
              <w:sz w:val="24"/>
              <w:lang w:val="en-US"/>
            </w:rPr>
            <w:delText>M. tuberculosis</w:delText>
          </w:r>
        </w:del>
      </w:ins>
      <w:ins w:id="2599" w:author="Jean-Marc Reyrat" w:date="2008-01-23T14:43:00Z">
        <w:del w:id="2600" w:author="JM REYRAT" w:date="2008-02-27T17:00:00Z">
          <w:r>
            <w:rPr>
              <w:color w:val="000000"/>
              <w:sz w:val="24"/>
              <w:lang w:val="en-US"/>
            </w:rPr>
            <w:delText xml:space="preserve"> H37Rv)</w:delText>
          </w:r>
        </w:del>
      </w:ins>
      <w:ins w:id="2601" w:author="Jean-Marc Reyrat" w:date="2007-11-07T16:54:00Z">
        <w:del w:id="2602" w:author="JM REYRAT" w:date="2008-02-27T17:00:00Z">
          <w:r>
            <w:rPr>
              <w:sz w:val="24"/>
              <w:lang w:val="en-US"/>
            </w:rPr>
            <w:delText>. ICDS number, the affected ORF</w:delText>
          </w:r>
        </w:del>
      </w:ins>
      <w:ins w:id="2603" w:author="Jean-Marc Reyrat" w:date="2008-01-23T14:44:00Z">
        <w:del w:id="2604" w:author="JM REYRAT" w:date="2008-02-27T17:00:00Z">
          <w:r>
            <w:rPr>
              <w:sz w:val="24"/>
              <w:lang w:val="en-US"/>
            </w:rPr>
            <w:delText xml:space="preserve">, </w:delText>
          </w:r>
        </w:del>
      </w:ins>
      <w:ins w:id="2605" w:author="Jean-Marc Reyrat" w:date="2008-01-23T14:44:00Z">
        <w:del w:id="2606" w:author="JM REYRAT" w:date="2008-02-27T17:00:00Z">
          <w:r>
            <w:rPr>
              <w:color w:val="000000"/>
              <w:sz w:val="24"/>
              <w:lang w:val="en-US"/>
            </w:rPr>
            <w:delText xml:space="preserve">the size of the predicted protein and </w:delText>
          </w:r>
        </w:del>
      </w:ins>
      <w:ins w:id="2607" w:author="Jean-Marc Reyrat" w:date="2008-01-23T14:44:00Z">
        <w:del w:id="2608" w:author="JM REYRAT" w:date="2008-02-27T17:00:00Z">
          <w:r>
            <w:rPr>
              <w:sz w:val="24"/>
              <w:lang w:val="en-US"/>
            </w:rPr>
            <w:delText xml:space="preserve">its putative </w:delText>
          </w:r>
        </w:del>
      </w:ins>
      <w:ins w:id="2609" w:author="Jean-Marc Reyrat" w:date="2007-11-07T16:54:00Z">
        <w:del w:id="2610" w:author="JM REYRAT" w:date="2008-02-27T17:00:00Z">
          <w:r>
            <w:rPr>
              <w:sz w:val="24"/>
              <w:lang w:val="en-US"/>
            </w:rPr>
            <w:delText xml:space="preserve">function are indicated. </w:delText>
          </w:r>
        </w:del>
      </w:ins>
      <w:ins w:id="2611" w:author="Jean-Marc Reyrat" w:date="2007-11-07T16:54:00Z">
        <w:del w:id="2612" w:author="JM REYRAT" w:date="2008-02-27T17:00:00Z">
          <w:r>
            <w:rPr>
              <w:color w:val="000000"/>
              <w:sz w:val="24"/>
              <w:lang w:val="en-US"/>
            </w:rPr>
            <w:delText xml:space="preserve">$ indicates ICDSs that correspond to </w:delText>
          </w:r>
        </w:del>
      </w:ins>
      <w:ins w:id="2613" w:author="Jean-Marc Reyrat" w:date="2007-11-07T16:58:00Z">
        <w:del w:id="2614" w:author="JM REYRAT" w:date="2008-02-27T17:00:00Z">
          <w:r>
            <w:rPr>
              <w:color w:val="000000"/>
              <w:sz w:val="24"/>
              <w:lang w:val="en-US"/>
            </w:rPr>
            <w:delText>full-length</w:delText>
          </w:r>
        </w:del>
      </w:ins>
      <w:ins w:id="2615" w:author="Jean-Marc Reyrat" w:date="2007-11-07T16:54:00Z">
        <w:del w:id="2616" w:author="JM REYRAT" w:date="2008-02-27T17:00:00Z">
          <w:r>
            <w:rPr>
              <w:color w:val="000000"/>
              <w:sz w:val="24"/>
              <w:lang w:val="en-US"/>
            </w:rPr>
            <w:delText xml:space="preserve"> genes in </w:delText>
          </w:r>
        </w:del>
      </w:ins>
      <w:ins w:id="2617" w:author="Jean-Marc Reyrat" w:date="2007-11-07T16:54:00Z">
        <w:del w:id="2618" w:author="JM REYRAT" w:date="2008-02-27T17:00:00Z">
          <w:r>
            <w:rPr>
              <w:i/>
              <w:color w:val="000000"/>
              <w:sz w:val="24"/>
              <w:lang w:val="en-US"/>
            </w:rPr>
            <w:delText>M. bovis</w:delText>
          </w:r>
        </w:del>
      </w:ins>
      <w:ins w:id="2619" w:author="Jean-Marc Reyrat" w:date="2007-11-07T16:54:00Z">
        <w:del w:id="2620" w:author="JM REYRAT" w:date="2008-02-27T17:00:00Z">
          <w:r>
            <w:rPr>
              <w:color w:val="000000"/>
              <w:sz w:val="24"/>
              <w:lang w:val="en-US"/>
            </w:rPr>
            <w:delText xml:space="preserve"> BCG 1173 P2.</w:delText>
          </w:r>
        </w:del>
      </w:ins>
      <w:ins w:id="2621" w:author="Jean-Marc Reyrat" w:date="2008-01-23T20:18:00Z">
        <w:del w:id="2622" w:author="JM REYRAT" w:date="2008-02-27T17:00:00Z">
          <w:r>
            <w:rPr>
              <w:sz w:val="24"/>
              <w:lang w:val="en-US"/>
            </w:rPr>
            <w:delText xml:space="preserve"> </w:delText>
          </w:r>
        </w:del>
      </w:ins>
      <w:ins w:id="2623" w:author="Jean-Marc Reyrat" w:date="2008-01-23T20:18:00Z">
        <w:del w:id="2624" w:author="JM REYRAT" w:date="2008-02-27T17:00:00Z">
          <w:r>
            <w:rPr>
              <w:color w:val="000000"/>
              <w:sz w:val="24"/>
              <w:lang w:val="en-US"/>
            </w:rPr>
            <w:delText xml:space="preserve">The size (in amino acid) of the corresponding predicted protein in the genome of </w:delText>
          </w:r>
        </w:del>
      </w:ins>
      <w:ins w:id="2625" w:author="Jean-Marc Reyrat" w:date="2008-01-23T20:18:00Z">
        <w:del w:id="2626" w:author="JM REYRAT" w:date="2008-02-27T17:00:00Z">
          <w:r>
            <w:rPr>
              <w:i/>
              <w:color w:val="000000"/>
              <w:sz w:val="24"/>
              <w:lang w:val="en-US"/>
            </w:rPr>
            <w:delText>M. tuberculosis</w:delText>
          </w:r>
        </w:del>
      </w:ins>
      <w:del w:id="2627" w:author="JM REYRAT" w:date="2008-02-27T17:00:00Z">
        <w:r>
          <w:rPr>
            <w:color w:val="000000"/>
            <w:sz w:val="24"/>
            <w:lang w:val="en-US"/>
          </w:rPr>
          <w:delText xml:space="preserve"> H37Rv and CDC1551 is indicated.</w:delText>
        </w:r>
      </w:del>
    </w:p>
    <w:p>
      <w:pPr>
        <w:pStyle w:val="Normal"/>
        <w:spacing w:lineRule="auto" w:line="480"/>
        <w:jc w:val="both"/>
        <w:rPr>
          <w:color w:val="000000"/>
          <w:sz w:val="24"/>
          <w:lang w:val="en-US"/>
          <w:del w:id="2630" w:author="JM REYRAT" w:date="2008-02-27T17:00:00Z"/>
        </w:rPr>
      </w:pPr>
      <w:del w:id="2629" w:author="JM REYRAT" w:date="2008-02-27T17:00:00Z">
        <w:r>
          <w:rPr>
            <w:color w:val="000000"/>
            <w:sz w:val="24"/>
            <w:lang w:val="en-US"/>
          </w:rPr>
        </w:r>
      </w:del>
    </w:p>
    <w:p>
      <w:pPr>
        <w:pStyle w:val="Normal"/>
        <w:spacing w:lineRule="auto" w:line="480"/>
        <w:jc w:val="both"/>
        <w:rPr>
          <w:color w:val="000000"/>
          <w:sz w:val="24"/>
          <w:lang w:val="en-US"/>
          <w:del w:id="2652" w:author="JM REYRAT" w:date="2008-02-27T17:00:00Z"/>
        </w:rPr>
      </w:pPr>
      <w:ins w:id="2631" w:author="Jean-Marc Reyrat" w:date="2007-11-07T16:54:00Z">
        <w:del w:id="2632" w:author="JM REYRAT" w:date="2008-02-27T16:57:00Z">
          <w:r>
            <w:rPr>
              <w:b/>
              <w:color w:val="000000"/>
              <w:sz w:val="24"/>
              <w:lang w:val="en-US"/>
            </w:rPr>
            <w:delText>Supplementary</w:delText>
          </w:r>
        </w:del>
      </w:ins>
      <w:ins w:id="2633" w:author="Jean-Marc Reyrat" w:date="2007-11-07T16:54:00Z">
        <w:del w:id="2634" w:author="JM REYRAT" w:date="2008-02-27T17:00:00Z">
          <w:r>
            <w:rPr>
              <w:b/>
              <w:color w:val="000000"/>
              <w:sz w:val="24"/>
              <w:lang w:val="en-US"/>
            </w:rPr>
            <w:delText xml:space="preserve"> Table 5. </w:delText>
          </w:r>
        </w:del>
      </w:ins>
      <w:ins w:id="2635" w:author="Jean-Marc Reyrat" w:date="2007-11-07T16:54:00Z">
        <w:del w:id="2636" w:author="JM REYRAT" w:date="2008-02-27T17:00:00Z">
          <w:r>
            <w:rPr>
              <w:color w:val="000000"/>
              <w:sz w:val="24"/>
              <w:lang w:val="en-US"/>
            </w:rPr>
            <w:delText>Nucleotide sequence differences of the upstream region (200</w:delText>
          </w:r>
        </w:del>
      </w:ins>
      <w:ins w:id="2637" w:author="Jean-Marc Reyrat" w:date="2007-12-04T19:05:00Z">
        <w:del w:id="2638" w:author="JM REYRAT" w:date="2008-02-27T17:00:00Z">
          <w:r>
            <w:rPr>
              <w:color w:val="000000"/>
              <w:sz w:val="24"/>
              <w:lang w:val="en-US"/>
            </w:rPr>
            <w:delText xml:space="preserve"> </w:delText>
          </w:r>
        </w:del>
      </w:ins>
      <w:ins w:id="2639" w:author="Jean-Marc Reyrat" w:date="2007-11-07T16:54:00Z">
        <w:del w:id="2640" w:author="JM REYRAT" w:date="2008-02-27T17:00:00Z">
          <w:r>
            <w:rPr>
              <w:color w:val="000000"/>
              <w:sz w:val="24"/>
              <w:lang w:val="en-US"/>
            </w:rPr>
            <w:delText xml:space="preserve">bp) of the </w:delText>
          </w:r>
        </w:del>
      </w:ins>
      <w:ins w:id="2641" w:author="Jean-Marc Reyrat" w:date="2007-12-04T19:04:00Z">
        <w:del w:id="2642" w:author="JM REYRAT" w:date="2008-02-27T17:00:00Z">
          <w:r>
            <w:rPr>
              <w:b/>
              <w:color w:val="000000"/>
              <w:sz w:val="24"/>
              <w:lang w:val="en-US"/>
            </w:rPr>
            <w:delText>A-</w:delText>
          </w:r>
        </w:del>
      </w:ins>
      <w:ins w:id="2643" w:author="Jean-Marc Reyrat" w:date="2007-12-04T19:04:00Z">
        <w:del w:id="2644" w:author="JM REYRAT" w:date="2008-02-27T17:00:00Z">
          <w:r>
            <w:rPr>
              <w:color w:val="000000"/>
              <w:sz w:val="24"/>
              <w:lang w:val="en-US"/>
            </w:rPr>
            <w:delText xml:space="preserve"> the full-length genes (control group)</w:delText>
          </w:r>
        </w:del>
      </w:ins>
      <w:ins w:id="2645" w:author="Jean-Marc Reyrat" w:date="2007-11-07T16:54:00Z">
        <w:del w:id="2646" w:author="JM REYRAT" w:date="2008-02-27T17:00:00Z">
          <w:r>
            <w:rPr>
              <w:color w:val="000000"/>
              <w:sz w:val="24"/>
              <w:lang w:val="en-US"/>
            </w:rPr>
            <w:delText xml:space="preserve"> </w:delText>
          </w:r>
        </w:del>
      </w:ins>
      <w:ins w:id="2647" w:author="Jean-Marc Reyrat" w:date="2007-11-07T17:01:00Z">
        <w:del w:id="2648" w:author="JM REYRAT" w:date="2008-02-27T17:00:00Z">
          <w:r>
            <w:rPr>
              <w:b/>
              <w:color w:val="000000"/>
              <w:sz w:val="24"/>
              <w:lang w:val="en-US"/>
            </w:rPr>
            <w:delText>B-</w:delText>
          </w:r>
        </w:del>
      </w:ins>
      <w:ins w:id="2649" w:author="Jean-Marc Reyrat" w:date="2007-11-07T17:01:00Z">
        <w:del w:id="2650" w:author="JM REYRAT" w:date="2008-02-27T17:00:00Z">
          <w:r>
            <w:rPr>
              <w:color w:val="000000"/>
              <w:sz w:val="24"/>
              <w:lang w:val="en-US"/>
            </w:rPr>
            <w:delText xml:space="preserve"> </w:delText>
          </w:r>
        </w:del>
      </w:ins>
      <w:del w:id="2651" w:author="JM REYRAT" w:date="2008-02-27T17:00:00Z">
        <w:r>
          <w:rPr>
            <w:color w:val="000000"/>
            <w:sz w:val="24"/>
            <w:lang w:val="en-US"/>
          </w:rPr>
          <w:delText>strain specific ICDS.</w:delText>
        </w:r>
      </w:del>
    </w:p>
    <w:p>
      <w:pPr>
        <w:pStyle w:val="Normal"/>
        <w:rPr>
          <w:i w:val="false"/>
          <w:i w:val="false"/>
          <w:sz w:val="24"/>
          <w:lang w:val="en-US"/>
          <w:del w:id="2659" w:author="JM REYRAT" w:date="2008-02-27T17:00:00Z"/>
        </w:rPr>
      </w:pPr>
      <w:del w:id="2653" w:author="JM REYRAT" w:date="2008-02-27T17:00:00Z">
        <w:r>
          <w:rPr>
            <w:sz w:val="24"/>
            <w:lang w:val="en-US"/>
          </w:rPr>
          <w:delText xml:space="preserve">Detecting the molecular scars of evolution in the </w:delText>
        </w:r>
      </w:del>
      <w:del w:id="2654" w:author="JM REYRAT" w:date="2008-02-27T17:00:00Z">
        <w:r>
          <w:rPr>
            <w:i w:val="false"/>
            <w:sz w:val="24"/>
            <w:lang w:val="en-US"/>
          </w:rPr>
          <w:delText>Mycobacterium tuberculosis</w:delText>
        </w:r>
      </w:del>
      <w:del w:id="2655" w:author="JM REYRAT" w:date="2008-02-27T17:00:00Z">
        <w:r>
          <w:rPr>
            <w:sz w:val="24"/>
            <w:lang w:val="en-US"/>
          </w:rPr>
          <w:delText xml:space="preserve"> complex</w:delText>
        </w:r>
      </w:del>
      <w:del w:id="2656" w:author="Jean-Marc Reyrat" w:date="2007-11-06T14:11:00Z">
        <w:r>
          <w:rPr>
            <w:sz w:val="24"/>
            <w:lang w:val="en-US"/>
          </w:rPr>
          <w:delText xml:space="preserve"> </w:delText>
        </w:r>
      </w:del>
      <w:del w:id="2657" w:author="JM REYRAT" w:date="2008-02-27T17:00:00Z">
        <w:r>
          <w:rPr>
            <w:sz w:val="24"/>
            <w:lang w:val="en-US"/>
          </w:rPr>
          <w:delText>by analyzing interrupted coding sequences</w:delText>
        </w:r>
      </w:del>
      <w:del w:id="2658" w:author="Jean-Marc Reyrat" w:date="2007-11-06T14:11:00Z">
        <w:r>
          <w:rPr>
            <w:sz w:val="24"/>
            <w:lang w:val="en-US"/>
          </w:rPr>
          <w:delText>: implications for strain typing</w:delText>
        </w:r>
      </w:del>
    </w:p>
    <w:p>
      <w:pPr>
        <w:pStyle w:val="TextBodyIndent"/>
        <w:rPr>
          <w:del w:id="2661" w:author="JM REYRAT" w:date="2008-02-27T17:00:00Z"/>
        </w:rPr>
      </w:pPr>
      <w:del w:id="2660" w:author="JM REYRAT" w:date="2008-02-27T17:00:00Z">
        <w:r>
          <w:rPr/>
        </w:r>
      </w:del>
    </w:p>
    <w:p>
      <w:pPr>
        <w:pStyle w:val="TextBodyIndent"/>
        <w:rPr>
          <w:del w:id="2663" w:author="JM REYRAT" w:date="2008-02-27T17:00:00Z"/>
        </w:rPr>
      </w:pPr>
      <w:del w:id="2662" w:author="JM REYRAT" w:date="2008-02-27T17:00:00Z">
        <w:r>
          <w:rPr/>
        </w:r>
      </w:del>
    </w:p>
    <w:p>
      <w:pPr>
        <w:pStyle w:val="TextBodyIndent"/>
        <w:widowControl/>
        <w:autoSpaceDE w:val="false"/>
        <w:bidi w:val="0"/>
        <w:spacing w:lineRule="auto" w:line="480"/>
        <w:jc w:val="center"/>
        <w:rPr>
          <w:del w:id="2666" w:author="JM REYRAT" w:date="2008-02-27T17:00:00Z"/>
        </w:rPr>
      </w:pPr>
      <w:del w:id="2664" w:author="JM REYRAT" w:date="2008-02-27T17:00:00Z">
        <w:r>
          <w:rPr>
            <w:i w:val="false"/>
            <w:lang w:val="en-US"/>
          </w:rPr>
          <w:delText>Running title:</w:delText>
        </w:r>
      </w:del>
      <w:del w:id="2665" w:author="JM REYRAT" w:date="2008-02-27T17:00:00Z">
        <w:r>
          <w:rPr>
            <w:lang w:val="en-US"/>
          </w:rPr>
          <w:delText xml:space="preserve"> Comparison of interrupted coding sequences in the TB complex</w:delText>
        </w:r>
      </w:del>
    </w:p>
    <w:p>
      <w:pPr>
        <w:pStyle w:val="TextBodyIndent"/>
        <w:rPr>
          <w:sz w:val="24"/>
          <w:lang w:val="en-US"/>
          <w:del w:id="2669" w:author="JM REYRAT" w:date="2008-02-27T17:00:00Z"/>
        </w:rPr>
      </w:pPr>
      <w:del w:id="2667" w:author="JM REYRAT" w:date="2008-02-27T17:00:00Z">
        <w:r>
          <w:rPr>
            <w:sz w:val="24"/>
            <w:lang w:val="en-US"/>
          </w:rPr>
          <w:delText xml:space="preserve">Key-words: </w:delText>
        </w:r>
      </w:del>
      <w:del w:id="2668" w:author="JM REYRAT" w:date="2008-02-27T17:00:00Z">
        <w:r>
          <w:rPr>
            <w:i/>
            <w:sz w:val="24"/>
            <w:lang w:val="en-US"/>
          </w:rPr>
          <w:delText>evolution, pseudogene, polymorphism</w:delText>
        </w:r>
      </w:del>
    </w:p>
    <w:p>
      <w:pPr>
        <w:pStyle w:val="TextBodyIndent"/>
        <w:rPr>
          <w:del w:id="2671" w:author="JM REYRAT" w:date="2008-02-27T17:00:00Z"/>
        </w:rPr>
      </w:pPr>
      <w:del w:id="2670" w:author="JM REYRAT" w:date="2008-02-27T17:00:00Z">
        <w:r>
          <w:rPr/>
        </w:r>
      </w:del>
    </w:p>
    <w:p>
      <w:pPr>
        <w:pStyle w:val="TextBodyIndent"/>
        <w:rPr>
          <w:del w:id="2673" w:author="JM REYRAT" w:date="2008-02-27T17:00:00Z"/>
        </w:rPr>
      </w:pPr>
      <w:del w:id="2672" w:author="JM REYRAT" w:date="2008-02-27T17:00:00Z">
        <w:r>
          <w:rPr/>
        </w:r>
      </w:del>
    </w:p>
    <w:p>
      <w:pPr>
        <w:pStyle w:val="TextBodyIndent"/>
        <w:rPr>
          <w:del w:id="2683" w:author="JM REYRAT" w:date="2008-02-27T17:00:00Z"/>
        </w:rPr>
      </w:pPr>
      <w:del w:id="2674" w:author="JM REYRAT" w:date="2008-02-27T17:00:00Z">
        <w:r>
          <w:rPr>
            <w:sz w:val="24"/>
            <w:lang w:val="en-US"/>
          </w:rPr>
          <w:delText>Caroline Deshayes</w:delText>
        </w:r>
      </w:del>
      <w:del w:id="2675" w:author="JM REYRAT" w:date="2008-02-27T17:00:00Z">
        <w:r>
          <w:rPr>
            <w:sz w:val="24"/>
            <w:vertAlign w:val="superscript"/>
            <w:lang w:val="en-US"/>
          </w:rPr>
          <w:delText>1, 2</w:delText>
        </w:r>
      </w:del>
      <w:del w:id="2676" w:author="JM REYRAT" w:date="2008-02-27T17:00:00Z">
        <w:r>
          <w:rPr>
            <w:sz w:val="24"/>
            <w:lang w:val="en-US"/>
          </w:rPr>
          <w:delText>, Emmanuel Perrodou</w:delText>
        </w:r>
      </w:del>
      <w:del w:id="2677" w:author="JM REYRAT" w:date="2008-02-27T17:00:00Z">
        <w:r>
          <w:rPr>
            <w:sz w:val="24"/>
            <w:vertAlign w:val="superscript"/>
            <w:lang w:val="en-US"/>
          </w:rPr>
          <w:delText>3</w:delText>
        </w:r>
      </w:del>
      <w:del w:id="2678" w:author="JM REYRAT" w:date="2008-02-27T17:00:00Z">
        <w:r>
          <w:rPr>
            <w:sz w:val="24"/>
            <w:lang w:val="en-US"/>
          </w:rPr>
          <w:delText>, Daniel Euphrasie</w:delText>
        </w:r>
      </w:del>
      <w:del w:id="2679" w:author="JM REYRAT" w:date="2008-02-27T17:00:00Z">
        <w:r>
          <w:rPr>
            <w:sz w:val="24"/>
            <w:vertAlign w:val="superscript"/>
            <w:lang w:val="en-US"/>
          </w:rPr>
          <w:delText>1</w:delText>
        </w:r>
      </w:del>
      <w:del w:id="2680" w:author="JM REYRAT" w:date="2008-02-27T17:00:00Z">
        <w:r>
          <w:rPr>
            <w:sz w:val="24"/>
            <w:lang w:val="en-US"/>
          </w:rPr>
          <w:delText>, Olivier Poch</w:delText>
        </w:r>
      </w:del>
      <w:del w:id="2681" w:author="JM REYRAT" w:date="2008-02-27T17:00:00Z">
        <w:r>
          <w:rPr>
            <w:sz w:val="24"/>
            <w:vertAlign w:val="superscript"/>
            <w:lang w:val="en-US"/>
          </w:rPr>
          <w:delText>3</w:delText>
        </w:r>
      </w:del>
      <w:del w:id="2682" w:author="JM REYRAT" w:date="2008-02-27T17:00:00Z">
        <w:r>
          <w:rPr>
            <w:sz w:val="24"/>
            <w:lang w:val="en-US"/>
          </w:rPr>
          <w:delText>,</w:delText>
        </w:r>
      </w:del>
    </w:p>
    <w:p>
      <w:pPr>
        <w:pStyle w:val="Normal"/>
        <w:rPr>
          <w:sz w:val="24"/>
          <w:lang w:val="en-US"/>
          <w:del w:id="2694" w:author="JM REYRAT" w:date="2008-02-27T17:00:00Z"/>
        </w:rPr>
      </w:pPr>
      <w:del w:id="2684" w:author="Jean-Marc Reyrat" w:date="2007-11-06T14:11:00Z">
        <w:r>
          <w:rPr>
            <w:sz w:val="24"/>
            <w:lang w:val="en-US"/>
          </w:rPr>
          <w:delText>Brigitte Gicquel</w:delText>
        </w:r>
      </w:del>
      <w:del w:id="2685" w:author="Jean-Marc Reyrat" w:date="2007-11-06T14:11:00Z">
        <w:r>
          <w:rPr>
            <w:sz w:val="24"/>
            <w:vertAlign w:val="superscript"/>
            <w:lang w:val="en-US"/>
          </w:rPr>
          <w:delText>4</w:delText>
        </w:r>
      </w:del>
      <w:del w:id="2686" w:author="Jean-Marc Reyrat" w:date="2007-11-06T14:11:00Z">
        <w:r>
          <w:rPr>
            <w:sz w:val="24"/>
            <w:lang w:val="en-US"/>
          </w:rPr>
          <w:delText xml:space="preserve">, </w:delText>
        </w:r>
      </w:del>
      <w:del w:id="2687" w:author="JM REYRAT" w:date="2008-02-27T17:00:00Z">
        <w:r>
          <w:rPr>
            <w:sz w:val="24"/>
            <w:lang w:val="en-US"/>
          </w:rPr>
          <w:delText xml:space="preserve">Pablo </w:delText>
        </w:r>
      </w:del>
      <w:del w:id="2688" w:author="Jean-Marc Reyrat" w:date="2007-11-06T14:11:00Z">
        <w:r>
          <w:rPr>
            <w:sz w:val="24"/>
            <w:lang w:val="en-US"/>
          </w:rPr>
          <w:delText>Bifani</w:delText>
        </w:r>
      </w:del>
      <w:del w:id="2689" w:author="Jean-Marc Reyrat" w:date="2007-11-06T14:11:00Z">
        <w:r>
          <w:rPr>
            <w:sz w:val="24"/>
            <w:vertAlign w:val="superscript"/>
            <w:lang w:val="en-US"/>
          </w:rPr>
          <w:delText>5</w:delText>
        </w:r>
      </w:del>
      <w:del w:id="2690" w:author="JM REYRAT" w:date="2008-02-27T17:00:00Z">
        <w:r>
          <w:rPr>
            <w:sz w:val="24"/>
            <w:lang w:val="en-US"/>
          </w:rPr>
          <w:delText>, Odile Lecompte</w:delText>
        </w:r>
      </w:del>
      <w:del w:id="2691" w:author="JM REYRAT" w:date="2008-02-27T17:00:00Z">
        <w:r>
          <w:rPr>
            <w:sz w:val="24"/>
            <w:vertAlign w:val="superscript"/>
            <w:lang w:val="en-US"/>
          </w:rPr>
          <w:delText>3</w:delText>
        </w:r>
      </w:del>
      <w:del w:id="2692" w:author="JM REYRAT" w:date="2008-02-27T17:00:00Z">
        <w:r>
          <w:rPr>
            <w:sz w:val="24"/>
            <w:lang w:val="en-US"/>
          </w:rPr>
          <w:delText xml:space="preserve"> and Jean-Marc Reyrat</w:delText>
        </w:r>
      </w:del>
      <w:del w:id="2693" w:author="JM REYRAT" w:date="2008-02-27T17:00:00Z">
        <w:r>
          <w:rPr>
            <w:sz w:val="24"/>
            <w:vertAlign w:val="superscript"/>
            <w:lang w:val="en-US"/>
          </w:rPr>
          <w:delText>1,2,*</w:delText>
        </w:r>
      </w:del>
    </w:p>
    <w:p>
      <w:pPr>
        <w:pStyle w:val="TextBodyIndent"/>
        <w:rPr>
          <w:del w:id="2696" w:author="JM REYRAT" w:date="2008-02-27T17:00:00Z"/>
        </w:rPr>
      </w:pPr>
      <w:del w:id="2695" w:author="JM REYRAT" w:date="2008-02-27T17:00:00Z">
        <w:r>
          <w:rPr/>
        </w:r>
      </w:del>
    </w:p>
    <w:p>
      <w:pPr>
        <w:pStyle w:val="TextBodyIndent"/>
        <w:rPr>
          <w:del w:id="2701" w:author="JM REYRAT" w:date="2008-02-27T17:00:00Z"/>
        </w:rPr>
      </w:pPr>
      <w:del w:id="2697" w:author="JM REYRAT" w:date="2008-02-27T17:00:00Z">
        <w:r>
          <w:rPr>
            <w:sz w:val="24"/>
            <w:vertAlign w:val="superscript"/>
            <w:lang w:val="en-US"/>
          </w:rPr>
          <w:delText>1</w:delText>
        </w:r>
      </w:del>
      <w:del w:id="2698" w:author="JM REYRAT" w:date="2008-02-27T17:00:00Z">
        <w:r>
          <w:rPr>
            <w:i/>
            <w:sz w:val="24"/>
            <w:lang w:val="en-US"/>
          </w:rPr>
          <w:delText xml:space="preserve"> </w:delText>
        </w:r>
      </w:del>
      <w:del w:id="2699" w:author="JM REYRAT" w:date="2008-02-27T17:00:00Z">
        <w:r>
          <w:rPr>
            <w:i/>
            <w:color w:val="000000"/>
            <w:sz w:val="24"/>
            <w:lang w:val="en-US"/>
          </w:rPr>
          <w:delText xml:space="preserve">Université Paris Descartes, Faculté de Médecine René Descartes, </w:delText>
        </w:r>
      </w:del>
      <w:del w:id="2700" w:author="JM REYRAT" w:date="2008-02-27T17:00:00Z">
        <w:r>
          <w:rPr>
            <w:i/>
            <w:sz w:val="24"/>
            <w:lang w:val="en-US"/>
          </w:rPr>
          <w:delText>Paris Cedex 15, F-75730, France.</w:delText>
        </w:r>
      </w:del>
    </w:p>
    <w:p>
      <w:pPr>
        <w:pStyle w:val="TextBodyIndent"/>
        <w:rPr>
          <w:del w:id="2706" w:author="JM REYRAT" w:date="2008-02-27T17:00:00Z"/>
        </w:rPr>
      </w:pPr>
      <w:del w:id="2702" w:author="JM REYRAT" w:date="2008-02-27T17:00:00Z">
        <w:r>
          <w:rPr>
            <w:sz w:val="24"/>
            <w:vertAlign w:val="superscript"/>
            <w:lang w:val="en-US"/>
          </w:rPr>
          <w:delText>2</w:delText>
        </w:r>
      </w:del>
      <w:del w:id="2703" w:author="JM REYRAT" w:date="2008-02-27T17:00:00Z">
        <w:r>
          <w:rPr>
            <w:i/>
            <w:sz w:val="24"/>
            <w:lang w:val="en-US"/>
          </w:rPr>
          <w:delText xml:space="preserve"> </w:delText>
        </w:r>
      </w:del>
      <w:del w:id="2704" w:author="JM REYRAT" w:date="2008-02-27T17:00:00Z">
        <w:r>
          <w:rPr>
            <w:i/>
            <w:color w:val="000000"/>
            <w:sz w:val="24"/>
            <w:lang w:val="en-US"/>
          </w:rPr>
          <w:delText xml:space="preserve">Inserm, U570, Unité de Pathogénie des Infections Systémiques-Groupe AVENIR, </w:delText>
        </w:r>
      </w:del>
      <w:del w:id="2705" w:author="JM REYRAT" w:date="2008-02-27T17:00:00Z">
        <w:r>
          <w:rPr>
            <w:i/>
            <w:sz w:val="24"/>
            <w:lang w:val="en-US"/>
          </w:rPr>
          <w:delText>Paris Cedex 15, F-75730, France.</w:delText>
        </w:r>
      </w:del>
    </w:p>
    <w:p>
      <w:pPr>
        <w:pStyle w:val="TextBodyIndent"/>
        <w:rPr>
          <w:del w:id="2709" w:author="JM REYRAT" w:date="2008-02-27T17:00:00Z"/>
        </w:rPr>
      </w:pPr>
      <w:del w:id="2707" w:author="JM REYRAT" w:date="2008-02-27T17:00:00Z">
        <w:r>
          <w:rPr>
            <w:sz w:val="24"/>
            <w:vertAlign w:val="superscript"/>
            <w:lang w:val="en-US"/>
          </w:rPr>
          <w:delText>3</w:delText>
        </w:r>
      </w:del>
      <w:del w:id="2708" w:author="JM REYRAT" w:date="2008-02-27T17:00:00Z">
        <w:r>
          <w:rPr>
            <w:i/>
            <w:sz w:val="24"/>
            <w:lang w:val="en-US"/>
          </w:rPr>
          <w:delText xml:space="preserve"> Laboratoire de Biologie et Génomique Structurales, IGBMC CNRS/INSERM/ULP, BP 163, 67404 Illkirch Cedex, France.</w:delText>
        </w:r>
      </w:del>
    </w:p>
    <w:p>
      <w:pPr>
        <w:pStyle w:val="Normal"/>
        <w:rPr>
          <w:del w:id="2712" w:author="Jean-Marc Reyrat" w:date="2007-11-06T14:11:00Z"/>
        </w:rPr>
      </w:pPr>
      <w:del w:id="2710" w:author="Jean-Marc Reyrat" w:date="2007-11-06T14:11:00Z">
        <w:r>
          <w:rPr>
            <w:sz w:val="24"/>
            <w:vertAlign w:val="superscript"/>
            <w:lang w:val="en-US"/>
          </w:rPr>
          <w:delText>4</w:delText>
        </w:r>
      </w:del>
      <w:del w:id="2711" w:author="Jean-Marc Reyrat" w:date="2007-11-06T14:11:00Z">
        <w:r>
          <w:rPr>
            <w:i/>
            <w:sz w:val="24"/>
            <w:lang w:val="en-US"/>
          </w:rPr>
          <w:delText xml:space="preserve"> Unité de Génétique Mycobactérienne, Institut Pasteur, 75724 Paris cedex 15, France.</w:delText>
        </w:r>
      </w:del>
    </w:p>
    <w:p>
      <w:pPr>
        <w:pStyle w:val="Normal"/>
        <w:spacing w:lineRule="auto" w:line="480"/>
        <w:jc w:val="both"/>
        <w:rPr>
          <w:sz w:val="24"/>
          <w:lang w:val="en-US"/>
          <w:del w:id="2716" w:author="JM REYRAT" w:date="2008-02-27T17:00:00Z"/>
        </w:rPr>
      </w:pPr>
      <w:del w:id="2713" w:author="Jean-Marc Reyrat" w:date="2007-11-06T14:11:00Z">
        <w:r>
          <w:rPr>
            <w:sz w:val="24"/>
            <w:vertAlign w:val="superscript"/>
            <w:lang w:val="en-US"/>
          </w:rPr>
          <w:delText>5</w:delText>
        </w:r>
      </w:del>
      <w:del w:id="2714" w:author="JM REYRAT" w:date="2008-02-27T17:00:00Z">
        <w:r>
          <w:rPr>
            <w:sz w:val="24"/>
            <w:lang w:val="en-US"/>
          </w:rPr>
          <w:delText xml:space="preserve"> </w:delText>
        </w:r>
      </w:del>
      <w:del w:id="2715" w:author="JM REYRAT" w:date="2008-02-27T17:00:00Z">
        <w:r>
          <w:rPr>
            <w:i/>
            <w:color w:val="000000"/>
            <w:sz w:val="24"/>
            <w:lang w:val="en-US"/>
          </w:rPr>
          <w:delText>Institut Pasteur de Bruxelles, Laboratoire Tuberculose et Mycobactéries, Brussels, Belgium.</w:delText>
        </w:r>
      </w:del>
    </w:p>
    <w:p>
      <w:pPr>
        <w:pStyle w:val="Normal"/>
        <w:spacing w:lineRule="auto" w:line="480"/>
        <w:jc w:val="both"/>
        <w:rPr>
          <w:i/>
          <w:i/>
          <w:sz w:val="24"/>
          <w:lang w:val="en-US"/>
          <w:del w:id="2718" w:author="JM REYRAT" w:date="2008-02-27T17:00:00Z"/>
        </w:rPr>
      </w:pPr>
      <w:del w:id="2717" w:author="JM REYRAT" w:date="2008-02-27T17:00:00Z">
        <w:r>
          <w:rPr>
            <w:i/>
            <w:sz w:val="24"/>
            <w:lang w:val="en-US"/>
          </w:rPr>
        </w:r>
      </w:del>
    </w:p>
    <w:p>
      <w:pPr>
        <w:pStyle w:val="Normal"/>
        <w:spacing w:lineRule="auto" w:line="480"/>
        <w:jc w:val="both"/>
        <w:rPr>
          <w:i/>
          <w:i/>
          <w:sz w:val="24"/>
          <w:vertAlign w:val="superscript"/>
          <w:lang w:val="en-US"/>
          <w:del w:id="2720" w:author="JM REYRAT" w:date="2008-02-27T17:00:00Z"/>
        </w:rPr>
      </w:pPr>
      <w:del w:id="2719" w:author="JM REYRAT" w:date="2008-02-27T17:00:00Z">
        <w:r>
          <w:rPr>
            <w:i/>
            <w:sz w:val="24"/>
            <w:vertAlign w:val="superscript"/>
            <w:lang w:val="en-US"/>
          </w:rPr>
        </w:r>
      </w:del>
    </w:p>
    <w:p>
      <w:pPr>
        <w:pStyle w:val="Normal"/>
        <w:spacing w:lineRule="auto" w:line="480"/>
        <w:jc w:val="both"/>
        <w:rPr>
          <w:i/>
          <w:i/>
          <w:sz w:val="24"/>
          <w:vertAlign w:val="superscript"/>
          <w:lang w:val="en-US"/>
          <w:del w:id="2722" w:author="JM REYRAT" w:date="2008-02-27T17:00:00Z"/>
        </w:rPr>
      </w:pPr>
      <w:del w:id="2721" w:author="JM REYRAT" w:date="2008-02-27T17:00:00Z">
        <w:r>
          <w:rPr>
            <w:i/>
            <w:sz w:val="24"/>
            <w:vertAlign w:val="superscript"/>
            <w:lang w:val="en-US"/>
          </w:rPr>
        </w:r>
      </w:del>
    </w:p>
    <w:p>
      <w:pPr>
        <w:pStyle w:val="Normal"/>
        <w:spacing w:lineRule="auto" w:line="480"/>
        <w:jc w:val="both"/>
        <w:rPr>
          <w:sz w:val="24"/>
          <w:lang w:val="en-US"/>
          <w:del w:id="2724" w:author="JM REYRAT" w:date="2008-02-27T17:00:00Z"/>
        </w:rPr>
      </w:pPr>
      <w:del w:id="2723" w:author="JM REYRAT" w:date="2008-02-27T17:00:00Z">
        <w:r>
          <w:rPr>
            <w:sz w:val="24"/>
            <w:lang w:val="en-US"/>
          </w:rPr>
        </w:r>
      </w:del>
    </w:p>
    <w:p>
      <w:pPr>
        <w:pStyle w:val="Normal"/>
        <w:spacing w:lineRule="auto" w:line="480"/>
        <w:jc w:val="both"/>
        <w:rPr>
          <w:sz w:val="24"/>
          <w:lang w:val="en-US"/>
          <w:del w:id="2726" w:author="JM REYRAT" w:date="2008-02-27T17:00:00Z"/>
        </w:rPr>
      </w:pPr>
      <w:del w:id="2725" w:author="JM REYRAT" w:date="2008-02-27T17:00:00Z">
        <w:r>
          <w:rPr>
            <w:sz w:val="24"/>
            <w:lang w:val="en-US"/>
          </w:rPr>
        </w:r>
      </w:del>
    </w:p>
    <w:p>
      <w:pPr>
        <w:pStyle w:val="Normal"/>
        <w:widowControl/>
        <w:bidi w:val="0"/>
        <w:spacing w:lineRule="auto" w:line="480"/>
        <w:ind w:hanging="0"/>
        <w:jc w:val="both"/>
        <w:rPr>
          <w:sz w:val="24"/>
          <w:lang w:val="en-US"/>
          <w:del w:id="2729" w:author="JM REYRAT" w:date="2008-02-27T17:00:00Z"/>
        </w:rPr>
      </w:pPr>
      <w:del w:id="2727" w:author="JM REYRAT" w:date="2008-02-27T17:00:00Z">
        <w:r>
          <w:rPr>
            <w:sz w:val="24"/>
            <w:lang w:val="en-US"/>
          </w:rPr>
          <w:delText xml:space="preserve">* Corresponding author. Inserm-UMR570, Faculté de Médecine Paris-Descartes, site Necker, 156 rue de Vaugirard, Paris Cedex 15, F-75730, France. Phone: + 33 (0)1 40 61 53 79 Fax: + 33 (0)1 40 61 56 77; e-mail: </w:delText>
        </w:r>
      </w:del>
      <w:hyperlink r:id="rId3">
        <w:del w:id="2728" w:author="JM REYRAT" w:date="2008-02-27T17:00:00Z">
          <w:r>
            <w:rPr>
              <w:rStyle w:val="InternetLink"/>
              <w:color w:val="000000"/>
              <w:sz w:val="24"/>
              <w:lang w:val="en-US"/>
            </w:rPr>
            <w:delText>jmreyrat@necker.fr</w:delText>
          </w:r>
        </w:del>
      </w:hyperlink>
    </w:p>
    <w:p>
      <w:pPr>
        <w:pStyle w:val="Normal"/>
        <w:spacing w:lineRule="auto" w:line="480"/>
        <w:jc w:val="both"/>
        <w:rPr>
          <w:sz w:val="24"/>
          <w:lang w:val="en-US"/>
          <w:del w:id="2731" w:author="JM REYRAT" w:date="2008-02-27T17:00:00Z"/>
        </w:rPr>
      </w:pPr>
      <w:del w:id="2730" w:author="JM REYRAT" w:date="2008-02-27T17:00:00Z">
        <w:r>
          <w:rPr>
            <w:sz w:val="24"/>
            <w:lang w:val="en-US"/>
          </w:rPr>
        </w:r>
      </w:del>
    </w:p>
    <w:p>
      <w:pPr>
        <w:pStyle w:val="Normal"/>
        <w:spacing w:lineRule="auto" w:line="480"/>
        <w:jc w:val="both"/>
        <w:rPr>
          <w:sz w:val="24"/>
          <w:lang w:val="en-US"/>
          <w:del w:id="2733" w:author="JM REYRAT" w:date="2008-02-27T17:00:00Z"/>
        </w:rPr>
      </w:pPr>
      <w:del w:id="2732" w:author="JM REYRAT" w:date="2008-02-27T17:00:00Z">
        <w:r>
          <w:rPr>
            <w:sz w:val="24"/>
            <w:lang w:val="en-US"/>
          </w:rPr>
        </w:r>
      </w:del>
    </w:p>
    <w:p>
      <w:pPr>
        <w:pStyle w:val="Normal"/>
        <w:spacing w:lineRule="auto" w:line="480"/>
        <w:jc w:val="both"/>
        <w:rPr>
          <w:sz w:val="24"/>
          <w:lang w:val="en-US"/>
          <w:del w:id="2735" w:author="JM REYRAT" w:date="2008-02-27T17:00:00Z"/>
        </w:rPr>
      </w:pPr>
      <w:del w:id="2734" w:author="JM REYRAT" w:date="2008-02-27T17:00:00Z">
        <w:r>
          <w:rPr>
            <w:sz w:val="24"/>
            <w:lang w:val="en-US"/>
          </w:rPr>
        </w:r>
      </w:del>
    </w:p>
    <w:p>
      <w:pPr>
        <w:pStyle w:val="Normal"/>
        <w:spacing w:lineRule="auto" w:line="480"/>
        <w:jc w:val="both"/>
        <w:rPr>
          <w:del w:id="2748" w:author="Jean-Marc Reyrat" w:date="2007-11-06T14:11:00Z"/>
        </w:rPr>
      </w:pPr>
      <w:del w:id="2736" w:author="Jean-Marc Reyrat" w:date="2007-11-06T14:11:00Z">
        <w:r>
          <w:rPr>
            <w:b/>
            <w:sz w:val="24"/>
            <w:lang w:val="en-US"/>
          </w:rPr>
          <w:delText xml:space="preserve">Abstract. </w:delText>
        </w:r>
      </w:del>
      <w:del w:id="2737" w:author="Jean-Marc Reyrat" w:date="2007-11-06T14:11:00Z">
        <w:r>
          <w:rPr>
            <w:sz w:val="24"/>
            <w:lang w:val="en-US"/>
          </w:rPr>
          <w:delText>Computer-assisted</w:delText>
        </w:r>
      </w:del>
      <w:del w:id="2738" w:author="Jean-Marc Reyrat" w:date="2007-11-06T14:11:00Z">
        <w:r>
          <w:rPr>
            <w:i/>
            <w:sz w:val="24"/>
            <w:lang w:val="en-US"/>
          </w:rPr>
          <w:delText xml:space="preserve"> </w:delText>
        </w:r>
      </w:del>
      <w:del w:id="2739" w:author="Jean-Marc Reyrat" w:date="2007-11-06T14:1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del w:id="2740" w:author="Jean-Marc Reyrat" w:date="2007-11-06T14:11:00Z">
        <w:r>
          <w:rPr>
            <w:i/>
            <w:sz w:val="24"/>
            <w:lang w:val="en-US"/>
          </w:rPr>
          <w:delText>M. tuberculosis</w:delText>
        </w:r>
      </w:del>
      <w:del w:id="2741" w:author="Jean-Marc Reyrat" w:date="2007-11-06T14:11:00Z">
        <w:r>
          <w:rPr>
            <w:sz w:val="24"/>
            <w:lang w:val="en-US"/>
          </w:rPr>
          <w:delText xml:space="preserve"> and two isolates of </w:delText>
        </w:r>
      </w:del>
      <w:del w:id="2742" w:author="Jean-Marc Reyrat" w:date="2007-11-06T14:11:00Z">
        <w:r>
          <w:rPr>
            <w:i/>
            <w:sz w:val="24"/>
            <w:lang w:val="en-US"/>
          </w:rPr>
          <w:delText>M. bovis</w:delText>
        </w:r>
      </w:del>
      <w:del w:id="2743" w:author="Jean-Marc Reyrat" w:date="2007-11-06T14:11:00Z">
        <w:r>
          <w:rPr>
            <w:sz w:val="24"/>
            <w:lang w:val="en-US"/>
          </w:rPr>
          <w:delText xml:space="preserve">. These ICDSs were classified as “common to all strains” or “strain-specific”. Common ICDSs 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molecular relationships. The great advantage of this approach over other methods for studying polymorphism is that ICDSs are related to coding sequences and may therefore be associated with a function and phenotype. We show, using a panel of well-defined </w:delText>
        </w:r>
      </w:del>
      <w:del w:id="2744" w:author="Jean-Marc Reyrat" w:date="2007-11-06T14:11:00Z">
        <w:r>
          <w:rPr>
            <w:i/>
            <w:sz w:val="24"/>
            <w:lang w:val="en-US"/>
          </w:rPr>
          <w:delText>M. tuberculosis</w:delText>
        </w:r>
      </w:del>
      <w:del w:id="2745" w:author="Jean-Marc Reyrat" w:date="2007-11-06T14:11:00Z">
        <w:r>
          <w:rPr>
            <w:sz w:val="24"/>
            <w:lang w:val="en-US"/>
          </w:rPr>
          <w:delText xml:space="preserve"> isolates from various lineages, that ICDSs are useful for phylogenetic studies. This simple comparative method provides epidemiologists with a list of targets for exploring relationships between the various lineages of </w:delText>
        </w:r>
      </w:del>
      <w:del w:id="2746" w:author="Jean-Marc Reyrat" w:date="2007-11-06T14:11:00Z">
        <w:r>
          <w:rPr>
            <w:i/>
            <w:sz w:val="24"/>
            <w:lang w:val="en-US"/>
          </w:rPr>
          <w:delText>M. tuberculosis</w:delText>
        </w:r>
      </w:del>
      <w:del w:id="2747" w:author="Jean-Marc Reyrat" w:date="2007-11-06T14:11:00Z">
        <w:r>
          <w:rPr>
            <w:sz w:val="24"/>
            <w:lang w:val="en-US"/>
          </w:rPr>
          <w:delText xml:space="preserve"> strains. This new approach could be applied to any bacterial species for which several genome sequences from different strains are available.</w:delText>
        </w:r>
      </w:del>
    </w:p>
    <w:p>
      <w:pPr>
        <w:pStyle w:val="Normal"/>
        <w:spacing w:lineRule="auto" w:line="480"/>
        <w:jc w:val="both"/>
        <w:rPr>
          <w:sz w:val="24"/>
          <w:lang w:val="en-US"/>
          <w:del w:id="2750" w:author="JM REYRAT" w:date="2008-02-27T17:00:00Z"/>
        </w:rPr>
      </w:pPr>
      <w:del w:id="2749" w:author="JM REYRAT" w:date="2008-02-27T17:00:00Z">
        <w:r>
          <w:rPr>
            <w:sz w:val="24"/>
            <w:lang w:val="en-US"/>
          </w:rPr>
        </w:r>
      </w:del>
    </w:p>
    <w:p>
      <w:pPr>
        <w:pStyle w:val="Normal"/>
        <w:spacing w:lineRule="auto" w:line="480"/>
        <w:jc w:val="both"/>
        <w:rPr>
          <w:sz w:val="24"/>
          <w:lang w:val="en-US"/>
          <w:del w:id="2752" w:author="Jean-Marc Reyrat" w:date="2007-11-06T14:11:00Z"/>
        </w:rPr>
      </w:pPr>
      <w:del w:id="2751" w:author="Jean-Marc Reyrat" w:date="2007-11-06T14:11:00Z">
        <w:r>
          <w:rPr>
            <w:sz w:val="24"/>
            <w:lang w:val="en-US"/>
          </w:rPr>
        </w:r>
      </w:del>
    </w:p>
    <w:p>
      <w:pPr>
        <w:pStyle w:val="Normal"/>
        <w:spacing w:lineRule="auto" w:line="480"/>
        <w:jc w:val="both"/>
        <w:rPr>
          <w:sz w:val="24"/>
          <w:lang w:val="en-US"/>
          <w:del w:id="2754" w:author="Jean-Marc Reyrat" w:date="2007-11-06T14:11:00Z"/>
        </w:rPr>
      </w:pPr>
      <w:del w:id="2753" w:author="Jean-Marc Reyrat" w:date="2007-11-06T14:11:00Z">
        <w:r>
          <w:rPr>
            <w:sz w:val="24"/>
            <w:lang w:val="en-US"/>
          </w:rPr>
        </w:r>
      </w:del>
    </w:p>
    <w:p>
      <w:pPr>
        <w:pStyle w:val="Normal"/>
        <w:spacing w:lineRule="auto" w:line="480"/>
        <w:jc w:val="both"/>
        <w:rPr>
          <w:sz w:val="24"/>
          <w:lang w:val="en-US"/>
          <w:del w:id="2756" w:author="Jean-Marc Reyrat" w:date="2007-11-06T14:11:00Z"/>
        </w:rPr>
      </w:pPr>
      <w:del w:id="2755" w:author="Jean-Marc Reyrat" w:date="2007-11-06T14:11:00Z">
        <w:r>
          <w:rPr>
            <w:sz w:val="24"/>
            <w:lang w:val="en-US"/>
          </w:rPr>
        </w:r>
      </w:del>
    </w:p>
    <w:p>
      <w:pPr>
        <w:pStyle w:val="Normal"/>
        <w:spacing w:lineRule="auto" w:line="480"/>
        <w:jc w:val="both"/>
        <w:rPr>
          <w:b/>
          <w:b/>
          <w:sz w:val="24"/>
          <w:lang w:val="en-US"/>
          <w:del w:id="2758" w:author="Jean-Marc Reyrat" w:date="2007-10-31T15:32:00Z"/>
        </w:rPr>
      </w:pPr>
      <w:del w:id="2757" w:author="Jean-Marc Reyrat" w:date="2007-10-31T15:32:00Z">
        <w:r>
          <w:rPr>
            <w:b/>
            <w:sz w:val="24"/>
            <w:lang w:val="en-US"/>
          </w:rPr>
        </w:r>
      </w:del>
    </w:p>
    <w:p>
      <w:pPr>
        <w:pStyle w:val="Normal"/>
        <w:spacing w:lineRule="auto" w:line="480"/>
        <w:jc w:val="both"/>
        <w:rPr>
          <w:b/>
          <w:b/>
          <w:sz w:val="24"/>
          <w:lang w:val="en-US"/>
          <w:del w:id="2760" w:author="Jean-Marc Reyrat" w:date="2007-11-06T14:11:00Z"/>
        </w:rPr>
      </w:pPr>
      <w:del w:id="2759" w:author="Jean-Marc Reyrat" w:date="2007-11-06T14:11:00Z">
        <w:r>
          <w:rPr>
            <w:b/>
            <w:sz w:val="24"/>
            <w:lang w:val="en-US"/>
          </w:rPr>
        </w:r>
      </w:del>
    </w:p>
    <w:p>
      <w:pPr>
        <w:pStyle w:val="Normal"/>
        <w:spacing w:lineRule="auto" w:line="480"/>
        <w:jc w:val="both"/>
        <w:rPr>
          <w:b/>
          <w:b/>
          <w:sz w:val="24"/>
          <w:lang w:val="en-US"/>
          <w:del w:id="2762" w:author="Jean-Marc Reyrat" w:date="2007-11-06T14:11:00Z"/>
        </w:rPr>
      </w:pPr>
      <w:del w:id="2761" w:author="Jean-Marc Reyrat" w:date="2007-11-06T14:11:00Z">
        <w:r>
          <w:rPr>
            <w:b/>
            <w:sz w:val="24"/>
            <w:lang w:val="en-US"/>
          </w:rPr>
        </w:r>
      </w:del>
    </w:p>
    <w:p>
      <w:pPr>
        <w:pStyle w:val="Normal"/>
        <w:spacing w:lineRule="auto" w:line="480"/>
        <w:rPr>
          <w:b/>
          <w:b/>
          <w:sz w:val="24"/>
          <w:lang w:val="en-US"/>
          <w:del w:id="2764" w:author="Jean-Marc Reyrat" w:date="2007-11-06T14:11:00Z"/>
        </w:rPr>
      </w:pPr>
      <w:del w:id="2763" w:author="Jean-Marc Reyrat" w:date="2007-11-06T14:11:00Z">
        <w:r>
          <w:rPr>
            <w:b/>
            <w:sz w:val="24"/>
            <w:lang w:val="en-US"/>
          </w:rPr>
        </w:r>
      </w:del>
    </w:p>
    <w:p>
      <w:pPr>
        <w:pStyle w:val="Normal"/>
        <w:spacing w:lineRule="auto" w:line="480"/>
        <w:rPr>
          <w:b/>
          <w:b/>
          <w:sz w:val="24"/>
          <w:lang w:val="en-US"/>
          <w:del w:id="2766" w:author="Jean-Marc Reyrat" w:date="2007-11-06T14:11:00Z"/>
        </w:rPr>
      </w:pPr>
      <w:del w:id="2765" w:author="Jean-Marc Reyrat" w:date="2007-11-06T14:11:00Z">
        <w:r>
          <w:rPr>
            <w:b/>
            <w:sz w:val="24"/>
            <w:lang w:val="en-US"/>
          </w:rPr>
        </w:r>
      </w:del>
    </w:p>
    <w:p>
      <w:pPr>
        <w:pStyle w:val="Normal"/>
        <w:spacing w:lineRule="auto" w:line="480"/>
        <w:rPr>
          <w:b/>
          <w:b/>
          <w:sz w:val="24"/>
          <w:lang w:val="en-US"/>
          <w:del w:id="2768" w:author="Jean-Marc Reyrat" w:date="2007-11-06T14:11:00Z"/>
        </w:rPr>
      </w:pPr>
      <w:del w:id="2767" w:author="Jean-Marc Reyrat" w:date="2007-11-06T14:11:00Z">
        <w:r>
          <w:rPr>
            <w:b/>
            <w:sz w:val="24"/>
            <w:lang w:val="en-US"/>
          </w:rPr>
        </w:r>
      </w:del>
    </w:p>
    <w:p>
      <w:pPr>
        <w:pStyle w:val="Normal"/>
        <w:spacing w:lineRule="auto" w:line="480"/>
        <w:rPr>
          <w:b/>
          <w:b/>
          <w:sz w:val="24"/>
          <w:lang w:val="en-US"/>
          <w:del w:id="2770" w:author="Jean-Marc Reyrat" w:date="2007-11-06T14:11:00Z"/>
        </w:rPr>
      </w:pPr>
      <w:del w:id="2769" w:author="Jean-Marc Reyrat" w:date="2007-11-06T14:11:00Z">
        <w:r>
          <w:rPr>
            <w:b/>
            <w:sz w:val="24"/>
            <w:lang w:val="en-US"/>
          </w:rPr>
        </w:r>
      </w:del>
    </w:p>
    <w:p>
      <w:pPr>
        <w:pStyle w:val="Normal"/>
        <w:spacing w:lineRule="auto" w:line="480"/>
        <w:rPr>
          <w:b/>
          <w:b/>
          <w:sz w:val="24"/>
          <w:lang w:val="en-US"/>
          <w:del w:id="2772" w:author="Jean-Marc Reyrat" w:date="2007-11-06T14:11:00Z"/>
        </w:rPr>
      </w:pPr>
      <w:del w:id="2771" w:author="Jean-Marc Reyrat" w:date="2007-11-06T14:11:00Z">
        <w:r>
          <w:rPr>
            <w:b/>
            <w:sz w:val="24"/>
            <w:lang w:val="en-US"/>
          </w:rPr>
        </w:r>
      </w:del>
    </w:p>
    <w:p>
      <w:pPr>
        <w:pStyle w:val="Normal"/>
        <w:spacing w:lineRule="auto" w:line="480"/>
        <w:rPr>
          <w:b/>
          <w:b/>
          <w:sz w:val="24"/>
          <w:lang w:val="en-US"/>
          <w:del w:id="2774" w:author="JM REYRAT" w:date="2008-02-27T17:00:00Z"/>
        </w:rPr>
      </w:pPr>
      <w:del w:id="2773" w:author="JM REYRAT" w:date="2008-02-27T17:00:00Z">
        <w:r>
          <w:rPr>
            <w:b/>
            <w:sz w:val="24"/>
            <w:lang w:val="en-US"/>
          </w:rPr>
          <w:delText>Introduction</w:delText>
        </w:r>
      </w:del>
    </w:p>
    <w:p>
      <w:pPr>
        <w:pStyle w:val="Normal"/>
        <w:spacing w:lineRule="auto" w:line="480"/>
        <w:ind w:firstLine="708"/>
        <w:jc w:val="both"/>
        <w:rPr>
          <w:del w:id="2825" w:author="JM REYRAT" w:date="2008-02-27T17:00:00Z"/>
        </w:rPr>
      </w:pPr>
      <w:del w:id="2775" w:author="Jean-Marc Reyrat" w:date="2007-11-06T14:11:00Z">
        <w:r>
          <w:rPr>
            <w:sz w:val="24"/>
            <w:lang w:val="en-US"/>
          </w:rPr>
          <w:delText>A r</w:delText>
        </w:r>
      </w:del>
      <w:del w:id="2776" w:author="JM REYRAT" w:date="2008-02-27T17:00:00Z">
        <w:r>
          <w:rPr>
            <w:sz w:val="24"/>
            <w:lang w:val="en-US"/>
          </w:rPr>
          <w:delText>ecent</w:delText>
        </w:r>
      </w:del>
      <w:del w:id="2777" w:author="JM REYRAT" w:date="2008-02-27T17:00:00Z">
        <w:r>
          <w:rPr>
            <w:i/>
            <w:sz w:val="24"/>
            <w:lang w:val="en-US"/>
          </w:rPr>
          <w:delText xml:space="preserve"> in silico </w:delText>
        </w:r>
      </w:del>
      <w:del w:id="2778" w:author="JM REYRAT" w:date="2008-02-27T17:00:00Z">
        <w:r>
          <w:rPr>
            <w:sz w:val="24"/>
            <w:lang w:val="en-US"/>
          </w:rPr>
          <w:delText xml:space="preserve">survey showed that most bacterial genomes contain interrupted coding sequences (ICDSs) </w:delText>
        </w:r>
      </w:del>
      <w:del w:id="2779" w:author="Jean-Marc Reyrat" w:date="2007-11-06T14:11:00Z">
        <w:r>
          <w:rPr>
            <w:rFonts w:eastAsia="MS Mincho;ＭＳ 明朝"/>
            <w:sz w:val="24"/>
            <w:lang w:val="en-US"/>
          </w:rPr>
          <w:delText xml:space="preserve">(Perrodou </w:delText>
        </w:r>
      </w:del>
      <w:del w:id="2780" w:author="Jean-Marc Reyrat" w:date="2007-11-06T14:11:00Z">
        <w:r>
          <w:rPr>
            <w:rFonts w:eastAsia="MS Mincho;ＭＳ 明朝"/>
            <w:i/>
            <w:sz w:val="24"/>
            <w:lang w:val="en-US"/>
          </w:rPr>
          <w:delText>et al.</w:delText>
        </w:r>
      </w:del>
      <w:del w:id="2781" w:author="Jean-Marc Reyrat" w:date="2007-11-06T14:11:00Z">
        <w:r>
          <w:rPr>
            <w:rFonts w:eastAsia="MS Mincho;ＭＳ 明朝"/>
            <w:sz w:val="24"/>
            <w:lang w:val="en-US"/>
          </w:rPr>
          <w:delText xml:space="preserve"> 2006)</w:delText>
        </w:r>
      </w:del>
      <w:del w:id="2782" w:author="JM REYRAT" w:date="2008-02-27T17:00:00Z">
        <w:r>
          <w:rPr>
            <w:rFonts w:eastAsia="MS Mincho;ＭＳ 明朝"/>
            <w:sz w:val="24"/>
            <w:lang w:val="en-US"/>
          </w:rPr>
          <w:delText xml:space="preserve">. </w:delText>
        </w:r>
      </w:del>
      <w:del w:id="2783" w:author="JM REYRAT" w:date="2008-02-27T17:00: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del w:id="2784" w:author="Jean-Marc Reyrat" w:date="2007-11-06T14:11:00Z">
        <w:r>
          <w:rPr>
            <w:rFonts w:eastAsia="MS Mincho;ＭＳ 明朝"/>
            <w:sz w:val="24"/>
            <w:lang w:val="en-US"/>
          </w:rPr>
          <w:delText xml:space="preserve">(Deshayes </w:delText>
        </w:r>
      </w:del>
      <w:del w:id="2785" w:author="Jean-Marc Reyrat" w:date="2007-11-06T14:11:00Z">
        <w:r>
          <w:rPr>
            <w:rFonts w:eastAsia="MS Mincho;ＭＳ 明朝"/>
            <w:i/>
            <w:sz w:val="24"/>
            <w:lang w:val="en-US"/>
          </w:rPr>
          <w:delText>et al</w:delText>
        </w:r>
      </w:del>
      <w:del w:id="2786" w:author="Jean-Marc Reyrat" w:date="2007-11-06T14:11:00Z">
        <w:r>
          <w:rPr>
            <w:rFonts w:eastAsia="MS Mincho;ＭＳ 明朝"/>
            <w:sz w:val="24"/>
            <w:lang w:val="en-US"/>
          </w:rPr>
          <w:delText>. 2007)</w:delText>
        </w:r>
      </w:del>
      <w:del w:id="2787" w:author="JM REYRAT" w:date="2008-02-27T17:00:00Z">
        <w:r>
          <w:rPr>
            <w:rFonts w:eastAsia="MS Mincho;ＭＳ 明朝"/>
            <w:sz w:val="24"/>
            <w:lang w:val="en-US"/>
          </w:rPr>
          <w:delText>. Prokaryotic genomes have a mean of 74 ICDSs per genome,</w:delText>
        </w:r>
      </w:del>
      <w:del w:id="2788" w:author="JM REYRAT" w:date="2008-02-27T17:00:00Z">
        <w:r>
          <w:rPr>
            <w:sz w:val="24"/>
            <w:lang w:val="en-US"/>
          </w:rPr>
          <w:delText xml:space="preserve"> corresponding to 1 to 5% of the genes present, irrespective of genome size or GC content </w:delText>
        </w:r>
      </w:del>
      <w:del w:id="2789" w:author="Jean-Marc Reyrat" w:date="2007-11-06T14:11:00Z">
        <w:r>
          <w:rPr>
            <w:rFonts w:eastAsia="MS Mincho;ＭＳ 明朝"/>
            <w:sz w:val="24"/>
            <w:lang w:val="en-US"/>
          </w:rPr>
          <w:delText xml:space="preserve">(Liu </w:delText>
        </w:r>
      </w:del>
      <w:del w:id="2790" w:author="Jean-Marc Reyrat" w:date="2007-11-06T14:11:00Z">
        <w:r>
          <w:rPr>
            <w:rFonts w:eastAsia="MS Mincho;ＭＳ 明朝"/>
            <w:i/>
            <w:sz w:val="24"/>
            <w:lang w:val="en-US"/>
          </w:rPr>
          <w:delText>et al</w:delText>
        </w:r>
      </w:del>
      <w:del w:id="2791" w:author="Jean-Marc Reyrat" w:date="2007-11-06T14:11:00Z">
        <w:r>
          <w:rPr>
            <w:rFonts w:eastAsia="MS Mincho;ＭＳ 明朝"/>
            <w:sz w:val="24"/>
            <w:lang w:val="en-US"/>
          </w:rPr>
          <w:delText xml:space="preserve">. 2004; Perrodou </w:delText>
        </w:r>
      </w:del>
      <w:del w:id="2792" w:author="Jean-Marc Reyrat" w:date="2007-11-06T14:11:00Z">
        <w:r>
          <w:rPr>
            <w:rFonts w:eastAsia="MS Mincho;ＭＳ 明朝"/>
            <w:i/>
            <w:sz w:val="24"/>
            <w:lang w:val="en-US"/>
          </w:rPr>
          <w:delText>et al</w:delText>
        </w:r>
      </w:del>
      <w:del w:id="2793" w:author="Jean-Marc Reyrat" w:date="2007-11-06T14:11:00Z">
        <w:r>
          <w:rPr>
            <w:rFonts w:eastAsia="MS Mincho;ＭＳ 明朝"/>
            <w:sz w:val="24"/>
            <w:lang w:val="en-US"/>
          </w:rPr>
          <w:delText>. 2006)</w:delText>
        </w:r>
      </w:del>
      <w:del w:id="2794" w:author="JM REYRAT" w:date="2008-02-27T17:00:00Z">
        <w:r>
          <w:rPr>
            <w:rFonts w:eastAsia="MS Mincho;ＭＳ 明朝"/>
            <w:sz w:val="24"/>
            <w:lang w:val="en-US"/>
          </w:rPr>
          <w:delText xml:space="preserve">. The only known exception is the genome of </w:delText>
        </w:r>
      </w:del>
      <w:del w:id="2795" w:author="JM REYRAT" w:date="2008-02-27T17:00:00Z">
        <w:r>
          <w:rPr>
            <w:rFonts w:eastAsia="MS Mincho;ＭＳ 明朝"/>
            <w:i/>
            <w:sz w:val="24"/>
            <w:lang w:val="en-US"/>
          </w:rPr>
          <w:delText>M. leprae</w:delText>
        </w:r>
      </w:del>
      <w:del w:id="2796" w:author="JM REYRAT" w:date="2008-02-27T17:00:00Z">
        <w:r>
          <w:rPr>
            <w:rFonts w:eastAsia="MS Mincho;ＭＳ 明朝"/>
            <w:sz w:val="24"/>
            <w:lang w:val="en-US"/>
          </w:rPr>
          <w:delText xml:space="preserve">, which contains about 30% ICDSs, frequently described as pseudogenes </w:delText>
        </w:r>
      </w:del>
      <w:del w:id="2797" w:author="Jean-Marc Reyrat" w:date="2007-11-06T14:11:00Z">
        <w:r>
          <w:rPr>
            <w:rFonts w:eastAsia="MS Mincho;ＭＳ 明朝"/>
            <w:sz w:val="24"/>
            <w:lang w:val="en-US"/>
          </w:rPr>
          <w:delText xml:space="preserve">(Liu </w:delText>
        </w:r>
      </w:del>
      <w:del w:id="2798" w:author="Jean-Marc Reyrat" w:date="2007-11-06T14:11:00Z">
        <w:r>
          <w:rPr>
            <w:rFonts w:eastAsia="MS Mincho;ＭＳ 明朝"/>
            <w:i/>
            <w:sz w:val="24"/>
            <w:lang w:val="en-US"/>
          </w:rPr>
          <w:delText>et al.</w:delText>
        </w:r>
      </w:del>
      <w:del w:id="2799" w:author="Jean-Marc Reyrat" w:date="2007-11-06T14:11:00Z">
        <w:r>
          <w:rPr>
            <w:rFonts w:eastAsia="MS Mincho;ＭＳ 明朝"/>
            <w:sz w:val="24"/>
            <w:lang w:val="en-US"/>
          </w:rPr>
          <w:delText xml:space="preserve"> 2004)</w:delText>
        </w:r>
      </w:del>
      <w:del w:id="2800" w:author="JM REYRAT" w:date="2008-02-27T17:00:00Z">
        <w:r>
          <w:rPr>
            <w:rFonts w:eastAsia="MS Mincho;ＭＳ 明朝"/>
            <w:sz w:val="24"/>
            <w:lang w:val="en-US"/>
          </w:rPr>
          <w:delText xml:space="preserve">. The accumulation of mutations in this species is thought to be due to the loss of the proofreading activity of the DnaQ subunit of DNA polymerase III </w:delText>
        </w:r>
      </w:del>
      <w:del w:id="2801" w:author="Jean-Marc Reyrat" w:date="2007-11-06T14:11:00Z">
        <w:r>
          <w:rPr>
            <w:rFonts w:eastAsia="MS Mincho;ＭＳ 明朝"/>
            <w:sz w:val="24"/>
            <w:lang w:val="en-US"/>
          </w:rPr>
          <w:delText xml:space="preserve">(Cole </w:delText>
        </w:r>
      </w:del>
      <w:del w:id="2802" w:author="Jean-Marc Reyrat" w:date="2007-11-06T14:11:00Z">
        <w:r>
          <w:rPr>
            <w:rFonts w:eastAsia="MS Mincho;ＭＳ 明朝"/>
            <w:i/>
            <w:sz w:val="24"/>
            <w:lang w:val="en-US"/>
          </w:rPr>
          <w:delText>et al</w:delText>
        </w:r>
      </w:del>
      <w:del w:id="2803" w:author="Jean-Marc Reyrat" w:date="2007-11-06T14:11:00Z">
        <w:r>
          <w:rPr>
            <w:rFonts w:eastAsia="MS Mincho;ＭＳ 明朝"/>
            <w:sz w:val="24"/>
            <w:lang w:val="en-US"/>
          </w:rPr>
          <w:delText>. 2001)</w:delText>
        </w:r>
      </w:del>
      <w:del w:id="2804" w:author="JM REYRAT" w:date="2008-02-27T17:00:00Z">
        <w:r>
          <w:rPr>
            <w:rFonts w:eastAsia="MS Mincho;ＭＳ 明朝"/>
            <w:sz w:val="24"/>
            <w:lang w:val="en-US"/>
          </w:rPr>
          <w:delText xml:space="preserve">. </w:delText>
        </w:r>
      </w:del>
      <w:del w:id="2805" w:author="JM REYRAT" w:date="2008-02-27T17:00:00Z">
        <w:r>
          <w:rPr>
            <w:sz w:val="24"/>
            <w:lang w:val="en-US"/>
          </w:rPr>
          <w:delText>ICDSs may correspond to authentic mutations, generally resulting in a loss of function, but may in some cases reflect sequencing errors</w:delText>
        </w:r>
      </w:del>
      <w:del w:id="2806" w:author="Jean-Marc Reyrat" w:date="2007-11-06T14:11:00Z">
        <w:r>
          <w:rPr>
            <w:sz w:val="24"/>
            <w:lang w:val="en-US"/>
          </w:rPr>
          <w:delText xml:space="preserve"> </w:delText>
        </w:r>
      </w:del>
      <w:del w:id="2807" w:author="Jean-Marc Reyrat" w:date="2007-11-06T14:11:00Z">
        <w:r>
          <w:rPr>
            <w:rFonts w:eastAsia="MS Mincho;ＭＳ 明朝"/>
            <w:sz w:val="24"/>
            <w:lang w:val="en-US"/>
          </w:rPr>
          <w:delText xml:space="preserve">(Medigue </w:delText>
        </w:r>
      </w:del>
      <w:del w:id="2808" w:author="Jean-Marc Reyrat" w:date="2007-11-06T14:11:00Z">
        <w:r>
          <w:rPr>
            <w:rFonts w:eastAsia="MS Mincho;ＭＳ 明朝"/>
            <w:i/>
            <w:sz w:val="24"/>
            <w:lang w:val="en-US"/>
          </w:rPr>
          <w:delText>et al</w:delText>
        </w:r>
      </w:del>
      <w:del w:id="2809" w:author="Jean-Marc Reyrat" w:date="2007-11-06T14:11:00Z">
        <w:r>
          <w:rPr>
            <w:rFonts w:eastAsia="MS Mincho;ＭＳ 明朝"/>
            <w:sz w:val="24"/>
            <w:lang w:val="en-US"/>
          </w:rPr>
          <w:delText xml:space="preserve">. 1999; Liu </w:delText>
        </w:r>
      </w:del>
      <w:del w:id="2810" w:author="Jean-Marc Reyrat" w:date="2007-11-06T14:11:00Z">
        <w:r>
          <w:rPr>
            <w:rFonts w:eastAsia="MS Mincho;ＭＳ 明朝"/>
            <w:i/>
            <w:sz w:val="24"/>
            <w:lang w:val="en-US"/>
          </w:rPr>
          <w:delText>et al</w:delText>
        </w:r>
      </w:del>
      <w:del w:id="2811" w:author="Jean-Marc Reyrat" w:date="2007-11-06T14:11:00Z">
        <w:r>
          <w:rPr>
            <w:rFonts w:eastAsia="MS Mincho;ＭＳ 明朝"/>
            <w:sz w:val="24"/>
            <w:lang w:val="en-US"/>
          </w:rPr>
          <w:delText xml:space="preserve">. 2004; Deshayes </w:delText>
        </w:r>
      </w:del>
      <w:del w:id="2812" w:author="Jean-Marc Reyrat" w:date="2007-11-06T14:11:00Z">
        <w:r>
          <w:rPr>
            <w:rFonts w:eastAsia="MS Mincho;ＭＳ 明朝"/>
            <w:i/>
            <w:sz w:val="24"/>
            <w:lang w:val="en-US"/>
          </w:rPr>
          <w:delText>et al.</w:delText>
        </w:r>
      </w:del>
      <w:del w:id="2813" w:author="Jean-Marc Reyrat" w:date="2007-11-06T14:11:00Z">
        <w:r>
          <w:rPr>
            <w:rFonts w:eastAsia="MS Mincho;ＭＳ 明朝"/>
            <w:sz w:val="24"/>
            <w:lang w:val="en-US"/>
          </w:rPr>
          <w:delText xml:space="preserve"> 2007)</w:delText>
        </w:r>
      </w:del>
      <w:del w:id="2814" w:author="JM REYRAT" w:date="2008-02-27T17:00:00Z">
        <w:r>
          <w:rPr>
            <w:sz w:val="24"/>
            <w:lang w:val="en-US"/>
          </w:rPr>
          <w:delText xml:space="preserve">. </w:delText>
        </w:r>
      </w:del>
      <w:del w:id="2815" w:author="Jean-Marc Reyrat" w:date="2007-11-06T14:11:00Z">
        <w:r>
          <w:rPr>
            <w:sz w:val="24"/>
            <w:lang w:val="en-US"/>
          </w:rPr>
          <w:delText>These sequencing errors are problematic for genomics</w:delText>
        </w:r>
      </w:del>
      <w:del w:id="2816" w:author="JM REYRAT" w:date="2008-02-27T17:00:00Z">
        <w:r>
          <w:rPr>
            <w:sz w:val="24"/>
            <w:lang w:val="en-US"/>
          </w:rPr>
          <w:delText xml:space="preserve">, but have been shown to account for only some of the detected ICDSs </w:delText>
        </w:r>
      </w:del>
      <w:del w:id="2817" w:author="Jean-Marc Reyrat" w:date="2007-11-06T14:11:00Z">
        <w:r>
          <w:rPr>
            <w:rFonts w:eastAsia="MS Mincho;ＭＳ 明朝"/>
            <w:sz w:val="24"/>
            <w:lang w:val="en-US"/>
          </w:rPr>
          <w:delText xml:space="preserve">(Medigue </w:delText>
        </w:r>
      </w:del>
      <w:del w:id="2818" w:author="Jean-Marc Reyrat" w:date="2007-11-06T14:11:00Z">
        <w:r>
          <w:rPr>
            <w:rFonts w:eastAsia="MS Mincho;ＭＳ 明朝"/>
            <w:i/>
            <w:sz w:val="24"/>
            <w:lang w:val="en-US"/>
          </w:rPr>
          <w:delText>et</w:delText>
        </w:r>
      </w:del>
      <w:del w:id="2819" w:author="Jean-Marc Reyrat" w:date="2007-11-06T14:11:00Z">
        <w:r>
          <w:rPr>
            <w:rFonts w:eastAsia="MS Mincho;ＭＳ 明朝"/>
            <w:sz w:val="24"/>
            <w:lang w:val="en-US"/>
          </w:rPr>
          <w:delText xml:space="preserve"> </w:delText>
        </w:r>
      </w:del>
      <w:del w:id="2820" w:author="Jean-Marc Reyrat" w:date="2007-11-06T14:11:00Z">
        <w:r>
          <w:rPr>
            <w:rFonts w:eastAsia="MS Mincho;ＭＳ 明朝"/>
            <w:i/>
            <w:sz w:val="24"/>
            <w:lang w:val="en-US"/>
          </w:rPr>
          <w:delText>al</w:delText>
        </w:r>
      </w:del>
      <w:del w:id="2821" w:author="Jean-Marc Reyrat" w:date="2007-11-06T14:11:00Z">
        <w:r>
          <w:rPr>
            <w:rFonts w:eastAsia="MS Mincho;ＭＳ 明朝"/>
            <w:sz w:val="24"/>
            <w:lang w:val="en-US"/>
          </w:rPr>
          <w:delText xml:space="preserve">. 1999; Deshayes </w:delText>
        </w:r>
      </w:del>
      <w:del w:id="2822" w:author="Jean-Marc Reyrat" w:date="2007-11-06T14:11:00Z">
        <w:r>
          <w:rPr>
            <w:rFonts w:eastAsia="MS Mincho;ＭＳ 明朝"/>
            <w:i/>
            <w:sz w:val="24"/>
            <w:lang w:val="en-US"/>
          </w:rPr>
          <w:delText>et al</w:delText>
        </w:r>
      </w:del>
      <w:del w:id="2823" w:author="Jean-Marc Reyrat" w:date="2007-11-06T14:11:00Z">
        <w:r>
          <w:rPr>
            <w:rFonts w:eastAsia="MS Mincho;ＭＳ 明朝"/>
            <w:sz w:val="24"/>
            <w:lang w:val="en-US"/>
          </w:rPr>
          <w:delText>. 2007)</w:delText>
        </w:r>
      </w:del>
      <w:del w:id="2824" w:author="JM REYRAT" w:date="2008-02-27T17:00:00Z">
        <w:r>
          <w:rPr>
            <w:sz w:val="24"/>
            <w:lang w:val="en-US"/>
          </w:rPr>
          <w:delText>. Most ICDSs correspond to authentic mutations and can therefore be compared between strains, making it possible to explore conserved and unique mutation events.</w:delText>
        </w:r>
      </w:del>
    </w:p>
    <w:p>
      <w:pPr>
        <w:pStyle w:val="Normal"/>
        <w:widowControl/>
        <w:bidi w:val="0"/>
        <w:spacing w:lineRule="auto" w:line="480"/>
        <w:ind w:firstLine="708"/>
        <w:jc w:val="both"/>
        <w:rPr>
          <w:del w:id="2868" w:author="JM REYRAT" w:date="2008-02-27T17:00:00Z"/>
        </w:rPr>
      </w:pPr>
      <w:del w:id="2826" w:author="JM REYRAT" w:date="2008-02-27T17:00:00Z">
        <w:r>
          <w:rPr>
            <w:sz w:val="24"/>
            <w:lang w:val="en-US"/>
          </w:rPr>
          <w:delText xml:space="preserve">The availability of complete genomes sequences for genetically related organisms has facilitated comparative analyses of ICDSs. This </w:delText>
        </w:r>
      </w:del>
      <w:del w:id="2827" w:author="Jean-Marc Reyrat" w:date="2007-11-06T14:11:00Z">
        <w:r>
          <w:rPr>
            <w:sz w:val="24"/>
            <w:lang w:val="en-US"/>
          </w:rPr>
          <w:delText xml:space="preserve">very </w:delText>
        </w:r>
      </w:del>
      <w:del w:id="2828" w:author="JM REYRAT" w:date="2008-02-27T17:00:00Z">
        <w:r>
          <w:rPr>
            <w:sz w:val="24"/>
            <w:lang w:val="en-US"/>
          </w:rPr>
          <w:delText xml:space="preserve">simple concept, which has not been reported before, enables to investigate evolutionary relationship between isolates or species. In this study, we took two mycobacterial species as a model: </w:delText>
        </w:r>
      </w:del>
      <w:del w:id="2829" w:author="JM REYRAT" w:date="2008-02-27T17:00:00Z">
        <w:r>
          <w:rPr>
            <w:i/>
            <w:sz w:val="24"/>
            <w:lang w:val="en-US"/>
          </w:rPr>
          <w:delText>M. tuberculosis,</w:delText>
        </w:r>
      </w:del>
      <w:del w:id="2830" w:author="JM REYRAT" w:date="2008-02-27T17:00:00Z">
        <w:r>
          <w:rPr>
            <w:sz w:val="24"/>
            <w:lang w:val="en-US"/>
          </w:rPr>
          <w:delText xml:space="preserve"> which causes tuberculosis in humans, and </w:delText>
        </w:r>
      </w:del>
      <w:del w:id="2831" w:author="JM REYRAT" w:date="2008-02-27T17:00:00Z">
        <w:r>
          <w:rPr>
            <w:i/>
            <w:sz w:val="24"/>
            <w:lang w:val="en-US"/>
          </w:rPr>
          <w:delText>M. bovis</w:delText>
        </w:r>
      </w:del>
      <w:del w:id="2832" w:author="JM REYRAT" w:date="2008-02-27T17:00:00Z">
        <w:r>
          <w:rPr>
            <w:sz w:val="24"/>
            <w:lang w:val="en-US"/>
          </w:rPr>
          <w:delText xml:space="preserve">, which principally causes tuberculosis in ruminants. We also studied six </w:delText>
        </w:r>
      </w:del>
      <w:del w:id="2833" w:author="JM REYRAT" w:date="2008-02-27T17:00:00Z">
        <w:r>
          <w:rPr>
            <w:sz w:val="24"/>
          </w:rPr>
          <w:delText xml:space="preserve">phylogenetically distinct </w:delText>
        </w:r>
      </w:del>
      <w:del w:id="2834" w:author="JM REYRAT" w:date="2008-02-27T17:00:00Z">
        <w:r>
          <w:rPr>
            <w:sz w:val="24"/>
            <w:lang w:val="en-US"/>
          </w:rPr>
          <w:delText xml:space="preserve">isolates of </w:delText>
        </w:r>
      </w:del>
      <w:del w:id="2835" w:author="JM REYRAT" w:date="2008-02-27T17:00:00Z">
        <w:r>
          <w:rPr>
            <w:i/>
            <w:sz w:val="24"/>
            <w:lang w:val="en-US"/>
          </w:rPr>
          <w:delText>M. tuberculosis</w:delText>
        </w:r>
      </w:del>
      <w:del w:id="2836" w:author="JM REYRAT" w:date="2008-02-27T17:00:00Z">
        <w:r>
          <w:rPr>
            <w:sz w:val="24"/>
            <w:lang w:val="en-US"/>
          </w:rPr>
          <w:delText xml:space="preserve"> — H37Rv, CDC1551, Haarlem, F11, C, and 210 (a representative of the W-Beijing family). The W-Beijing family is a group of related </w:delText>
        </w:r>
      </w:del>
      <w:del w:id="2837" w:author="JM REYRAT" w:date="2008-02-27T17:00:00Z">
        <w:r>
          <w:rPr>
            <w:i/>
            <w:sz w:val="24"/>
            <w:lang w:val="en-US"/>
          </w:rPr>
          <w:delText>M. tuberculosis</w:delText>
        </w:r>
      </w:del>
      <w:del w:id="2838" w:author="JM REYRAT" w:date="2008-02-27T17:00:00Z">
        <w:r>
          <w:rPr>
            <w:sz w:val="24"/>
            <w:lang w:val="en-US"/>
          </w:rPr>
          <w:delText xml:space="preserve"> strains more virulent than those of other lineages, which have caused several outbreaks </w:delText>
        </w:r>
      </w:del>
      <w:del w:id="2839" w:author="Jean-Marc Reyrat" w:date="2007-11-06T14:11:00Z">
        <w:r>
          <w:rPr>
            <w:rFonts w:eastAsia="MS Mincho;ＭＳ 明朝"/>
            <w:sz w:val="24"/>
            <w:lang w:val="en-US"/>
          </w:rPr>
          <w:delText xml:space="preserve">(Mathema </w:delText>
        </w:r>
      </w:del>
      <w:del w:id="2840" w:author="Jean-Marc Reyrat" w:date="2007-11-06T14:11:00Z">
        <w:r>
          <w:rPr>
            <w:rFonts w:eastAsia="MS Mincho;ＭＳ 明朝"/>
            <w:i/>
            <w:sz w:val="24"/>
            <w:lang w:val="en-US"/>
          </w:rPr>
          <w:delText>et al</w:delText>
        </w:r>
      </w:del>
      <w:del w:id="2841" w:author="Jean-Marc Reyrat" w:date="2007-11-06T14:11:00Z">
        <w:r>
          <w:rPr>
            <w:rFonts w:eastAsia="MS Mincho;ＭＳ 明朝"/>
            <w:sz w:val="24"/>
            <w:lang w:val="en-US"/>
          </w:rPr>
          <w:delText>. 2006)</w:delText>
        </w:r>
      </w:del>
      <w:del w:id="2842" w:author="JM REYRAT" w:date="2008-02-27T17:00:00Z">
        <w:r>
          <w:rPr>
            <w:sz w:val="24"/>
            <w:lang w:val="en-US"/>
          </w:rPr>
          <w:delText xml:space="preserve">. The H37Rv and CDC1551 strains have been studied in </w:delText>
        </w:r>
      </w:del>
      <w:del w:id="2843" w:author="Jean-Marc Reyrat" w:date="2007-11-06T14:11:00Z">
        <w:r>
          <w:rPr>
            <w:sz w:val="24"/>
            <w:lang w:val="en-US"/>
          </w:rPr>
          <w:delText xml:space="preserve">most </w:delText>
        </w:r>
      </w:del>
      <w:del w:id="2844" w:author="JM REYRAT" w:date="2008-02-27T17:00:00Z">
        <w:r>
          <w:rPr>
            <w:sz w:val="24"/>
            <w:lang w:val="en-US"/>
          </w:rPr>
          <w:delText xml:space="preserve">detail and display major differences in genotype </w:delText>
        </w:r>
      </w:del>
      <w:del w:id="2845" w:author="Jean-Marc Reyrat" w:date="2007-11-06T14:11:00Z">
        <w:r>
          <w:rPr>
            <w:rFonts w:eastAsia="MS Mincho;ＭＳ 明朝"/>
            <w:sz w:val="24"/>
            <w:lang w:val="en-US"/>
          </w:rPr>
          <w:delText xml:space="preserve">(Fleischmann </w:delText>
        </w:r>
      </w:del>
      <w:del w:id="2846" w:author="Jean-Marc Reyrat" w:date="2007-11-06T14:11:00Z">
        <w:r>
          <w:rPr>
            <w:rFonts w:eastAsia="MS Mincho;ＭＳ 明朝"/>
            <w:i/>
            <w:sz w:val="24"/>
            <w:lang w:val="en-US"/>
          </w:rPr>
          <w:delText>et al</w:delText>
        </w:r>
      </w:del>
      <w:del w:id="2847" w:author="Jean-Marc Reyrat" w:date="2007-11-06T14:11:00Z">
        <w:r>
          <w:rPr>
            <w:rFonts w:eastAsia="MS Mincho;ＭＳ 明朝"/>
            <w:sz w:val="24"/>
            <w:lang w:val="en-US"/>
          </w:rPr>
          <w:delText xml:space="preserve">. 2002; Gutacker </w:delText>
        </w:r>
      </w:del>
      <w:del w:id="2848" w:author="Jean-Marc Reyrat" w:date="2007-11-06T14:11:00Z">
        <w:r>
          <w:rPr>
            <w:rFonts w:eastAsia="MS Mincho;ＭＳ 明朝"/>
            <w:i/>
            <w:sz w:val="24"/>
            <w:lang w:val="en-US"/>
          </w:rPr>
          <w:delText>et al.</w:delText>
        </w:r>
      </w:del>
      <w:del w:id="2849" w:author="Jean-Marc Reyrat" w:date="2007-11-06T14:11:00Z">
        <w:r>
          <w:rPr>
            <w:rFonts w:eastAsia="MS Mincho;ＭＳ 明朝"/>
            <w:sz w:val="24"/>
            <w:lang w:val="en-US"/>
          </w:rPr>
          <w:delText xml:space="preserve"> 2006)</w:delText>
        </w:r>
      </w:del>
      <w:del w:id="2850" w:author="JM REYRAT" w:date="2008-02-27T17:00:00Z">
        <w:r>
          <w:rPr>
            <w:sz w:val="24"/>
            <w:lang w:val="en-US"/>
          </w:rPr>
          <w:delText xml:space="preserve">, phenotype and virulence properties </w:delText>
        </w:r>
      </w:del>
      <w:del w:id="2851" w:author="Jean-Marc Reyrat" w:date="2007-11-06T14:11:00Z">
        <w:r>
          <w:rPr>
            <w:rFonts w:eastAsia="MS Mincho;ＭＳ 明朝"/>
            <w:sz w:val="24"/>
            <w:lang w:val="en-US"/>
          </w:rPr>
          <w:delText xml:space="preserve">(Manca </w:delText>
        </w:r>
      </w:del>
      <w:del w:id="2852" w:author="Jean-Marc Reyrat" w:date="2007-11-06T14:11:00Z">
        <w:r>
          <w:rPr>
            <w:rFonts w:eastAsia="MS Mincho;ＭＳ 明朝"/>
            <w:i/>
            <w:sz w:val="24"/>
            <w:lang w:val="en-US"/>
          </w:rPr>
          <w:delText>et al</w:delText>
        </w:r>
      </w:del>
      <w:del w:id="2853" w:author="Jean-Marc Reyrat" w:date="2007-11-06T14:11:00Z">
        <w:r>
          <w:rPr>
            <w:rFonts w:eastAsia="MS Mincho;ＭＳ 明朝"/>
            <w:sz w:val="24"/>
            <w:lang w:val="en-US"/>
          </w:rPr>
          <w:delText xml:space="preserve">. 1999; Manca </w:delText>
        </w:r>
      </w:del>
      <w:del w:id="2854" w:author="Jean-Marc Reyrat" w:date="2007-11-06T14:11:00Z">
        <w:r>
          <w:rPr>
            <w:rFonts w:eastAsia="MS Mincho;ＭＳ 明朝"/>
            <w:i/>
            <w:sz w:val="24"/>
            <w:lang w:val="en-US"/>
          </w:rPr>
          <w:delText>et al.</w:delText>
        </w:r>
      </w:del>
      <w:del w:id="2855" w:author="Jean-Marc Reyrat" w:date="2007-11-06T14:11:00Z">
        <w:r>
          <w:rPr>
            <w:rFonts w:eastAsia="MS Mincho;ＭＳ 明朝"/>
            <w:sz w:val="24"/>
            <w:lang w:val="en-US"/>
          </w:rPr>
          <w:delText xml:space="preserve"> 2001)</w:delText>
        </w:r>
      </w:del>
      <w:del w:id="2856" w:author="JM REYRAT" w:date="2008-02-27T17:00: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w:delText>
        </w:r>
      </w:del>
      <w:del w:id="2857" w:author="Jean-Marc Reyrat" w:date="2007-11-06T14:11:00Z">
        <w:r>
          <w:rPr>
            <w:dstrike/>
            <w:sz w:val="24"/>
            <w:lang w:val="en-US"/>
          </w:rPr>
          <w:delText>multilocus sequence typing (MLST) and</w:delText>
        </w:r>
      </w:del>
      <w:del w:id="2858" w:author="Jean-Marc Reyrat" w:date="2007-11-06T14:11:00Z">
        <w:r>
          <w:rPr>
            <w:sz w:val="24"/>
            <w:lang w:val="en-US"/>
          </w:rPr>
          <w:delText xml:space="preserve"> </w:delText>
        </w:r>
      </w:del>
      <w:del w:id="2859" w:author="JM REYRAT" w:date="2008-02-27T17:00:00Z">
        <w:r>
          <w:rPr>
            <w:sz w:val="24"/>
            <w:lang w:val="en-US"/>
          </w:rPr>
          <w:delText xml:space="preserve">single nucleotide polymorphism (SNP) analyses for the characterization of strain variation </w:delText>
        </w:r>
      </w:del>
      <w:del w:id="2860" w:author="Jean-Marc Reyrat" w:date="2007-11-06T14:11:00Z">
        <w:r>
          <w:rPr>
            <w:rFonts w:eastAsia="MS Mincho;ＭＳ 明朝"/>
            <w:sz w:val="24"/>
            <w:lang w:val="en-US"/>
          </w:rPr>
          <w:delText xml:space="preserve">(Fleischmann </w:delText>
        </w:r>
      </w:del>
      <w:del w:id="2861" w:author="Jean-Marc Reyrat" w:date="2007-11-06T14:11:00Z">
        <w:r>
          <w:rPr>
            <w:rFonts w:eastAsia="MS Mincho;ＭＳ 明朝"/>
            <w:i/>
            <w:sz w:val="24"/>
            <w:lang w:val="en-US"/>
          </w:rPr>
          <w:delText>et al</w:delText>
        </w:r>
      </w:del>
      <w:del w:id="2862" w:author="Jean-Marc Reyrat" w:date="2007-11-06T14:11:00Z">
        <w:r>
          <w:rPr>
            <w:rFonts w:eastAsia="MS Mincho;ＭＳ 明朝"/>
            <w:sz w:val="24"/>
            <w:lang w:val="en-US"/>
          </w:rPr>
          <w:delText xml:space="preserve">. 2002; Reed </w:delText>
        </w:r>
      </w:del>
      <w:del w:id="2863" w:author="Jean-Marc Reyrat" w:date="2007-11-06T14:11:00Z">
        <w:r>
          <w:rPr>
            <w:rFonts w:eastAsia="MS Mincho;ＭＳ 明朝"/>
            <w:i/>
            <w:sz w:val="24"/>
            <w:lang w:val="en-US"/>
          </w:rPr>
          <w:delText>et al.</w:delText>
        </w:r>
      </w:del>
      <w:del w:id="2864" w:author="Jean-Marc Reyrat" w:date="2007-11-06T14:11:00Z">
        <w:r>
          <w:rPr>
            <w:rFonts w:eastAsia="MS Mincho;ＭＳ 明朝"/>
            <w:sz w:val="24"/>
            <w:lang w:val="en-US"/>
          </w:rPr>
          <w:delText xml:space="preserve"> 2004)</w:delText>
        </w:r>
      </w:del>
      <w:del w:id="2865" w:author="JM REYRAT" w:date="2008-02-27T17:00:00Z">
        <w:r>
          <w:rPr>
            <w:sz w:val="24"/>
            <w:lang w:val="en-US"/>
          </w:rPr>
          <w:delText>.</w:delText>
        </w:r>
      </w:del>
      <w:del w:id="2866" w:author="Jean-Marc Reyrat" w:date="2007-11-06T14:11:00Z">
        <w:r>
          <w:rPr>
            <w:sz w:val="24"/>
            <w:lang w:val="en-US"/>
          </w:rPr>
          <w:delText xml:space="preserve"> </w:delText>
        </w:r>
      </w:del>
      <w:del w:id="2867" w:author="JM REYRAT" w:date="2008-02-27T17:00:00Z">
        <w:r>
          <w:rPr>
            <w:sz w:val="24"/>
            <w:lang w:val="en-US"/>
          </w:rPr>
          <w:delText xml:space="preserve">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 </w:delText>
        </w:r>
      </w:del>
    </w:p>
    <w:p>
      <w:pPr>
        <w:pStyle w:val="Normal"/>
        <w:widowControl/>
        <w:bidi w:val="0"/>
        <w:spacing w:lineRule="auto" w:line="480"/>
        <w:ind w:firstLine="708"/>
        <w:jc w:val="both"/>
        <w:rPr>
          <w:b/>
          <w:b/>
          <w:sz w:val="24"/>
          <w:lang w:val="en-US"/>
          <w:del w:id="2870" w:author="Jean-Marc Reyrat" w:date="2007-11-06T14:11:00Z"/>
        </w:rPr>
      </w:pPr>
      <w:del w:id="2869" w:author="Jean-Marc Reyrat" w:date="2007-11-06T14:11:00Z">
        <w:r>
          <w:rPr>
            <w:b/>
            <w:sz w:val="24"/>
            <w:lang w:val="en-US"/>
          </w:rPr>
        </w:r>
      </w:del>
    </w:p>
    <w:p>
      <w:pPr>
        <w:pStyle w:val="Normal"/>
        <w:spacing w:lineRule="auto" w:line="480"/>
        <w:rPr>
          <w:b/>
          <w:b/>
          <w:sz w:val="24"/>
          <w:lang w:val="en-US"/>
          <w:del w:id="2872" w:author="Jean-Marc Reyrat" w:date="2007-11-06T14:11:00Z"/>
        </w:rPr>
      </w:pPr>
      <w:del w:id="2871" w:author="Jean-Marc Reyrat" w:date="2007-11-06T14:11:00Z">
        <w:r>
          <w:rPr>
            <w:b/>
            <w:sz w:val="24"/>
            <w:lang w:val="en-US"/>
          </w:rPr>
        </w:r>
      </w:del>
    </w:p>
    <w:p>
      <w:pPr>
        <w:pStyle w:val="Normal"/>
        <w:spacing w:lineRule="auto" w:line="480"/>
        <w:rPr>
          <w:b/>
          <w:b/>
          <w:sz w:val="24"/>
          <w:lang w:val="en-US"/>
          <w:del w:id="2874" w:author="Jean-Marc Reyrat" w:date="2007-11-06T14:11:00Z"/>
        </w:rPr>
      </w:pPr>
      <w:del w:id="2873" w:author="Jean-Marc Reyrat" w:date="2007-11-06T14:11:00Z">
        <w:r>
          <w:rPr>
            <w:b/>
            <w:sz w:val="24"/>
            <w:lang w:val="en-US"/>
          </w:rPr>
        </w:r>
      </w:del>
    </w:p>
    <w:p>
      <w:pPr>
        <w:pStyle w:val="Normal"/>
        <w:spacing w:lineRule="auto" w:line="480"/>
        <w:rPr>
          <w:b/>
          <w:b/>
          <w:sz w:val="24"/>
          <w:lang w:val="en-US"/>
          <w:del w:id="2876" w:author="Jean-Marc Reyrat" w:date="2007-11-06T14:11:00Z"/>
        </w:rPr>
      </w:pPr>
      <w:del w:id="2875" w:author="Jean-Marc Reyrat" w:date="2007-11-06T14:11:00Z">
        <w:r>
          <w:rPr>
            <w:b/>
            <w:sz w:val="24"/>
            <w:lang w:val="en-US"/>
          </w:rPr>
        </w:r>
      </w:del>
      <w:r>
        <w:br w:type="page"/>
      </w:r>
    </w:p>
    <w:p>
      <w:pPr>
        <w:pStyle w:val="Normal"/>
        <w:spacing w:lineRule="auto" w:line="480"/>
        <w:rPr>
          <w:b/>
          <w:b/>
          <w:sz w:val="24"/>
          <w:lang w:val="en-US"/>
          <w:del w:id="2878" w:author="JM REYRAT" w:date="2008-02-27T17:00:00Z"/>
        </w:rPr>
      </w:pPr>
      <w:del w:id="2877" w:author="JM REYRAT" w:date="2008-02-27T17:00:00Z">
        <w:r>
          <w:rPr>
            <w:b/>
            <w:sz w:val="24"/>
            <w:lang w:val="en-US"/>
          </w:rPr>
          <w:delText>Results</w:delText>
        </w:r>
      </w:del>
    </w:p>
    <w:p>
      <w:pPr>
        <w:pStyle w:val="Normal"/>
        <w:spacing w:lineRule="auto" w:line="480"/>
        <w:jc w:val="both"/>
        <w:rPr>
          <w:del w:id="2884" w:author="JM REYRAT" w:date="2008-02-27T17:00:00Z"/>
        </w:rPr>
      </w:pPr>
      <w:del w:id="2879" w:author="JM REYRAT" w:date="2008-02-27T17:00:00Z">
        <w:r>
          <w:rPr>
            <w:b/>
            <w:sz w:val="24"/>
            <w:lang w:val="en-US"/>
          </w:rPr>
          <w:delText xml:space="preserve">Detecting the molecular scars of evolution in </w:delText>
        </w:r>
      </w:del>
      <w:del w:id="2880" w:author="JM REYRAT" w:date="2008-02-27T17:00:00Z">
        <w:r>
          <w:rPr>
            <w:b/>
            <w:i/>
            <w:sz w:val="24"/>
            <w:lang w:val="en-US"/>
          </w:rPr>
          <w:delText>M. tuberculosis</w:delText>
        </w:r>
      </w:del>
      <w:del w:id="2881" w:author="JM REYRAT" w:date="2008-02-27T17:00:00Z">
        <w:r>
          <w:rPr>
            <w:b/>
            <w:sz w:val="24"/>
            <w:lang w:val="en-US"/>
          </w:rPr>
          <w:delText xml:space="preserve"> and in </w:delText>
        </w:r>
      </w:del>
      <w:del w:id="2882" w:author="JM REYRAT" w:date="2008-02-27T17:00:00Z">
        <w:r>
          <w:rPr>
            <w:b/>
            <w:i/>
            <w:sz w:val="24"/>
            <w:lang w:val="en-US"/>
          </w:rPr>
          <w:delText>M. bovis</w:delText>
        </w:r>
      </w:del>
      <w:del w:id="2883" w:author="JM REYRAT" w:date="2008-02-27T17:00:00Z">
        <w:r>
          <w:rPr>
            <w:b/>
            <w:sz w:val="24"/>
            <w:lang w:val="en-US"/>
          </w:rPr>
          <w:delText xml:space="preserve"> </w:delText>
        </w:r>
      </w:del>
    </w:p>
    <w:p>
      <w:pPr>
        <w:pStyle w:val="Normal"/>
        <w:spacing w:lineRule="auto" w:line="480"/>
        <w:ind w:firstLine="708"/>
        <w:jc w:val="both"/>
        <w:rPr>
          <w:del w:id="2952" w:author="JM REYRAT" w:date="2008-02-27T17:00:00Z"/>
        </w:rPr>
      </w:pPr>
      <w:del w:id="2885" w:author="JM REYRAT" w:date="2008-02-27T17:00:00Z">
        <w:r>
          <w:rPr>
            <w:sz w:val="24"/>
            <w:lang w:val="en-US"/>
          </w:rPr>
          <w:delText xml:space="preserve">Comparative analyses of frameshift-containing genes require the complete genome sequences of closely related organisms. The TB complex, which contains three strains (two species) that have been recently sequenced, is therefore a highly suitable model. We investigated ICDSs in </w:delText>
        </w:r>
      </w:del>
      <w:del w:id="2886" w:author="JM REYRAT" w:date="2008-02-27T17:00:00Z">
        <w:r>
          <w:rPr>
            <w:i/>
            <w:sz w:val="24"/>
            <w:lang w:val="en-US"/>
          </w:rPr>
          <w:delText xml:space="preserve">M. tuberculosis </w:delText>
        </w:r>
      </w:del>
      <w:del w:id="2887" w:author="JM REYRAT" w:date="2008-02-27T17:00:00Z">
        <w:r>
          <w:rPr>
            <w:sz w:val="24"/>
            <w:lang w:val="en-US"/>
          </w:rPr>
          <w:delText>and</w:delText>
        </w:r>
      </w:del>
      <w:del w:id="2888" w:author="JM REYRAT" w:date="2008-02-27T17:00:00Z">
        <w:r>
          <w:rPr>
            <w:i/>
            <w:sz w:val="24"/>
            <w:lang w:val="en-US"/>
          </w:rPr>
          <w:delText xml:space="preserve"> in M. bovis</w:delText>
        </w:r>
      </w:del>
      <w:del w:id="2889" w:author="JM REYRAT" w:date="2008-02-27T17:00:00Z">
        <w:r>
          <w:rPr>
            <w:sz w:val="24"/>
            <w:lang w:val="en-US"/>
          </w:rPr>
          <w:delText xml:space="preserve">. The genome sequence of </w:delText>
        </w:r>
      </w:del>
      <w:del w:id="2890" w:author="JM REYRAT" w:date="2008-02-27T17:00:00Z">
        <w:r>
          <w:rPr>
            <w:i/>
            <w:sz w:val="24"/>
            <w:lang w:val="en-US"/>
          </w:rPr>
          <w:delText>M. tuberculosis</w:delText>
        </w:r>
      </w:del>
      <w:del w:id="2891" w:author="JM REYRAT" w:date="2008-02-27T17:00:00Z">
        <w:r>
          <w:rPr>
            <w:sz w:val="24"/>
            <w:lang w:val="en-US"/>
          </w:rPr>
          <w:delText xml:space="preserve"> H37Rv has been available since 1998 and has recently been re-annotated </w:delText>
        </w:r>
      </w:del>
      <w:del w:id="2892" w:author="Jean-Marc Reyrat" w:date="2007-11-06T14:11:00Z">
        <w:r>
          <w:rPr>
            <w:rFonts w:eastAsia="MS Mincho;ＭＳ 明朝"/>
            <w:sz w:val="24"/>
            <w:lang w:val="en-US"/>
          </w:rPr>
          <w:delText xml:space="preserve">(Cole </w:delText>
        </w:r>
      </w:del>
      <w:del w:id="2893" w:author="Jean-Marc Reyrat" w:date="2007-11-06T14:11:00Z">
        <w:r>
          <w:rPr>
            <w:rFonts w:eastAsia="MS Mincho;ＭＳ 明朝"/>
            <w:i/>
            <w:sz w:val="24"/>
            <w:lang w:val="en-US"/>
          </w:rPr>
          <w:delText>et al</w:delText>
        </w:r>
      </w:del>
      <w:del w:id="2894" w:author="Jean-Marc Reyrat" w:date="2007-11-06T14:11:00Z">
        <w:r>
          <w:rPr>
            <w:rFonts w:eastAsia="MS Mincho;ＭＳ 明朝"/>
            <w:sz w:val="24"/>
            <w:lang w:val="en-US"/>
          </w:rPr>
          <w:delText xml:space="preserve">. 1998; Camus </w:delText>
        </w:r>
      </w:del>
      <w:del w:id="2895" w:author="Jean-Marc Reyrat" w:date="2007-11-06T14:11:00Z">
        <w:r>
          <w:rPr>
            <w:rFonts w:eastAsia="MS Mincho;ＭＳ 明朝"/>
            <w:i/>
            <w:sz w:val="24"/>
            <w:lang w:val="en-US"/>
          </w:rPr>
          <w:delText>et al.</w:delText>
        </w:r>
      </w:del>
      <w:del w:id="2896" w:author="Jean-Marc Reyrat" w:date="2007-11-06T14:11:00Z">
        <w:r>
          <w:rPr>
            <w:rFonts w:eastAsia="MS Mincho;ＭＳ 明朝"/>
            <w:sz w:val="24"/>
            <w:lang w:val="en-US"/>
          </w:rPr>
          <w:delText xml:space="preserve"> 2002)</w:delText>
        </w:r>
      </w:del>
      <w:del w:id="2897" w:author="JM REYRAT" w:date="2008-02-27T17:00:00Z">
        <w:r>
          <w:rPr>
            <w:sz w:val="24"/>
            <w:lang w:val="en-US"/>
          </w:rPr>
          <w:delText xml:space="preserve">. The genome sequences of </w:delText>
        </w:r>
      </w:del>
      <w:del w:id="2898" w:author="JM REYRAT" w:date="2008-02-27T17:00:00Z">
        <w:r>
          <w:rPr>
            <w:i/>
            <w:sz w:val="24"/>
            <w:lang w:val="en-US"/>
          </w:rPr>
          <w:delText>M. tuberculosis</w:delText>
        </w:r>
      </w:del>
      <w:del w:id="2899" w:author="JM REYRAT" w:date="2008-02-27T17:00:00Z">
        <w:r>
          <w:rPr>
            <w:sz w:val="24"/>
            <w:lang w:val="en-US"/>
          </w:rPr>
          <w:delText xml:space="preserve"> strain CDC1551 and </w:delText>
        </w:r>
      </w:del>
      <w:del w:id="2900" w:author="JM REYRAT" w:date="2008-02-27T17:00:00Z">
        <w:r>
          <w:rPr>
            <w:i/>
            <w:sz w:val="24"/>
            <w:lang w:val="en-US"/>
          </w:rPr>
          <w:delText>M. bovis</w:delText>
        </w:r>
      </w:del>
      <w:del w:id="2901" w:author="JM REYRAT" w:date="2008-02-27T17:00:00Z">
        <w:r>
          <w:rPr>
            <w:sz w:val="24"/>
            <w:lang w:val="en-US"/>
          </w:rPr>
          <w:delText xml:space="preserve"> have been characterized independently </w:delText>
        </w:r>
      </w:del>
      <w:del w:id="2902" w:author="Jean-Marc Reyrat" w:date="2007-11-06T14:11:00Z">
        <w:r>
          <w:rPr>
            <w:rFonts w:eastAsia="MS Mincho;ＭＳ 明朝"/>
            <w:sz w:val="24"/>
            <w:lang w:val="en-US"/>
          </w:rPr>
          <w:delText xml:space="preserve">(Fleischmann </w:delText>
        </w:r>
      </w:del>
      <w:del w:id="2903" w:author="Jean-Marc Reyrat" w:date="2007-11-06T14:11:00Z">
        <w:r>
          <w:rPr>
            <w:rFonts w:eastAsia="MS Mincho;ＭＳ 明朝"/>
            <w:i/>
            <w:sz w:val="24"/>
            <w:lang w:val="en-US"/>
          </w:rPr>
          <w:delText>et al.</w:delText>
        </w:r>
      </w:del>
      <w:del w:id="2904" w:author="Jean-Marc Reyrat" w:date="2007-11-06T14:11:00Z">
        <w:r>
          <w:rPr>
            <w:rFonts w:eastAsia="MS Mincho;ＭＳ 明朝"/>
            <w:sz w:val="24"/>
            <w:lang w:val="en-US"/>
          </w:rPr>
          <w:delText xml:space="preserve"> 2002; Garnier </w:delText>
        </w:r>
      </w:del>
      <w:del w:id="2905" w:author="Jean-Marc Reyrat" w:date="2007-11-06T14:11:00Z">
        <w:r>
          <w:rPr>
            <w:rFonts w:eastAsia="MS Mincho;ＭＳ 明朝"/>
            <w:i/>
            <w:sz w:val="24"/>
            <w:lang w:val="en-US"/>
          </w:rPr>
          <w:delText>et al</w:delText>
        </w:r>
      </w:del>
      <w:del w:id="2906" w:author="Jean-Marc Reyrat" w:date="2007-11-06T14:11:00Z">
        <w:r>
          <w:rPr>
            <w:rFonts w:eastAsia="MS Mincho;ＭＳ 明朝"/>
            <w:sz w:val="24"/>
            <w:lang w:val="en-US"/>
          </w:rPr>
          <w:delText>. 2003)</w:delText>
        </w:r>
      </w:del>
      <w:del w:id="2907" w:author="JM REYRAT" w:date="2008-02-27T17:00:00Z">
        <w:r>
          <w:rPr>
            <w:sz w:val="24"/>
            <w:lang w:val="en-US"/>
          </w:rPr>
          <w:delText xml:space="preserve">. The great advantage of studying this model system is that the evolution of these two species and the phylogenetic links between them are well documented </w:delText>
        </w:r>
      </w:del>
      <w:del w:id="2908" w:author="Jean-Marc Reyrat" w:date="2007-11-06T14:11:00Z">
        <w:r>
          <w:rPr>
            <w:rFonts w:eastAsia="MS Mincho;ＭＳ 明朝"/>
            <w:sz w:val="24"/>
            <w:lang w:val="en-US"/>
          </w:rPr>
          <w:delText xml:space="preserve">(Brosch </w:delText>
        </w:r>
      </w:del>
      <w:del w:id="2909" w:author="Jean-Marc Reyrat" w:date="2007-11-06T14:11:00Z">
        <w:r>
          <w:rPr>
            <w:rFonts w:eastAsia="MS Mincho;ＭＳ 明朝"/>
            <w:i/>
            <w:sz w:val="24"/>
            <w:lang w:val="en-US"/>
          </w:rPr>
          <w:delText>et al.</w:delText>
        </w:r>
      </w:del>
      <w:del w:id="2910" w:author="Jean-Marc Reyrat" w:date="2007-11-06T14:11:00Z">
        <w:r>
          <w:rPr>
            <w:rFonts w:eastAsia="MS Mincho;ＭＳ 明朝"/>
            <w:sz w:val="24"/>
            <w:lang w:val="en-US"/>
          </w:rPr>
          <w:delText xml:space="preserve"> 2002)</w:delText>
        </w:r>
      </w:del>
      <w:del w:id="2911" w:author="JM REYRAT" w:date="2008-02-27T17:00:00Z">
        <w:r>
          <w:rPr>
            <w:sz w:val="24"/>
            <w:lang w:val="en-US"/>
          </w:rPr>
          <w:delText xml:space="preserve">. The </w:delText>
        </w:r>
      </w:del>
      <w:del w:id="2912" w:author="JM REYRAT" w:date="2008-02-27T17:00:00Z">
        <w:r>
          <w:rPr>
            <w:i/>
            <w:sz w:val="24"/>
            <w:lang w:val="en-US"/>
          </w:rPr>
          <w:delText>M. tuberculosis</w:delText>
        </w:r>
      </w:del>
      <w:del w:id="2913" w:author="JM REYRAT" w:date="2008-02-27T17:00:00Z">
        <w:r>
          <w:rPr>
            <w:sz w:val="24"/>
            <w:lang w:val="en-US"/>
          </w:rPr>
          <w:delText xml:space="preserve"> </w:delText>
        </w:r>
      </w:del>
      <w:del w:id="2914" w:author="JM REYRAT" w:date="2008-02-27T17:00:00Z">
        <w:r>
          <w:rPr>
            <w:sz w:val="24"/>
            <w:lang w:val="en-US"/>
          </w:rPr>
          <w:delText>genomes</w:delText>
        </w:r>
      </w:del>
      <w:del w:id="2915" w:author="JM REYRAT" w:date="2008-02-27T17:00:00Z">
        <w:r>
          <w:rPr>
            <w:sz w:val="24"/>
            <w:lang w:val="en-US"/>
          </w:rPr>
          <w:delText xml:space="preserve"> (CDC1551 and H37Rv) have nucleotide sequences more than 98% identical to that of </w:delText>
        </w:r>
      </w:del>
      <w:del w:id="2916" w:author="JM REYRAT" w:date="2008-02-27T17:00:00Z">
        <w:r>
          <w:rPr>
            <w:i/>
            <w:sz w:val="24"/>
            <w:lang w:val="en-US"/>
          </w:rPr>
          <w:delText>M. bovis</w:delText>
        </w:r>
      </w:del>
      <w:del w:id="2917" w:author="JM REYRAT" w:date="2008-02-27T17:00:00Z">
        <w:r>
          <w:rPr>
            <w:sz w:val="24"/>
            <w:lang w:val="en-US"/>
          </w:rPr>
          <w:delText xml:space="preserve">. The three genomes were screened for the presence of ICDSs. The genome of H37RV contains </w:delText>
        </w:r>
      </w:del>
      <w:del w:id="2918" w:author="Jean-Marc Reyrat" w:date="2007-11-06T14:11:00Z">
        <w:r>
          <w:rPr>
            <w:sz w:val="24"/>
            <w:lang w:val="en-US"/>
          </w:rPr>
          <w:delText xml:space="preserve">97 </w:delText>
        </w:r>
      </w:del>
      <w:del w:id="2919" w:author="JM REYRAT" w:date="2008-02-27T17:00:00Z">
        <w:r>
          <w:rPr>
            <w:sz w:val="24"/>
            <w:lang w:val="en-US"/>
          </w:rPr>
          <w:delText xml:space="preserve">ICDSs, whereas CDC1551 has </w:delText>
        </w:r>
      </w:del>
      <w:del w:id="2920" w:author="Jean-Marc Reyrat" w:date="2007-11-06T14:11:00Z">
        <w:r>
          <w:rPr>
            <w:sz w:val="24"/>
            <w:lang w:val="en-US"/>
          </w:rPr>
          <w:delText xml:space="preserve">123 </w:delText>
        </w:r>
      </w:del>
      <w:del w:id="2921" w:author="JM REYRAT" w:date="2008-02-27T17:00:00Z">
        <w:r>
          <w:rPr>
            <w:sz w:val="24"/>
            <w:lang w:val="en-US"/>
          </w:rPr>
          <w:delText xml:space="preserve">ICDSs and </w:delText>
        </w:r>
      </w:del>
      <w:del w:id="2922" w:author="JM REYRAT" w:date="2008-02-27T17:00:00Z">
        <w:r>
          <w:rPr>
            <w:i/>
            <w:sz w:val="24"/>
            <w:lang w:val="en-US"/>
          </w:rPr>
          <w:delText>M. bovis</w:delText>
        </w:r>
      </w:del>
      <w:del w:id="2923" w:author="JM REYRAT" w:date="2008-02-27T17:00:00Z">
        <w:r>
          <w:rPr>
            <w:sz w:val="24"/>
            <w:lang w:val="en-US"/>
          </w:rPr>
          <w:delText xml:space="preserve"> has </w:delText>
        </w:r>
      </w:del>
      <w:del w:id="2924" w:author="Jean-Marc Reyrat" w:date="2007-11-06T14:11:00Z">
        <w:r>
          <w:rPr>
            <w:sz w:val="24"/>
            <w:lang w:val="en-US"/>
          </w:rPr>
          <w:delText xml:space="preserve">111 </w:delText>
        </w:r>
      </w:del>
      <w:del w:id="2925" w:author="JM REYRAT" w:date="2008-02-27T17:00:00Z">
        <w:r>
          <w:rPr>
            <w:sz w:val="24"/>
            <w:lang w:val="en-US"/>
          </w:rPr>
          <w:delText xml:space="preserve">ICDSs, corresponding to about 2% of the total gene content </w:delText>
        </w:r>
      </w:del>
      <w:del w:id="2926" w:author="Jean-Marc Reyrat" w:date="2007-11-06T14:11:00Z">
        <w:r>
          <w:rPr>
            <w:rFonts w:eastAsia="MS Mincho;ＭＳ 明朝"/>
            <w:sz w:val="24"/>
            <w:lang w:val="en-US"/>
          </w:rPr>
          <w:delText xml:space="preserve">(Perrodou </w:delText>
        </w:r>
      </w:del>
      <w:del w:id="2927" w:author="Jean-Marc Reyrat" w:date="2007-11-06T14:11:00Z">
        <w:r>
          <w:rPr>
            <w:rFonts w:eastAsia="MS Mincho;ＭＳ 明朝"/>
            <w:i/>
            <w:sz w:val="24"/>
            <w:lang w:val="en-US"/>
          </w:rPr>
          <w:delText>et al</w:delText>
        </w:r>
      </w:del>
      <w:del w:id="2928" w:author="Jean-Marc Reyrat" w:date="2007-11-06T14:11:00Z">
        <w:r>
          <w:rPr>
            <w:rFonts w:eastAsia="MS Mincho;ＭＳ 明朝"/>
            <w:sz w:val="24"/>
            <w:lang w:val="en-US"/>
          </w:rPr>
          <w:delText>. 2006)</w:delText>
        </w:r>
      </w:del>
      <w:del w:id="2929" w:author="JM REYRAT" w:date="2008-02-27T17:00: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del w:id="2930" w:author="Jean-Marc Reyrat" w:date="2007-11-06T14:11:00Z">
        <w:r>
          <w:rPr>
            <w:sz w:val="24"/>
            <w:lang w:val="en-US"/>
          </w:rPr>
          <w:delText xml:space="preserve">52 </w:delText>
        </w:r>
      </w:del>
      <w:del w:id="2931" w:author="JM REYRAT" w:date="2008-02-27T17:00:00Z">
        <w:r>
          <w:rPr>
            <w:sz w:val="24"/>
            <w:lang w:val="en-US"/>
          </w:rPr>
          <w:delText xml:space="preserve">of the frameshift-containing genes were common to all three strains (Figure 1, Table 1), and were identical at a molecular level. The proteins affected by these frameshifts included proteins of unknown function as well as annotated and/or characterized proteins. </w:delText>
        </w:r>
      </w:del>
      <w:del w:id="2932" w:author="Jean-Marc Reyrat" w:date="2007-11-06T14:11:00Z">
        <w:r>
          <w:rPr>
            <w:sz w:val="24"/>
            <w:lang w:val="en-US"/>
          </w:rPr>
          <w:delText xml:space="preserve">A number of ICDSs have been shown to result from sequencing errors </w:delText>
        </w:r>
      </w:del>
      <w:del w:id="2933" w:author="Jean-Marc Reyrat" w:date="2007-11-06T14:11:00Z">
        <w:r>
          <w:rPr>
            <w:rFonts w:eastAsia="MS Mincho;ＭＳ 明朝"/>
            <w:sz w:val="24"/>
            <w:lang w:val="en-US"/>
          </w:rPr>
          <w:delText xml:space="preserve">(Medigue </w:delText>
        </w:r>
      </w:del>
      <w:del w:id="2934" w:author="Jean-Marc Reyrat" w:date="2007-11-06T14:11:00Z">
        <w:r>
          <w:rPr>
            <w:rFonts w:eastAsia="MS Mincho;ＭＳ 明朝"/>
            <w:i/>
            <w:sz w:val="24"/>
            <w:lang w:val="en-US"/>
          </w:rPr>
          <w:delText>et al.</w:delText>
        </w:r>
      </w:del>
      <w:del w:id="2935" w:author="Jean-Marc Reyrat" w:date="2007-11-06T14:11:00Z">
        <w:r>
          <w:rPr>
            <w:rFonts w:eastAsia="MS Mincho;ＭＳ 明朝"/>
            <w:sz w:val="24"/>
            <w:lang w:val="en-US"/>
          </w:rPr>
          <w:delText xml:space="preserve"> 1999; Deshayes </w:delText>
        </w:r>
      </w:del>
      <w:del w:id="2936" w:author="Jean-Marc Reyrat" w:date="2007-11-06T14:11:00Z">
        <w:r>
          <w:rPr>
            <w:rFonts w:eastAsia="MS Mincho;ＭＳ 明朝"/>
            <w:i/>
            <w:sz w:val="24"/>
            <w:lang w:val="en-US"/>
          </w:rPr>
          <w:delText>et al</w:delText>
        </w:r>
      </w:del>
      <w:del w:id="2937" w:author="Jean-Marc Reyrat" w:date="2007-11-06T14:11:00Z">
        <w:r>
          <w:rPr>
            <w:rFonts w:eastAsia="MS Mincho;ＭＳ 明朝"/>
            <w:sz w:val="24"/>
            <w:lang w:val="en-US"/>
          </w:rPr>
          <w:delText>. 2007)</w:delText>
        </w:r>
      </w:del>
      <w:del w:id="2938" w:author="Jean-Marc Reyrat" w:date="2007-11-06T14:11:00Z">
        <w:r>
          <w:rPr>
            <w:sz w:val="24"/>
            <w:lang w:val="en-US"/>
          </w:rPr>
          <w:delText xml:space="preserve">. However, the three </w:delText>
        </w:r>
      </w:del>
      <w:del w:id="2939" w:author="Jean-Marc Reyrat" w:date="2007-11-06T14:11:00Z">
        <w:r>
          <w:rPr>
            <w:i/>
            <w:sz w:val="24"/>
            <w:lang w:val="en-US"/>
          </w:rPr>
          <w:delText>M. tuberculosis</w:delText>
        </w:r>
      </w:del>
      <w:del w:id="2940" w:author="Jean-Marc Reyrat" w:date="2007-11-06T14:11:00Z">
        <w:r>
          <w:rPr>
            <w:sz w:val="24"/>
            <w:lang w:val="en-US"/>
          </w:rPr>
          <w:delText xml:space="preserve">-complex genomes were sequenced and assembled independently, suggesting that these ICDSs correspond to authentic frameshift-containing genes rather than sequencing errors. </w:delText>
        </w:r>
      </w:del>
      <w:del w:id="2941" w:author="JM REYRAT" w:date="2008-02-27T17:00:00Z">
        <w:r>
          <w:rPr>
            <w:sz w:val="24"/>
            <w:lang w:val="en-US"/>
          </w:rPr>
          <w:delText xml:space="preserve">This comparison suggests that these </w:delText>
        </w:r>
      </w:del>
      <w:del w:id="2942" w:author="Jean-Marc Reyrat" w:date="2007-11-06T14:11:00Z">
        <w:r>
          <w:rPr>
            <w:sz w:val="24"/>
            <w:lang w:val="en-US"/>
          </w:rPr>
          <w:delText xml:space="preserve">52 </w:delText>
        </w:r>
      </w:del>
      <w:del w:id="2943" w:author="JM REYRAT" w:date="2008-02-27T17:00:00Z">
        <w:r>
          <w:rPr>
            <w:sz w:val="24"/>
            <w:lang w:val="en-US"/>
          </w:rPr>
          <w:delText xml:space="preserve">ICDSs correspond to frameshifts acquired before the </w:delText>
        </w:r>
      </w:del>
      <w:del w:id="2944" w:author="Jean-Marc Reyrat" w:date="2007-11-06T14:11:00Z">
        <w:r>
          <w:rPr>
            <w:sz w:val="24"/>
            <w:lang w:val="en-US"/>
          </w:rPr>
          <w:delText>separation</w:delText>
        </w:r>
      </w:del>
      <w:del w:id="2945" w:author="JM REYRAT" w:date="2008-02-27T17:00:00Z">
        <w:r>
          <w:rPr>
            <w:sz w:val="24"/>
            <w:lang w:val="en-US"/>
          </w:rPr>
          <w:delText xml:space="preserve"> of the </w:delText>
        </w:r>
      </w:del>
      <w:del w:id="2946" w:author="JM REYRAT" w:date="2008-02-27T17:00:00Z">
        <w:r>
          <w:rPr>
            <w:i/>
            <w:sz w:val="24"/>
            <w:lang w:val="en-US"/>
          </w:rPr>
          <w:delText xml:space="preserve">M. tuberculosis </w:delText>
        </w:r>
      </w:del>
      <w:del w:id="2947" w:author="JM REYRAT" w:date="2008-02-27T17:00:00Z">
        <w:r>
          <w:rPr>
            <w:sz w:val="24"/>
            <w:lang w:val="en-US"/>
          </w:rPr>
          <w:delText xml:space="preserve">and </w:delText>
        </w:r>
      </w:del>
      <w:del w:id="2948" w:author="JM REYRAT" w:date="2008-02-27T17:00:00Z">
        <w:r>
          <w:rPr>
            <w:i/>
            <w:sz w:val="24"/>
            <w:lang w:val="en-US"/>
          </w:rPr>
          <w:delText xml:space="preserve">M. bovis </w:delText>
        </w:r>
      </w:del>
      <w:del w:id="2949" w:author="JM REYRAT" w:date="2008-02-27T17:00:00Z">
        <w:r>
          <w:rPr>
            <w:sz w:val="24"/>
            <w:lang w:val="en-US"/>
          </w:rPr>
          <w:delText xml:space="preserve">species (Table 1). Alternatively, the same </w:delText>
        </w:r>
      </w:del>
      <w:del w:id="2950" w:author="Jean-Marc Reyrat" w:date="2007-11-06T14:11:00Z">
        <w:r>
          <w:rPr>
            <w:sz w:val="24"/>
            <w:lang w:val="en-US"/>
          </w:rPr>
          <w:delText xml:space="preserve">52 </w:delText>
        </w:r>
      </w:del>
      <w:del w:id="2951" w:author="JM REYRAT" w:date="2008-02-27T17:00:00Z">
        <w:r>
          <w:rPr>
            <w:sz w:val="24"/>
            <w:lang w:val="en-US"/>
          </w:rPr>
          <w:delText>genetic mutations may have occurred independently in all three genomes, although this is highly unlikely.</w:delText>
        </w:r>
      </w:del>
    </w:p>
    <w:p>
      <w:pPr>
        <w:pStyle w:val="Normal"/>
        <w:spacing w:lineRule="auto" w:line="480"/>
        <w:ind w:firstLine="708"/>
        <w:jc w:val="both"/>
        <w:rPr>
          <w:sz w:val="24"/>
          <w:highlight w:val="none"/>
          <w:lang w:val="en-US"/>
          <w:del w:id="2982" w:author="JM REYRAT" w:date="2008-02-27T17:00:00Z"/>
        </w:rPr>
      </w:pPr>
      <w:del w:id="2953" w:author="JM REYRAT" w:date="2008-02-27T17:00:00Z">
        <w:r>
          <w:rPr>
            <w:sz w:val="24"/>
            <w:lang w:val="en-US"/>
          </w:rPr>
          <w:delText xml:space="preserve">The two </w:delText>
        </w:r>
      </w:del>
      <w:del w:id="2954" w:author="JM REYRAT" w:date="2008-02-27T17:00:00Z">
        <w:r>
          <w:rPr>
            <w:i/>
            <w:sz w:val="24"/>
            <w:lang w:val="en-US"/>
          </w:rPr>
          <w:delText xml:space="preserve">M. tuberculosis </w:delText>
        </w:r>
      </w:del>
      <w:del w:id="2955" w:author="JM REYRAT" w:date="2008-02-27T17:00:00Z">
        <w:r>
          <w:rPr>
            <w:sz w:val="24"/>
            <w:lang w:val="en-US"/>
          </w:rPr>
          <w:delText>strains were found to have an even larger number of ICDSs in common (</w:delText>
        </w:r>
      </w:del>
      <w:del w:id="2956" w:author="Jean-Marc Reyrat" w:date="2007-11-06T14:11:00Z">
        <w:r>
          <w:rPr>
            <w:sz w:val="24"/>
            <w:lang w:val="en-US"/>
          </w:rPr>
          <w:delText>83</w:delText>
        </w:r>
      </w:del>
      <w:del w:id="2957" w:author="JM REYRAT" w:date="2008-02-27T17:00:00Z">
        <w:r>
          <w:rPr>
            <w:sz w:val="24"/>
            <w:lang w:val="en-US"/>
          </w:rPr>
          <w:delText xml:space="preserve">). This suggests that the </w:delText>
        </w:r>
      </w:del>
      <w:del w:id="2958" w:author="Jean-Marc Reyrat" w:date="2007-11-06T14:11:00Z">
        <w:r>
          <w:rPr>
            <w:sz w:val="24"/>
            <w:lang w:val="en-US"/>
          </w:rPr>
          <w:delText xml:space="preserve">31 </w:delText>
        </w:r>
      </w:del>
      <w:del w:id="2959" w:author="JM REYRAT" w:date="2008-02-27T17:00:00Z">
        <w:r>
          <w:rPr>
            <w:sz w:val="24"/>
            <w:lang w:val="en-US"/>
          </w:rPr>
          <w:delText xml:space="preserve">additional mutations common to these two strains but not to </w:delText>
        </w:r>
      </w:del>
      <w:del w:id="2960" w:author="JM REYRAT" w:date="2008-02-27T17:00:00Z">
        <w:r>
          <w:rPr>
            <w:i/>
            <w:sz w:val="24"/>
            <w:lang w:val="en-US"/>
          </w:rPr>
          <w:delText xml:space="preserve">M. bovis </w:delText>
        </w:r>
      </w:del>
      <w:del w:id="2961" w:author="JM REYRAT" w:date="2008-02-27T17:00:00Z">
        <w:r>
          <w:rPr>
            <w:sz w:val="24"/>
            <w:lang w:val="en-US"/>
          </w:rPr>
          <w:delText xml:space="preserve">were acquired following the divergence of </w:delText>
        </w:r>
      </w:del>
      <w:del w:id="2962" w:author="JM REYRAT" w:date="2008-02-27T17:00:00Z">
        <w:r>
          <w:rPr>
            <w:i/>
            <w:sz w:val="24"/>
            <w:lang w:val="en-US"/>
          </w:rPr>
          <w:delText>M. tuberculosis</w:delText>
        </w:r>
      </w:del>
      <w:del w:id="2963" w:author="JM REYRAT" w:date="2008-02-27T17:00:00Z">
        <w:r>
          <w:rPr>
            <w:sz w:val="24"/>
            <w:lang w:val="en-US"/>
          </w:rPr>
          <w:delText xml:space="preserve"> and </w:delText>
        </w:r>
      </w:del>
      <w:del w:id="2964" w:author="JM REYRAT" w:date="2008-02-27T17:00:00Z">
        <w:r>
          <w:rPr>
            <w:i/>
            <w:sz w:val="24"/>
            <w:lang w:val="en-US"/>
          </w:rPr>
          <w:delText xml:space="preserve">M. bovis </w:delText>
        </w:r>
      </w:del>
      <w:del w:id="2965" w:author="JM REYRAT" w:date="2008-02-27T17:00:00Z">
        <w:r>
          <w:rPr>
            <w:sz w:val="24"/>
            <w:lang w:val="en-US"/>
          </w:rPr>
          <w:delText xml:space="preserve">(Table 1, Table 2). One ICDS in </w:delText>
        </w:r>
      </w:del>
      <w:del w:id="2966" w:author="JM REYRAT" w:date="2008-02-27T17:00:00Z">
        <w:r>
          <w:rPr>
            <w:i/>
            <w:sz w:val="24"/>
            <w:lang w:val="en-US"/>
          </w:rPr>
          <w:delText>M. bovis</w:delText>
        </w:r>
      </w:del>
      <w:del w:id="2967" w:author="JM REYRAT" w:date="2008-02-27T17:00:00Z">
        <w:r>
          <w:rPr>
            <w:sz w:val="24"/>
            <w:lang w:val="en-US"/>
          </w:rPr>
          <w:delText xml:space="preserve"> (ICDS0046, </w:delText>
        </w:r>
      </w:del>
      <w:del w:id="2968" w:author="JM REYRAT" w:date="2008-02-27T17:00:00Z">
        <w:r>
          <w:rPr>
            <w:sz w:val="24"/>
            <w:lang w:val="en-GB"/>
          </w:rPr>
          <w:delText>Mb1789c-Mb1790c</w:delText>
        </w:r>
      </w:del>
      <w:del w:id="2969" w:author="JM REYRAT" w:date="2008-02-27T17:00:00Z">
        <w:r>
          <w:rPr>
            <w:sz w:val="24"/>
            <w:lang w:val="en-US"/>
          </w:rPr>
          <w:delText xml:space="preserve">) was </w:delText>
        </w:r>
      </w:del>
      <w:del w:id="2970" w:author="Jean-Marc Reyrat" w:date="2007-11-06T14:11:00Z">
        <w:r>
          <w:rPr>
            <w:sz w:val="24"/>
            <w:lang w:val="en-US"/>
          </w:rPr>
          <w:delText xml:space="preserve">also </w:delText>
        </w:r>
      </w:del>
      <w:del w:id="2971" w:author="JM REYRAT" w:date="2008-02-27T17:00:00Z">
        <w:r>
          <w:rPr>
            <w:sz w:val="24"/>
            <w:lang w:val="en-US"/>
          </w:rPr>
          <w:delText xml:space="preserve">present in </w:delText>
        </w:r>
      </w:del>
      <w:del w:id="2972" w:author="JM REYRAT" w:date="2008-02-27T17:00:00Z">
        <w:r>
          <w:rPr>
            <w:i/>
            <w:sz w:val="24"/>
            <w:lang w:val="en-US"/>
          </w:rPr>
          <w:delText>M. tuberculosis</w:delText>
        </w:r>
      </w:del>
      <w:del w:id="2973" w:author="JM REYRAT" w:date="2008-02-27T17:00:00Z">
        <w:r>
          <w:rPr>
            <w:sz w:val="24"/>
            <w:lang w:val="en-US"/>
          </w:rPr>
          <w:delText xml:space="preserve"> CDC1551 (ICDS0057, MT1807) but not in </w:delText>
        </w:r>
      </w:del>
      <w:del w:id="2974" w:author="JM REYRAT" w:date="2008-02-27T17:00:00Z">
        <w:r>
          <w:rPr>
            <w:i/>
            <w:sz w:val="24"/>
            <w:lang w:val="en-US"/>
          </w:rPr>
          <w:delText>M. tuberculosis</w:delText>
        </w:r>
      </w:del>
      <w:del w:id="2975" w:author="JM REYRAT" w:date="2008-02-27T17:00:00Z">
        <w:r>
          <w:rPr>
            <w:sz w:val="24"/>
            <w:lang w:val="en-US"/>
          </w:rPr>
          <w:delText xml:space="preserve"> H37Rv (Rv1759c). This mutation (deletion of one G) was identical in terms of its nucleotide sequence in the </w:delText>
        </w:r>
      </w:del>
      <w:del w:id="2976" w:author="JM REYRAT" w:date="2008-02-27T17:00:00Z">
        <w:r>
          <w:rPr>
            <w:i/>
            <w:sz w:val="24"/>
            <w:lang w:val="en-US"/>
          </w:rPr>
          <w:delText>M. bovis</w:delText>
        </w:r>
      </w:del>
      <w:del w:id="2977" w:author="JM REYRAT" w:date="2008-02-27T17:00:00Z">
        <w:r>
          <w:rPr>
            <w:sz w:val="24"/>
            <w:lang w:val="en-US"/>
          </w:rPr>
          <w:delText xml:space="preserve"> and </w:delText>
        </w:r>
      </w:del>
      <w:del w:id="2978" w:author="JM REYRAT" w:date="2008-02-27T17:00:00Z">
        <w:r>
          <w:rPr>
            <w:i/>
            <w:sz w:val="24"/>
            <w:lang w:val="en-US"/>
          </w:rPr>
          <w:delText>M. tuberculosis</w:delText>
        </w:r>
      </w:del>
      <w:del w:id="2979" w:author="JM REYRAT" w:date="2008-02-27T17:00:00Z">
        <w:r>
          <w:rPr>
            <w:sz w:val="24"/>
            <w:lang w:val="en-US"/>
          </w:rPr>
          <w:delText xml:space="preserve"> CDC1551 strains. Interestingly, a second mutation has occurred close to this mutation in the </w:delText>
        </w:r>
      </w:del>
      <w:del w:id="2980" w:author="JM REYRAT" w:date="2008-02-27T17:00:00Z">
        <w:r>
          <w:rPr>
            <w:i/>
            <w:sz w:val="24"/>
            <w:lang w:val="en-US"/>
          </w:rPr>
          <w:delText>M. bovis</w:delText>
        </w:r>
      </w:del>
      <w:del w:id="2981" w:author="JM REYRAT" w:date="2008-02-27T17:00:00Z">
        <w:r>
          <w:rPr>
            <w:sz w:val="24"/>
            <w:lang w:val="en-US"/>
          </w:rPr>
          <w:delText xml:space="preserve"> genome.</w:delText>
        </w:r>
      </w:del>
    </w:p>
    <w:p>
      <w:pPr>
        <w:pStyle w:val="Normal"/>
        <w:spacing w:lineRule="auto" w:line="480"/>
        <w:ind w:firstLine="708"/>
        <w:jc w:val="both"/>
        <w:rPr>
          <w:del w:id="3010" w:author="JM REYRAT" w:date="2008-02-27T17:00:00Z"/>
        </w:rPr>
      </w:pPr>
      <w:del w:id="2983" w:author="JM REYRAT" w:date="2008-02-27T17:00:00Z">
        <w:r>
          <w:rPr>
            <w:sz w:val="24"/>
            <w:lang w:val="en-US"/>
          </w:rPr>
          <w:delText xml:space="preserve">The availability of genomic resources for </w:delText>
        </w:r>
      </w:del>
      <w:del w:id="2984" w:author="JM REYRAT" w:date="2008-02-27T17:00:00Z">
        <w:r>
          <w:rPr>
            <w:i/>
            <w:sz w:val="24"/>
            <w:lang w:val="en-US"/>
          </w:rPr>
          <w:delText>M. tuberculosis</w:delText>
        </w:r>
      </w:del>
      <w:del w:id="2985" w:author="JM REYRAT" w:date="2008-02-27T17:00: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del w:id="2986" w:author="Jean-Marc Reyrat" w:date="2007-11-06T14:11:00Z">
        <w:r>
          <w:rPr>
            <w:rFonts w:eastAsia="MS Mincho;ＭＳ 明朝"/>
            <w:sz w:val="24"/>
            <w:lang w:val="en-US"/>
          </w:rPr>
          <w:delText>(Bernal, Ear, and Kyrpides 2001)</w:delText>
        </w:r>
      </w:del>
      <w:del w:id="2987" w:author="JM REYRAT" w:date="2008-02-27T17:00:00Z">
        <w:r>
          <w:rPr>
            <w:sz w:val="24"/>
            <w:lang w:val="en-US"/>
          </w:rPr>
          <w:delText xml:space="preserve">. The total number of frameshift-containing genes in these genomes cannot yet be determined because the genome sequences of these strains </w:delText>
        </w:r>
      </w:del>
      <w:del w:id="2988" w:author="Jean-Marc Reyrat" w:date="2007-11-06T14:11:00Z">
        <w:r>
          <w:rPr>
            <w:sz w:val="24"/>
            <w:lang w:val="en-US"/>
          </w:rPr>
          <w:delText>have not</w:delText>
        </w:r>
      </w:del>
      <w:del w:id="2989" w:author="JM REYRAT" w:date="2008-02-27T17:00:00Z">
        <w:r>
          <w:rPr>
            <w:sz w:val="24"/>
            <w:lang w:val="en-US"/>
          </w:rPr>
          <w:delText xml:space="preserve"> </w:delText>
        </w:r>
      </w:del>
      <w:del w:id="2990" w:author="Jean-Marc Reyrat" w:date="2007-11-06T14:11:00Z">
        <w:r>
          <w:rPr>
            <w:sz w:val="24"/>
            <w:lang w:val="en-US"/>
          </w:rPr>
          <w:delText xml:space="preserve">yet been </w:delText>
        </w:r>
      </w:del>
      <w:del w:id="2991" w:author="JM REYRAT" w:date="2008-02-27T17:00:00Z">
        <w:r>
          <w:rPr>
            <w:sz w:val="24"/>
            <w:lang w:val="en-US"/>
          </w:rPr>
          <w:delText>complete</w:delText>
        </w:r>
      </w:del>
      <w:del w:id="2992" w:author="Jean-Marc Reyrat" w:date="2007-11-06T14:11:00Z">
        <w:r>
          <w:rPr>
            <w:sz w:val="24"/>
            <w:lang w:val="en-US"/>
          </w:rPr>
          <w:delText>d</w:delText>
        </w:r>
      </w:del>
      <w:del w:id="2993" w:author="JM REYRAT" w:date="2008-02-27T17:00:00Z">
        <w:r>
          <w:rPr>
            <w:sz w:val="24"/>
            <w:lang w:val="en-US"/>
          </w:rPr>
          <w:delText xml:space="preserve">. It is, however, possible to check whether the ICDSs present in </w:delText>
        </w:r>
      </w:del>
      <w:del w:id="2994" w:author="JM REYRAT" w:date="2008-02-27T17:00:00Z">
        <w:r>
          <w:rPr>
            <w:i/>
            <w:sz w:val="24"/>
            <w:lang w:val="en-US"/>
          </w:rPr>
          <w:delText>M. bovis</w:delText>
        </w:r>
      </w:del>
      <w:del w:id="2995" w:author="JM REYRAT" w:date="2008-02-27T17:00:00Z">
        <w:r>
          <w:rPr>
            <w:sz w:val="24"/>
            <w:lang w:val="en-US"/>
          </w:rPr>
          <w:delText xml:space="preserve"> and in other </w:delText>
        </w:r>
      </w:del>
      <w:del w:id="2996" w:author="JM REYRAT" w:date="2008-02-27T17:00:00Z">
        <w:r>
          <w:rPr>
            <w:i/>
            <w:sz w:val="24"/>
            <w:lang w:val="en-US"/>
          </w:rPr>
          <w:delText>M. tuberculosis</w:delText>
        </w:r>
      </w:del>
      <w:del w:id="2997" w:author="JM REYRAT" w:date="2008-02-27T17:00:00Z">
        <w:r>
          <w:rPr>
            <w:sz w:val="24"/>
            <w:lang w:val="en-US"/>
          </w:rPr>
          <w:delText xml:space="preserve"> strains are present in these strains. We therefore tested whether the </w:delText>
        </w:r>
      </w:del>
      <w:del w:id="2998" w:author="Jean-Marc Reyrat" w:date="2007-11-06T14:11:00Z">
        <w:r>
          <w:rPr>
            <w:sz w:val="24"/>
            <w:lang w:val="en-US"/>
          </w:rPr>
          <w:delText xml:space="preserve">52 </w:delText>
        </w:r>
      </w:del>
      <w:del w:id="2999" w:author="JM REYRAT" w:date="2008-02-27T17:00:00Z">
        <w:r>
          <w:rPr>
            <w:sz w:val="24"/>
            <w:lang w:val="en-US"/>
          </w:rPr>
          <w:delText xml:space="preserve">ICDSs common to the three strains previously tested were present in the genome sequences of these strains. All </w:delText>
        </w:r>
      </w:del>
      <w:del w:id="3000" w:author="Jean-Marc Reyrat" w:date="2007-11-06T14:11:00Z">
        <w:r>
          <w:rPr>
            <w:sz w:val="24"/>
            <w:lang w:val="en-US"/>
          </w:rPr>
          <w:delText xml:space="preserve">52 </w:delText>
        </w:r>
      </w:del>
      <w:del w:id="3001" w:author="JM REYRAT" w:date="2008-02-27T17:00:00Z">
        <w:r>
          <w:rPr>
            <w:sz w:val="24"/>
            <w:lang w:val="en-US"/>
          </w:rPr>
          <w:delText xml:space="preserve">ICDSs common to all three strains previously tested were also present in Haarlem, F11, and C strains. However, they were, in some cases, accompanied by additional secondary mutations in the vicinity (≤ 250 bp) of the original frameshift (data not shown). We next investigated whether the </w:delText>
        </w:r>
      </w:del>
      <w:del w:id="3002" w:author="Jean-Marc Reyrat" w:date="2007-11-06T14:11:00Z">
        <w:r>
          <w:rPr>
            <w:sz w:val="24"/>
            <w:lang w:val="en-US"/>
          </w:rPr>
          <w:delText xml:space="preserve">31 </w:delText>
        </w:r>
      </w:del>
      <w:del w:id="3003" w:author="JM REYRAT" w:date="2008-02-27T17:00:00Z">
        <w:r>
          <w:rPr>
            <w:sz w:val="24"/>
            <w:lang w:val="en-US"/>
          </w:rPr>
          <w:delText xml:space="preserve">ICDSs common to all </w:delText>
        </w:r>
      </w:del>
      <w:del w:id="3004" w:author="JM REYRAT" w:date="2008-02-27T17:00:00Z">
        <w:r>
          <w:rPr>
            <w:i/>
            <w:sz w:val="24"/>
            <w:lang w:val="en-US"/>
          </w:rPr>
          <w:delText xml:space="preserve">M. tuberculosis sensu stricto </w:delText>
        </w:r>
      </w:del>
      <w:del w:id="3005" w:author="JM REYRAT" w:date="2008-02-27T17:00:00Z">
        <w:r>
          <w:rPr>
            <w:sz w:val="24"/>
            <w:lang w:val="en-US"/>
          </w:rPr>
          <w:delText xml:space="preserve">strains were present in the other clinical strains. In each case, the ICDSs were again present in the three strains (Haarlem, F11, and C), but accompanied, in some cases, by additional secondary mutations in the vicinity of the original frameshift (data not shown). Thus, the </w:delText>
        </w:r>
      </w:del>
      <w:del w:id="3006" w:author="Jean-Marc Reyrat" w:date="2007-11-06T14:11:00Z">
        <w:r>
          <w:rPr>
            <w:sz w:val="24"/>
            <w:lang w:val="en-US"/>
          </w:rPr>
          <w:delText xml:space="preserve">83 </w:delText>
        </w:r>
      </w:del>
      <w:del w:id="3007" w:author="JM REYRAT" w:date="2008-02-27T17:00:00Z">
        <w:r>
          <w:rPr>
            <w:sz w:val="24"/>
            <w:lang w:val="en-US"/>
          </w:rPr>
          <w:delText xml:space="preserve">frameshift-containing genes were found to be conserved in all five </w:delText>
        </w:r>
      </w:del>
      <w:del w:id="3008" w:author="JM REYRAT" w:date="2008-02-27T17:00:00Z">
        <w:r>
          <w:rPr>
            <w:i/>
            <w:sz w:val="24"/>
            <w:lang w:val="en-US"/>
          </w:rPr>
          <w:delText>M. tuberculosis</w:delText>
        </w:r>
      </w:del>
      <w:del w:id="3009" w:author="JM REYRAT" w:date="2008-02-27T17:00:00Z">
        <w:r>
          <w:rPr>
            <w:sz w:val="24"/>
            <w:lang w:val="en-US"/>
          </w:rPr>
          <w:delText xml:space="preserve"> strains tested, with only a very low level of polymorphism.</w:delText>
        </w:r>
      </w:del>
    </w:p>
    <w:p>
      <w:pPr>
        <w:pStyle w:val="Normal"/>
        <w:spacing w:lineRule="auto" w:line="480"/>
        <w:ind w:firstLine="708"/>
        <w:jc w:val="both"/>
        <w:rPr>
          <w:sz w:val="24"/>
          <w:lang w:val="en-US"/>
          <w:del w:id="3051" w:author="JM REYRAT" w:date="2008-02-27T17:00:00Z"/>
        </w:rPr>
      </w:pPr>
      <w:del w:id="3011" w:author="JM REYRAT" w:date="2008-02-27T17:00:00Z">
        <w:r>
          <w:rPr>
            <w:sz w:val="24"/>
            <w:lang w:val="en-US"/>
          </w:rPr>
          <w:delText xml:space="preserve">The recently published </w:delText>
        </w:r>
      </w:del>
      <w:del w:id="3012" w:author="JM REYRAT" w:date="2008-02-27T17:00:00Z">
        <w:r>
          <w:rPr>
            <w:i/>
            <w:sz w:val="24"/>
            <w:lang w:val="en-US"/>
          </w:rPr>
          <w:delText xml:space="preserve">M. bovis </w:delText>
        </w:r>
      </w:del>
      <w:del w:id="3013" w:author="JM REYRAT" w:date="2008-02-27T17:00:00Z">
        <w:r>
          <w:rPr>
            <w:sz w:val="24"/>
            <w:lang w:val="en-US"/>
          </w:rPr>
          <w:delText xml:space="preserve">BCG genome sequence is of a particular interest in this respect </w:delText>
        </w:r>
      </w:del>
      <w:del w:id="3014" w:author="Jean-Marc Reyrat" w:date="2007-11-06T14:11:00Z">
        <w:r>
          <w:rPr>
            <w:rFonts w:eastAsia="MS Mincho;ＭＳ 明朝"/>
            <w:sz w:val="24"/>
            <w:lang w:val="en-US"/>
          </w:rPr>
          <w:delText xml:space="preserve">(Brosch </w:delText>
        </w:r>
      </w:del>
      <w:del w:id="3015" w:author="Jean-Marc Reyrat" w:date="2007-11-06T14:11:00Z">
        <w:r>
          <w:rPr>
            <w:rFonts w:eastAsia="MS Mincho;ＭＳ 明朝"/>
            <w:i/>
            <w:sz w:val="24"/>
            <w:lang w:val="en-US"/>
          </w:rPr>
          <w:delText>et al</w:delText>
        </w:r>
      </w:del>
      <w:del w:id="3016" w:author="Jean-Marc Reyrat" w:date="2007-11-06T14:11:00Z">
        <w:r>
          <w:rPr>
            <w:rFonts w:eastAsia="MS Mincho;ＭＳ 明朝"/>
            <w:sz w:val="24"/>
            <w:lang w:val="en-US"/>
          </w:rPr>
          <w:delText>. 2007)</w:delText>
        </w:r>
      </w:del>
      <w:del w:id="3017" w:author="JM REYRAT" w:date="2008-02-27T17:00:00Z">
        <w:r>
          <w:rPr>
            <w:sz w:val="24"/>
            <w:lang w:val="en-US"/>
          </w:rPr>
          <w:delText xml:space="preserve">. This strain, which is currently used for vaccination in humans, was derived from </w:delText>
        </w:r>
      </w:del>
      <w:del w:id="3018" w:author="JM REYRAT" w:date="2008-02-27T17:00:00Z">
        <w:r>
          <w:rPr>
            <w:i/>
            <w:sz w:val="24"/>
            <w:lang w:val="en-US"/>
          </w:rPr>
          <w:delText xml:space="preserve">M. bovis </w:delText>
        </w:r>
      </w:del>
      <w:del w:id="3019" w:author="JM REYRAT" w:date="2008-02-27T17:00:00Z">
        <w:r>
          <w:rPr>
            <w:sz w:val="24"/>
            <w:lang w:val="en-US"/>
          </w:rPr>
          <w:delText xml:space="preserve">after 13 years of repetitive passages (1173) </w:delText>
        </w:r>
      </w:del>
      <w:del w:id="3020" w:author="JM REYRAT" w:date="2008-02-27T17:00:00Z">
        <w:r>
          <w:rPr>
            <w:i/>
            <w:sz w:val="24"/>
            <w:lang w:val="en-US"/>
          </w:rPr>
          <w:delText>in vitro</w:delText>
        </w:r>
      </w:del>
      <w:del w:id="3021" w:author="JM REYRAT" w:date="2008-02-27T17:00:00Z">
        <w:r>
          <w:rPr>
            <w:sz w:val="24"/>
            <w:lang w:val="en-US"/>
          </w:rPr>
          <w:delText xml:space="preserve"> </w:delText>
        </w:r>
      </w:del>
      <w:del w:id="3022" w:author="Jean-Marc Reyrat" w:date="2007-11-06T14:11:00Z">
        <w:r>
          <w:rPr>
            <w:rFonts w:eastAsia="MS Mincho;ＭＳ 明朝"/>
            <w:sz w:val="24"/>
            <w:lang w:val="en-US"/>
          </w:rPr>
          <w:delText xml:space="preserve">(Oettinger </w:delText>
        </w:r>
      </w:del>
      <w:del w:id="3023" w:author="Jean-Marc Reyrat" w:date="2007-11-06T14:11:00Z">
        <w:r>
          <w:rPr>
            <w:rFonts w:eastAsia="MS Mincho;ＭＳ 明朝"/>
            <w:i/>
            <w:sz w:val="24"/>
            <w:lang w:val="en-US"/>
          </w:rPr>
          <w:delText>et al.</w:delText>
        </w:r>
      </w:del>
      <w:del w:id="3024" w:author="Jean-Marc Reyrat" w:date="2007-11-06T14:11:00Z">
        <w:r>
          <w:rPr>
            <w:rFonts w:eastAsia="MS Mincho;ＭＳ 明朝"/>
            <w:sz w:val="24"/>
            <w:lang w:val="en-US"/>
          </w:rPr>
          <w:delText xml:space="preserve"> 1999)</w:delText>
        </w:r>
      </w:del>
      <w:del w:id="3025" w:author="JM REYRAT" w:date="2008-02-27T17:00:00Z">
        <w:r>
          <w:rPr>
            <w:rFonts w:eastAsia="MS Mincho;ＭＳ 明朝"/>
            <w:sz w:val="24"/>
            <w:lang w:val="en-US"/>
          </w:rPr>
          <w:delText>.</w:delText>
        </w:r>
      </w:del>
      <w:del w:id="3026" w:author="JM REYRAT" w:date="2008-02-27T17:00:00Z">
        <w:r>
          <w:rPr>
            <w:sz w:val="24"/>
            <w:lang w:val="en-US"/>
          </w:rPr>
          <w:delText xml:space="preserve"> A number of genetic differences, such as deletions and duplications had already been identified in the BCG strain </w:delText>
        </w:r>
      </w:del>
      <w:del w:id="3027" w:author="Jean-Marc Reyrat" w:date="2007-11-06T14:11:00Z">
        <w:r>
          <w:rPr>
            <w:rFonts w:eastAsia="MS Mincho;ＭＳ 明朝"/>
            <w:sz w:val="24"/>
            <w:lang w:val="en-US"/>
          </w:rPr>
          <w:delText xml:space="preserve">(Brosch </w:delText>
        </w:r>
      </w:del>
      <w:del w:id="3028" w:author="Jean-Marc Reyrat" w:date="2007-11-06T14:11:00Z">
        <w:r>
          <w:rPr>
            <w:rFonts w:eastAsia="MS Mincho;ＭＳ 明朝"/>
            <w:i/>
            <w:sz w:val="24"/>
            <w:lang w:val="en-US"/>
          </w:rPr>
          <w:delText>et al</w:delText>
        </w:r>
      </w:del>
      <w:del w:id="3029" w:author="Jean-Marc Reyrat" w:date="2007-11-06T14:11:00Z">
        <w:r>
          <w:rPr>
            <w:rFonts w:eastAsia="MS Mincho;ＭＳ 明朝"/>
            <w:sz w:val="24"/>
            <w:lang w:val="en-US"/>
          </w:rPr>
          <w:delText xml:space="preserve">. 2000; Pym </w:delText>
        </w:r>
      </w:del>
      <w:del w:id="3030" w:author="Jean-Marc Reyrat" w:date="2007-11-06T14:11:00Z">
        <w:r>
          <w:rPr>
            <w:rFonts w:eastAsia="MS Mincho;ＭＳ 明朝"/>
            <w:i/>
            <w:sz w:val="24"/>
            <w:lang w:val="en-US"/>
          </w:rPr>
          <w:delText>et al.</w:delText>
        </w:r>
      </w:del>
      <w:del w:id="3031" w:author="Jean-Marc Reyrat" w:date="2007-11-06T14:11:00Z">
        <w:r>
          <w:rPr>
            <w:rFonts w:eastAsia="MS Mincho;ＭＳ 明朝"/>
            <w:sz w:val="24"/>
            <w:lang w:val="en-US"/>
          </w:rPr>
          <w:delText xml:space="preserve"> 2002)</w:delText>
        </w:r>
      </w:del>
      <w:del w:id="3032" w:author="JM REYRAT" w:date="2008-02-27T17:00:00Z">
        <w:r>
          <w:rPr>
            <w:sz w:val="24"/>
            <w:lang w:val="en-US"/>
          </w:rPr>
          <w:delText xml:space="preserve">, but large amounts of additional information have now been gleaned from its genome sequence. According to our calculations, </w:delText>
        </w:r>
      </w:del>
      <w:del w:id="3033" w:author="JM REYRAT" w:date="2008-02-27T17:00:00Z">
        <w:r>
          <w:rPr>
            <w:i/>
            <w:sz w:val="24"/>
            <w:lang w:val="en-US"/>
          </w:rPr>
          <w:delText>M. bovis</w:delText>
        </w:r>
      </w:del>
      <w:del w:id="3034" w:author="JM REYRAT" w:date="2008-02-27T17:00:00Z">
        <w:r>
          <w:rPr>
            <w:sz w:val="24"/>
            <w:lang w:val="en-US"/>
          </w:rPr>
          <w:delText xml:space="preserve"> BCG 1173P2 contains </w:delText>
        </w:r>
      </w:del>
      <w:del w:id="3035" w:author="Jean-Marc Reyrat" w:date="2007-11-06T14:11:00Z">
        <w:r>
          <w:rPr>
            <w:sz w:val="24"/>
            <w:lang w:val="en-US"/>
          </w:rPr>
          <w:delText xml:space="preserve">108 </w:delText>
        </w:r>
      </w:del>
      <w:del w:id="3036" w:author="JM REYRAT" w:date="2008-02-27T17:00:00Z">
        <w:r>
          <w:rPr>
            <w:sz w:val="24"/>
            <w:lang w:val="en-US"/>
          </w:rPr>
          <w:delText xml:space="preserve">ICDSs in total, </w:delText>
        </w:r>
      </w:del>
      <w:del w:id="3037" w:author="Jean-Marc Reyrat" w:date="2007-11-06T14:11:00Z">
        <w:r>
          <w:rPr>
            <w:sz w:val="24"/>
            <w:lang w:val="en-US"/>
          </w:rPr>
          <w:delText xml:space="preserve">32 </w:delText>
        </w:r>
      </w:del>
      <w:del w:id="3038" w:author="JM REYRAT" w:date="2008-02-27T17:00:00Z">
        <w:r>
          <w:rPr>
            <w:sz w:val="24"/>
            <w:lang w:val="en-US"/>
          </w:rPr>
          <w:delText xml:space="preserve">of which are strain-specific (Figure 1B). The ICDSs common to the other strains are </w:delText>
        </w:r>
      </w:del>
      <w:del w:id="3039" w:author="Jean-Marc Reyrat" w:date="2007-11-06T14:11:00Z">
        <w:r>
          <w:rPr>
            <w:sz w:val="24"/>
            <w:lang w:val="en-US"/>
          </w:rPr>
          <w:delText xml:space="preserve">not </w:delText>
        </w:r>
      </w:del>
      <w:del w:id="3040" w:author="JM REYRAT" w:date="2008-02-27T17:00:00Z">
        <w:r>
          <w:rPr>
            <w:sz w:val="24"/>
            <w:lang w:val="en-US"/>
          </w:rPr>
          <w:delText>present in this strain</w:delText>
        </w:r>
      </w:del>
      <w:del w:id="3041" w:author="Jean-Marc Reyrat" w:date="2007-11-06T14:11:00Z">
        <w:r>
          <w:rPr>
            <w:sz w:val="24"/>
            <w:lang w:val="en-US"/>
          </w:rPr>
          <w:delText xml:space="preserve">, due to regions of deletion in the </w:delText>
        </w:r>
      </w:del>
      <w:del w:id="3042" w:author="Jean-Marc Reyrat" w:date="2007-11-06T14:11:00Z">
        <w:r>
          <w:rPr>
            <w:i/>
            <w:sz w:val="24"/>
            <w:lang w:val="en-US"/>
          </w:rPr>
          <w:delText>M. bovis</w:delText>
        </w:r>
      </w:del>
      <w:del w:id="3043" w:author="Jean-Marc Reyrat" w:date="2007-11-06T14:11:00Z">
        <w:r>
          <w:rPr>
            <w:sz w:val="24"/>
            <w:lang w:val="en-US"/>
          </w:rPr>
          <w:delText xml:space="preserve"> BCG genome</w:delText>
        </w:r>
      </w:del>
      <w:del w:id="3044" w:author="JM REYRAT" w:date="2008-02-27T17:00:00Z">
        <w:r>
          <w:rPr>
            <w:sz w:val="24"/>
            <w:lang w:val="en-US"/>
          </w:rPr>
          <w:delText xml:space="preserve">. We detected frameshift-containing genes in </w:delText>
        </w:r>
      </w:del>
      <w:del w:id="3045" w:author="JM REYRAT" w:date="2008-02-27T17:00:00Z">
        <w:r>
          <w:rPr>
            <w:i/>
            <w:sz w:val="24"/>
            <w:lang w:val="en-US"/>
          </w:rPr>
          <w:delText xml:space="preserve">M. bovis </w:delText>
        </w:r>
      </w:del>
      <w:del w:id="3046" w:author="JM REYRAT" w:date="2008-02-27T17:00:00Z">
        <w:r>
          <w:rPr>
            <w:sz w:val="24"/>
            <w:lang w:val="en-US"/>
          </w:rPr>
          <w:delText xml:space="preserve">AF2122/97 that corresponded to full-length ORFs in </w:delText>
        </w:r>
      </w:del>
      <w:del w:id="3047" w:author="JM REYRAT" w:date="2008-02-27T17:00:00Z">
        <w:r>
          <w:rPr>
            <w:i/>
            <w:sz w:val="24"/>
            <w:lang w:val="en-US"/>
          </w:rPr>
          <w:delText>M. bovis</w:delText>
        </w:r>
      </w:del>
      <w:del w:id="3048" w:author="JM REYRAT" w:date="2008-02-27T17:00:00Z">
        <w:r>
          <w:rPr>
            <w:sz w:val="24"/>
            <w:lang w:val="en-US"/>
          </w:rPr>
          <w:delText xml:space="preserve"> BCG 1173P2, demonstrating that this </w:delText>
        </w:r>
      </w:del>
      <w:del w:id="3049" w:author="JM REYRAT" w:date="2008-02-27T17:00:00Z">
        <w:r>
          <w:rPr>
            <w:i/>
            <w:sz w:val="24"/>
            <w:lang w:val="en-US"/>
          </w:rPr>
          <w:delText>M. bovis</w:delText>
        </w:r>
      </w:del>
      <w:del w:id="3050" w:author="JM REYRAT" w:date="2008-02-27T17:00:00Z">
        <w:r>
          <w:rPr>
            <w:sz w:val="24"/>
            <w:lang w:val="en-US"/>
          </w:rPr>
          <w:delText xml:space="preserve"> strain was probably not the direct progenitor of the BCG vaccine.</w:delText>
        </w:r>
      </w:del>
    </w:p>
    <w:p>
      <w:pPr>
        <w:pStyle w:val="Normal"/>
        <w:spacing w:lineRule="auto" w:line="480"/>
        <w:ind w:firstLine="708"/>
        <w:jc w:val="both"/>
        <w:rPr>
          <w:sz w:val="24"/>
          <w:lang w:val="en-US"/>
          <w:del w:id="3053" w:author="JM REYRAT" w:date="2008-02-27T17:00:00Z"/>
        </w:rPr>
      </w:pPr>
      <w:del w:id="3052" w:author="JM REYRAT" w:date="2008-02-27T17:00:00Z">
        <w:r>
          <w:rPr>
            <w:sz w:val="24"/>
            <w:lang w:val="en-US"/>
          </w:rPr>
        </w:r>
      </w:del>
    </w:p>
    <w:p>
      <w:pPr>
        <w:pStyle w:val="Normal"/>
        <w:widowControl/>
        <w:bidi w:val="0"/>
        <w:spacing w:lineRule="auto" w:line="480"/>
        <w:ind w:firstLine="708"/>
        <w:jc w:val="both"/>
        <w:rPr>
          <w:sz w:val="24"/>
          <w:lang w:val="en-US"/>
          <w:del w:id="3057" w:author="JM REYRAT" w:date="2008-02-27T17:00:00Z"/>
        </w:rPr>
      </w:pPr>
      <w:del w:id="3054" w:author="JM REYRAT" w:date="2008-02-27T17:00:00Z">
        <w:r>
          <w:rPr>
            <w:b/>
            <w:sz w:val="24"/>
            <w:lang w:val="en-US"/>
          </w:rPr>
          <w:delText xml:space="preserve">Strain-specific ICDSs reflect newly acquired mutations and are a useful </w:delText>
        </w:r>
      </w:del>
      <w:del w:id="3055" w:author="Jean-Marc Reyrat" w:date="2007-11-06T14:11:00Z">
        <w:r>
          <w:rPr>
            <w:b/>
            <w:sz w:val="24"/>
            <w:lang w:val="en-US"/>
          </w:rPr>
          <w:delText xml:space="preserve">epidemiological </w:delText>
        </w:r>
      </w:del>
      <w:del w:id="3056" w:author="JM REYRAT" w:date="2008-02-27T17:00:00Z">
        <w:r>
          <w:rPr>
            <w:b/>
            <w:sz w:val="24"/>
            <w:lang w:val="en-US"/>
          </w:rPr>
          <w:delText>phylogenetic tool</w:delText>
        </w:r>
      </w:del>
    </w:p>
    <w:p>
      <w:pPr>
        <w:pStyle w:val="Normal"/>
        <w:spacing w:lineRule="auto" w:line="480"/>
        <w:ind w:firstLine="708"/>
        <w:jc w:val="both"/>
        <w:rPr>
          <w:del w:id="3084" w:author="JM REYRAT" w:date="2008-02-27T17:00:00Z"/>
        </w:rPr>
      </w:pPr>
      <w:del w:id="3058" w:author="JM REYRAT" w:date="2008-02-27T17:00:00Z">
        <w:r>
          <w:rPr>
            <w:sz w:val="24"/>
            <w:lang w:val="en-US"/>
          </w:rPr>
          <w:delText xml:space="preserve">Most of the ICDSs were common to all three strains, but some were specific to one strain only: </w:delText>
        </w:r>
      </w:del>
      <w:del w:id="3059" w:author="Jean-Marc Reyrat" w:date="2007-11-06T14:11:00Z">
        <w:r>
          <w:rPr>
            <w:sz w:val="24"/>
            <w:lang w:val="en-US"/>
          </w:rPr>
          <w:delText xml:space="preserve">14 </w:delText>
        </w:r>
      </w:del>
      <w:del w:id="3060" w:author="JM REYRAT" w:date="2008-02-27T17:00:00Z">
        <w:r>
          <w:rPr>
            <w:sz w:val="24"/>
            <w:lang w:val="en-US"/>
          </w:rPr>
          <w:delText xml:space="preserve">for </w:delText>
        </w:r>
      </w:del>
      <w:del w:id="3061" w:author="JM REYRAT" w:date="2008-02-27T17:00:00Z">
        <w:r>
          <w:rPr>
            <w:i/>
            <w:sz w:val="24"/>
            <w:lang w:val="en-US"/>
          </w:rPr>
          <w:delText>M. tuberculosis</w:delText>
        </w:r>
      </w:del>
      <w:del w:id="3062" w:author="JM REYRAT" w:date="2008-02-27T17:00:00Z">
        <w:r>
          <w:rPr>
            <w:sz w:val="24"/>
            <w:lang w:val="en-US"/>
          </w:rPr>
          <w:delText xml:space="preserve"> H37Rv, 39 for CDC1551 and </w:delText>
        </w:r>
      </w:del>
      <w:del w:id="3063" w:author="Jean-Marc Reyrat" w:date="2007-11-06T14:11:00Z">
        <w:r>
          <w:rPr>
            <w:sz w:val="24"/>
            <w:lang w:val="en-US"/>
          </w:rPr>
          <w:delText xml:space="preserve">58 </w:delText>
        </w:r>
      </w:del>
      <w:del w:id="3064" w:author="JM REYRAT" w:date="2008-02-27T17:00:00Z">
        <w:r>
          <w:rPr>
            <w:sz w:val="24"/>
            <w:lang w:val="en-US"/>
          </w:rPr>
          <w:delText xml:space="preserve">for </w:delText>
        </w:r>
      </w:del>
      <w:del w:id="3065" w:author="JM REYRAT" w:date="2008-02-27T17:00:00Z">
        <w:r>
          <w:rPr>
            <w:i/>
            <w:sz w:val="24"/>
            <w:lang w:val="en-US"/>
          </w:rPr>
          <w:delText xml:space="preserve">M. bovis </w:delText>
        </w:r>
      </w:del>
      <w:del w:id="3066" w:author="JM REYRAT" w:date="2008-02-27T17:00:00Z">
        <w:r>
          <w:rPr>
            <w:sz w:val="24"/>
            <w:lang w:val="en-US"/>
          </w:rPr>
          <w:delText xml:space="preserve">(Figure 1). The proportion of ICDSs that were strain-specific was highly variable. These ICDSs accounted for </w:delText>
        </w:r>
      </w:del>
      <w:del w:id="3067" w:author="Jean-Marc Reyrat" w:date="2007-11-06T14:11:00Z">
        <w:r>
          <w:rPr>
            <w:sz w:val="24"/>
            <w:lang w:val="en-US"/>
          </w:rPr>
          <w:delText>14.5</w:delText>
        </w:r>
      </w:del>
      <w:del w:id="3068" w:author="JM REYRAT" w:date="2008-02-27T17:00:00Z">
        <w:r>
          <w:rPr>
            <w:sz w:val="24"/>
            <w:lang w:val="en-US"/>
          </w:rPr>
          <w:delText xml:space="preserve">% of all ICDSs in H37Rv, </w:delText>
        </w:r>
      </w:del>
      <w:del w:id="3069" w:author="Jean-Marc Reyrat" w:date="2007-11-06T14:11:00Z">
        <w:r>
          <w:rPr>
            <w:sz w:val="24"/>
            <w:lang w:val="en-US"/>
          </w:rPr>
          <w:delText>32</w:delText>
        </w:r>
      </w:del>
      <w:del w:id="3070" w:author="JM REYRAT" w:date="2008-02-27T17:00:00Z">
        <w:r>
          <w:rPr>
            <w:sz w:val="24"/>
            <w:lang w:val="en-US"/>
          </w:rPr>
          <w:delText xml:space="preserve">% in CDC1551 and </w:delText>
        </w:r>
      </w:del>
      <w:del w:id="3071" w:author="Jean-Marc Reyrat" w:date="2007-11-06T14:11:00Z">
        <w:r>
          <w:rPr>
            <w:sz w:val="24"/>
            <w:lang w:val="en-US"/>
          </w:rPr>
          <w:delText>52</w:delText>
        </w:r>
      </w:del>
      <w:del w:id="3072" w:author="JM REYRAT" w:date="2008-02-27T17:00:00Z">
        <w:r>
          <w:rPr>
            <w:sz w:val="24"/>
            <w:lang w:val="en-US"/>
          </w:rPr>
          <w:delText xml:space="preserve">% in </w:delText>
        </w:r>
      </w:del>
      <w:del w:id="3073" w:author="JM REYRAT" w:date="2008-02-27T17:00:00Z">
        <w:r>
          <w:rPr>
            <w:i/>
            <w:sz w:val="24"/>
            <w:lang w:val="en-US"/>
          </w:rPr>
          <w:delText>M. bovis</w:delText>
        </w:r>
      </w:del>
      <w:del w:id="3074" w:author="JM REYRAT" w:date="2008-02-27T17:00:00Z">
        <w:r>
          <w:rPr>
            <w:sz w:val="24"/>
            <w:lang w:val="en-US"/>
          </w:rPr>
          <w:delText>. The much larger proportion of strain-specific ICDSs in CDC1551 than in H37Rv strain is surprising, and we currently have no reasonable explanation for this phenomenon. These strain-specific frameshift-containing genes probably correspond to mutations acquired after the divergence of these strains. Like the ICDSs common to all strains, these events affected genes from several classes, including “unknown or hypothetical ORFs”, “intermediary metabolism” and “cell wall, process” (Supplementary Tables 1, 2 and 3).</w:delText>
        </w:r>
      </w:del>
      <w:del w:id="3075" w:author="Jean-Marc Reyrat" w:date="2007-11-06T14:11:00Z">
        <w:r>
          <w:rPr>
            <w:sz w:val="24"/>
            <w:lang w:val="en-US"/>
          </w:rPr>
          <w:delText xml:space="preserve"> </w:delText>
        </w:r>
      </w:del>
      <w:del w:id="3076" w:author="JM REYRAT" w:date="2008-02-27T17:00:00Z">
        <w:r>
          <w:rPr>
            <w:sz w:val="24"/>
            <w:lang w:val="en-US"/>
          </w:rPr>
          <w:delText xml:space="preserve"> As stated above, few of these strain-specific ICDSs may correspond to errors introduced during the sequencing procedure </w:delText>
        </w:r>
      </w:del>
      <w:del w:id="3077" w:author="Jean-Marc Reyrat" w:date="2007-11-06T14:11:00Z">
        <w:r>
          <w:rPr>
            <w:rFonts w:eastAsia="MS Mincho;ＭＳ 明朝"/>
            <w:sz w:val="24"/>
            <w:lang w:val="en-US"/>
          </w:rPr>
          <w:delText xml:space="preserve">(Medigue </w:delText>
        </w:r>
      </w:del>
      <w:del w:id="3078" w:author="Jean-Marc Reyrat" w:date="2007-11-06T14:11:00Z">
        <w:r>
          <w:rPr>
            <w:rFonts w:eastAsia="MS Mincho;ＭＳ 明朝"/>
            <w:i/>
            <w:sz w:val="24"/>
            <w:lang w:val="en-US"/>
          </w:rPr>
          <w:delText>et al</w:delText>
        </w:r>
      </w:del>
      <w:del w:id="3079" w:author="Jean-Marc Reyrat" w:date="2007-11-06T14:11:00Z">
        <w:r>
          <w:rPr>
            <w:rFonts w:eastAsia="MS Mincho;ＭＳ 明朝"/>
            <w:sz w:val="24"/>
            <w:lang w:val="en-US"/>
          </w:rPr>
          <w:delText xml:space="preserve">. 1999; Deshayes </w:delText>
        </w:r>
      </w:del>
      <w:del w:id="3080" w:author="Jean-Marc Reyrat" w:date="2007-11-06T14:11:00Z">
        <w:r>
          <w:rPr>
            <w:rFonts w:eastAsia="MS Mincho;ＭＳ 明朝"/>
            <w:i/>
            <w:sz w:val="24"/>
            <w:lang w:val="en-US"/>
          </w:rPr>
          <w:delText>et al</w:delText>
        </w:r>
      </w:del>
      <w:del w:id="3081" w:author="Jean-Marc Reyrat" w:date="2007-11-06T14:11:00Z">
        <w:r>
          <w:rPr>
            <w:rFonts w:eastAsia="MS Mincho;ＭＳ 明朝"/>
            <w:sz w:val="24"/>
            <w:lang w:val="en-US"/>
          </w:rPr>
          <w:delText>. 2007)</w:delText>
        </w:r>
      </w:del>
      <w:del w:id="3082" w:author="JM REYRAT" w:date="2008-02-27T17:00:00Z">
        <w:r>
          <w:rPr>
            <w:rFonts w:eastAsia="MS Mincho;ＭＳ 明朝"/>
            <w:sz w:val="24"/>
            <w:lang w:val="en-US"/>
          </w:rPr>
          <w:delText>, but such errors would nonetheless have only a slight effect on the overall outcome of the comparative analysis</w:delText>
        </w:r>
      </w:del>
      <w:del w:id="3083" w:author="JM REYRAT" w:date="2008-02-27T17:00:00Z">
        <w:r>
          <w:rPr>
            <w:sz w:val="24"/>
            <w:lang w:val="en-US"/>
          </w:rPr>
          <w:delText>.</w:delText>
        </w:r>
      </w:del>
    </w:p>
    <w:p>
      <w:pPr>
        <w:pStyle w:val="Normal"/>
        <w:spacing w:lineRule="auto" w:line="480"/>
        <w:ind w:firstLine="708"/>
        <w:jc w:val="both"/>
        <w:rPr>
          <w:del w:id="3088" w:author="JM REYRAT" w:date="2008-02-27T17:00:00Z"/>
        </w:rPr>
      </w:pPr>
      <w:del w:id="3085" w:author="JM REYRAT" w:date="2008-02-27T17:00:00Z">
        <w:r>
          <w:rPr>
            <w:sz w:val="24"/>
            <w:lang w:val="en-US"/>
          </w:rPr>
          <w:delText xml:space="preserve">This study shows that the genome sequence of </w:delText>
        </w:r>
      </w:del>
      <w:del w:id="3086" w:author="JM REYRAT" w:date="2008-02-27T17:00:00Z">
        <w:r>
          <w:rPr>
            <w:i/>
            <w:sz w:val="24"/>
            <w:lang w:val="en-US"/>
          </w:rPr>
          <w:delText>M. tuberculosis</w:delText>
        </w:r>
      </w:del>
      <w:del w:id="3087" w:author="JM REYRAT" w:date="2008-02-27T17:00: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480"/>
        <w:ind w:firstLine="708"/>
        <w:jc w:val="both"/>
        <w:rPr>
          <w:b/>
          <w:b/>
          <w:sz w:val="24"/>
          <w:lang w:val="en-US"/>
          <w:del w:id="3090" w:author="JM REYRAT" w:date="2008-02-27T17:00:00Z"/>
        </w:rPr>
      </w:pPr>
      <w:del w:id="3089" w:author="JM REYRAT" w:date="2008-02-27T17:00:00Z">
        <w:r>
          <w:rPr>
            <w:b/>
            <w:sz w:val="24"/>
            <w:lang w:val="en-US"/>
          </w:rPr>
        </w:r>
      </w:del>
    </w:p>
    <w:p>
      <w:pPr>
        <w:pStyle w:val="Normal"/>
        <w:widowControl/>
        <w:bidi w:val="0"/>
        <w:spacing w:lineRule="auto" w:line="480"/>
        <w:ind w:firstLine="708"/>
        <w:jc w:val="both"/>
        <w:rPr>
          <w:del w:id="3094" w:author="JM REYRAT" w:date="2008-02-27T17:00:00Z"/>
        </w:rPr>
      </w:pPr>
      <w:del w:id="3091" w:author="JM REYRAT" w:date="2008-02-27T17:00:00Z">
        <w:r>
          <w:rPr>
            <w:b/>
            <w:sz w:val="24"/>
            <w:lang w:val="en-US"/>
          </w:rPr>
          <w:delText xml:space="preserve">Using ICDS comparisons to type W-Beijing strains and other </w:delText>
        </w:r>
      </w:del>
      <w:del w:id="3092" w:author="JM REYRAT" w:date="2008-02-27T17:00:00Z">
        <w:r>
          <w:rPr>
            <w:b/>
            <w:i/>
            <w:sz w:val="24"/>
            <w:lang w:val="en-US"/>
          </w:rPr>
          <w:delText>M. tuberculosis</w:delText>
        </w:r>
      </w:del>
      <w:del w:id="3093" w:author="JM REYRAT" w:date="2008-02-27T17:00:00Z">
        <w:r>
          <w:rPr>
            <w:b/>
            <w:sz w:val="24"/>
            <w:lang w:val="en-US"/>
          </w:rPr>
          <w:delText xml:space="preserve"> lineages</w:delText>
        </w:r>
      </w:del>
    </w:p>
    <w:p>
      <w:pPr>
        <w:pStyle w:val="Normal"/>
        <w:widowControl/>
        <w:bidi w:val="0"/>
        <w:spacing w:lineRule="auto" w:line="480"/>
        <w:ind w:firstLine="708"/>
        <w:jc w:val="both"/>
        <w:rPr>
          <w:del w:id="3113" w:author="JM REYRAT" w:date="2008-02-27T17:00:00Z"/>
        </w:rPr>
      </w:pPr>
      <w:del w:id="3095" w:author="JM REYRAT" w:date="2008-02-27T17:00:00Z">
        <w:r>
          <w:rPr>
            <w:sz w:val="24"/>
            <w:lang w:val="en-US"/>
          </w:rPr>
          <w:delText xml:space="preserve">W-Beijing is a lineage of </w:delText>
        </w:r>
      </w:del>
      <w:del w:id="3096" w:author="JM REYRAT" w:date="2008-02-27T17:00:00Z">
        <w:r>
          <w:rPr>
            <w:i/>
            <w:sz w:val="24"/>
            <w:lang w:val="en-US"/>
          </w:rPr>
          <w:delText>M. tuberculosis</w:delText>
        </w:r>
      </w:del>
      <w:del w:id="3097" w:author="JM REYRAT" w:date="2008-02-27T17:00:00Z">
        <w:r>
          <w:rPr>
            <w:sz w:val="24"/>
            <w:lang w:val="en-US"/>
          </w:rPr>
          <w:delText xml:space="preserve"> that has attracted considerable attention. Indeed, strains of this lineage have been implicated in epidemic outbreaks and have been shown to have different genetic and phenotypic properties </w:delText>
        </w:r>
      </w:del>
      <w:del w:id="3098" w:author="Jean-Marc Reyrat" w:date="2007-11-06T14:11:00Z">
        <w:r>
          <w:rPr>
            <w:rFonts w:eastAsia="MS Mincho;ＭＳ 明朝"/>
            <w:sz w:val="24"/>
            <w:lang w:val="en-US"/>
          </w:rPr>
          <w:delText xml:space="preserve">(Manca </w:delText>
        </w:r>
      </w:del>
      <w:del w:id="3099" w:author="Jean-Marc Reyrat" w:date="2007-11-06T14:11:00Z">
        <w:r>
          <w:rPr>
            <w:rFonts w:eastAsia="MS Mincho;ＭＳ 明朝"/>
            <w:i/>
            <w:sz w:val="24"/>
            <w:lang w:val="en-US"/>
          </w:rPr>
          <w:delText>et al.</w:delText>
        </w:r>
      </w:del>
      <w:del w:id="3100" w:author="Jean-Marc Reyrat" w:date="2007-11-06T14:11:00Z">
        <w:r>
          <w:rPr>
            <w:rFonts w:eastAsia="MS Mincho;ＭＳ 明朝"/>
            <w:sz w:val="24"/>
            <w:lang w:val="en-US"/>
          </w:rPr>
          <w:delText xml:space="preserve"> 2001; Lopez </w:delText>
        </w:r>
      </w:del>
      <w:del w:id="3101" w:author="Jean-Marc Reyrat" w:date="2007-11-06T14:11:00Z">
        <w:r>
          <w:rPr>
            <w:rFonts w:eastAsia="MS Mincho;ＭＳ 明朝"/>
            <w:i/>
            <w:sz w:val="24"/>
            <w:lang w:val="en-US"/>
          </w:rPr>
          <w:delText>et al</w:delText>
        </w:r>
      </w:del>
      <w:del w:id="3102" w:author="Jean-Marc Reyrat" w:date="2007-11-06T14:11:00Z">
        <w:r>
          <w:rPr>
            <w:rFonts w:eastAsia="MS Mincho;ＭＳ 明朝"/>
            <w:sz w:val="24"/>
            <w:lang w:val="en-US"/>
          </w:rPr>
          <w:delText xml:space="preserve">. 2003; Reed </w:delText>
        </w:r>
      </w:del>
      <w:del w:id="3103" w:author="Jean-Marc Reyrat" w:date="2007-11-06T14:11:00Z">
        <w:r>
          <w:rPr>
            <w:rFonts w:eastAsia="MS Mincho;ＭＳ 明朝"/>
            <w:i/>
            <w:sz w:val="24"/>
            <w:lang w:val="en-US"/>
          </w:rPr>
          <w:delText>et al.</w:delText>
        </w:r>
      </w:del>
      <w:del w:id="3104" w:author="Jean-Marc Reyrat" w:date="2007-11-06T14:11:00Z">
        <w:r>
          <w:rPr>
            <w:rFonts w:eastAsia="MS Mincho;ＭＳ 明朝"/>
            <w:sz w:val="24"/>
            <w:lang w:val="en-US"/>
          </w:rPr>
          <w:delText xml:space="preserve"> 2004)</w:delText>
        </w:r>
      </w:del>
      <w:del w:id="3105" w:author="JM REYRAT" w:date="2008-02-27T17:00:00Z">
        <w:r>
          <w:rPr>
            <w:rFonts w:eastAsia="MS Mincho;ＭＳ 明朝"/>
            <w:sz w:val="24"/>
            <w:lang w:val="en-US"/>
          </w:rPr>
          <w:delText xml:space="preserve">. </w:delText>
        </w:r>
      </w:del>
      <w:del w:id="3106" w:author="JM REYRAT" w:date="2008-02-27T17:00:00Z">
        <w:r>
          <w:rPr>
            <w:sz w:val="24"/>
            <w:lang w:val="en-US"/>
          </w:rPr>
          <w:delText xml:space="preserve">A strain of the W-Beijing family (strain 210) </w:delText>
        </w:r>
      </w:del>
      <w:del w:id="3107" w:author="Jean-Marc Reyrat" w:date="2007-11-06T14:11:00Z">
        <w:r>
          <w:rPr>
            <w:sz w:val="24"/>
            <w:lang w:val="en-US"/>
          </w:rPr>
          <w:delText>has been</w:delText>
        </w:r>
      </w:del>
      <w:del w:id="3108" w:author="JM REYRAT" w:date="2008-02-27T17:00:00Z">
        <w:r>
          <w:rPr>
            <w:sz w:val="24"/>
            <w:lang w:val="en-US"/>
          </w:rPr>
          <w:delText xml:space="preserve"> sequenced. Unfortunately the genome sequence of this strain has not yet been fully assembled, but it can be consulted in homology searches. We cannot yet determine the total number of frameshift-containing genes in this species and the full characterization of specific ICDSs remains elusive. However, it is possible to check whether ICDSs present in </w:delText>
        </w:r>
      </w:del>
      <w:del w:id="3109" w:author="JM REYRAT" w:date="2008-02-27T17:00:00Z">
        <w:r>
          <w:rPr>
            <w:i/>
            <w:sz w:val="24"/>
            <w:lang w:val="en-US"/>
          </w:rPr>
          <w:delText xml:space="preserve">M. bovis </w:delText>
        </w:r>
      </w:del>
      <w:del w:id="3110" w:author="JM REYRAT" w:date="2008-02-27T17:00:00Z">
        <w:r>
          <w:rPr>
            <w:sz w:val="24"/>
            <w:lang w:val="en-US"/>
          </w:rPr>
          <w:delText xml:space="preserve">and </w:delText>
        </w:r>
      </w:del>
      <w:del w:id="3111" w:author="JM REYRAT" w:date="2008-02-27T17:00:00Z">
        <w:r>
          <w:rPr>
            <w:i/>
            <w:sz w:val="24"/>
            <w:lang w:val="en-US"/>
          </w:rPr>
          <w:delText>M. tuberculosis</w:delText>
        </w:r>
      </w:del>
      <w:del w:id="3112" w:author="JM REYRAT" w:date="2008-02-27T17:00:00Z">
        <w:r>
          <w:rPr>
            <w:sz w:val="24"/>
            <w:lang w:val="en-US"/>
          </w:rPr>
          <w:delText xml:space="preserve"> strains are present in this strain.</w:delText>
        </w:r>
      </w:del>
    </w:p>
    <w:p>
      <w:pPr>
        <w:pStyle w:val="Normal"/>
        <w:widowControl/>
        <w:bidi w:val="0"/>
        <w:spacing w:lineRule="auto" w:line="480"/>
        <w:ind w:firstLine="708"/>
        <w:jc w:val="both"/>
        <w:rPr>
          <w:del w:id="3139" w:author="JM REYRAT" w:date="2008-02-27T17:00:00Z"/>
        </w:rPr>
      </w:pPr>
      <w:del w:id="3114" w:author="JM REYRAT" w:date="2008-02-27T17:00:00Z">
        <w:r>
          <w:rPr>
            <w:sz w:val="24"/>
            <w:lang w:val="en-US"/>
          </w:rPr>
          <w:delText xml:space="preserve">We first investigated whether the </w:delText>
        </w:r>
      </w:del>
      <w:del w:id="3115" w:author="Jean-Marc Reyrat" w:date="2007-11-06T14:11:00Z">
        <w:r>
          <w:rPr>
            <w:sz w:val="24"/>
            <w:lang w:val="en-US"/>
          </w:rPr>
          <w:delText xml:space="preserve">52 </w:delText>
        </w:r>
      </w:del>
      <w:del w:id="3116" w:author="JM REYRAT" w:date="2008-02-27T17:00:00Z">
        <w:r>
          <w:rPr>
            <w:sz w:val="24"/>
            <w:lang w:val="en-US"/>
          </w:rPr>
          <w:delText xml:space="preserve">frameshift-containing genes common to all strains were also present in the genome of strain 210. All </w:delText>
        </w:r>
      </w:del>
      <w:del w:id="3117" w:author="Jean-Marc Reyrat" w:date="2007-11-06T14:11:00Z">
        <w:r>
          <w:rPr>
            <w:sz w:val="24"/>
            <w:lang w:val="en-US"/>
          </w:rPr>
          <w:delText xml:space="preserve">52 </w:delText>
        </w:r>
      </w:del>
      <w:del w:id="3118" w:author="JM REYRAT" w:date="2008-02-27T17:00:00Z">
        <w:r>
          <w:rPr>
            <w:sz w:val="24"/>
            <w:lang w:val="en-US"/>
          </w:rPr>
          <w:delText xml:space="preserve">of these genes also contained a frameshift in strain 210. This suggests that these </w:delText>
        </w:r>
      </w:del>
      <w:del w:id="3119" w:author="Jean-Marc Reyrat" w:date="2007-11-06T14:11:00Z">
        <w:r>
          <w:rPr>
            <w:sz w:val="24"/>
            <w:lang w:val="en-US"/>
          </w:rPr>
          <w:delText xml:space="preserve">52 </w:delText>
        </w:r>
      </w:del>
      <w:del w:id="3120" w:author="JM REYRAT" w:date="2008-02-27T17:00:00Z">
        <w:r>
          <w:rPr>
            <w:sz w:val="24"/>
            <w:lang w:val="en-US"/>
          </w:rPr>
          <w:delText xml:space="preserve">frameshift mutations were acquired before the divergence of strain 210 from these other strains. We then investigated the </w:delText>
        </w:r>
      </w:del>
      <w:del w:id="3121" w:author="Jean-Marc Reyrat" w:date="2007-11-06T14:11:00Z">
        <w:r>
          <w:rPr>
            <w:sz w:val="24"/>
            <w:lang w:val="en-US"/>
          </w:rPr>
          <w:delText xml:space="preserve">31 </w:delText>
        </w:r>
      </w:del>
      <w:del w:id="3122" w:author="JM REYRAT" w:date="2008-02-27T17:00:00Z">
        <w:r>
          <w:rPr>
            <w:sz w:val="24"/>
            <w:lang w:val="en-US"/>
          </w:rPr>
          <w:delText xml:space="preserve">genes containing frameshifts common to the five strains of </w:delText>
        </w:r>
      </w:del>
      <w:del w:id="3123" w:author="JM REYRAT" w:date="2008-02-27T17:00:00Z">
        <w:r>
          <w:rPr>
            <w:i/>
            <w:sz w:val="24"/>
            <w:lang w:val="en-US"/>
          </w:rPr>
          <w:delText>M. tuberculosis</w:delText>
        </w:r>
      </w:del>
      <w:del w:id="3124" w:author="JM REYRAT" w:date="2008-02-27T17:00:00Z">
        <w:r>
          <w:rPr>
            <w:sz w:val="24"/>
            <w:lang w:val="en-US"/>
          </w:rPr>
          <w:delText xml:space="preserve"> (H37Rv, CDC1551, Haarlem, F11, C) but not to </w:delText>
        </w:r>
      </w:del>
      <w:del w:id="3125" w:author="JM REYRAT" w:date="2008-02-27T17:00:00Z">
        <w:r>
          <w:rPr>
            <w:i/>
            <w:sz w:val="24"/>
            <w:lang w:val="en-US"/>
          </w:rPr>
          <w:delText>M. bovis</w:delText>
        </w:r>
      </w:del>
      <w:del w:id="3126" w:author="JM REYRAT" w:date="2008-02-27T17:00:00Z">
        <w:r>
          <w:rPr>
            <w:sz w:val="24"/>
            <w:lang w:val="en-US"/>
          </w:rPr>
          <w:delText xml:space="preserve">. We found that eight of these </w:delText>
        </w:r>
      </w:del>
      <w:del w:id="3127" w:author="Jean-Marc Reyrat" w:date="2007-11-06T14:11:00Z">
        <w:r>
          <w:rPr>
            <w:sz w:val="24"/>
            <w:lang w:val="en-US"/>
          </w:rPr>
          <w:delText xml:space="preserve">31 </w:delText>
        </w:r>
      </w:del>
      <w:del w:id="3128" w:author="JM REYRAT" w:date="2008-02-27T17:00:00Z">
        <w:r>
          <w:rPr>
            <w:sz w:val="24"/>
            <w:lang w:val="en-US"/>
          </w:rPr>
          <w:delText>genes contain</w:delText>
        </w:r>
      </w:del>
      <w:del w:id="3129" w:author="Jean-Marc Reyrat" w:date="2007-11-06T14:11:00Z">
        <w:r>
          <w:rPr>
            <w:sz w:val="24"/>
            <w:lang w:val="en-US"/>
          </w:rPr>
          <w:delText>in</w:delText>
        </w:r>
      </w:del>
      <w:del w:id="3130" w:author="JM REYRAT" w:date="2008-02-27T17:00:00Z">
        <w:r>
          <w:rPr>
            <w:sz w:val="24"/>
            <w:lang w:val="en-US"/>
          </w:rPr>
          <w:delText xml:space="preserve">ed no frameshift in strain 210 and instead corresponded to full-length ORFs  (Table </w:delText>
        </w:r>
      </w:del>
      <w:del w:id="3131" w:author="Jean-Marc Reyrat" w:date="2007-11-06T14:11:00Z">
        <w:r>
          <w:rPr>
            <w:sz w:val="24"/>
            <w:lang w:val="en-US"/>
          </w:rPr>
          <w:delText>3</w:delText>
        </w:r>
      </w:del>
      <w:del w:id="3132" w:author="JM REYRAT" w:date="2008-02-27T17:00:00Z">
        <w:r>
          <w:rPr>
            <w:sz w:val="24"/>
            <w:lang w:val="en-US"/>
          </w:rPr>
          <w:delText xml:space="preserve">). Five genes contained frameshifts corresponding to those observed in strains CDC1551, H37Rv, Haarlem, F11 and C, but also contained secondary mutations in the vicinity (≤ 250 bp) of the original frameshift (data not shown). The remaining </w:delText>
        </w:r>
      </w:del>
      <w:del w:id="3133" w:author="Jean-Marc Reyrat" w:date="2007-11-06T14:11:00Z">
        <w:r>
          <w:rPr>
            <w:sz w:val="24"/>
            <w:lang w:val="en-US"/>
          </w:rPr>
          <w:delText xml:space="preserve">18 </w:delText>
        </w:r>
      </w:del>
      <w:del w:id="3134" w:author="JM REYRAT" w:date="2008-02-27T17:00:00Z">
        <w:r>
          <w:rPr>
            <w:sz w:val="24"/>
            <w:lang w:val="en-US"/>
          </w:rPr>
          <w:delText xml:space="preserve">ICDSs identified corresponded to frameshift-containing genes common to all six TB strains examined (CDC1551, H37Rv, Haarlem, F11, C, 210) and the events are identical at molecular level. Thus, the </w:delText>
        </w:r>
      </w:del>
      <w:del w:id="3135" w:author="Jean-Marc Reyrat" w:date="2007-11-06T14:11:00Z">
        <w:r>
          <w:rPr>
            <w:sz w:val="24"/>
            <w:lang w:val="en-US"/>
          </w:rPr>
          <w:delText xml:space="preserve">31 </w:delText>
        </w:r>
      </w:del>
      <w:del w:id="3136" w:author="JM REYRAT" w:date="2008-02-27T17:00:00Z">
        <w:r>
          <w:rPr>
            <w:sz w:val="24"/>
            <w:lang w:val="en-US"/>
          </w:rPr>
          <w:delText xml:space="preserve">frameshift-containing genes in the two TB strains displayed polymorphism in strain 210 and </w:delText>
        </w:r>
      </w:del>
      <w:del w:id="3137" w:author="Jean-Marc Reyrat" w:date="2007-11-06T14:11:00Z">
        <w:r>
          <w:rPr>
            <w:sz w:val="24"/>
            <w:lang w:val="en-US"/>
          </w:rPr>
          <w:delText xml:space="preserve">23 </w:delText>
        </w:r>
      </w:del>
      <w:del w:id="3138" w:author="JM REYRAT" w:date="2008-02-27T17:00:00Z">
        <w:r>
          <w:rPr>
            <w:sz w:val="24"/>
            <w:lang w:val="en-US"/>
          </w:rPr>
          <w:delText>of the identified ICDSs were common to all six TB strains examined. Some of these ICDS display no further mutation (the gene contains the frameshift alone), whereas others have acquired secondary mutations, contributing to the “pseudogenization” process.</w:delText>
        </w:r>
      </w:del>
    </w:p>
    <w:p>
      <w:pPr>
        <w:pStyle w:val="Normal"/>
        <w:widowControl/>
        <w:bidi w:val="0"/>
        <w:spacing w:lineRule="auto" w:line="480"/>
        <w:ind w:firstLine="708"/>
        <w:jc w:val="both"/>
        <w:rPr>
          <w:del w:id="3147" w:author="JM REYRAT" w:date="2008-02-27T17:00:00Z"/>
        </w:rPr>
      </w:pPr>
      <w:del w:id="3140" w:author="JM REYRAT" w:date="2008-02-27T17:00:00Z">
        <w:r>
          <w:rPr>
            <w:sz w:val="24"/>
            <w:lang w:val="en-US"/>
          </w:rPr>
          <w:delText xml:space="preserve">We then investigated the eight ICDSs showing polymorphism in </w:delText>
        </w:r>
      </w:del>
      <w:del w:id="3141" w:author="JM REYRAT" w:date="2008-02-27T17:00:00Z">
        <w:r>
          <w:rPr>
            <w:i/>
            <w:sz w:val="24"/>
            <w:lang w:val="en-US"/>
          </w:rPr>
          <w:delText>M. tuberculosis</w:delText>
        </w:r>
      </w:del>
      <w:del w:id="3142" w:author="JM REYRAT" w:date="2008-02-27T17:00:00Z">
        <w:r>
          <w:rPr>
            <w:sz w:val="24"/>
            <w:lang w:val="en-US"/>
          </w:rPr>
          <w:delText xml:space="preserve"> strains of different lineages. We investigated 21 strains from several phylogenetic groups (Table </w:delText>
        </w:r>
      </w:del>
      <w:del w:id="3143" w:author="Jean-Marc Reyrat" w:date="2007-11-06T14:11:00Z">
        <w:r>
          <w:rPr>
            <w:sz w:val="24"/>
            <w:lang w:val="en-US"/>
          </w:rPr>
          <w:delText>4</w:delText>
        </w:r>
      </w:del>
      <w:del w:id="3144" w:author="JM REYRAT" w:date="2008-02-27T17:00:00Z">
        <w:r>
          <w:rPr>
            <w:sz w:val="24"/>
            <w:lang w:val="en-US"/>
          </w:rPr>
          <w:delText xml:space="preserve">). The eight loci were amplified by PCR, sequenced and compared with strains 210 and H37Rv. In all W strains tested, the eight genes were full-length, with sequences 100% identical to that in strain 210, excepted for the ICDS0085 where a secondary mutation has been acquired in the region. </w:delText>
        </w:r>
      </w:del>
      <w:del w:id="3145" w:author="Jean-Marc Reyrat" w:date="2007-11-06T14:11:00Z">
        <w:r>
          <w:rPr>
            <w:sz w:val="24"/>
            <w:lang w:val="en-US"/>
          </w:rPr>
          <w:delText xml:space="preserve">It was also the case for the ICDS0072 of the W148 strain. </w:delText>
        </w:r>
      </w:del>
      <w:del w:id="3146" w:author="JM REYRAT" w:date="2008-02-27T17:00:00Z">
        <w:r>
          <w:rPr>
            <w:sz w:val="24"/>
            <w:lang w:val="en-US"/>
          </w:rPr>
          <w:delText>The W-Beijing lineage is therefore a genetically homogeneous group with fewer ICDSs in common with other TB strains.</w:delText>
        </w:r>
      </w:del>
    </w:p>
    <w:p>
      <w:pPr>
        <w:pStyle w:val="Normal"/>
        <w:widowControl/>
        <w:bidi w:val="0"/>
        <w:spacing w:lineRule="auto" w:line="480"/>
        <w:ind w:firstLine="708"/>
        <w:jc w:val="both"/>
        <w:rPr>
          <w:b/>
          <w:b/>
          <w:sz w:val="24"/>
          <w:lang w:val="en-US"/>
          <w:del w:id="3149" w:author="JM REYRAT" w:date="2008-02-27T17:00:00Z"/>
        </w:rPr>
      </w:pPr>
      <w:del w:id="3148" w:author="JM REYRAT" w:date="2008-02-27T17:00:00Z">
        <w:r>
          <w:rPr>
            <w:b/>
            <w:sz w:val="24"/>
            <w:lang w:val="en-US"/>
          </w:rPr>
        </w:r>
      </w:del>
    </w:p>
    <w:p>
      <w:pPr>
        <w:pStyle w:val="Normal"/>
        <w:widowControl/>
        <w:bidi w:val="0"/>
        <w:spacing w:lineRule="auto" w:line="480"/>
        <w:ind w:firstLine="708"/>
        <w:jc w:val="both"/>
        <w:rPr>
          <w:b/>
          <w:b/>
          <w:sz w:val="24"/>
          <w:lang w:val="en-US"/>
          <w:del w:id="3151" w:author="JM REYRAT" w:date="2008-02-27T17:00:00Z"/>
        </w:rPr>
      </w:pPr>
      <w:del w:id="3150" w:author="JM REYRAT" w:date="2008-02-27T17:00:00Z">
        <w:r>
          <w:rPr>
            <w:b/>
            <w:sz w:val="24"/>
            <w:lang w:val="en-US"/>
          </w:rPr>
          <w:delText>ICDS formation is not correlated with mutation in the promoter region</w:delText>
        </w:r>
      </w:del>
    </w:p>
    <w:p>
      <w:pPr>
        <w:pStyle w:val="Normal"/>
        <w:spacing w:lineRule="auto" w:line="480"/>
        <w:ind w:firstLine="708"/>
        <w:jc w:val="both"/>
        <w:rPr>
          <w:sz w:val="24"/>
          <w:lang w:val="en-US"/>
          <w:del w:id="3161" w:author="JM REYRAT" w:date="2008-02-27T17:00:00Z"/>
        </w:rPr>
      </w:pPr>
      <w:del w:id="3152" w:author="JM REYRAT" w:date="2008-02-27T17:00:00Z">
        <w:r>
          <w:rPr>
            <w:sz w:val="24"/>
            <w:lang w:val="en-US"/>
          </w:rPr>
          <w:delText xml:space="preserve">It has been suggested that pseudogene formation is associated with mutations in the upstream untranslated region, abolishing pseudogene expression to prevent a loss of metabolic function </w:delText>
        </w:r>
      </w:del>
      <w:del w:id="3153" w:author="Jean-Marc Reyrat" w:date="2007-11-06T14:11:00Z">
        <w:r>
          <w:rPr>
            <w:rFonts w:eastAsia="MS Mincho;ＭＳ 明朝"/>
            <w:sz w:val="24"/>
            <w:lang w:val="en-US"/>
          </w:rPr>
          <w:delText>(Mira and Pushker 2005)</w:delText>
        </w:r>
      </w:del>
      <w:del w:id="3154" w:author="JM REYRAT" w:date="2008-02-27T17:00: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quickly revert to a wild-type allele. ICDSs are therefore considered to be ORFs undergoing “pseudogenization” rather than pseudogenes </w:delText>
        </w:r>
      </w:del>
      <w:del w:id="3155" w:author="JM REYRAT" w:date="2008-02-27T17:00:00Z">
        <w:r>
          <w:rPr>
            <w:i/>
            <w:sz w:val="24"/>
            <w:lang w:val="en-US"/>
          </w:rPr>
          <w:delText>per se</w:delText>
        </w:r>
      </w:del>
      <w:del w:id="3156" w:author="JM REYRAT" w:date="2008-02-27T17:00: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del w:id="3157" w:author="Jean-Marc Reyrat" w:date="2007-11-06T14:11:00Z">
        <w:r>
          <w:rPr>
            <w:sz w:val="24"/>
            <w:lang w:val="en-US"/>
          </w:rPr>
          <w:delText>111</w:delText>
        </w:r>
      </w:del>
      <w:del w:id="3158" w:author="JM REYRAT" w:date="2008-02-27T17:00:00Z">
        <w:r>
          <w:rPr>
            <w:sz w:val="24"/>
            <w:lang w:val="en-US"/>
          </w:rPr>
          <w:delText xml:space="preserve">) located upstream from strain-specific ICDSs were compared with the corresponding region in the two strains with a wild-type gene. In </w:delText>
        </w:r>
      </w:del>
      <w:del w:id="3159" w:author="Jean-Marc Reyrat" w:date="2007-11-06T11:40:00Z">
        <w:r>
          <w:rPr>
            <w:sz w:val="24"/>
            <w:lang w:val="en-US"/>
          </w:rPr>
          <w:delText xml:space="preserve">all </w:delText>
        </w:r>
      </w:del>
      <w:del w:id="3160" w:author="JM REYRAT" w:date="2008-02-27T17:00:00Z">
        <w:r>
          <w:rPr>
            <w:sz w:val="24"/>
            <w:lang w:val="en-US"/>
          </w:rPr>
          <w:delText>cases, the intergenic region was 100% identical in all three strains (data not shown).</w:delText>
        </w:r>
      </w:del>
    </w:p>
    <w:p>
      <w:pPr>
        <w:pStyle w:val="Normal"/>
        <w:widowControl/>
        <w:bidi w:val="0"/>
        <w:spacing w:lineRule="auto" w:line="480"/>
        <w:ind w:firstLine="708"/>
        <w:jc w:val="both"/>
        <w:rPr>
          <w:b/>
          <w:b/>
          <w:sz w:val="24"/>
          <w:lang w:val="en-US"/>
          <w:del w:id="3165" w:author="JM REYRAT" w:date="2008-02-27T17:00:00Z"/>
        </w:rPr>
      </w:pPr>
      <w:del w:id="3162" w:author="JM REYRAT" w:date="2008-02-27T17:00:00Z">
        <w:r>
          <w:rPr>
            <w:sz w:val="24"/>
            <w:lang w:val="en-US"/>
          </w:rPr>
          <w:delText xml:space="preserve">We therefore conclude that ICDS formation is not correlated with mutation in the untranslated upstream region and suggest that promoter mutations do not play a major role in pseudogene formation and accumulation in the </w:delText>
        </w:r>
      </w:del>
      <w:del w:id="3163" w:author="JM REYRAT" w:date="2008-02-27T17:00:00Z">
        <w:r>
          <w:rPr>
            <w:i/>
            <w:sz w:val="24"/>
            <w:lang w:val="en-US"/>
          </w:rPr>
          <w:delText>M. tuberculosis</w:delText>
        </w:r>
      </w:del>
      <w:del w:id="3164" w:author="JM REYRAT" w:date="2008-02-27T17:00:00Z">
        <w:r>
          <w:rPr>
            <w:sz w:val="24"/>
            <w:lang w:val="en-US"/>
          </w:rPr>
          <w:delText xml:space="preserve"> complex.</w:delText>
        </w:r>
      </w:del>
      <w:r>
        <w:br w:type="page"/>
      </w:r>
    </w:p>
    <w:p>
      <w:pPr>
        <w:pStyle w:val="Normal"/>
        <w:widowControl/>
        <w:bidi w:val="0"/>
        <w:spacing w:lineRule="auto" w:line="480"/>
        <w:ind w:firstLine="708"/>
        <w:jc w:val="both"/>
        <w:rPr>
          <w:sz w:val="24"/>
          <w:lang w:val="en-US"/>
          <w:del w:id="3167" w:author="JM REYRAT" w:date="2008-02-27T17:00:00Z"/>
        </w:rPr>
      </w:pPr>
      <w:del w:id="3166" w:author="JM REYRAT" w:date="2008-02-27T17:00:00Z">
        <w:r>
          <w:rPr>
            <w:b/>
            <w:sz w:val="24"/>
            <w:lang w:val="en-US"/>
          </w:rPr>
          <w:delText>Discussion</w:delText>
        </w:r>
      </w:del>
    </w:p>
    <w:p>
      <w:pPr>
        <w:pStyle w:val="Normal"/>
        <w:spacing w:lineRule="auto" w:line="480"/>
        <w:ind w:firstLine="708"/>
        <w:jc w:val="both"/>
        <w:rPr>
          <w:del w:id="3175" w:author="JM REYRAT" w:date="2008-02-27T17:00:00Z"/>
        </w:rPr>
      </w:pPr>
      <w:del w:id="3168" w:author="JM REYRAT" w:date="2008-02-27T17:00:00Z">
        <w:r>
          <w:rPr>
            <w:sz w:val="24"/>
            <w:lang w:val="en-US"/>
          </w:rPr>
          <w:delText xml:space="preserve">The presence of frameshift-containing genes in bacterial genomes is well documented </w:delText>
        </w:r>
      </w:del>
      <w:del w:id="3169" w:author="Jean-Marc Reyrat" w:date="2007-11-06T14:11:00Z">
        <w:r>
          <w:rPr>
            <w:rFonts w:eastAsia="MS Mincho;ＭＳ 明朝"/>
            <w:sz w:val="24"/>
            <w:lang w:val="en-US"/>
          </w:rPr>
          <w:delText xml:space="preserve">(Liu </w:delText>
        </w:r>
      </w:del>
      <w:del w:id="3170" w:author="Jean-Marc Reyrat" w:date="2007-11-06T14:11:00Z">
        <w:r>
          <w:rPr>
            <w:rFonts w:eastAsia="MS Mincho;ＭＳ 明朝"/>
            <w:i/>
            <w:sz w:val="24"/>
            <w:lang w:val="en-US"/>
          </w:rPr>
          <w:delText>et al</w:delText>
        </w:r>
      </w:del>
      <w:del w:id="3171" w:author="Jean-Marc Reyrat" w:date="2007-11-06T14:11:00Z">
        <w:r>
          <w:rPr>
            <w:rFonts w:eastAsia="MS Mincho;ＭＳ 明朝"/>
            <w:sz w:val="24"/>
            <w:lang w:val="en-US"/>
          </w:rPr>
          <w:delText xml:space="preserve">. 2004; Perrodou </w:delText>
        </w:r>
      </w:del>
      <w:del w:id="3172" w:author="Jean-Marc Reyrat" w:date="2007-11-06T14:11:00Z">
        <w:r>
          <w:rPr>
            <w:rFonts w:eastAsia="MS Mincho;ＭＳ 明朝"/>
            <w:i/>
            <w:sz w:val="24"/>
            <w:lang w:val="en-US"/>
          </w:rPr>
          <w:delText>et al</w:delText>
        </w:r>
      </w:del>
      <w:del w:id="3173" w:author="Jean-Marc Reyrat" w:date="2007-11-06T14:11:00Z">
        <w:r>
          <w:rPr>
            <w:rFonts w:eastAsia="MS Mincho;ＭＳ 明朝"/>
            <w:sz w:val="24"/>
            <w:lang w:val="en-US"/>
          </w:rPr>
          <w:delText>. 2006)</w:delText>
        </w:r>
      </w:del>
      <w:del w:id="3174" w:author="JM REYRAT" w:date="2008-02-27T17:00:00Z">
        <w:r>
          <w:rPr>
            <w:sz w:val="24"/>
            <w:lang w:val="en-US"/>
          </w:rPr>
          <w:delText xml:space="preserve">. A few species can bypass such frameshifts, but most do not, generally resulting in a loss of function. </w:delText>
        </w:r>
      </w:del>
    </w:p>
    <w:p>
      <w:pPr>
        <w:pStyle w:val="Normal"/>
        <w:widowControl/>
        <w:bidi w:val="0"/>
        <w:spacing w:lineRule="auto" w:line="480"/>
        <w:ind w:firstLine="708"/>
        <w:jc w:val="both"/>
        <w:rPr>
          <w:del w:id="3221" w:author="JM REYRAT" w:date="2008-02-27T17:00:00Z"/>
        </w:rPr>
      </w:pPr>
      <w:del w:id="3176" w:author="JM REYRAT" w:date="2008-02-27T17:00: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 correspond to those acquired subsequently (Figure 2). Mutations acquired after the speciation of </w:delText>
        </w:r>
      </w:del>
      <w:del w:id="3177" w:author="JM REYRAT" w:date="2008-02-27T17:00:00Z">
        <w:r>
          <w:rPr>
            <w:i/>
            <w:sz w:val="24"/>
            <w:lang w:val="en-US"/>
          </w:rPr>
          <w:delText>M. tuberculosis</w:delText>
        </w:r>
      </w:del>
      <w:del w:id="3178" w:author="JM REYRAT" w:date="2008-02-27T17:00:00Z">
        <w:r>
          <w:rPr>
            <w:sz w:val="24"/>
            <w:lang w:val="en-US"/>
          </w:rPr>
          <w:delText xml:space="preserve"> from </w:delText>
        </w:r>
      </w:del>
      <w:del w:id="3179" w:author="JM REYRAT" w:date="2008-02-27T17:00:00Z">
        <w:r>
          <w:rPr>
            <w:i/>
            <w:sz w:val="24"/>
            <w:lang w:val="en-US"/>
          </w:rPr>
          <w:delText>M. bovis</w:delText>
        </w:r>
      </w:del>
      <w:del w:id="3180" w:author="JM REYRAT" w:date="2008-02-27T17:00:00Z">
        <w:r>
          <w:rPr>
            <w:sz w:val="24"/>
            <w:lang w:val="en-US"/>
          </w:rPr>
          <w:delText xml:space="preserve"> were also detected. We identified </w:delText>
        </w:r>
      </w:del>
      <w:del w:id="3181" w:author="Jean-Marc Reyrat" w:date="2007-11-06T14:11:00Z">
        <w:r>
          <w:rPr>
            <w:sz w:val="24"/>
            <w:lang w:val="en-US"/>
          </w:rPr>
          <w:delText xml:space="preserve">31 </w:delText>
        </w:r>
      </w:del>
      <w:del w:id="3182" w:author="JM REYRAT" w:date="2008-02-27T17:00:00Z">
        <w:r>
          <w:rPr>
            <w:sz w:val="24"/>
            <w:lang w:val="en-US"/>
          </w:rPr>
          <w:delText xml:space="preserve">ICDSs common to the five </w:delText>
        </w:r>
      </w:del>
      <w:del w:id="3183" w:author="JM REYRAT" w:date="2008-02-27T17:00:00Z">
        <w:r>
          <w:rPr>
            <w:i/>
            <w:sz w:val="24"/>
            <w:lang w:val="en-US"/>
          </w:rPr>
          <w:delText>M. tuberculosis</w:delText>
        </w:r>
      </w:del>
      <w:del w:id="3184" w:author="JM REYRAT" w:date="2008-02-27T17:00:00Z">
        <w:r>
          <w:rPr>
            <w:sz w:val="24"/>
            <w:lang w:val="en-US"/>
          </w:rPr>
          <w:delText xml:space="preserve"> strains (H37Rv, CDC1551, Haarlem, F11 and C) but not to </w:delText>
        </w:r>
      </w:del>
      <w:del w:id="3185" w:author="JM REYRAT" w:date="2008-02-27T17:00:00Z">
        <w:r>
          <w:rPr>
            <w:i/>
            <w:sz w:val="24"/>
            <w:lang w:val="en-US"/>
          </w:rPr>
          <w:delText>M. bovis</w:delText>
        </w:r>
      </w:del>
      <w:del w:id="3186" w:author="JM REYRAT" w:date="2008-02-27T17:00:00Z">
        <w:r>
          <w:rPr>
            <w:sz w:val="24"/>
            <w:lang w:val="en-US"/>
          </w:rPr>
          <w:delText xml:space="preserve">, about half of the number of ICDSs common to all strains. </w:delText>
        </w:r>
      </w:del>
      <w:del w:id="3187" w:author="Jean-Marc Reyrat" w:date="2007-11-06T14:11:00Z">
        <w:r>
          <w:rPr>
            <w:sz w:val="24"/>
            <w:lang w:val="en-US"/>
          </w:rPr>
          <w:delText xml:space="preserve">Interestingly, in strain 210, from the W-Beijing family, eight of the 31 ICDSs common to the five </w:delText>
        </w:r>
      </w:del>
      <w:del w:id="3188" w:author="Jean-Marc Reyrat" w:date="2007-11-06T14:11:00Z">
        <w:r>
          <w:rPr>
            <w:i/>
            <w:sz w:val="24"/>
            <w:lang w:val="en-US"/>
          </w:rPr>
          <w:delText>M. tuberculosis</w:delText>
        </w:r>
      </w:del>
      <w:del w:id="3189" w:author="Jean-Marc Reyrat" w:date="2007-11-06T14:11:00Z">
        <w:r>
          <w:rPr>
            <w:sz w:val="24"/>
            <w:lang w:val="en-US"/>
          </w:rPr>
          <w:delText xml:space="preserve"> strains corresponded to full-length ORFs, as in </w:delText>
        </w:r>
      </w:del>
      <w:del w:id="3190" w:author="Jean-Marc Reyrat" w:date="2007-11-06T14:11:00Z">
        <w:r>
          <w:rPr>
            <w:i/>
            <w:sz w:val="24"/>
            <w:lang w:val="en-US"/>
          </w:rPr>
          <w:delText>M. bovis</w:delText>
        </w:r>
      </w:del>
      <w:del w:id="3191" w:author="Jean-Marc Reyrat" w:date="2007-11-06T14:11:00Z">
        <w:r>
          <w:rPr>
            <w:sz w:val="24"/>
            <w:lang w:val="en-US"/>
          </w:rPr>
          <w:delText xml:space="preserve">. </w:delText>
        </w:r>
      </w:del>
      <w:del w:id="3192" w:author="Jean-Marc Reyrat" w:date="2007-11-06T14:11:00Z">
        <w:r>
          <w:rPr>
            <w:dstrike/>
            <w:sz w:val="24"/>
            <w:lang w:val="en-US"/>
          </w:rPr>
          <w:delText>These eight functional ORFs may be involved in virulence as they correspond to genes encoding proteins involved in intermediary metabolism, lipid metabolism and invasion (Table 3).</w:delText>
        </w:r>
      </w:del>
      <w:del w:id="3193" w:author="Jean-Marc Reyrat" w:date="2007-11-06T14:11:00Z">
        <w:r>
          <w:rPr>
            <w:sz w:val="24"/>
            <w:lang w:val="en-US"/>
          </w:rPr>
          <w:delText xml:space="preserve"> </w:delText>
        </w:r>
      </w:del>
      <w:del w:id="3194" w:author="JM REYRAT" w:date="2008-02-27T17:00:00Z">
        <w:r>
          <w:rPr>
            <w:sz w:val="24"/>
            <w:lang w:val="en-US"/>
          </w:rPr>
          <w:delText xml:space="preserve">Comparative analyses of ICDSs can help to characterize the phylogenetic relationships between strains and species (Figure 2) and could be applied to any bacterial species for which several genome sequences are available. Several studies have compared the genome sequences of </w:delText>
        </w:r>
      </w:del>
      <w:del w:id="3195" w:author="JM REYRAT" w:date="2008-02-27T17:00:00Z">
        <w:r>
          <w:rPr>
            <w:i/>
            <w:sz w:val="24"/>
            <w:lang w:val="en-US"/>
          </w:rPr>
          <w:delText>M. tuberculosis</w:delText>
        </w:r>
      </w:del>
      <w:del w:id="3196" w:author="JM REYRAT" w:date="2008-02-27T17:00:00Z">
        <w:r>
          <w:rPr>
            <w:sz w:val="24"/>
            <w:lang w:val="en-US"/>
          </w:rPr>
          <w:delText xml:space="preserve"> CDC1551 and H37Rv, using high-resolution genomics techniques </w:delText>
        </w:r>
      </w:del>
      <w:del w:id="3197" w:author="Jean-Marc Reyrat" w:date="2007-11-06T14:11:00Z">
        <w:r>
          <w:rPr>
            <w:rFonts w:eastAsia="MS Mincho;ＭＳ 明朝"/>
            <w:sz w:val="24"/>
            <w:lang w:val="en-US"/>
          </w:rPr>
          <w:delText xml:space="preserve">(Fleischmann </w:delText>
        </w:r>
      </w:del>
      <w:del w:id="3198" w:author="Jean-Marc Reyrat" w:date="2007-11-06T14:11:00Z">
        <w:r>
          <w:rPr>
            <w:rFonts w:eastAsia="MS Mincho;ＭＳ 明朝"/>
            <w:i/>
            <w:sz w:val="24"/>
            <w:lang w:val="en-US"/>
          </w:rPr>
          <w:delText>et al</w:delText>
        </w:r>
      </w:del>
      <w:del w:id="3199" w:author="Jean-Marc Reyrat" w:date="2007-11-06T14:11:00Z">
        <w:r>
          <w:rPr>
            <w:rFonts w:eastAsia="MS Mincho;ＭＳ 明朝"/>
            <w:sz w:val="24"/>
            <w:lang w:val="en-US"/>
          </w:rPr>
          <w:delText>. 2002)</w:delText>
        </w:r>
      </w:del>
      <w:del w:id="3200" w:author="JM REYRAT" w:date="2008-02-27T17:00:00Z">
        <w:r>
          <w:rPr>
            <w:sz w:val="24"/>
            <w:lang w:val="en-US"/>
          </w:rPr>
          <w:delText xml:space="preserve">. This has led to the definition of regions containing large-sequence polymorphisms (LSPs, greater than 10 bp) and SNPs. The SNPs have been investigated in more detail in various clinical isolates, to draw up a global phylogeny of </w:delText>
        </w:r>
      </w:del>
      <w:del w:id="3201" w:author="JM REYRAT" w:date="2008-02-27T17:00:00Z">
        <w:r>
          <w:rPr>
            <w:i/>
            <w:sz w:val="24"/>
            <w:lang w:val="en-US"/>
          </w:rPr>
          <w:delText>M. tuberculosis</w:delText>
        </w:r>
      </w:del>
      <w:del w:id="3202" w:author="JM REYRAT" w:date="2008-02-27T17:00:00Z">
        <w:r>
          <w:rPr>
            <w:sz w:val="24"/>
            <w:lang w:val="en-US"/>
          </w:rPr>
          <w:delText xml:space="preserve"> </w:delText>
        </w:r>
      </w:del>
      <w:del w:id="3203" w:author="Jean-Marc Reyrat" w:date="2007-11-06T14:11:00Z">
        <w:r>
          <w:rPr>
            <w:rFonts w:eastAsia="MS Mincho;ＭＳ 明朝"/>
            <w:sz w:val="24"/>
            <w:lang w:val="en-US"/>
          </w:rPr>
          <w:delText xml:space="preserve">(Filliol </w:delText>
        </w:r>
      </w:del>
      <w:del w:id="3204" w:author="Jean-Marc Reyrat" w:date="2007-11-06T14:11:00Z">
        <w:r>
          <w:rPr>
            <w:rFonts w:eastAsia="MS Mincho;ＭＳ 明朝"/>
            <w:i/>
            <w:sz w:val="24"/>
            <w:lang w:val="en-US"/>
          </w:rPr>
          <w:delText>et al.</w:delText>
        </w:r>
      </w:del>
      <w:del w:id="3205" w:author="Jean-Marc Reyrat" w:date="2007-11-06T14:11:00Z">
        <w:r>
          <w:rPr>
            <w:rFonts w:eastAsia="MS Mincho;ＭＳ 明朝"/>
            <w:sz w:val="24"/>
            <w:lang w:val="en-US"/>
          </w:rPr>
          <w:delText xml:space="preserve"> 2006)</w:delText>
        </w:r>
      </w:del>
      <w:del w:id="3206" w:author="JM REYRAT" w:date="2008-02-27T17:00:00Z">
        <w:r>
          <w:rPr>
            <w:sz w:val="24"/>
            <w:lang w:val="en-US"/>
          </w:rPr>
          <w:delText xml:space="preserve">. Other molecular methods, such as analyses of the </w:delText>
        </w:r>
      </w:del>
      <w:del w:id="3207" w:author="JM REYRAT" w:date="2008-02-27T17:00:00Z">
        <w:r>
          <w:rPr>
            <w:sz w:val="24"/>
            <w:lang w:val="en-GB"/>
          </w:rPr>
          <w:delText xml:space="preserve">deleted regions (deligotyping), </w:delText>
        </w:r>
      </w:del>
      <w:del w:id="3208" w:author="JM REYRAT" w:date="2008-02-27T17:00:00Z">
        <w:r>
          <w:rPr>
            <w:sz w:val="24"/>
            <w:lang w:val="en-US"/>
          </w:rPr>
          <w:delText>mycobacterial interspersed repetitive unit (MIRU) and spoligotyping, have helped to unravel global genomic sequence diversity in this species</w:delText>
        </w:r>
      </w:del>
      <w:del w:id="3209" w:author="JM REYRAT" w:date="2008-02-27T17:00:00Z">
        <w:r>
          <w:rPr>
            <w:sz w:val="24"/>
          </w:rPr>
          <w:delText xml:space="preserve"> </w:delText>
        </w:r>
      </w:del>
      <w:del w:id="3210" w:author="Jean-Marc Reyrat" w:date="2007-11-06T14:11:00Z">
        <w:r>
          <w:rPr>
            <w:sz w:val="24"/>
          </w:rPr>
          <w:delText>{Goguet de la Salmoniere, 1997 #285; Kamerbeek, 1997 #311; Mazars, 2001 #291}</w:delText>
        </w:r>
      </w:del>
      <w:del w:id="3211" w:author="JM REYRAT" w:date="2008-02-27T17:00:00Z">
        <w:r>
          <w:rPr>
            <w:sz w:val="24"/>
            <w:lang w:val="en-US"/>
          </w:rPr>
          <w:delText>. These techniques are highly useful for epidemiological studies, but provide little information about genetic differences in terms of putative function. In contrast, studies of regions of deletion (RD) have proved useful for both global phylogeny and the relation with function</w:delText>
        </w:r>
      </w:del>
      <w:ins w:id="3212" w:author="SAPPA" w:date="2007-05-29T10:55:00Z">
        <w:del w:id="3213" w:author="Jean-Marc Reyrat" w:date="2007-11-06T14:11:00Z">
          <w:r>
            <w:rPr>
              <w:sz w:val="24"/>
              <w:lang w:val="en-US"/>
            </w:rPr>
            <w:delText>structure-function relationship studies</w:delText>
          </w:r>
        </w:del>
      </w:ins>
      <w:del w:id="3214" w:author="JM REYRAT" w:date="2008-02-27T17:00:00Z">
        <w:r>
          <w:rPr>
            <w:sz w:val="24"/>
            <w:lang w:val="en-US"/>
          </w:rPr>
          <w:delText xml:space="preserve"> </w:delText>
        </w:r>
      </w:del>
      <w:del w:id="3215" w:author="Jean-Marc Reyrat" w:date="2007-11-06T14:11:00Z">
        <w:r>
          <w:rPr>
            <w:rFonts w:eastAsia="MS Mincho;ＭＳ 明朝"/>
            <w:sz w:val="24"/>
            <w:lang w:val="en-US"/>
          </w:rPr>
          <w:delText xml:space="preserve">(Brosch </w:delText>
        </w:r>
      </w:del>
      <w:del w:id="3216" w:author="Jean-Marc Reyrat" w:date="2007-11-06T14:11:00Z">
        <w:r>
          <w:rPr>
            <w:rFonts w:eastAsia="MS Mincho;ＭＳ 明朝"/>
            <w:i/>
            <w:sz w:val="24"/>
            <w:lang w:val="en-US"/>
          </w:rPr>
          <w:delText>et al</w:delText>
        </w:r>
      </w:del>
      <w:del w:id="3217" w:author="Jean-Marc Reyrat" w:date="2007-11-06T14:11:00Z">
        <w:r>
          <w:rPr>
            <w:rFonts w:eastAsia="MS Mincho;ＭＳ 明朝"/>
            <w:sz w:val="24"/>
            <w:lang w:val="en-US"/>
          </w:rPr>
          <w:delText xml:space="preserve">. 2002; Pym </w:delText>
        </w:r>
      </w:del>
      <w:del w:id="3218" w:author="Jean-Marc Reyrat" w:date="2007-11-06T14:11:00Z">
        <w:r>
          <w:rPr>
            <w:rFonts w:eastAsia="MS Mincho;ＭＳ 明朝"/>
            <w:i/>
            <w:sz w:val="24"/>
            <w:lang w:val="en-US"/>
          </w:rPr>
          <w:delText>et al</w:delText>
        </w:r>
      </w:del>
      <w:del w:id="3219" w:author="Jean-Marc Reyrat" w:date="2007-11-06T14:11:00Z">
        <w:r>
          <w:rPr>
            <w:rFonts w:eastAsia="MS Mincho;ＭＳ 明朝"/>
            <w:sz w:val="24"/>
            <w:lang w:val="en-US"/>
          </w:rPr>
          <w:delText>. 2002)</w:delText>
        </w:r>
      </w:del>
      <w:del w:id="3220" w:author="JM REYRAT" w:date="2008-02-27T17:00:00Z">
        <w:r>
          <w:rPr>
            <w:sz w:val="24"/>
            <w:lang w:val="en-US"/>
          </w:rPr>
          <w:delText>.</w:delText>
        </w:r>
      </w:del>
    </w:p>
    <w:p>
      <w:pPr>
        <w:pStyle w:val="Normal"/>
        <w:spacing w:lineRule="auto" w:line="480"/>
        <w:ind w:firstLine="708"/>
        <w:jc w:val="both"/>
        <w:rPr>
          <w:del w:id="3338" w:author="JM REYRAT" w:date="2008-02-27T17:00:00Z"/>
        </w:rPr>
      </w:pPr>
      <w:del w:id="3222" w:author="JM REYRAT" w:date="2008-02-27T17:00:00Z">
        <w:r>
          <w:rPr>
            <w:sz w:val="24"/>
            <w:lang w:val="en-US"/>
          </w:rPr>
          <w:delText xml:space="preserve">Frameshift acquisition generally leads to a loss of function, as shown in a number of published studies. Loss-of-function associated with the presence of a frameshift has been reported in both </w:delText>
        </w:r>
      </w:del>
      <w:del w:id="3223" w:author="JM REYRAT" w:date="2008-02-27T17:00:00Z">
        <w:r>
          <w:rPr>
            <w:i/>
            <w:sz w:val="24"/>
            <w:lang w:val="en-US"/>
          </w:rPr>
          <w:delText>M. tuberculosis</w:delText>
        </w:r>
      </w:del>
      <w:del w:id="3224" w:author="JM REYRAT" w:date="2008-02-27T17:00:00Z">
        <w:r>
          <w:rPr>
            <w:sz w:val="24"/>
            <w:lang w:val="en-US"/>
          </w:rPr>
          <w:delText xml:space="preserve"> and </w:delText>
        </w:r>
      </w:del>
      <w:del w:id="3225" w:author="JM REYRAT" w:date="2008-02-27T17:00:00Z">
        <w:r>
          <w:rPr>
            <w:i/>
            <w:sz w:val="24"/>
            <w:lang w:val="en-US"/>
          </w:rPr>
          <w:delText>M. bovis</w:delText>
        </w:r>
      </w:del>
      <w:del w:id="3226" w:author="JM REYRAT" w:date="2008-02-27T17:00:00Z">
        <w:r>
          <w:rPr>
            <w:sz w:val="24"/>
            <w:lang w:val="en-US"/>
          </w:rPr>
          <w:delText xml:space="preserve">. For instance, ICDS0066 in </w:delText>
        </w:r>
      </w:del>
      <w:del w:id="3227" w:author="JM REYRAT" w:date="2008-02-27T17:00:00Z">
        <w:r>
          <w:rPr>
            <w:i/>
            <w:sz w:val="24"/>
            <w:lang w:val="en-US"/>
          </w:rPr>
          <w:delText>M. tuberculosis</w:delText>
        </w:r>
      </w:del>
      <w:del w:id="3228" w:author="JM REYRAT" w:date="2008-02-27T17:00:00Z">
        <w:r>
          <w:rPr>
            <w:sz w:val="24"/>
            <w:lang w:val="en-US"/>
          </w:rPr>
          <w:delText xml:space="preserve"> H37Rv corresponds to a frameshift-containing gene encoding a polyketide synthase (</w:delText>
        </w:r>
      </w:del>
      <w:del w:id="3229" w:author="JM REYRAT" w:date="2008-02-27T17:00:00Z">
        <w:r>
          <w:rPr>
            <w:i/>
            <w:sz w:val="24"/>
            <w:lang w:val="en-US"/>
          </w:rPr>
          <w:delText>pks1</w:delText>
        </w:r>
      </w:del>
      <w:del w:id="3230" w:author="JM REYRAT" w:date="2008-02-27T17:00:00Z">
        <w:r>
          <w:rPr>
            <w:sz w:val="24"/>
            <w:lang w:val="en-US"/>
          </w:rPr>
          <w:delText xml:space="preserve">). This </w:delText>
        </w:r>
      </w:del>
      <w:del w:id="3231" w:author="JM REYRAT" w:date="2008-02-27T17:00:00Z">
        <w:r>
          <w:rPr>
            <w:i/>
            <w:sz w:val="24"/>
            <w:lang w:val="en-US"/>
          </w:rPr>
          <w:delText>pks1</w:delText>
        </w:r>
      </w:del>
      <w:del w:id="3232" w:author="JM REYRAT" w:date="2008-02-27T17:00:00Z">
        <w:r>
          <w:rPr>
            <w:sz w:val="24"/>
            <w:lang w:val="en-US"/>
          </w:rPr>
          <w:delText xml:space="preserve"> gene also contains a frameshift in </w:delText>
        </w:r>
      </w:del>
      <w:del w:id="3233" w:author="JM REYRAT" w:date="2008-02-27T17:00:00Z">
        <w:r>
          <w:rPr>
            <w:i/>
            <w:sz w:val="24"/>
            <w:lang w:val="en-US"/>
          </w:rPr>
          <w:delText>M. tuberculosis</w:delText>
        </w:r>
      </w:del>
      <w:del w:id="3234" w:author="JM REYRAT" w:date="2008-02-27T17:00:00Z">
        <w:r>
          <w:rPr>
            <w:sz w:val="24"/>
            <w:lang w:val="en-US"/>
          </w:rPr>
          <w:delText xml:space="preserve"> CDC1551, resulting in two different ORFs: </w:delText>
        </w:r>
      </w:del>
      <w:del w:id="3235" w:author="JM REYRAT" w:date="2008-02-27T17:00:00Z">
        <w:r>
          <w:rPr>
            <w:i/>
            <w:sz w:val="24"/>
            <w:lang w:val="en-US"/>
          </w:rPr>
          <w:delText>pks1</w:delText>
        </w:r>
      </w:del>
      <w:del w:id="3236" w:author="JM REYRAT" w:date="2008-02-27T17:00:00Z">
        <w:r>
          <w:rPr>
            <w:sz w:val="24"/>
            <w:lang w:val="en-US"/>
          </w:rPr>
          <w:delText xml:space="preserve"> and </w:delText>
        </w:r>
      </w:del>
      <w:del w:id="3237" w:author="JM REYRAT" w:date="2008-02-27T17:00:00Z">
        <w:r>
          <w:rPr>
            <w:i/>
            <w:sz w:val="24"/>
            <w:lang w:val="en-US"/>
          </w:rPr>
          <w:delText>pks15</w:delText>
        </w:r>
      </w:del>
      <w:del w:id="3238" w:author="JM REYRAT" w:date="2008-02-27T17:00:00Z">
        <w:r>
          <w:rPr>
            <w:sz w:val="24"/>
            <w:lang w:val="en-US"/>
          </w:rPr>
          <w:delText xml:space="preserve">. In contrast, </w:delText>
        </w:r>
      </w:del>
      <w:del w:id="3239" w:author="JM REYRAT" w:date="2008-02-27T17:00:00Z">
        <w:r>
          <w:rPr>
            <w:i/>
            <w:sz w:val="24"/>
            <w:lang w:val="en-US"/>
          </w:rPr>
          <w:delText>M. bovis</w:delText>
        </w:r>
      </w:del>
      <w:del w:id="3240" w:author="JM REYRAT" w:date="2008-02-27T17:00:00Z">
        <w:r>
          <w:rPr>
            <w:sz w:val="24"/>
            <w:lang w:val="en-US"/>
          </w:rPr>
          <w:delText xml:space="preserve"> and </w:delText>
        </w:r>
      </w:del>
      <w:del w:id="3241" w:author="JM REYRAT" w:date="2008-02-27T17:00:00Z">
        <w:r>
          <w:rPr>
            <w:i/>
            <w:sz w:val="24"/>
            <w:lang w:val="en-US"/>
          </w:rPr>
          <w:delText>M. leprae</w:delText>
        </w:r>
      </w:del>
      <w:del w:id="3242" w:author="JM REYRAT" w:date="2008-02-27T17:00:00Z">
        <w:r>
          <w:rPr>
            <w:sz w:val="24"/>
            <w:lang w:val="en-US"/>
          </w:rPr>
          <w:delText xml:space="preserve"> carry a full-length functional </w:delText>
        </w:r>
      </w:del>
      <w:del w:id="3243" w:author="JM REYRAT" w:date="2008-02-27T17:00:00Z">
        <w:r>
          <w:rPr>
            <w:i/>
            <w:sz w:val="24"/>
            <w:lang w:val="en-US"/>
          </w:rPr>
          <w:delText>pks1</w:delText>
        </w:r>
      </w:del>
      <w:del w:id="3244" w:author="JM REYRAT" w:date="2008-02-27T17:00:00Z">
        <w:r>
          <w:rPr>
            <w:sz w:val="24"/>
            <w:lang w:val="en-US"/>
          </w:rPr>
          <w:delText xml:space="preserve"> gene </w:delText>
        </w:r>
      </w:del>
      <w:del w:id="3245" w:author="Jean-Marc Reyrat" w:date="2007-11-06T14:11:00Z">
        <w:r>
          <w:rPr>
            <w:rFonts w:eastAsia="MS Mincho;ＭＳ 明朝"/>
            <w:sz w:val="24"/>
            <w:lang w:val="en-US"/>
          </w:rPr>
          <w:delText xml:space="preserve">(Constant </w:delText>
        </w:r>
      </w:del>
      <w:del w:id="3246" w:author="Jean-Marc Reyrat" w:date="2007-11-06T14:11:00Z">
        <w:r>
          <w:rPr>
            <w:rFonts w:eastAsia="MS Mincho;ＭＳ 明朝"/>
            <w:i/>
            <w:sz w:val="24"/>
            <w:lang w:val="en-US"/>
          </w:rPr>
          <w:delText>et al.</w:delText>
        </w:r>
      </w:del>
      <w:del w:id="3247" w:author="Jean-Marc Reyrat" w:date="2007-11-06T14:11:00Z">
        <w:r>
          <w:rPr>
            <w:rFonts w:eastAsia="MS Mincho;ＭＳ 明朝"/>
            <w:sz w:val="24"/>
            <w:lang w:val="en-US"/>
          </w:rPr>
          <w:delText xml:space="preserve"> 2002)</w:delText>
        </w:r>
      </w:del>
      <w:del w:id="3248" w:author="JM REYRAT" w:date="2008-02-27T17:00:00Z">
        <w:r>
          <w:rPr>
            <w:sz w:val="24"/>
            <w:lang w:val="en-US"/>
          </w:rPr>
          <w:delText xml:space="preserve">. The </w:delText>
        </w:r>
      </w:del>
      <w:del w:id="3249" w:author="JM REYRAT" w:date="2008-02-27T17:00:00Z">
        <w:r>
          <w:rPr>
            <w:i/>
            <w:sz w:val="24"/>
            <w:lang w:val="en-US"/>
          </w:rPr>
          <w:delText>pks15/1</w:delText>
        </w:r>
      </w:del>
      <w:del w:id="3250" w:author="JM REYRAT" w:date="2008-02-27T17:00:00Z">
        <w:r>
          <w:rPr>
            <w:sz w:val="24"/>
            <w:lang w:val="en-US"/>
          </w:rPr>
          <w:delText xml:space="preserve"> gene is now frequently used as a marker in epidemiological studies </w:delText>
        </w:r>
      </w:del>
      <w:del w:id="3251" w:author="Jean-Marc Reyrat" w:date="2007-11-06T14:11:00Z">
        <w:r>
          <w:rPr>
            <w:rFonts w:eastAsia="MS Mincho;ＭＳ 明朝"/>
            <w:sz w:val="24"/>
            <w:lang w:val="en-US"/>
          </w:rPr>
          <w:delText xml:space="preserve">(Tsolaki </w:delText>
        </w:r>
      </w:del>
      <w:del w:id="3252" w:author="Jean-Marc Reyrat" w:date="2007-11-06T14:11:00Z">
        <w:r>
          <w:rPr>
            <w:rFonts w:eastAsia="MS Mincho;ＭＳ 明朝"/>
            <w:i/>
            <w:sz w:val="24"/>
            <w:lang w:val="en-US"/>
          </w:rPr>
          <w:delText>et al</w:delText>
        </w:r>
      </w:del>
      <w:del w:id="3253" w:author="Jean-Marc Reyrat" w:date="2007-11-06T14:11:00Z">
        <w:r>
          <w:rPr>
            <w:rFonts w:eastAsia="MS Mincho;ＭＳ 明朝"/>
            <w:sz w:val="24"/>
            <w:lang w:val="en-US"/>
          </w:rPr>
          <w:delText xml:space="preserve">. 2005; Gagneux </w:delText>
        </w:r>
      </w:del>
      <w:del w:id="3254" w:author="Jean-Marc Reyrat" w:date="2007-11-06T14:11:00Z">
        <w:r>
          <w:rPr>
            <w:rFonts w:eastAsia="MS Mincho;ＭＳ 明朝"/>
            <w:i/>
            <w:sz w:val="24"/>
            <w:lang w:val="en-US"/>
          </w:rPr>
          <w:delText>et al.</w:delText>
        </w:r>
      </w:del>
      <w:del w:id="3255" w:author="Jean-Marc Reyrat" w:date="2007-11-06T14:11:00Z">
        <w:r>
          <w:rPr>
            <w:rFonts w:eastAsia="MS Mincho;ＭＳ 明朝"/>
            <w:sz w:val="24"/>
            <w:lang w:val="en-US"/>
          </w:rPr>
          <w:delText xml:space="preserve"> 2006)</w:delText>
        </w:r>
      </w:del>
      <w:del w:id="3256" w:author="JM REYRAT" w:date="2008-02-27T17:00:00Z">
        <w:r>
          <w:rPr>
            <w:sz w:val="24"/>
            <w:lang w:val="en-US"/>
          </w:rPr>
          <w:delText xml:space="preserve"> and, interestingly, the </w:delText>
        </w:r>
      </w:del>
      <w:del w:id="3257" w:author="JM REYRAT" w:date="2008-02-27T17:00:00Z">
        <w:r>
          <w:rPr>
            <w:i/>
            <w:sz w:val="24"/>
            <w:lang w:val="en-US"/>
          </w:rPr>
          <w:delText>pks</w:delText>
        </w:r>
      </w:del>
      <w:del w:id="3258" w:author="JM REYRAT" w:date="2008-02-27T17:00:00Z">
        <w:r>
          <w:rPr>
            <w:sz w:val="24"/>
            <w:lang w:val="en-US"/>
          </w:rPr>
          <w:delText xml:space="preserve"> gene contains no frameshift in the Beijing</w:delText>
        </w:r>
      </w:del>
      <w:del w:id="3259" w:author="Jean-Marc Reyrat" w:date="2007-11-06T14:11:00Z">
        <w:r>
          <w:rPr>
            <w:sz w:val="24"/>
            <w:lang w:val="en-US"/>
          </w:rPr>
          <w:delText>/W</w:delText>
        </w:r>
      </w:del>
      <w:del w:id="3260" w:author="JM REYRAT" w:date="2008-02-27T17:00:00Z">
        <w:r>
          <w:rPr>
            <w:sz w:val="24"/>
            <w:lang w:val="en-US"/>
          </w:rPr>
          <w:delText xml:space="preserve"> strains of </w:delText>
        </w:r>
      </w:del>
      <w:del w:id="3261" w:author="JM REYRAT" w:date="2008-02-27T17:00:00Z">
        <w:r>
          <w:rPr>
            <w:i/>
            <w:sz w:val="24"/>
            <w:lang w:val="en-US"/>
          </w:rPr>
          <w:delText xml:space="preserve">M. tuberculosis </w:delText>
        </w:r>
      </w:del>
      <w:del w:id="3262" w:author="Jean-Marc Reyrat" w:date="2007-11-06T14:11:00Z">
        <w:r>
          <w:rPr>
            <w:rFonts w:eastAsia="MS Mincho;ＭＳ 明朝"/>
            <w:sz w:val="24"/>
            <w:lang w:val="en-US"/>
          </w:rPr>
          <w:delText xml:space="preserve">(Tsolaki </w:delText>
        </w:r>
      </w:del>
      <w:del w:id="3263" w:author="Jean-Marc Reyrat" w:date="2007-11-06T14:11:00Z">
        <w:r>
          <w:rPr>
            <w:rFonts w:eastAsia="MS Mincho;ＭＳ 明朝"/>
            <w:i/>
            <w:sz w:val="24"/>
            <w:lang w:val="en-US"/>
          </w:rPr>
          <w:delText>et al.</w:delText>
        </w:r>
      </w:del>
      <w:del w:id="3264" w:author="Jean-Marc Reyrat" w:date="2007-11-06T14:11:00Z">
        <w:r>
          <w:rPr>
            <w:rFonts w:eastAsia="MS Mincho;ＭＳ 明朝"/>
            <w:sz w:val="24"/>
            <w:lang w:val="en-US"/>
          </w:rPr>
          <w:delText xml:space="preserve"> 2005)</w:delText>
        </w:r>
      </w:del>
      <w:del w:id="3265" w:author="JM REYRAT" w:date="2008-02-27T17:00:00Z">
        <w:r>
          <w:rPr>
            <w:sz w:val="24"/>
            <w:lang w:val="en-US"/>
          </w:rPr>
          <w:delText xml:space="preserve">, resulting in phenolglycolipid production in most cases </w:delText>
        </w:r>
      </w:del>
      <w:del w:id="3266" w:author="Jean-Marc Reyrat" w:date="2007-11-06T14:11:00Z">
        <w:r>
          <w:rPr>
            <w:rFonts w:eastAsia="MS Mincho;ＭＳ 明朝"/>
            <w:sz w:val="24"/>
            <w:lang w:val="en-US"/>
          </w:rPr>
          <w:delText xml:space="preserve">(Reed </w:delText>
        </w:r>
      </w:del>
      <w:del w:id="3267" w:author="Jean-Marc Reyrat" w:date="2007-11-06T14:11:00Z">
        <w:r>
          <w:rPr>
            <w:rFonts w:eastAsia="MS Mincho;ＭＳ 明朝"/>
            <w:i/>
            <w:sz w:val="24"/>
            <w:lang w:val="en-US"/>
          </w:rPr>
          <w:delText>et al</w:delText>
        </w:r>
      </w:del>
      <w:del w:id="3268" w:author="Jean-Marc Reyrat" w:date="2007-11-06T14:11:00Z">
        <w:r>
          <w:rPr>
            <w:rFonts w:eastAsia="MS Mincho;ＭＳ 明朝"/>
            <w:sz w:val="24"/>
            <w:lang w:val="en-US"/>
          </w:rPr>
          <w:delText>. 2007)</w:delText>
        </w:r>
      </w:del>
      <w:del w:id="3269" w:author="JM REYRAT" w:date="2008-02-27T17:00:00Z">
        <w:r>
          <w:rPr>
            <w:sz w:val="24"/>
            <w:lang w:val="en-US"/>
          </w:rPr>
          <w:delText xml:space="preserve">. This observation suggests that these ancient strains are more closely related to </w:delText>
        </w:r>
      </w:del>
      <w:del w:id="3270" w:author="JM REYRAT" w:date="2008-02-27T17:00:00Z">
        <w:r>
          <w:rPr>
            <w:i/>
            <w:sz w:val="24"/>
            <w:lang w:val="en-US"/>
          </w:rPr>
          <w:delText>M. bovis</w:delText>
        </w:r>
      </w:del>
      <w:del w:id="3271" w:author="JM REYRAT" w:date="2008-02-27T17:00:00Z">
        <w:r>
          <w:rPr>
            <w:sz w:val="24"/>
            <w:lang w:val="en-US"/>
          </w:rPr>
          <w:delText xml:space="preserve"> than other </w:delText>
        </w:r>
      </w:del>
      <w:del w:id="3272" w:author="JM REYRAT" w:date="2008-02-27T17:00:00Z">
        <w:r>
          <w:rPr>
            <w:i/>
            <w:sz w:val="24"/>
            <w:lang w:val="en-US"/>
          </w:rPr>
          <w:delText>M. tuberculosis</w:delText>
        </w:r>
      </w:del>
      <w:del w:id="3273" w:author="JM REYRAT" w:date="2008-02-27T17:00:00Z">
        <w:r>
          <w:rPr>
            <w:sz w:val="24"/>
            <w:lang w:val="en-US"/>
          </w:rPr>
          <w:delText xml:space="preserve"> strains. Similarly, ICDS0067 in </w:delText>
        </w:r>
      </w:del>
      <w:del w:id="3274" w:author="JM REYRAT" w:date="2008-02-27T17:00:00Z">
        <w:r>
          <w:rPr>
            <w:i/>
            <w:sz w:val="24"/>
            <w:lang w:val="en-US"/>
          </w:rPr>
          <w:delText>M. bovis</w:delText>
        </w:r>
      </w:del>
      <w:del w:id="3275" w:author="JM REYRAT" w:date="2008-02-27T17:00:00Z">
        <w:r>
          <w:rPr>
            <w:sz w:val="24"/>
            <w:lang w:val="en-US"/>
          </w:rPr>
          <w:delText xml:space="preserve"> corresponds to a putative frameshift-containing glycosyltransferase gene. The ortholog of this gene has no frameshift in the two strains of </w:delText>
        </w:r>
      </w:del>
      <w:del w:id="3276" w:author="JM REYRAT" w:date="2008-02-27T17:00:00Z">
        <w:r>
          <w:rPr>
            <w:i/>
            <w:sz w:val="24"/>
            <w:lang w:val="en-US"/>
          </w:rPr>
          <w:delText xml:space="preserve">M. tuberculosis </w:delText>
        </w:r>
      </w:del>
      <w:del w:id="3277" w:author="JM REYRAT" w:date="2008-02-27T17:00:00Z">
        <w:r>
          <w:rPr>
            <w:sz w:val="24"/>
            <w:lang w:val="en-US"/>
          </w:rPr>
          <w:delText>(Rv2958c)</w:delText>
        </w:r>
      </w:del>
      <w:del w:id="3278" w:author="JM REYRAT" w:date="2008-02-27T17:00:00Z">
        <w:r>
          <w:rPr>
            <w:i/>
            <w:sz w:val="24"/>
            <w:lang w:val="en-US"/>
          </w:rPr>
          <w:delText xml:space="preserve">. </w:delText>
        </w:r>
      </w:del>
      <w:del w:id="3279" w:author="JM REYRAT" w:date="2008-02-27T17:00:00Z">
        <w:r>
          <w:rPr>
            <w:sz w:val="24"/>
            <w:lang w:val="en-US"/>
          </w:rPr>
          <w:delText xml:space="preserve">Functional complementation of </w:delText>
        </w:r>
      </w:del>
      <w:del w:id="3280" w:author="JM REYRAT" w:date="2008-02-27T17:00:00Z">
        <w:r>
          <w:rPr>
            <w:i/>
            <w:sz w:val="24"/>
            <w:lang w:val="en-US"/>
          </w:rPr>
          <w:delText>M. bovis</w:delText>
        </w:r>
      </w:del>
      <w:del w:id="3281" w:author="JM REYRAT" w:date="2008-02-27T17:00:00Z">
        <w:r>
          <w:rPr>
            <w:sz w:val="24"/>
            <w:lang w:val="en-US"/>
          </w:rPr>
          <w:delText xml:space="preserve"> BCG with the Rv2958c gene from </w:delText>
        </w:r>
      </w:del>
      <w:del w:id="3282" w:author="JM REYRAT" w:date="2008-02-27T17:00:00Z">
        <w:r>
          <w:rPr>
            <w:i/>
            <w:sz w:val="24"/>
            <w:lang w:val="en-US"/>
          </w:rPr>
          <w:delText xml:space="preserve">M. tuberculosis </w:delText>
        </w:r>
      </w:del>
      <w:del w:id="3283" w:author="JM REYRAT" w:date="2008-02-27T17:00:00Z">
        <w:r>
          <w:rPr>
            <w:sz w:val="24"/>
            <w:lang w:val="en-US"/>
          </w:rPr>
          <w:delText xml:space="preserve">leads to the accumulation of a new metabolite, the diglycosylated phenolglycolipid </w:delText>
        </w:r>
      </w:del>
      <w:del w:id="3284" w:author="Jean-Marc Reyrat" w:date="2007-11-06T14:11:00Z">
        <w:r>
          <w:rPr>
            <w:rFonts w:eastAsia="MS Mincho;ＭＳ 明朝"/>
            <w:sz w:val="24"/>
            <w:lang w:val="en-US"/>
          </w:rPr>
          <w:delText xml:space="preserve">(Perez </w:delText>
        </w:r>
      </w:del>
      <w:del w:id="3285" w:author="Jean-Marc Reyrat" w:date="2007-11-06T14:11:00Z">
        <w:r>
          <w:rPr>
            <w:rFonts w:eastAsia="MS Mincho;ＭＳ 明朝"/>
            <w:i/>
            <w:sz w:val="24"/>
            <w:lang w:val="en-US"/>
          </w:rPr>
          <w:delText>et al.</w:delText>
        </w:r>
      </w:del>
      <w:del w:id="3286" w:author="Jean-Marc Reyrat" w:date="2007-11-06T14:11:00Z">
        <w:r>
          <w:rPr>
            <w:rFonts w:eastAsia="MS Mincho;ＭＳ 明朝"/>
            <w:sz w:val="24"/>
            <w:lang w:val="en-US"/>
          </w:rPr>
          <w:delText xml:space="preserve"> 2004)</w:delText>
        </w:r>
      </w:del>
      <w:del w:id="3287" w:author="JM REYRAT" w:date="2008-02-27T17:00:00Z">
        <w:r>
          <w:rPr>
            <w:sz w:val="24"/>
            <w:lang w:val="en-US"/>
          </w:rPr>
          <w:delText xml:space="preserve">. Some frameshift-containing genes have been studied experimentally in </w:delText>
        </w:r>
      </w:del>
      <w:del w:id="3288" w:author="JM REYRAT" w:date="2008-02-27T17:00:00Z">
        <w:r>
          <w:rPr>
            <w:i/>
            <w:sz w:val="24"/>
            <w:lang w:val="en-US"/>
          </w:rPr>
          <w:delText>M. tuberculosis</w:delText>
        </w:r>
      </w:del>
      <w:del w:id="3289" w:author="JM REYRAT" w:date="2008-02-27T17:00:00Z">
        <w:r>
          <w:rPr>
            <w:sz w:val="24"/>
            <w:lang w:val="en-US"/>
          </w:rPr>
          <w:delText xml:space="preserve">, without considering the possibility that these ORFs may well be pseudogenes </w:delText>
        </w:r>
      </w:del>
      <w:del w:id="3290" w:author="Jean-Marc Reyrat" w:date="2007-11-06T14:11:00Z">
        <w:r>
          <w:rPr>
            <w:rFonts w:eastAsia="MS Mincho;ＭＳ 明朝"/>
            <w:sz w:val="24"/>
            <w:lang w:val="en-US"/>
          </w:rPr>
          <w:delText xml:space="preserve">(Boechat </w:delText>
        </w:r>
      </w:del>
      <w:del w:id="3291" w:author="Jean-Marc Reyrat" w:date="2007-11-06T14:11:00Z">
        <w:r>
          <w:rPr>
            <w:rFonts w:eastAsia="MS Mincho;ＭＳ 明朝"/>
            <w:i/>
            <w:sz w:val="24"/>
            <w:lang w:val="en-US"/>
          </w:rPr>
          <w:delText>et al.</w:delText>
        </w:r>
      </w:del>
      <w:del w:id="3292" w:author="Jean-Marc Reyrat" w:date="2007-11-06T14:11:00Z">
        <w:r>
          <w:rPr>
            <w:rFonts w:eastAsia="MS Mincho;ＭＳ 明朝"/>
            <w:sz w:val="24"/>
            <w:lang w:val="en-US"/>
          </w:rPr>
          <w:delText xml:space="preserve"> 2002; Domenech, Reed, and Barry 2005)</w:delText>
        </w:r>
      </w:del>
      <w:del w:id="3293" w:author="JM REYRAT" w:date="2008-02-27T17:00:00Z">
        <w:r>
          <w:rPr>
            <w:sz w:val="24"/>
            <w:lang w:val="en-US"/>
          </w:rPr>
          <w:delText xml:space="preserve">. Mutation by homologous recombination has been achieved at the </w:delText>
        </w:r>
      </w:del>
      <w:del w:id="3294" w:author="JM REYRAT" w:date="2008-02-27T17:00:00Z">
        <w:r>
          <w:rPr>
            <w:i/>
            <w:sz w:val="24"/>
            <w:lang w:val="en-US"/>
          </w:rPr>
          <w:delText xml:space="preserve">mntH </w:delText>
        </w:r>
      </w:del>
      <w:del w:id="3295" w:author="JM REYRAT" w:date="2008-02-27T17:00:00Z">
        <w:r>
          <w:rPr>
            <w:sz w:val="24"/>
            <w:lang w:val="en-US"/>
          </w:rPr>
          <w:delText xml:space="preserve">and </w:delText>
        </w:r>
      </w:del>
      <w:del w:id="3296" w:author="JM REYRAT" w:date="2008-02-27T17:00:00Z">
        <w:r>
          <w:rPr>
            <w:i/>
            <w:sz w:val="24"/>
            <w:lang w:val="en-US"/>
          </w:rPr>
          <w:delText xml:space="preserve">mmpL13 </w:delText>
        </w:r>
      </w:del>
      <w:del w:id="3297" w:author="JM REYRAT" w:date="2008-02-27T17:00:00Z">
        <w:r>
          <w:rPr>
            <w:sz w:val="24"/>
            <w:lang w:val="en-US"/>
          </w:rPr>
          <w:delText xml:space="preserve">loci. In both cases, no visible phenotype was associated with the mutation. Our data indicate that MmpL13 function should be investigated in a W-Beijing strain. Another example that has not yet been studied is the </w:delText>
        </w:r>
      </w:del>
      <w:del w:id="3298" w:author="JM REYRAT" w:date="2008-02-27T17:00:00Z">
        <w:r>
          <w:rPr>
            <w:i/>
            <w:sz w:val="24"/>
            <w:lang w:val="en-US"/>
          </w:rPr>
          <w:delText>pks3</w:delText>
        </w:r>
      </w:del>
      <w:del w:id="3299" w:author="JM REYRAT" w:date="2008-02-27T17:00:00Z">
        <w:r>
          <w:rPr>
            <w:sz w:val="24"/>
            <w:lang w:val="en-US"/>
          </w:rPr>
          <w:delText xml:space="preserve"> and </w:delText>
        </w:r>
      </w:del>
      <w:del w:id="3300" w:author="JM REYRAT" w:date="2008-02-27T17:00:00Z">
        <w:r>
          <w:rPr>
            <w:i/>
            <w:sz w:val="24"/>
            <w:lang w:val="en-US"/>
          </w:rPr>
          <w:delText>pks4</w:delText>
        </w:r>
      </w:del>
      <w:del w:id="3301" w:author="JM REYRAT" w:date="2008-02-27T17:00:00Z">
        <w:r>
          <w:rPr>
            <w:sz w:val="24"/>
            <w:lang w:val="en-US"/>
          </w:rPr>
          <w:delText xml:space="preserve"> genes of </w:delText>
        </w:r>
      </w:del>
      <w:del w:id="3302" w:author="JM REYRAT" w:date="2008-02-27T17:00:00Z">
        <w:r>
          <w:rPr>
            <w:i/>
            <w:sz w:val="24"/>
            <w:lang w:val="en-US"/>
          </w:rPr>
          <w:delText>M. tuberculosis</w:delText>
        </w:r>
      </w:del>
      <w:del w:id="3303" w:author="JM REYRAT" w:date="2008-02-27T17:00:00Z">
        <w:r>
          <w:rPr>
            <w:sz w:val="24"/>
            <w:lang w:val="en-US"/>
          </w:rPr>
          <w:delText xml:space="preserve"> H37Rv, which constitute a single ORF in CDC1551 and in </w:delText>
        </w:r>
      </w:del>
      <w:del w:id="3304" w:author="JM REYRAT" w:date="2008-02-27T17:00:00Z">
        <w:r>
          <w:rPr>
            <w:i/>
            <w:sz w:val="24"/>
            <w:lang w:val="en-US"/>
          </w:rPr>
          <w:delText>M. bovis</w:delText>
        </w:r>
      </w:del>
      <w:del w:id="3305" w:author="JM REYRAT" w:date="2008-02-27T17:00:00Z">
        <w:r>
          <w:rPr>
            <w:sz w:val="24"/>
            <w:lang w:val="en-US"/>
          </w:rPr>
          <w:delText xml:space="preserve">. This suggests that — like the </w:delText>
        </w:r>
      </w:del>
      <w:del w:id="3306" w:author="JM REYRAT" w:date="2008-02-27T17:00:00Z">
        <w:r>
          <w:rPr>
            <w:i/>
            <w:sz w:val="24"/>
            <w:lang w:val="en-US"/>
          </w:rPr>
          <w:delText>pks1</w:delText>
        </w:r>
      </w:del>
      <w:del w:id="3307" w:author="JM REYRAT" w:date="2008-02-27T17:00:00Z">
        <w:r>
          <w:rPr>
            <w:sz w:val="24"/>
            <w:lang w:val="en-US"/>
          </w:rPr>
          <w:delText xml:space="preserve"> and </w:delText>
        </w:r>
      </w:del>
      <w:del w:id="3308" w:author="JM REYRAT" w:date="2008-02-27T17:00:00Z">
        <w:r>
          <w:rPr>
            <w:i/>
            <w:sz w:val="24"/>
            <w:lang w:val="en-US"/>
          </w:rPr>
          <w:delText>pks15</w:delText>
        </w:r>
      </w:del>
      <w:del w:id="3309" w:author="JM REYRAT" w:date="2008-02-27T17:00:00Z">
        <w:r>
          <w:rPr>
            <w:sz w:val="24"/>
            <w:lang w:val="en-US"/>
          </w:rPr>
          <w:delText xml:space="preserve"> genes, which are pseudogenes in </w:delText>
        </w:r>
      </w:del>
      <w:del w:id="3310" w:author="JM REYRAT" w:date="2008-02-27T17:00:00Z">
        <w:r>
          <w:rPr>
            <w:i/>
            <w:sz w:val="24"/>
            <w:lang w:val="en-US"/>
          </w:rPr>
          <w:delText>M. tuberculosis</w:delText>
        </w:r>
      </w:del>
      <w:del w:id="3311" w:author="JM REYRAT" w:date="2008-02-27T17:00:00Z">
        <w:r>
          <w:rPr>
            <w:sz w:val="24"/>
            <w:lang w:val="en-US"/>
          </w:rPr>
          <w:delText xml:space="preserve"> — the </w:delText>
        </w:r>
      </w:del>
      <w:del w:id="3312" w:author="JM REYRAT" w:date="2008-02-27T17:00:00Z">
        <w:r>
          <w:rPr>
            <w:i/>
            <w:sz w:val="24"/>
            <w:lang w:val="en-US"/>
          </w:rPr>
          <w:delText>pks3</w:delText>
        </w:r>
      </w:del>
      <w:del w:id="3313" w:author="JM REYRAT" w:date="2008-02-27T17:00:00Z">
        <w:r>
          <w:rPr>
            <w:sz w:val="24"/>
            <w:lang w:val="en-US"/>
          </w:rPr>
          <w:delText xml:space="preserve"> and </w:delText>
        </w:r>
      </w:del>
      <w:del w:id="3314" w:author="JM REYRAT" w:date="2008-02-27T17:00:00Z">
        <w:r>
          <w:rPr>
            <w:i/>
            <w:sz w:val="24"/>
            <w:lang w:val="en-US"/>
          </w:rPr>
          <w:delText>pks4</w:delText>
        </w:r>
      </w:del>
      <w:del w:id="3315" w:author="JM REYRAT" w:date="2008-02-27T17:00:00Z">
        <w:r>
          <w:rPr>
            <w:sz w:val="24"/>
            <w:lang w:val="en-US"/>
          </w:rPr>
          <w:delText xml:space="preserve"> genes are probably not functional in the H37Rv strain. It would therefore be pointless to investigate function in the H37Rv strain by creating mutants in </w:delText>
        </w:r>
      </w:del>
      <w:del w:id="3316" w:author="JM REYRAT" w:date="2008-02-27T17:00:00Z">
        <w:r>
          <w:rPr>
            <w:i/>
            <w:sz w:val="24"/>
            <w:lang w:val="en-US"/>
          </w:rPr>
          <w:delText>pks3</w:delText>
        </w:r>
      </w:del>
      <w:del w:id="3317" w:author="JM REYRAT" w:date="2008-02-27T17:00:00Z">
        <w:r>
          <w:rPr>
            <w:sz w:val="24"/>
            <w:lang w:val="en-US"/>
          </w:rPr>
          <w:delText xml:space="preserve"> and </w:delText>
        </w:r>
      </w:del>
      <w:del w:id="3318" w:author="JM REYRAT" w:date="2008-02-27T17:00:00Z">
        <w:r>
          <w:rPr>
            <w:i/>
            <w:sz w:val="24"/>
            <w:lang w:val="en-US"/>
          </w:rPr>
          <w:delText>pks4</w:delText>
        </w:r>
      </w:del>
      <w:del w:id="3319" w:author="JM REYRAT" w:date="2008-02-27T17:00: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w:delText>
        </w:r>
      </w:del>
      <w:del w:id="3320" w:author="Jean-Marc Reyrat" w:date="2007-11-06T14:11:00Z">
        <w:r>
          <w:rPr>
            <w:sz w:val="24"/>
            <w:lang w:val="en-US"/>
          </w:rPr>
          <w:delText xml:space="preserve"> </w:delText>
        </w:r>
      </w:del>
      <w:del w:id="3321" w:author="JM REYRAT" w:date="2008-02-27T17:00:00Z">
        <w:r>
          <w:rPr>
            <w:sz w:val="24"/>
            <w:lang w:val="en-US"/>
          </w:rPr>
          <w:delText xml:space="preserve"> (Table 1), has been purified and shown to retain some activity </w:delText>
        </w:r>
      </w:del>
      <w:del w:id="3322" w:author="Jean-Marc Reyrat" w:date="2007-11-06T14:11:00Z">
        <w:r>
          <w:rPr>
            <w:rFonts w:eastAsia="MS Mincho;ＭＳ 明朝"/>
            <w:sz w:val="24"/>
            <w:lang w:val="en-US"/>
          </w:rPr>
          <w:delText xml:space="preserve">(Harth </w:delText>
        </w:r>
      </w:del>
      <w:del w:id="3323" w:author="Jean-Marc Reyrat" w:date="2007-11-06T14:11:00Z">
        <w:r>
          <w:rPr>
            <w:rFonts w:eastAsia="MS Mincho;ＭＳ 明朝"/>
            <w:i/>
            <w:sz w:val="24"/>
            <w:lang w:val="en-US"/>
          </w:rPr>
          <w:delText>et al.</w:delText>
        </w:r>
      </w:del>
      <w:del w:id="3324" w:author="Jean-Marc Reyrat" w:date="2007-11-06T14:11:00Z">
        <w:r>
          <w:rPr>
            <w:rFonts w:eastAsia="MS Mincho;ＭＳ 明朝"/>
            <w:sz w:val="24"/>
            <w:lang w:val="en-US"/>
          </w:rPr>
          <w:delText xml:space="preserve"> 2005)</w:delText>
        </w:r>
      </w:del>
      <w:del w:id="3325" w:author="JM REYRAT" w:date="2008-02-27T17:00:00Z">
        <w:r>
          <w:rPr>
            <w:sz w:val="24"/>
            <w:lang w:val="en-US"/>
          </w:rPr>
          <w:delText xml:space="preserve">. It would be interesting to reframe these ORFs to test the impact of frameshift on protein function. Several of the truncated ORFs described here have also been detected in other studies, based on different </w:delText>
        </w:r>
      </w:del>
      <w:del w:id="3326" w:author="JM REYRAT" w:date="2008-02-27T17:00:00Z">
        <w:r>
          <w:rPr>
            <w:i/>
            <w:sz w:val="24"/>
            <w:lang w:val="en-US"/>
          </w:rPr>
          <w:delText>in silico</w:delText>
        </w:r>
      </w:del>
      <w:del w:id="3327" w:author="JM REYRAT" w:date="2008-02-27T17:00:00Z">
        <w:r>
          <w:rPr>
            <w:sz w:val="24"/>
            <w:lang w:val="en-US"/>
          </w:rPr>
          <w:delText xml:space="preserve"> analyses </w:delText>
        </w:r>
      </w:del>
      <w:del w:id="3328" w:author="Jean-Marc Reyrat" w:date="2007-11-06T14:11:00Z">
        <w:r>
          <w:rPr>
            <w:rFonts w:eastAsia="MS Mincho;ＭＳ 明朝"/>
            <w:sz w:val="24"/>
            <w:lang w:val="en-US"/>
          </w:rPr>
          <w:delText xml:space="preserve">(Fleischmann </w:delText>
        </w:r>
      </w:del>
      <w:del w:id="3329" w:author="Jean-Marc Reyrat" w:date="2007-11-06T14:11:00Z">
        <w:r>
          <w:rPr>
            <w:rFonts w:eastAsia="MS Mincho;ＭＳ 明朝"/>
            <w:i/>
            <w:sz w:val="24"/>
            <w:lang w:val="en-US"/>
          </w:rPr>
          <w:delText>et al</w:delText>
        </w:r>
      </w:del>
      <w:del w:id="3330" w:author="Jean-Marc Reyrat" w:date="2007-11-06T14:11:00Z">
        <w:r>
          <w:rPr>
            <w:rFonts w:eastAsia="MS Mincho;ＭＳ 明朝"/>
            <w:sz w:val="24"/>
            <w:lang w:val="en-US"/>
          </w:rPr>
          <w:delText xml:space="preserve">. 2002; Tsolaki </w:delText>
        </w:r>
      </w:del>
      <w:del w:id="3331" w:author="Jean-Marc Reyrat" w:date="2007-11-06T14:11:00Z">
        <w:r>
          <w:rPr>
            <w:rFonts w:eastAsia="MS Mincho;ＭＳ 明朝"/>
            <w:i/>
            <w:sz w:val="24"/>
            <w:lang w:val="en-US"/>
          </w:rPr>
          <w:delText>et al</w:delText>
        </w:r>
      </w:del>
      <w:del w:id="3332" w:author="Jean-Marc Reyrat" w:date="2007-11-06T14:11:00Z">
        <w:r>
          <w:rPr>
            <w:rFonts w:eastAsia="MS Mincho;ＭＳ 明朝"/>
            <w:sz w:val="24"/>
            <w:lang w:val="en-US"/>
          </w:rPr>
          <w:delText xml:space="preserve">. 2005; Filliol </w:delText>
        </w:r>
      </w:del>
      <w:del w:id="3333" w:author="Jean-Marc Reyrat" w:date="2007-11-06T14:11:00Z">
        <w:r>
          <w:rPr>
            <w:rFonts w:eastAsia="MS Mincho;ＭＳ 明朝"/>
            <w:i/>
            <w:sz w:val="24"/>
            <w:lang w:val="en-US"/>
          </w:rPr>
          <w:delText>et al</w:delText>
        </w:r>
      </w:del>
      <w:del w:id="3334" w:author="Jean-Marc Reyrat" w:date="2007-11-06T14:11:00Z">
        <w:r>
          <w:rPr>
            <w:rFonts w:eastAsia="MS Mincho;ＭＳ 明朝"/>
            <w:sz w:val="24"/>
            <w:lang w:val="en-US"/>
          </w:rPr>
          <w:delText>. 2006; Marri, Bannantine, and Golding 2006)</w:delText>
        </w:r>
      </w:del>
      <w:del w:id="3335" w:author="JM REYRAT" w:date="2008-02-27T17:00:00Z">
        <w:r>
          <w:rPr>
            <w:sz w:val="24"/>
            <w:lang w:val="en-US"/>
          </w:rPr>
          <w:delText xml:space="preserve">. However, we present here a comprehensive comparative analysis of two related mycobacterial species and </w:delText>
        </w:r>
      </w:del>
      <w:del w:id="3336" w:author="Jean-Marc Reyrat" w:date="2007-11-06T14:11:00Z">
        <w:r>
          <w:rPr>
            <w:sz w:val="24"/>
            <w:lang w:val="en-US"/>
          </w:rPr>
          <w:delText xml:space="preserve">seven </w:delText>
        </w:r>
      </w:del>
      <w:del w:id="3337" w:author="JM REYRAT" w:date="2008-02-27T17:00:00Z">
        <w:r>
          <w:rPr>
            <w:sz w:val="24"/>
            <w:lang w:val="en-US"/>
          </w:rPr>
          <w:delText>strains at the ICDS level.</w:delText>
        </w:r>
      </w:del>
    </w:p>
    <w:p>
      <w:pPr>
        <w:pStyle w:val="Normal"/>
        <w:spacing w:lineRule="auto" w:line="480"/>
        <w:ind w:firstLine="708"/>
        <w:jc w:val="both"/>
        <w:rPr>
          <w:del w:id="3342" w:author="JM REYRAT" w:date="2008-02-27T17:00:00Z"/>
        </w:rPr>
      </w:pPr>
      <w:del w:id="3339" w:author="JM REYRAT" w:date="2008-02-27T17:00:00Z">
        <w:r>
          <w:rPr>
            <w:sz w:val="24"/>
            <w:lang w:val="en-US"/>
          </w:rPr>
          <w:delText xml:space="preserve">We found no correlation between ICDS formation and mutation in the promoter region of the corresponding ORF. This suggests that promoter mutation and inactivation of gene expression are not the principal source of ICDS formation and hence of pseudogene accumulation in the </w:delText>
        </w:r>
      </w:del>
      <w:del w:id="3340" w:author="JM REYRAT" w:date="2008-02-27T17:00:00Z">
        <w:r>
          <w:rPr>
            <w:i/>
            <w:sz w:val="24"/>
            <w:lang w:val="en-US"/>
          </w:rPr>
          <w:delText>M. tuberculosis</w:delText>
        </w:r>
      </w:del>
      <w:del w:id="3341" w:author="JM REYRAT" w:date="2008-02-27T17:00:00Z">
        <w:r>
          <w:rPr>
            <w:sz w:val="24"/>
            <w:lang w:val="en-US"/>
          </w:rPr>
          <w:delText xml:space="preserve"> complex. It may also suggest that ICDS formation in these species is a recent process. We favor the hypothesis that ORFs are first split into two or three parts, inactivating their function, and is then subject to secondary mutation (in both the ICDS and the untranslated region), leading to irreversible pseudogene fixation. Consistent with this hypothesis, we have observed secondary mutations in the vicinity of the original frameshift in some strains.</w:delText>
        </w:r>
      </w:del>
    </w:p>
    <w:p>
      <w:pPr>
        <w:pStyle w:val="Normal"/>
        <w:spacing w:lineRule="auto" w:line="480"/>
        <w:ind w:firstLine="708"/>
        <w:jc w:val="both"/>
        <w:rPr>
          <w:del w:id="3381" w:author="JM REYRAT" w:date="2008-02-27T17:00:00Z"/>
        </w:rPr>
      </w:pPr>
      <w:del w:id="3343" w:author="JM REYRAT" w:date="2008-02-27T17:00: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del w:id="3344" w:author="Jean-Marc Reyrat" w:date="2007-11-06T14:11:00Z">
        <w:r>
          <w:rPr>
            <w:rFonts w:eastAsia="MS Mincho;ＭＳ 明朝"/>
            <w:sz w:val="24"/>
            <w:lang w:val="en-US"/>
          </w:rPr>
          <w:delText>(Bernal, Ear, and Kyrpides 2001)</w:delText>
        </w:r>
      </w:del>
      <w:del w:id="3345" w:author="JM REYRAT" w:date="2008-02-27T17:00:00Z">
        <w:r>
          <w:rPr>
            <w:sz w:val="24"/>
            <w:lang w:val="en-US"/>
          </w:rPr>
          <w:delText xml:space="preserve">, and will, no doubt, identify some new common and strain-specific ICDSs. Strain typing should clearly combine various markers, such as SNPs, MIRU, LSPs, RD, PE polymorphism </w:delText>
        </w:r>
      </w:del>
      <w:del w:id="3346" w:author="Jean-Marc Reyrat" w:date="2007-11-06T14:11:00Z">
        <w:r>
          <w:rPr>
            <w:rFonts w:eastAsia="MS Mincho;ＭＳ 明朝"/>
            <w:sz w:val="24"/>
            <w:lang w:val="en-US"/>
          </w:rPr>
          <w:delText xml:space="preserve">(Karboul </w:delText>
        </w:r>
      </w:del>
      <w:del w:id="3347" w:author="Jean-Marc Reyrat" w:date="2007-11-06T14:11:00Z">
        <w:r>
          <w:rPr>
            <w:rFonts w:eastAsia="MS Mincho;ＭＳ 明朝"/>
            <w:i/>
            <w:sz w:val="24"/>
            <w:lang w:val="en-US"/>
          </w:rPr>
          <w:delText>et al.</w:delText>
        </w:r>
      </w:del>
      <w:del w:id="3348" w:author="Jean-Marc Reyrat" w:date="2007-11-06T14:11:00Z">
        <w:r>
          <w:rPr>
            <w:rFonts w:eastAsia="MS Mincho;ＭＳ 明朝"/>
            <w:sz w:val="24"/>
            <w:lang w:val="en-US"/>
          </w:rPr>
          <w:delText xml:space="preserve"> 2006)</w:delText>
        </w:r>
      </w:del>
      <w:del w:id="3349" w:author="JM REYRAT" w:date="2008-02-27T17:00:00Z">
        <w:r>
          <w:rPr>
            <w:sz w:val="24"/>
            <w:lang w:val="en-US"/>
          </w:rPr>
          <w:delText xml:space="preserve"> and ICDSs, in a matrix-based comparison from which the global phylogeny of TB isolates may be deduced. </w:delText>
        </w:r>
      </w:del>
      <w:del w:id="3350" w:author="Jean-Marc Reyrat" w:date="2007-11-06T14:11:00Z">
        <w:r>
          <w:rPr>
            <w:sz w:val="24"/>
            <w:lang w:val="en-US"/>
          </w:rPr>
          <w:delText xml:space="preserve">We have moved on from the time when </w:delText>
        </w:r>
      </w:del>
      <w:del w:id="3351" w:author="Jean-Marc Reyrat" w:date="2007-11-06T14:11:00Z">
        <w:r>
          <w:rPr>
            <w:i/>
            <w:sz w:val="24"/>
            <w:lang w:val="en-US"/>
          </w:rPr>
          <w:delText>M. tuberculosis</w:delText>
        </w:r>
      </w:del>
      <w:del w:id="3352" w:author="Jean-Marc Reyrat" w:date="2007-11-06T14:11:00Z">
        <w:r>
          <w:rPr>
            <w:sz w:val="24"/>
            <w:lang w:val="en-US"/>
          </w:rPr>
          <w:delText xml:space="preserve"> was thought to contain very few polymorphisms </w:delText>
        </w:r>
      </w:del>
      <w:r>
        <w:fldChar w:fldCharType="begin"/>
      </w:r>
      <w:r>
        <w:rPr>
          <w:sz w:val="24"/>
          <w:rFonts w:eastAsia="MS Mincho;ＭＳ 明朝"/>
          <w:lang w:val="en-US"/>
        </w:rPr>
        <w:instrText xml:space="preserve"> ADDIN EN.CITE &lt;EndNote&gt;&lt;Cite&gt;&lt;Author&gt;Sreevatsan&lt;/Author&gt;&lt;Year&gt;1997&lt;/Year&gt;&lt;RecNum&gt;299&lt;/RecNum&gt;&lt;record&gt;&lt;database name="biblio2-Converted.enl" path="/Users/caroline/bibliographie/biblio2-Converted.enl"&gt;biblio2-Converted.enl&lt;/database&gt;&lt;source-app name="EndNote" version="8.0"&gt;EndNote&lt;/source-app&gt;&lt;rec-number&gt;299&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MS Mincho;ＭＳ 明朝"/>
          <w:sz w:val="24"/>
          <w:lang w:val="en-US"/>
        </w:rPr>
      </w:r>
      <w:r>
        <w:rPr>
          <w:sz w:val="24"/>
          <w:rFonts w:eastAsia="MS Mincho;ＭＳ 明朝"/>
          <w:lang w:val="en-US"/>
        </w:rPr>
        <w:fldChar w:fldCharType="separate"/>
      </w:r>
      <w:r>
        <w:rPr>
          <w:rFonts w:eastAsia="MS Mincho;ＭＳ 明朝"/>
          <w:sz w:val="24"/>
          <w:lang w:val="en-US"/>
        </w:rPr>
      </w:r>
      <w:del w:id="3353" w:author="Jean-Marc Reyrat" w:date="2007-11-06T14:11:00Z">
        <w:r>
          <w:rPr>
            <w:rFonts w:eastAsia="MS Mincho;ＭＳ 明朝"/>
            <w:sz w:val="24"/>
            <w:lang w:val="en-US"/>
          </w:rPr>
          <w:delText>(Sreevatsa</w:delText>
        </w:r>
      </w:del>
      <w:del w:id="3354" w:author="Jean-Marc Reyrat" w:date="2007-11-06T14:11:00Z">
        <w:r>
          <w:rPr>
            <w:rFonts w:eastAsia="MS Mincho;ＭＳ 明朝"/>
            <w:i/>
            <w:sz w:val="24"/>
            <w:lang w:val="en-US"/>
          </w:rPr>
          <w:delText xml:space="preserve">n et </w:delText>
        </w:r>
      </w:del>
      <w:del w:id="3355" w:author="Jean-Marc Reyrat" w:date="2007-11-06T14:11:00Z">
        <w:r>
          <w:rPr>
            <w:rFonts w:eastAsia="MS Mincho;ＭＳ 明朝"/>
            <w:sz w:val="24"/>
            <w:lang w:val="en-US"/>
          </w:rPr>
          <w:delText>al. 1997)</w:delText>
        </w:r>
      </w:del>
      <w:r>
        <w:rPr>
          <w:rFonts w:eastAsia="MS Mincho;ＭＳ 明朝"/>
          <w:sz w:val="24"/>
          <w:lang w:val="en-US"/>
        </w:rPr>
      </w:r>
      <w:r>
        <w:rPr>
          <w:sz w:val="24"/>
          <w:rFonts w:eastAsia="MS Mincho;ＭＳ 明朝"/>
          <w:lang w:val="en-US"/>
        </w:rPr>
        <w:fldChar w:fldCharType="end"/>
      </w:r>
      <w:del w:id="3356" w:author="Jean-Marc Reyrat" w:date="2007-11-06T14:11:00Z">
        <w:r>
          <w:rPr>
            <w:sz w:val="24"/>
            <w:lang w:val="en-US"/>
          </w:rPr>
          <w:delText xml:space="preserve">. </w:delText>
        </w:r>
      </w:del>
      <w:del w:id="3357" w:author="JM REYRAT" w:date="2008-02-27T17:00:00Z">
        <w:r>
          <w:rPr>
            <w:sz w:val="24"/>
            <w:lang w:val="en-US"/>
          </w:rPr>
          <w:delText xml:space="preserve">The polymorphism associated with these mutations is a useful tool, complementary to MLST, SNP, MIRU or restriction fragment length polymorphism analyses </w:delText>
        </w:r>
      </w:del>
      <w:del w:id="3358" w:author="Jean-Marc Reyrat" w:date="2007-11-06T14:11:00Z">
        <w:r>
          <w:rPr>
            <w:rFonts w:eastAsia="MS Mincho;ＭＳ 明朝"/>
            <w:sz w:val="24"/>
            <w:lang w:val="en-US"/>
          </w:rPr>
          <w:delText xml:space="preserve">(Goguet de la Salmoniere </w:delText>
        </w:r>
      </w:del>
      <w:del w:id="3359" w:author="Jean-Marc Reyrat" w:date="2007-11-06T14:11:00Z">
        <w:r>
          <w:rPr>
            <w:rFonts w:eastAsia="MS Mincho;ＭＳ 明朝"/>
            <w:i/>
            <w:sz w:val="24"/>
            <w:lang w:val="en-US"/>
          </w:rPr>
          <w:delText>et al</w:delText>
        </w:r>
      </w:del>
      <w:del w:id="3360" w:author="Jean-Marc Reyrat" w:date="2007-11-06T14:11:00Z">
        <w:r>
          <w:rPr>
            <w:rFonts w:eastAsia="MS Mincho;ＭＳ 明朝"/>
            <w:sz w:val="24"/>
            <w:lang w:val="en-US"/>
          </w:rPr>
          <w:delText xml:space="preserve">. 1997; Mazars </w:delText>
        </w:r>
      </w:del>
      <w:del w:id="3361" w:author="Jean-Marc Reyrat" w:date="2007-11-06T14:11:00Z">
        <w:r>
          <w:rPr>
            <w:rFonts w:eastAsia="MS Mincho;ＭＳ 明朝"/>
            <w:i/>
            <w:sz w:val="24"/>
            <w:lang w:val="en-US"/>
          </w:rPr>
          <w:delText>et al.</w:delText>
        </w:r>
      </w:del>
      <w:del w:id="3362" w:author="Jean-Marc Reyrat" w:date="2007-11-06T14:11:00Z">
        <w:r>
          <w:rPr>
            <w:rFonts w:eastAsia="MS Mincho;ＭＳ 明朝"/>
            <w:sz w:val="24"/>
            <w:lang w:val="en-US"/>
          </w:rPr>
          <w:delText xml:space="preserve"> 2001; Read </w:delText>
        </w:r>
      </w:del>
      <w:del w:id="3363" w:author="Jean-Marc Reyrat" w:date="2007-11-06T14:11:00Z">
        <w:r>
          <w:rPr>
            <w:rFonts w:eastAsia="MS Mincho;ＭＳ 明朝"/>
            <w:i/>
            <w:sz w:val="24"/>
            <w:lang w:val="en-US"/>
          </w:rPr>
          <w:delText>et al.</w:delText>
        </w:r>
      </w:del>
      <w:del w:id="3364" w:author="Jean-Marc Reyrat" w:date="2007-11-06T14:11:00Z">
        <w:r>
          <w:rPr>
            <w:rFonts w:eastAsia="MS Mincho;ＭＳ 明朝"/>
            <w:sz w:val="24"/>
            <w:lang w:val="en-US"/>
          </w:rPr>
          <w:delText xml:space="preserve"> 2002; Filliol </w:delText>
        </w:r>
      </w:del>
      <w:del w:id="3365" w:author="Jean-Marc Reyrat" w:date="2007-11-06T14:11:00Z">
        <w:r>
          <w:rPr>
            <w:rFonts w:eastAsia="MS Mincho;ＭＳ 明朝"/>
            <w:i/>
            <w:sz w:val="24"/>
            <w:lang w:val="en-US"/>
          </w:rPr>
          <w:delText>et al</w:delText>
        </w:r>
      </w:del>
      <w:del w:id="3366" w:author="Jean-Marc Reyrat" w:date="2007-11-06T14:11:00Z">
        <w:r>
          <w:rPr>
            <w:rFonts w:eastAsia="MS Mincho;ＭＳ 明朝"/>
            <w:sz w:val="24"/>
            <w:lang w:val="en-US"/>
          </w:rPr>
          <w:delText>. 2006)</w:delText>
        </w:r>
      </w:del>
      <w:del w:id="3367" w:author="JM REYRAT" w:date="2008-02-27T17:00:00Z">
        <w:r>
          <w:rPr>
            <w:sz w:val="24"/>
            <w:lang w:val="en-US"/>
          </w:rPr>
          <w:delText xml:space="preserve">. Indeed, these variable ICDS can be used to explore genetic diversity within a given species. </w:delText>
        </w:r>
      </w:del>
      <w:del w:id="3368" w:author="Jean-Marc Reyrat" w:date="2007-11-06T14:11:00Z">
        <w:r>
          <w:rPr>
            <w:sz w:val="24"/>
            <w:lang w:val="en-US"/>
          </w:rPr>
          <w:delText xml:space="preserve">We have shown that strain 210, a member of the W-Beijing lineage, contains full-length ORFs that contain frameshifts in the five </w:delText>
        </w:r>
      </w:del>
      <w:del w:id="3369" w:author="Jean-Marc Reyrat" w:date="2007-11-06T14:11:00Z">
        <w:r>
          <w:rPr>
            <w:i/>
            <w:sz w:val="24"/>
            <w:lang w:val="en-US"/>
          </w:rPr>
          <w:delText>M. tuberculosis</w:delText>
        </w:r>
      </w:del>
      <w:del w:id="3370" w:author="Jean-Marc Reyrat" w:date="2007-11-06T14:11:00Z">
        <w:r>
          <w:rPr>
            <w:sz w:val="24"/>
            <w:lang w:val="en-US"/>
          </w:rPr>
          <w:delText xml:space="preserve"> strains tested (H37Rv, CDC1551, Haarlem, F11, C), </w:delText>
        </w:r>
      </w:del>
      <w:del w:id="3371" w:author="JM REYRAT" w:date="2008-02-27T17:00:00Z">
        <w:r>
          <w:rPr>
            <w:sz w:val="24"/>
            <w:lang w:val="en-US"/>
          </w:rPr>
          <w:delText xml:space="preserve">illustrating its different evolutionary origin. Some of these genes may be involved in virulence, as they concern functions such as host cell invasion, lipid biosynthesis and intermediary metabolism. More genome sequences of W-Beijing strains are required for characterization of the genetic differences between this “subspecies” and other </w:delText>
        </w:r>
      </w:del>
      <w:del w:id="3372" w:author="JM REYRAT" w:date="2008-02-27T17:00:00Z">
        <w:r>
          <w:rPr>
            <w:i/>
            <w:sz w:val="24"/>
            <w:lang w:val="en-US"/>
          </w:rPr>
          <w:delText>M. tuberculosis</w:delText>
        </w:r>
      </w:del>
      <w:del w:id="3373" w:author="JM REYRAT" w:date="2008-02-27T17:00:00Z">
        <w:r>
          <w:rPr>
            <w:sz w:val="24"/>
            <w:lang w:val="en-US"/>
          </w:rPr>
          <w:delText xml:space="preserve"> lineages. However, epidemiologists should bear in mind that a small percentage of ICDSs may correspond to sequencing errors </w:delText>
        </w:r>
      </w:del>
      <w:del w:id="3374" w:author="Jean-Marc Reyrat" w:date="2007-11-06T14:11:00Z">
        <w:r>
          <w:rPr>
            <w:rFonts w:eastAsia="MS Mincho;ＭＳ 明朝"/>
            <w:sz w:val="24"/>
            <w:lang w:val="en-US"/>
          </w:rPr>
          <w:delText xml:space="preserve">(Medigue </w:delText>
        </w:r>
      </w:del>
      <w:del w:id="3375" w:author="Jean-Marc Reyrat" w:date="2007-11-06T14:11:00Z">
        <w:r>
          <w:rPr>
            <w:rFonts w:eastAsia="MS Mincho;ＭＳ 明朝"/>
            <w:i/>
            <w:sz w:val="24"/>
            <w:lang w:val="en-US"/>
          </w:rPr>
          <w:delText>et al</w:delText>
        </w:r>
      </w:del>
      <w:del w:id="3376" w:author="Jean-Marc Reyrat" w:date="2007-11-06T14:11:00Z">
        <w:r>
          <w:rPr>
            <w:rFonts w:eastAsia="MS Mincho;ＭＳ 明朝"/>
            <w:sz w:val="24"/>
            <w:lang w:val="en-US"/>
          </w:rPr>
          <w:delText xml:space="preserve">. 1999; Deshayes </w:delText>
        </w:r>
      </w:del>
      <w:del w:id="3377" w:author="Jean-Marc Reyrat" w:date="2007-11-06T14:11:00Z">
        <w:r>
          <w:rPr>
            <w:rFonts w:eastAsia="MS Mincho;ＭＳ 明朝"/>
            <w:i/>
            <w:sz w:val="24"/>
            <w:lang w:val="en-US"/>
          </w:rPr>
          <w:delText>et al</w:delText>
        </w:r>
      </w:del>
      <w:del w:id="3378" w:author="Jean-Marc Reyrat" w:date="2007-11-06T14:11:00Z">
        <w:r>
          <w:rPr>
            <w:rFonts w:eastAsia="MS Mincho;ＭＳ 明朝"/>
            <w:sz w:val="24"/>
            <w:lang w:val="en-US"/>
          </w:rPr>
          <w:delText>. 2007)</w:delText>
        </w:r>
      </w:del>
      <w:del w:id="3379" w:author="JM REYRAT" w:date="2008-02-27T17:00:00Z">
        <w:r>
          <w:rPr>
            <w:rFonts w:eastAsia="MS Mincho;ＭＳ 明朝"/>
            <w:sz w:val="24"/>
            <w:lang w:val="en-US"/>
          </w:rPr>
          <w:delText>, generating artifactual</w:delText>
        </w:r>
      </w:del>
      <w:del w:id="3380" w:author="JM REYRAT" w:date="2008-02-27T17:00:00Z">
        <w:r>
          <w:rPr>
            <w:sz w:val="24"/>
            <w:lang w:val="en-US"/>
          </w:rPr>
          <w:delText xml:space="preserve"> genetic differences. Our analysis did not allow the detection of mutations in which the frame of the coding sequence was conserved (synonymous mutation),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480"/>
        <w:ind w:firstLine="708"/>
        <w:jc w:val="both"/>
        <w:rPr>
          <w:sz w:val="24"/>
          <w:lang w:val="en-US"/>
          <w:del w:id="3383" w:author="JM REYRAT" w:date="2008-02-27T17:00:00Z"/>
        </w:rPr>
      </w:pPr>
      <w:del w:id="3382" w:author="JM REYRAT" w:date="2008-02-27T17:00:00Z">
        <w:r>
          <w:rPr>
            <w:sz w:val="24"/>
            <w:lang w:val="en-US"/>
          </w:rPr>
        </w:r>
      </w:del>
    </w:p>
    <w:p>
      <w:pPr>
        <w:pStyle w:val="Normal"/>
        <w:widowControl/>
        <w:bidi w:val="0"/>
        <w:spacing w:lineRule="auto" w:line="480"/>
        <w:ind w:firstLine="708"/>
        <w:jc w:val="both"/>
        <w:rPr>
          <w:sz w:val="24"/>
          <w:lang w:val="en-US"/>
          <w:del w:id="3385" w:author="JM REYRAT" w:date="2008-02-27T17:00:00Z"/>
        </w:rPr>
      </w:pPr>
      <w:del w:id="3384" w:author="JM REYRAT" w:date="2008-02-27T17:00:00Z">
        <w:r>
          <w:rPr>
            <w:sz w:val="24"/>
            <w:lang w:val="en-US"/>
          </w:rPr>
        </w:r>
      </w:del>
      <w:r>
        <w:br w:type="page"/>
      </w:r>
    </w:p>
    <w:p>
      <w:pPr>
        <w:pStyle w:val="Normal"/>
        <w:widowControl/>
        <w:bidi w:val="0"/>
        <w:spacing w:lineRule="auto" w:line="480"/>
        <w:ind w:firstLine="708"/>
        <w:jc w:val="both"/>
        <w:rPr>
          <w:del w:id="3387" w:author="JM REYRAT" w:date="2008-02-27T17:00:00Z"/>
        </w:rPr>
      </w:pPr>
      <w:del w:id="3386" w:author="JM REYRAT" w:date="2008-02-27T17:00:00Z">
        <w:r>
          <w:rPr>
            <w:b/>
            <w:sz w:val="24"/>
            <w:lang w:val="en-US"/>
          </w:rPr>
          <w:delText>Materials and Methods</w:delText>
        </w:r>
      </w:del>
    </w:p>
    <w:p>
      <w:pPr>
        <w:pStyle w:val="Normal"/>
        <w:widowControl/>
        <w:bidi w:val="0"/>
        <w:spacing w:lineRule="auto" w:line="480"/>
        <w:ind w:firstLine="708"/>
        <w:jc w:val="both"/>
        <w:rPr>
          <w:b/>
          <w:b/>
          <w:sz w:val="24"/>
          <w:lang w:val="en-GB"/>
          <w:del w:id="3389" w:author="JM REYRAT" w:date="2008-02-27T17:00:00Z"/>
        </w:rPr>
      </w:pPr>
      <w:del w:id="3388" w:author="JM REYRAT" w:date="2008-02-27T17:00:00Z">
        <w:r>
          <w:rPr>
            <w:b/>
            <w:sz w:val="24"/>
            <w:lang w:val="en-GB"/>
          </w:rPr>
        </w:r>
      </w:del>
    </w:p>
    <w:p>
      <w:pPr>
        <w:pStyle w:val="Normal"/>
        <w:widowControl/>
        <w:bidi w:val="0"/>
        <w:spacing w:lineRule="auto" w:line="480"/>
        <w:ind w:firstLine="708"/>
        <w:jc w:val="both"/>
        <w:rPr>
          <w:b/>
          <w:b/>
          <w:sz w:val="24"/>
          <w:lang w:val="en-GB"/>
          <w:del w:id="3391" w:author="JM REYRAT" w:date="2008-02-27T17:00:00Z"/>
        </w:rPr>
      </w:pPr>
      <w:del w:id="3390" w:author="JM REYRAT" w:date="2008-02-27T17:00:00Z">
        <w:r>
          <w:rPr>
            <w:b/>
            <w:sz w:val="24"/>
            <w:lang w:val="en-GB"/>
          </w:rPr>
          <w:delText>Detection of common ICDS</w:delText>
        </w:r>
      </w:del>
    </w:p>
    <w:p>
      <w:pPr>
        <w:pStyle w:val="Normal"/>
        <w:widowControl/>
        <w:bidi w:val="0"/>
        <w:spacing w:lineRule="auto" w:line="480"/>
        <w:ind w:firstLine="708"/>
        <w:jc w:val="both"/>
        <w:rPr>
          <w:sz w:val="24"/>
          <w:lang w:val="en-US"/>
          <w:del w:id="3402" w:author="JM REYRAT" w:date="2008-02-27T17:00:00Z"/>
        </w:rPr>
      </w:pPr>
      <w:del w:id="3392" w:author="JM REYRAT" w:date="2008-02-27T17:00:00Z">
        <w:r>
          <w:rPr>
            <w:sz w:val="24"/>
            <w:lang w:val="en-GB"/>
          </w:rPr>
          <w:delText>The genomic sequences of each ICDS</w:delText>
        </w:r>
      </w:del>
      <w:del w:id="3393" w:author="JM REYRAT" w:date="2008-02-27T17:00:00Z">
        <w:r>
          <w:rPr>
            <w:sz w:val="24"/>
            <w:lang w:val="en-US"/>
          </w:rPr>
          <w:delText xml:space="preserve"> were extracted for each mycobacterium studied. The ICDS sequences of </w:delText>
        </w:r>
      </w:del>
      <w:del w:id="3394" w:author="JM REYRAT" w:date="2008-02-27T17:00:00Z">
        <w:r>
          <w:rPr>
            <w:i/>
            <w:sz w:val="24"/>
            <w:lang w:val="en-US"/>
          </w:rPr>
          <w:delText>M. tuberculosis</w:delText>
        </w:r>
      </w:del>
      <w:del w:id="3395" w:author="JM REYRAT" w:date="2008-02-27T17:00:00Z">
        <w:r>
          <w:rPr>
            <w:sz w:val="24"/>
            <w:lang w:val="en-US"/>
          </w:rPr>
          <w:delText xml:space="preserve"> CDC1551 were then compared with a database containing the ICDS sequences of </w:delText>
        </w:r>
      </w:del>
      <w:del w:id="3396" w:author="JM REYRAT" w:date="2008-02-27T17:00:00Z">
        <w:r>
          <w:rPr>
            <w:i/>
            <w:sz w:val="24"/>
            <w:lang w:val="en-US"/>
          </w:rPr>
          <w:delText>M. tuberculosis</w:delText>
        </w:r>
      </w:del>
      <w:del w:id="3397" w:author="JM REYRAT" w:date="2008-02-27T17:00:00Z">
        <w:r>
          <w:rPr>
            <w:sz w:val="24"/>
            <w:lang w:val="en-US"/>
          </w:rPr>
          <w:delText xml:space="preserve"> H37Rv and </w:delText>
        </w:r>
      </w:del>
      <w:del w:id="3398" w:author="JM REYRAT" w:date="2008-02-27T17:00:00Z">
        <w:r>
          <w:rPr>
            <w:i/>
            <w:sz w:val="24"/>
            <w:lang w:val="en-US"/>
          </w:rPr>
          <w:delText>M. bovis</w:delText>
        </w:r>
      </w:del>
      <w:del w:id="3399" w:author="JM REYRAT" w:date="2008-02-27T17:00:00Z">
        <w:r>
          <w:rPr>
            <w:sz w:val="24"/>
            <w:lang w:val="en-US"/>
          </w:rPr>
          <w:delText>. The best matches were extracted (E &lt;10</w:delText>
        </w:r>
      </w:del>
      <w:del w:id="3400" w:author="JM REYRAT" w:date="2008-02-27T17:00:00Z">
        <w:r>
          <w:rPr>
            <w:sz w:val="24"/>
            <w:vertAlign w:val="superscript"/>
            <w:lang w:val="en-US"/>
          </w:rPr>
          <w:delText>-65</w:delText>
        </w:r>
      </w:del>
      <w:del w:id="3401" w:author="JM REYRAT" w:date="2008-02-27T17:00:00Z">
        <w:r>
          <w:rPr>
            <w:sz w:val="24"/>
            <w:lang w:val="en-US"/>
          </w:rPr>
          <w:delText>), defining the pool of putative common ICDS. Each of the common ICDS was then analyzed manually, to exclude false positives.</w:delText>
        </w:r>
      </w:del>
    </w:p>
    <w:p>
      <w:pPr>
        <w:pStyle w:val="Normal"/>
        <w:widowControl/>
        <w:bidi w:val="0"/>
        <w:spacing w:lineRule="auto" w:line="480"/>
        <w:ind w:firstLine="708"/>
        <w:jc w:val="both"/>
        <w:rPr>
          <w:b/>
          <w:b/>
          <w:sz w:val="24"/>
          <w:lang w:val="en-US"/>
          <w:del w:id="3404" w:author="JM REYRAT" w:date="2008-02-27T17:00:00Z"/>
        </w:rPr>
      </w:pPr>
      <w:del w:id="3403" w:author="JM REYRAT" w:date="2008-02-27T17:00:00Z">
        <w:r>
          <w:rPr>
            <w:b/>
            <w:sz w:val="24"/>
            <w:lang w:val="en-US"/>
          </w:rPr>
        </w:r>
      </w:del>
    </w:p>
    <w:p>
      <w:pPr>
        <w:pStyle w:val="Normal"/>
        <w:widowControl/>
        <w:bidi w:val="0"/>
        <w:spacing w:lineRule="auto" w:line="480"/>
        <w:ind w:firstLine="708"/>
        <w:jc w:val="both"/>
        <w:rPr>
          <w:sz w:val="24"/>
          <w:lang w:val="en-US"/>
          <w:del w:id="3421" w:author="JM REYRAT" w:date="2008-02-27T17:00:00Z"/>
        </w:rPr>
      </w:pPr>
      <w:del w:id="3405" w:author="JM REYRAT" w:date="2008-02-27T17:00:00Z">
        <w:r>
          <w:rPr>
            <w:b/>
            <w:sz w:val="24"/>
            <w:lang w:val="en-US"/>
          </w:rPr>
          <w:delText xml:space="preserve">Phylogenetic studies.  </w:delText>
        </w:r>
      </w:del>
      <w:del w:id="3406" w:author="JM REYRAT" w:date="2008-02-27T17:00:00Z">
        <w:r>
          <w:rPr>
            <w:sz w:val="24"/>
            <w:lang w:val="en-US"/>
          </w:rPr>
          <w:delText xml:space="preserve">Chromosomal DNA of </w:delText>
        </w:r>
      </w:del>
      <w:del w:id="3407" w:author="JM REYRAT" w:date="2008-02-27T17:00:00Z">
        <w:r>
          <w:rPr>
            <w:i/>
            <w:sz w:val="24"/>
            <w:lang w:val="en-US"/>
          </w:rPr>
          <w:delText>M. tuberculosis</w:delText>
        </w:r>
      </w:del>
      <w:del w:id="3408" w:author="JM REYRAT" w:date="2008-02-27T17:00:00Z">
        <w:r>
          <w:rPr>
            <w:sz w:val="24"/>
            <w:lang w:val="en-US"/>
          </w:rPr>
          <w:delText xml:space="preserve"> isolates from various lineages (Table </w:delText>
        </w:r>
      </w:del>
      <w:del w:id="3409" w:author="Jean-Marc Reyrat" w:date="2007-11-06T14:11:00Z">
        <w:r>
          <w:rPr>
            <w:sz w:val="24"/>
            <w:lang w:val="en-US"/>
          </w:rPr>
          <w:delText>4</w:delText>
        </w:r>
      </w:del>
      <w:del w:id="3410" w:author="JM REYRAT" w:date="2008-02-27T17:00:00Z">
        <w:r>
          <w:rPr>
            <w:sz w:val="24"/>
            <w:lang w:val="en-US"/>
          </w:rPr>
          <w:delText xml:space="preserve">) was used as a template for PCR amplification of the selected locus. The primers used to amplify and sequence were designed as previously described </w:delText>
        </w:r>
      </w:del>
      <w:del w:id="3411" w:author="Jean-Marc Reyrat" w:date="2007-11-06T14:11:00Z">
        <w:r>
          <w:rPr>
            <w:rFonts w:eastAsia="MS Mincho;ＭＳ 明朝"/>
            <w:sz w:val="24"/>
            <w:lang w:val="en-US"/>
          </w:rPr>
          <w:delText xml:space="preserve">(Perrodou </w:delText>
        </w:r>
      </w:del>
      <w:del w:id="3412" w:author="Jean-Marc Reyrat" w:date="2007-11-06T14:11:00Z">
        <w:r>
          <w:rPr>
            <w:rFonts w:eastAsia="MS Mincho;ＭＳ 明朝"/>
            <w:i/>
            <w:sz w:val="24"/>
            <w:lang w:val="en-US"/>
          </w:rPr>
          <w:delText>et al</w:delText>
        </w:r>
      </w:del>
      <w:del w:id="3413" w:author="Jean-Marc Reyrat" w:date="2007-11-06T14:11:00Z">
        <w:r>
          <w:rPr>
            <w:rFonts w:eastAsia="MS Mincho;ＭＳ 明朝"/>
            <w:sz w:val="24"/>
            <w:lang w:val="en-US"/>
          </w:rPr>
          <w:delText>. 2006)</w:delText>
        </w:r>
      </w:del>
      <w:del w:id="3414" w:author="JM REYRAT" w:date="2008-02-27T17:00:00Z">
        <w:r>
          <w:rPr>
            <w:rFonts w:eastAsia="MS Mincho;ＭＳ 明朝"/>
            <w:sz w:val="24"/>
            <w:lang w:val="en-US"/>
          </w:rPr>
          <w:delText>,</w:delText>
        </w:r>
      </w:del>
      <w:del w:id="3415" w:author="JM REYRAT" w:date="2008-02-27T17:00:00Z">
        <w:r>
          <w:rPr>
            <w:sz w:val="24"/>
            <w:lang w:val="en-US"/>
          </w:rPr>
          <w:delText xml:space="preserve"> using an optimized version of CADO4MI </w:delText>
        </w:r>
      </w:del>
      <w:del w:id="3416" w:author="Jean-Marc Reyrat" w:date="2007-11-06T14:11:00Z">
        <w:r>
          <w:rPr>
            <w:rFonts w:eastAsia="MS Mincho;ＭＳ 明朝"/>
            <w:sz w:val="24"/>
            <w:lang w:val="en-US"/>
          </w:rPr>
          <w:delText>(Muller)</w:delText>
        </w:r>
      </w:del>
      <w:del w:id="3417" w:author="JM REYRAT" w:date="2008-02-27T17:00:00Z">
        <w:r>
          <w:rPr>
            <w:sz w:val="24"/>
            <w:lang w:val="en-US"/>
          </w:rPr>
          <w:delText xml:space="preserve">. The nucleotide and deduced amino-acid sequences were analyzed with DNA Strider </w:delText>
        </w:r>
      </w:del>
      <w:del w:id="3418" w:author="Jean-Marc Reyrat" w:date="2007-11-06T14:11:00Z">
        <w:r>
          <w:rPr>
            <w:rFonts w:eastAsia="MS Mincho;ＭＳ 明朝"/>
            <w:sz w:val="24"/>
            <w:lang w:val="en-US"/>
          </w:rPr>
          <w:delText>(Marck 1988)</w:delText>
        </w:r>
      </w:del>
      <w:del w:id="3419" w:author="JM REYRAT" w:date="2008-02-27T17:00:00Z">
        <w:r>
          <w:rPr>
            <w:sz w:val="24"/>
            <w:lang w:val="en-US"/>
          </w:rPr>
          <w:delText>.</w:delText>
        </w:r>
      </w:del>
      <w:del w:id="3420" w:author="Jean-Marc Reyrat" w:date="2007-11-06T14:11:00Z">
        <w:r>
          <w:rPr>
            <w:sz w:val="24"/>
            <w:lang w:val="en-US"/>
          </w:rPr>
          <w:delText xml:space="preserve"> Three independent amplicons were sequenced for each ICDS.</w:delText>
        </w:r>
      </w:del>
    </w:p>
    <w:p>
      <w:pPr>
        <w:pStyle w:val="Normal"/>
        <w:widowControl/>
        <w:autoSpaceDE w:val="true"/>
        <w:bidi w:val="0"/>
        <w:spacing w:lineRule="auto" w:line="480"/>
        <w:ind w:firstLine="708"/>
        <w:jc w:val="both"/>
        <w:rPr>
          <w:sz w:val="24"/>
          <w:lang w:val="en-US"/>
          <w:del w:id="3423" w:author="JM REYRAT" w:date="2008-02-27T17:00:00Z"/>
        </w:rPr>
      </w:pPr>
      <w:del w:id="3422" w:author="JM REYRAT" w:date="2008-02-27T17:00:00Z">
        <w:r>
          <w:rPr>
            <w:sz w:val="24"/>
            <w:lang w:val="en-US"/>
          </w:rPr>
        </w:r>
      </w:del>
    </w:p>
    <w:p>
      <w:pPr>
        <w:pStyle w:val="Normal"/>
        <w:widowControl/>
        <w:bidi w:val="0"/>
        <w:spacing w:lineRule="auto" w:line="480"/>
        <w:ind w:firstLine="708"/>
        <w:jc w:val="both"/>
        <w:rPr>
          <w:sz w:val="24"/>
          <w:lang w:val="en-US"/>
          <w:del w:id="3425" w:author="JM REYRAT" w:date="2008-02-27T17:00:00Z"/>
        </w:rPr>
      </w:pPr>
      <w:del w:id="3424" w:author="JM REYRAT" w:date="2008-02-27T17:00:00Z">
        <w:r>
          <w:rPr>
            <w:sz w:val="24"/>
            <w:lang w:val="en-US"/>
          </w:rPr>
        </w:r>
      </w:del>
      <w:r>
        <w:br w:type="page"/>
      </w:r>
    </w:p>
    <w:p>
      <w:pPr>
        <w:pStyle w:val="Normal"/>
        <w:widowControl/>
        <w:bidi w:val="0"/>
        <w:spacing w:lineRule="auto" w:line="480"/>
        <w:ind w:firstLine="708"/>
        <w:jc w:val="both"/>
        <w:rPr>
          <w:b/>
          <w:b/>
          <w:sz w:val="24"/>
          <w:lang w:val="en-US"/>
          <w:del w:id="3427" w:author="JM REYRAT" w:date="2008-02-27T17:00:00Z"/>
        </w:rPr>
      </w:pPr>
      <w:del w:id="3426" w:author="JM REYRAT" w:date="2008-02-27T17:00:00Z">
        <w:r>
          <w:rPr>
            <w:b/>
            <w:sz w:val="24"/>
            <w:lang w:val="en-US"/>
          </w:rPr>
          <w:delText xml:space="preserve">Acknowledgments </w:delText>
        </w:r>
      </w:del>
    </w:p>
    <w:p>
      <w:pPr>
        <w:pStyle w:val="Normal"/>
        <w:widowControl/>
        <w:bidi w:val="0"/>
        <w:spacing w:lineRule="auto" w:line="480"/>
        <w:ind w:firstLine="708"/>
        <w:jc w:val="both"/>
        <w:rPr>
          <w:del w:id="3437" w:author="JM REYRAT" w:date="2008-02-27T17:00:00Z"/>
        </w:rPr>
      </w:pPr>
      <w:del w:id="3428" w:author="JM REYRAT" w:date="2008-02-27T17:00:00Z">
        <w:r>
          <w:rPr>
            <w:sz w:val="24"/>
            <w:lang w:val="en-US"/>
          </w:rPr>
          <w:delText xml:space="preserve">We thank S. Gagneux </w:delText>
        </w:r>
      </w:del>
      <w:del w:id="3429" w:author="Jean-Marc Reyrat" w:date="2007-11-06T14:11:00Z">
        <w:r>
          <w:rPr>
            <w:sz w:val="24"/>
            <w:lang w:val="en-US"/>
          </w:rPr>
          <w:delText xml:space="preserve">and </w:delText>
        </w:r>
      </w:del>
      <w:del w:id="3430" w:author="JM REYRAT" w:date="2008-02-27T17:00:00Z">
        <w:r>
          <w:rPr>
            <w:sz w:val="24"/>
            <w:lang w:val="en-US"/>
          </w:rPr>
          <w:delText xml:space="preserve">P. M. Small for stimulating discussions and useful suggestions. We thank INSERM for funding this project under the Avenir program, through a grant to JMR, </w:delText>
        </w:r>
      </w:del>
      <w:del w:id="3431" w:author="JM REYRAT" w:date="2008-02-27T17:00:00Z">
        <w:r>
          <w:rPr>
            <w:i/>
            <w:sz w:val="24"/>
            <w:lang w:val="en-US"/>
          </w:rPr>
          <w:delText>Chargé de Recherches</w:delText>
        </w:r>
      </w:del>
      <w:del w:id="3432" w:author="JM REYRAT" w:date="2008-02-27T17:00:00Z">
        <w:r>
          <w:rPr>
            <w:sz w:val="24"/>
            <w:lang w:val="en-US"/>
          </w:rPr>
          <w:delText xml:space="preserve"> at INSERM. This work was also funded by an RNG (</w:delText>
        </w:r>
      </w:del>
      <w:del w:id="3433" w:author="JM REYRAT" w:date="2008-02-27T17:00:00Z">
        <w:r>
          <w:rPr>
            <w:i/>
            <w:sz w:val="24"/>
            <w:lang w:val="en-US"/>
          </w:rPr>
          <w:delText>Réseau National de Génopoles</w:delText>
        </w:r>
      </w:del>
      <w:del w:id="3434" w:author="JM REYRAT" w:date="2008-02-27T17:00:00Z">
        <w:r>
          <w:rPr>
            <w:sz w:val="24"/>
            <w:lang w:val="en-US"/>
          </w:rPr>
          <w:delText xml:space="preserve">) grant to the Strasbourg Bioinformatics Platform infrastructures and EVI-GENORET (LSHG-CT-2005-512036). CD is funded by a PhD grant from the </w:delText>
        </w:r>
      </w:del>
      <w:del w:id="3435" w:author="JM REYRAT" w:date="2008-02-27T17:00:00Z">
        <w:r>
          <w:rPr>
            <w:i/>
            <w:sz w:val="24"/>
            <w:lang w:val="en-US"/>
          </w:rPr>
          <w:delText xml:space="preserve">Fondation pour la Recherche Médicale </w:delText>
        </w:r>
      </w:del>
      <w:del w:id="3436" w:author="JM REYRAT" w:date="2008-02-27T17:00:00Z">
        <w:r>
          <w:rPr>
            <w:sz w:val="24"/>
            <w:lang w:val="en-US"/>
          </w:rPr>
          <w:delText>(FRM).</w:delText>
        </w:r>
      </w:del>
      <w:r>
        <w:br w:type="page"/>
      </w:r>
    </w:p>
    <w:p>
      <w:pPr>
        <w:pStyle w:val="Normal"/>
        <w:widowControl/>
        <w:bidi w:val="0"/>
        <w:spacing w:lineRule="auto" w:line="480"/>
        <w:ind w:firstLine="708"/>
        <w:jc w:val="both"/>
        <w:rPr>
          <w:b/>
          <w:b/>
          <w:sz w:val="24"/>
          <w:lang w:val="en-US"/>
          <w:del w:id="3439" w:author="JM REYRAT" w:date="2008-02-27T17:00:00Z"/>
        </w:rPr>
      </w:pPr>
      <w:del w:id="3438" w:author="JM REYRAT" w:date="2008-02-27T17:00:00Z">
        <w:r>
          <w:rPr>
            <w:b/>
            <w:sz w:val="24"/>
            <w:lang w:val="en-US"/>
          </w:rPr>
          <w:delText>Legends to Figures and Tables</w:delText>
        </w:r>
      </w:del>
    </w:p>
    <w:p>
      <w:pPr>
        <w:pStyle w:val="Normal"/>
        <w:widowControl/>
        <w:bidi w:val="0"/>
        <w:spacing w:lineRule="auto" w:line="480"/>
        <w:ind w:firstLine="708"/>
        <w:jc w:val="both"/>
        <w:rPr>
          <w:b/>
          <w:b/>
          <w:sz w:val="24"/>
          <w:lang w:val="en-US"/>
          <w:del w:id="3441" w:author="JM REYRAT" w:date="2008-02-27T17:00:00Z"/>
        </w:rPr>
      </w:pPr>
      <w:del w:id="3440" w:author="JM REYRAT" w:date="2008-02-27T17:00:00Z">
        <w:r>
          <w:rPr>
            <w:b/>
            <w:sz w:val="24"/>
            <w:lang w:val="en-US"/>
          </w:rPr>
        </w:r>
      </w:del>
    </w:p>
    <w:p>
      <w:pPr>
        <w:pStyle w:val="Normal"/>
        <w:widowControl/>
        <w:bidi w:val="0"/>
        <w:spacing w:lineRule="auto" w:line="480"/>
        <w:ind w:firstLine="708"/>
        <w:jc w:val="both"/>
        <w:rPr>
          <w:del w:id="3453" w:author="JM REYRAT" w:date="2008-02-27T17:00:00Z"/>
        </w:rPr>
      </w:pPr>
      <w:del w:id="3442" w:author="JM REYRAT" w:date="2008-02-27T17:00:00Z">
        <w:r>
          <w:rPr>
            <w:b/>
            <w:sz w:val="24"/>
            <w:lang w:val="en-US"/>
          </w:rPr>
          <w:delText xml:space="preserve">Figure 1. </w:delText>
        </w:r>
      </w:del>
      <w:del w:id="3443" w:author="JM REYRAT" w:date="2008-02-27T17:00:00Z">
        <w:r>
          <w:rPr>
            <w:sz w:val="24"/>
            <w:lang w:val="en-US"/>
          </w:rPr>
          <w:delText>Schematic representation of the</w:delText>
        </w:r>
      </w:del>
      <w:del w:id="3444" w:author="JM REYRAT" w:date="2008-02-27T17:00:00Z">
        <w:r>
          <w:rPr>
            <w:b/>
            <w:sz w:val="24"/>
            <w:lang w:val="en-US"/>
          </w:rPr>
          <w:delText xml:space="preserve"> </w:delText>
        </w:r>
      </w:del>
      <w:del w:id="3445" w:author="JM REYRAT" w:date="2008-02-27T17:00:00Z">
        <w:r>
          <w:rPr>
            <w:sz w:val="24"/>
            <w:lang w:val="en-US"/>
          </w:rPr>
          <w:delText xml:space="preserve">ICDSs common to </w:delText>
        </w:r>
      </w:del>
      <w:del w:id="3446" w:author="JM REYRAT" w:date="2008-02-27T17:00:00Z">
        <w:r>
          <w:rPr>
            <w:i/>
            <w:sz w:val="24"/>
            <w:lang w:val="en-US"/>
          </w:rPr>
          <w:delText>M. tuberculosis</w:delText>
        </w:r>
      </w:del>
      <w:del w:id="3447" w:author="JM REYRAT" w:date="2008-02-27T17:00:00Z">
        <w:r>
          <w:rPr>
            <w:sz w:val="24"/>
            <w:lang w:val="en-US"/>
          </w:rPr>
          <w:delText xml:space="preserve"> H37Rv, CDC1551 and </w:delText>
        </w:r>
      </w:del>
      <w:del w:id="3448" w:author="JM REYRAT" w:date="2008-02-27T17:00:00Z">
        <w:r>
          <w:rPr>
            <w:i/>
            <w:sz w:val="24"/>
            <w:lang w:val="en-US"/>
          </w:rPr>
          <w:delText>M. bovis</w:delText>
        </w:r>
      </w:del>
      <w:del w:id="3449" w:author="JM REYRAT" w:date="2008-02-27T17:00:00Z">
        <w:r>
          <w:rPr>
            <w:sz w:val="24"/>
            <w:lang w:val="en-US"/>
          </w:rPr>
          <w:delText xml:space="preserve"> </w:delText>
        </w:r>
      </w:del>
      <w:del w:id="3450" w:author="JM REYRAT" w:date="2008-02-27T17:00:00Z">
        <w:r>
          <w:rPr>
            <w:rFonts w:eastAsia="Times New Roman"/>
            <w:sz w:val="24"/>
            <w:lang w:val="en-US"/>
          </w:rPr>
          <w:delText>AF2122/97</w:delText>
        </w:r>
      </w:del>
      <w:del w:id="3451" w:author="JM REYRAT" w:date="2008-02-27T17:00:00Z">
        <w:r>
          <w:rPr>
            <w:rFonts w:eastAsia="Times New Roman"/>
            <w:i/>
            <w:sz w:val="24"/>
            <w:lang w:val="en-US"/>
          </w:rPr>
          <w:delText xml:space="preserve"> </w:delText>
        </w:r>
      </w:del>
      <w:del w:id="3452" w:author="JM REYRAT" w:date="2008-02-27T17:00:00Z">
        <w:r>
          <w:rPr>
            <w:sz w:val="24"/>
            <w:lang w:val="en-US"/>
          </w:rPr>
          <w:delText>or specific to one of these strains. The total number of ICDSs is shown in brackets.</w:delText>
        </w:r>
      </w:del>
    </w:p>
    <w:p>
      <w:pPr>
        <w:pStyle w:val="Normal"/>
        <w:widowControl/>
        <w:bidi w:val="0"/>
        <w:spacing w:lineRule="auto" w:line="480"/>
        <w:ind w:firstLine="708"/>
        <w:jc w:val="both"/>
        <w:rPr>
          <w:b/>
          <w:b/>
          <w:sz w:val="24"/>
          <w:lang w:val="en-US"/>
          <w:del w:id="3455" w:author="JM REYRAT" w:date="2008-02-27T17:00:00Z"/>
        </w:rPr>
      </w:pPr>
      <w:del w:id="3454" w:author="JM REYRAT" w:date="2008-02-27T17:00:00Z">
        <w:r>
          <w:rPr>
            <w:b/>
            <w:sz w:val="24"/>
            <w:lang w:val="en-US"/>
          </w:rPr>
        </w:r>
      </w:del>
    </w:p>
    <w:p>
      <w:pPr>
        <w:pStyle w:val="Normal"/>
        <w:widowControl/>
        <w:bidi w:val="0"/>
        <w:spacing w:lineRule="auto" w:line="480"/>
        <w:ind w:firstLine="708"/>
        <w:jc w:val="both"/>
        <w:rPr>
          <w:b/>
          <w:b/>
          <w:sz w:val="24"/>
          <w:lang w:val="en-US"/>
          <w:del w:id="3487" w:author="Jean-Marc Reyrat" w:date="2007-11-06T14:11:00Z"/>
        </w:rPr>
      </w:pPr>
      <w:del w:id="3456" w:author="JM REYRAT" w:date="2008-02-27T17:00:00Z">
        <w:r>
          <w:rPr>
            <w:b/>
            <w:sz w:val="24"/>
            <w:lang w:val="en-US"/>
          </w:rPr>
          <w:delText xml:space="preserve">Figure 2.  </w:delText>
        </w:r>
      </w:del>
      <w:del w:id="3457"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del w:id="3458" w:author="Jean-Marc Reyrat" w:date="2007-11-06T14:11:00Z">
        <w:r>
          <w:rPr>
            <w:sz w:val="24"/>
            <w:lang w:val="en-US"/>
          </w:rPr>
          <w:delText xml:space="preserve">Fifty-two </w:delText>
        </w:r>
      </w:del>
      <w:del w:id="3459" w:author="JM REYRAT" w:date="2008-02-27T17:00:00Z">
        <w:r>
          <w:rPr>
            <w:sz w:val="24"/>
            <w:lang w:val="en-US"/>
          </w:rPr>
          <w:delText xml:space="preserve">frameshifts were acquired during the common evolution of </w:delText>
        </w:r>
      </w:del>
      <w:del w:id="3460" w:author="JM REYRAT" w:date="2008-02-27T17:00:00Z">
        <w:r>
          <w:rPr>
            <w:i/>
            <w:sz w:val="24"/>
            <w:lang w:val="en-US"/>
          </w:rPr>
          <w:delText xml:space="preserve">M. bovis </w:delText>
        </w:r>
      </w:del>
      <w:del w:id="3461" w:author="JM REYRAT" w:date="2008-02-27T17:00:00Z">
        <w:r>
          <w:rPr>
            <w:sz w:val="24"/>
            <w:lang w:val="en-US"/>
          </w:rPr>
          <w:delText xml:space="preserve">and </w:delText>
        </w:r>
      </w:del>
      <w:del w:id="3462" w:author="JM REYRAT" w:date="2008-02-27T17:00:00Z">
        <w:r>
          <w:rPr>
            <w:i/>
            <w:sz w:val="24"/>
            <w:lang w:val="en-US"/>
          </w:rPr>
          <w:delText>M. tuberculosis</w:delText>
        </w:r>
      </w:del>
      <w:del w:id="3463" w:author="JM REYRAT" w:date="2008-02-27T17:00:00Z">
        <w:r>
          <w:rPr>
            <w:sz w:val="24"/>
            <w:lang w:val="en-US"/>
          </w:rPr>
          <w:delText xml:space="preserve">. Since the separation of these species, </w:delText>
        </w:r>
      </w:del>
      <w:del w:id="3464" w:author="JM REYRAT" w:date="2008-02-27T17:00:00Z">
        <w:r>
          <w:rPr>
            <w:i/>
            <w:sz w:val="24"/>
            <w:lang w:val="en-US"/>
          </w:rPr>
          <w:delText xml:space="preserve">M. bovis </w:delText>
        </w:r>
      </w:del>
      <w:del w:id="3465" w:author="JM REYRAT" w:date="2008-02-27T17:00:00Z">
        <w:r>
          <w:rPr>
            <w:sz w:val="24"/>
            <w:lang w:val="en-US"/>
          </w:rPr>
          <w:delText>has acquired 5</w:delText>
        </w:r>
      </w:del>
      <w:del w:id="3466" w:author="Jean-Marc Reyrat" w:date="2007-11-06T14:11:00Z">
        <w:r>
          <w:rPr>
            <w:sz w:val="24"/>
            <w:lang w:val="en-US"/>
          </w:rPr>
          <w:delText>8</w:delText>
        </w:r>
      </w:del>
      <w:del w:id="3467" w:author="JM REYRAT" w:date="2008-02-27T17:00:00Z">
        <w:r>
          <w:rPr>
            <w:sz w:val="24"/>
            <w:lang w:val="en-US"/>
          </w:rPr>
          <w:delText xml:space="preserve"> </w:delText>
        </w:r>
      </w:del>
      <w:del w:id="3468" w:author="Jean-Marc Reyrat" w:date="2007-11-06T14:11:00Z">
        <w:r>
          <w:rPr>
            <w:sz w:val="24"/>
            <w:lang w:val="en-US"/>
          </w:rPr>
          <w:delText>mutations</w:delText>
        </w:r>
      </w:del>
      <w:del w:id="3469" w:author="JM REYRAT" w:date="2008-02-27T17:00:00Z">
        <w:r>
          <w:rPr>
            <w:sz w:val="24"/>
            <w:lang w:val="en-US"/>
          </w:rPr>
          <w:delText xml:space="preserve">, while the branch leading to </w:delText>
        </w:r>
      </w:del>
      <w:del w:id="3470" w:author="JM REYRAT" w:date="2008-02-27T17:00:00Z">
        <w:r>
          <w:rPr>
            <w:i/>
            <w:sz w:val="24"/>
            <w:lang w:val="en-US"/>
          </w:rPr>
          <w:delText>M. tuberculosis</w:delText>
        </w:r>
      </w:del>
      <w:del w:id="3471" w:author="JM REYRAT" w:date="2008-02-27T17:00:00Z">
        <w:r>
          <w:rPr>
            <w:sz w:val="24"/>
            <w:lang w:val="en-US"/>
          </w:rPr>
          <w:delText xml:space="preserve"> isolates has acquired </w:delText>
        </w:r>
      </w:del>
      <w:del w:id="3472" w:author="Jean-Marc Reyrat" w:date="2007-11-06T14:11:00Z">
        <w:r>
          <w:rPr>
            <w:sz w:val="24"/>
            <w:lang w:val="en-US"/>
          </w:rPr>
          <w:delText xml:space="preserve">31 </w:delText>
        </w:r>
      </w:del>
      <w:del w:id="3473" w:author="JM REYRAT" w:date="2008-02-27T17:00:00Z">
        <w:r>
          <w:rPr>
            <w:sz w:val="24"/>
            <w:lang w:val="en-US"/>
          </w:rPr>
          <w:delText xml:space="preserve">new </w:delText>
        </w:r>
      </w:del>
      <w:del w:id="3474" w:author="Jean-Marc Reyrat" w:date="2007-11-06T14:11:00Z">
        <w:r>
          <w:rPr>
            <w:sz w:val="24"/>
            <w:lang w:val="en-US"/>
          </w:rPr>
          <w:delText>mutations</w:delText>
        </w:r>
      </w:del>
      <w:del w:id="3475" w:author="JM REYRAT" w:date="2008-02-27T17:00:00Z">
        <w:r>
          <w:rPr>
            <w:sz w:val="24"/>
            <w:lang w:val="en-US"/>
          </w:rPr>
          <w:delText xml:space="preserve">. Since separation of the isolates, </w:delText>
        </w:r>
      </w:del>
      <w:del w:id="3476" w:author="JM REYRAT" w:date="2008-02-27T17:00:00Z">
        <w:r>
          <w:rPr>
            <w:i/>
            <w:sz w:val="24"/>
            <w:lang w:val="en-US"/>
          </w:rPr>
          <w:delText>M. tuberculosis</w:delText>
        </w:r>
      </w:del>
      <w:del w:id="3477" w:author="JM REYRAT" w:date="2008-02-27T17:00:00Z">
        <w:r>
          <w:rPr>
            <w:sz w:val="24"/>
            <w:lang w:val="en-US"/>
          </w:rPr>
          <w:delText xml:space="preserve"> H37Rv has acquired </w:delText>
        </w:r>
      </w:del>
      <w:del w:id="3478" w:author="Jean-Marc Reyrat" w:date="2007-11-06T14:11:00Z">
        <w:r>
          <w:rPr>
            <w:sz w:val="24"/>
            <w:lang w:val="en-US"/>
          </w:rPr>
          <w:delText xml:space="preserve">14 </w:delText>
        </w:r>
      </w:del>
      <w:del w:id="3479" w:author="JM REYRAT" w:date="2008-02-27T17:00:00Z">
        <w:r>
          <w:rPr>
            <w:sz w:val="24"/>
            <w:lang w:val="en-US"/>
          </w:rPr>
          <w:delText xml:space="preserve">new </w:delText>
        </w:r>
      </w:del>
      <w:del w:id="3480" w:author="Jean-Marc Reyrat" w:date="2007-11-06T14:11:00Z">
        <w:r>
          <w:rPr>
            <w:sz w:val="24"/>
            <w:lang w:val="en-US"/>
          </w:rPr>
          <w:delText>mutations</w:delText>
        </w:r>
      </w:del>
      <w:del w:id="3481" w:author="JM REYRAT" w:date="2008-02-27T17:00:00Z">
        <w:r>
          <w:rPr>
            <w:sz w:val="24"/>
            <w:lang w:val="en-US"/>
          </w:rPr>
          <w:delText xml:space="preserve"> and CDC1551 39 new </w:delText>
        </w:r>
      </w:del>
      <w:del w:id="3482" w:author="Jean-Marc Reyrat" w:date="2007-11-06T14:11:00Z">
        <w:r>
          <w:rPr>
            <w:sz w:val="24"/>
            <w:lang w:val="en-US"/>
          </w:rPr>
          <w:delText>mutations</w:delText>
        </w:r>
      </w:del>
      <w:del w:id="3483" w:author="JM REYRAT" w:date="2008-02-27T17:00:00Z">
        <w:r>
          <w:rPr>
            <w:sz w:val="24"/>
            <w:lang w:val="en-US"/>
          </w:rPr>
          <w:delText>. Common and unique ICDS are shown in dark and light gray, respectively.</w:delText>
        </w:r>
      </w:del>
      <w:del w:id="3484" w:author="Jean-Marc Reyrat" w:date="2007-11-06T14:11:00Z">
        <w:r>
          <w:rPr>
            <w:sz w:val="24"/>
            <w:lang w:val="en-US"/>
          </w:rPr>
          <w:delText xml:space="preserve"> The asterisk indicates that not all the ICDSs common to the different species are present in the </w:delText>
        </w:r>
      </w:del>
      <w:del w:id="3485" w:author="Jean-Marc Reyrat" w:date="2007-11-06T14:11:00Z">
        <w:r>
          <w:rPr>
            <w:i/>
            <w:sz w:val="24"/>
            <w:lang w:val="en-US"/>
          </w:rPr>
          <w:delText>M. bovis</w:delText>
        </w:r>
      </w:del>
      <w:del w:id="3486" w:author="Jean-Marc Reyrat" w:date="2007-11-06T14:11:00Z">
        <w:r>
          <w:rPr>
            <w:sz w:val="24"/>
            <w:lang w:val="en-US"/>
          </w:rPr>
          <w:delText xml:space="preserve"> BCG genome, due to regions of deletion.</w:delText>
        </w:r>
      </w:del>
    </w:p>
    <w:p>
      <w:pPr>
        <w:pStyle w:val="Normal"/>
        <w:spacing w:lineRule="auto" w:line="480"/>
        <w:jc w:val="both"/>
        <w:rPr>
          <w:b/>
          <w:b/>
          <w:sz w:val="24"/>
          <w:lang w:val="en-US"/>
          <w:del w:id="3489" w:author="Jean-Marc Reyrat" w:date="2007-11-06T14:11:00Z"/>
        </w:rPr>
      </w:pPr>
      <w:del w:id="3488" w:author="Jean-Marc Reyrat" w:date="2007-11-06T14:11:00Z">
        <w:r>
          <w:rPr>
            <w:b/>
            <w:sz w:val="24"/>
            <w:lang w:val="en-US"/>
          </w:rPr>
        </w:r>
      </w:del>
    </w:p>
    <w:p>
      <w:pPr>
        <w:pStyle w:val="Normal"/>
        <w:spacing w:lineRule="auto" w:line="480"/>
        <w:jc w:val="both"/>
        <w:rPr>
          <w:del w:id="3501" w:author="JM REYRAT" w:date="2008-02-27T17:00:00Z"/>
        </w:rPr>
      </w:pPr>
      <w:del w:id="3490" w:author="JM REYRAT" w:date="2008-02-27T17:00:00Z">
        <w:r>
          <w:rPr>
            <w:b/>
            <w:sz w:val="24"/>
            <w:lang w:val="en-US"/>
          </w:rPr>
          <w:delText xml:space="preserve">Table 1. </w:delText>
        </w:r>
      </w:del>
      <w:del w:id="3491" w:author="JM REYRAT" w:date="2008-02-27T17:00:00Z">
        <w:r>
          <w:rPr>
            <w:sz w:val="24"/>
            <w:lang w:val="en-US"/>
          </w:rPr>
          <w:delText xml:space="preserve">List of the </w:delText>
        </w:r>
      </w:del>
      <w:del w:id="3492" w:author="Jean-Marc Reyrat" w:date="2007-11-06T14:11:00Z">
        <w:r>
          <w:rPr>
            <w:sz w:val="24"/>
            <w:lang w:val="en-US"/>
          </w:rPr>
          <w:delText xml:space="preserve">52 </w:delText>
        </w:r>
      </w:del>
      <w:del w:id="3493" w:author="JM REYRAT" w:date="2008-02-27T17:00:00Z">
        <w:r>
          <w:rPr>
            <w:sz w:val="24"/>
            <w:lang w:val="en-US"/>
          </w:rPr>
          <w:delText xml:space="preserve">ICDSs common to </w:delText>
        </w:r>
      </w:del>
      <w:del w:id="3494" w:author="JM REYRAT" w:date="2008-02-27T17:00:00Z">
        <w:r>
          <w:rPr>
            <w:i/>
            <w:sz w:val="24"/>
            <w:lang w:val="en-US"/>
          </w:rPr>
          <w:delText>M. tuberculosis</w:delText>
        </w:r>
      </w:del>
      <w:del w:id="3495" w:author="JM REYRAT" w:date="2008-02-27T17:00:00Z">
        <w:r>
          <w:rPr>
            <w:sz w:val="24"/>
            <w:lang w:val="en-US"/>
          </w:rPr>
          <w:delText xml:space="preserve"> H37Rv, CDC1551 and </w:delText>
        </w:r>
      </w:del>
      <w:del w:id="3496" w:author="JM REYRAT" w:date="2008-02-27T17:00:00Z">
        <w:r>
          <w:rPr>
            <w:i/>
            <w:sz w:val="24"/>
            <w:lang w:val="en-US"/>
          </w:rPr>
          <w:delText xml:space="preserve">M. bovis </w:delText>
        </w:r>
      </w:del>
      <w:del w:id="3497" w:author="JM REYRAT" w:date="2008-02-27T17:00:00Z">
        <w:r>
          <w:rPr>
            <w:rFonts w:eastAsia="Times New Roman"/>
            <w:sz w:val="24"/>
            <w:lang w:val="en-US"/>
          </w:rPr>
          <w:delText>AF2122/97</w:delText>
        </w:r>
      </w:del>
      <w:del w:id="3498" w:author="JM REYRAT" w:date="2008-02-27T17:00:00Z">
        <w:r>
          <w:rPr>
            <w:sz w:val="24"/>
            <w:lang w:val="en-US"/>
          </w:rPr>
          <w:delText xml:space="preserve">. ICDS number (variable, according to the strain) and predicted function are indicated. The corresponding ORF numbers in </w:delText>
        </w:r>
      </w:del>
      <w:del w:id="3499" w:author="JM REYRAT" w:date="2008-02-27T17:00:00Z">
        <w:r>
          <w:rPr>
            <w:i/>
            <w:sz w:val="24"/>
            <w:lang w:val="en-US"/>
          </w:rPr>
          <w:delText>M. tuberculosis</w:delText>
        </w:r>
      </w:del>
      <w:del w:id="3500" w:author="JM REYRAT" w:date="2008-02-27T17:00:00Z">
        <w:r>
          <w:rPr>
            <w:sz w:val="24"/>
            <w:lang w:val="en-US"/>
          </w:rPr>
          <w:delText xml:space="preserve"> H37Rv are indicated in brackets.</w:delText>
        </w:r>
      </w:del>
    </w:p>
    <w:p>
      <w:pPr>
        <w:pStyle w:val="Normal"/>
        <w:spacing w:lineRule="auto" w:line="480"/>
        <w:jc w:val="both"/>
        <w:rPr>
          <w:b/>
          <w:b/>
          <w:sz w:val="24"/>
          <w:lang w:val="en-US"/>
          <w:del w:id="3503" w:author="JM REYRAT" w:date="2008-02-27T17:00:00Z"/>
        </w:rPr>
      </w:pPr>
      <w:del w:id="3502" w:author="JM REYRAT" w:date="2008-02-27T17:00:00Z">
        <w:r>
          <w:rPr>
            <w:b/>
            <w:sz w:val="24"/>
            <w:lang w:val="en-US"/>
          </w:rPr>
        </w:r>
      </w:del>
    </w:p>
    <w:p>
      <w:pPr>
        <w:pStyle w:val="Normal"/>
        <w:spacing w:lineRule="auto" w:line="480"/>
        <w:jc w:val="both"/>
        <w:rPr>
          <w:sz w:val="24"/>
          <w:lang w:val="en-US"/>
          <w:del w:id="3510" w:author="Jean-Marc Reyrat" w:date="2007-11-06T14:11:00Z"/>
        </w:rPr>
      </w:pPr>
      <w:del w:id="3504" w:author="JM REYRAT" w:date="2008-02-27T17:00:00Z">
        <w:r>
          <w:rPr>
            <w:b/>
            <w:sz w:val="24"/>
            <w:lang w:val="en-US"/>
          </w:rPr>
          <w:delText>Table 2</w:delText>
        </w:r>
      </w:del>
      <w:del w:id="3505" w:author="JM REYRAT" w:date="2008-02-27T17:00:00Z">
        <w:r>
          <w:rPr>
            <w:sz w:val="24"/>
            <w:lang w:val="en-US"/>
          </w:rPr>
          <w:delText xml:space="preserve">. List of the </w:delText>
        </w:r>
      </w:del>
      <w:del w:id="3506" w:author="Jean-Marc Reyrat" w:date="2007-11-06T14:11:00Z">
        <w:r>
          <w:rPr>
            <w:sz w:val="24"/>
            <w:lang w:val="en-US"/>
          </w:rPr>
          <w:delText xml:space="preserve">31 </w:delText>
        </w:r>
      </w:del>
      <w:del w:id="3507" w:author="JM REYRAT" w:date="2008-02-27T17:00:00Z">
        <w:r>
          <w:rPr>
            <w:sz w:val="24"/>
            <w:lang w:val="en-US"/>
          </w:rPr>
          <w:delText xml:space="preserve">ICDSs common to only </w:delText>
        </w:r>
      </w:del>
      <w:del w:id="3508" w:author="JM REYRAT" w:date="2008-02-27T17:00:00Z">
        <w:r>
          <w:rPr>
            <w:i/>
            <w:sz w:val="24"/>
            <w:lang w:val="en-US"/>
          </w:rPr>
          <w:delText>M. tuberculosis</w:delText>
        </w:r>
      </w:del>
      <w:del w:id="3509" w:author="JM REYRAT" w:date="2008-02-27T17:00:00Z">
        <w:r>
          <w:rPr>
            <w:sz w:val="24"/>
            <w:lang w:val="en-US"/>
          </w:rPr>
          <w:delText xml:space="preserve"> H37Rv and CDC1551. ICDS number (variable, according to strain) and predicted function are indicated.</w:delText>
        </w:r>
      </w:del>
    </w:p>
    <w:p>
      <w:pPr>
        <w:pStyle w:val="Normal"/>
        <w:spacing w:lineRule="auto" w:line="480"/>
        <w:jc w:val="both"/>
        <w:rPr>
          <w:sz w:val="24"/>
          <w:lang w:val="en-US"/>
          <w:del w:id="3512" w:author="Jean-Marc Reyrat" w:date="2007-11-06T14:11:00Z"/>
        </w:rPr>
      </w:pPr>
      <w:del w:id="3511" w:author="Jean-Marc Reyrat" w:date="2007-11-06T14:11:00Z">
        <w:r>
          <w:rPr>
            <w:sz w:val="24"/>
            <w:lang w:val="en-US"/>
          </w:rPr>
        </w:r>
      </w:del>
    </w:p>
    <w:p>
      <w:pPr>
        <w:pStyle w:val="Normal"/>
        <w:spacing w:lineRule="auto" w:line="480"/>
        <w:jc w:val="both"/>
        <w:rPr>
          <w:del w:id="3518" w:author="JM REYRAT" w:date="2008-02-27T17:00:00Z"/>
        </w:rPr>
      </w:pPr>
      <w:del w:id="3513" w:author="Jean-Marc Reyrat" w:date="2007-11-06T14:11:00Z">
        <w:r>
          <w:rPr>
            <w:b/>
            <w:sz w:val="24"/>
            <w:lang w:val="en-US"/>
          </w:rPr>
          <w:delText>Table 3</w:delText>
        </w:r>
      </w:del>
      <w:del w:id="3514" w:author="Jean-Marc Reyrat" w:date="2007-11-06T14:11:00Z">
        <w:r>
          <w:rPr>
            <w:sz w:val="24"/>
            <w:lang w:val="en-US"/>
          </w:rPr>
          <w:delText>. List of t</w:delText>
        </w:r>
      </w:del>
      <w:del w:id="3515" w:author="JM REYRAT" w:date="2008-02-27T17:00:00Z">
        <w:r>
          <w:rPr>
            <w:sz w:val="24"/>
            <w:lang w:val="en-US"/>
          </w:rPr>
          <w:delText xml:space="preserve">he genes that do not contain a frameshift in </w:delText>
        </w:r>
      </w:del>
      <w:del w:id="3516" w:author="JM REYRAT" w:date="2008-02-27T17:00:00Z">
        <w:r>
          <w:rPr>
            <w:i/>
            <w:sz w:val="24"/>
            <w:lang w:val="en-US"/>
          </w:rPr>
          <w:delText>M. tuberculosis</w:delText>
        </w:r>
      </w:del>
      <w:del w:id="3517" w:author="JM REYRAT" w:date="2008-02-27T17:00:00Z">
        <w:r>
          <w:rPr>
            <w:sz w:val="24"/>
            <w:lang w:val="en-US"/>
          </w:rPr>
          <w:delText xml:space="preserve"> strain 210 and that correspond to a full-length ORF.</w:delText>
        </w:r>
      </w:del>
    </w:p>
    <w:p>
      <w:pPr>
        <w:pStyle w:val="Normal"/>
        <w:spacing w:lineRule="auto" w:line="480"/>
        <w:jc w:val="both"/>
        <w:rPr>
          <w:sz w:val="24"/>
          <w:lang w:val="en-US"/>
          <w:del w:id="3520" w:author="JM REYRAT" w:date="2008-02-27T17:00:00Z"/>
        </w:rPr>
      </w:pPr>
      <w:del w:id="3519" w:author="JM REYRAT" w:date="2008-02-27T17:00:00Z">
        <w:r>
          <w:rPr>
            <w:sz w:val="24"/>
            <w:lang w:val="en-US"/>
          </w:rPr>
        </w:r>
      </w:del>
    </w:p>
    <w:p>
      <w:pPr>
        <w:pStyle w:val="Normal"/>
        <w:spacing w:lineRule="auto" w:line="480"/>
        <w:jc w:val="both"/>
        <w:rPr>
          <w:sz w:val="24"/>
          <w:lang w:val="en-US"/>
          <w:del w:id="3532" w:author="JM REYRAT" w:date="2008-02-27T17:00:00Z"/>
        </w:rPr>
      </w:pPr>
      <w:del w:id="3521" w:author="JM REYRAT" w:date="2008-02-27T17:00:00Z">
        <w:r>
          <w:rPr>
            <w:b/>
            <w:sz w:val="24"/>
            <w:lang w:val="en-US"/>
          </w:rPr>
          <w:delText xml:space="preserve">Table </w:delText>
        </w:r>
      </w:del>
      <w:del w:id="3522" w:author="Jean-Marc Reyrat" w:date="2007-11-06T14:11:00Z">
        <w:r>
          <w:rPr>
            <w:b/>
            <w:sz w:val="24"/>
            <w:lang w:val="en-US"/>
          </w:rPr>
          <w:delText>4</w:delText>
        </w:r>
      </w:del>
      <w:del w:id="3523" w:author="JM REYRAT" w:date="2008-02-27T17:00:00Z">
        <w:r>
          <w:rPr>
            <w:sz w:val="24"/>
            <w:lang w:val="en-US"/>
          </w:rPr>
          <w:delText xml:space="preserve">. </w:delText>
        </w:r>
      </w:del>
      <w:del w:id="3524" w:author="JM REYRAT" w:date="2008-02-27T17:00:00Z">
        <w:r>
          <w:rPr>
            <w:i/>
            <w:sz w:val="24"/>
            <w:lang w:val="en-GB"/>
          </w:rPr>
          <w:delText>M. tuberculosis</w:delText>
        </w:r>
      </w:del>
      <w:del w:id="3525" w:author="JM REYRAT" w:date="2008-02-27T17:00:00Z">
        <w:r>
          <w:rPr>
            <w:sz w:val="24"/>
            <w:lang w:val="en-GB"/>
          </w:rPr>
          <w:delText xml:space="preserve"> isolates from various lineages for which chromosomal DNA was used as a template for PCR amplification of the selected locus. “FL” indicates the </w:delText>
        </w:r>
      </w:del>
      <w:del w:id="3526" w:author="Jean-Marc Reyrat" w:date="2007-11-06T14:11:00Z">
        <w:r>
          <w:rPr>
            <w:sz w:val="24"/>
            <w:lang w:val="en-GB"/>
          </w:rPr>
          <w:delText xml:space="preserve">restoration </w:delText>
        </w:r>
      </w:del>
      <w:del w:id="3527" w:author="JM REYRAT" w:date="2008-02-27T17:00:00Z">
        <w:r>
          <w:rPr>
            <w:sz w:val="24"/>
            <w:lang w:val="en-GB"/>
          </w:rPr>
          <w:delText xml:space="preserve">of a full-length ORF identical to that in the </w:delText>
        </w:r>
      </w:del>
      <w:del w:id="3528" w:author="JM REYRAT" w:date="2008-02-27T17:00:00Z">
        <w:r>
          <w:rPr>
            <w:i/>
            <w:sz w:val="24"/>
            <w:lang w:val="en-GB"/>
          </w:rPr>
          <w:delText xml:space="preserve">M. tuberculosis </w:delText>
        </w:r>
      </w:del>
      <w:del w:id="3529" w:author="JM REYRAT" w:date="2008-02-27T17:00:00Z">
        <w:r>
          <w:rPr>
            <w:sz w:val="24"/>
            <w:lang w:val="en-GB"/>
          </w:rPr>
          <w:delText>210 strain, “*” indicates a secondary mutation acquired in these isolates, “NT</w:delText>
        </w:r>
      </w:del>
      <w:del w:id="3530" w:author="Jean-Marc Reyrat" w:date="2007-11-06T14:11:00Z">
        <w:r>
          <w:rPr>
            <w:sz w:val="24"/>
            <w:lang w:val="en-GB"/>
          </w:rPr>
          <w:delText>” means</w:delText>
        </w:r>
      </w:del>
      <w:del w:id="3531" w:author="JM REYRAT" w:date="2008-02-27T17:00:00Z">
        <w:r>
          <w:rPr>
            <w:sz w:val="24"/>
            <w:lang w:val="en-GB"/>
          </w:rPr>
          <w:delText xml:space="preserve"> not tested.</w:delText>
        </w:r>
      </w:del>
    </w:p>
    <w:p>
      <w:pPr>
        <w:pStyle w:val="Normal"/>
        <w:spacing w:lineRule="auto" w:line="480"/>
        <w:jc w:val="both"/>
        <w:rPr>
          <w:b/>
          <w:b/>
          <w:sz w:val="24"/>
          <w:lang w:val="en-US"/>
          <w:del w:id="3534" w:author="JM REYRAT" w:date="2008-02-27T17:00:00Z"/>
        </w:rPr>
      </w:pPr>
      <w:del w:id="3533" w:author="JM REYRAT" w:date="2008-02-27T17:00:00Z">
        <w:r>
          <w:rPr>
            <w:b/>
            <w:sz w:val="24"/>
            <w:lang w:val="en-US"/>
          </w:rPr>
        </w:r>
      </w:del>
    </w:p>
    <w:p>
      <w:pPr>
        <w:pStyle w:val="Normal"/>
        <w:spacing w:lineRule="auto" w:line="480"/>
        <w:jc w:val="both"/>
        <w:rPr>
          <w:b/>
          <w:b/>
          <w:sz w:val="24"/>
          <w:lang w:val="en-US"/>
          <w:del w:id="3536" w:author="JM REYRAT" w:date="2008-02-27T17:00:00Z"/>
        </w:rPr>
      </w:pPr>
      <w:del w:id="3535" w:author="JM REYRAT" w:date="2008-02-27T17:00:00Z">
        <w:r>
          <w:rPr>
            <w:b/>
            <w:sz w:val="24"/>
            <w:lang w:val="en-US"/>
          </w:rPr>
          <w:delText>Supplementary material</w:delText>
        </w:r>
      </w:del>
    </w:p>
    <w:p>
      <w:pPr>
        <w:pStyle w:val="Normal"/>
        <w:spacing w:lineRule="auto" w:line="480"/>
        <w:jc w:val="both"/>
        <w:rPr>
          <w:b/>
          <w:b/>
          <w:sz w:val="24"/>
          <w:lang w:val="en-US"/>
          <w:del w:id="3538" w:author="JM REYRAT" w:date="2008-02-27T17:00:00Z"/>
        </w:rPr>
      </w:pPr>
      <w:del w:id="3537" w:author="JM REYRAT" w:date="2008-02-27T17:00:00Z">
        <w:r>
          <w:rPr>
            <w:b/>
            <w:sz w:val="24"/>
            <w:lang w:val="en-US"/>
          </w:rPr>
        </w:r>
      </w:del>
    </w:p>
    <w:p>
      <w:pPr>
        <w:pStyle w:val="Normal"/>
        <w:spacing w:lineRule="auto" w:line="480"/>
        <w:jc w:val="both"/>
        <w:rPr>
          <w:sz w:val="24"/>
          <w:lang w:val="en-US"/>
          <w:del w:id="3547" w:author="Jean-Marc Reyrat" w:date="2007-11-06T14:11:00Z"/>
        </w:rPr>
      </w:pPr>
      <w:del w:id="3539" w:author="JM REYRAT" w:date="2008-02-27T17:00:00Z">
        <w:r>
          <w:rPr>
            <w:b/>
            <w:sz w:val="24"/>
            <w:lang w:val="en-US"/>
          </w:rPr>
          <w:delText xml:space="preserve">Supplementary Table 1. </w:delText>
        </w:r>
      </w:del>
      <w:del w:id="3540" w:author="JM REYRAT" w:date="2008-02-27T17:00:00Z">
        <w:r>
          <w:rPr>
            <w:sz w:val="24"/>
            <w:lang w:val="en-US"/>
          </w:rPr>
          <w:delText xml:space="preserve">List of the ICDSs </w:delText>
        </w:r>
      </w:del>
      <w:del w:id="3541" w:author="Jean-Marc Reyrat" w:date="2007-11-06T14:11:00Z">
        <w:r>
          <w:rPr>
            <w:sz w:val="24"/>
            <w:lang w:val="en-US"/>
          </w:rPr>
          <w:delText xml:space="preserve">shown to be </w:delText>
        </w:r>
      </w:del>
      <w:del w:id="3542" w:author="JM REYRAT" w:date="2008-02-27T17:00:00Z">
        <w:r>
          <w:rPr>
            <w:sz w:val="24"/>
            <w:lang w:val="en-US"/>
          </w:rPr>
          <w:delText xml:space="preserve">specific to </w:delText>
        </w:r>
      </w:del>
      <w:del w:id="3543" w:author="JM REYRAT" w:date="2008-02-27T17:00:00Z">
        <w:r>
          <w:rPr>
            <w:i/>
            <w:sz w:val="24"/>
            <w:lang w:val="en-US"/>
          </w:rPr>
          <w:delText>M. tuberculosis</w:delText>
        </w:r>
      </w:del>
      <w:del w:id="3544" w:author="JM REYRAT" w:date="2008-02-27T17:00:00Z">
        <w:r>
          <w:rPr>
            <w:sz w:val="24"/>
            <w:lang w:val="en-US"/>
          </w:rPr>
          <w:delText xml:space="preserve"> H37Rv</w:delText>
        </w:r>
      </w:del>
      <w:del w:id="3545" w:author="Jean-Marc Reyrat" w:date="2007-11-06T14:11:00Z">
        <w:r>
          <w:rPr>
            <w:sz w:val="24"/>
            <w:lang w:val="en-US"/>
          </w:rPr>
          <w:delText xml:space="preserve"> and their status</w:delText>
        </w:r>
      </w:del>
      <w:del w:id="3546" w:author="JM REYRAT" w:date="2008-02-27T17:00:00Z">
        <w:r>
          <w:rPr>
            <w:sz w:val="24"/>
            <w:lang w:val="en-US"/>
          </w:rPr>
          <w:delText xml:space="preserve">. ICDS number, the affected ORF and its predicted function are indicated. </w:delText>
        </w:r>
      </w:del>
    </w:p>
    <w:p>
      <w:pPr>
        <w:pStyle w:val="Normal"/>
        <w:spacing w:lineRule="auto" w:line="480"/>
        <w:jc w:val="both"/>
        <w:rPr>
          <w:sz w:val="24"/>
          <w:lang w:val="en-US"/>
          <w:del w:id="3549" w:author="JM REYRAT" w:date="2008-02-27T17:00:00Z"/>
        </w:rPr>
      </w:pPr>
      <w:del w:id="3548" w:author="JM REYRAT" w:date="2008-02-27T17:00:00Z">
        <w:r>
          <w:rPr>
            <w:sz w:val="24"/>
            <w:lang w:val="en-US"/>
          </w:rPr>
        </w:r>
      </w:del>
    </w:p>
    <w:p>
      <w:pPr>
        <w:pStyle w:val="Normal"/>
        <w:spacing w:lineRule="auto" w:line="480"/>
        <w:jc w:val="both"/>
        <w:rPr>
          <w:del w:id="3557" w:author="JM REYRAT" w:date="2008-02-27T17:00:00Z"/>
        </w:rPr>
      </w:pPr>
      <w:del w:id="3550" w:author="JM REYRAT" w:date="2008-02-27T17:00:00Z">
        <w:r>
          <w:rPr>
            <w:b/>
            <w:sz w:val="24"/>
            <w:lang w:val="en-US"/>
          </w:rPr>
          <w:delText xml:space="preserve">Supplementary Table 2. </w:delText>
        </w:r>
      </w:del>
      <w:del w:id="3551" w:author="JM REYRAT" w:date="2008-02-27T17:00:00Z">
        <w:r>
          <w:rPr>
            <w:sz w:val="24"/>
            <w:lang w:val="en-US"/>
          </w:rPr>
          <w:delText xml:space="preserve">List of the ICDSs specific to </w:delText>
        </w:r>
      </w:del>
      <w:del w:id="3552" w:author="JM REYRAT" w:date="2008-02-27T17:00:00Z">
        <w:r>
          <w:rPr>
            <w:i/>
            <w:sz w:val="24"/>
            <w:lang w:val="en-US"/>
          </w:rPr>
          <w:delText>M. tuberculosis</w:delText>
        </w:r>
      </w:del>
      <w:del w:id="3553" w:author="JM REYRAT" w:date="2008-02-27T17:00:00Z">
        <w:r>
          <w:rPr>
            <w:sz w:val="24"/>
            <w:lang w:val="en-US"/>
          </w:rPr>
          <w:delText xml:space="preserve"> CDC1551. ICDS number, the affected ORF and its predicted function are indicated. The asterisk indicates the ICDS common to </w:delText>
        </w:r>
      </w:del>
      <w:del w:id="3554" w:author="JM REYRAT" w:date="2008-02-27T17:00:00Z">
        <w:r>
          <w:rPr>
            <w:i/>
            <w:sz w:val="24"/>
            <w:lang w:val="en-US"/>
          </w:rPr>
          <w:delText xml:space="preserve">M. bovis </w:delText>
        </w:r>
      </w:del>
      <w:del w:id="3555" w:author="Jean-Marc Reyrat" w:date="2007-11-06T14:11:00Z">
        <w:r>
          <w:rPr>
            <w:sz w:val="24"/>
            <w:lang w:val="en-US"/>
          </w:rPr>
          <w:delText xml:space="preserve"> </w:delText>
        </w:r>
      </w:del>
      <w:del w:id="3556" w:author="JM REYRAT" w:date="2008-02-27T17:00:00Z">
        <w:r>
          <w:rPr>
            <w:sz w:val="24"/>
            <w:lang w:val="en-US"/>
          </w:rPr>
          <w:delText>(ICDS0046).</w:delText>
        </w:r>
      </w:del>
    </w:p>
    <w:p>
      <w:pPr>
        <w:pStyle w:val="Normal"/>
        <w:spacing w:lineRule="auto" w:line="480"/>
        <w:jc w:val="both"/>
        <w:rPr>
          <w:b/>
          <w:b/>
          <w:sz w:val="24"/>
          <w:lang w:val="en-US"/>
          <w:del w:id="3559" w:author="JM REYRAT" w:date="2008-02-27T17:00:00Z"/>
        </w:rPr>
      </w:pPr>
      <w:del w:id="3558" w:author="JM REYRAT" w:date="2008-02-27T17:00:00Z">
        <w:r>
          <w:rPr>
            <w:b/>
            <w:sz w:val="24"/>
            <w:lang w:val="en-US"/>
          </w:rPr>
        </w:r>
      </w:del>
    </w:p>
    <w:p>
      <w:pPr>
        <w:pStyle w:val="Normal"/>
        <w:spacing w:lineRule="auto" w:line="480"/>
        <w:jc w:val="both"/>
        <w:rPr>
          <w:sz w:val="24"/>
          <w:lang w:val="en-US"/>
          <w:del w:id="3570" w:author="JM REYRAT" w:date="2008-02-27T17:00:00Z"/>
        </w:rPr>
      </w:pPr>
      <w:del w:id="3560" w:author="JM REYRAT" w:date="2008-02-27T17:00:00Z">
        <w:r>
          <w:rPr>
            <w:b/>
            <w:sz w:val="24"/>
            <w:lang w:val="en-US"/>
          </w:rPr>
          <w:delText xml:space="preserve">Supplementary Table 3. </w:delText>
        </w:r>
      </w:del>
      <w:del w:id="3561" w:author="JM REYRAT" w:date="2008-02-27T17:00:00Z">
        <w:r>
          <w:rPr>
            <w:sz w:val="24"/>
            <w:lang w:val="en-US"/>
          </w:rPr>
          <w:delText>List of the</w:delText>
        </w:r>
      </w:del>
      <w:del w:id="3562" w:author="Jean-Marc Reyrat" w:date="2007-11-06T14:11:00Z">
        <w:r>
          <w:rPr>
            <w:sz w:val="24"/>
            <w:lang w:val="en-US"/>
          </w:rPr>
          <w:delText xml:space="preserve"> </w:delText>
        </w:r>
      </w:del>
      <w:del w:id="3563" w:author="JM REYRAT" w:date="2008-02-27T17:00:00Z">
        <w:r>
          <w:rPr>
            <w:sz w:val="24"/>
            <w:lang w:val="en-US"/>
          </w:rPr>
          <w:delText xml:space="preserve">ICDSs specific to </w:delText>
        </w:r>
      </w:del>
      <w:del w:id="3564" w:author="JM REYRAT" w:date="2008-02-27T17:00:00Z">
        <w:r>
          <w:rPr>
            <w:i/>
            <w:sz w:val="24"/>
            <w:lang w:val="en-US"/>
          </w:rPr>
          <w:delText xml:space="preserve">M. bovis </w:delText>
        </w:r>
      </w:del>
      <w:del w:id="3565" w:author="JM REYRAT" w:date="2008-02-27T17:00:00Z">
        <w:r>
          <w:rPr>
            <w:rFonts w:eastAsia="Times New Roman"/>
            <w:sz w:val="24"/>
            <w:lang w:val="en-US"/>
          </w:rPr>
          <w:delText>AF2122/97</w:delText>
        </w:r>
      </w:del>
      <w:del w:id="3566" w:author="JM REYRAT" w:date="2008-02-27T17:00:00Z">
        <w:r>
          <w:rPr>
            <w:sz w:val="24"/>
            <w:lang w:val="en-US"/>
          </w:rPr>
          <w:delText xml:space="preserve">. ICDS number, the affected ORF and its predicted function are indicated. The asterisk indicates the ICDS common to </w:delText>
        </w:r>
      </w:del>
      <w:del w:id="3567" w:author="JM REYRAT" w:date="2008-02-27T17:00:00Z">
        <w:r>
          <w:rPr>
            <w:i/>
            <w:sz w:val="24"/>
            <w:lang w:val="en-US"/>
          </w:rPr>
          <w:delText xml:space="preserve">M. tuberculosis </w:delText>
        </w:r>
      </w:del>
      <w:del w:id="3568" w:author="JM REYRAT" w:date="2008-02-27T17:00:00Z">
        <w:r>
          <w:rPr>
            <w:sz w:val="24"/>
            <w:lang w:val="en-US"/>
          </w:rPr>
          <w:delText>CDC1551 (ICDS0057</w:delText>
        </w:r>
      </w:del>
      <w:del w:id="3569" w:author="Jean-Marc Reyrat" w:date="2007-11-06T14:11:00Z">
        <w:r>
          <w:rPr>
            <w:sz w:val="24"/>
            <w:lang w:val="en-US"/>
          </w:rPr>
          <w:delText>).</w:delText>
        </w:r>
      </w:del>
    </w:p>
    <w:p>
      <w:pPr>
        <w:pStyle w:val="Normal"/>
        <w:spacing w:lineRule="auto" w:line="480"/>
        <w:jc w:val="both"/>
        <w:rPr>
          <w:sz w:val="24"/>
          <w:lang w:val="en-US"/>
          <w:del w:id="3572" w:author="Jean-Marc Reyrat" w:date="2007-11-07T16:54:00Z"/>
        </w:rPr>
      </w:pPr>
      <w:del w:id="3571" w:author="Jean-Marc Reyrat" w:date="2007-11-07T16:54:00Z">
        <w:r>
          <w:rPr>
            <w:sz w:val="24"/>
            <w:lang w:val="en-US"/>
          </w:rPr>
        </w:r>
      </w:del>
    </w:p>
    <w:p>
      <w:pPr>
        <w:pStyle w:val="Normal"/>
        <w:spacing w:lineRule="auto" w:line="480"/>
        <w:jc w:val="both"/>
        <w:rPr>
          <w:sz w:val="20"/>
          <w:lang w:val="en-US"/>
        </w:rPr>
      </w:pPr>
      <w:r>
        <w:rPr>
          <w:sz w:val="20"/>
          <w:lang w:val="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60655"/>
                      </a:xfrm>
                      <a:prstGeom prst="rect"/>
                      <a:solidFill>
                        <a:srgbClr val="FFFFFF">
                          <a:alpha val="0"/>
                        </a:srgbClr>
                      </a:solidFill>
                    </wps:spPr>
                    <wps:txbx>
                      <w:txbxContent>
                        <w:p>
                          <w:pPr>
                            <w:pStyle w:val="Footer"/>
                            <w:rPr>
                              <w:rStyle w:val="PageNumber"/>
                            </w:rPr>
                          </w:pPr>
                          <w:del w:id="3573" w:author="JM REYRAT" w:date="2008-02-28T13:55: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wps:txbx>
                    <wps:bodyPr anchor="t" lIns="0" tIns="0" rIns="0" bIns="0">
                      <a:noAutofit/>
                    </wps:bodyPr>
                  </wps:wsp>
                </a:graphicData>
              </a:graphic>
            </wp:anchor>
          </w:drawing>
        </mc:Choice>
        <mc:Fallback>
          <w:pict>
            <v:rect fillcolor="#FFFFFF" style="position:absolute;rotation:-0;width:1.15pt;height:12.65pt;mso-wrap-distance-left:0pt;mso-wrap-distance-right:0pt;mso-wrap-distance-top:0pt;mso-wrap-distance-bottom:0pt;margin-top:0.05pt;mso-position-vertical-relative:text;margin-left:452.45pt;mso-position-horizontal:right;mso-position-horizontal-relative:margin">
              <v:fill opacity="0f"/>
              <v:textbox inset="0in,0in,0in,0in">
                <w:txbxContent>
                  <w:p>
                    <w:pPr>
                      <w:pStyle w:val="Footer"/>
                      <w:rPr>
                        <w:rStyle w:val="PageNumber"/>
                      </w:rPr>
                    </w:pPr>
                    <w:del w:id="3574" w:author="JM REYRAT" w:date="2008-02-28T13:55: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2"/>
      <w:szCs w:val="20"/>
      <w:lang w:val="fr-FR"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3">
    <w:name w:val="Heading 3"/>
    <w:basedOn w:val="Normal"/>
    <w:next w:val="Normal"/>
    <w:qFormat/>
    <w:pPr>
      <w:keepNext w:val="true"/>
      <w:numPr>
        <w:ilvl w:val="2"/>
        <w:numId w:val="1"/>
      </w:numPr>
      <w:autoSpaceDE w:val="false"/>
      <w:spacing w:lineRule="auto" w:line="480"/>
      <w:outlineLvl w:val="2"/>
    </w:pPr>
    <w:rPr>
      <w:rFonts w:eastAsia="Times New Roman"/>
      <w:i/>
      <w:sz w:val="24"/>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eastAsia="Times" w:cs="Symbol"/>
      <w:sz w:val="2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Ti">
    <w:name w:val="ti"/>
    <w:basedOn w:val="Policepardfaut"/>
    <w:qFormat/>
    <w:rPr/>
  </w:style>
  <w:style w:type="character" w:styleId="VisitedInternetLink">
    <w:name w:val="FollowedHyperlink"/>
    <w:basedOn w:val="Policepardfaut"/>
    <w:rPr>
      <w:color w:val="800080"/>
      <w:u w:val="single"/>
    </w:rPr>
  </w:style>
  <w:style w:type="character" w:styleId="Hyperlink1">
    <w:name w:val="Hyperlink1"/>
    <w:basedOn w:val="Policepardfaut"/>
    <w:qFormat/>
    <w:rPr>
      <w:color w:val="006666"/>
      <w:u w:val="single"/>
    </w:rPr>
  </w:style>
  <w:style w:type="character" w:styleId="Hyperlink21">
    <w:name w:val="Hyperlink21"/>
    <w:basedOn w:val="Policepardfaut"/>
    <w:qFormat/>
    <w:rPr>
      <w:strike w:val="false"/>
      <w:dstrike w:val="false"/>
      <w:color w:val="006666"/>
      <w:u w:val="none"/>
    </w:rPr>
  </w:style>
  <w:style w:type="character" w:styleId="Pbold1">
    <w:name w:val="pbold1"/>
    <w:basedOn w:val="Policepardfaut"/>
    <w:qFormat/>
    <w:rPr>
      <w:rFonts w:ascii="Arial" w:hAnsi="Arial" w:cs="Arial"/>
      <w:b/>
      <w:bCs/>
      <w:strike w:val="false"/>
      <w:dstrike w:val="false"/>
      <w:color w:val="000000"/>
      <w:sz w:val="16"/>
      <w:szCs w:val="16"/>
      <w:u w:val="none"/>
      <w:bdr w:val="single" w:sz="6" w:space="0" w:color="ADADAF"/>
      <w:shd w:fill="EDF6F5" w:val="clear"/>
    </w:rPr>
  </w:style>
  <w:style w:type="character" w:styleId="Psmall1">
    <w:name w:val="psmall1"/>
    <w:basedOn w:val="Policepardfaut"/>
    <w:qFormat/>
    <w:rPr>
      <w:rFonts w:ascii="Arial" w:hAnsi="Arial" w:cs="Arial"/>
      <w:b w:val="false"/>
      <w:bCs w:val="false"/>
      <w:strike w:val="false"/>
      <w:dstrike w:val="false"/>
      <w:color w:val="000000"/>
      <w:sz w:val="16"/>
      <w:szCs w:val="16"/>
      <w:u w:val="none"/>
    </w:rPr>
  </w:style>
  <w:style w:type="character" w:styleId="Subheading">
    <w:name w:val="subheading"/>
    <w:basedOn w:val="Policepardfaut"/>
    <w:qFormat/>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spacing w:lineRule="auto" w:line="480"/>
      <w:jc w:val="center"/>
    </w:pPr>
    <w:rPr>
      <w:rFonts w:eastAsia="Times New Roman"/>
      <w:b/>
      <w:i/>
      <w:sz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Lucida Grande" w:hAnsi="Lucida Grande" w:cs="Lucida Grande"/>
      <w:sz w:val="18"/>
      <w:szCs w:val="18"/>
    </w:rPr>
  </w:style>
  <w:style w:type="paragraph" w:styleId="Retraitcorpsdetexte2">
    <w:name w:val="Retrait corps de texte 2"/>
    <w:basedOn w:val="Normal"/>
    <w:qFormat/>
    <w:pPr>
      <w:spacing w:lineRule="auto" w:line="480" w:before="0" w:after="120"/>
      <w:ind w:left="283" w:hanging="0"/>
    </w:pPr>
    <w:rPr>
      <w:sz w:val="24"/>
      <w:lang w:bidi="ar-SA"/>
    </w:rPr>
  </w:style>
  <w:style w:type="paragraph" w:styleId="HTMLPreformatted1">
    <w:name w:val="HTML Preformatted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eading11">
    <w:name w:val="Heading 11"/>
    <w:basedOn w:val="Normal"/>
    <w:qFormat/>
    <w:pPr>
      <w:pBdr>
        <w:top w:val="single" w:sz="6" w:space="3" w:color="BFBFBF"/>
        <w:left w:val="single" w:sz="6" w:space="3" w:color="BFBFBF"/>
        <w:bottom w:val="single" w:sz="6" w:space="3" w:color="BFBFBF"/>
        <w:right w:val="single" w:sz="6" w:space="3" w:color="BFBFBF"/>
      </w:pBdr>
      <w:shd w:fill="EEF5F5" w:val="clear"/>
      <w:spacing w:before="75" w:after="150"/>
      <w:outlineLvl w:val="1"/>
    </w:pPr>
    <w:rPr>
      <w:rFonts w:ascii="Times New Roman" w:hAnsi="Times New Roman" w:eastAsia="Times New Roman" w:cs="Times New Roman"/>
      <w:b/>
      <w:bCs/>
      <w:color w:val="006666"/>
      <w:kern w:val="2"/>
      <w:szCs w:val="22"/>
      <w:lang w:val="en-US" w:bidi="ar-SA"/>
    </w:rPr>
  </w:style>
  <w:style w:type="paragraph" w:styleId="ZHautdeformulaire">
    <w:name w:val="z-Haut de formulaire"/>
    <w:basedOn w:val="Normal"/>
    <w:next w:val="Normal"/>
    <w:qFormat/>
    <w:pPr>
      <w:pBdr>
        <w:bottom w:val="single" w:sz="6" w:space="1" w:color="000000"/>
      </w:pBdr>
      <w:jc w:val="center"/>
    </w:pPr>
    <w:rPr>
      <w:rFonts w:ascii="Arial" w:hAnsi="Arial" w:eastAsia="Times New Roman" w:cs="Arial"/>
      <w:vanish/>
      <w:sz w:val="16"/>
      <w:szCs w:val="16"/>
      <w:lang w:val="en-US" w:bidi="ar-SA"/>
    </w:rPr>
  </w:style>
  <w:style w:type="paragraph" w:styleId="ZBasdeformulaire">
    <w:name w:val="z-Bas de formulaire"/>
    <w:basedOn w:val="Normal"/>
    <w:next w:val="Normal"/>
    <w:qFormat/>
    <w:pPr>
      <w:pBdr>
        <w:top w:val="single" w:sz="6" w:space="1" w:color="000000"/>
      </w:pBdr>
      <w:jc w:val="center"/>
    </w:pPr>
    <w:rPr>
      <w:rFonts w:ascii="Arial" w:hAnsi="Arial" w:eastAsia="Times New Roman" w:cs="Arial"/>
      <w:vanish/>
      <w:sz w:val="16"/>
      <w:szCs w:val="16"/>
      <w:lang w:val="en-US" w:bidi="ar-SA"/>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mreyrat@necker.fr" TargetMode="External"/><Relationship Id="rId3" Type="http://schemas.openxmlformats.org/officeDocument/2006/relationships/hyperlink" Target="mailto:jmreyrat@necker.fr"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8T12:54:00Z</dcterms:created>
  <dc:creator>JM REYRAT</dc:creator>
  <dc:description/>
  <dc:language>en-US</dc:language>
  <cp:lastModifiedBy>JM REYRAT</cp:lastModifiedBy>
  <cp:lastPrinted>2008-02-28T12:03:00Z</cp:lastPrinted>
  <dcterms:modified xsi:type="dcterms:W3CDTF">2008-02-29T13:10:00Z</dcterms:modified>
  <cp:revision>5</cp:revision>
  <dc:subject/>
  <dc:title>Detecting the molecular scars of evolution in the Mycobacterium tuberculosis complex by analyzing interrupted coding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